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530FA3" w14:textId="77777777" w:rsidR="00C906C0" w:rsidRDefault="00C906C0" w:rsidP="00BC327D">
      <w:pPr>
        <w:pStyle w:val="NoSpacing"/>
        <w:jc w:val="center"/>
      </w:pPr>
    </w:p>
    <w:p w14:paraId="2B08085A" w14:textId="77777777" w:rsidR="00E7757C" w:rsidRDefault="00E7757C" w:rsidP="00CB030D">
      <w:pPr>
        <w:pStyle w:val="NoSpacing"/>
      </w:pPr>
    </w:p>
    <w:p w14:paraId="2D01283E" w14:textId="03DA2D06" w:rsidR="001C76B1" w:rsidRDefault="001C76B1" w:rsidP="00835A80">
      <w:pPr>
        <w:pStyle w:val="Heading2"/>
      </w:pPr>
      <w:bookmarkStart w:id="0" w:name="_Toc167441299"/>
      <w:bookmarkStart w:id="1" w:name="_Toc204067659"/>
      <w:r>
        <w:t>Demographic Characteristics of P</w:t>
      </w:r>
      <w:r w:rsidR="00F45430">
        <w:t>articipants</w:t>
      </w:r>
      <w:bookmarkEnd w:id="0"/>
      <w:bookmarkEnd w:id="1"/>
    </w:p>
    <w:p w14:paraId="6D60639C" w14:textId="77777777" w:rsidR="00391597" w:rsidRPr="002E4709" w:rsidRDefault="00391597" w:rsidP="00391597">
      <w:pPr>
        <w:pStyle w:val="TableParagraph"/>
        <w:rPr>
          <w:b w:val="0"/>
        </w:rPr>
      </w:pPr>
      <w:r w:rsidRPr="002E4709">
        <w:t>Table 1: Demographic Characteristics of Pregnant Women</w:t>
      </w:r>
      <w:r>
        <w:t xml:space="preserve"> (In-depth Interviews)</w:t>
      </w:r>
      <w:r w:rsidRPr="002E4709">
        <w:t xml:space="preserve"> 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470"/>
        <w:gridCol w:w="474"/>
        <w:gridCol w:w="474"/>
        <w:gridCol w:w="634"/>
        <w:gridCol w:w="495"/>
        <w:gridCol w:w="425"/>
        <w:gridCol w:w="709"/>
        <w:gridCol w:w="567"/>
        <w:gridCol w:w="992"/>
        <w:gridCol w:w="567"/>
        <w:gridCol w:w="1134"/>
        <w:gridCol w:w="851"/>
        <w:gridCol w:w="708"/>
        <w:gridCol w:w="993"/>
      </w:tblGrid>
      <w:tr w:rsidR="003A3D4E" w:rsidRPr="00490DA2" w14:paraId="4C76821E" w14:textId="77777777" w:rsidTr="00391597">
        <w:trPr>
          <w:cantSplit/>
          <w:trHeight w:val="1769"/>
        </w:trPr>
        <w:tc>
          <w:tcPr>
            <w:tcW w:w="470" w:type="dxa"/>
            <w:textDirection w:val="btLr"/>
          </w:tcPr>
          <w:p w14:paraId="0AC19019" w14:textId="77777777" w:rsidR="003A3D4E" w:rsidRPr="00490DA2" w:rsidRDefault="003A3D4E">
            <w:pPr>
              <w:ind w:left="113" w:right="113"/>
              <w:rPr>
                <w:rFonts w:asciiTheme="majorHAnsi" w:hAnsiTheme="majorHAnsi" w:cstheme="majorHAnsi"/>
                <w:b/>
                <w:bCs w:val="0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b/>
                <w:sz w:val="16"/>
                <w:szCs w:val="18"/>
              </w:rPr>
              <w:t>Participant</w:t>
            </w:r>
            <w:r w:rsidRPr="00490DA2">
              <w:rPr>
                <w:rFonts w:asciiTheme="majorHAnsi" w:hAnsiTheme="majorHAnsi" w:cstheme="majorHAnsi"/>
                <w:b/>
                <w:bCs w:val="0"/>
                <w:sz w:val="16"/>
                <w:szCs w:val="18"/>
              </w:rPr>
              <w:t>s</w:t>
            </w:r>
            <w:r w:rsidRPr="00490DA2">
              <w:rPr>
                <w:rFonts w:asciiTheme="majorHAnsi" w:hAnsiTheme="majorHAnsi" w:cstheme="majorHAnsi"/>
                <w:b/>
                <w:sz w:val="16"/>
                <w:szCs w:val="18"/>
              </w:rPr>
              <w:t xml:space="preserve"> </w:t>
            </w:r>
          </w:p>
        </w:tc>
        <w:tc>
          <w:tcPr>
            <w:tcW w:w="474" w:type="dxa"/>
            <w:textDirection w:val="btLr"/>
          </w:tcPr>
          <w:p w14:paraId="3EC1D79D" w14:textId="77777777" w:rsidR="003A3D4E" w:rsidRPr="00490DA2" w:rsidRDefault="003A3D4E">
            <w:pPr>
              <w:ind w:left="113" w:right="113"/>
              <w:rPr>
                <w:rFonts w:asciiTheme="majorHAnsi" w:hAnsiTheme="majorHAnsi" w:cstheme="majorHAnsi"/>
                <w:b/>
                <w:bCs w:val="0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b/>
                <w:sz w:val="16"/>
                <w:szCs w:val="18"/>
              </w:rPr>
              <w:t>Age</w:t>
            </w:r>
          </w:p>
        </w:tc>
        <w:tc>
          <w:tcPr>
            <w:tcW w:w="474" w:type="dxa"/>
            <w:textDirection w:val="btLr"/>
          </w:tcPr>
          <w:p w14:paraId="2D797548" w14:textId="77777777" w:rsidR="003A3D4E" w:rsidRPr="00490DA2" w:rsidRDefault="003A3D4E">
            <w:pPr>
              <w:ind w:left="113" w:right="113"/>
              <w:rPr>
                <w:rFonts w:asciiTheme="majorHAnsi" w:hAnsiTheme="majorHAnsi" w:cstheme="majorHAnsi"/>
                <w:b/>
                <w:bCs w:val="0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b/>
                <w:sz w:val="16"/>
                <w:szCs w:val="18"/>
              </w:rPr>
              <w:t xml:space="preserve">Age </w:t>
            </w:r>
            <w:r w:rsidRPr="00490DA2">
              <w:rPr>
                <w:rFonts w:asciiTheme="majorHAnsi" w:hAnsiTheme="majorHAnsi" w:cstheme="majorHAnsi"/>
                <w:b/>
                <w:bCs w:val="0"/>
                <w:sz w:val="16"/>
                <w:szCs w:val="18"/>
              </w:rPr>
              <w:t>at</w:t>
            </w:r>
            <w:r w:rsidRPr="00490DA2">
              <w:rPr>
                <w:rFonts w:asciiTheme="majorHAnsi" w:hAnsiTheme="majorHAnsi" w:cstheme="majorHAnsi"/>
                <w:b/>
                <w:sz w:val="16"/>
                <w:szCs w:val="18"/>
              </w:rPr>
              <w:t xml:space="preserve"> marriage </w:t>
            </w:r>
          </w:p>
        </w:tc>
        <w:tc>
          <w:tcPr>
            <w:tcW w:w="634" w:type="dxa"/>
            <w:textDirection w:val="btLr"/>
          </w:tcPr>
          <w:p w14:paraId="27951D6E" w14:textId="0D2854E9" w:rsidR="003A3D4E" w:rsidRPr="00490DA2" w:rsidRDefault="001E38DC">
            <w:pPr>
              <w:ind w:left="113" w:right="113"/>
              <w:rPr>
                <w:rFonts w:asciiTheme="majorHAnsi" w:hAnsiTheme="majorHAnsi" w:cstheme="majorHAnsi"/>
                <w:b/>
                <w:bCs w:val="0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b/>
                <w:sz w:val="16"/>
                <w:szCs w:val="18"/>
              </w:rPr>
              <w:t>First</w:t>
            </w:r>
            <w:r w:rsidRPr="00490DA2">
              <w:rPr>
                <w:rFonts w:asciiTheme="majorHAnsi" w:hAnsiTheme="majorHAnsi" w:cstheme="majorHAnsi"/>
                <w:b/>
                <w:bCs w:val="0"/>
                <w:sz w:val="16"/>
                <w:szCs w:val="18"/>
              </w:rPr>
              <w:t xml:space="preserve"> </w:t>
            </w:r>
            <w:r w:rsidRPr="00490DA2">
              <w:rPr>
                <w:rFonts w:asciiTheme="majorHAnsi" w:hAnsiTheme="majorHAnsi" w:cstheme="majorHAnsi"/>
                <w:b/>
                <w:sz w:val="16"/>
                <w:szCs w:val="18"/>
              </w:rPr>
              <w:t>pregnancy</w:t>
            </w:r>
          </w:p>
          <w:p w14:paraId="1E96C95F" w14:textId="77777777" w:rsidR="003A3D4E" w:rsidRPr="00490DA2" w:rsidRDefault="003A3D4E">
            <w:pPr>
              <w:suppressAutoHyphens/>
              <w:ind w:left="113" w:right="113"/>
              <w:rPr>
                <w:rFonts w:asciiTheme="majorHAnsi" w:hAnsiTheme="majorHAnsi" w:cstheme="majorHAnsi"/>
                <w:b/>
                <w:bCs w:val="0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b/>
                <w:sz w:val="16"/>
                <w:szCs w:val="18"/>
              </w:rPr>
              <w:t xml:space="preserve">Yes/no </w:t>
            </w:r>
          </w:p>
        </w:tc>
        <w:tc>
          <w:tcPr>
            <w:tcW w:w="495" w:type="dxa"/>
            <w:textDirection w:val="btLr"/>
          </w:tcPr>
          <w:p w14:paraId="19B81522" w14:textId="77777777" w:rsidR="003A3D4E" w:rsidRPr="00490DA2" w:rsidRDefault="003A3D4E">
            <w:pPr>
              <w:ind w:left="113" w:right="113"/>
              <w:rPr>
                <w:rFonts w:asciiTheme="majorHAnsi" w:hAnsiTheme="majorHAnsi" w:cstheme="majorHAnsi"/>
                <w:b/>
                <w:bCs w:val="0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b/>
                <w:sz w:val="16"/>
                <w:szCs w:val="18"/>
              </w:rPr>
              <w:t>Age of first</w:t>
            </w:r>
            <w:r w:rsidRPr="00490DA2">
              <w:rPr>
                <w:rFonts w:asciiTheme="majorHAnsi" w:hAnsiTheme="majorHAnsi" w:cstheme="majorHAnsi"/>
                <w:b/>
                <w:bCs w:val="0"/>
                <w:sz w:val="16"/>
                <w:szCs w:val="18"/>
              </w:rPr>
              <w:t xml:space="preserve"> p</w:t>
            </w:r>
            <w:r w:rsidRPr="00490DA2">
              <w:rPr>
                <w:rFonts w:asciiTheme="majorHAnsi" w:hAnsiTheme="majorHAnsi" w:cstheme="majorHAnsi"/>
                <w:b/>
                <w:sz w:val="16"/>
                <w:szCs w:val="18"/>
              </w:rPr>
              <w:t>regnancy</w:t>
            </w:r>
          </w:p>
          <w:p w14:paraId="460F881A" w14:textId="77777777" w:rsidR="003A3D4E" w:rsidRPr="00490DA2" w:rsidRDefault="003A3D4E">
            <w:pPr>
              <w:ind w:left="113" w:right="113"/>
              <w:rPr>
                <w:rFonts w:asciiTheme="majorHAnsi" w:hAnsiTheme="majorHAnsi" w:cstheme="majorHAnsi"/>
                <w:b/>
                <w:bCs w:val="0"/>
                <w:sz w:val="16"/>
                <w:szCs w:val="18"/>
              </w:rPr>
            </w:pPr>
          </w:p>
          <w:p w14:paraId="5CE5239D" w14:textId="77777777" w:rsidR="003A3D4E" w:rsidRPr="00490DA2" w:rsidRDefault="003A3D4E">
            <w:pPr>
              <w:ind w:left="113" w:right="113"/>
              <w:rPr>
                <w:rFonts w:asciiTheme="majorHAnsi" w:hAnsiTheme="majorHAnsi" w:cstheme="majorHAnsi"/>
                <w:b/>
                <w:bCs w:val="0"/>
                <w:sz w:val="16"/>
                <w:szCs w:val="18"/>
              </w:rPr>
            </w:pPr>
          </w:p>
          <w:p w14:paraId="5D941387" w14:textId="77777777" w:rsidR="003A3D4E" w:rsidRPr="00490DA2" w:rsidRDefault="003A3D4E">
            <w:pPr>
              <w:ind w:left="113" w:right="113"/>
              <w:rPr>
                <w:rFonts w:asciiTheme="majorHAnsi" w:hAnsiTheme="majorHAnsi" w:cstheme="majorHAnsi"/>
                <w:b/>
                <w:bCs w:val="0"/>
                <w:sz w:val="16"/>
                <w:szCs w:val="18"/>
              </w:rPr>
            </w:pPr>
          </w:p>
        </w:tc>
        <w:tc>
          <w:tcPr>
            <w:tcW w:w="425" w:type="dxa"/>
            <w:textDirection w:val="btLr"/>
          </w:tcPr>
          <w:p w14:paraId="14BE058D" w14:textId="0D11838B" w:rsidR="003A3D4E" w:rsidRPr="00490DA2" w:rsidRDefault="003A3D4E">
            <w:pPr>
              <w:ind w:left="113" w:right="113"/>
              <w:rPr>
                <w:rFonts w:asciiTheme="majorHAnsi" w:hAnsiTheme="majorHAnsi" w:cstheme="majorHAnsi"/>
                <w:b/>
                <w:bCs w:val="0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b/>
                <w:sz w:val="16"/>
                <w:szCs w:val="18"/>
              </w:rPr>
              <w:t xml:space="preserve">Number of </w:t>
            </w:r>
            <w:r w:rsidR="001E38DC" w:rsidRPr="00490DA2">
              <w:rPr>
                <w:rFonts w:asciiTheme="majorHAnsi" w:hAnsiTheme="majorHAnsi" w:cstheme="majorHAnsi"/>
                <w:b/>
                <w:sz w:val="16"/>
                <w:szCs w:val="18"/>
              </w:rPr>
              <w:t>pregnancies</w:t>
            </w:r>
          </w:p>
        </w:tc>
        <w:tc>
          <w:tcPr>
            <w:tcW w:w="709" w:type="dxa"/>
            <w:textDirection w:val="btLr"/>
          </w:tcPr>
          <w:p w14:paraId="58E7AE17" w14:textId="77777777" w:rsidR="003A3D4E" w:rsidRPr="00490DA2" w:rsidRDefault="003A3D4E">
            <w:pPr>
              <w:ind w:left="113" w:right="113"/>
              <w:rPr>
                <w:rFonts w:asciiTheme="majorHAnsi" w:hAnsiTheme="majorHAnsi" w:cstheme="majorHAnsi"/>
                <w:b/>
                <w:bCs w:val="0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b/>
                <w:sz w:val="16"/>
                <w:szCs w:val="18"/>
              </w:rPr>
              <w:t xml:space="preserve">Stage of </w:t>
            </w:r>
          </w:p>
          <w:p w14:paraId="4B0E8737" w14:textId="77777777" w:rsidR="003A3D4E" w:rsidRPr="00490DA2" w:rsidRDefault="003A3D4E">
            <w:pPr>
              <w:ind w:left="113" w:right="113"/>
              <w:rPr>
                <w:rFonts w:asciiTheme="majorHAnsi" w:hAnsiTheme="majorHAnsi" w:cstheme="majorHAnsi"/>
                <w:b/>
                <w:bCs w:val="0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b/>
                <w:sz w:val="16"/>
                <w:szCs w:val="18"/>
              </w:rPr>
              <w:t xml:space="preserve">current pregnancy/ </w:t>
            </w:r>
          </w:p>
          <w:p w14:paraId="0766212D" w14:textId="79E336E1" w:rsidR="003A3D4E" w:rsidRPr="00490DA2" w:rsidRDefault="00C02D51">
            <w:pPr>
              <w:ind w:left="113" w:right="113"/>
              <w:rPr>
                <w:rFonts w:asciiTheme="majorHAnsi" w:hAnsiTheme="majorHAnsi" w:cstheme="majorHAnsi"/>
                <w:b/>
                <w:bCs w:val="0"/>
                <w:sz w:val="16"/>
                <w:szCs w:val="18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8"/>
              </w:rPr>
              <w:t>t</w:t>
            </w:r>
            <w:r w:rsidR="003A3D4E" w:rsidRPr="00490DA2">
              <w:rPr>
                <w:rFonts w:asciiTheme="majorHAnsi" w:hAnsiTheme="majorHAnsi" w:cstheme="majorHAnsi"/>
                <w:b/>
                <w:sz w:val="16"/>
                <w:szCs w:val="18"/>
              </w:rPr>
              <w:t>rimester</w:t>
            </w:r>
          </w:p>
        </w:tc>
        <w:tc>
          <w:tcPr>
            <w:tcW w:w="567" w:type="dxa"/>
            <w:textDirection w:val="btLr"/>
          </w:tcPr>
          <w:p w14:paraId="741366CE" w14:textId="2946491A" w:rsidR="003A3D4E" w:rsidRPr="00490DA2" w:rsidRDefault="003A3D4E">
            <w:pPr>
              <w:ind w:left="113" w:right="113"/>
              <w:rPr>
                <w:rFonts w:asciiTheme="majorHAnsi" w:hAnsiTheme="majorHAnsi" w:cstheme="majorHAnsi"/>
                <w:b/>
                <w:bCs w:val="0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b/>
                <w:sz w:val="16"/>
                <w:szCs w:val="18"/>
              </w:rPr>
              <w:t xml:space="preserve">Planned </w:t>
            </w:r>
            <w:r w:rsidR="001E38DC" w:rsidRPr="00490DA2">
              <w:rPr>
                <w:rFonts w:asciiTheme="majorHAnsi" w:hAnsiTheme="majorHAnsi" w:cstheme="majorHAnsi"/>
                <w:b/>
                <w:sz w:val="16"/>
                <w:szCs w:val="18"/>
              </w:rPr>
              <w:t>pregnancy</w:t>
            </w:r>
          </w:p>
          <w:p w14:paraId="275BD42A" w14:textId="77777777" w:rsidR="003A3D4E" w:rsidRPr="00490DA2" w:rsidRDefault="003A3D4E">
            <w:pPr>
              <w:ind w:left="113" w:right="113"/>
              <w:rPr>
                <w:rFonts w:asciiTheme="majorHAnsi" w:hAnsiTheme="majorHAnsi" w:cstheme="majorHAnsi"/>
                <w:b/>
                <w:bCs w:val="0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b/>
                <w:sz w:val="16"/>
                <w:szCs w:val="18"/>
              </w:rPr>
              <w:t xml:space="preserve"> Yes/no </w:t>
            </w:r>
          </w:p>
        </w:tc>
        <w:tc>
          <w:tcPr>
            <w:tcW w:w="992" w:type="dxa"/>
            <w:textDirection w:val="btLr"/>
          </w:tcPr>
          <w:p w14:paraId="08E71552" w14:textId="240BA19F" w:rsidR="003A3D4E" w:rsidRPr="00490DA2" w:rsidRDefault="003A3D4E">
            <w:pPr>
              <w:ind w:left="113" w:right="113"/>
              <w:rPr>
                <w:rFonts w:asciiTheme="majorHAnsi" w:hAnsiTheme="majorHAnsi" w:cstheme="majorHAnsi"/>
                <w:b/>
                <w:bCs w:val="0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b/>
                <w:sz w:val="16"/>
                <w:szCs w:val="18"/>
              </w:rPr>
              <w:t xml:space="preserve">Education </w:t>
            </w:r>
            <w:r w:rsidR="00391597">
              <w:rPr>
                <w:rFonts w:asciiTheme="majorHAnsi" w:hAnsiTheme="majorHAnsi" w:cstheme="majorHAnsi"/>
                <w:b/>
                <w:sz w:val="16"/>
                <w:szCs w:val="18"/>
              </w:rPr>
              <w:t>*</w:t>
            </w:r>
          </w:p>
        </w:tc>
        <w:tc>
          <w:tcPr>
            <w:tcW w:w="567" w:type="dxa"/>
            <w:textDirection w:val="btLr"/>
          </w:tcPr>
          <w:p w14:paraId="242997E6" w14:textId="547A9528" w:rsidR="003A3D4E" w:rsidRPr="00490DA2" w:rsidRDefault="001E38DC">
            <w:pPr>
              <w:ind w:left="113" w:right="113"/>
              <w:rPr>
                <w:rFonts w:asciiTheme="majorHAnsi" w:hAnsiTheme="majorHAnsi" w:cstheme="majorHAnsi"/>
                <w:b/>
                <w:bCs w:val="0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b/>
                <w:sz w:val="16"/>
                <w:szCs w:val="18"/>
              </w:rPr>
              <w:t>Employment</w:t>
            </w:r>
          </w:p>
        </w:tc>
        <w:tc>
          <w:tcPr>
            <w:tcW w:w="1134" w:type="dxa"/>
            <w:textDirection w:val="btLr"/>
          </w:tcPr>
          <w:p w14:paraId="6AB5135E" w14:textId="77777777" w:rsidR="003A3D4E" w:rsidRPr="00490DA2" w:rsidRDefault="003A3D4E">
            <w:pPr>
              <w:ind w:left="113" w:right="113"/>
              <w:rPr>
                <w:rFonts w:asciiTheme="majorHAnsi" w:hAnsiTheme="majorHAnsi" w:cstheme="majorHAnsi"/>
                <w:b/>
                <w:bCs w:val="0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b/>
                <w:sz w:val="16"/>
                <w:szCs w:val="18"/>
              </w:rPr>
              <w:t xml:space="preserve">Husband Employment </w:t>
            </w:r>
          </w:p>
          <w:p w14:paraId="3FB4DB8F" w14:textId="77777777" w:rsidR="003A3D4E" w:rsidRPr="00490DA2" w:rsidRDefault="003A3D4E">
            <w:pPr>
              <w:ind w:left="113" w:right="113"/>
              <w:rPr>
                <w:rFonts w:asciiTheme="majorHAnsi" w:hAnsiTheme="majorHAnsi" w:cstheme="majorHAnsi"/>
                <w:b/>
                <w:bCs w:val="0"/>
                <w:sz w:val="16"/>
                <w:szCs w:val="18"/>
              </w:rPr>
            </w:pPr>
          </w:p>
        </w:tc>
        <w:tc>
          <w:tcPr>
            <w:tcW w:w="851" w:type="dxa"/>
            <w:textDirection w:val="btLr"/>
          </w:tcPr>
          <w:p w14:paraId="1857D1B2" w14:textId="77777777" w:rsidR="003A3D4E" w:rsidRPr="00490DA2" w:rsidRDefault="003A3D4E">
            <w:pPr>
              <w:ind w:left="113" w:right="113"/>
              <w:rPr>
                <w:rFonts w:asciiTheme="majorHAnsi" w:hAnsiTheme="majorHAnsi" w:cstheme="majorHAnsi"/>
                <w:b/>
                <w:bCs w:val="0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b/>
                <w:sz w:val="16"/>
                <w:szCs w:val="18"/>
              </w:rPr>
              <w:t>Living arrangement (extended/</w:t>
            </w:r>
          </w:p>
          <w:p w14:paraId="7C145DD8" w14:textId="0AAB5D56" w:rsidR="003A3D4E" w:rsidRPr="00490DA2" w:rsidRDefault="003A3D4E">
            <w:pPr>
              <w:ind w:left="113" w:right="113"/>
              <w:rPr>
                <w:rFonts w:asciiTheme="majorHAnsi" w:hAnsiTheme="majorHAnsi" w:cstheme="majorHAnsi"/>
                <w:b/>
                <w:bCs w:val="0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b/>
                <w:sz w:val="16"/>
                <w:szCs w:val="18"/>
              </w:rPr>
              <w:t xml:space="preserve">nuclear </w:t>
            </w:r>
            <w:r w:rsidR="001E38DC" w:rsidRPr="00490DA2">
              <w:rPr>
                <w:rFonts w:asciiTheme="majorHAnsi" w:hAnsiTheme="majorHAnsi" w:cstheme="majorHAnsi"/>
                <w:b/>
                <w:sz w:val="16"/>
                <w:szCs w:val="18"/>
              </w:rPr>
              <w:t>family)</w:t>
            </w:r>
            <w:r w:rsidR="001E38DC">
              <w:rPr>
                <w:rFonts w:asciiTheme="majorHAnsi" w:hAnsiTheme="majorHAnsi" w:cstheme="majorHAnsi"/>
                <w:b/>
                <w:sz w:val="16"/>
                <w:szCs w:val="18"/>
              </w:rPr>
              <w:t xml:space="preserve"> *</w:t>
            </w:r>
            <w:r w:rsidR="00391597">
              <w:rPr>
                <w:rFonts w:asciiTheme="majorHAnsi" w:hAnsiTheme="majorHAnsi" w:cstheme="majorHAnsi"/>
                <w:b/>
                <w:sz w:val="16"/>
                <w:szCs w:val="18"/>
              </w:rPr>
              <w:t>*</w:t>
            </w:r>
          </w:p>
        </w:tc>
        <w:tc>
          <w:tcPr>
            <w:tcW w:w="708" w:type="dxa"/>
            <w:textDirection w:val="btLr"/>
          </w:tcPr>
          <w:p w14:paraId="346132E9" w14:textId="77777777" w:rsidR="003A3D4E" w:rsidRPr="00490DA2" w:rsidRDefault="003A3D4E">
            <w:pPr>
              <w:ind w:left="113" w:right="113"/>
              <w:rPr>
                <w:rFonts w:asciiTheme="majorHAnsi" w:hAnsiTheme="majorHAnsi" w:cstheme="majorHAnsi"/>
                <w:b/>
                <w:bCs w:val="0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b/>
                <w:sz w:val="16"/>
                <w:szCs w:val="18"/>
              </w:rPr>
              <w:t xml:space="preserve">Place of residence </w:t>
            </w:r>
          </w:p>
        </w:tc>
        <w:tc>
          <w:tcPr>
            <w:tcW w:w="993" w:type="dxa"/>
            <w:textDirection w:val="btLr"/>
          </w:tcPr>
          <w:p w14:paraId="0FEAEFD6" w14:textId="37B33BF4" w:rsidR="003A3D4E" w:rsidRPr="00490DA2" w:rsidRDefault="003A3D4E">
            <w:pPr>
              <w:ind w:left="113" w:right="113"/>
              <w:rPr>
                <w:rFonts w:asciiTheme="majorHAnsi" w:hAnsiTheme="majorHAnsi" w:cstheme="majorHAnsi"/>
                <w:b/>
                <w:bCs w:val="0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b/>
                <w:sz w:val="16"/>
                <w:szCs w:val="18"/>
              </w:rPr>
              <w:t xml:space="preserve">Distance to </w:t>
            </w:r>
            <w:r w:rsidR="001E38DC">
              <w:rPr>
                <w:rFonts w:asciiTheme="majorHAnsi" w:hAnsiTheme="majorHAnsi" w:cstheme="majorHAnsi"/>
                <w:b/>
                <w:sz w:val="16"/>
                <w:szCs w:val="18"/>
              </w:rPr>
              <w:t>district</w:t>
            </w:r>
            <w:r w:rsidR="003113CE">
              <w:rPr>
                <w:rFonts w:asciiTheme="majorHAnsi" w:hAnsiTheme="majorHAnsi" w:cstheme="majorHAnsi"/>
                <w:b/>
                <w:sz w:val="16"/>
                <w:szCs w:val="18"/>
              </w:rPr>
              <w:t>-</w:t>
            </w:r>
            <w:r w:rsidR="000451DC">
              <w:rPr>
                <w:rFonts w:asciiTheme="majorHAnsi" w:hAnsiTheme="majorHAnsi" w:cstheme="majorHAnsi"/>
                <w:b/>
                <w:sz w:val="16"/>
                <w:szCs w:val="18"/>
              </w:rPr>
              <w:t xml:space="preserve">level </w:t>
            </w:r>
            <w:r w:rsidRPr="00490DA2">
              <w:rPr>
                <w:rFonts w:asciiTheme="majorHAnsi" w:hAnsiTheme="majorHAnsi" w:cstheme="majorHAnsi"/>
                <w:b/>
                <w:sz w:val="16"/>
                <w:szCs w:val="18"/>
              </w:rPr>
              <w:t>hea</w:t>
            </w:r>
            <w:r w:rsidR="003113CE">
              <w:rPr>
                <w:rFonts w:asciiTheme="majorHAnsi" w:hAnsiTheme="majorHAnsi" w:cstheme="majorHAnsi"/>
                <w:b/>
                <w:sz w:val="16"/>
                <w:szCs w:val="18"/>
              </w:rPr>
              <w:t>l</w:t>
            </w:r>
            <w:r w:rsidRPr="00490DA2">
              <w:rPr>
                <w:rFonts w:asciiTheme="majorHAnsi" w:hAnsiTheme="majorHAnsi" w:cstheme="majorHAnsi"/>
                <w:b/>
                <w:sz w:val="16"/>
                <w:szCs w:val="18"/>
              </w:rPr>
              <w:t xml:space="preserve">th </w:t>
            </w:r>
            <w:r w:rsidR="001E38DC" w:rsidRPr="00490DA2">
              <w:rPr>
                <w:rFonts w:asciiTheme="majorHAnsi" w:hAnsiTheme="majorHAnsi" w:cstheme="majorHAnsi"/>
                <w:b/>
                <w:sz w:val="16"/>
                <w:szCs w:val="18"/>
              </w:rPr>
              <w:t xml:space="preserve">facility </w:t>
            </w:r>
          </w:p>
          <w:p w14:paraId="42FF9A64" w14:textId="77777777" w:rsidR="003A3D4E" w:rsidRPr="00490DA2" w:rsidRDefault="003A3D4E">
            <w:pPr>
              <w:ind w:left="113" w:right="113"/>
              <w:rPr>
                <w:rFonts w:asciiTheme="majorHAnsi" w:hAnsiTheme="majorHAnsi" w:cstheme="majorHAnsi"/>
                <w:b/>
                <w:bCs w:val="0"/>
                <w:sz w:val="16"/>
                <w:szCs w:val="18"/>
              </w:rPr>
            </w:pPr>
          </w:p>
          <w:p w14:paraId="62D2CA43" w14:textId="77777777" w:rsidR="003A3D4E" w:rsidRPr="00490DA2" w:rsidRDefault="003A3D4E">
            <w:pPr>
              <w:ind w:left="113" w:right="113"/>
              <w:rPr>
                <w:rFonts w:asciiTheme="majorHAnsi" w:hAnsiTheme="majorHAnsi" w:cstheme="majorHAnsi"/>
                <w:b/>
                <w:bCs w:val="0"/>
                <w:sz w:val="16"/>
                <w:szCs w:val="18"/>
              </w:rPr>
            </w:pPr>
          </w:p>
          <w:p w14:paraId="4BA667AC" w14:textId="77777777" w:rsidR="003A3D4E" w:rsidRPr="00490DA2" w:rsidRDefault="003A3D4E">
            <w:pPr>
              <w:ind w:left="113" w:right="113"/>
              <w:rPr>
                <w:rFonts w:asciiTheme="majorHAnsi" w:hAnsiTheme="majorHAnsi" w:cstheme="majorHAnsi"/>
                <w:b/>
                <w:bCs w:val="0"/>
                <w:sz w:val="16"/>
                <w:szCs w:val="18"/>
              </w:rPr>
            </w:pPr>
          </w:p>
          <w:p w14:paraId="49E40A93" w14:textId="77777777" w:rsidR="003A3D4E" w:rsidRPr="00490DA2" w:rsidRDefault="003A3D4E">
            <w:pPr>
              <w:ind w:left="113" w:right="113"/>
              <w:rPr>
                <w:rFonts w:asciiTheme="majorHAnsi" w:hAnsiTheme="majorHAnsi" w:cstheme="majorHAnsi"/>
                <w:b/>
                <w:bCs w:val="0"/>
                <w:sz w:val="16"/>
                <w:szCs w:val="18"/>
              </w:rPr>
            </w:pPr>
          </w:p>
        </w:tc>
      </w:tr>
      <w:tr w:rsidR="003A3D4E" w:rsidRPr="00490DA2" w14:paraId="1D7F65C2" w14:textId="77777777" w:rsidTr="00391597">
        <w:trPr>
          <w:trHeight w:val="380"/>
        </w:trPr>
        <w:tc>
          <w:tcPr>
            <w:tcW w:w="470" w:type="dxa"/>
          </w:tcPr>
          <w:p w14:paraId="796A9522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P1</w:t>
            </w:r>
          </w:p>
        </w:tc>
        <w:tc>
          <w:tcPr>
            <w:tcW w:w="474" w:type="dxa"/>
          </w:tcPr>
          <w:p w14:paraId="08E82A33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24</w:t>
            </w:r>
          </w:p>
        </w:tc>
        <w:tc>
          <w:tcPr>
            <w:tcW w:w="474" w:type="dxa"/>
          </w:tcPr>
          <w:p w14:paraId="4DA788EB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21</w:t>
            </w:r>
          </w:p>
        </w:tc>
        <w:tc>
          <w:tcPr>
            <w:tcW w:w="634" w:type="dxa"/>
          </w:tcPr>
          <w:p w14:paraId="2F3C8786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Yes</w:t>
            </w:r>
          </w:p>
        </w:tc>
        <w:tc>
          <w:tcPr>
            <w:tcW w:w="495" w:type="dxa"/>
          </w:tcPr>
          <w:p w14:paraId="4027E597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24</w:t>
            </w:r>
          </w:p>
        </w:tc>
        <w:tc>
          <w:tcPr>
            <w:tcW w:w="425" w:type="dxa"/>
          </w:tcPr>
          <w:p w14:paraId="559F9763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1</w:t>
            </w:r>
          </w:p>
        </w:tc>
        <w:tc>
          <w:tcPr>
            <w:tcW w:w="709" w:type="dxa"/>
          </w:tcPr>
          <w:p w14:paraId="667FA062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2</w:t>
            </w:r>
            <w:r w:rsidRPr="00F456E0">
              <w:rPr>
                <w:rFonts w:asciiTheme="majorHAnsi" w:hAnsiTheme="majorHAnsi" w:cstheme="majorHAnsi"/>
                <w:sz w:val="16"/>
                <w:szCs w:val="18"/>
                <w:vertAlign w:val="superscript"/>
              </w:rPr>
              <w:t>nd</w:t>
            </w:r>
          </w:p>
        </w:tc>
        <w:tc>
          <w:tcPr>
            <w:tcW w:w="567" w:type="dxa"/>
          </w:tcPr>
          <w:p w14:paraId="4938AD43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No</w:t>
            </w:r>
          </w:p>
        </w:tc>
        <w:tc>
          <w:tcPr>
            <w:tcW w:w="992" w:type="dxa"/>
          </w:tcPr>
          <w:p w14:paraId="1E5BBF21" w14:textId="02D8F7DE" w:rsidR="003A3D4E" w:rsidRPr="00490DA2" w:rsidRDefault="00404FE9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>
              <w:rPr>
                <w:rFonts w:asciiTheme="majorHAnsi" w:hAnsiTheme="majorHAnsi" w:cstheme="majorHAnsi"/>
                <w:sz w:val="16"/>
                <w:szCs w:val="18"/>
              </w:rPr>
              <w:t>U</w:t>
            </w:r>
            <w:r w:rsidR="003A3D4E" w:rsidRPr="00490DA2">
              <w:rPr>
                <w:rFonts w:asciiTheme="majorHAnsi" w:hAnsiTheme="majorHAnsi" w:cstheme="majorHAnsi"/>
                <w:sz w:val="16"/>
                <w:szCs w:val="18"/>
              </w:rPr>
              <w:t>ndergradua</w:t>
            </w:r>
            <w:r w:rsidR="00F43996">
              <w:rPr>
                <w:rFonts w:asciiTheme="majorHAnsi" w:hAnsiTheme="majorHAnsi" w:cstheme="majorHAnsi"/>
                <w:sz w:val="16"/>
                <w:szCs w:val="18"/>
              </w:rPr>
              <w:t>te</w:t>
            </w:r>
          </w:p>
        </w:tc>
        <w:tc>
          <w:tcPr>
            <w:tcW w:w="567" w:type="dxa"/>
          </w:tcPr>
          <w:p w14:paraId="40C01C05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No</w:t>
            </w:r>
          </w:p>
        </w:tc>
        <w:tc>
          <w:tcPr>
            <w:tcW w:w="1134" w:type="dxa"/>
          </w:tcPr>
          <w:p w14:paraId="24FFCD26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Business but currently impacted by covid-19</w:t>
            </w:r>
          </w:p>
        </w:tc>
        <w:tc>
          <w:tcPr>
            <w:tcW w:w="851" w:type="dxa"/>
          </w:tcPr>
          <w:p w14:paraId="046E02C6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Extended </w:t>
            </w:r>
          </w:p>
        </w:tc>
        <w:tc>
          <w:tcPr>
            <w:tcW w:w="708" w:type="dxa"/>
          </w:tcPr>
          <w:p w14:paraId="0B6D22DA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Rural</w:t>
            </w:r>
          </w:p>
        </w:tc>
        <w:tc>
          <w:tcPr>
            <w:tcW w:w="993" w:type="dxa"/>
          </w:tcPr>
          <w:p w14:paraId="74DEAC28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More than 1 hour </w:t>
            </w:r>
          </w:p>
        </w:tc>
      </w:tr>
      <w:tr w:rsidR="003A3D4E" w:rsidRPr="00490DA2" w14:paraId="1DCD2205" w14:textId="77777777" w:rsidTr="00391597">
        <w:trPr>
          <w:trHeight w:val="259"/>
        </w:trPr>
        <w:tc>
          <w:tcPr>
            <w:tcW w:w="470" w:type="dxa"/>
          </w:tcPr>
          <w:p w14:paraId="3B6F7441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</w:p>
          <w:p w14:paraId="3DCBC4F8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P2</w:t>
            </w:r>
          </w:p>
        </w:tc>
        <w:tc>
          <w:tcPr>
            <w:tcW w:w="474" w:type="dxa"/>
          </w:tcPr>
          <w:p w14:paraId="4D503263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18</w:t>
            </w:r>
          </w:p>
        </w:tc>
        <w:tc>
          <w:tcPr>
            <w:tcW w:w="474" w:type="dxa"/>
          </w:tcPr>
          <w:p w14:paraId="18A9E712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14</w:t>
            </w:r>
          </w:p>
        </w:tc>
        <w:tc>
          <w:tcPr>
            <w:tcW w:w="634" w:type="dxa"/>
          </w:tcPr>
          <w:p w14:paraId="49124E9E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No</w:t>
            </w:r>
          </w:p>
        </w:tc>
        <w:tc>
          <w:tcPr>
            <w:tcW w:w="495" w:type="dxa"/>
          </w:tcPr>
          <w:p w14:paraId="5E5EDC43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14</w:t>
            </w:r>
          </w:p>
        </w:tc>
        <w:tc>
          <w:tcPr>
            <w:tcW w:w="425" w:type="dxa"/>
          </w:tcPr>
          <w:p w14:paraId="7834E083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2</w:t>
            </w:r>
          </w:p>
        </w:tc>
        <w:tc>
          <w:tcPr>
            <w:tcW w:w="709" w:type="dxa"/>
          </w:tcPr>
          <w:p w14:paraId="1F95EA31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3</w:t>
            </w:r>
            <w:r w:rsidRPr="00F456E0">
              <w:rPr>
                <w:rFonts w:asciiTheme="majorHAnsi" w:hAnsiTheme="majorHAnsi" w:cstheme="majorHAnsi"/>
                <w:sz w:val="16"/>
                <w:szCs w:val="18"/>
                <w:vertAlign w:val="superscript"/>
              </w:rPr>
              <w:t>rd</w:t>
            </w:r>
          </w:p>
        </w:tc>
        <w:tc>
          <w:tcPr>
            <w:tcW w:w="567" w:type="dxa"/>
          </w:tcPr>
          <w:p w14:paraId="55462328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Yes </w:t>
            </w:r>
          </w:p>
        </w:tc>
        <w:tc>
          <w:tcPr>
            <w:tcW w:w="992" w:type="dxa"/>
          </w:tcPr>
          <w:p w14:paraId="7EBF88B3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Literate </w:t>
            </w:r>
          </w:p>
        </w:tc>
        <w:tc>
          <w:tcPr>
            <w:tcW w:w="567" w:type="dxa"/>
          </w:tcPr>
          <w:p w14:paraId="14EC2CB2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No</w:t>
            </w:r>
          </w:p>
        </w:tc>
        <w:tc>
          <w:tcPr>
            <w:tcW w:w="1134" w:type="dxa"/>
          </w:tcPr>
          <w:p w14:paraId="437B7145" w14:textId="470A6B24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Labour job </w:t>
            </w:r>
            <w:r w:rsidR="001E38DC" w:rsidRPr="00490DA2">
              <w:rPr>
                <w:rFonts w:asciiTheme="majorHAnsi" w:hAnsiTheme="majorHAnsi" w:cstheme="majorHAnsi"/>
                <w:sz w:val="16"/>
                <w:szCs w:val="18"/>
              </w:rPr>
              <w:t>daily basis</w:t>
            </w:r>
          </w:p>
        </w:tc>
        <w:tc>
          <w:tcPr>
            <w:tcW w:w="851" w:type="dxa"/>
          </w:tcPr>
          <w:p w14:paraId="71B53E47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Extended </w:t>
            </w:r>
          </w:p>
        </w:tc>
        <w:tc>
          <w:tcPr>
            <w:tcW w:w="708" w:type="dxa"/>
          </w:tcPr>
          <w:p w14:paraId="51231E4E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Rural</w:t>
            </w:r>
          </w:p>
        </w:tc>
        <w:tc>
          <w:tcPr>
            <w:tcW w:w="993" w:type="dxa"/>
          </w:tcPr>
          <w:p w14:paraId="4B4E818F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Less than 30 minutes </w:t>
            </w:r>
          </w:p>
        </w:tc>
      </w:tr>
      <w:tr w:rsidR="003A3D4E" w:rsidRPr="00490DA2" w14:paraId="5426186B" w14:textId="77777777" w:rsidTr="00391597">
        <w:trPr>
          <w:trHeight w:val="381"/>
        </w:trPr>
        <w:tc>
          <w:tcPr>
            <w:tcW w:w="470" w:type="dxa"/>
          </w:tcPr>
          <w:p w14:paraId="619ECFD7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P3</w:t>
            </w:r>
          </w:p>
        </w:tc>
        <w:tc>
          <w:tcPr>
            <w:tcW w:w="474" w:type="dxa"/>
          </w:tcPr>
          <w:p w14:paraId="24984386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21</w:t>
            </w:r>
          </w:p>
        </w:tc>
        <w:tc>
          <w:tcPr>
            <w:tcW w:w="474" w:type="dxa"/>
          </w:tcPr>
          <w:p w14:paraId="00632C0C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19</w:t>
            </w:r>
          </w:p>
        </w:tc>
        <w:tc>
          <w:tcPr>
            <w:tcW w:w="634" w:type="dxa"/>
          </w:tcPr>
          <w:p w14:paraId="779D7CF5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Yes</w:t>
            </w:r>
          </w:p>
        </w:tc>
        <w:tc>
          <w:tcPr>
            <w:tcW w:w="495" w:type="dxa"/>
          </w:tcPr>
          <w:p w14:paraId="6FCFB079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21</w:t>
            </w:r>
          </w:p>
        </w:tc>
        <w:tc>
          <w:tcPr>
            <w:tcW w:w="425" w:type="dxa"/>
          </w:tcPr>
          <w:p w14:paraId="0DB208B9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1</w:t>
            </w:r>
          </w:p>
        </w:tc>
        <w:tc>
          <w:tcPr>
            <w:tcW w:w="709" w:type="dxa"/>
          </w:tcPr>
          <w:p w14:paraId="020550F1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Post-dated</w:t>
            </w:r>
          </w:p>
        </w:tc>
        <w:tc>
          <w:tcPr>
            <w:tcW w:w="567" w:type="dxa"/>
          </w:tcPr>
          <w:p w14:paraId="20FED5B7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Yes</w:t>
            </w:r>
          </w:p>
        </w:tc>
        <w:tc>
          <w:tcPr>
            <w:tcW w:w="992" w:type="dxa"/>
          </w:tcPr>
          <w:p w14:paraId="6B598EBE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Intermediate</w:t>
            </w:r>
          </w:p>
        </w:tc>
        <w:tc>
          <w:tcPr>
            <w:tcW w:w="567" w:type="dxa"/>
          </w:tcPr>
          <w:p w14:paraId="65C607E1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No</w:t>
            </w:r>
          </w:p>
        </w:tc>
        <w:tc>
          <w:tcPr>
            <w:tcW w:w="1134" w:type="dxa"/>
          </w:tcPr>
          <w:p w14:paraId="7929427D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Bus driver</w:t>
            </w:r>
          </w:p>
        </w:tc>
        <w:tc>
          <w:tcPr>
            <w:tcW w:w="851" w:type="dxa"/>
          </w:tcPr>
          <w:p w14:paraId="3EE8AA00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Extended </w:t>
            </w:r>
          </w:p>
          <w:p w14:paraId="7ECE8DC0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</w:p>
        </w:tc>
        <w:tc>
          <w:tcPr>
            <w:tcW w:w="708" w:type="dxa"/>
          </w:tcPr>
          <w:p w14:paraId="5520F117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Rural</w:t>
            </w:r>
          </w:p>
        </w:tc>
        <w:tc>
          <w:tcPr>
            <w:tcW w:w="993" w:type="dxa"/>
          </w:tcPr>
          <w:p w14:paraId="6BCDE063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More than 1 hour </w:t>
            </w:r>
          </w:p>
        </w:tc>
      </w:tr>
      <w:tr w:rsidR="003A3D4E" w:rsidRPr="00490DA2" w14:paraId="725AE78A" w14:textId="77777777" w:rsidTr="00391597">
        <w:trPr>
          <w:trHeight w:val="401"/>
        </w:trPr>
        <w:tc>
          <w:tcPr>
            <w:tcW w:w="470" w:type="dxa"/>
          </w:tcPr>
          <w:p w14:paraId="5483B4C9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P4</w:t>
            </w:r>
          </w:p>
        </w:tc>
        <w:tc>
          <w:tcPr>
            <w:tcW w:w="474" w:type="dxa"/>
          </w:tcPr>
          <w:p w14:paraId="5BBB5CC8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20</w:t>
            </w:r>
          </w:p>
        </w:tc>
        <w:tc>
          <w:tcPr>
            <w:tcW w:w="474" w:type="dxa"/>
          </w:tcPr>
          <w:p w14:paraId="3DE355B9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18</w:t>
            </w:r>
          </w:p>
        </w:tc>
        <w:tc>
          <w:tcPr>
            <w:tcW w:w="634" w:type="dxa"/>
          </w:tcPr>
          <w:p w14:paraId="555C77B7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Yes</w:t>
            </w:r>
          </w:p>
        </w:tc>
        <w:tc>
          <w:tcPr>
            <w:tcW w:w="495" w:type="dxa"/>
          </w:tcPr>
          <w:p w14:paraId="57699BB1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20</w:t>
            </w:r>
          </w:p>
        </w:tc>
        <w:tc>
          <w:tcPr>
            <w:tcW w:w="425" w:type="dxa"/>
          </w:tcPr>
          <w:p w14:paraId="0986CAF1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1</w:t>
            </w:r>
          </w:p>
        </w:tc>
        <w:tc>
          <w:tcPr>
            <w:tcW w:w="709" w:type="dxa"/>
          </w:tcPr>
          <w:p w14:paraId="132439C6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3</w:t>
            </w:r>
            <w:r w:rsidRPr="00490DA2">
              <w:rPr>
                <w:rFonts w:asciiTheme="majorHAnsi" w:hAnsiTheme="majorHAnsi" w:cstheme="majorHAnsi"/>
                <w:sz w:val="16"/>
                <w:szCs w:val="18"/>
                <w:vertAlign w:val="superscript"/>
              </w:rPr>
              <w:t>rd</w:t>
            </w: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 </w:t>
            </w:r>
          </w:p>
        </w:tc>
        <w:tc>
          <w:tcPr>
            <w:tcW w:w="567" w:type="dxa"/>
          </w:tcPr>
          <w:p w14:paraId="6FC91993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Yes</w:t>
            </w:r>
          </w:p>
        </w:tc>
        <w:tc>
          <w:tcPr>
            <w:tcW w:w="992" w:type="dxa"/>
          </w:tcPr>
          <w:p w14:paraId="10E70288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Primary </w:t>
            </w:r>
          </w:p>
        </w:tc>
        <w:tc>
          <w:tcPr>
            <w:tcW w:w="567" w:type="dxa"/>
          </w:tcPr>
          <w:p w14:paraId="0958E510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No</w:t>
            </w:r>
          </w:p>
        </w:tc>
        <w:tc>
          <w:tcPr>
            <w:tcW w:w="1134" w:type="dxa"/>
          </w:tcPr>
          <w:p w14:paraId="32585F7E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Self-employed – contract job</w:t>
            </w:r>
          </w:p>
        </w:tc>
        <w:tc>
          <w:tcPr>
            <w:tcW w:w="851" w:type="dxa"/>
          </w:tcPr>
          <w:p w14:paraId="035445F6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Extended </w:t>
            </w:r>
          </w:p>
        </w:tc>
        <w:tc>
          <w:tcPr>
            <w:tcW w:w="708" w:type="dxa"/>
          </w:tcPr>
          <w:p w14:paraId="530C9208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Rural</w:t>
            </w:r>
          </w:p>
        </w:tc>
        <w:tc>
          <w:tcPr>
            <w:tcW w:w="993" w:type="dxa"/>
          </w:tcPr>
          <w:p w14:paraId="244B286F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More than 1 hour</w:t>
            </w:r>
          </w:p>
        </w:tc>
      </w:tr>
      <w:tr w:rsidR="003A3D4E" w:rsidRPr="00490DA2" w14:paraId="361C7698" w14:textId="77777777" w:rsidTr="00391597">
        <w:trPr>
          <w:trHeight w:val="278"/>
        </w:trPr>
        <w:tc>
          <w:tcPr>
            <w:tcW w:w="470" w:type="dxa"/>
          </w:tcPr>
          <w:p w14:paraId="24718256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P5</w:t>
            </w:r>
          </w:p>
        </w:tc>
        <w:tc>
          <w:tcPr>
            <w:tcW w:w="474" w:type="dxa"/>
          </w:tcPr>
          <w:p w14:paraId="31A1D19E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30</w:t>
            </w:r>
          </w:p>
        </w:tc>
        <w:tc>
          <w:tcPr>
            <w:tcW w:w="474" w:type="dxa"/>
          </w:tcPr>
          <w:p w14:paraId="27F372F7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17</w:t>
            </w:r>
          </w:p>
        </w:tc>
        <w:tc>
          <w:tcPr>
            <w:tcW w:w="634" w:type="dxa"/>
          </w:tcPr>
          <w:p w14:paraId="418E3C08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No</w:t>
            </w:r>
          </w:p>
        </w:tc>
        <w:tc>
          <w:tcPr>
            <w:tcW w:w="495" w:type="dxa"/>
          </w:tcPr>
          <w:p w14:paraId="08A1D1A1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18</w:t>
            </w:r>
          </w:p>
        </w:tc>
        <w:tc>
          <w:tcPr>
            <w:tcW w:w="425" w:type="dxa"/>
          </w:tcPr>
          <w:p w14:paraId="42F3D558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2</w:t>
            </w:r>
          </w:p>
        </w:tc>
        <w:tc>
          <w:tcPr>
            <w:tcW w:w="709" w:type="dxa"/>
          </w:tcPr>
          <w:p w14:paraId="1F4C723A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3</w:t>
            </w:r>
            <w:r w:rsidRPr="00490DA2">
              <w:rPr>
                <w:rFonts w:asciiTheme="majorHAnsi" w:hAnsiTheme="majorHAnsi" w:cstheme="majorHAnsi"/>
                <w:sz w:val="16"/>
                <w:szCs w:val="18"/>
                <w:vertAlign w:val="superscript"/>
              </w:rPr>
              <w:t>rd</w:t>
            </w: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 </w:t>
            </w:r>
          </w:p>
        </w:tc>
        <w:tc>
          <w:tcPr>
            <w:tcW w:w="567" w:type="dxa"/>
          </w:tcPr>
          <w:p w14:paraId="52C6EC11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Yes</w:t>
            </w:r>
          </w:p>
        </w:tc>
        <w:tc>
          <w:tcPr>
            <w:tcW w:w="992" w:type="dxa"/>
          </w:tcPr>
          <w:p w14:paraId="345B2F94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Lower secondary </w:t>
            </w:r>
          </w:p>
        </w:tc>
        <w:tc>
          <w:tcPr>
            <w:tcW w:w="567" w:type="dxa"/>
          </w:tcPr>
          <w:p w14:paraId="293D0DB8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No</w:t>
            </w:r>
          </w:p>
        </w:tc>
        <w:tc>
          <w:tcPr>
            <w:tcW w:w="1134" w:type="dxa"/>
          </w:tcPr>
          <w:p w14:paraId="2644143A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Farmer</w:t>
            </w:r>
          </w:p>
        </w:tc>
        <w:tc>
          <w:tcPr>
            <w:tcW w:w="851" w:type="dxa"/>
          </w:tcPr>
          <w:p w14:paraId="1CC8BA62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Extended </w:t>
            </w:r>
          </w:p>
        </w:tc>
        <w:tc>
          <w:tcPr>
            <w:tcW w:w="708" w:type="dxa"/>
          </w:tcPr>
          <w:p w14:paraId="5BA2F5C0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Rural</w:t>
            </w:r>
          </w:p>
        </w:tc>
        <w:tc>
          <w:tcPr>
            <w:tcW w:w="993" w:type="dxa"/>
          </w:tcPr>
          <w:p w14:paraId="15BAB0C7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More than 1 hour</w:t>
            </w:r>
          </w:p>
        </w:tc>
      </w:tr>
      <w:tr w:rsidR="003A3D4E" w:rsidRPr="00490DA2" w14:paraId="13546443" w14:textId="77777777" w:rsidTr="00391597">
        <w:trPr>
          <w:trHeight w:val="441"/>
        </w:trPr>
        <w:tc>
          <w:tcPr>
            <w:tcW w:w="470" w:type="dxa"/>
          </w:tcPr>
          <w:p w14:paraId="7CFE76D0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P6</w:t>
            </w:r>
          </w:p>
        </w:tc>
        <w:tc>
          <w:tcPr>
            <w:tcW w:w="474" w:type="dxa"/>
          </w:tcPr>
          <w:p w14:paraId="49210259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30</w:t>
            </w:r>
          </w:p>
        </w:tc>
        <w:tc>
          <w:tcPr>
            <w:tcW w:w="474" w:type="dxa"/>
          </w:tcPr>
          <w:p w14:paraId="1263E2AE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25</w:t>
            </w:r>
          </w:p>
        </w:tc>
        <w:tc>
          <w:tcPr>
            <w:tcW w:w="634" w:type="dxa"/>
          </w:tcPr>
          <w:p w14:paraId="1CFBF897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Yes</w:t>
            </w:r>
          </w:p>
        </w:tc>
        <w:tc>
          <w:tcPr>
            <w:tcW w:w="495" w:type="dxa"/>
          </w:tcPr>
          <w:p w14:paraId="097C885C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30</w:t>
            </w:r>
          </w:p>
        </w:tc>
        <w:tc>
          <w:tcPr>
            <w:tcW w:w="425" w:type="dxa"/>
          </w:tcPr>
          <w:p w14:paraId="0987DA30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1</w:t>
            </w:r>
          </w:p>
        </w:tc>
        <w:tc>
          <w:tcPr>
            <w:tcW w:w="709" w:type="dxa"/>
          </w:tcPr>
          <w:p w14:paraId="3BCA0FB9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3</w:t>
            </w:r>
            <w:r w:rsidRPr="00490DA2">
              <w:rPr>
                <w:rFonts w:asciiTheme="majorHAnsi" w:hAnsiTheme="majorHAnsi" w:cstheme="majorHAnsi"/>
                <w:sz w:val="16"/>
                <w:szCs w:val="18"/>
                <w:vertAlign w:val="superscript"/>
              </w:rPr>
              <w:t>rd</w:t>
            </w: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 </w:t>
            </w:r>
          </w:p>
        </w:tc>
        <w:tc>
          <w:tcPr>
            <w:tcW w:w="567" w:type="dxa"/>
          </w:tcPr>
          <w:p w14:paraId="51C9ED18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Yes</w:t>
            </w:r>
          </w:p>
        </w:tc>
        <w:tc>
          <w:tcPr>
            <w:tcW w:w="992" w:type="dxa"/>
          </w:tcPr>
          <w:p w14:paraId="4A999719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Graduate</w:t>
            </w:r>
          </w:p>
        </w:tc>
        <w:tc>
          <w:tcPr>
            <w:tcW w:w="567" w:type="dxa"/>
          </w:tcPr>
          <w:p w14:paraId="01466AB6" w14:textId="21FFC54C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No/P</w:t>
            </w:r>
            <w:r w:rsidR="00F456E0" w:rsidRPr="00490DA2">
              <w:rPr>
                <w:rFonts w:asciiTheme="majorHAnsi" w:hAnsiTheme="majorHAnsi" w:cstheme="majorHAnsi"/>
                <w:sz w:val="16"/>
                <w:szCs w:val="18"/>
              </w:rPr>
              <w:t>a</w:t>
            </w: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st teacher</w:t>
            </w:r>
          </w:p>
        </w:tc>
        <w:tc>
          <w:tcPr>
            <w:tcW w:w="1134" w:type="dxa"/>
          </w:tcPr>
          <w:p w14:paraId="05786651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office worker</w:t>
            </w:r>
          </w:p>
        </w:tc>
        <w:tc>
          <w:tcPr>
            <w:tcW w:w="851" w:type="dxa"/>
          </w:tcPr>
          <w:p w14:paraId="76F9EC9E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Extended </w:t>
            </w:r>
          </w:p>
          <w:p w14:paraId="6CF761C3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</w:p>
        </w:tc>
        <w:tc>
          <w:tcPr>
            <w:tcW w:w="708" w:type="dxa"/>
          </w:tcPr>
          <w:p w14:paraId="696E7A3C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Urban</w:t>
            </w:r>
          </w:p>
        </w:tc>
        <w:tc>
          <w:tcPr>
            <w:tcW w:w="993" w:type="dxa"/>
          </w:tcPr>
          <w:p w14:paraId="4E544E80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Less than 30 minutes</w:t>
            </w:r>
          </w:p>
        </w:tc>
      </w:tr>
      <w:tr w:rsidR="003A3D4E" w:rsidRPr="00490DA2" w14:paraId="6A2F133B" w14:textId="77777777" w:rsidTr="00391597">
        <w:trPr>
          <w:trHeight w:val="419"/>
        </w:trPr>
        <w:tc>
          <w:tcPr>
            <w:tcW w:w="470" w:type="dxa"/>
          </w:tcPr>
          <w:p w14:paraId="27971710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P7</w:t>
            </w:r>
          </w:p>
        </w:tc>
        <w:tc>
          <w:tcPr>
            <w:tcW w:w="474" w:type="dxa"/>
          </w:tcPr>
          <w:p w14:paraId="6A5C878B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24</w:t>
            </w:r>
          </w:p>
        </w:tc>
        <w:tc>
          <w:tcPr>
            <w:tcW w:w="474" w:type="dxa"/>
          </w:tcPr>
          <w:p w14:paraId="7AC8CB51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16</w:t>
            </w:r>
          </w:p>
        </w:tc>
        <w:tc>
          <w:tcPr>
            <w:tcW w:w="634" w:type="dxa"/>
          </w:tcPr>
          <w:p w14:paraId="042CCAE1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No</w:t>
            </w:r>
          </w:p>
        </w:tc>
        <w:tc>
          <w:tcPr>
            <w:tcW w:w="495" w:type="dxa"/>
          </w:tcPr>
          <w:p w14:paraId="456FD54E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17</w:t>
            </w:r>
          </w:p>
        </w:tc>
        <w:tc>
          <w:tcPr>
            <w:tcW w:w="425" w:type="dxa"/>
          </w:tcPr>
          <w:p w14:paraId="6E56FAAF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2</w:t>
            </w:r>
          </w:p>
        </w:tc>
        <w:tc>
          <w:tcPr>
            <w:tcW w:w="709" w:type="dxa"/>
          </w:tcPr>
          <w:p w14:paraId="19DBF440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3</w:t>
            </w:r>
            <w:r w:rsidRPr="00490DA2">
              <w:rPr>
                <w:rFonts w:asciiTheme="majorHAnsi" w:hAnsiTheme="majorHAnsi" w:cstheme="majorHAnsi"/>
                <w:sz w:val="16"/>
                <w:szCs w:val="18"/>
                <w:vertAlign w:val="superscript"/>
              </w:rPr>
              <w:t>rd</w:t>
            </w: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 </w:t>
            </w:r>
          </w:p>
        </w:tc>
        <w:tc>
          <w:tcPr>
            <w:tcW w:w="567" w:type="dxa"/>
          </w:tcPr>
          <w:p w14:paraId="26360BA6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No</w:t>
            </w:r>
          </w:p>
        </w:tc>
        <w:tc>
          <w:tcPr>
            <w:tcW w:w="992" w:type="dxa"/>
          </w:tcPr>
          <w:p w14:paraId="0269B554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lower secondary school </w:t>
            </w:r>
          </w:p>
        </w:tc>
        <w:tc>
          <w:tcPr>
            <w:tcW w:w="567" w:type="dxa"/>
          </w:tcPr>
          <w:p w14:paraId="2C5DF8B6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No</w:t>
            </w:r>
          </w:p>
        </w:tc>
        <w:tc>
          <w:tcPr>
            <w:tcW w:w="1134" w:type="dxa"/>
          </w:tcPr>
          <w:p w14:paraId="2C1B2381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Work in labour market abroad</w:t>
            </w:r>
          </w:p>
        </w:tc>
        <w:tc>
          <w:tcPr>
            <w:tcW w:w="851" w:type="dxa"/>
          </w:tcPr>
          <w:p w14:paraId="282DDDFD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Nuclear </w:t>
            </w:r>
          </w:p>
        </w:tc>
        <w:tc>
          <w:tcPr>
            <w:tcW w:w="708" w:type="dxa"/>
          </w:tcPr>
          <w:p w14:paraId="02A9E963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Rural</w:t>
            </w:r>
          </w:p>
        </w:tc>
        <w:tc>
          <w:tcPr>
            <w:tcW w:w="993" w:type="dxa"/>
          </w:tcPr>
          <w:p w14:paraId="4B6B3077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More than 1 hour </w:t>
            </w:r>
          </w:p>
        </w:tc>
      </w:tr>
      <w:tr w:rsidR="003A3D4E" w:rsidRPr="00490DA2" w14:paraId="209FBCEC" w14:textId="77777777" w:rsidTr="00391597">
        <w:trPr>
          <w:trHeight w:val="411"/>
        </w:trPr>
        <w:tc>
          <w:tcPr>
            <w:tcW w:w="470" w:type="dxa"/>
          </w:tcPr>
          <w:p w14:paraId="2B01B2A6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P8</w:t>
            </w:r>
          </w:p>
        </w:tc>
        <w:tc>
          <w:tcPr>
            <w:tcW w:w="474" w:type="dxa"/>
          </w:tcPr>
          <w:p w14:paraId="7B2F5993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20</w:t>
            </w:r>
          </w:p>
        </w:tc>
        <w:tc>
          <w:tcPr>
            <w:tcW w:w="474" w:type="dxa"/>
          </w:tcPr>
          <w:p w14:paraId="628C6359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19</w:t>
            </w:r>
          </w:p>
        </w:tc>
        <w:tc>
          <w:tcPr>
            <w:tcW w:w="634" w:type="dxa"/>
          </w:tcPr>
          <w:p w14:paraId="3ECC2C6B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Yes</w:t>
            </w:r>
          </w:p>
        </w:tc>
        <w:tc>
          <w:tcPr>
            <w:tcW w:w="495" w:type="dxa"/>
          </w:tcPr>
          <w:p w14:paraId="39D0CB9B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20</w:t>
            </w:r>
          </w:p>
        </w:tc>
        <w:tc>
          <w:tcPr>
            <w:tcW w:w="425" w:type="dxa"/>
          </w:tcPr>
          <w:p w14:paraId="1A1FBEC5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1</w:t>
            </w:r>
          </w:p>
        </w:tc>
        <w:tc>
          <w:tcPr>
            <w:tcW w:w="709" w:type="dxa"/>
          </w:tcPr>
          <w:p w14:paraId="4EE64DA7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3</w:t>
            </w:r>
            <w:r w:rsidRPr="00490DA2">
              <w:rPr>
                <w:rFonts w:asciiTheme="majorHAnsi" w:hAnsiTheme="majorHAnsi" w:cstheme="majorHAnsi"/>
                <w:sz w:val="16"/>
                <w:szCs w:val="18"/>
                <w:vertAlign w:val="superscript"/>
              </w:rPr>
              <w:t>rd</w:t>
            </w: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 </w:t>
            </w:r>
          </w:p>
        </w:tc>
        <w:tc>
          <w:tcPr>
            <w:tcW w:w="567" w:type="dxa"/>
          </w:tcPr>
          <w:p w14:paraId="743DE172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No</w:t>
            </w:r>
          </w:p>
        </w:tc>
        <w:tc>
          <w:tcPr>
            <w:tcW w:w="992" w:type="dxa"/>
          </w:tcPr>
          <w:p w14:paraId="04FED432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intermediate</w:t>
            </w:r>
          </w:p>
        </w:tc>
        <w:tc>
          <w:tcPr>
            <w:tcW w:w="567" w:type="dxa"/>
          </w:tcPr>
          <w:p w14:paraId="3F1F265B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No</w:t>
            </w:r>
          </w:p>
        </w:tc>
        <w:tc>
          <w:tcPr>
            <w:tcW w:w="1134" w:type="dxa"/>
          </w:tcPr>
          <w:p w14:paraId="290F40A2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Works in bank</w:t>
            </w:r>
          </w:p>
        </w:tc>
        <w:tc>
          <w:tcPr>
            <w:tcW w:w="851" w:type="dxa"/>
          </w:tcPr>
          <w:p w14:paraId="492F5CF2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Extended </w:t>
            </w:r>
          </w:p>
        </w:tc>
        <w:tc>
          <w:tcPr>
            <w:tcW w:w="708" w:type="dxa"/>
          </w:tcPr>
          <w:p w14:paraId="390D7E71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Urban</w:t>
            </w:r>
          </w:p>
        </w:tc>
        <w:tc>
          <w:tcPr>
            <w:tcW w:w="993" w:type="dxa"/>
          </w:tcPr>
          <w:p w14:paraId="55B87650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Less than 30 minutes</w:t>
            </w:r>
          </w:p>
        </w:tc>
      </w:tr>
      <w:tr w:rsidR="003A3D4E" w:rsidRPr="00490DA2" w14:paraId="1702480E" w14:textId="77777777" w:rsidTr="00391597">
        <w:trPr>
          <w:trHeight w:val="416"/>
        </w:trPr>
        <w:tc>
          <w:tcPr>
            <w:tcW w:w="470" w:type="dxa"/>
          </w:tcPr>
          <w:p w14:paraId="2B1F65C1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P9</w:t>
            </w:r>
          </w:p>
        </w:tc>
        <w:tc>
          <w:tcPr>
            <w:tcW w:w="474" w:type="dxa"/>
          </w:tcPr>
          <w:p w14:paraId="6E8F638B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45</w:t>
            </w:r>
          </w:p>
        </w:tc>
        <w:tc>
          <w:tcPr>
            <w:tcW w:w="474" w:type="dxa"/>
          </w:tcPr>
          <w:p w14:paraId="0DEAC1D0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21</w:t>
            </w:r>
          </w:p>
        </w:tc>
        <w:tc>
          <w:tcPr>
            <w:tcW w:w="634" w:type="dxa"/>
          </w:tcPr>
          <w:p w14:paraId="0219F4D9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No</w:t>
            </w:r>
          </w:p>
        </w:tc>
        <w:tc>
          <w:tcPr>
            <w:tcW w:w="495" w:type="dxa"/>
          </w:tcPr>
          <w:p w14:paraId="38D2E9B8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27</w:t>
            </w:r>
          </w:p>
        </w:tc>
        <w:tc>
          <w:tcPr>
            <w:tcW w:w="425" w:type="dxa"/>
          </w:tcPr>
          <w:p w14:paraId="0E5D1D3A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6 </w:t>
            </w:r>
          </w:p>
        </w:tc>
        <w:tc>
          <w:tcPr>
            <w:tcW w:w="709" w:type="dxa"/>
          </w:tcPr>
          <w:p w14:paraId="2536FB56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3</w:t>
            </w:r>
            <w:r w:rsidRPr="00490DA2">
              <w:rPr>
                <w:rFonts w:asciiTheme="majorHAnsi" w:hAnsiTheme="majorHAnsi" w:cstheme="majorHAnsi"/>
                <w:sz w:val="16"/>
                <w:szCs w:val="18"/>
                <w:vertAlign w:val="superscript"/>
              </w:rPr>
              <w:t>rd</w:t>
            </w: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 </w:t>
            </w:r>
          </w:p>
        </w:tc>
        <w:tc>
          <w:tcPr>
            <w:tcW w:w="567" w:type="dxa"/>
          </w:tcPr>
          <w:p w14:paraId="4954CDBC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No</w:t>
            </w:r>
          </w:p>
        </w:tc>
        <w:tc>
          <w:tcPr>
            <w:tcW w:w="992" w:type="dxa"/>
          </w:tcPr>
          <w:p w14:paraId="556587AD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Literate </w:t>
            </w:r>
          </w:p>
        </w:tc>
        <w:tc>
          <w:tcPr>
            <w:tcW w:w="567" w:type="dxa"/>
          </w:tcPr>
          <w:p w14:paraId="3312E4A5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No</w:t>
            </w:r>
          </w:p>
        </w:tc>
        <w:tc>
          <w:tcPr>
            <w:tcW w:w="1134" w:type="dxa"/>
          </w:tcPr>
          <w:p w14:paraId="76DA5DE3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Works abroad in the labour market</w:t>
            </w:r>
          </w:p>
        </w:tc>
        <w:tc>
          <w:tcPr>
            <w:tcW w:w="851" w:type="dxa"/>
          </w:tcPr>
          <w:p w14:paraId="3250C666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Nuclear </w:t>
            </w:r>
          </w:p>
        </w:tc>
        <w:tc>
          <w:tcPr>
            <w:tcW w:w="708" w:type="dxa"/>
          </w:tcPr>
          <w:p w14:paraId="5FD8177C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Rural</w:t>
            </w:r>
          </w:p>
        </w:tc>
        <w:tc>
          <w:tcPr>
            <w:tcW w:w="993" w:type="dxa"/>
          </w:tcPr>
          <w:p w14:paraId="0009E77D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More than 1 hour</w:t>
            </w:r>
          </w:p>
        </w:tc>
      </w:tr>
      <w:tr w:rsidR="003A3D4E" w:rsidRPr="00490DA2" w14:paraId="58CB8E52" w14:textId="77777777" w:rsidTr="00391597">
        <w:trPr>
          <w:trHeight w:val="409"/>
        </w:trPr>
        <w:tc>
          <w:tcPr>
            <w:tcW w:w="470" w:type="dxa"/>
          </w:tcPr>
          <w:p w14:paraId="4D9309EB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P10</w:t>
            </w:r>
          </w:p>
        </w:tc>
        <w:tc>
          <w:tcPr>
            <w:tcW w:w="474" w:type="dxa"/>
          </w:tcPr>
          <w:p w14:paraId="1CF052C9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33</w:t>
            </w:r>
          </w:p>
        </w:tc>
        <w:tc>
          <w:tcPr>
            <w:tcW w:w="474" w:type="dxa"/>
          </w:tcPr>
          <w:p w14:paraId="4AA4A530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32</w:t>
            </w:r>
          </w:p>
        </w:tc>
        <w:tc>
          <w:tcPr>
            <w:tcW w:w="634" w:type="dxa"/>
          </w:tcPr>
          <w:p w14:paraId="2961F6CF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Yes</w:t>
            </w:r>
          </w:p>
        </w:tc>
        <w:tc>
          <w:tcPr>
            <w:tcW w:w="495" w:type="dxa"/>
          </w:tcPr>
          <w:p w14:paraId="2E462AE8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33</w:t>
            </w:r>
          </w:p>
        </w:tc>
        <w:tc>
          <w:tcPr>
            <w:tcW w:w="425" w:type="dxa"/>
          </w:tcPr>
          <w:p w14:paraId="54E8D99A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1</w:t>
            </w:r>
          </w:p>
        </w:tc>
        <w:tc>
          <w:tcPr>
            <w:tcW w:w="709" w:type="dxa"/>
          </w:tcPr>
          <w:p w14:paraId="03F0C230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3</w:t>
            </w:r>
            <w:r w:rsidRPr="00490DA2">
              <w:rPr>
                <w:rFonts w:asciiTheme="majorHAnsi" w:hAnsiTheme="majorHAnsi" w:cstheme="majorHAnsi"/>
                <w:sz w:val="16"/>
                <w:szCs w:val="18"/>
                <w:vertAlign w:val="superscript"/>
              </w:rPr>
              <w:t>rd</w:t>
            </w: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 </w:t>
            </w:r>
          </w:p>
        </w:tc>
        <w:tc>
          <w:tcPr>
            <w:tcW w:w="567" w:type="dxa"/>
          </w:tcPr>
          <w:p w14:paraId="46566BBA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Yes </w:t>
            </w:r>
          </w:p>
        </w:tc>
        <w:tc>
          <w:tcPr>
            <w:tcW w:w="992" w:type="dxa"/>
          </w:tcPr>
          <w:p w14:paraId="7C6F9290" w14:textId="1B3E34FA" w:rsidR="003A3D4E" w:rsidRPr="00490DA2" w:rsidRDefault="00FF6807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>
              <w:rPr>
                <w:rFonts w:asciiTheme="majorHAnsi" w:hAnsiTheme="majorHAnsi" w:cstheme="majorHAnsi"/>
                <w:sz w:val="16"/>
                <w:szCs w:val="18"/>
              </w:rPr>
              <w:t xml:space="preserve">Upper </w:t>
            </w:r>
            <w:r w:rsidR="003A3D4E"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secondary </w:t>
            </w:r>
          </w:p>
        </w:tc>
        <w:tc>
          <w:tcPr>
            <w:tcW w:w="567" w:type="dxa"/>
          </w:tcPr>
          <w:p w14:paraId="5F568FE7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No</w:t>
            </w:r>
          </w:p>
        </w:tc>
        <w:tc>
          <w:tcPr>
            <w:tcW w:w="1134" w:type="dxa"/>
          </w:tcPr>
          <w:p w14:paraId="16DB78D9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Farmer</w:t>
            </w:r>
          </w:p>
        </w:tc>
        <w:tc>
          <w:tcPr>
            <w:tcW w:w="851" w:type="dxa"/>
          </w:tcPr>
          <w:p w14:paraId="7CB7CDD5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Extended </w:t>
            </w:r>
          </w:p>
        </w:tc>
        <w:tc>
          <w:tcPr>
            <w:tcW w:w="708" w:type="dxa"/>
          </w:tcPr>
          <w:p w14:paraId="32605CA4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Rural </w:t>
            </w:r>
          </w:p>
        </w:tc>
        <w:tc>
          <w:tcPr>
            <w:tcW w:w="993" w:type="dxa"/>
          </w:tcPr>
          <w:p w14:paraId="35CEC796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More than 1 hour</w:t>
            </w:r>
          </w:p>
        </w:tc>
      </w:tr>
      <w:tr w:rsidR="003A3D4E" w:rsidRPr="00490DA2" w14:paraId="4DF39414" w14:textId="77777777" w:rsidTr="00391597">
        <w:trPr>
          <w:trHeight w:val="338"/>
        </w:trPr>
        <w:tc>
          <w:tcPr>
            <w:tcW w:w="470" w:type="dxa"/>
          </w:tcPr>
          <w:p w14:paraId="141FCEE9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P11 </w:t>
            </w:r>
          </w:p>
        </w:tc>
        <w:tc>
          <w:tcPr>
            <w:tcW w:w="474" w:type="dxa"/>
          </w:tcPr>
          <w:p w14:paraId="2351826F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40</w:t>
            </w:r>
          </w:p>
        </w:tc>
        <w:tc>
          <w:tcPr>
            <w:tcW w:w="474" w:type="dxa"/>
          </w:tcPr>
          <w:p w14:paraId="0905A23C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21</w:t>
            </w:r>
          </w:p>
        </w:tc>
        <w:tc>
          <w:tcPr>
            <w:tcW w:w="634" w:type="dxa"/>
          </w:tcPr>
          <w:p w14:paraId="382D9D55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No</w:t>
            </w:r>
          </w:p>
        </w:tc>
        <w:tc>
          <w:tcPr>
            <w:tcW w:w="495" w:type="dxa"/>
          </w:tcPr>
          <w:p w14:paraId="48F98EEF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23</w:t>
            </w:r>
          </w:p>
        </w:tc>
        <w:tc>
          <w:tcPr>
            <w:tcW w:w="425" w:type="dxa"/>
          </w:tcPr>
          <w:p w14:paraId="28ED447C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3</w:t>
            </w:r>
          </w:p>
        </w:tc>
        <w:tc>
          <w:tcPr>
            <w:tcW w:w="709" w:type="dxa"/>
          </w:tcPr>
          <w:p w14:paraId="316924D6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3</w:t>
            </w:r>
            <w:r w:rsidRPr="00490DA2">
              <w:rPr>
                <w:rFonts w:asciiTheme="majorHAnsi" w:hAnsiTheme="majorHAnsi" w:cstheme="majorHAnsi"/>
                <w:sz w:val="16"/>
                <w:szCs w:val="18"/>
                <w:vertAlign w:val="superscript"/>
              </w:rPr>
              <w:t>rd</w:t>
            </w: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 </w:t>
            </w:r>
          </w:p>
        </w:tc>
        <w:tc>
          <w:tcPr>
            <w:tcW w:w="567" w:type="dxa"/>
          </w:tcPr>
          <w:p w14:paraId="29B6ECC7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No</w:t>
            </w:r>
          </w:p>
        </w:tc>
        <w:tc>
          <w:tcPr>
            <w:tcW w:w="992" w:type="dxa"/>
          </w:tcPr>
          <w:p w14:paraId="69A64942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Literate </w:t>
            </w:r>
          </w:p>
        </w:tc>
        <w:tc>
          <w:tcPr>
            <w:tcW w:w="567" w:type="dxa"/>
          </w:tcPr>
          <w:p w14:paraId="2B55674F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No</w:t>
            </w:r>
          </w:p>
        </w:tc>
        <w:tc>
          <w:tcPr>
            <w:tcW w:w="1134" w:type="dxa"/>
          </w:tcPr>
          <w:p w14:paraId="0668FE9F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Farmer, live sticks</w:t>
            </w:r>
          </w:p>
        </w:tc>
        <w:tc>
          <w:tcPr>
            <w:tcW w:w="851" w:type="dxa"/>
          </w:tcPr>
          <w:p w14:paraId="04FCC0BA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Nuclear </w:t>
            </w:r>
          </w:p>
        </w:tc>
        <w:tc>
          <w:tcPr>
            <w:tcW w:w="708" w:type="dxa"/>
          </w:tcPr>
          <w:p w14:paraId="6F7A646D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Rural </w:t>
            </w:r>
          </w:p>
        </w:tc>
        <w:tc>
          <w:tcPr>
            <w:tcW w:w="993" w:type="dxa"/>
          </w:tcPr>
          <w:p w14:paraId="456BA707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More than 1 hour</w:t>
            </w:r>
          </w:p>
        </w:tc>
      </w:tr>
      <w:tr w:rsidR="003A3D4E" w:rsidRPr="00490DA2" w14:paraId="3D5A84FE" w14:textId="77777777" w:rsidTr="00391597">
        <w:trPr>
          <w:trHeight w:val="274"/>
        </w:trPr>
        <w:tc>
          <w:tcPr>
            <w:tcW w:w="470" w:type="dxa"/>
          </w:tcPr>
          <w:p w14:paraId="1484A99F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P12 </w:t>
            </w:r>
          </w:p>
        </w:tc>
        <w:tc>
          <w:tcPr>
            <w:tcW w:w="474" w:type="dxa"/>
          </w:tcPr>
          <w:p w14:paraId="406BF0E2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28</w:t>
            </w:r>
          </w:p>
        </w:tc>
        <w:tc>
          <w:tcPr>
            <w:tcW w:w="474" w:type="dxa"/>
          </w:tcPr>
          <w:p w14:paraId="0804E9D1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22</w:t>
            </w:r>
          </w:p>
        </w:tc>
        <w:tc>
          <w:tcPr>
            <w:tcW w:w="634" w:type="dxa"/>
          </w:tcPr>
          <w:p w14:paraId="3F8AB6FD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No</w:t>
            </w:r>
          </w:p>
        </w:tc>
        <w:tc>
          <w:tcPr>
            <w:tcW w:w="495" w:type="dxa"/>
          </w:tcPr>
          <w:p w14:paraId="479AED5D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23</w:t>
            </w:r>
          </w:p>
        </w:tc>
        <w:tc>
          <w:tcPr>
            <w:tcW w:w="425" w:type="dxa"/>
          </w:tcPr>
          <w:p w14:paraId="1D90E061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2</w:t>
            </w:r>
          </w:p>
        </w:tc>
        <w:tc>
          <w:tcPr>
            <w:tcW w:w="709" w:type="dxa"/>
          </w:tcPr>
          <w:p w14:paraId="59FCA9AD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3</w:t>
            </w:r>
            <w:r w:rsidRPr="00490DA2">
              <w:rPr>
                <w:rFonts w:asciiTheme="majorHAnsi" w:hAnsiTheme="majorHAnsi" w:cstheme="majorHAnsi"/>
                <w:sz w:val="16"/>
                <w:szCs w:val="18"/>
                <w:vertAlign w:val="superscript"/>
              </w:rPr>
              <w:t>rd</w:t>
            </w: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 </w:t>
            </w:r>
          </w:p>
        </w:tc>
        <w:tc>
          <w:tcPr>
            <w:tcW w:w="567" w:type="dxa"/>
          </w:tcPr>
          <w:p w14:paraId="4D0633C7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No</w:t>
            </w:r>
          </w:p>
        </w:tc>
        <w:tc>
          <w:tcPr>
            <w:tcW w:w="992" w:type="dxa"/>
          </w:tcPr>
          <w:p w14:paraId="01FD42A5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intermediate</w:t>
            </w:r>
          </w:p>
        </w:tc>
        <w:tc>
          <w:tcPr>
            <w:tcW w:w="567" w:type="dxa"/>
          </w:tcPr>
          <w:p w14:paraId="6BF27640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No</w:t>
            </w:r>
          </w:p>
        </w:tc>
        <w:tc>
          <w:tcPr>
            <w:tcW w:w="1134" w:type="dxa"/>
          </w:tcPr>
          <w:p w14:paraId="4FAF6BF0" w14:textId="0813B644" w:rsidR="003A3D4E" w:rsidRPr="00490DA2" w:rsidRDefault="001E38DC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Farmer, live</w:t>
            </w:r>
            <w:r w:rsidR="003A3D4E"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 stocks</w:t>
            </w:r>
          </w:p>
        </w:tc>
        <w:tc>
          <w:tcPr>
            <w:tcW w:w="851" w:type="dxa"/>
          </w:tcPr>
          <w:p w14:paraId="17CCBC51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Extended </w:t>
            </w:r>
          </w:p>
        </w:tc>
        <w:tc>
          <w:tcPr>
            <w:tcW w:w="708" w:type="dxa"/>
          </w:tcPr>
          <w:p w14:paraId="24613902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Rural</w:t>
            </w:r>
          </w:p>
        </w:tc>
        <w:tc>
          <w:tcPr>
            <w:tcW w:w="993" w:type="dxa"/>
          </w:tcPr>
          <w:p w14:paraId="40D4C370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More than 1 hour</w:t>
            </w:r>
          </w:p>
        </w:tc>
      </w:tr>
      <w:tr w:rsidR="003A3D4E" w:rsidRPr="00490DA2" w14:paraId="52DAB776" w14:textId="77777777" w:rsidTr="00391597">
        <w:trPr>
          <w:trHeight w:val="450"/>
        </w:trPr>
        <w:tc>
          <w:tcPr>
            <w:tcW w:w="470" w:type="dxa"/>
          </w:tcPr>
          <w:p w14:paraId="54ACCDED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P13</w:t>
            </w:r>
          </w:p>
        </w:tc>
        <w:tc>
          <w:tcPr>
            <w:tcW w:w="474" w:type="dxa"/>
          </w:tcPr>
          <w:p w14:paraId="0464EC25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28</w:t>
            </w:r>
          </w:p>
        </w:tc>
        <w:tc>
          <w:tcPr>
            <w:tcW w:w="474" w:type="dxa"/>
          </w:tcPr>
          <w:p w14:paraId="2EC40243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21</w:t>
            </w:r>
          </w:p>
        </w:tc>
        <w:tc>
          <w:tcPr>
            <w:tcW w:w="634" w:type="dxa"/>
          </w:tcPr>
          <w:p w14:paraId="30978E5F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No</w:t>
            </w:r>
          </w:p>
        </w:tc>
        <w:tc>
          <w:tcPr>
            <w:tcW w:w="495" w:type="dxa"/>
          </w:tcPr>
          <w:p w14:paraId="413D97AC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24</w:t>
            </w:r>
          </w:p>
        </w:tc>
        <w:tc>
          <w:tcPr>
            <w:tcW w:w="425" w:type="dxa"/>
          </w:tcPr>
          <w:p w14:paraId="72F06E0F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2</w:t>
            </w:r>
          </w:p>
        </w:tc>
        <w:tc>
          <w:tcPr>
            <w:tcW w:w="709" w:type="dxa"/>
          </w:tcPr>
          <w:p w14:paraId="0CBB27B8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3</w:t>
            </w:r>
            <w:r w:rsidRPr="00490DA2">
              <w:rPr>
                <w:rFonts w:asciiTheme="majorHAnsi" w:hAnsiTheme="majorHAnsi" w:cstheme="majorHAnsi"/>
                <w:sz w:val="16"/>
                <w:szCs w:val="18"/>
                <w:vertAlign w:val="superscript"/>
              </w:rPr>
              <w:t>rd</w:t>
            </w: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 </w:t>
            </w:r>
          </w:p>
        </w:tc>
        <w:tc>
          <w:tcPr>
            <w:tcW w:w="567" w:type="dxa"/>
          </w:tcPr>
          <w:p w14:paraId="02EF7179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Yes </w:t>
            </w:r>
          </w:p>
        </w:tc>
        <w:tc>
          <w:tcPr>
            <w:tcW w:w="992" w:type="dxa"/>
          </w:tcPr>
          <w:p w14:paraId="36E0E834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intermediate</w:t>
            </w:r>
          </w:p>
        </w:tc>
        <w:tc>
          <w:tcPr>
            <w:tcW w:w="567" w:type="dxa"/>
          </w:tcPr>
          <w:p w14:paraId="6D38E40A" w14:textId="026FEDC5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Self-employed </w:t>
            </w:r>
            <w:r w:rsidR="004A42DD">
              <w:rPr>
                <w:rFonts w:asciiTheme="majorHAnsi" w:hAnsiTheme="majorHAnsi" w:cstheme="majorHAnsi"/>
                <w:sz w:val="16"/>
                <w:szCs w:val="18"/>
              </w:rPr>
              <w:t>-small grocery shop</w:t>
            </w: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3A91399C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Vehicle business  </w:t>
            </w:r>
          </w:p>
        </w:tc>
        <w:tc>
          <w:tcPr>
            <w:tcW w:w="851" w:type="dxa"/>
          </w:tcPr>
          <w:p w14:paraId="705BF7C0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Nuclear </w:t>
            </w:r>
          </w:p>
        </w:tc>
        <w:tc>
          <w:tcPr>
            <w:tcW w:w="708" w:type="dxa"/>
          </w:tcPr>
          <w:p w14:paraId="133C780A" w14:textId="73008DD7" w:rsidR="003A3D4E" w:rsidRPr="00490DA2" w:rsidRDefault="00A34C73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>
              <w:rPr>
                <w:rFonts w:asciiTheme="majorHAnsi" w:hAnsiTheme="majorHAnsi" w:cstheme="majorHAnsi"/>
                <w:sz w:val="16"/>
                <w:szCs w:val="18"/>
              </w:rPr>
              <w:t>Urban</w:t>
            </w:r>
          </w:p>
        </w:tc>
        <w:tc>
          <w:tcPr>
            <w:tcW w:w="993" w:type="dxa"/>
          </w:tcPr>
          <w:p w14:paraId="11D5D1B5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Less than 30 minutes</w:t>
            </w:r>
          </w:p>
        </w:tc>
      </w:tr>
      <w:tr w:rsidR="003A3D4E" w:rsidRPr="00490DA2" w14:paraId="447A9A97" w14:textId="77777777" w:rsidTr="00391597">
        <w:trPr>
          <w:trHeight w:val="399"/>
        </w:trPr>
        <w:tc>
          <w:tcPr>
            <w:tcW w:w="470" w:type="dxa"/>
          </w:tcPr>
          <w:p w14:paraId="2BBD183D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P14 </w:t>
            </w:r>
          </w:p>
        </w:tc>
        <w:tc>
          <w:tcPr>
            <w:tcW w:w="474" w:type="dxa"/>
          </w:tcPr>
          <w:p w14:paraId="1057A4FE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28</w:t>
            </w:r>
          </w:p>
        </w:tc>
        <w:tc>
          <w:tcPr>
            <w:tcW w:w="474" w:type="dxa"/>
          </w:tcPr>
          <w:p w14:paraId="0D616D08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27</w:t>
            </w:r>
          </w:p>
        </w:tc>
        <w:tc>
          <w:tcPr>
            <w:tcW w:w="634" w:type="dxa"/>
          </w:tcPr>
          <w:p w14:paraId="6DA08DB1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Yes </w:t>
            </w:r>
          </w:p>
        </w:tc>
        <w:tc>
          <w:tcPr>
            <w:tcW w:w="495" w:type="dxa"/>
          </w:tcPr>
          <w:p w14:paraId="4368AB93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28</w:t>
            </w:r>
          </w:p>
        </w:tc>
        <w:tc>
          <w:tcPr>
            <w:tcW w:w="425" w:type="dxa"/>
          </w:tcPr>
          <w:p w14:paraId="218AEC03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1</w:t>
            </w:r>
          </w:p>
        </w:tc>
        <w:tc>
          <w:tcPr>
            <w:tcW w:w="709" w:type="dxa"/>
          </w:tcPr>
          <w:p w14:paraId="698CFF1C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3</w:t>
            </w:r>
            <w:r w:rsidRPr="00490DA2">
              <w:rPr>
                <w:rFonts w:asciiTheme="majorHAnsi" w:hAnsiTheme="majorHAnsi" w:cstheme="majorHAnsi"/>
                <w:sz w:val="16"/>
                <w:szCs w:val="18"/>
                <w:vertAlign w:val="superscript"/>
              </w:rPr>
              <w:t>rd</w:t>
            </w: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 </w:t>
            </w:r>
          </w:p>
        </w:tc>
        <w:tc>
          <w:tcPr>
            <w:tcW w:w="567" w:type="dxa"/>
          </w:tcPr>
          <w:p w14:paraId="6123D513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Yes </w:t>
            </w:r>
          </w:p>
        </w:tc>
        <w:tc>
          <w:tcPr>
            <w:tcW w:w="992" w:type="dxa"/>
          </w:tcPr>
          <w:p w14:paraId="36B21611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Postgraduate</w:t>
            </w:r>
          </w:p>
        </w:tc>
        <w:tc>
          <w:tcPr>
            <w:tcW w:w="567" w:type="dxa"/>
          </w:tcPr>
          <w:p w14:paraId="69054DAF" w14:textId="650F54B6" w:rsidR="003A3D4E" w:rsidRPr="00490DA2" w:rsidRDefault="00DA067B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>
              <w:rPr>
                <w:rFonts w:asciiTheme="majorHAnsi" w:hAnsiTheme="majorHAnsi" w:cstheme="majorHAnsi"/>
                <w:sz w:val="16"/>
                <w:szCs w:val="18"/>
              </w:rPr>
              <w:t>o</w:t>
            </w:r>
            <w:r w:rsidR="00F456E0">
              <w:rPr>
                <w:rFonts w:asciiTheme="majorHAnsi" w:hAnsiTheme="majorHAnsi" w:cstheme="majorHAnsi"/>
                <w:sz w:val="16"/>
                <w:szCs w:val="18"/>
              </w:rPr>
              <w:t>ffice</w:t>
            </w:r>
            <w:r w:rsidR="003A3D4E"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 worker</w:t>
            </w:r>
          </w:p>
        </w:tc>
        <w:tc>
          <w:tcPr>
            <w:tcW w:w="1134" w:type="dxa"/>
          </w:tcPr>
          <w:p w14:paraId="0B8225AB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Office worker</w:t>
            </w:r>
          </w:p>
        </w:tc>
        <w:tc>
          <w:tcPr>
            <w:tcW w:w="851" w:type="dxa"/>
          </w:tcPr>
          <w:p w14:paraId="1AEBC499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Nuclear </w:t>
            </w:r>
          </w:p>
        </w:tc>
        <w:tc>
          <w:tcPr>
            <w:tcW w:w="708" w:type="dxa"/>
          </w:tcPr>
          <w:p w14:paraId="61E1F341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Urban</w:t>
            </w:r>
          </w:p>
        </w:tc>
        <w:tc>
          <w:tcPr>
            <w:tcW w:w="993" w:type="dxa"/>
          </w:tcPr>
          <w:p w14:paraId="343DDE01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Less than 30 minutes</w:t>
            </w:r>
          </w:p>
        </w:tc>
      </w:tr>
      <w:tr w:rsidR="003A3D4E" w:rsidRPr="00490DA2" w14:paraId="6EDEA749" w14:textId="77777777" w:rsidTr="00391597">
        <w:trPr>
          <w:trHeight w:val="280"/>
        </w:trPr>
        <w:tc>
          <w:tcPr>
            <w:tcW w:w="470" w:type="dxa"/>
          </w:tcPr>
          <w:p w14:paraId="2E895E9C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P15</w:t>
            </w:r>
          </w:p>
        </w:tc>
        <w:tc>
          <w:tcPr>
            <w:tcW w:w="474" w:type="dxa"/>
          </w:tcPr>
          <w:p w14:paraId="66FF52A6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38</w:t>
            </w:r>
          </w:p>
        </w:tc>
        <w:tc>
          <w:tcPr>
            <w:tcW w:w="474" w:type="dxa"/>
          </w:tcPr>
          <w:p w14:paraId="6C128B2F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37</w:t>
            </w:r>
          </w:p>
        </w:tc>
        <w:tc>
          <w:tcPr>
            <w:tcW w:w="634" w:type="dxa"/>
          </w:tcPr>
          <w:p w14:paraId="1E7284F6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Yes </w:t>
            </w:r>
          </w:p>
        </w:tc>
        <w:tc>
          <w:tcPr>
            <w:tcW w:w="495" w:type="dxa"/>
          </w:tcPr>
          <w:p w14:paraId="2A6380A6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38</w:t>
            </w:r>
          </w:p>
        </w:tc>
        <w:tc>
          <w:tcPr>
            <w:tcW w:w="425" w:type="dxa"/>
          </w:tcPr>
          <w:p w14:paraId="464B2B62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1</w:t>
            </w:r>
          </w:p>
        </w:tc>
        <w:tc>
          <w:tcPr>
            <w:tcW w:w="709" w:type="dxa"/>
          </w:tcPr>
          <w:p w14:paraId="4CCC2897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3</w:t>
            </w:r>
            <w:r w:rsidRPr="00490DA2">
              <w:rPr>
                <w:rFonts w:asciiTheme="majorHAnsi" w:hAnsiTheme="majorHAnsi" w:cstheme="majorHAnsi"/>
                <w:sz w:val="16"/>
                <w:szCs w:val="18"/>
                <w:vertAlign w:val="superscript"/>
              </w:rPr>
              <w:t>rd</w:t>
            </w: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 </w:t>
            </w:r>
          </w:p>
        </w:tc>
        <w:tc>
          <w:tcPr>
            <w:tcW w:w="567" w:type="dxa"/>
          </w:tcPr>
          <w:p w14:paraId="4F3E0877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Yes </w:t>
            </w:r>
          </w:p>
        </w:tc>
        <w:tc>
          <w:tcPr>
            <w:tcW w:w="992" w:type="dxa"/>
          </w:tcPr>
          <w:p w14:paraId="19D78E61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Literate </w:t>
            </w:r>
          </w:p>
        </w:tc>
        <w:tc>
          <w:tcPr>
            <w:tcW w:w="567" w:type="dxa"/>
          </w:tcPr>
          <w:p w14:paraId="7D7DEE36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No</w:t>
            </w:r>
          </w:p>
        </w:tc>
        <w:tc>
          <w:tcPr>
            <w:tcW w:w="1134" w:type="dxa"/>
          </w:tcPr>
          <w:p w14:paraId="632878B0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Carpenter</w:t>
            </w:r>
          </w:p>
        </w:tc>
        <w:tc>
          <w:tcPr>
            <w:tcW w:w="851" w:type="dxa"/>
          </w:tcPr>
          <w:p w14:paraId="22AAE782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Extended </w:t>
            </w:r>
          </w:p>
        </w:tc>
        <w:tc>
          <w:tcPr>
            <w:tcW w:w="708" w:type="dxa"/>
          </w:tcPr>
          <w:p w14:paraId="11802B77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Rural</w:t>
            </w:r>
          </w:p>
        </w:tc>
        <w:tc>
          <w:tcPr>
            <w:tcW w:w="993" w:type="dxa"/>
          </w:tcPr>
          <w:p w14:paraId="7D102169" w14:textId="080BA544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30 </w:t>
            </w:r>
            <w:r w:rsidR="001E38DC" w:rsidRPr="00490DA2">
              <w:rPr>
                <w:rFonts w:asciiTheme="majorHAnsi" w:hAnsiTheme="majorHAnsi" w:cstheme="majorHAnsi"/>
                <w:sz w:val="16"/>
                <w:szCs w:val="18"/>
              </w:rPr>
              <w:t>minutes to</w:t>
            </w: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 1 hr </w:t>
            </w:r>
          </w:p>
        </w:tc>
      </w:tr>
      <w:tr w:rsidR="003A3D4E" w:rsidRPr="00490DA2" w14:paraId="10A92061" w14:textId="77777777" w:rsidTr="00391597">
        <w:trPr>
          <w:trHeight w:val="411"/>
        </w:trPr>
        <w:tc>
          <w:tcPr>
            <w:tcW w:w="470" w:type="dxa"/>
          </w:tcPr>
          <w:p w14:paraId="6EC49C52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P16</w:t>
            </w:r>
          </w:p>
        </w:tc>
        <w:tc>
          <w:tcPr>
            <w:tcW w:w="474" w:type="dxa"/>
          </w:tcPr>
          <w:p w14:paraId="07ADD8EC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24</w:t>
            </w:r>
          </w:p>
        </w:tc>
        <w:tc>
          <w:tcPr>
            <w:tcW w:w="474" w:type="dxa"/>
          </w:tcPr>
          <w:p w14:paraId="33679533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16</w:t>
            </w:r>
          </w:p>
        </w:tc>
        <w:tc>
          <w:tcPr>
            <w:tcW w:w="634" w:type="dxa"/>
          </w:tcPr>
          <w:p w14:paraId="27D39999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Yes</w:t>
            </w:r>
          </w:p>
        </w:tc>
        <w:tc>
          <w:tcPr>
            <w:tcW w:w="495" w:type="dxa"/>
          </w:tcPr>
          <w:p w14:paraId="7BB854C6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24</w:t>
            </w:r>
          </w:p>
        </w:tc>
        <w:tc>
          <w:tcPr>
            <w:tcW w:w="425" w:type="dxa"/>
          </w:tcPr>
          <w:p w14:paraId="69993A18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1</w:t>
            </w:r>
          </w:p>
        </w:tc>
        <w:tc>
          <w:tcPr>
            <w:tcW w:w="709" w:type="dxa"/>
          </w:tcPr>
          <w:p w14:paraId="3656A8D3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3</w:t>
            </w:r>
            <w:r w:rsidRPr="00490DA2">
              <w:rPr>
                <w:rFonts w:asciiTheme="majorHAnsi" w:hAnsiTheme="majorHAnsi" w:cstheme="majorHAnsi"/>
                <w:sz w:val="16"/>
                <w:szCs w:val="18"/>
                <w:vertAlign w:val="superscript"/>
              </w:rPr>
              <w:t>rd</w:t>
            </w: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 </w:t>
            </w:r>
          </w:p>
        </w:tc>
        <w:tc>
          <w:tcPr>
            <w:tcW w:w="567" w:type="dxa"/>
          </w:tcPr>
          <w:p w14:paraId="35977507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Yes </w:t>
            </w:r>
          </w:p>
        </w:tc>
        <w:tc>
          <w:tcPr>
            <w:tcW w:w="992" w:type="dxa"/>
          </w:tcPr>
          <w:p w14:paraId="0E71673C" w14:textId="4857733F" w:rsidR="003A3D4E" w:rsidRPr="00490DA2" w:rsidRDefault="00C17E8C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>
              <w:rPr>
                <w:rFonts w:asciiTheme="majorHAnsi" w:hAnsiTheme="majorHAnsi" w:cstheme="majorHAnsi"/>
                <w:sz w:val="16"/>
                <w:szCs w:val="18"/>
              </w:rPr>
              <w:t>SLC</w:t>
            </w:r>
          </w:p>
        </w:tc>
        <w:tc>
          <w:tcPr>
            <w:tcW w:w="567" w:type="dxa"/>
          </w:tcPr>
          <w:p w14:paraId="2F922C89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No</w:t>
            </w:r>
          </w:p>
        </w:tc>
        <w:tc>
          <w:tcPr>
            <w:tcW w:w="1134" w:type="dxa"/>
          </w:tcPr>
          <w:p w14:paraId="15C33F0A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Tea farmer</w:t>
            </w:r>
          </w:p>
        </w:tc>
        <w:tc>
          <w:tcPr>
            <w:tcW w:w="851" w:type="dxa"/>
          </w:tcPr>
          <w:p w14:paraId="7E56301B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Nuclear </w:t>
            </w:r>
          </w:p>
        </w:tc>
        <w:tc>
          <w:tcPr>
            <w:tcW w:w="708" w:type="dxa"/>
          </w:tcPr>
          <w:p w14:paraId="4B8074F8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Rural</w:t>
            </w:r>
          </w:p>
        </w:tc>
        <w:tc>
          <w:tcPr>
            <w:tcW w:w="993" w:type="dxa"/>
          </w:tcPr>
          <w:p w14:paraId="1A141CFF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More than 1 hour</w:t>
            </w:r>
          </w:p>
        </w:tc>
      </w:tr>
      <w:tr w:rsidR="003A3D4E" w:rsidRPr="00490DA2" w14:paraId="525BA3AA" w14:textId="77777777" w:rsidTr="00391597">
        <w:trPr>
          <w:trHeight w:val="417"/>
        </w:trPr>
        <w:tc>
          <w:tcPr>
            <w:tcW w:w="470" w:type="dxa"/>
          </w:tcPr>
          <w:p w14:paraId="434BF67D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P17</w:t>
            </w:r>
          </w:p>
        </w:tc>
        <w:tc>
          <w:tcPr>
            <w:tcW w:w="474" w:type="dxa"/>
          </w:tcPr>
          <w:p w14:paraId="543BFDAA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27</w:t>
            </w:r>
          </w:p>
        </w:tc>
        <w:tc>
          <w:tcPr>
            <w:tcW w:w="474" w:type="dxa"/>
          </w:tcPr>
          <w:p w14:paraId="1C7F3DF3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20</w:t>
            </w:r>
          </w:p>
        </w:tc>
        <w:tc>
          <w:tcPr>
            <w:tcW w:w="634" w:type="dxa"/>
          </w:tcPr>
          <w:p w14:paraId="587848ED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No</w:t>
            </w:r>
          </w:p>
        </w:tc>
        <w:tc>
          <w:tcPr>
            <w:tcW w:w="495" w:type="dxa"/>
          </w:tcPr>
          <w:p w14:paraId="1992880A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20</w:t>
            </w:r>
          </w:p>
        </w:tc>
        <w:tc>
          <w:tcPr>
            <w:tcW w:w="425" w:type="dxa"/>
          </w:tcPr>
          <w:p w14:paraId="2579963D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2</w:t>
            </w:r>
          </w:p>
        </w:tc>
        <w:tc>
          <w:tcPr>
            <w:tcW w:w="709" w:type="dxa"/>
          </w:tcPr>
          <w:p w14:paraId="44857B40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1</w:t>
            </w:r>
            <w:r w:rsidRPr="00490DA2">
              <w:rPr>
                <w:rFonts w:asciiTheme="majorHAnsi" w:hAnsiTheme="majorHAnsi" w:cstheme="majorHAnsi"/>
                <w:sz w:val="16"/>
                <w:szCs w:val="18"/>
                <w:vertAlign w:val="superscript"/>
              </w:rPr>
              <w:t>st</w:t>
            </w: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 </w:t>
            </w:r>
          </w:p>
        </w:tc>
        <w:tc>
          <w:tcPr>
            <w:tcW w:w="567" w:type="dxa"/>
          </w:tcPr>
          <w:p w14:paraId="4FD61EF7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No</w:t>
            </w:r>
          </w:p>
        </w:tc>
        <w:tc>
          <w:tcPr>
            <w:tcW w:w="992" w:type="dxa"/>
          </w:tcPr>
          <w:p w14:paraId="646EC5F7" w14:textId="3982A0A3" w:rsidR="003A3D4E" w:rsidRPr="00490DA2" w:rsidRDefault="005340F7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>
              <w:rPr>
                <w:rFonts w:asciiTheme="majorHAnsi" w:hAnsiTheme="majorHAnsi" w:cstheme="majorHAnsi"/>
                <w:sz w:val="16"/>
                <w:szCs w:val="18"/>
              </w:rPr>
              <w:t xml:space="preserve">Upper </w:t>
            </w:r>
            <w:r w:rsidR="003A3D4E"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secondary </w:t>
            </w:r>
          </w:p>
        </w:tc>
        <w:tc>
          <w:tcPr>
            <w:tcW w:w="567" w:type="dxa"/>
          </w:tcPr>
          <w:p w14:paraId="08AD8594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Self-employed</w:t>
            </w:r>
          </w:p>
        </w:tc>
        <w:tc>
          <w:tcPr>
            <w:tcW w:w="1134" w:type="dxa"/>
          </w:tcPr>
          <w:p w14:paraId="03EA2103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Farmer </w:t>
            </w:r>
          </w:p>
        </w:tc>
        <w:tc>
          <w:tcPr>
            <w:tcW w:w="851" w:type="dxa"/>
          </w:tcPr>
          <w:p w14:paraId="480123F1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Nuclear </w:t>
            </w:r>
          </w:p>
        </w:tc>
        <w:tc>
          <w:tcPr>
            <w:tcW w:w="708" w:type="dxa"/>
          </w:tcPr>
          <w:p w14:paraId="6ECCA2B3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Rural </w:t>
            </w:r>
          </w:p>
          <w:p w14:paraId="3B8A982D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</w:p>
        </w:tc>
        <w:tc>
          <w:tcPr>
            <w:tcW w:w="993" w:type="dxa"/>
          </w:tcPr>
          <w:p w14:paraId="4EFCC698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Less than 30 minutes</w:t>
            </w:r>
          </w:p>
        </w:tc>
      </w:tr>
      <w:tr w:rsidR="003A3D4E" w:rsidRPr="00490DA2" w14:paraId="53D1C896" w14:textId="77777777" w:rsidTr="00391597">
        <w:trPr>
          <w:trHeight w:val="283"/>
        </w:trPr>
        <w:tc>
          <w:tcPr>
            <w:tcW w:w="470" w:type="dxa"/>
          </w:tcPr>
          <w:p w14:paraId="20A2808F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P18</w:t>
            </w:r>
          </w:p>
        </w:tc>
        <w:tc>
          <w:tcPr>
            <w:tcW w:w="474" w:type="dxa"/>
          </w:tcPr>
          <w:p w14:paraId="152AB296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25</w:t>
            </w:r>
          </w:p>
        </w:tc>
        <w:tc>
          <w:tcPr>
            <w:tcW w:w="474" w:type="dxa"/>
          </w:tcPr>
          <w:p w14:paraId="2211E6A8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18</w:t>
            </w:r>
          </w:p>
        </w:tc>
        <w:tc>
          <w:tcPr>
            <w:tcW w:w="634" w:type="dxa"/>
          </w:tcPr>
          <w:p w14:paraId="23CA7D6B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No</w:t>
            </w:r>
          </w:p>
        </w:tc>
        <w:tc>
          <w:tcPr>
            <w:tcW w:w="495" w:type="dxa"/>
          </w:tcPr>
          <w:p w14:paraId="2A3A492A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19</w:t>
            </w:r>
          </w:p>
        </w:tc>
        <w:tc>
          <w:tcPr>
            <w:tcW w:w="425" w:type="dxa"/>
          </w:tcPr>
          <w:p w14:paraId="19159B30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2</w:t>
            </w:r>
          </w:p>
        </w:tc>
        <w:tc>
          <w:tcPr>
            <w:tcW w:w="709" w:type="dxa"/>
          </w:tcPr>
          <w:p w14:paraId="6CEF4C7D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2</w:t>
            </w:r>
            <w:r w:rsidRPr="00490DA2">
              <w:rPr>
                <w:rFonts w:asciiTheme="majorHAnsi" w:hAnsiTheme="majorHAnsi" w:cstheme="majorHAnsi"/>
                <w:sz w:val="16"/>
                <w:szCs w:val="18"/>
                <w:vertAlign w:val="superscript"/>
              </w:rPr>
              <w:t>nd</w:t>
            </w: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 </w:t>
            </w:r>
          </w:p>
        </w:tc>
        <w:tc>
          <w:tcPr>
            <w:tcW w:w="567" w:type="dxa"/>
          </w:tcPr>
          <w:p w14:paraId="33563F43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Yes </w:t>
            </w:r>
          </w:p>
        </w:tc>
        <w:tc>
          <w:tcPr>
            <w:tcW w:w="992" w:type="dxa"/>
          </w:tcPr>
          <w:p w14:paraId="0EC5BDE4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Literate </w:t>
            </w:r>
          </w:p>
        </w:tc>
        <w:tc>
          <w:tcPr>
            <w:tcW w:w="567" w:type="dxa"/>
          </w:tcPr>
          <w:p w14:paraId="5312916B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No</w:t>
            </w:r>
          </w:p>
        </w:tc>
        <w:tc>
          <w:tcPr>
            <w:tcW w:w="1134" w:type="dxa"/>
          </w:tcPr>
          <w:p w14:paraId="0A619B8D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Bus driver</w:t>
            </w:r>
          </w:p>
        </w:tc>
        <w:tc>
          <w:tcPr>
            <w:tcW w:w="851" w:type="dxa"/>
          </w:tcPr>
          <w:p w14:paraId="5D99365B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Extended </w:t>
            </w:r>
          </w:p>
        </w:tc>
        <w:tc>
          <w:tcPr>
            <w:tcW w:w="708" w:type="dxa"/>
          </w:tcPr>
          <w:p w14:paraId="59C71B7F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Urban</w:t>
            </w:r>
          </w:p>
        </w:tc>
        <w:tc>
          <w:tcPr>
            <w:tcW w:w="993" w:type="dxa"/>
          </w:tcPr>
          <w:p w14:paraId="4676BA31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Less than 30 minutes</w:t>
            </w:r>
          </w:p>
        </w:tc>
      </w:tr>
      <w:tr w:rsidR="003A3D4E" w:rsidRPr="00490DA2" w14:paraId="5EBF3572" w14:textId="77777777" w:rsidTr="00391597">
        <w:trPr>
          <w:trHeight w:val="273"/>
        </w:trPr>
        <w:tc>
          <w:tcPr>
            <w:tcW w:w="470" w:type="dxa"/>
          </w:tcPr>
          <w:p w14:paraId="3208F3B7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lastRenderedPageBreak/>
              <w:t>P19</w:t>
            </w:r>
          </w:p>
        </w:tc>
        <w:tc>
          <w:tcPr>
            <w:tcW w:w="474" w:type="dxa"/>
          </w:tcPr>
          <w:p w14:paraId="1C7A896D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42</w:t>
            </w:r>
          </w:p>
        </w:tc>
        <w:tc>
          <w:tcPr>
            <w:tcW w:w="474" w:type="dxa"/>
          </w:tcPr>
          <w:p w14:paraId="23F6DB30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27</w:t>
            </w:r>
          </w:p>
        </w:tc>
        <w:tc>
          <w:tcPr>
            <w:tcW w:w="634" w:type="dxa"/>
          </w:tcPr>
          <w:p w14:paraId="504389F1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No</w:t>
            </w:r>
          </w:p>
        </w:tc>
        <w:tc>
          <w:tcPr>
            <w:tcW w:w="495" w:type="dxa"/>
          </w:tcPr>
          <w:p w14:paraId="4A0FC3A8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28</w:t>
            </w:r>
          </w:p>
        </w:tc>
        <w:tc>
          <w:tcPr>
            <w:tcW w:w="425" w:type="dxa"/>
          </w:tcPr>
          <w:p w14:paraId="59D1ED74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4</w:t>
            </w:r>
          </w:p>
        </w:tc>
        <w:tc>
          <w:tcPr>
            <w:tcW w:w="709" w:type="dxa"/>
          </w:tcPr>
          <w:p w14:paraId="658F6AC8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2</w:t>
            </w:r>
            <w:r w:rsidRPr="00490DA2">
              <w:rPr>
                <w:rFonts w:asciiTheme="majorHAnsi" w:hAnsiTheme="majorHAnsi" w:cstheme="majorHAnsi"/>
                <w:sz w:val="16"/>
                <w:szCs w:val="18"/>
                <w:vertAlign w:val="superscript"/>
              </w:rPr>
              <w:t>nd</w:t>
            </w: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 </w:t>
            </w:r>
          </w:p>
        </w:tc>
        <w:tc>
          <w:tcPr>
            <w:tcW w:w="567" w:type="dxa"/>
          </w:tcPr>
          <w:p w14:paraId="4A006D39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No</w:t>
            </w:r>
          </w:p>
        </w:tc>
        <w:tc>
          <w:tcPr>
            <w:tcW w:w="992" w:type="dxa"/>
          </w:tcPr>
          <w:p w14:paraId="0D6AF322" w14:textId="1330D641" w:rsidR="003A3D4E" w:rsidRPr="00490DA2" w:rsidRDefault="005340F7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>
              <w:rPr>
                <w:rFonts w:asciiTheme="majorHAnsi" w:hAnsiTheme="majorHAnsi" w:cstheme="majorHAnsi"/>
                <w:sz w:val="16"/>
                <w:szCs w:val="18"/>
              </w:rPr>
              <w:t>Intermediate</w:t>
            </w:r>
            <w:r w:rsidR="003A3D4E"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 </w:t>
            </w:r>
          </w:p>
        </w:tc>
        <w:tc>
          <w:tcPr>
            <w:tcW w:w="567" w:type="dxa"/>
          </w:tcPr>
          <w:p w14:paraId="5AFE2782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No</w:t>
            </w:r>
          </w:p>
        </w:tc>
        <w:tc>
          <w:tcPr>
            <w:tcW w:w="1134" w:type="dxa"/>
          </w:tcPr>
          <w:p w14:paraId="633E7CFE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Farmer</w:t>
            </w:r>
          </w:p>
        </w:tc>
        <w:tc>
          <w:tcPr>
            <w:tcW w:w="851" w:type="dxa"/>
          </w:tcPr>
          <w:p w14:paraId="6F4E0326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Nuclear </w:t>
            </w:r>
          </w:p>
        </w:tc>
        <w:tc>
          <w:tcPr>
            <w:tcW w:w="708" w:type="dxa"/>
          </w:tcPr>
          <w:p w14:paraId="1EDBB1B5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Rural </w:t>
            </w:r>
          </w:p>
        </w:tc>
        <w:tc>
          <w:tcPr>
            <w:tcW w:w="993" w:type="dxa"/>
          </w:tcPr>
          <w:p w14:paraId="6D3D2B9E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More than 1 hour</w:t>
            </w:r>
          </w:p>
        </w:tc>
      </w:tr>
      <w:tr w:rsidR="003A3D4E" w:rsidRPr="00490DA2" w14:paraId="1871B924" w14:textId="77777777" w:rsidTr="00391597">
        <w:trPr>
          <w:trHeight w:val="292"/>
        </w:trPr>
        <w:tc>
          <w:tcPr>
            <w:tcW w:w="470" w:type="dxa"/>
          </w:tcPr>
          <w:p w14:paraId="687249BA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P20</w:t>
            </w:r>
          </w:p>
        </w:tc>
        <w:tc>
          <w:tcPr>
            <w:tcW w:w="474" w:type="dxa"/>
          </w:tcPr>
          <w:p w14:paraId="03835351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31</w:t>
            </w:r>
          </w:p>
        </w:tc>
        <w:tc>
          <w:tcPr>
            <w:tcW w:w="474" w:type="dxa"/>
          </w:tcPr>
          <w:p w14:paraId="60200FBC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13 </w:t>
            </w:r>
          </w:p>
          <w:p w14:paraId="490879CF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</w:p>
        </w:tc>
        <w:tc>
          <w:tcPr>
            <w:tcW w:w="634" w:type="dxa"/>
          </w:tcPr>
          <w:p w14:paraId="6535E439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No</w:t>
            </w:r>
          </w:p>
        </w:tc>
        <w:tc>
          <w:tcPr>
            <w:tcW w:w="495" w:type="dxa"/>
          </w:tcPr>
          <w:p w14:paraId="5F81395E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16</w:t>
            </w:r>
          </w:p>
        </w:tc>
        <w:tc>
          <w:tcPr>
            <w:tcW w:w="425" w:type="dxa"/>
          </w:tcPr>
          <w:p w14:paraId="7B82C31B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4</w:t>
            </w:r>
          </w:p>
        </w:tc>
        <w:tc>
          <w:tcPr>
            <w:tcW w:w="709" w:type="dxa"/>
          </w:tcPr>
          <w:p w14:paraId="6283DB97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2</w:t>
            </w:r>
            <w:r w:rsidRPr="00490DA2">
              <w:rPr>
                <w:rFonts w:asciiTheme="majorHAnsi" w:hAnsiTheme="majorHAnsi" w:cstheme="majorHAnsi"/>
                <w:sz w:val="16"/>
                <w:szCs w:val="18"/>
                <w:vertAlign w:val="superscript"/>
              </w:rPr>
              <w:t>nd</w:t>
            </w: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 </w:t>
            </w:r>
          </w:p>
        </w:tc>
        <w:tc>
          <w:tcPr>
            <w:tcW w:w="567" w:type="dxa"/>
          </w:tcPr>
          <w:p w14:paraId="778C2890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No</w:t>
            </w:r>
          </w:p>
        </w:tc>
        <w:tc>
          <w:tcPr>
            <w:tcW w:w="992" w:type="dxa"/>
          </w:tcPr>
          <w:p w14:paraId="56FD0E0D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Literate</w:t>
            </w:r>
          </w:p>
        </w:tc>
        <w:tc>
          <w:tcPr>
            <w:tcW w:w="567" w:type="dxa"/>
          </w:tcPr>
          <w:p w14:paraId="4510FEBC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No</w:t>
            </w:r>
          </w:p>
        </w:tc>
        <w:tc>
          <w:tcPr>
            <w:tcW w:w="1134" w:type="dxa"/>
          </w:tcPr>
          <w:p w14:paraId="38094F5C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Carpenter</w:t>
            </w:r>
          </w:p>
        </w:tc>
        <w:tc>
          <w:tcPr>
            <w:tcW w:w="851" w:type="dxa"/>
          </w:tcPr>
          <w:p w14:paraId="583646D3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 xml:space="preserve">Nuclear </w:t>
            </w:r>
          </w:p>
        </w:tc>
        <w:tc>
          <w:tcPr>
            <w:tcW w:w="708" w:type="dxa"/>
          </w:tcPr>
          <w:p w14:paraId="3547F4A7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Urban</w:t>
            </w:r>
          </w:p>
        </w:tc>
        <w:tc>
          <w:tcPr>
            <w:tcW w:w="993" w:type="dxa"/>
          </w:tcPr>
          <w:p w14:paraId="24818901" w14:textId="77777777" w:rsidR="003A3D4E" w:rsidRPr="00490DA2" w:rsidRDefault="003A3D4E">
            <w:pPr>
              <w:rPr>
                <w:rFonts w:asciiTheme="majorHAnsi" w:hAnsiTheme="majorHAnsi" w:cstheme="majorHAnsi"/>
                <w:sz w:val="16"/>
                <w:szCs w:val="18"/>
              </w:rPr>
            </w:pPr>
            <w:r w:rsidRPr="00490DA2">
              <w:rPr>
                <w:rFonts w:asciiTheme="majorHAnsi" w:hAnsiTheme="majorHAnsi" w:cstheme="majorHAnsi"/>
                <w:sz w:val="16"/>
                <w:szCs w:val="18"/>
              </w:rPr>
              <w:t>Less than 30 minutes</w:t>
            </w:r>
          </w:p>
        </w:tc>
      </w:tr>
    </w:tbl>
    <w:p w14:paraId="391BA117" w14:textId="72554483" w:rsidR="00C90E6D" w:rsidRDefault="00C90E6D" w:rsidP="00391597">
      <w:pPr>
        <w:spacing w:line="240" w:lineRule="auto"/>
      </w:pPr>
    </w:p>
    <w:p w14:paraId="2EA34F5E" w14:textId="77777777" w:rsidR="00D97541" w:rsidRPr="007C4E7C" w:rsidRDefault="00D97541" w:rsidP="00D97541">
      <w:pPr>
        <w:spacing w:line="240" w:lineRule="auto"/>
        <w:rPr>
          <w:sz w:val="20"/>
          <w:szCs w:val="20"/>
        </w:rPr>
      </w:pPr>
      <w:r w:rsidRPr="007C4E7C">
        <w:rPr>
          <w:sz w:val="20"/>
          <w:szCs w:val="20"/>
        </w:rPr>
        <w:t xml:space="preserve">* Educational Terminology used in the table above is in line with the Census 2021 Nepal </w:t>
      </w:r>
    </w:p>
    <w:p w14:paraId="4A288C95" w14:textId="37205BF6" w:rsidR="00D97541" w:rsidRPr="007C4E7C" w:rsidRDefault="00D97541" w:rsidP="00D97541">
      <w:pPr>
        <w:spacing w:line="240" w:lineRule="auto"/>
        <w:rPr>
          <w:sz w:val="20"/>
          <w:szCs w:val="20"/>
        </w:rPr>
      </w:pPr>
      <w:hyperlink r:id="rId12" w:history="1">
        <w:r w:rsidRPr="007C4E7C">
          <w:rPr>
            <w:rStyle w:val="Hyperlink"/>
            <w:sz w:val="20"/>
            <w:szCs w:val="20"/>
          </w:rPr>
          <w:t>https://censusnepal.cbs.gov.np/results/files/result-folder/National%20Report_English.pdf</w:t>
        </w:r>
      </w:hyperlink>
      <w:r w:rsidRPr="007C4E7C">
        <w:rPr>
          <w:sz w:val="20"/>
          <w:szCs w:val="20"/>
        </w:rPr>
        <w:t xml:space="preserve">  </w:t>
      </w:r>
    </w:p>
    <w:p w14:paraId="767D14BE" w14:textId="4F96A136" w:rsidR="00D97541" w:rsidRPr="007C4E7C" w:rsidRDefault="00D97541" w:rsidP="00D97541">
      <w:pPr>
        <w:spacing w:line="240" w:lineRule="auto"/>
        <w:rPr>
          <w:sz w:val="20"/>
          <w:szCs w:val="20"/>
        </w:rPr>
      </w:pPr>
      <w:r w:rsidRPr="007C4E7C">
        <w:rPr>
          <w:sz w:val="20"/>
          <w:szCs w:val="20"/>
        </w:rPr>
        <w:t>**Nuclear family: Couple living with children under the same roof; Extended family: Couple living with children and grandparents under the same roof.</w:t>
      </w:r>
    </w:p>
    <w:p w14:paraId="17B10B87" w14:textId="32643312" w:rsidR="00B277D3" w:rsidRPr="0055393F" w:rsidRDefault="00B277D3" w:rsidP="00391597">
      <w:pPr>
        <w:spacing w:line="240" w:lineRule="auto"/>
        <w:rPr>
          <w:b/>
          <w:bCs w:val="0"/>
        </w:rPr>
      </w:pPr>
      <w:r w:rsidRPr="0055393F">
        <w:rPr>
          <w:b/>
          <w:bCs w:val="0"/>
        </w:rPr>
        <w:t xml:space="preserve">Summary </w:t>
      </w:r>
      <w:r w:rsidR="0055393F" w:rsidRPr="0055393F">
        <w:rPr>
          <w:b/>
          <w:bCs w:val="0"/>
        </w:rPr>
        <w:t>of the participants:</w:t>
      </w:r>
    </w:p>
    <w:p w14:paraId="68B41FA4" w14:textId="77777777" w:rsidR="000E5074" w:rsidRPr="000E5074" w:rsidRDefault="000E5074" w:rsidP="00A70DB2">
      <w:pPr>
        <w:pStyle w:val="ListParagraph"/>
        <w:numPr>
          <w:ilvl w:val="0"/>
          <w:numId w:val="13"/>
        </w:numPr>
        <w:spacing w:line="240" w:lineRule="auto"/>
      </w:pPr>
      <w:r w:rsidRPr="000E5074">
        <w:t xml:space="preserve">14 women resided in rural areas </w:t>
      </w:r>
    </w:p>
    <w:p w14:paraId="612EB92F" w14:textId="77777777" w:rsidR="000E5074" w:rsidRPr="000E5074" w:rsidRDefault="000E5074" w:rsidP="00A70DB2">
      <w:pPr>
        <w:pStyle w:val="ListParagraph"/>
        <w:numPr>
          <w:ilvl w:val="0"/>
          <w:numId w:val="13"/>
        </w:numPr>
        <w:spacing w:line="240" w:lineRule="auto"/>
      </w:pPr>
      <w:r w:rsidRPr="000E5074">
        <w:t xml:space="preserve">9 participants stated the current pregnancy was unplanned </w:t>
      </w:r>
    </w:p>
    <w:p w14:paraId="58831B69" w14:textId="77777777" w:rsidR="000E5074" w:rsidRPr="000E5074" w:rsidRDefault="000E5074" w:rsidP="00A70DB2">
      <w:pPr>
        <w:pStyle w:val="ListParagraph"/>
        <w:numPr>
          <w:ilvl w:val="0"/>
          <w:numId w:val="13"/>
        </w:numPr>
        <w:spacing w:line="240" w:lineRule="auto"/>
      </w:pPr>
      <w:r w:rsidRPr="000E5074">
        <w:t xml:space="preserve">9 participants were 1st time pregnant </w:t>
      </w:r>
    </w:p>
    <w:p w14:paraId="38BF7518" w14:textId="77777777" w:rsidR="000E5074" w:rsidRPr="000E5074" w:rsidRDefault="000E5074" w:rsidP="00A70DB2">
      <w:pPr>
        <w:pStyle w:val="ListParagraph"/>
        <w:numPr>
          <w:ilvl w:val="0"/>
          <w:numId w:val="13"/>
        </w:numPr>
        <w:spacing w:line="240" w:lineRule="auto"/>
      </w:pPr>
      <w:r w:rsidRPr="000E5074">
        <w:t>8 women had the experience of first pregnancy at the age of 20 years or below</w:t>
      </w:r>
    </w:p>
    <w:p w14:paraId="23FBED6A" w14:textId="77777777" w:rsidR="000E5074" w:rsidRPr="000E5074" w:rsidRDefault="000E5074" w:rsidP="00A70DB2">
      <w:pPr>
        <w:pStyle w:val="ListParagraph"/>
        <w:numPr>
          <w:ilvl w:val="0"/>
          <w:numId w:val="13"/>
        </w:numPr>
        <w:spacing w:line="240" w:lineRule="auto"/>
      </w:pPr>
      <w:r w:rsidRPr="000E5074">
        <w:t xml:space="preserve">5 women married at aged 20 and under </w:t>
      </w:r>
    </w:p>
    <w:p w14:paraId="12CFD13B" w14:textId="77777777" w:rsidR="000E5074" w:rsidRPr="000E5074" w:rsidRDefault="000E5074" w:rsidP="00A70DB2">
      <w:pPr>
        <w:pStyle w:val="ListParagraph"/>
        <w:numPr>
          <w:ilvl w:val="0"/>
          <w:numId w:val="13"/>
        </w:numPr>
        <w:spacing w:line="240" w:lineRule="auto"/>
      </w:pPr>
      <w:r w:rsidRPr="000E5074">
        <w:t>1 woman second time married</w:t>
      </w:r>
    </w:p>
    <w:p w14:paraId="499A701E" w14:textId="77777777" w:rsidR="000E5074" w:rsidRPr="000E5074" w:rsidRDefault="000E5074" w:rsidP="00A70DB2">
      <w:pPr>
        <w:pStyle w:val="ListParagraph"/>
        <w:numPr>
          <w:ilvl w:val="0"/>
          <w:numId w:val="13"/>
        </w:numPr>
        <w:spacing w:line="240" w:lineRule="auto"/>
      </w:pPr>
      <w:r w:rsidRPr="000E5074">
        <w:t>8 women live in their nuclear family</w:t>
      </w:r>
    </w:p>
    <w:p w14:paraId="44CC04C4" w14:textId="0E6B1FEE" w:rsidR="000E5074" w:rsidRPr="000E5074" w:rsidRDefault="000E5074" w:rsidP="00A70DB2">
      <w:pPr>
        <w:pStyle w:val="ListParagraph"/>
        <w:numPr>
          <w:ilvl w:val="0"/>
          <w:numId w:val="13"/>
        </w:numPr>
        <w:spacing w:line="240" w:lineRule="auto"/>
      </w:pPr>
      <w:r w:rsidRPr="000E5074">
        <w:t>6 women – no formal education but able to read and write but literate by definition of the 20</w:t>
      </w:r>
      <w:r w:rsidR="00405754">
        <w:t>21</w:t>
      </w:r>
      <w:r w:rsidRPr="000E5074">
        <w:t xml:space="preserve"> census of Nepal</w:t>
      </w:r>
    </w:p>
    <w:p w14:paraId="0E5C93D3" w14:textId="0832311A" w:rsidR="002947CC" w:rsidRPr="002947CC" w:rsidRDefault="000E5074" w:rsidP="002947CC">
      <w:pPr>
        <w:pStyle w:val="ListParagraph"/>
        <w:numPr>
          <w:ilvl w:val="0"/>
          <w:numId w:val="13"/>
        </w:numPr>
        <w:spacing w:line="240" w:lineRule="auto"/>
      </w:pPr>
      <w:r w:rsidRPr="000E5074">
        <w:t>Only 3 women employed (1 working as in a private sector, office job, 1 woman – selling fruits, veg, and milk in the town, and 1 woman – small grocery shop in a room in the front room of the house where she lives)</w:t>
      </w:r>
    </w:p>
    <w:p w14:paraId="147CF07F" w14:textId="30522D99" w:rsidR="005B3D2E" w:rsidRPr="00566FCC" w:rsidRDefault="005B3D2E" w:rsidP="00566FCC">
      <w:pPr>
        <w:rPr>
          <w:rFonts w:asciiTheme="majorHAnsi" w:eastAsiaTheme="majorEastAsia" w:hAnsiTheme="majorHAnsi" w:cstheme="majorBidi"/>
          <w:b/>
          <w:color w:val="2E74B5" w:themeColor="accent1" w:themeShade="BF"/>
          <w:sz w:val="32"/>
          <w:szCs w:val="26"/>
        </w:rPr>
      </w:pPr>
      <w:bookmarkStart w:id="2" w:name="_Appendix_L:_Sample"/>
      <w:bookmarkStart w:id="3" w:name="_Hlk114736381"/>
      <w:bookmarkEnd w:id="2"/>
      <w:bookmarkEnd w:id="3"/>
    </w:p>
    <w:sectPr w:rsidR="005B3D2E" w:rsidRPr="00566FCC" w:rsidSect="008B253B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8D3B3D" w14:textId="77777777" w:rsidR="00953F7B" w:rsidRDefault="00953F7B" w:rsidP="00DE66D3">
      <w:r>
        <w:separator/>
      </w:r>
    </w:p>
  </w:endnote>
  <w:endnote w:type="continuationSeparator" w:id="0">
    <w:p w14:paraId="519265C0" w14:textId="77777777" w:rsidR="00953F7B" w:rsidRDefault="00953F7B" w:rsidP="00DE66D3">
      <w:r>
        <w:continuationSeparator/>
      </w:r>
    </w:p>
  </w:endnote>
  <w:endnote w:type="continuationNotice" w:id="1">
    <w:p w14:paraId="25FEF8C2" w14:textId="77777777" w:rsidR="00953F7B" w:rsidRDefault="00953F7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umnst777 BT">
    <w:altName w:val="Calibri"/>
    <w:charset w:val="00"/>
    <w:family w:val="swiss"/>
    <w:pitch w:val="variable"/>
    <w:sig w:usb0="00000087" w:usb1="00000000" w:usb2="00000000" w:usb3="00000000" w:csb0="0000001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342543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30B64B" w14:textId="1655372D" w:rsidR="00D358DA" w:rsidRDefault="00D358D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20902A" w14:textId="77777777" w:rsidR="00BD119B" w:rsidRDefault="00BD119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4CC24D" w14:textId="77777777" w:rsidR="00953F7B" w:rsidRDefault="00953F7B" w:rsidP="00DE66D3">
      <w:r>
        <w:separator/>
      </w:r>
    </w:p>
  </w:footnote>
  <w:footnote w:type="continuationSeparator" w:id="0">
    <w:p w14:paraId="0BFCEE04" w14:textId="77777777" w:rsidR="00953F7B" w:rsidRDefault="00953F7B" w:rsidP="00DE66D3">
      <w:r>
        <w:continuationSeparator/>
      </w:r>
    </w:p>
  </w:footnote>
  <w:footnote w:type="continuationNotice" w:id="1">
    <w:p w14:paraId="20CAA86D" w14:textId="77777777" w:rsidR="00953F7B" w:rsidRDefault="00953F7B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B5915"/>
    <w:multiLevelType w:val="hybridMultilevel"/>
    <w:tmpl w:val="AC06F9E2"/>
    <w:lvl w:ilvl="0" w:tplc="8C587B9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8500E7"/>
    <w:multiLevelType w:val="multilevel"/>
    <w:tmpl w:val="C6A43A52"/>
    <w:lvl w:ilvl="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" w15:restartNumberingAfterBreak="0">
    <w:nsid w:val="04D91C94"/>
    <w:multiLevelType w:val="hybridMultilevel"/>
    <w:tmpl w:val="3E606AF2"/>
    <w:lvl w:ilvl="0" w:tplc="74FA0B56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FB7065"/>
    <w:multiLevelType w:val="multilevel"/>
    <w:tmpl w:val="2DCAFDB4"/>
    <w:lvl w:ilvl="0">
      <w:start w:val="7"/>
      <w:numFmt w:val="decimal"/>
      <w:lvlText w:val="%1"/>
      <w:lvlJc w:val="left"/>
      <w:pPr>
        <w:ind w:left="430" w:hanging="43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091926A8"/>
    <w:multiLevelType w:val="hybridMultilevel"/>
    <w:tmpl w:val="48B0F40E"/>
    <w:lvl w:ilvl="0" w:tplc="8C587B9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C46A5C"/>
    <w:multiLevelType w:val="hybridMultilevel"/>
    <w:tmpl w:val="53C66200"/>
    <w:lvl w:ilvl="0" w:tplc="08090015">
      <w:start w:val="1"/>
      <w:numFmt w:val="upp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75260C0"/>
    <w:multiLevelType w:val="hybridMultilevel"/>
    <w:tmpl w:val="74AC68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8C209AD"/>
    <w:multiLevelType w:val="multilevel"/>
    <w:tmpl w:val="E00E1C40"/>
    <w:lvl w:ilvl="0">
      <w:start w:val="7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810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295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6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8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635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8" w15:restartNumberingAfterBreak="0">
    <w:nsid w:val="2513145E"/>
    <w:multiLevelType w:val="hybridMultilevel"/>
    <w:tmpl w:val="577CC0C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6B94B37"/>
    <w:multiLevelType w:val="hybridMultilevel"/>
    <w:tmpl w:val="75780848"/>
    <w:lvl w:ilvl="0" w:tplc="8C587B9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AB0DD7"/>
    <w:multiLevelType w:val="hybridMultilevel"/>
    <w:tmpl w:val="B6264D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690E85"/>
    <w:multiLevelType w:val="hybridMultilevel"/>
    <w:tmpl w:val="EE18BF2A"/>
    <w:lvl w:ilvl="0" w:tplc="24BA4E8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CC300AE"/>
    <w:multiLevelType w:val="hybridMultilevel"/>
    <w:tmpl w:val="F9061F5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DB66462"/>
    <w:multiLevelType w:val="hybridMultilevel"/>
    <w:tmpl w:val="85B638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830117"/>
    <w:multiLevelType w:val="multilevel"/>
    <w:tmpl w:val="F054826A"/>
    <w:lvl w:ilvl="0">
      <w:start w:val="7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7560DA3"/>
    <w:multiLevelType w:val="hybridMultilevel"/>
    <w:tmpl w:val="01A8D376"/>
    <w:lvl w:ilvl="0" w:tplc="930CA978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B66389"/>
    <w:multiLevelType w:val="hybridMultilevel"/>
    <w:tmpl w:val="C422CC86"/>
    <w:lvl w:ilvl="0" w:tplc="FF0045B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C047AA"/>
    <w:multiLevelType w:val="hybridMultilevel"/>
    <w:tmpl w:val="F0629024"/>
    <w:lvl w:ilvl="0" w:tplc="16F87778">
      <w:numFmt w:val="bullet"/>
      <w:lvlText w:val="•"/>
      <w:lvlJc w:val="left"/>
      <w:pPr>
        <w:ind w:left="828" w:hanging="720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2"/>
        <w:szCs w:val="22"/>
        <w:lang w:val="en-GB" w:eastAsia="en-US" w:bidi="ar-SA"/>
      </w:rPr>
    </w:lvl>
    <w:lvl w:ilvl="1" w:tplc="AD2C0292">
      <w:numFmt w:val="bullet"/>
      <w:lvlText w:val="•"/>
      <w:lvlJc w:val="left"/>
      <w:pPr>
        <w:ind w:left="1187" w:hanging="720"/>
      </w:pPr>
      <w:rPr>
        <w:rFonts w:hint="default"/>
        <w:lang w:val="en-GB" w:eastAsia="en-US" w:bidi="ar-SA"/>
      </w:rPr>
    </w:lvl>
    <w:lvl w:ilvl="2" w:tplc="04324992">
      <w:numFmt w:val="bullet"/>
      <w:lvlText w:val="•"/>
      <w:lvlJc w:val="left"/>
      <w:pPr>
        <w:ind w:left="1555" w:hanging="720"/>
      </w:pPr>
      <w:rPr>
        <w:rFonts w:hint="default"/>
        <w:lang w:val="en-GB" w:eastAsia="en-US" w:bidi="ar-SA"/>
      </w:rPr>
    </w:lvl>
    <w:lvl w:ilvl="3" w:tplc="E7A40E26">
      <w:numFmt w:val="bullet"/>
      <w:lvlText w:val="•"/>
      <w:lvlJc w:val="left"/>
      <w:pPr>
        <w:ind w:left="1923" w:hanging="720"/>
      </w:pPr>
      <w:rPr>
        <w:rFonts w:hint="default"/>
        <w:lang w:val="en-GB" w:eastAsia="en-US" w:bidi="ar-SA"/>
      </w:rPr>
    </w:lvl>
    <w:lvl w:ilvl="4" w:tplc="4EC438AA">
      <w:numFmt w:val="bullet"/>
      <w:lvlText w:val="•"/>
      <w:lvlJc w:val="left"/>
      <w:pPr>
        <w:ind w:left="2291" w:hanging="720"/>
      </w:pPr>
      <w:rPr>
        <w:rFonts w:hint="default"/>
        <w:lang w:val="en-GB" w:eastAsia="en-US" w:bidi="ar-SA"/>
      </w:rPr>
    </w:lvl>
    <w:lvl w:ilvl="5" w:tplc="46D85076">
      <w:numFmt w:val="bullet"/>
      <w:lvlText w:val="•"/>
      <w:lvlJc w:val="left"/>
      <w:pPr>
        <w:ind w:left="2659" w:hanging="720"/>
      </w:pPr>
      <w:rPr>
        <w:rFonts w:hint="default"/>
        <w:lang w:val="en-GB" w:eastAsia="en-US" w:bidi="ar-SA"/>
      </w:rPr>
    </w:lvl>
    <w:lvl w:ilvl="6" w:tplc="25CA236E">
      <w:numFmt w:val="bullet"/>
      <w:lvlText w:val="•"/>
      <w:lvlJc w:val="left"/>
      <w:pPr>
        <w:ind w:left="3026" w:hanging="720"/>
      </w:pPr>
      <w:rPr>
        <w:rFonts w:hint="default"/>
        <w:lang w:val="en-GB" w:eastAsia="en-US" w:bidi="ar-SA"/>
      </w:rPr>
    </w:lvl>
    <w:lvl w:ilvl="7" w:tplc="BFE89F4A">
      <w:numFmt w:val="bullet"/>
      <w:lvlText w:val="•"/>
      <w:lvlJc w:val="left"/>
      <w:pPr>
        <w:ind w:left="3394" w:hanging="720"/>
      </w:pPr>
      <w:rPr>
        <w:rFonts w:hint="default"/>
        <w:lang w:val="en-GB" w:eastAsia="en-US" w:bidi="ar-SA"/>
      </w:rPr>
    </w:lvl>
    <w:lvl w:ilvl="8" w:tplc="6D4A2A72">
      <w:numFmt w:val="bullet"/>
      <w:lvlText w:val="•"/>
      <w:lvlJc w:val="left"/>
      <w:pPr>
        <w:ind w:left="3762" w:hanging="720"/>
      </w:pPr>
      <w:rPr>
        <w:rFonts w:hint="default"/>
        <w:lang w:val="en-GB" w:eastAsia="en-US" w:bidi="ar-SA"/>
      </w:rPr>
    </w:lvl>
  </w:abstractNum>
  <w:abstractNum w:abstractNumId="18" w15:restartNumberingAfterBreak="0">
    <w:nsid w:val="3D287A45"/>
    <w:multiLevelType w:val="multilevel"/>
    <w:tmpl w:val="FBD0F81E"/>
    <w:lvl w:ilvl="0">
      <w:start w:val="7"/>
      <w:numFmt w:val="decimal"/>
      <w:lvlText w:val="%1"/>
      <w:lvlJc w:val="left"/>
      <w:pPr>
        <w:ind w:left="430" w:hanging="43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9" w15:restartNumberingAfterBreak="0">
    <w:nsid w:val="3D7E4171"/>
    <w:multiLevelType w:val="hybridMultilevel"/>
    <w:tmpl w:val="953C8328"/>
    <w:lvl w:ilvl="0" w:tplc="8C587B9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F64D8C"/>
    <w:multiLevelType w:val="hybridMultilevel"/>
    <w:tmpl w:val="215ACCE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140D2E"/>
    <w:multiLevelType w:val="multilevel"/>
    <w:tmpl w:val="C5C83EE6"/>
    <w:lvl w:ilvl="0">
      <w:start w:val="1"/>
      <w:numFmt w:val="decimal"/>
      <w:lvlText w:val="%1"/>
      <w:lvlJc w:val="left"/>
      <w:pPr>
        <w:ind w:left="430" w:hanging="43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2" w15:restartNumberingAfterBreak="0">
    <w:nsid w:val="40FB1720"/>
    <w:multiLevelType w:val="hybridMultilevel"/>
    <w:tmpl w:val="9D707954"/>
    <w:lvl w:ilvl="0" w:tplc="F81AC32C">
      <w:numFmt w:val="bullet"/>
      <w:lvlText w:val="•"/>
      <w:lvlJc w:val="left"/>
      <w:pPr>
        <w:ind w:left="828" w:hanging="720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2"/>
        <w:szCs w:val="22"/>
        <w:lang w:val="en-GB" w:eastAsia="en-US" w:bidi="ar-SA"/>
      </w:rPr>
    </w:lvl>
    <w:lvl w:ilvl="1" w:tplc="E1BA5346">
      <w:numFmt w:val="bullet"/>
      <w:lvlText w:val="•"/>
      <w:lvlJc w:val="left"/>
      <w:pPr>
        <w:ind w:left="1187" w:hanging="720"/>
      </w:pPr>
      <w:rPr>
        <w:rFonts w:hint="default"/>
        <w:lang w:val="en-GB" w:eastAsia="en-US" w:bidi="ar-SA"/>
      </w:rPr>
    </w:lvl>
    <w:lvl w:ilvl="2" w:tplc="0448A936">
      <w:numFmt w:val="bullet"/>
      <w:lvlText w:val="•"/>
      <w:lvlJc w:val="left"/>
      <w:pPr>
        <w:ind w:left="1555" w:hanging="720"/>
      </w:pPr>
      <w:rPr>
        <w:rFonts w:hint="default"/>
        <w:lang w:val="en-GB" w:eastAsia="en-US" w:bidi="ar-SA"/>
      </w:rPr>
    </w:lvl>
    <w:lvl w:ilvl="3" w:tplc="0EFA0560">
      <w:numFmt w:val="bullet"/>
      <w:lvlText w:val="•"/>
      <w:lvlJc w:val="left"/>
      <w:pPr>
        <w:ind w:left="1923" w:hanging="720"/>
      </w:pPr>
      <w:rPr>
        <w:rFonts w:hint="default"/>
        <w:lang w:val="en-GB" w:eastAsia="en-US" w:bidi="ar-SA"/>
      </w:rPr>
    </w:lvl>
    <w:lvl w:ilvl="4" w:tplc="77B82958">
      <w:numFmt w:val="bullet"/>
      <w:lvlText w:val="•"/>
      <w:lvlJc w:val="left"/>
      <w:pPr>
        <w:ind w:left="2291" w:hanging="720"/>
      </w:pPr>
      <w:rPr>
        <w:rFonts w:hint="default"/>
        <w:lang w:val="en-GB" w:eastAsia="en-US" w:bidi="ar-SA"/>
      </w:rPr>
    </w:lvl>
    <w:lvl w:ilvl="5" w:tplc="8DDE08F0">
      <w:numFmt w:val="bullet"/>
      <w:lvlText w:val="•"/>
      <w:lvlJc w:val="left"/>
      <w:pPr>
        <w:ind w:left="2659" w:hanging="720"/>
      </w:pPr>
      <w:rPr>
        <w:rFonts w:hint="default"/>
        <w:lang w:val="en-GB" w:eastAsia="en-US" w:bidi="ar-SA"/>
      </w:rPr>
    </w:lvl>
    <w:lvl w:ilvl="6" w:tplc="5D225A18">
      <w:numFmt w:val="bullet"/>
      <w:lvlText w:val="•"/>
      <w:lvlJc w:val="left"/>
      <w:pPr>
        <w:ind w:left="3026" w:hanging="720"/>
      </w:pPr>
      <w:rPr>
        <w:rFonts w:hint="default"/>
        <w:lang w:val="en-GB" w:eastAsia="en-US" w:bidi="ar-SA"/>
      </w:rPr>
    </w:lvl>
    <w:lvl w:ilvl="7" w:tplc="D60666C0">
      <w:numFmt w:val="bullet"/>
      <w:lvlText w:val="•"/>
      <w:lvlJc w:val="left"/>
      <w:pPr>
        <w:ind w:left="3394" w:hanging="720"/>
      </w:pPr>
      <w:rPr>
        <w:rFonts w:hint="default"/>
        <w:lang w:val="en-GB" w:eastAsia="en-US" w:bidi="ar-SA"/>
      </w:rPr>
    </w:lvl>
    <w:lvl w:ilvl="8" w:tplc="433CB53A">
      <w:numFmt w:val="bullet"/>
      <w:lvlText w:val="•"/>
      <w:lvlJc w:val="left"/>
      <w:pPr>
        <w:ind w:left="3762" w:hanging="720"/>
      </w:pPr>
      <w:rPr>
        <w:rFonts w:hint="default"/>
        <w:lang w:val="en-GB" w:eastAsia="en-US" w:bidi="ar-SA"/>
      </w:rPr>
    </w:lvl>
  </w:abstractNum>
  <w:abstractNum w:abstractNumId="23" w15:restartNumberingAfterBreak="0">
    <w:nsid w:val="43246F52"/>
    <w:multiLevelType w:val="hybridMultilevel"/>
    <w:tmpl w:val="E37E1878"/>
    <w:lvl w:ilvl="0" w:tplc="0592FBD0">
      <w:numFmt w:val="bullet"/>
      <w:lvlText w:val="•"/>
      <w:lvlJc w:val="left"/>
      <w:pPr>
        <w:ind w:left="828" w:hanging="720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2"/>
        <w:szCs w:val="22"/>
        <w:lang w:val="en-GB" w:eastAsia="en-US" w:bidi="ar-SA"/>
      </w:rPr>
    </w:lvl>
    <w:lvl w:ilvl="1" w:tplc="1C347CFA">
      <w:numFmt w:val="bullet"/>
      <w:lvlText w:val="•"/>
      <w:lvlJc w:val="left"/>
      <w:pPr>
        <w:ind w:left="1187" w:hanging="720"/>
      </w:pPr>
      <w:rPr>
        <w:rFonts w:hint="default"/>
        <w:lang w:val="en-GB" w:eastAsia="en-US" w:bidi="ar-SA"/>
      </w:rPr>
    </w:lvl>
    <w:lvl w:ilvl="2" w:tplc="EADCB638">
      <w:numFmt w:val="bullet"/>
      <w:lvlText w:val="•"/>
      <w:lvlJc w:val="left"/>
      <w:pPr>
        <w:ind w:left="1555" w:hanging="720"/>
      </w:pPr>
      <w:rPr>
        <w:rFonts w:hint="default"/>
        <w:lang w:val="en-GB" w:eastAsia="en-US" w:bidi="ar-SA"/>
      </w:rPr>
    </w:lvl>
    <w:lvl w:ilvl="3" w:tplc="378ECBB4">
      <w:numFmt w:val="bullet"/>
      <w:lvlText w:val="•"/>
      <w:lvlJc w:val="left"/>
      <w:pPr>
        <w:ind w:left="1923" w:hanging="720"/>
      </w:pPr>
      <w:rPr>
        <w:rFonts w:hint="default"/>
        <w:lang w:val="en-GB" w:eastAsia="en-US" w:bidi="ar-SA"/>
      </w:rPr>
    </w:lvl>
    <w:lvl w:ilvl="4" w:tplc="3F2A774C">
      <w:numFmt w:val="bullet"/>
      <w:lvlText w:val="•"/>
      <w:lvlJc w:val="left"/>
      <w:pPr>
        <w:ind w:left="2291" w:hanging="720"/>
      </w:pPr>
      <w:rPr>
        <w:rFonts w:hint="default"/>
        <w:lang w:val="en-GB" w:eastAsia="en-US" w:bidi="ar-SA"/>
      </w:rPr>
    </w:lvl>
    <w:lvl w:ilvl="5" w:tplc="FF9A5D12">
      <w:numFmt w:val="bullet"/>
      <w:lvlText w:val="•"/>
      <w:lvlJc w:val="left"/>
      <w:pPr>
        <w:ind w:left="2659" w:hanging="720"/>
      </w:pPr>
      <w:rPr>
        <w:rFonts w:hint="default"/>
        <w:lang w:val="en-GB" w:eastAsia="en-US" w:bidi="ar-SA"/>
      </w:rPr>
    </w:lvl>
    <w:lvl w:ilvl="6" w:tplc="083681F0">
      <w:numFmt w:val="bullet"/>
      <w:lvlText w:val="•"/>
      <w:lvlJc w:val="left"/>
      <w:pPr>
        <w:ind w:left="3026" w:hanging="720"/>
      </w:pPr>
      <w:rPr>
        <w:rFonts w:hint="default"/>
        <w:lang w:val="en-GB" w:eastAsia="en-US" w:bidi="ar-SA"/>
      </w:rPr>
    </w:lvl>
    <w:lvl w:ilvl="7" w:tplc="3BB4DD14">
      <w:numFmt w:val="bullet"/>
      <w:lvlText w:val="•"/>
      <w:lvlJc w:val="left"/>
      <w:pPr>
        <w:ind w:left="3394" w:hanging="720"/>
      </w:pPr>
      <w:rPr>
        <w:rFonts w:hint="default"/>
        <w:lang w:val="en-GB" w:eastAsia="en-US" w:bidi="ar-SA"/>
      </w:rPr>
    </w:lvl>
    <w:lvl w:ilvl="8" w:tplc="F4146A76">
      <w:numFmt w:val="bullet"/>
      <w:lvlText w:val="•"/>
      <w:lvlJc w:val="left"/>
      <w:pPr>
        <w:ind w:left="3762" w:hanging="720"/>
      </w:pPr>
      <w:rPr>
        <w:rFonts w:hint="default"/>
        <w:lang w:val="en-GB" w:eastAsia="en-US" w:bidi="ar-SA"/>
      </w:rPr>
    </w:lvl>
  </w:abstractNum>
  <w:abstractNum w:abstractNumId="24" w15:restartNumberingAfterBreak="0">
    <w:nsid w:val="43A142A4"/>
    <w:multiLevelType w:val="hybridMultilevel"/>
    <w:tmpl w:val="BECA072A"/>
    <w:lvl w:ilvl="0" w:tplc="6CAEEE92">
      <w:numFmt w:val="bullet"/>
      <w:lvlText w:val="•"/>
      <w:lvlJc w:val="left"/>
      <w:pPr>
        <w:ind w:left="57" w:hanging="57"/>
      </w:pPr>
      <w:rPr>
        <w:rFonts w:ascii="Calibri" w:eastAsia="Calibri" w:hAnsi="Calibri" w:hint="default"/>
        <w:b w:val="0"/>
        <w:bCs w:val="0"/>
        <w:i w:val="0"/>
        <w:iCs w:val="0"/>
        <w:w w:val="99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E462698"/>
    <w:multiLevelType w:val="hybridMultilevel"/>
    <w:tmpl w:val="B13014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0AC1890"/>
    <w:multiLevelType w:val="hybridMultilevel"/>
    <w:tmpl w:val="2168FB7E"/>
    <w:lvl w:ilvl="0" w:tplc="92BEEDB6">
      <w:numFmt w:val="bullet"/>
      <w:lvlText w:val="•"/>
      <w:lvlJc w:val="left"/>
      <w:pPr>
        <w:ind w:left="1080" w:hanging="72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2750DE3"/>
    <w:multiLevelType w:val="hybridMultilevel"/>
    <w:tmpl w:val="E9560D96"/>
    <w:lvl w:ilvl="0" w:tplc="B300BED8">
      <w:numFmt w:val="bullet"/>
      <w:lvlText w:val="•"/>
      <w:lvlJc w:val="left"/>
      <w:pPr>
        <w:ind w:left="828" w:hanging="720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2"/>
        <w:szCs w:val="22"/>
        <w:lang w:val="en-GB" w:eastAsia="en-US" w:bidi="ar-SA"/>
      </w:rPr>
    </w:lvl>
    <w:lvl w:ilvl="1" w:tplc="F9DC1554">
      <w:numFmt w:val="bullet"/>
      <w:lvlText w:val="•"/>
      <w:lvlJc w:val="left"/>
      <w:pPr>
        <w:ind w:left="1187" w:hanging="720"/>
      </w:pPr>
      <w:rPr>
        <w:rFonts w:hint="default"/>
        <w:lang w:val="en-GB" w:eastAsia="en-US" w:bidi="ar-SA"/>
      </w:rPr>
    </w:lvl>
    <w:lvl w:ilvl="2" w:tplc="AD066A30">
      <w:numFmt w:val="bullet"/>
      <w:lvlText w:val="•"/>
      <w:lvlJc w:val="left"/>
      <w:pPr>
        <w:ind w:left="1555" w:hanging="720"/>
      </w:pPr>
      <w:rPr>
        <w:rFonts w:hint="default"/>
        <w:lang w:val="en-GB" w:eastAsia="en-US" w:bidi="ar-SA"/>
      </w:rPr>
    </w:lvl>
    <w:lvl w:ilvl="3" w:tplc="4DA6447C">
      <w:numFmt w:val="bullet"/>
      <w:lvlText w:val="•"/>
      <w:lvlJc w:val="left"/>
      <w:pPr>
        <w:ind w:left="1923" w:hanging="720"/>
      </w:pPr>
      <w:rPr>
        <w:rFonts w:hint="default"/>
        <w:lang w:val="en-GB" w:eastAsia="en-US" w:bidi="ar-SA"/>
      </w:rPr>
    </w:lvl>
    <w:lvl w:ilvl="4" w:tplc="B9D21D5E">
      <w:numFmt w:val="bullet"/>
      <w:lvlText w:val="•"/>
      <w:lvlJc w:val="left"/>
      <w:pPr>
        <w:ind w:left="2291" w:hanging="720"/>
      </w:pPr>
      <w:rPr>
        <w:rFonts w:hint="default"/>
        <w:lang w:val="en-GB" w:eastAsia="en-US" w:bidi="ar-SA"/>
      </w:rPr>
    </w:lvl>
    <w:lvl w:ilvl="5" w:tplc="2864F472">
      <w:numFmt w:val="bullet"/>
      <w:lvlText w:val="•"/>
      <w:lvlJc w:val="left"/>
      <w:pPr>
        <w:ind w:left="2659" w:hanging="720"/>
      </w:pPr>
      <w:rPr>
        <w:rFonts w:hint="default"/>
        <w:lang w:val="en-GB" w:eastAsia="en-US" w:bidi="ar-SA"/>
      </w:rPr>
    </w:lvl>
    <w:lvl w:ilvl="6" w:tplc="3D6CDA96">
      <w:numFmt w:val="bullet"/>
      <w:lvlText w:val="•"/>
      <w:lvlJc w:val="left"/>
      <w:pPr>
        <w:ind w:left="3026" w:hanging="720"/>
      </w:pPr>
      <w:rPr>
        <w:rFonts w:hint="default"/>
        <w:lang w:val="en-GB" w:eastAsia="en-US" w:bidi="ar-SA"/>
      </w:rPr>
    </w:lvl>
    <w:lvl w:ilvl="7" w:tplc="6A92D98C">
      <w:numFmt w:val="bullet"/>
      <w:lvlText w:val="•"/>
      <w:lvlJc w:val="left"/>
      <w:pPr>
        <w:ind w:left="3394" w:hanging="720"/>
      </w:pPr>
      <w:rPr>
        <w:rFonts w:hint="default"/>
        <w:lang w:val="en-GB" w:eastAsia="en-US" w:bidi="ar-SA"/>
      </w:rPr>
    </w:lvl>
    <w:lvl w:ilvl="8" w:tplc="93325AF6">
      <w:numFmt w:val="bullet"/>
      <w:lvlText w:val="•"/>
      <w:lvlJc w:val="left"/>
      <w:pPr>
        <w:ind w:left="3762" w:hanging="720"/>
      </w:pPr>
      <w:rPr>
        <w:rFonts w:hint="default"/>
        <w:lang w:val="en-GB" w:eastAsia="en-US" w:bidi="ar-SA"/>
      </w:rPr>
    </w:lvl>
  </w:abstractNum>
  <w:abstractNum w:abstractNumId="28" w15:restartNumberingAfterBreak="0">
    <w:nsid w:val="551546EE"/>
    <w:multiLevelType w:val="multilevel"/>
    <w:tmpl w:val="9DE0034E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9" w15:restartNumberingAfterBreak="0">
    <w:nsid w:val="5A583502"/>
    <w:multiLevelType w:val="hybridMultilevel"/>
    <w:tmpl w:val="87820F6E"/>
    <w:lvl w:ilvl="0" w:tplc="4CF0EA2A">
      <w:numFmt w:val="bullet"/>
      <w:lvlText w:val="•"/>
      <w:lvlJc w:val="left"/>
      <w:pPr>
        <w:ind w:left="828" w:hanging="720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2"/>
        <w:szCs w:val="22"/>
        <w:lang w:val="en-GB" w:eastAsia="en-US" w:bidi="ar-SA"/>
      </w:rPr>
    </w:lvl>
    <w:lvl w:ilvl="1" w:tplc="016AA888">
      <w:numFmt w:val="bullet"/>
      <w:lvlText w:val="•"/>
      <w:lvlJc w:val="left"/>
      <w:pPr>
        <w:ind w:left="1187" w:hanging="720"/>
      </w:pPr>
      <w:rPr>
        <w:rFonts w:hint="default"/>
        <w:lang w:val="en-GB" w:eastAsia="en-US" w:bidi="ar-SA"/>
      </w:rPr>
    </w:lvl>
    <w:lvl w:ilvl="2" w:tplc="1520C3AC">
      <w:numFmt w:val="bullet"/>
      <w:lvlText w:val="•"/>
      <w:lvlJc w:val="left"/>
      <w:pPr>
        <w:ind w:left="1555" w:hanging="720"/>
      </w:pPr>
      <w:rPr>
        <w:rFonts w:hint="default"/>
        <w:lang w:val="en-GB" w:eastAsia="en-US" w:bidi="ar-SA"/>
      </w:rPr>
    </w:lvl>
    <w:lvl w:ilvl="3" w:tplc="2E422A48">
      <w:numFmt w:val="bullet"/>
      <w:lvlText w:val="•"/>
      <w:lvlJc w:val="left"/>
      <w:pPr>
        <w:ind w:left="1923" w:hanging="720"/>
      </w:pPr>
      <w:rPr>
        <w:rFonts w:hint="default"/>
        <w:lang w:val="en-GB" w:eastAsia="en-US" w:bidi="ar-SA"/>
      </w:rPr>
    </w:lvl>
    <w:lvl w:ilvl="4" w:tplc="89C036D0">
      <w:numFmt w:val="bullet"/>
      <w:lvlText w:val="•"/>
      <w:lvlJc w:val="left"/>
      <w:pPr>
        <w:ind w:left="2291" w:hanging="720"/>
      </w:pPr>
      <w:rPr>
        <w:rFonts w:hint="default"/>
        <w:lang w:val="en-GB" w:eastAsia="en-US" w:bidi="ar-SA"/>
      </w:rPr>
    </w:lvl>
    <w:lvl w:ilvl="5" w:tplc="1C846650">
      <w:numFmt w:val="bullet"/>
      <w:lvlText w:val="•"/>
      <w:lvlJc w:val="left"/>
      <w:pPr>
        <w:ind w:left="2659" w:hanging="720"/>
      </w:pPr>
      <w:rPr>
        <w:rFonts w:hint="default"/>
        <w:lang w:val="en-GB" w:eastAsia="en-US" w:bidi="ar-SA"/>
      </w:rPr>
    </w:lvl>
    <w:lvl w:ilvl="6" w:tplc="86B6693C">
      <w:numFmt w:val="bullet"/>
      <w:lvlText w:val="•"/>
      <w:lvlJc w:val="left"/>
      <w:pPr>
        <w:ind w:left="3026" w:hanging="720"/>
      </w:pPr>
      <w:rPr>
        <w:rFonts w:hint="default"/>
        <w:lang w:val="en-GB" w:eastAsia="en-US" w:bidi="ar-SA"/>
      </w:rPr>
    </w:lvl>
    <w:lvl w:ilvl="7" w:tplc="9CC840FC">
      <w:numFmt w:val="bullet"/>
      <w:lvlText w:val="•"/>
      <w:lvlJc w:val="left"/>
      <w:pPr>
        <w:ind w:left="3394" w:hanging="720"/>
      </w:pPr>
      <w:rPr>
        <w:rFonts w:hint="default"/>
        <w:lang w:val="en-GB" w:eastAsia="en-US" w:bidi="ar-SA"/>
      </w:rPr>
    </w:lvl>
    <w:lvl w:ilvl="8" w:tplc="578E722A">
      <w:numFmt w:val="bullet"/>
      <w:lvlText w:val="•"/>
      <w:lvlJc w:val="left"/>
      <w:pPr>
        <w:ind w:left="3762" w:hanging="720"/>
      </w:pPr>
      <w:rPr>
        <w:rFonts w:hint="default"/>
        <w:lang w:val="en-GB" w:eastAsia="en-US" w:bidi="ar-SA"/>
      </w:rPr>
    </w:lvl>
  </w:abstractNum>
  <w:abstractNum w:abstractNumId="30" w15:restartNumberingAfterBreak="0">
    <w:nsid w:val="5F6B5D84"/>
    <w:multiLevelType w:val="multilevel"/>
    <w:tmpl w:val="B9B6268C"/>
    <w:lvl w:ilvl="0">
      <w:start w:val="7"/>
      <w:numFmt w:val="decimal"/>
      <w:lvlText w:val="%1"/>
      <w:lvlJc w:val="left"/>
      <w:pPr>
        <w:ind w:left="430" w:hanging="43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1" w15:restartNumberingAfterBreak="0">
    <w:nsid w:val="603238D8"/>
    <w:multiLevelType w:val="hybridMultilevel"/>
    <w:tmpl w:val="EF763700"/>
    <w:lvl w:ilvl="0" w:tplc="8CB21498">
      <w:numFmt w:val="bullet"/>
      <w:lvlText w:val="•"/>
      <w:lvlJc w:val="left"/>
      <w:pPr>
        <w:ind w:left="107" w:hanging="720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2"/>
        <w:szCs w:val="22"/>
        <w:lang w:val="en-GB" w:eastAsia="en-US" w:bidi="ar-SA"/>
      </w:rPr>
    </w:lvl>
    <w:lvl w:ilvl="1" w:tplc="8386188E">
      <w:numFmt w:val="bullet"/>
      <w:lvlText w:val="•"/>
      <w:lvlJc w:val="left"/>
      <w:pPr>
        <w:ind w:left="539" w:hanging="720"/>
      </w:pPr>
      <w:rPr>
        <w:rFonts w:hint="default"/>
        <w:lang w:val="en-GB" w:eastAsia="en-US" w:bidi="ar-SA"/>
      </w:rPr>
    </w:lvl>
    <w:lvl w:ilvl="2" w:tplc="72C6B83C">
      <w:numFmt w:val="bullet"/>
      <w:lvlText w:val="•"/>
      <w:lvlJc w:val="left"/>
      <w:pPr>
        <w:ind w:left="979" w:hanging="720"/>
      </w:pPr>
      <w:rPr>
        <w:rFonts w:hint="default"/>
        <w:lang w:val="en-GB" w:eastAsia="en-US" w:bidi="ar-SA"/>
      </w:rPr>
    </w:lvl>
    <w:lvl w:ilvl="3" w:tplc="4EBE4DEE">
      <w:numFmt w:val="bullet"/>
      <w:lvlText w:val="•"/>
      <w:lvlJc w:val="left"/>
      <w:pPr>
        <w:ind w:left="1419" w:hanging="720"/>
      </w:pPr>
      <w:rPr>
        <w:rFonts w:hint="default"/>
        <w:lang w:val="en-GB" w:eastAsia="en-US" w:bidi="ar-SA"/>
      </w:rPr>
    </w:lvl>
    <w:lvl w:ilvl="4" w:tplc="F51CBB2E">
      <w:numFmt w:val="bullet"/>
      <w:lvlText w:val="•"/>
      <w:lvlJc w:val="left"/>
      <w:pPr>
        <w:ind w:left="1859" w:hanging="720"/>
      </w:pPr>
      <w:rPr>
        <w:rFonts w:hint="default"/>
        <w:lang w:val="en-GB" w:eastAsia="en-US" w:bidi="ar-SA"/>
      </w:rPr>
    </w:lvl>
    <w:lvl w:ilvl="5" w:tplc="89389BCE">
      <w:numFmt w:val="bullet"/>
      <w:lvlText w:val="•"/>
      <w:lvlJc w:val="left"/>
      <w:pPr>
        <w:ind w:left="2299" w:hanging="720"/>
      </w:pPr>
      <w:rPr>
        <w:rFonts w:hint="default"/>
        <w:lang w:val="en-GB" w:eastAsia="en-US" w:bidi="ar-SA"/>
      </w:rPr>
    </w:lvl>
    <w:lvl w:ilvl="6" w:tplc="C1C8C57E">
      <w:numFmt w:val="bullet"/>
      <w:lvlText w:val="•"/>
      <w:lvlJc w:val="left"/>
      <w:pPr>
        <w:ind w:left="2738" w:hanging="720"/>
      </w:pPr>
      <w:rPr>
        <w:rFonts w:hint="default"/>
        <w:lang w:val="en-GB" w:eastAsia="en-US" w:bidi="ar-SA"/>
      </w:rPr>
    </w:lvl>
    <w:lvl w:ilvl="7" w:tplc="198A1F2A">
      <w:numFmt w:val="bullet"/>
      <w:lvlText w:val="•"/>
      <w:lvlJc w:val="left"/>
      <w:pPr>
        <w:ind w:left="3178" w:hanging="720"/>
      </w:pPr>
      <w:rPr>
        <w:rFonts w:hint="default"/>
        <w:lang w:val="en-GB" w:eastAsia="en-US" w:bidi="ar-SA"/>
      </w:rPr>
    </w:lvl>
    <w:lvl w:ilvl="8" w:tplc="D24074CA">
      <w:numFmt w:val="bullet"/>
      <w:lvlText w:val="•"/>
      <w:lvlJc w:val="left"/>
      <w:pPr>
        <w:ind w:left="3618" w:hanging="720"/>
      </w:pPr>
      <w:rPr>
        <w:rFonts w:hint="default"/>
        <w:lang w:val="en-GB" w:eastAsia="en-US" w:bidi="ar-SA"/>
      </w:rPr>
    </w:lvl>
  </w:abstractNum>
  <w:abstractNum w:abstractNumId="32" w15:restartNumberingAfterBreak="0">
    <w:nsid w:val="61C46A20"/>
    <w:multiLevelType w:val="hybridMultilevel"/>
    <w:tmpl w:val="1E8AF95E"/>
    <w:lvl w:ilvl="0" w:tplc="8C587B9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44D3AA9"/>
    <w:multiLevelType w:val="multilevel"/>
    <w:tmpl w:val="34D41C1E"/>
    <w:lvl w:ilvl="0">
      <w:start w:val="1"/>
      <w:numFmt w:val="decimal"/>
      <w:lvlText w:val="%1"/>
      <w:lvlJc w:val="left"/>
      <w:pPr>
        <w:ind w:left="430" w:hanging="43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4" w15:restartNumberingAfterBreak="0">
    <w:nsid w:val="69F52B54"/>
    <w:multiLevelType w:val="hybridMultilevel"/>
    <w:tmpl w:val="BBA402F2"/>
    <w:lvl w:ilvl="0" w:tplc="556A597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FE56749"/>
    <w:multiLevelType w:val="hybridMultilevel"/>
    <w:tmpl w:val="6F98B9D0"/>
    <w:lvl w:ilvl="0" w:tplc="0F1AAE4A">
      <w:numFmt w:val="bullet"/>
      <w:lvlText w:val="•"/>
      <w:lvlJc w:val="left"/>
      <w:pPr>
        <w:ind w:left="828" w:hanging="720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2"/>
        <w:szCs w:val="22"/>
        <w:lang w:val="en-GB" w:eastAsia="en-US" w:bidi="ar-SA"/>
      </w:rPr>
    </w:lvl>
    <w:lvl w:ilvl="1" w:tplc="B91021A4">
      <w:numFmt w:val="bullet"/>
      <w:lvlText w:val="•"/>
      <w:lvlJc w:val="left"/>
      <w:pPr>
        <w:ind w:left="1187" w:hanging="720"/>
      </w:pPr>
      <w:rPr>
        <w:rFonts w:hint="default"/>
        <w:lang w:val="en-GB" w:eastAsia="en-US" w:bidi="ar-SA"/>
      </w:rPr>
    </w:lvl>
    <w:lvl w:ilvl="2" w:tplc="101EA1DC">
      <w:numFmt w:val="bullet"/>
      <w:lvlText w:val="•"/>
      <w:lvlJc w:val="left"/>
      <w:pPr>
        <w:ind w:left="1555" w:hanging="720"/>
      </w:pPr>
      <w:rPr>
        <w:rFonts w:hint="default"/>
        <w:lang w:val="en-GB" w:eastAsia="en-US" w:bidi="ar-SA"/>
      </w:rPr>
    </w:lvl>
    <w:lvl w:ilvl="3" w:tplc="ECD07846">
      <w:numFmt w:val="bullet"/>
      <w:lvlText w:val="•"/>
      <w:lvlJc w:val="left"/>
      <w:pPr>
        <w:ind w:left="1923" w:hanging="720"/>
      </w:pPr>
      <w:rPr>
        <w:rFonts w:hint="default"/>
        <w:lang w:val="en-GB" w:eastAsia="en-US" w:bidi="ar-SA"/>
      </w:rPr>
    </w:lvl>
    <w:lvl w:ilvl="4" w:tplc="95C8C0DC">
      <w:numFmt w:val="bullet"/>
      <w:lvlText w:val="•"/>
      <w:lvlJc w:val="left"/>
      <w:pPr>
        <w:ind w:left="2291" w:hanging="720"/>
      </w:pPr>
      <w:rPr>
        <w:rFonts w:hint="default"/>
        <w:lang w:val="en-GB" w:eastAsia="en-US" w:bidi="ar-SA"/>
      </w:rPr>
    </w:lvl>
    <w:lvl w:ilvl="5" w:tplc="712285F8">
      <w:numFmt w:val="bullet"/>
      <w:lvlText w:val="•"/>
      <w:lvlJc w:val="left"/>
      <w:pPr>
        <w:ind w:left="2659" w:hanging="720"/>
      </w:pPr>
      <w:rPr>
        <w:rFonts w:hint="default"/>
        <w:lang w:val="en-GB" w:eastAsia="en-US" w:bidi="ar-SA"/>
      </w:rPr>
    </w:lvl>
    <w:lvl w:ilvl="6" w:tplc="1152D018">
      <w:numFmt w:val="bullet"/>
      <w:lvlText w:val="•"/>
      <w:lvlJc w:val="left"/>
      <w:pPr>
        <w:ind w:left="3026" w:hanging="720"/>
      </w:pPr>
      <w:rPr>
        <w:rFonts w:hint="default"/>
        <w:lang w:val="en-GB" w:eastAsia="en-US" w:bidi="ar-SA"/>
      </w:rPr>
    </w:lvl>
    <w:lvl w:ilvl="7" w:tplc="B8ECAF0A">
      <w:numFmt w:val="bullet"/>
      <w:lvlText w:val="•"/>
      <w:lvlJc w:val="left"/>
      <w:pPr>
        <w:ind w:left="3394" w:hanging="720"/>
      </w:pPr>
      <w:rPr>
        <w:rFonts w:hint="default"/>
        <w:lang w:val="en-GB" w:eastAsia="en-US" w:bidi="ar-SA"/>
      </w:rPr>
    </w:lvl>
    <w:lvl w:ilvl="8" w:tplc="9162F9A2">
      <w:numFmt w:val="bullet"/>
      <w:lvlText w:val="•"/>
      <w:lvlJc w:val="left"/>
      <w:pPr>
        <w:ind w:left="3762" w:hanging="720"/>
      </w:pPr>
      <w:rPr>
        <w:rFonts w:hint="default"/>
        <w:lang w:val="en-GB" w:eastAsia="en-US" w:bidi="ar-SA"/>
      </w:rPr>
    </w:lvl>
  </w:abstractNum>
  <w:abstractNum w:abstractNumId="36" w15:restartNumberingAfterBreak="0">
    <w:nsid w:val="732C387D"/>
    <w:multiLevelType w:val="hybridMultilevel"/>
    <w:tmpl w:val="8C3C7FF8"/>
    <w:lvl w:ilvl="0" w:tplc="F3825CB4">
      <w:numFmt w:val="bullet"/>
      <w:lvlText w:val="•"/>
      <w:lvlJc w:val="left"/>
      <w:pPr>
        <w:ind w:left="828" w:hanging="720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2"/>
        <w:szCs w:val="22"/>
        <w:lang w:val="en-GB" w:eastAsia="en-US" w:bidi="ar-SA"/>
      </w:rPr>
    </w:lvl>
    <w:lvl w:ilvl="1" w:tplc="F740EED4">
      <w:numFmt w:val="bullet"/>
      <w:lvlText w:val="•"/>
      <w:lvlJc w:val="left"/>
      <w:pPr>
        <w:ind w:left="1187" w:hanging="720"/>
      </w:pPr>
      <w:rPr>
        <w:rFonts w:hint="default"/>
        <w:lang w:val="en-GB" w:eastAsia="en-US" w:bidi="ar-SA"/>
      </w:rPr>
    </w:lvl>
    <w:lvl w:ilvl="2" w:tplc="BD421AEA">
      <w:numFmt w:val="bullet"/>
      <w:lvlText w:val="•"/>
      <w:lvlJc w:val="left"/>
      <w:pPr>
        <w:ind w:left="1555" w:hanging="720"/>
      </w:pPr>
      <w:rPr>
        <w:rFonts w:hint="default"/>
        <w:lang w:val="en-GB" w:eastAsia="en-US" w:bidi="ar-SA"/>
      </w:rPr>
    </w:lvl>
    <w:lvl w:ilvl="3" w:tplc="0C7C6A08">
      <w:numFmt w:val="bullet"/>
      <w:lvlText w:val="•"/>
      <w:lvlJc w:val="left"/>
      <w:pPr>
        <w:ind w:left="1923" w:hanging="720"/>
      </w:pPr>
      <w:rPr>
        <w:rFonts w:hint="default"/>
        <w:lang w:val="en-GB" w:eastAsia="en-US" w:bidi="ar-SA"/>
      </w:rPr>
    </w:lvl>
    <w:lvl w:ilvl="4" w:tplc="57445C72">
      <w:numFmt w:val="bullet"/>
      <w:lvlText w:val="•"/>
      <w:lvlJc w:val="left"/>
      <w:pPr>
        <w:ind w:left="2291" w:hanging="720"/>
      </w:pPr>
      <w:rPr>
        <w:rFonts w:hint="default"/>
        <w:lang w:val="en-GB" w:eastAsia="en-US" w:bidi="ar-SA"/>
      </w:rPr>
    </w:lvl>
    <w:lvl w:ilvl="5" w:tplc="1DAEEA9E">
      <w:numFmt w:val="bullet"/>
      <w:lvlText w:val="•"/>
      <w:lvlJc w:val="left"/>
      <w:pPr>
        <w:ind w:left="2659" w:hanging="720"/>
      </w:pPr>
      <w:rPr>
        <w:rFonts w:hint="default"/>
        <w:lang w:val="en-GB" w:eastAsia="en-US" w:bidi="ar-SA"/>
      </w:rPr>
    </w:lvl>
    <w:lvl w:ilvl="6" w:tplc="7372406A">
      <w:numFmt w:val="bullet"/>
      <w:lvlText w:val="•"/>
      <w:lvlJc w:val="left"/>
      <w:pPr>
        <w:ind w:left="3026" w:hanging="720"/>
      </w:pPr>
      <w:rPr>
        <w:rFonts w:hint="default"/>
        <w:lang w:val="en-GB" w:eastAsia="en-US" w:bidi="ar-SA"/>
      </w:rPr>
    </w:lvl>
    <w:lvl w:ilvl="7" w:tplc="732E44FA">
      <w:numFmt w:val="bullet"/>
      <w:lvlText w:val="•"/>
      <w:lvlJc w:val="left"/>
      <w:pPr>
        <w:ind w:left="3394" w:hanging="720"/>
      </w:pPr>
      <w:rPr>
        <w:rFonts w:hint="default"/>
        <w:lang w:val="en-GB" w:eastAsia="en-US" w:bidi="ar-SA"/>
      </w:rPr>
    </w:lvl>
    <w:lvl w:ilvl="8" w:tplc="7F6011D6">
      <w:numFmt w:val="bullet"/>
      <w:lvlText w:val="•"/>
      <w:lvlJc w:val="left"/>
      <w:pPr>
        <w:ind w:left="3762" w:hanging="720"/>
      </w:pPr>
      <w:rPr>
        <w:rFonts w:hint="default"/>
        <w:lang w:val="en-GB" w:eastAsia="en-US" w:bidi="ar-SA"/>
      </w:rPr>
    </w:lvl>
  </w:abstractNum>
  <w:abstractNum w:abstractNumId="37" w15:restartNumberingAfterBreak="0">
    <w:nsid w:val="77345104"/>
    <w:multiLevelType w:val="hybridMultilevel"/>
    <w:tmpl w:val="93F6CE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BDE366A"/>
    <w:multiLevelType w:val="hybridMultilevel"/>
    <w:tmpl w:val="762AC8DA"/>
    <w:lvl w:ilvl="0" w:tplc="8C587B9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DCD7BEE"/>
    <w:multiLevelType w:val="multilevel"/>
    <w:tmpl w:val="360E175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0" w15:restartNumberingAfterBreak="0">
    <w:nsid w:val="7FF81863"/>
    <w:multiLevelType w:val="hybridMultilevel"/>
    <w:tmpl w:val="8924B320"/>
    <w:lvl w:ilvl="0" w:tplc="481603DE">
      <w:numFmt w:val="bullet"/>
      <w:lvlText w:val="•"/>
      <w:lvlJc w:val="left"/>
      <w:pPr>
        <w:ind w:left="828" w:hanging="720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2"/>
        <w:szCs w:val="22"/>
        <w:lang w:val="en-GB" w:eastAsia="en-US" w:bidi="ar-SA"/>
      </w:rPr>
    </w:lvl>
    <w:lvl w:ilvl="1" w:tplc="CCEAD5C4">
      <w:numFmt w:val="bullet"/>
      <w:lvlText w:val="•"/>
      <w:lvlJc w:val="left"/>
      <w:pPr>
        <w:ind w:left="1187" w:hanging="720"/>
      </w:pPr>
      <w:rPr>
        <w:rFonts w:hint="default"/>
        <w:lang w:val="en-GB" w:eastAsia="en-US" w:bidi="ar-SA"/>
      </w:rPr>
    </w:lvl>
    <w:lvl w:ilvl="2" w:tplc="8200CE4C">
      <w:numFmt w:val="bullet"/>
      <w:lvlText w:val="•"/>
      <w:lvlJc w:val="left"/>
      <w:pPr>
        <w:ind w:left="1555" w:hanging="720"/>
      </w:pPr>
      <w:rPr>
        <w:rFonts w:hint="default"/>
        <w:lang w:val="en-GB" w:eastAsia="en-US" w:bidi="ar-SA"/>
      </w:rPr>
    </w:lvl>
    <w:lvl w:ilvl="3" w:tplc="C3E0096A">
      <w:numFmt w:val="bullet"/>
      <w:lvlText w:val="•"/>
      <w:lvlJc w:val="left"/>
      <w:pPr>
        <w:ind w:left="1923" w:hanging="720"/>
      </w:pPr>
      <w:rPr>
        <w:rFonts w:hint="default"/>
        <w:lang w:val="en-GB" w:eastAsia="en-US" w:bidi="ar-SA"/>
      </w:rPr>
    </w:lvl>
    <w:lvl w:ilvl="4" w:tplc="9222928E">
      <w:numFmt w:val="bullet"/>
      <w:lvlText w:val="•"/>
      <w:lvlJc w:val="left"/>
      <w:pPr>
        <w:ind w:left="2291" w:hanging="720"/>
      </w:pPr>
      <w:rPr>
        <w:rFonts w:hint="default"/>
        <w:lang w:val="en-GB" w:eastAsia="en-US" w:bidi="ar-SA"/>
      </w:rPr>
    </w:lvl>
    <w:lvl w:ilvl="5" w:tplc="C626477C">
      <w:numFmt w:val="bullet"/>
      <w:lvlText w:val="•"/>
      <w:lvlJc w:val="left"/>
      <w:pPr>
        <w:ind w:left="2659" w:hanging="720"/>
      </w:pPr>
      <w:rPr>
        <w:rFonts w:hint="default"/>
        <w:lang w:val="en-GB" w:eastAsia="en-US" w:bidi="ar-SA"/>
      </w:rPr>
    </w:lvl>
    <w:lvl w:ilvl="6" w:tplc="D760F724">
      <w:numFmt w:val="bullet"/>
      <w:lvlText w:val="•"/>
      <w:lvlJc w:val="left"/>
      <w:pPr>
        <w:ind w:left="3026" w:hanging="720"/>
      </w:pPr>
      <w:rPr>
        <w:rFonts w:hint="default"/>
        <w:lang w:val="en-GB" w:eastAsia="en-US" w:bidi="ar-SA"/>
      </w:rPr>
    </w:lvl>
    <w:lvl w:ilvl="7" w:tplc="D4240A6A">
      <w:numFmt w:val="bullet"/>
      <w:lvlText w:val="•"/>
      <w:lvlJc w:val="left"/>
      <w:pPr>
        <w:ind w:left="3394" w:hanging="720"/>
      </w:pPr>
      <w:rPr>
        <w:rFonts w:hint="default"/>
        <w:lang w:val="en-GB" w:eastAsia="en-US" w:bidi="ar-SA"/>
      </w:rPr>
    </w:lvl>
    <w:lvl w:ilvl="8" w:tplc="DF4C24F0">
      <w:numFmt w:val="bullet"/>
      <w:lvlText w:val="•"/>
      <w:lvlJc w:val="left"/>
      <w:pPr>
        <w:ind w:left="3762" w:hanging="720"/>
      </w:pPr>
      <w:rPr>
        <w:rFonts w:hint="default"/>
        <w:lang w:val="en-GB" w:eastAsia="en-US" w:bidi="ar-SA"/>
      </w:rPr>
    </w:lvl>
  </w:abstractNum>
  <w:num w:numId="1" w16cid:durableId="1532067464">
    <w:abstractNumId w:val="36"/>
  </w:num>
  <w:num w:numId="2" w16cid:durableId="1404451428">
    <w:abstractNumId w:val="27"/>
  </w:num>
  <w:num w:numId="3" w16cid:durableId="390542439">
    <w:abstractNumId w:val="40"/>
  </w:num>
  <w:num w:numId="4" w16cid:durableId="1942956015">
    <w:abstractNumId w:val="23"/>
  </w:num>
  <w:num w:numId="5" w16cid:durableId="562180969">
    <w:abstractNumId w:val="22"/>
  </w:num>
  <w:num w:numId="6" w16cid:durableId="1714453040">
    <w:abstractNumId w:val="35"/>
  </w:num>
  <w:num w:numId="7" w16cid:durableId="1490750939">
    <w:abstractNumId w:val="17"/>
  </w:num>
  <w:num w:numId="8" w16cid:durableId="1876698946">
    <w:abstractNumId w:val="29"/>
  </w:num>
  <w:num w:numId="9" w16cid:durableId="1563326201">
    <w:abstractNumId w:val="31"/>
  </w:num>
  <w:num w:numId="10" w16cid:durableId="2094663203">
    <w:abstractNumId w:val="10"/>
  </w:num>
  <w:num w:numId="11" w16cid:durableId="2143188169">
    <w:abstractNumId w:val="26"/>
  </w:num>
  <w:num w:numId="12" w16cid:durableId="1469013294">
    <w:abstractNumId w:val="20"/>
  </w:num>
  <w:num w:numId="13" w16cid:durableId="857546100">
    <w:abstractNumId w:val="13"/>
  </w:num>
  <w:num w:numId="14" w16cid:durableId="1270511244">
    <w:abstractNumId w:val="14"/>
  </w:num>
  <w:num w:numId="15" w16cid:durableId="215703750">
    <w:abstractNumId w:val="25"/>
  </w:num>
  <w:num w:numId="16" w16cid:durableId="145753260">
    <w:abstractNumId w:val="12"/>
  </w:num>
  <w:num w:numId="17" w16cid:durableId="680005932">
    <w:abstractNumId w:val="0"/>
  </w:num>
  <w:num w:numId="18" w16cid:durableId="2094668225">
    <w:abstractNumId w:val="9"/>
  </w:num>
  <w:num w:numId="19" w16cid:durableId="1946645605">
    <w:abstractNumId w:val="4"/>
  </w:num>
  <w:num w:numId="20" w16cid:durableId="919876573">
    <w:abstractNumId w:val="32"/>
  </w:num>
  <w:num w:numId="21" w16cid:durableId="1310793529">
    <w:abstractNumId w:val="6"/>
  </w:num>
  <w:num w:numId="22" w16cid:durableId="128476601">
    <w:abstractNumId w:val="8"/>
  </w:num>
  <w:num w:numId="23" w16cid:durableId="829639197">
    <w:abstractNumId w:val="38"/>
  </w:num>
  <w:num w:numId="24" w16cid:durableId="1951817485">
    <w:abstractNumId w:val="19"/>
  </w:num>
  <w:num w:numId="25" w16cid:durableId="402485060">
    <w:abstractNumId w:val="24"/>
  </w:num>
  <w:num w:numId="26" w16cid:durableId="465204246">
    <w:abstractNumId w:val="28"/>
  </w:num>
  <w:num w:numId="27" w16cid:durableId="1235775064">
    <w:abstractNumId w:val="39"/>
  </w:num>
  <w:num w:numId="28" w16cid:durableId="1091126315">
    <w:abstractNumId w:val="37"/>
  </w:num>
  <w:num w:numId="29" w16cid:durableId="1410617095">
    <w:abstractNumId w:val="16"/>
  </w:num>
  <w:num w:numId="30" w16cid:durableId="410664203">
    <w:abstractNumId w:val="1"/>
  </w:num>
  <w:num w:numId="31" w16cid:durableId="319430056">
    <w:abstractNumId w:val="18"/>
  </w:num>
  <w:num w:numId="32" w16cid:durableId="987788453">
    <w:abstractNumId w:val="3"/>
  </w:num>
  <w:num w:numId="33" w16cid:durableId="558983588">
    <w:abstractNumId w:val="7"/>
  </w:num>
  <w:num w:numId="34" w16cid:durableId="1090345209">
    <w:abstractNumId w:val="11"/>
  </w:num>
  <w:num w:numId="35" w16cid:durableId="916593085">
    <w:abstractNumId w:val="5"/>
  </w:num>
  <w:num w:numId="36" w16cid:durableId="265500282">
    <w:abstractNumId w:val="30"/>
  </w:num>
  <w:num w:numId="37" w16cid:durableId="189613075">
    <w:abstractNumId w:val="33"/>
  </w:num>
  <w:num w:numId="38" w16cid:durableId="354310357">
    <w:abstractNumId w:val="2"/>
  </w:num>
  <w:num w:numId="39" w16cid:durableId="1169053913">
    <w:abstractNumId w:val="21"/>
  </w:num>
  <w:num w:numId="40" w16cid:durableId="1647396519">
    <w:abstractNumId w:val="15"/>
  </w:num>
  <w:num w:numId="41" w16cid:durableId="1331178983">
    <w:abstractNumId w:val="34"/>
  </w:num>
  <w:numIdMacAtCleanup w:val="2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1NTC0MDa2tDAzNrJU0lEKTi0uzszPAykwtDSqBQBH4/6nLgAAAA=="/>
  </w:docVars>
  <w:rsids>
    <w:rsidRoot w:val="008D4064"/>
    <w:rsid w:val="000000F9"/>
    <w:rsid w:val="00000137"/>
    <w:rsid w:val="0000016B"/>
    <w:rsid w:val="000001A4"/>
    <w:rsid w:val="00000293"/>
    <w:rsid w:val="000002B6"/>
    <w:rsid w:val="00000613"/>
    <w:rsid w:val="00000664"/>
    <w:rsid w:val="000007CF"/>
    <w:rsid w:val="000008E6"/>
    <w:rsid w:val="00000B11"/>
    <w:rsid w:val="00000C63"/>
    <w:rsid w:val="00000D4A"/>
    <w:rsid w:val="00000E46"/>
    <w:rsid w:val="00001166"/>
    <w:rsid w:val="000011F6"/>
    <w:rsid w:val="00001252"/>
    <w:rsid w:val="00001255"/>
    <w:rsid w:val="000012F4"/>
    <w:rsid w:val="000014F7"/>
    <w:rsid w:val="000016EC"/>
    <w:rsid w:val="00001B87"/>
    <w:rsid w:val="00001CA1"/>
    <w:rsid w:val="00001CF7"/>
    <w:rsid w:val="00001DD3"/>
    <w:rsid w:val="00001DF1"/>
    <w:rsid w:val="00001ED0"/>
    <w:rsid w:val="00001FB0"/>
    <w:rsid w:val="000020D2"/>
    <w:rsid w:val="00002378"/>
    <w:rsid w:val="000023F9"/>
    <w:rsid w:val="0000255F"/>
    <w:rsid w:val="0000264A"/>
    <w:rsid w:val="000026A2"/>
    <w:rsid w:val="0000286F"/>
    <w:rsid w:val="00002AD5"/>
    <w:rsid w:val="00002AE5"/>
    <w:rsid w:val="00002B99"/>
    <w:rsid w:val="00002CEB"/>
    <w:rsid w:val="00002E90"/>
    <w:rsid w:val="00002F46"/>
    <w:rsid w:val="00003027"/>
    <w:rsid w:val="00003366"/>
    <w:rsid w:val="0000339B"/>
    <w:rsid w:val="000033AF"/>
    <w:rsid w:val="000034F9"/>
    <w:rsid w:val="000035A7"/>
    <w:rsid w:val="000038AB"/>
    <w:rsid w:val="00003A10"/>
    <w:rsid w:val="00003AA2"/>
    <w:rsid w:val="00003D46"/>
    <w:rsid w:val="00003E60"/>
    <w:rsid w:val="00003F53"/>
    <w:rsid w:val="00003FAD"/>
    <w:rsid w:val="0000415A"/>
    <w:rsid w:val="000041DD"/>
    <w:rsid w:val="0000450A"/>
    <w:rsid w:val="00004610"/>
    <w:rsid w:val="000046B6"/>
    <w:rsid w:val="00004716"/>
    <w:rsid w:val="0000478B"/>
    <w:rsid w:val="00004866"/>
    <w:rsid w:val="00004BF1"/>
    <w:rsid w:val="00004C2F"/>
    <w:rsid w:val="00004CA5"/>
    <w:rsid w:val="00004CAB"/>
    <w:rsid w:val="00004CBC"/>
    <w:rsid w:val="00004D64"/>
    <w:rsid w:val="0000546E"/>
    <w:rsid w:val="000055A3"/>
    <w:rsid w:val="000055EA"/>
    <w:rsid w:val="000055EE"/>
    <w:rsid w:val="0000578C"/>
    <w:rsid w:val="000058E4"/>
    <w:rsid w:val="00005AE6"/>
    <w:rsid w:val="00005E97"/>
    <w:rsid w:val="00005F7C"/>
    <w:rsid w:val="00006077"/>
    <w:rsid w:val="00006086"/>
    <w:rsid w:val="0000617C"/>
    <w:rsid w:val="00006208"/>
    <w:rsid w:val="00006275"/>
    <w:rsid w:val="00006298"/>
    <w:rsid w:val="00006601"/>
    <w:rsid w:val="00006737"/>
    <w:rsid w:val="00006905"/>
    <w:rsid w:val="00006926"/>
    <w:rsid w:val="000069DC"/>
    <w:rsid w:val="00006C0E"/>
    <w:rsid w:val="00006CB0"/>
    <w:rsid w:val="00006D70"/>
    <w:rsid w:val="00007010"/>
    <w:rsid w:val="00007049"/>
    <w:rsid w:val="00007232"/>
    <w:rsid w:val="000073FB"/>
    <w:rsid w:val="0000747F"/>
    <w:rsid w:val="000077CC"/>
    <w:rsid w:val="00007A23"/>
    <w:rsid w:val="00007B7F"/>
    <w:rsid w:val="00007CD9"/>
    <w:rsid w:val="0001004D"/>
    <w:rsid w:val="00010318"/>
    <w:rsid w:val="0001032F"/>
    <w:rsid w:val="00010446"/>
    <w:rsid w:val="000105AF"/>
    <w:rsid w:val="000106EB"/>
    <w:rsid w:val="0001079E"/>
    <w:rsid w:val="00010AFE"/>
    <w:rsid w:val="00010B07"/>
    <w:rsid w:val="00010C53"/>
    <w:rsid w:val="00010D90"/>
    <w:rsid w:val="00010E39"/>
    <w:rsid w:val="00010E5E"/>
    <w:rsid w:val="00010E7E"/>
    <w:rsid w:val="00010F17"/>
    <w:rsid w:val="00011106"/>
    <w:rsid w:val="00011210"/>
    <w:rsid w:val="00011416"/>
    <w:rsid w:val="000114B6"/>
    <w:rsid w:val="00011593"/>
    <w:rsid w:val="000115C4"/>
    <w:rsid w:val="00011C1E"/>
    <w:rsid w:val="00011F77"/>
    <w:rsid w:val="0001237D"/>
    <w:rsid w:val="00012631"/>
    <w:rsid w:val="0001279E"/>
    <w:rsid w:val="000127C7"/>
    <w:rsid w:val="00012815"/>
    <w:rsid w:val="0001281A"/>
    <w:rsid w:val="00012852"/>
    <w:rsid w:val="000128EB"/>
    <w:rsid w:val="00012C15"/>
    <w:rsid w:val="00012F6A"/>
    <w:rsid w:val="00013067"/>
    <w:rsid w:val="000132FA"/>
    <w:rsid w:val="00013440"/>
    <w:rsid w:val="000134E2"/>
    <w:rsid w:val="00013542"/>
    <w:rsid w:val="00013650"/>
    <w:rsid w:val="000139DE"/>
    <w:rsid w:val="00013A40"/>
    <w:rsid w:val="00013A8F"/>
    <w:rsid w:val="00013C32"/>
    <w:rsid w:val="00013D07"/>
    <w:rsid w:val="00013F8D"/>
    <w:rsid w:val="00013FEB"/>
    <w:rsid w:val="000142B6"/>
    <w:rsid w:val="00014395"/>
    <w:rsid w:val="00014615"/>
    <w:rsid w:val="000146D2"/>
    <w:rsid w:val="00014761"/>
    <w:rsid w:val="00014B7B"/>
    <w:rsid w:val="00014D8F"/>
    <w:rsid w:val="0001506D"/>
    <w:rsid w:val="000150B0"/>
    <w:rsid w:val="000150D8"/>
    <w:rsid w:val="000151C4"/>
    <w:rsid w:val="000151E1"/>
    <w:rsid w:val="000151FD"/>
    <w:rsid w:val="000152FA"/>
    <w:rsid w:val="0001540E"/>
    <w:rsid w:val="00015561"/>
    <w:rsid w:val="00015726"/>
    <w:rsid w:val="000158B5"/>
    <w:rsid w:val="00015B83"/>
    <w:rsid w:val="00015B8C"/>
    <w:rsid w:val="00015DC6"/>
    <w:rsid w:val="00015DFE"/>
    <w:rsid w:val="00015F38"/>
    <w:rsid w:val="000163CC"/>
    <w:rsid w:val="000163F8"/>
    <w:rsid w:val="000166E3"/>
    <w:rsid w:val="00016900"/>
    <w:rsid w:val="000169F0"/>
    <w:rsid w:val="000170D9"/>
    <w:rsid w:val="00017318"/>
    <w:rsid w:val="00017439"/>
    <w:rsid w:val="00017488"/>
    <w:rsid w:val="0001771F"/>
    <w:rsid w:val="00017987"/>
    <w:rsid w:val="00017B06"/>
    <w:rsid w:val="00017BB6"/>
    <w:rsid w:val="00017D86"/>
    <w:rsid w:val="00020067"/>
    <w:rsid w:val="00020267"/>
    <w:rsid w:val="0002026F"/>
    <w:rsid w:val="0002036A"/>
    <w:rsid w:val="000204A5"/>
    <w:rsid w:val="00020BAE"/>
    <w:rsid w:val="00021137"/>
    <w:rsid w:val="0002115B"/>
    <w:rsid w:val="00021169"/>
    <w:rsid w:val="0002118F"/>
    <w:rsid w:val="000213FA"/>
    <w:rsid w:val="000214F1"/>
    <w:rsid w:val="0002159B"/>
    <w:rsid w:val="000215D8"/>
    <w:rsid w:val="00021708"/>
    <w:rsid w:val="00021724"/>
    <w:rsid w:val="000219AB"/>
    <w:rsid w:val="00021EF5"/>
    <w:rsid w:val="00021FF1"/>
    <w:rsid w:val="000223FA"/>
    <w:rsid w:val="0002240E"/>
    <w:rsid w:val="0002252F"/>
    <w:rsid w:val="0002262D"/>
    <w:rsid w:val="00022671"/>
    <w:rsid w:val="000226E5"/>
    <w:rsid w:val="00022818"/>
    <w:rsid w:val="000228E9"/>
    <w:rsid w:val="00022BCE"/>
    <w:rsid w:val="00022EFD"/>
    <w:rsid w:val="00023160"/>
    <w:rsid w:val="000233BD"/>
    <w:rsid w:val="0002353B"/>
    <w:rsid w:val="000237B5"/>
    <w:rsid w:val="00023941"/>
    <w:rsid w:val="0002398A"/>
    <w:rsid w:val="00023A98"/>
    <w:rsid w:val="00023ABC"/>
    <w:rsid w:val="00023BAA"/>
    <w:rsid w:val="000241E9"/>
    <w:rsid w:val="000241F7"/>
    <w:rsid w:val="00024262"/>
    <w:rsid w:val="0002437F"/>
    <w:rsid w:val="000243F5"/>
    <w:rsid w:val="00024646"/>
    <w:rsid w:val="000248B2"/>
    <w:rsid w:val="00024C0B"/>
    <w:rsid w:val="00024D50"/>
    <w:rsid w:val="00024E3B"/>
    <w:rsid w:val="00024F69"/>
    <w:rsid w:val="0002512D"/>
    <w:rsid w:val="000252D8"/>
    <w:rsid w:val="000254DF"/>
    <w:rsid w:val="00025505"/>
    <w:rsid w:val="0002558C"/>
    <w:rsid w:val="000255A5"/>
    <w:rsid w:val="000257AB"/>
    <w:rsid w:val="00025899"/>
    <w:rsid w:val="00025A4F"/>
    <w:rsid w:val="00025A6D"/>
    <w:rsid w:val="00025AC1"/>
    <w:rsid w:val="00025C84"/>
    <w:rsid w:val="00025C88"/>
    <w:rsid w:val="00025CAA"/>
    <w:rsid w:val="00025E2F"/>
    <w:rsid w:val="00025EAB"/>
    <w:rsid w:val="00026065"/>
    <w:rsid w:val="00026111"/>
    <w:rsid w:val="000264A5"/>
    <w:rsid w:val="00026586"/>
    <w:rsid w:val="0002663D"/>
    <w:rsid w:val="000266A5"/>
    <w:rsid w:val="000267EC"/>
    <w:rsid w:val="00026B28"/>
    <w:rsid w:val="00026C36"/>
    <w:rsid w:val="00026C76"/>
    <w:rsid w:val="00026CDA"/>
    <w:rsid w:val="00026F2A"/>
    <w:rsid w:val="00027119"/>
    <w:rsid w:val="00027182"/>
    <w:rsid w:val="000272B0"/>
    <w:rsid w:val="000272C1"/>
    <w:rsid w:val="00027419"/>
    <w:rsid w:val="0002773A"/>
    <w:rsid w:val="00027754"/>
    <w:rsid w:val="00030036"/>
    <w:rsid w:val="000300F8"/>
    <w:rsid w:val="000300FC"/>
    <w:rsid w:val="000303CD"/>
    <w:rsid w:val="000303D4"/>
    <w:rsid w:val="00030428"/>
    <w:rsid w:val="0003066F"/>
    <w:rsid w:val="00030B76"/>
    <w:rsid w:val="00030C69"/>
    <w:rsid w:val="00030D5D"/>
    <w:rsid w:val="0003109D"/>
    <w:rsid w:val="000310B3"/>
    <w:rsid w:val="00031190"/>
    <w:rsid w:val="0003173A"/>
    <w:rsid w:val="000317A3"/>
    <w:rsid w:val="0003190A"/>
    <w:rsid w:val="000319FB"/>
    <w:rsid w:val="00031A6F"/>
    <w:rsid w:val="00031AAC"/>
    <w:rsid w:val="00031BBA"/>
    <w:rsid w:val="00031E19"/>
    <w:rsid w:val="000320F4"/>
    <w:rsid w:val="00032169"/>
    <w:rsid w:val="00032222"/>
    <w:rsid w:val="000322A2"/>
    <w:rsid w:val="0003230A"/>
    <w:rsid w:val="00032393"/>
    <w:rsid w:val="00032481"/>
    <w:rsid w:val="000324A8"/>
    <w:rsid w:val="000325F5"/>
    <w:rsid w:val="00032617"/>
    <w:rsid w:val="000327B8"/>
    <w:rsid w:val="00032883"/>
    <w:rsid w:val="00032A8C"/>
    <w:rsid w:val="00032B03"/>
    <w:rsid w:val="00032B58"/>
    <w:rsid w:val="00032C1C"/>
    <w:rsid w:val="00032E54"/>
    <w:rsid w:val="00032FE8"/>
    <w:rsid w:val="00032FF4"/>
    <w:rsid w:val="00033320"/>
    <w:rsid w:val="00033861"/>
    <w:rsid w:val="000338AE"/>
    <w:rsid w:val="00033A11"/>
    <w:rsid w:val="00033A87"/>
    <w:rsid w:val="00033D6F"/>
    <w:rsid w:val="00033E22"/>
    <w:rsid w:val="00033EEF"/>
    <w:rsid w:val="0003417A"/>
    <w:rsid w:val="000341FB"/>
    <w:rsid w:val="000343A0"/>
    <w:rsid w:val="000346FA"/>
    <w:rsid w:val="00034AB3"/>
    <w:rsid w:val="00034BAC"/>
    <w:rsid w:val="00034C4D"/>
    <w:rsid w:val="00034D82"/>
    <w:rsid w:val="00035046"/>
    <w:rsid w:val="000351D6"/>
    <w:rsid w:val="000352AB"/>
    <w:rsid w:val="000352D6"/>
    <w:rsid w:val="0003534F"/>
    <w:rsid w:val="00035492"/>
    <w:rsid w:val="000354AE"/>
    <w:rsid w:val="000358E4"/>
    <w:rsid w:val="00035AD8"/>
    <w:rsid w:val="00035CF7"/>
    <w:rsid w:val="00035DF6"/>
    <w:rsid w:val="00036595"/>
    <w:rsid w:val="00036616"/>
    <w:rsid w:val="0003665E"/>
    <w:rsid w:val="000366DD"/>
    <w:rsid w:val="0003673C"/>
    <w:rsid w:val="00036A0C"/>
    <w:rsid w:val="00036BC6"/>
    <w:rsid w:val="00036BF7"/>
    <w:rsid w:val="00036EEC"/>
    <w:rsid w:val="00036FBC"/>
    <w:rsid w:val="00037002"/>
    <w:rsid w:val="0003700B"/>
    <w:rsid w:val="00037156"/>
    <w:rsid w:val="00037482"/>
    <w:rsid w:val="0003765B"/>
    <w:rsid w:val="0003793C"/>
    <w:rsid w:val="000379E6"/>
    <w:rsid w:val="00037B71"/>
    <w:rsid w:val="00037E41"/>
    <w:rsid w:val="000401A8"/>
    <w:rsid w:val="00040293"/>
    <w:rsid w:val="00040471"/>
    <w:rsid w:val="0004056B"/>
    <w:rsid w:val="000407E3"/>
    <w:rsid w:val="0004080B"/>
    <w:rsid w:val="00040B1C"/>
    <w:rsid w:val="00040D15"/>
    <w:rsid w:val="00040E63"/>
    <w:rsid w:val="00040E9E"/>
    <w:rsid w:val="0004104B"/>
    <w:rsid w:val="0004104D"/>
    <w:rsid w:val="000411E3"/>
    <w:rsid w:val="000411E5"/>
    <w:rsid w:val="0004138A"/>
    <w:rsid w:val="00041477"/>
    <w:rsid w:val="0004157C"/>
    <w:rsid w:val="00041661"/>
    <w:rsid w:val="0004174E"/>
    <w:rsid w:val="00041A71"/>
    <w:rsid w:val="00041CF5"/>
    <w:rsid w:val="00041F02"/>
    <w:rsid w:val="00041F62"/>
    <w:rsid w:val="00041FDD"/>
    <w:rsid w:val="00042237"/>
    <w:rsid w:val="0004228F"/>
    <w:rsid w:val="000422DF"/>
    <w:rsid w:val="000424AE"/>
    <w:rsid w:val="000425A9"/>
    <w:rsid w:val="00042635"/>
    <w:rsid w:val="00042664"/>
    <w:rsid w:val="000429F2"/>
    <w:rsid w:val="00042A50"/>
    <w:rsid w:val="00043115"/>
    <w:rsid w:val="0004334B"/>
    <w:rsid w:val="000436D1"/>
    <w:rsid w:val="000437B8"/>
    <w:rsid w:val="0004380A"/>
    <w:rsid w:val="0004381B"/>
    <w:rsid w:val="000438FA"/>
    <w:rsid w:val="00043C45"/>
    <w:rsid w:val="00043C58"/>
    <w:rsid w:val="00043CA2"/>
    <w:rsid w:val="00043F8C"/>
    <w:rsid w:val="00044045"/>
    <w:rsid w:val="00044078"/>
    <w:rsid w:val="00044257"/>
    <w:rsid w:val="000443C7"/>
    <w:rsid w:val="0004450E"/>
    <w:rsid w:val="00044841"/>
    <w:rsid w:val="00044B4A"/>
    <w:rsid w:val="00044DD2"/>
    <w:rsid w:val="00044F00"/>
    <w:rsid w:val="000451DC"/>
    <w:rsid w:val="00045209"/>
    <w:rsid w:val="000452EF"/>
    <w:rsid w:val="00045409"/>
    <w:rsid w:val="00045770"/>
    <w:rsid w:val="000457B4"/>
    <w:rsid w:val="000458BE"/>
    <w:rsid w:val="00045938"/>
    <w:rsid w:val="0004597C"/>
    <w:rsid w:val="00045A68"/>
    <w:rsid w:val="00045B07"/>
    <w:rsid w:val="00046028"/>
    <w:rsid w:val="00046186"/>
    <w:rsid w:val="0004631C"/>
    <w:rsid w:val="000463E1"/>
    <w:rsid w:val="00046442"/>
    <w:rsid w:val="0004646E"/>
    <w:rsid w:val="000464B3"/>
    <w:rsid w:val="00046512"/>
    <w:rsid w:val="00046523"/>
    <w:rsid w:val="0004676D"/>
    <w:rsid w:val="00046892"/>
    <w:rsid w:val="00046DF0"/>
    <w:rsid w:val="00046DF4"/>
    <w:rsid w:val="00047412"/>
    <w:rsid w:val="0004754A"/>
    <w:rsid w:val="00047625"/>
    <w:rsid w:val="00047641"/>
    <w:rsid w:val="000477B3"/>
    <w:rsid w:val="00047C6A"/>
    <w:rsid w:val="00047D4B"/>
    <w:rsid w:val="00047E7A"/>
    <w:rsid w:val="000500C7"/>
    <w:rsid w:val="00050106"/>
    <w:rsid w:val="000502C5"/>
    <w:rsid w:val="000502E0"/>
    <w:rsid w:val="00050342"/>
    <w:rsid w:val="00050533"/>
    <w:rsid w:val="0005072D"/>
    <w:rsid w:val="00050905"/>
    <w:rsid w:val="00050980"/>
    <w:rsid w:val="00050AE7"/>
    <w:rsid w:val="00050C03"/>
    <w:rsid w:val="00050C12"/>
    <w:rsid w:val="00050CAF"/>
    <w:rsid w:val="00050E68"/>
    <w:rsid w:val="00050EE7"/>
    <w:rsid w:val="00050F1B"/>
    <w:rsid w:val="0005124C"/>
    <w:rsid w:val="00051254"/>
    <w:rsid w:val="00051434"/>
    <w:rsid w:val="0005164F"/>
    <w:rsid w:val="00051650"/>
    <w:rsid w:val="00051755"/>
    <w:rsid w:val="000517B4"/>
    <w:rsid w:val="00051B1A"/>
    <w:rsid w:val="00051D1B"/>
    <w:rsid w:val="000520DC"/>
    <w:rsid w:val="00052141"/>
    <w:rsid w:val="000521DF"/>
    <w:rsid w:val="0005226B"/>
    <w:rsid w:val="0005238C"/>
    <w:rsid w:val="00052480"/>
    <w:rsid w:val="000525EC"/>
    <w:rsid w:val="0005260D"/>
    <w:rsid w:val="0005283D"/>
    <w:rsid w:val="00052B62"/>
    <w:rsid w:val="00052B7B"/>
    <w:rsid w:val="00052B95"/>
    <w:rsid w:val="00052DB3"/>
    <w:rsid w:val="00052EF1"/>
    <w:rsid w:val="00053148"/>
    <w:rsid w:val="00053227"/>
    <w:rsid w:val="00053381"/>
    <w:rsid w:val="00053603"/>
    <w:rsid w:val="000536CB"/>
    <w:rsid w:val="00053768"/>
    <w:rsid w:val="000539D7"/>
    <w:rsid w:val="000539ED"/>
    <w:rsid w:val="00053D13"/>
    <w:rsid w:val="00053FC6"/>
    <w:rsid w:val="0005435C"/>
    <w:rsid w:val="000543F9"/>
    <w:rsid w:val="0005445F"/>
    <w:rsid w:val="000544A2"/>
    <w:rsid w:val="000544FB"/>
    <w:rsid w:val="000546BE"/>
    <w:rsid w:val="00054756"/>
    <w:rsid w:val="000548B3"/>
    <w:rsid w:val="00054A78"/>
    <w:rsid w:val="00054AAC"/>
    <w:rsid w:val="00054B1A"/>
    <w:rsid w:val="00054CDB"/>
    <w:rsid w:val="00054E4C"/>
    <w:rsid w:val="00054E9C"/>
    <w:rsid w:val="00054F38"/>
    <w:rsid w:val="00055063"/>
    <w:rsid w:val="0005515C"/>
    <w:rsid w:val="0005526E"/>
    <w:rsid w:val="00055572"/>
    <w:rsid w:val="00055A1C"/>
    <w:rsid w:val="00055B96"/>
    <w:rsid w:val="00055C59"/>
    <w:rsid w:val="00056001"/>
    <w:rsid w:val="00056071"/>
    <w:rsid w:val="00056076"/>
    <w:rsid w:val="00056116"/>
    <w:rsid w:val="0005642C"/>
    <w:rsid w:val="00056478"/>
    <w:rsid w:val="0005660B"/>
    <w:rsid w:val="000566D5"/>
    <w:rsid w:val="00056849"/>
    <w:rsid w:val="00056953"/>
    <w:rsid w:val="00056C61"/>
    <w:rsid w:val="00056DB9"/>
    <w:rsid w:val="00056E02"/>
    <w:rsid w:val="00056F66"/>
    <w:rsid w:val="00057031"/>
    <w:rsid w:val="0005708F"/>
    <w:rsid w:val="000570FB"/>
    <w:rsid w:val="00057259"/>
    <w:rsid w:val="0005727F"/>
    <w:rsid w:val="0005740F"/>
    <w:rsid w:val="000574B6"/>
    <w:rsid w:val="000574C7"/>
    <w:rsid w:val="00057546"/>
    <w:rsid w:val="00057618"/>
    <w:rsid w:val="00057768"/>
    <w:rsid w:val="00057847"/>
    <w:rsid w:val="00057A21"/>
    <w:rsid w:val="00060099"/>
    <w:rsid w:val="0006014E"/>
    <w:rsid w:val="0006025F"/>
    <w:rsid w:val="0006029D"/>
    <w:rsid w:val="00060369"/>
    <w:rsid w:val="00060812"/>
    <w:rsid w:val="000608CE"/>
    <w:rsid w:val="0006094E"/>
    <w:rsid w:val="0006096E"/>
    <w:rsid w:val="00060A8B"/>
    <w:rsid w:val="00060AA0"/>
    <w:rsid w:val="00060DC4"/>
    <w:rsid w:val="00060E83"/>
    <w:rsid w:val="00060FD1"/>
    <w:rsid w:val="0006118E"/>
    <w:rsid w:val="000611AC"/>
    <w:rsid w:val="000613FA"/>
    <w:rsid w:val="00061426"/>
    <w:rsid w:val="00061445"/>
    <w:rsid w:val="000616FA"/>
    <w:rsid w:val="000618AA"/>
    <w:rsid w:val="0006199C"/>
    <w:rsid w:val="000619FF"/>
    <w:rsid w:val="00061A5D"/>
    <w:rsid w:val="00061DC1"/>
    <w:rsid w:val="00061E01"/>
    <w:rsid w:val="00062017"/>
    <w:rsid w:val="0006216A"/>
    <w:rsid w:val="000623CE"/>
    <w:rsid w:val="000623F5"/>
    <w:rsid w:val="000625AD"/>
    <w:rsid w:val="000625DF"/>
    <w:rsid w:val="00062693"/>
    <w:rsid w:val="000626E5"/>
    <w:rsid w:val="0006276F"/>
    <w:rsid w:val="000627D2"/>
    <w:rsid w:val="00062DEB"/>
    <w:rsid w:val="00063100"/>
    <w:rsid w:val="0006318F"/>
    <w:rsid w:val="00063345"/>
    <w:rsid w:val="00063A5A"/>
    <w:rsid w:val="00063BF0"/>
    <w:rsid w:val="00063CA7"/>
    <w:rsid w:val="00063D7C"/>
    <w:rsid w:val="00063E7A"/>
    <w:rsid w:val="0006409B"/>
    <w:rsid w:val="0006409F"/>
    <w:rsid w:val="000643D2"/>
    <w:rsid w:val="00064512"/>
    <w:rsid w:val="00064AB0"/>
    <w:rsid w:val="00064AF8"/>
    <w:rsid w:val="00064D5D"/>
    <w:rsid w:val="00064DDB"/>
    <w:rsid w:val="00064DE3"/>
    <w:rsid w:val="00065163"/>
    <w:rsid w:val="00065218"/>
    <w:rsid w:val="000652D4"/>
    <w:rsid w:val="00065356"/>
    <w:rsid w:val="00065381"/>
    <w:rsid w:val="000653BA"/>
    <w:rsid w:val="00065526"/>
    <w:rsid w:val="000657AF"/>
    <w:rsid w:val="000657D4"/>
    <w:rsid w:val="00065AAB"/>
    <w:rsid w:val="00065AFF"/>
    <w:rsid w:val="00065BD2"/>
    <w:rsid w:val="00065C73"/>
    <w:rsid w:val="00065E05"/>
    <w:rsid w:val="00065F41"/>
    <w:rsid w:val="000661AD"/>
    <w:rsid w:val="000661D4"/>
    <w:rsid w:val="00066795"/>
    <w:rsid w:val="0006689E"/>
    <w:rsid w:val="0006698F"/>
    <w:rsid w:val="00066CAD"/>
    <w:rsid w:val="00066CB5"/>
    <w:rsid w:val="00066E66"/>
    <w:rsid w:val="00066EE5"/>
    <w:rsid w:val="00066F11"/>
    <w:rsid w:val="0006702F"/>
    <w:rsid w:val="000671E9"/>
    <w:rsid w:val="00067304"/>
    <w:rsid w:val="00067597"/>
    <w:rsid w:val="000676B8"/>
    <w:rsid w:val="000677ED"/>
    <w:rsid w:val="00067824"/>
    <w:rsid w:val="0006790C"/>
    <w:rsid w:val="000679E9"/>
    <w:rsid w:val="00067A3D"/>
    <w:rsid w:val="00067C53"/>
    <w:rsid w:val="00067E49"/>
    <w:rsid w:val="00067E67"/>
    <w:rsid w:val="00067FBA"/>
    <w:rsid w:val="00070160"/>
    <w:rsid w:val="00070228"/>
    <w:rsid w:val="00070330"/>
    <w:rsid w:val="0007047F"/>
    <w:rsid w:val="0007056C"/>
    <w:rsid w:val="0007075D"/>
    <w:rsid w:val="00070A55"/>
    <w:rsid w:val="00070B4C"/>
    <w:rsid w:val="00070C28"/>
    <w:rsid w:val="00070FF3"/>
    <w:rsid w:val="00071DE8"/>
    <w:rsid w:val="00071DED"/>
    <w:rsid w:val="00071EFF"/>
    <w:rsid w:val="00071FD4"/>
    <w:rsid w:val="000723A7"/>
    <w:rsid w:val="000724BD"/>
    <w:rsid w:val="000724C5"/>
    <w:rsid w:val="000724EC"/>
    <w:rsid w:val="0007257F"/>
    <w:rsid w:val="0007259A"/>
    <w:rsid w:val="000727BF"/>
    <w:rsid w:val="00072846"/>
    <w:rsid w:val="00072B0F"/>
    <w:rsid w:val="00072B78"/>
    <w:rsid w:val="00072BB9"/>
    <w:rsid w:val="00072E08"/>
    <w:rsid w:val="00073050"/>
    <w:rsid w:val="000731F2"/>
    <w:rsid w:val="0007321B"/>
    <w:rsid w:val="0007322D"/>
    <w:rsid w:val="00073371"/>
    <w:rsid w:val="0007339B"/>
    <w:rsid w:val="00073C78"/>
    <w:rsid w:val="00074264"/>
    <w:rsid w:val="000743CE"/>
    <w:rsid w:val="0007444E"/>
    <w:rsid w:val="0007448A"/>
    <w:rsid w:val="00074BFC"/>
    <w:rsid w:val="00074D4C"/>
    <w:rsid w:val="00074DD3"/>
    <w:rsid w:val="00075085"/>
    <w:rsid w:val="000750D5"/>
    <w:rsid w:val="000751B9"/>
    <w:rsid w:val="000753A8"/>
    <w:rsid w:val="0007547A"/>
    <w:rsid w:val="000754E5"/>
    <w:rsid w:val="000755D9"/>
    <w:rsid w:val="000757AE"/>
    <w:rsid w:val="000757DD"/>
    <w:rsid w:val="00075805"/>
    <w:rsid w:val="00075962"/>
    <w:rsid w:val="00075C1D"/>
    <w:rsid w:val="00075C64"/>
    <w:rsid w:val="000760CC"/>
    <w:rsid w:val="0007619D"/>
    <w:rsid w:val="00076315"/>
    <w:rsid w:val="000763BA"/>
    <w:rsid w:val="000763CF"/>
    <w:rsid w:val="000766E2"/>
    <w:rsid w:val="00076E50"/>
    <w:rsid w:val="00076E8E"/>
    <w:rsid w:val="00076F11"/>
    <w:rsid w:val="00076F8A"/>
    <w:rsid w:val="00077022"/>
    <w:rsid w:val="00077321"/>
    <w:rsid w:val="000774E1"/>
    <w:rsid w:val="00077C72"/>
    <w:rsid w:val="00077DBC"/>
    <w:rsid w:val="00077E26"/>
    <w:rsid w:val="00077E8B"/>
    <w:rsid w:val="00077EA5"/>
    <w:rsid w:val="000801BD"/>
    <w:rsid w:val="00080231"/>
    <w:rsid w:val="00080314"/>
    <w:rsid w:val="00080362"/>
    <w:rsid w:val="0008054C"/>
    <w:rsid w:val="000805F0"/>
    <w:rsid w:val="000806D5"/>
    <w:rsid w:val="00080784"/>
    <w:rsid w:val="00080A19"/>
    <w:rsid w:val="00080AB6"/>
    <w:rsid w:val="00080C0A"/>
    <w:rsid w:val="00080EFE"/>
    <w:rsid w:val="000813EB"/>
    <w:rsid w:val="00081429"/>
    <w:rsid w:val="0008149E"/>
    <w:rsid w:val="00081527"/>
    <w:rsid w:val="00081717"/>
    <w:rsid w:val="0008181F"/>
    <w:rsid w:val="00081D55"/>
    <w:rsid w:val="00082230"/>
    <w:rsid w:val="000823E7"/>
    <w:rsid w:val="000824BD"/>
    <w:rsid w:val="00082526"/>
    <w:rsid w:val="000825E7"/>
    <w:rsid w:val="000827C4"/>
    <w:rsid w:val="00082C9E"/>
    <w:rsid w:val="00082E6A"/>
    <w:rsid w:val="00082FBF"/>
    <w:rsid w:val="0008310A"/>
    <w:rsid w:val="00083161"/>
    <w:rsid w:val="000831A8"/>
    <w:rsid w:val="000835E1"/>
    <w:rsid w:val="00083825"/>
    <w:rsid w:val="0008383A"/>
    <w:rsid w:val="00083A23"/>
    <w:rsid w:val="00083A85"/>
    <w:rsid w:val="00083C36"/>
    <w:rsid w:val="00083FF5"/>
    <w:rsid w:val="00084321"/>
    <w:rsid w:val="00084449"/>
    <w:rsid w:val="000844FB"/>
    <w:rsid w:val="00084878"/>
    <w:rsid w:val="0008491B"/>
    <w:rsid w:val="00084A12"/>
    <w:rsid w:val="00084F94"/>
    <w:rsid w:val="00085032"/>
    <w:rsid w:val="00085088"/>
    <w:rsid w:val="00085108"/>
    <w:rsid w:val="0008525C"/>
    <w:rsid w:val="00085321"/>
    <w:rsid w:val="00085466"/>
    <w:rsid w:val="00085506"/>
    <w:rsid w:val="000855C6"/>
    <w:rsid w:val="00085A0A"/>
    <w:rsid w:val="00085A41"/>
    <w:rsid w:val="00085B3A"/>
    <w:rsid w:val="00085B46"/>
    <w:rsid w:val="00085B99"/>
    <w:rsid w:val="00085DD3"/>
    <w:rsid w:val="00085E31"/>
    <w:rsid w:val="00086071"/>
    <w:rsid w:val="00086320"/>
    <w:rsid w:val="00086366"/>
    <w:rsid w:val="000864A6"/>
    <w:rsid w:val="000867C6"/>
    <w:rsid w:val="000874C6"/>
    <w:rsid w:val="00087590"/>
    <w:rsid w:val="00087A86"/>
    <w:rsid w:val="00087A98"/>
    <w:rsid w:val="00087AED"/>
    <w:rsid w:val="00087B37"/>
    <w:rsid w:val="00087C5A"/>
    <w:rsid w:val="00087D7A"/>
    <w:rsid w:val="00087D91"/>
    <w:rsid w:val="00087ED6"/>
    <w:rsid w:val="0009060B"/>
    <w:rsid w:val="000906C3"/>
    <w:rsid w:val="00090781"/>
    <w:rsid w:val="00090916"/>
    <w:rsid w:val="000909D5"/>
    <w:rsid w:val="00090AE1"/>
    <w:rsid w:val="00090AF6"/>
    <w:rsid w:val="00090BAE"/>
    <w:rsid w:val="00090DBC"/>
    <w:rsid w:val="00090E8D"/>
    <w:rsid w:val="00091072"/>
    <w:rsid w:val="00091203"/>
    <w:rsid w:val="00091258"/>
    <w:rsid w:val="00091260"/>
    <w:rsid w:val="000916A1"/>
    <w:rsid w:val="0009176B"/>
    <w:rsid w:val="0009181E"/>
    <w:rsid w:val="00091868"/>
    <w:rsid w:val="00091890"/>
    <w:rsid w:val="000918BB"/>
    <w:rsid w:val="0009198B"/>
    <w:rsid w:val="00091C07"/>
    <w:rsid w:val="0009244B"/>
    <w:rsid w:val="00092459"/>
    <w:rsid w:val="00092527"/>
    <w:rsid w:val="00092571"/>
    <w:rsid w:val="0009269E"/>
    <w:rsid w:val="0009271A"/>
    <w:rsid w:val="00092A56"/>
    <w:rsid w:val="00092A6F"/>
    <w:rsid w:val="00092AB9"/>
    <w:rsid w:val="00092B4F"/>
    <w:rsid w:val="00092D3B"/>
    <w:rsid w:val="00093102"/>
    <w:rsid w:val="0009320B"/>
    <w:rsid w:val="000932BF"/>
    <w:rsid w:val="000932D2"/>
    <w:rsid w:val="00093419"/>
    <w:rsid w:val="000934BC"/>
    <w:rsid w:val="000935FD"/>
    <w:rsid w:val="0009368F"/>
    <w:rsid w:val="000937FE"/>
    <w:rsid w:val="000939F3"/>
    <w:rsid w:val="00093B11"/>
    <w:rsid w:val="00093C8E"/>
    <w:rsid w:val="00093D19"/>
    <w:rsid w:val="00093D5F"/>
    <w:rsid w:val="00093E4E"/>
    <w:rsid w:val="00093EA2"/>
    <w:rsid w:val="00093F4D"/>
    <w:rsid w:val="00093FC0"/>
    <w:rsid w:val="000944F9"/>
    <w:rsid w:val="00094517"/>
    <w:rsid w:val="0009458C"/>
    <w:rsid w:val="000946CB"/>
    <w:rsid w:val="00094822"/>
    <w:rsid w:val="00094C98"/>
    <w:rsid w:val="00094FC7"/>
    <w:rsid w:val="000950D9"/>
    <w:rsid w:val="00095146"/>
    <w:rsid w:val="0009563C"/>
    <w:rsid w:val="000956FD"/>
    <w:rsid w:val="00095763"/>
    <w:rsid w:val="00095930"/>
    <w:rsid w:val="00095A2C"/>
    <w:rsid w:val="00095D72"/>
    <w:rsid w:val="00095E1E"/>
    <w:rsid w:val="00095E9E"/>
    <w:rsid w:val="00096028"/>
    <w:rsid w:val="00096053"/>
    <w:rsid w:val="00096191"/>
    <w:rsid w:val="00096233"/>
    <w:rsid w:val="000962D7"/>
    <w:rsid w:val="00096392"/>
    <w:rsid w:val="000964F5"/>
    <w:rsid w:val="00096659"/>
    <w:rsid w:val="00096684"/>
    <w:rsid w:val="000966BA"/>
    <w:rsid w:val="000969AC"/>
    <w:rsid w:val="000969C5"/>
    <w:rsid w:val="00096B5F"/>
    <w:rsid w:val="00096E2B"/>
    <w:rsid w:val="0009711C"/>
    <w:rsid w:val="000971F7"/>
    <w:rsid w:val="0009731F"/>
    <w:rsid w:val="0009735D"/>
    <w:rsid w:val="00097ACD"/>
    <w:rsid w:val="00097C1B"/>
    <w:rsid w:val="00097CFB"/>
    <w:rsid w:val="00097FE8"/>
    <w:rsid w:val="000A018E"/>
    <w:rsid w:val="000A022D"/>
    <w:rsid w:val="000A028E"/>
    <w:rsid w:val="000A0409"/>
    <w:rsid w:val="000A048A"/>
    <w:rsid w:val="000A059B"/>
    <w:rsid w:val="000A07E3"/>
    <w:rsid w:val="000A094B"/>
    <w:rsid w:val="000A0D18"/>
    <w:rsid w:val="000A0E41"/>
    <w:rsid w:val="000A0EF3"/>
    <w:rsid w:val="000A0F9D"/>
    <w:rsid w:val="000A1261"/>
    <w:rsid w:val="000A1442"/>
    <w:rsid w:val="000A15D6"/>
    <w:rsid w:val="000A15F8"/>
    <w:rsid w:val="000A161A"/>
    <w:rsid w:val="000A17F9"/>
    <w:rsid w:val="000A1808"/>
    <w:rsid w:val="000A1827"/>
    <w:rsid w:val="000A1931"/>
    <w:rsid w:val="000A19B3"/>
    <w:rsid w:val="000A1AD8"/>
    <w:rsid w:val="000A1C05"/>
    <w:rsid w:val="000A1C27"/>
    <w:rsid w:val="000A1EDA"/>
    <w:rsid w:val="000A1FA8"/>
    <w:rsid w:val="000A2025"/>
    <w:rsid w:val="000A20C7"/>
    <w:rsid w:val="000A222B"/>
    <w:rsid w:val="000A22AD"/>
    <w:rsid w:val="000A22FD"/>
    <w:rsid w:val="000A236E"/>
    <w:rsid w:val="000A271C"/>
    <w:rsid w:val="000A2770"/>
    <w:rsid w:val="000A2834"/>
    <w:rsid w:val="000A2846"/>
    <w:rsid w:val="000A2868"/>
    <w:rsid w:val="000A2908"/>
    <w:rsid w:val="000A2B47"/>
    <w:rsid w:val="000A2D6B"/>
    <w:rsid w:val="000A2F5A"/>
    <w:rsid w:val="000A33F7"/>
    <w:rsid w:val="000A3639"/>
    <w:rsid w:val="000A3672"/>
    <w:rsid w:val="000A37DF"/>
    <w:rsid w:val="000A37F4"/>
    <w:rsid w:val="000A37F5"/>
    <w:rsid w:val="000A3819"/>
    <w:rsid w:val="000A3A3D"/>
    <w:rsid w:val="000A3CEA"/>
    <w:rsid w:val="000A3D0B"/>
    <w:rsid w:val="000A3EAA"/>
    <w:rsid w:val="000A3FD1"/>
    <w:rsid w:val="000A401A"/>
    <w:rsid w:val="000A40F2"/>
    <w:rsid w:val="000A4892"/>
    <w:rsid w:val="000A4994"/>
    <w:rsid w:val="000A49E9"/>
    <w:rsid w:val="000A4B09"/>
    <w:rsid w:val="000A4F9E"/>
    <w:rsid w:val="000A50BF"/>
    <w:rsid w:val="000A525C"/>
    <w:rsid w:val="000A533A"/>
    <w:rsid w:val="000A5833"/>
    <w:rsid w:val="000A5902"/>
    <w:rsid w:val="000A5C8E"/>
    <w:rsid w:val="000A5CF4"/>
    <w:rsid w:val="000A5DBD"/>
    <w:rsid w:val="000A5F39"/>
    <w:rsid w:val="000A631A"/>
    <w:rsid w:val="000A677B"/>
    <w:rsid w:val="000A6892"/>
    <w:rsid w:val="000A6A1E"/>
    <w:rsid w:val="000A7356"/>
    <w:rsid w:val="000A740A"/>
    <w:rsid w:val="000A7411"/>
    <w:rsid w:val="000A7915"/>
    <w:rsid w:val="000A7ECC"/>
    <w:rsid w:val="000B0371"/>
    <w:rsid w:val="000B050C"/>
    <w:rsid w:val="000B0525"/>
    <w:rsid w:val="000B05F2"/>
    <w:rsid w:val="000B0639"/>
    <w:rsid w:val="000B0702"/>
    <w:rsid w:val="000B0820"/>
    <w:rsid w:val="000B0875"/>
    <w:rsid w:val="000B0CEB"/>
    <w:rsid w:val="000B0D39"/>
    <w:rsid w:val="000B12DA"/>
    <w:rsid w:val="000B1570"/>
    <w:rsid w:val="000B15A5"/>
    <w:rsid w:val="000B15ED"/>
    <w:rsid w:val="000B15F5"/>
    <w:rsid w:val="000B1630"/>
    <w:rsid w:val="000B1A7A"/>
    <w:rsid w:val="000B1AF0"/>
    <w:rsid w:val="000B1C43"/>
    <w:rsid w:val="000B1CEB"/>
    <w:rsid w:val="000B1D19"/>
    <w:rsid w:val="000B22FC"/>
    <w:rsid w:val="000B2603"/>
    <w:rsid w:val="000B26B2"/>
    <w:rsid w:val="000B27FA"/>
    <w:rsid w:val="000B295D"/>
    <w:rsid w:val="000B2CB2"/>
    <w:rsid w:val="000B2D6C"/>
    <w:rsid w:val="000B2D79"/>
    <w:rsid w:val="000B2F76"/>
    <w:rsid w:val="000B3023"/>
    <w:rsid w:val="000B357F"/>
    <w:rsid w:val="000B384A"/>
    <w:rsid w:val="000B38EC"/>
    <w:rsid w:val="000B3AD5"/>
    <w:rsid w:val="000B3DB3"/>
    <w:rsid w:val="000B3DCE"/>
    <w:rsid w:val="000B40B3"/>
    <w:rsid w:val="000B4434"/>
    <w:rsid w:val="000B444E"/>
    <w:rsid w:val="000B44A1"/>
    <w:rsid w:val="000B44FE"/>
    <w:rsid w:val="000B45EB"/>
    <w:rsid w:val="000B4A5A"/>
    <w:rsid w:val="000B4A9B"/>
    <w:rsid w:val="000B4B69"/>
    <w:rsid w:val="000B4C08"/>
    <w:rsid w:val="000B51DE"/>
    <w:rsid w:val="000B530C"/>
    <w:rsid w:val="000B57F5"/>
    <w:rsid w:val="000B597D"/>
    <w:rsid w:val="000B5AF4"/>
    <w:rsid w:val="000B5BD7"/>
    <w:rsid w:val="000B5F1A"/>
    <w:rsid w:val="000B5F44"/>
    <w:rsid w:val="000B5FE4"/>
    <w:rsid w:val="000B602E"/>
    <w:rsid w:val="000B6294"/>
    <w:rsid w:val="000B67E3"/>
    <w:rsid w:val="000B67E8"/>
    <w:rsid w:val="000B68C0"/>
    <w:rsid w:val="000B68C6"/>
    <w:rsid w:val="000B6A0C"/>
    <w:rsid w:val="000B6DAB"/>
    <w:rsid w:val="000B6E16"/>
    <w:rsid w:val="000B6FCF"/>
    <w:rsid w:val="000B72A1"/>
    <w:rsid w:val="000B72C1"/>
    <w:rsid w:val="000B739B"/>
    <w:rsid w:val="000B75C6"/>
    <w:rsid w:val="000B7659"/>
    <w:rsid w:val="000B77CF"/>
    <w:rsid w:val="000B77D1"/>
    <w:rsid w:val="000B7805"/>
    <w:rsid w:val="000B7A29"/>
    <w:rsid w:val="000B7BA6"/>
    <w:rsid w:val="000B7C35"/>
    <w:rsid w:val="000B7C6C"/>
    <w:rsid w:val="000B7D07"/>
    <w:rsid w:val="000B7DFC"/>
    <w:rsid w:val="000B7F7A"/>
    <w:rsid w:val="000C0068"/>
    <w:rsid w:val="000C0135"/>
    <w:rsid w:val="000C0211"/>
    <w:rsid w:val="000C0323"/>
    <w:rsid w:val="000C0454"/>
    <w:rsid w:val="000C04B5"/>
    <w:rsid w:val="000C04DA"/>
    <w:rsid w:val="000C0634"/>
    <w:rsid w:val="000C077D"/>
    <w:rsid w:val="000C095B"/>
    <w:rsid w:val="000C096F"/>
    <w:rsid w:val="000C09FC"/>
    <w:rsid w:val="000C0A49"/>
    <w:rsid w:val="000C0B60"/>
    <w:rsid w:val="000C0C6C"/>
    <w:rsid w:val="000C0F0F"/>
    <w:rsid w:val="000C0F3F"/>
    <w:rsid w:val="000C10BA"/>
    <w:rsid w:val="000C1176"/>
    <w:rsid w:val="000C12A2"/>
    <w:rsid w:val="000C13CE"/>
    <w:rsid w:val="000C144B"/>
    <w:rsid w:val="000C14E6"/>
    <w:rsid w:val="000C151B"/>
    <w:rsid w:val="000C1A3D"/>
    <w:rsid w:val="000C1B0D"/>
    <w:rsid w:val="000C1B2A"/>
    <w:rsid w:val="000C1B68"/>
    <w:rsid w:val="000C1B73"/>
    <w:rsid w:val="000C1EA6"/>
    <w:rsid w:val="000C1F05"/>
    <w:rsid w:val="000C1F89"/>
    <w:rsid w:val="000C20BE"/>
    <w:rsid w:val="000C22B1"/>
    <w:rsid w:val="000C23F2"/>
    <w:rsid w:val="000C25A1"/>
    <w:rsid w:val="000C27A2"/>
    <w:rsid w:val="000C2853"/>
    <w:rsid w:val="000C297A"/>
    <w:rsid w:val="000C29FF"/>
    <w:rsid w:val="000C2C4B"/>
    <w:rsid w:val="000C2D41"/>
    <w:rsid w:val="000C2E65"/>
    <w:rsid w:val="000C2FB5"/>
    <w:rsid w:val="000C3091"/>
    <w:rsid w:val="000C3465"/>
    <w:rsid w:val="000C35EB"/>
    <w:rsid w:val="000C39DF"/>
    <w:rsid w:val="000C3E20"/>
    <w:rsid w:val="000C3F2B"/>
    <w:rsid w:val="000C3FD2"/>
    <w:rsid w:val="000C40D1"/>
    <w:rsid w:val="000C41C0"/>
    <w:rsid w:val="000C425F"/>
    <w:rsid w:val="000C427A"/>
    <w:rsid w:val="000C4397"/>
    <w:rsid w:val="000C43D1"/>
    <w:rsid w:val="000C4438"/>
    <w:rsid w:val="000C470A"/>
    <w:rsid w:val="000C4ADC"/>
    <w:rsid w:val="000C4AF4"/>
    <w:rsid w:val="000C4BA1"/>
    <w:rsid w:val="000C4F54"/>
    <w:rsid w:val="000C51E9"/>
    <w:rsid w:val="000C522B"/>
    <w:rsid w:val="000C533C"/>
    <w:rsid w:val="000C53E9"/>
    <w:rsid w:val="000C5552"/>
    <w:rsid w:val="000C5599"/>
    <w:rsid w:val="000C56D4"/>
    <w:rsid w:val="000C56FC"/>
    <w:rsid w:val="000C5881"/>
    <w:rsid w:val="000C5884"/>
    <w:rsid w:val="000C5991"/>
    <w:rsid w:val="000C5AB7"/>
    <w:rsid w:val="000C5B8C"/>
    <w:rsid w:val="000C5C83"/>
    <w:rsid w:val="000C619F"/>
    <w:rsid w:val="000C6220"/>
    <w:rsid w:val="000C6312"/>
    <w:rsid w:val="000C6362"/>
    <w:rsid w:val="000C67AE"/>
    <w:rsid w:val="000C68F7"/>
    <w:rsid w:val="000C6961"/>
    <w:rsid w:val="000C697B"/>
    <w:rsid w:val="000C6AF6"/>
    <w:rsid w:val="000C6C67"/>
    <w:rsid w:val="000C6CFE"/>
    <w:rsid w:val="000C6E4F"/>
    <w:rsid w:val="000C6F4E"/>
    <w:rsid w:val="000C6FDD"/>
    <w:rsid w:val="000C706A"/>
    <w:rsid w:val="000C70A7"/>
    <w:rsid w:val="000C7229"/>
    <w:rsid w:val="000C72E9"/>
    <w:rsid w:val="000C733C"/>
    <w:rsid w:val="000C746B"/>
    <w:rsid w:val="000C75AE"/>
    <w:rsid w:val="000C7837"/>
    <w:rsid w:val="000C7B57"/>
    <w:rsid w:val="000C7C1D"/>
    <w:rsid w:val="000C7C1F"/>
    <w:rsid w:val="000C7EC3"/>
    <w:rsid w:val="000C7F17"/>
    <w:rsid w:val="000C7F26"/>
    <w:rsid w:val="000D0169"/>
    <w:rsid w:val="000D028A"/>
    <w:rsid w:val="000D03BD"/>
    <w:rsid w:val="000D042C"/>
    <w:rsid w:val="000D061C"/>
    <w:rsid w:val="000D06A8"/>
    <w:rsid w:val="000D0735"/>
    <w:rsid w:val="000D0737"/>
    <w:rsid w:val="000D07EB"/>
    <w:rsid w:val="000D0818"/>
    <w:rsid w:val="000D0B8C"/>
    <w:rsid w:val="000D0C2A"/>
    <w:rsid w:val="000D0C38"/>
    <w:rsid w:val="000D0CEB"/>
    <w:rsid w:val="000D0DD5"/>
    <w:rsid w:val="000D0DFF"/>
    <w:rsid w:val="000D0E8D"/>
    <w:rsid w:val="000D0F61"/>
    <w:rsid w:val="000D0FBF"/>
    <w:rsid w:val="000D0FF6"/>
    <w:rsid w:val="000D1182"/>
    <w:rsid w:val="000D13E0"/>
    <w:rsid w:val="000D1429"/>
    <w:rsid w:val="000D145D"/>
    <w:rsid w:val="000D14EC"/>
    <w:rsid w:val="000D18A2"/>
    <w:rsid w:val="000D1924"/>
    <w:rsid w:val="000D1C34"/>
    <w:rsid w:val="000D1C91"/>
    <w:rsid w:val="000D2005"/>
    <w:rsid w:val="000D2169"/>
    <w:rsid w:val="000D24BB"/>
    <w:rsid w:val="000D253C"/>
    <w:rsid w:val="000D254F"/>
    <w:rsid w:val="000D26C6"/>
    <w:rsid w:val="000D277F"/>
    <w:rsid w:val="000D29AD"/>
    <w:rsid w:val="000D2A50"/>
    <w:rsid w:val="000D2C82"/>
    <w:rsid w:val="000D2DEB"/>
    <w:rsid w:val="000D3168"/>
    <w:rsid w:val="000D3170"/>
    <w:rsid w:val="000D31B0"/>
    <w:rsid w:val="000D32FC"/>
    <w:rsid w:val="000D332E"/>
    <w:rsid w:val="000D341C"/>
    <w:rsid w:val="000D360E"/>
    <w:rsid w:val="000D36B0"/>
    <w:rsid w:val="000D3A68"/>
    <w:rsid w:val="000D3E41"/>
    <w:rsid w:val="000D3FFD"/>
    <w:rsid w:val="000D411B"/>
    <w:rsid w:val="000D4124"/>
    <w:rsid w:val="000D44BA"/>
    <w:rsid w:val="000D4530"/>
    <w:rsid w:val="000D4711"/>
    <w:rsid w:val="000D47A7"/>
    <w:rsid w:val="000D49A7"/>
    <w:rsid w:val="000D49EE"/>
    <w:rsid w:val="000D4BB8"/>
    <w:rsid w:val="000D4DCE"/>
    <w:rsid w:val="000D50E2"/>
    <w:rsid w:val="000D51CA"/>
    <w:rsid w:val="000D533C"/>
    <w:rsid w:val="000D552F"/>
    <w:rsid w:val="000D55CF"/>
    <w:rsid w:val="000D598D"/>
    <w:rsid w:val="000D5B8A"/>
    <w:rsid w:val="000D5C04"/>
    <w:rsid w:val="000D60F3"/>
    <w:rsid w:val="000D6345"/>
    <w:rsid w:val="000D63C5"/>
    <w:rsid w:val="000D6AC5"/>
    <w:rsid w:val="000D6B26"/>
    <w:rsid w:val="000D6BA1"/>
    <w:rsid w:val="000D7447"/>
    <w:rsid w:val="000D7450"/>
    <w:rsid w:val="000D7535"/>
    <w:rsid w:val="000D7550"/>
    <w:rsid w:val="000D768F"/>
    <w:rsid w:val="000D76AE"/>
    <w:rsid w:val="000D7A22"/>
    <w:rsid w:val="000D7C38"/>
    <w:rsid w:val="000D7D5F"/>
    <w:rsid w:val="000D7F8A"/>
    <w:rsid w:val="000E00B9"/>
    <w:rsid w:val="000E0265"/>
    <w:rsid w:val="000E040E"/>
    <w:rsid w:val="000E0932"/>
    <w:rsid w:val="000E09BF"/>
    <w:rsid w:val="000E09F9"/>
    <w:rsid w:val="000E0A8C"/>
    <w:rsid w:val="000E0C57"/>
    <w:rsid w:val="000E0C8E"/>
    <w:rsid w:val="000E0D30"/>
    <w:rsid w:val="000E0EAF"/>
    <w:rsid w:val="000E0F69"/>
    <w:rsid w:val="000E0FB1"/>
    <w:rsid w:val="000E10DB"/>
    <w:rsid w:val="000E12BF"/>
    <w:rsid w:val="000E15D5"/>
    <w:rsid w:val="000E17E1"/>
    <w:rsid w:val="000E1B6E"/>
    <w:rsid w:val="000E1D4C"/>
    <w:rsid w:val="000E2060"/>
    <w:rsid w:val="000E21BD"/>
    <w:rsid w:val="000E2220"/>
    <w:rsid w:val="000E235E"/>
    <w:rsid w:val="000E2876"/>
    <w:rsid w:val="000E29D6"/>
    <w:rsid w:val="000E2A06"/>
    <w:rsid w:val="000E2AF6"/>
    <w:rsid w:val="000E2BB9"/>
    <w:rsid w:val="000E2D61"/>
    <w:rsid w:val="000E2DC9"/>
    <w:rsid w:val="000E2DDF"/>
    <w:rsid w:val="000E2E7B"/>
    <w:rsid w:val="000E3023"/>
    <w:rsid w:val="000E317F"/>
    <w:rsid w:val="000E327C"/>
    <w:rsid w:val="000E3412"/>
    <w:rsid w:val="000E3426"/>
    <w:rsid w:val="000E35D3"/>
    <w:rsid w:val="000E388C"/>
    <w:rsid w:val="000E3900"/>
    <w:rsid w:val="000E3904"/>
    <w:rsid w:val="000E3D5D"/>
    <w:rsid w:val="000E3DF9"/>
    <w:rsid w:val="000E3E8D"/>
    <w:rsid w:val="000E401A"/>
    <w:rsid w:val="000E42EF"/>
    <w:rsid w:val="000E4443"/>
    <w:rsid w:val="000E449D"/>
    <w:rsid w:val="000E45A6"/>
    <w:rsid w:val="000E4773"/>
    <w:rsid w:val="000E48BE"/>
    <w:rsid w:val="000E48EF"/>
    <w:rsid w:val="000E4A55"/>
    <w:rsid w:val="000E4A63"/>
    <w:rsid w:val="000E4C25"/>
    <w:rsid w:val="000E4D0D"/>
    <w:rsid w:val="000E4D56"/>
    <w:rsid w:val="000E4E48"/>
    <w:rsid w:val="000E5074"/>
    <w:rsid w:val="000E50A9"/>
    <w:rsid w:val="000E59DA"/>
    <w:rsid w:val="000E5A02"/>
    <w:rsid w:val="000E5B42"/>
    <w:rsid w:val="000E5C67"/>
    <w:rsid w:val="000E5C9C"/>
    <w:rsid w:val="000E5E17"/>
    <w:rsid w:val="000E5EB2"/>
    <w:rsid w:val="000E5F13"/>
    <w:rsid w:val="000E5F26"/>
    <w:rsid w:val="000E5FB2"/>
    <w:rsid w:val="000E5FB6"/>
    <w:rsid w:val="000E61CF"/>
    <w:rsid w:val="000E62A0"/>
    <w:rsid w:val="000E6339"/>
    <w:rsid w:val="000E6699"/>
    <w:rsid w:val="000E6A08"/>
    <w:rsid w:val="000E6A1F"/>
    <w:rsid w:val="000E6B6E"/>
    <w:rsid w:val="000E6BC9"/>
    <w:rsid w:val="000E6CB0"/>
    <w:rsid w:val="000E6D96"/>
    <w:rsid w:val="000E6E93"/>
    <w:rsid w:val="000E701F"/>
    <w:rsid w:val="000E70F7"/>
    <w:rsid w:val="000E725C"/>
    <w:rsid w:val="000E74B6"/>
    <w:rsid w:val="000E7628"/>
    <w:rsid w:val="000E7AC8"/>
    <w:rsid w:val="000E7ACF"/>
    <w:rsid w:val="000E7B0B"/>
    <w:rsid w:val="000E7BE3"/>
    <w:rsid w:val="000E7EA9"/>
    <w:rsid w:val="000F0009"/>
    <w:rsid w:val="000F0462"/>
    <w:rsid w:val="000F04C1"/>
    <w:rsid w:val="000F0823"/>
    <w:rsid w:val="000F09CE"/>
    <w:rsid w:val="000F0ABE"/>
    <w:rsid w:val="000F0BF9"/>
    <w:rsid w:val="000F104B"/>
    <w:rsid w:val="000F10F0"/>
    <w:rsid w:val="000F11EA"/>
    <w:rsid w:val="000F12E1"/>
    <w:rsid w:val="000F14C3"/>
    <w:rsid w:val="000F1523"/>
    <w:rsid w:val="000F16B9"/>
    <w:rsid w:val="000F18A2"/>
    <w:rsid w:val="000F18FD"/>
    <w:rsid w:val="000F192D"/>
    <w:rsid w:val="000F1935"/>
    <w:rsid w:val="000F1A4B"/>
    <w:rsid w:val="000F1A56"/>
    <w:rsid w:val="000F1C82"/>
    <w:rsid w:val="000F1E27"/>
    <w:rsid w:val="000F204B"/>
    <w:rsid w:val="000F22CC"/>
    <w:rsid w:val="000F2478"/>
    <w:rsid w:val="000F2640"/>
    <w:rsid w:val="000F26AF"/>
    <w:rsid w:val="000F2A22"/>
    <w:rsid w:val="000F2AB0"/>
    <w:rsid w:val="000F2BA1"/>
    <w:rsid w:val="000F2D83"/>
    <w:rsid w:val="000F30C4"/>
    <w:rsid w:val="000F3316"/>
    <w:rsid w:val="000F3433"/>
    <w:rsid w:val="000F35F4"/>
    <w:rsid w:val="000F38EA"/>
    <w:rsid w:val="000F3905"/>
    <w:rsid w:val="000F39E6"/>
    <w:rsid w:val="000F3CF3"/>
    <w:rsid w:val="000F3D98"/>
    <w:rsid w:val="000F3F07"/>
    <w:rsid w:val="000F3F56"/>
    <w:rsid w:val="000F4064"/>
    <w:rsid w:val="000F40F3"/>
    <w:rsid w:val="000F41CF"/>
    <w:rsid w:val="000F460F"/>
    <w:rsid w:val="000F4612"/>
    <w:rsid w:val="000F4614"/>
    <w:rsid w:val="000F47D3"/>
    <w:rsid w:val="000F4A23"/>
    <w:rsid w:val="000F4B4B"/>
    <w:rsid w:val="000F4C17"/>
    <w:rsid w:val="000F4C31"/>
    <w:rsid w:val="000F4C81"/>
    <w:rsid w:val="000F4C97"/>
    <w:rsid w:val="000F4CE1"/>
    <w:rsid w:val="000F4DBA"/>
    <w:rsid w:val="000F4DDA"/>
    <w:rsid w:val="000F4F7A"/>
    <w:rsid w:val="000F505B"/>
    <w:rsid w:val="000F515F"/>
    <w:rsid w:val="000F5200"/>
    <w:rsid w:val="000F5303"/>
    <w:rsid w:val="000F550A"/>
    <w:rsid w:val="000F56AD"/>
    <w:rsid w:val="000F5701"/>
    <w:rsid w:val="000F58EC"/>
    <w:rsid w:val="000F5ADE"/>
    <w:rsid w:val="000F5AF3"/>
    <w:rsid w:val="000F5C95"/>
    <w:rsid w:val="000F5E72"/>
    <w:rsid w:val="000F5EBA"/>
    <w:rsid w:val="000F610C"/>
    <w:rsid w:val="000F61AE"/>
    <w:rsid w:val="000F629D"/>
    <w:rsid w:val="000F62F7"/>
    <w:rsid w:val="000F6483"/>
    <w:rsid w:val="000F655F"/>
    <w:rsid w:val="000F65BB"/>
    <w:rsid w:val="000F66DB"/>
    <w:rsid w:val="000F6B97"/>
    <w:rsid w:val="000F6C00"/>
    <w:rsid w:val="000F6FC9"/>
    <w:rsid w:val="000F714E"/>
    <w:rsid w:val="000F725A"/>
    <w:rsid w:val="000F72C0"/>
    <w:rsid w:val="000F7627"/>
    <w:rsid w:val="000F765A"/>
    <w:rsid w:val="000F7696"/>
    <w:rsid w:val="000F7B4A"/>
    <w:rsid w:val="001002C6"/>
    <w:rsid w:val="00100370"/>
    <w:rsid w:val="00100388"/>
    <w:rsid w:val="001003A8"/>
    <w:rsid w:val="00100B26"/>
    <w:rsid w:val="00100D91"/>
    <w:rsid w:val="00100EB5"/>
    <w:rsid w:val="00100EF7"/>
    <w:rsid w:val="00100FB1"/>
    <w:rsid w:val="00101170"/>
    <w:rsid w:val="00101191"/>
    <w:rsid w:val="001012D7"/>
    <w:rsid w:val="001012E6"/>
    <w:rsid w:val="0010185B"/>
    <w:rsid w:val="00101958"/>
    <w:rsid w:val="00101B25"/>
    <w:rsid w:val="00101B43"/>
    <w:rsid w:val="00101ED3"/>
    <w:rsid w:val="00101F91"/>
    <w:rsid w:val="0010216E"/>
    <w:rsid w:val="001024BE"/>
    <w:rsid w:val="001026BA"/>
    <w:rsid w:val="0010270F"/>
    <w:rsid w:val="0010288B"/>
    <w:rsid w:val="001029BD"/>
    <w:rsid w:val="00103032"/>
    <w:rsid w:val="001030D5"/>
    <w:rsid w:val="0010310A"/>
    <w:rsid w:val="0010312E"/>
    <w:rsid w:val="00103140"/>
    <w:rsid w:val="00103330"/>
    <w:rsid w:val="0010335A"/>
    <w:rsid w:val="00103666"/>
    <w:rsid w:val="00103986"/>
    <w:rsid w:val="00103A55"/>
    <w:rsid w:val="00103A76"/>
    <w:rsid w:val="00103D56"/>
    <w:rsid w:val="00103E05"/>
    <w:rsid w:val="00103F0D"/>
    <w:rsid w:val="001040B3"/>
    <w:rsid w:val="0010412D"/>
    <w:rsid w:val="00104138"/>
    <w:rsid w:val="0010414C"/>
    <w:rsid w:val="00104289"/>
    <w:rsid w:val="001042CF"/>
    <w:rsid w:val="001043CB"/>
    <w:rsid w:val="001044B6"/>
    <w:rsid w:val="001044BB"/>
    <w:rsid w:val="00104550"/>
    <w:rsid w:val="001045AB"/>
    <w:rsid w:val="001045C2"/>
    <w:rsid w:val="001046BF"/>
    <w:rsid w:val="0010480E"/>
    <w:rsid w:val="0010492B"/>
    <w:rsid w:val="00104C05"/>
    <w:rsid w:val="00104E90"/>
    <w:rsid w:val="00104FE7"/>
    <w:rsid w:val="001051DC"/>
    <w:rsid w:val="00105363"/>
    <w:rsid w:val="00105830"/>
    <w:rsid w:val="001058FF"/>
    <w:rsid w:val="00105927"/>
    <w:rsid w:val="00105C6A"/>
    <w:rsid w:val="00105C79"/>
    <w:rsid w:val="00105C89"/>
    <w:rsid w:val="00105E12"/>
    <w:rsid w:val="00105F39"/>
    <w:rsid w:val="00106170"/>
    <w:rsid w:val="001061CF"/>
    <w:rsid w:val="001065B5"/>
    <w:rsid w:val="00106849"/>
    <w:rsid w:val="00106870"/>
    <w:rsid w:val="001068B4"/>
    <w:rsid w:val="001068B9"/>
    <w:rsid w:val="0010697F"/>
    <w:rsid w:val="00106B61"/>
    <w:rsid w:val="00106C0F"/>
    <w:rsid w:val="00106CDC"/>
    <w:rsid w:val="00107212"/>
    <w:rsid w:val="00107575"/>
    <w:rsid w:val="00107667"/>
    <w:rsid w:val="001076BD"/>
    <w:rsid w:val="0010780F"/>
    <w:rsid w:val="0010782E"/>
    <w:rsid w:val="00107C6C"/>
    <w:rsid w:val="00107E24"/>
    <w:rsid w:val="00107ECE"/>
    <w:rsid w:val="001100E5"/>
    <w:rsid w:val="001102D4"/>
    <w:rsid w:val="0011036A"/>
    <w:rsid w:val="001104BA"/>
    <w:rsid w:val="00110664"/>
    <w:rsid w:val="00110711"/>
    <w:rsid w:val="00110898"/>
    <w:rsid w:val="001108CE"/>
    <w:rsid w:val="0011099F"/>
    <w:rsid w:val="00110B8E"/>
    <w:rsid w:val="00110C42"/>
    <w:rsid w:val="00110D62"/>
    <w:rsid w:val="00110E4A"/>
    <w:rsid w:val="00111079"/>
    <w:rsid w:val="00111239"/>
    <w:rsid w:val="00111299"/>
    <w:rsid w:val="00111317"/>
    <w:rsid w:val="00111771"/>
    <w:rsid w:val="001117CA"/>
    <w:rsid w:val="0011198E"/>
    <w:rsid w:val="001119B6"/>
    <w:rsid w:val="001119E4"/>
    <w:rsid w:val="00111B04"/>
    <w:rsid w:val="00111B31"/>
    <w:rsid w:val="00111D91"/>
    <w:rsid w:val="00112090"/>
    <w:rsid w:val="00112554"/>
    <w:rsid w:val="001126FD"/>
    <w:rsid w:val="00112746"/>
    <w:rsid w:val="00112935"/>
    <w:rsid w:val="00112AD1"/>
    <w:rsid w:val="00112C0A"/>
    <w:rsid w:val="00112EC5"/>
    <w:rsid w:val="0011309C"/>
    <w:rsid w:val="00113237"/>
    <w:rsid w:val="001132F0"/>
    <w:rsid w:val="0011334D"/>
    <w:rsid w:val="0011343B"/>
    <w:rsid w:val="00113744"/>
    <w:rsid w:val="0011385D"/>
    <w:rsid w:val="00113A0D"/>
    <w:rsid w:val="00114117"/>
    <w:rsid w:val="00114151"/>
    <w:rsid w:val="001142FE"/>
    <w:rsid w:val="00114466"/>
    <w:rsid w:val="001144B3"/>
    <w:rsid w:val="00114538"/>
    <w:rsid w:val="00114653"/>
    <w:rsid w:val="001146CE"/>
    <w:rsid w:val="0011473E"/>
    <w:rsid w:val="00114A01"/>
    <w:rsid w:val="00114A29"/>
    <w:rsid w:val="00114C86"/>
    <w:rsid w:val="0011515E"/>
    <w:rsid w:val="001154E4"/>
    <w:rsid w:val="00115534"/>
    <w:rsid w:val="001155CC"/>
    <w:rsid w:val="001158E0"/>
    <w:rsid w:val="00115971"/>
    <w:rsid w:val="00115A64"/>
    <w:rsid w:val="00115C47"/>
    <w:rsid w:val="00115CBD"/>
    <w:rsid w:val="00115D43"/>
    <w:rsid w:val="00115D7C"/>
    <w:rsid w:val="00115E34"/>
    <w:rsid w:val="00115E81"/>
    <w:rsid w:val="00115FCE"/>
    <w:rsid w:val="001160EC"/>
    <w:rsid w:val="00116288"/>
    <w:rsid w:val="001162D1"/>
    <w:rsid w:val="00116366"/>
    <w:rsid w:val="001163A4"/>
    <w:rsid w:val="0011642E"/>
    <w:rsid w:val="0011654A"/>
    <w:rsid w:val="001166FF"/>
    <w:rsid w:val="00116866"/>
    <w:rsid w:val="00116C17"/>
    <w:rsid w:val="00116CCF"/>
    <w:rsid w:val="00116D99"/>
    <w:rsid w:val="00117241"/>
    <w:rsid w:val="0011728E"/>
    <w:rsid w:val="00117629"/>
    <w:rsid w:val="00117816"/>
    <w:rsid w:val="001178D1"/>
    <w:rsid w:val="001179AD"/>
    <w:rsid w:val="00117AC1"/>
    <w:rsid w:val="00117CDF"/>
    <w:rsid w:val="00117D5B"/>
    <w:rsid w:val="00117DE3"/>
    <w:rsid w:val="0012004B"/>
    <w:rsid w:val="00120076"/>
    <w:rsid w:val="001203D8"/>
    <w:rsid w:val="001204FD"/>
    <w:rsid w:val="001205DA"/>
    <w:rsid w:val="00120A15"/>
    <w:rsid w:val="00120DF7"/>
    <w:rsid w:val="00120FA4"/>
    <w:rsid w:val="001212C6"/>
    <w:rsid w:val="00121600"/>
    <w:rsid w:val="001216AB"/>
    <w:rsid w:val="001218DB"/>
    <w:rsid w:val="001218EF"/>
    <w:rsid w:val="00121958"/>
    <w:rsid w:val="001219AB"/>
    <w:rsid w:val="00121A8B"/>
    <w:rsid w:val="00121B3F"/>
    <w:rsid w:val="00121FC2"/>
    <w:rsid w:val="001220A8"/>
    <w:rsid w:val="00122526"/>
    <w:rsid w:val="001225BB"/>
    <w:rsid w:val="0012271D"/>
    <w:rsid w:val="001227A6"/>
    <w:rsid w:val="00122AF6"/>
    <w:rsid w:val="00122BAD"/>
    <w:rsid w:val="00122E44"/>
    <w:rsid w:val="00123208"/>
    <w:rsid w:val="00123253"/>
    <w:rsid w:val="00123314"/>
    <w:rsid w:val="001233DE"/>
    <w:rsid w:val="00123467"/>
    <w:rsid w:val="001234E1"/>
    <w:rsid w:val="00123572"/>
    <w:rsid w:val="0012377D"/>
    <w:rsid w:val="00123958"/>
    <w:rsid w:val="00123996"/>
    <w:rsid w:val="00123AD1"/>
    <w:rsid w:val="00123F5E"/>
    <w:rsid w:val="00124259"/>
    <w:rsid w:val="001245F2"/>
    <w:rsid w:val="00124701"/>
    <w:rsid w:val="0012496D"/>
    <w:rsid w:val="001249CA"/>
    <w:rsid w:val="001249CD"/>
    <w:rsid w:val="00124AF5"/>
    <w:rsid w:val="00124BD0"/>
    <w:rsid w:val="00124C17"/>
    <w:rsid w:val="00124C9A"/>
    <w:rsid w:val="00124CF9"/>
    <w:rsid w:val="00124DC5"/>
    <w:rsid w:val="00124F47"/>
    <w:rsid w:val="00125137"/>
    <w:rsid w:val="00125295"/>
    <w:rsid w:val="00125437"/>
    <w:rsid w:val="00125493"/>
    <w:rsid w:val="001255A8"/>
    <w:rsid w:val="001255B2"/>
    <w:rsid w:val="001256E3"/>
    <w:rsid w:val="001257EB"/>
    <w:rsid w:val="00125838"/>
    <w:rsid w:val="001258BC"/>
    <w:rsid w:val="00125BC5"/>
    <w:rsid w:val="00125EE0"/>
    <w:rsid w:val="001260C9"/>
    <w:rsid w:val="001262AC"/>
    <w:rsid w:val="00126546"/>
    <w:rsid w:val="00126697"/>
    <w:rsid w:val="00126979"/>
    <w:rsid w:val="001269EB"/>
    <w:rsid w:val="00126AC4"/>
    <w:rsid w:val="00126CFA"/>
    <w:rsid w:val="00126E13"/>
    <w:rsid w:val="00126E43"/>
    <w:rsid w:val="00126F22"/>
    <w:rsid w:val="001275C2"/>
    <w:rsid w:val="00127A00"/>
    <w:rsid w:val="00127BF9"/>
    <w:rsid w:val="00127DFE"/>
    <w:rsid w:val="00127E1B"/>
    <w:rsid w:val="00130287"/>
    <w:rsid w:val="00130398"/>
    <w:rsid w:val="001304FB"/>
    <w:rsid w:val="00130623"/>
    <w:rsid w:val="00130649"/>
    <w:rsid w:val="00130663"/>
    <w:rsid w:val="00130669"/>
    <w:rsid w:val="001307DA"/>
    <w:rsid w:val="001307DC"/>
    <w:rsid w:val="0013081B"/>
    <w:rsid w:val="001309A3"/>
    <w:rsid w:val="001309C6"/>
    <w:rsid w:val="00130B5B"/>
    <w:rsid w:val="00130CDD"/>
    <w:rsid w:val="00130FE4"/>
    <w:rsid w:val="00131062"/>
    <w:rsid w:val="0013108B"/>
    <w:rsid w:val="00131190"/>
    <w:rsid w:val="001311E4"/>
    <w:rsid w:val="00131236"/>
    <w:rsid w:val="0013169C"/>
    <w:rsid w:val="001318B8"/>
    <w:rsid w:val="00131A34"/>
    <w:rsid w:val="00131A70"/>
    <w:rsid w:val="00131AC8"/>
    <w:rsid w:val="00131B05"/>
    <w:rsid w:val="00131E54"/>
    <w:rsid w:val="00131FDA"/>
    <w:rsid w:val="0013215E"/>
    <w:rsid w:val="00132205"/>
    <w:rsid w:val="001322B6"/>
    <w:rsid w:val="00132311"/>
    <w:rsid w:val="0013244D"/>
    <w:rsid w:val="00132D56"/>
    <w:rsid w:val="00133044"/>
    <w:rsid w:val="00133445"/>
    <w:rsid w:val="00133A19"/>
    <w:rsid w:val="00133BA5"/>
    <w:rsid w:val="00133E74"/>
    <w:rsid w:val="00133E94"/>
    <w:rsid w:val="00134050"/>
    <w:rsid w:val="00134657"/>
    <w:rsid w:val="001347D0"/>
    <w:rsid w:val="001347FC"/>
    <w:rsid w:val="001348BC"/>
    <w:rsid w:val="00134B93"/>
    <w:rsid w:val="00134ED6"/>
    <w:rsid w:val="00134F45"/>
    <w:rsid w:val="00134F8A"/>
    <w:rsid w:val="00135061"/>
    <w:rsid w:val="00135281"/>
    <w:rsid w:val="00135429"/>
    <w:rsid w:val="00135490"/>
    <w:rsid w:val="001354DA"/>
    <w:rsid w:val="001355FC"/>
    <w:rsid w:val="00135A74"/>
    <w:rsid w:val="00135BD5"/>
    <w:rsid w:val="00135CC7"/>
    <w:rsid w:val="00136029"/>
    <w:rsid w:val="00136045"/>
    <w:rsid w:val="0013606D"/>
    <w:rsid w:val="0013613A"/>
    <w:rsid w:val="001361A7"/>
    <w:rsid w:val="0013625A"/>
    <w:rsid w:val="0013632F"/>
    <w:rsid w:val="00136552"/>
    <w:rsid w:val="001366AB"/>
    <w:rsid w:val="00136921"/>
    <w:rsid w:val="00136951"/>
    <w:rsid w:val="00136C95"/>
    <w:rsid w:val="00136D5A"/>
    <w:rsid w:val="00136D82"/>
    <w:rsid w:val="00136E45"/>
    <w:rsid w:val="00137215"/>
    <w:rsid w:val="00137257"/>
    <w:rsid w:val="0013730B"/>
    <w:rsid w:val="00137562"/>
    <w:rsid w:val="00137624"/>
    <w:rsid w:val="001378FB"/>
    <w:rsid w:val="001379E3"/>
    <w:rsid w:val="00137A6B"/>
    <w:rsid w:val="00137AC7"/>
    <w:rsid w:val="00137BA0"/>
    <w:rsid w:val="00137D1C"/>
    <w:rsid w:val="00137DDE"/>
    <w:rsid w:val="001400ED"/>
    <w:rsid w:val="0014025A"/>
    <w:rsid w:val="001405E7"/>
    <w:rsid w:val="001405FB"/>
    <w:rsid w:val="00140927"/>
    <w:rsid w:val="00140D00"/>
    <w:rsid w:val="0014101D"/>
    <w:rsid w:val="001410C6"/>
    <w:rsid w:val="001411BB"/>
    <w:rsid w:val="001412A8"/>
    <w:rsid w:val="001413C0"/>
    <w:rsid w:val="001414ED"/>
    <w:rsid w:val="001415D2"/>
    <w:rsid w:val="00141666"/>
    <w:rsid w:val="00141746"/>
    <w:rsid w:val="001417A0"/>
    <w:rsid w:val="00141DF8"/>
    <w:rsid w:val="00141FDB"/>
    <w:rsid w:val="0014200F"/>
    <w:rsid w:val="00142439"/>
    <w:rsid w:val="001424F3"/>
    <w:rsid w:val="0014285D"/>
    <w:rsid w:val="001428C0"/>
    <w:rsid w:val="00142B92"/>
    <w:rsid w:val="00142D72"/>
    <w:rsid w:val="00142DEA"/>
    <w:rsid w:val="00143021"/>
    <w:rsid w:val="001430EC"/>
    <w:rsid w:val="00143167"/>
    <w:rsid w:val="00143363"/>
    <w:rsid w:val="00143522"/>
    <w:rsid w:val="00143882"/>
    <w:rsid w:val="001439B3"/>
    <w:rsid w:val="00143B19"/>
    <w:rsid w:val="00143BD5"/>
    <w:rsid w:val="00143F2C"/>
    <w:rsid w:val="00143FE2"/>
    <w:rsid w:val="00144056"/>
    <w:rsid w:val="0014428C"/>
    <w:rsid w:val="00144481"/>
    <w:rsid w:val="0014454D"/>
    <w:rsid w:val="00144AD5"/>
    <w:rsid w:val="00144B39"/>
    <w:rsid w:val="00144BE1"/>
    <w:rsid w:val="00144C7F"/>
    <w:rsid w:val="00144D1B"/>
    <w:rsid w:val="00144D31"/>
    <w:rsid w:val="00144D57"/>
    <w:rsid w:val="00144E40"/>
    <w:rsid w:val="00144E6B"/>
    <w:rsid w:val="0014505E"/>
    <w:rsid w:val="001450B8"/>
    <w:rsid w:val="00145316"/>
    <w:rsid w:val="00145457"/>
    <w:rsid w:val="001455EA"/>
    <w:rsid w:val="00145608"/>
    <w:rsid w:val="0014584D"/>
    <w:rsid w:val="001458C9"/>
    <w:rsid w:val="00145950"/>
    <w:rsid w:val="00145ACE"/>
    <w:rsid w:val="00145C72"/>
    <w:rsid w:val="00145D52"/>
    <w:rsid w:val="00145F5A"/>
    <w:rsid w:val="001460EB"/>
    <w:rsid w:val="00146199"/>
    <w:rsid w:val="001462DA"/>
    <w:rsid w:val="00146540"/>
    <w:rsid w:val="0014666D"/>
    <w:rsid w:val="00146688"/>
    <w:rsid w:val="0014683E"/>
    <w:rsid w:val="00146841"/>
    <w:rsid w:val="00146B26"/>
    <w:rsid w:val="00146BB2"/>
    <w:rsid w:val="00146CBB"/>
    <w:rsid w:val="00146CFF"/>
    <w:rsid w:val="00146EBB"/>
    <w:rsid w:val="00146EE7"/>
    <w:rsid w:val="00146F08"/>
    <w:rsid w:val="00146F79"/>
    <w:rsid w:val="00146F80"/>
    <w:rsid w:val="00146FD8"/>
    <w:rsid w:val="00147060"/>
    <w:rsid w:val="0014709D"/>
    <w:rsid w:val="0014714B"/>
    <w:rsid w:val="00147299"/>
    <w:rsid w:val="0014740A"/>
    <w:rsid w:val="0014742D"/>
    <w:rsid w:val="001476E7"/>
    <w:rsid w:val="00147702"/>
    <w:rsid w:val="00147957"/>
    <w:rsid w:val="00147AAA"/>
    <w:rsid w:val="00147C11"/>
    <w:rsid w:val="00147C9B"/>
    <w:rsid w:val="00147D1B"/>
    <w:rsid w:val="00147D78"/>
    <w:rsid w:val="00147ED4"/>
    <w:rsid w:val="0015009B"/>
    <w:rsid w:val="00150164"/>
    <w:rsid w:val="001501B3"/>
    <w:rsid w:val="001502A2"/>
    <w:rsid w:val="001502FC"/>
    <w:rsid w:val="00150454"/>
    <w:rsid w:val="001504F5"/>
    <w:rsid w:val="001506AE"/>
    <w:rsid w:val="0015088A"/>
    <w:rsid w:val="001508F8"/>
    <w:rsid w:val="00150C87"/>
    <w:rsid w:val="00150C9F"/>
    <w:rsid w:val="00150CFD"/>
    <w:rsid w:val="0015118B"/>
    <w:rsid w:val="001511A6"/>
    <w:rsid w:val="001512E5"/>
    <w:rsid w:val="001513D9"/>
    <w:rsid w:val="00151441"/>
    <w:rsid w:val="001514CE"/>
    <w:rsid w:val="001515B8"/>
    <w:rsid w:val="001515ED"/>
    <w:rsid w:val="00151641"/>
    <w:rsid w:val="0015180F"/>
    <w:rsid w:val="00151C9C"/>
    <w:rsid w:val="00151CE5"/>
    <w:rsid w:val="00151D87"/>
    <w:rsid w:val="00151DA1"/>
    <w:rsid w:val="00151E27"/>
    <w:rsid w:val="00151F37"/>
    <w:rsid w:val="00152148"/>
    <w:rsid w:val="0015217A"/>
    <w:rsid w:val="0015222A"/>
    <w:rsid w:val="00152272"/>
    <w:rsid w:val="001522B7"/>
    <w:rsid w:val="0015235D"/>
    <w:rsid w:val="001524F8"/>
    <w:rsid w:val="00152630"/>
    <w:rsid w:val="0015278E"/>
    <w:rsid w:val="00152A23"/>
    <w:rsid w:val="00152C90"/>
    <w:rsid w:val="00152D2F"/>
    <w:rsid w:val="00153195"/>
    <w:rsid w:val="0015323D"/>
    <w:rsid w:val="00153706"/>
    <w:rsid w:val="00153816"/>
    <w:rsid w:val="00153847"/>
    <w:rsid w:val="001538F8"/>
    <w:rsid w:val="0015395A"/>
    <w:rsid w:val="00153AF2"/>
    <w:rsid w:val="00153B89"/>
    <w:rsid w:val="00153CEB"/>
    <w:rsid w:val="00153EFC"/>
    <w:rsid w:val="00153FEF"/>
    <w:rsid w:val="00154191"/>
    <w:rsid w:val="001541CB"/>
    <w:rsid w:val="001542E5"/>
    <w:rsid w:val="001543B1"/>
    <w:rsid w:val="001543D1"/>
    <w:rsid w:val="00154548"/>
    <w:rsid w:val="001545AB"/>
    <w:rsid w:val="001546B4"/>
    <w:rsid w:val="0015480D"/>
    <w:rsid w:val="0015487A"/>
    <w:rsid w:val="00154B0A"/>
    <w:rsid w:val="00154C84"/>
    <w:rsid w:val="00154CD1"/>
    <w:rsid w:val="00155054"/>
    <w:rsid w:val="0015516C"/>
    <w:rsid w:val="001551C0"/>
    <w:rsid w:val="001551EC"/>
    <w:rsid w:val="0015527E"/>
    <w:rsid w:val="0015546C"/>
    <w:rsid w:val="00155645"/>
    <w:rsid w:val="00155A71"/>
    <w:rsid w:val="00155C9B"/>
    <w:rsid w:val="00155F17"/>
    <w:rsid w:val="00155F2C"/>
    <w:rsid w:val="00156014"/>
    <w:rsid w:val="00156181"/>
    <w:rsid w:val="001561D2"/>
    <w:rsid w:val="0015639B"/>
    <w:rsid w:val="0015640F"/>
    <w:rsid w:val="0015644C"/>
    <w:rsid w:val="00156473"/>
    <w:rsid w:val="00156486"/>
    <w:rsid w:val="00156823"/>
    <w:rsid w:val="00156953"/>
    <w:rsid w:val="00156983"/>
    <w:rsid w:val="00156C92"/>
    <w:rsid w:val="00156EF6"/>
    <w:rsid w:val="00156F2F"/>
    <w:rsid w:val="0015704C"/>
    <w:rsid w:val="001570B3"/>
    <w:rsid w:val="001572C4"/>
    <w:rsid w:val="00157383"/>
    <w:rsid w:val="0015748A"/>
    <w:rsid w:val="001575E5"/>
    <w:rsid w:val="0015770C"/>
    <w:rsid w:val="00157858"/>
    <w:rsid w:val="00157971"/>
    <w:rsid w:val="00157AD5"/>
    <w:rsid w:val="00157E1B"/>
    <w:rsid w:val="00157E7C"/>
    <w:rsid w:val="00157E85"/>
    <w:rsid w:val="00157F07"/>
    <w:rsid w:val="00160329"/>
    <w:rsid w:val="001603CA"/>
    <w:rsid w:val="001607DF"/>
    <w:rsid w:val="001608E0"/>
    <w:rsid w:val="00160AFA"/>
    <w:rsid w:val="00160BDB"/>
    <w:rsid w:val="00160D76"/>
    <w:rsid w:val="00160E49"/>
    <w:rsid w:val="001610AF"/>
    <w:rsid w:val="001611A9"/>
    <w:rsid w:val="0016122D"/>
    <w:rsid w:val="0016125E"/>
    <w:rsid w:val="0016146B"/>
    <w:rsid w:val="00161500"/>
    <w:rsid w:val="00161505"/>
    <w:rsid w:val="00161D5F"/>
    <w:rsid w:val="00161ED2"/>
    <w:rsid w:val="0016208C"/>
    <w:rsid w:val="001621F9"/>
    <w:rsid w:val="00162209"/>
    <w:rsid w:val="00162318"/>
    <w:rsid w:val="00162326"/>
    <w:rsid w:val="00162451"/>
    <w:rsid w:val="00162A09"/>
    <w:rsid w:val="00162B3D"/>
    <w:rsid w:val="00162BDC"/>
    <w:rsid w:val="00162E5A"/>
    <w:rsid w:val="00162F6C"/>
    <w:rsid w:val="00163051"/>
    <w:rsid w:val="00163151"/>
    <w:rsid w:val="00163436"/>
    <w:rsid w:val="001634A0"/>
    <w:rsid w:val="00163617"/>
    <w:rsid w:val="0016379E"/>
    <w:rsid w:val="00163A63"/>
    <w:rsid w:val="00163E1D"/>
    <w:rsid w:val="00164074"/>
    <w:rsid w:val="00164472"/>
    <w:rsid w:val="001648FE"/>
    <w:rsid w:val="00164B66"/>
    <w:rsid w:val="00164CA5"/>
    <w:rsid w:val="00164E8A"/>
    <w:rsid w:val="00164F9B"/>
    <w:rsid w:val="00165117"/>
    <w:rsid w:val="00165253"/>
    <w:rsid w:val="001653CD"/>
    <w:rsid w:val="001655BA"/>
    <w:rsid w:val="00165648"/>
    <w:rsid w:val="0016571D"/>
    <w:rsid w:val="00165994"/>
    <w:rsid w:val="001659D6"/>
    <w:rsid w:val="00165B7F"/>
    <w:rsid w:val="00165C57"/>
    <w:rsid w:val="00165E5D"/>
    <w:rsid w:val="001661B1"/>
    <w:rsid w:val="001664E0"/>
    <w:rsid w:val="001667FF"/>
    <w:rsid w:val="00166BCD"/>
    <w:rsid w:val="00166C9E"/>
    <w:rsid w:val="00166E62"/>
    <w:rsid w:val="00166FFF"/>
    <w:rsid w:val="001671D4"/>
    <w:rsid w:val="00167223"/>
    <w:rsid w:val="0016723D"/>
    <w:rsid w:val="00167368"/>
    <w:rsid w:val="001673C6"/>
    <w:rsid w:val="00167472"/>
    <w:rsid w:val="001674A0"/>
    <w:rsid w:val="001677AA"/>
    <w:rsid w:val="001677AF"/>
    <w:rsid w:val="00167832"/>
    <w:rsid w:val="00167886"/>
    <w:rsid w:val="00167887"/>
    <w:rsid w:val="001678DF"/>
    <w:rsid w:val="00167A9C"/>
    <w:rsid w:val="00167C4B"/>
    <w:rsid w:val="00167D3E"/>
    <w:rsid w:val="00167DA6"/>
    <w:rsid w:val="00167DD4"/>
    <w:rsid w:val="00167DD7"/>
    <w:rsid w:val="00167E84"/>
    <w:rsid w:val="00167F32"/>
    <w:rsid w:val="00167FD5"/>
    <w:rsid w:val="00167FF0"/>
    <w:rsid w:val="0017026D"/>
    <w:rsid w:val="00170284"/>
    <w:rsid w:val="001702A6"/>
    <w:rsid w:val="0017041A"/>
    <w:rsid w:val="001704BD"/>
    <w:rsid w:val="001706C3"/>
    <w:rsid w:val="001707DB"/>
    <w:rsid w:val="0017083F"/>
    <w:rsid w:val="0017085E"/>
    <w:rsid w:val="00170B1D"/>
    <w:rsid w:val="00170E83"/>
    <w:rsid w:val="00170EEE"/>
    <w:rsid w:val="00170F6C"/>
    <w:rsid w:val="0017100C"/>
    <w:rsid w:val="00171065"/>
    <w:rsid w:val="00171151"/>
    <w:rsid w:val="00171154"/>
    <w:rsid w:val="00171217"/>
    <w:rsid w:val="00171390"/>
    <w:rsid w:val="001717AD"/>
    <w:rsid w:val="00171849"/>
    <w:rsid w:val="00171AE4"/>
    <w:rsid w:val="00171DFB"/>
    <w:rsid w:val="00171E53"/>
    <w:rsid w:val="0017200E"/>
    <w:rsid w:val="00172029"/>
    <w:rsid w:val="00172244"/>
    <w:rsid w:val="0017227C"/>
    <w:rsid w:val="00172406"/>
    <w:rsid w:val="00172588"/>
    <w:rsid w:val="0017273A"/>
    <w:rsid w:val="001727E6"/>
    <w:rsid w:val="00172918"/>
    <w:rsid w:val="00172AA9"/>
    <w:rsid w:val="00172B22"/>
    <w:rsid w:val="00172B37"/>
    <w:rsid w:val="00172B73"/>
    <w:rsid w:val="00172C3E"/>
    <w:rsid w:val="00172D98"/>
    <w:rsid w:val="00172EE0"/>
    <w:rsid w:val="00172FED"/>
    <w:rsid w:val="0017310E"/>
    <w:rsid w:val="00173731"/>
    <w:rsid w:val="001737D4"/>
    <w:rsid w:val="00173AEE"/>
    <w:rsid w:val="00173C44"/>
    <w:rsid w:val="00173DAA"/>
    <w:rsid w:val="00173EA0"/>
    <w:rsid w:val="00173EC5"/>
    <w:rsid w:val="00173EFB"/>
    <w:rsid w:val="00173FD9"/>
    <w:rsid w:val="001741A5"/>
    <w:rsid w:val="00174366"/>
    <w:rsid w:val="001745B5"/>
    <w:rsid w:val="0017476D"/>
    <w:rsid w:val="001748D0"/>
    <w:rsid w:val="00174A1E"/>
    <w:rsid w:val="00174BB3"/>
    <w:rsid w:val="00174F28"/>
    <w:rsid w:val="00174FCF"/>
    <w:rsid w:val="00175171"/>
    <w:rsid w:val="00175259"/>
    <w:rsid w:val="0017528C"/>
    <w:rsid w:val="001754B6"/>
    <w:rsid w:val="001755C6"/>
    <w:rsid w:val="001755C9"/>
    <w:rsid w:val="00175701"/>
    <w:rsid w:val="0017596C"/>
    <w:rsid w:val="00175A6F"/>
    <w:rsid w:val="00175AF3"/>
    <w:rsid w:val="00175C6D"/>
    <w:rsid w:val="00176241"/>
    <w:rsid w:val="00176301"/>
    <w:rsid w:val="00176388"/>
    <w:rsid w:val="001765BF"/>
    <w:rsid w:val="00176744"/>
    <w:rsid w:val="001767E3"/>
    <w:rsid w:val="00176872"/>
    <w:rsid w:val="0017699D"/>
    <w:rsid w:val="00176A72"/>
    <w:rsid w:val="00176BD9"/>
    <w:rsid w:val="00176DD5"/>
    <w:rsid w:val="00176E59"/>
    <w:rsid w:val="001770AA"/>
    <w:rsid w:val="0017751B"/>
    <w:rsid w:val="00177776"/>
    <w:rsid w:val="0017778E"/>
    <w:rsid w:val="00177932"/>
    <w:rsid w:val="00177AD6"/>
    <w:rsid w:val="00177BCF"/>
    <w:rsid w:val="00177CFA"/>
    <w:rsid w:val="00177DDD"/>
    <w:rsid w:val="0018004F"/>
    <w:rsid w:val="00180130"/>
    <w:rsid w:val="00180163"/>
    <w:rsid w:val="001801D6"/>
    <w:rsid w:val="0018023B"/>
    <w:rsid w:val="001806FA"/>
    <w:rsid w:val="00180865"/>
    <w:rsid w:val="00180ABA"/>
    <w:rsid w:val="00180BBA"/>
    <w:rsid w:val="00180BEA"/>
    <w:rsid w:val="00180FFB"/>
    <w:rsid w:val="001810F0"/>
    <w:rsid w:val="0018110B"/>
    <w:rsid w:val="001811E7"/>
    <w:rsid w:val="00181217"/>
    <w:rsid w:val="00181301"/>
    <w:rsid w:val="00181306"/>
    <w:rsid w:val="00181423"/>
    <w:rsid w:val="001814CF"/>
    <w:rsid w:val="001815D1"/>
    <w:rsid w:val="001819CC"/>
    <w:rsid w:val="00181A82"/>
    <w:rsid w:val="00181B1D"/>
    <w:rsid w:val="00181B31"/>
    <w:rsid w:val="00181E0B"/>
    <w:rsid w:val="001821E7"/>
    <w:rsid w:val="001822A9"/>
    <w:rsid w:val="001822C8"/>
    <w:rsid w:val="0018233E"/>
    <w:rsid w:val="00182421"/>
    <w:rsid w:val="001825FA"/>
    <w:rsid w:val="00182B71"/>
    <w:rsid w:val="0018302C"/>
    <w:rsid w:val="00183371"/>
    <w:rsid w:val="00183380"/>
    <w:rsid w:val="001837C6"/>
    <w:rsid w:val="001837F5"/>
    <w:rsid w:val="00183809"/>
    <w:rsid w:val="00183C01"/>
    <w:rsid w:val="00183CF9"/>
    <w:rsid w:val="0018403D"/>
    <w:rsid w:val="00184058"/>
    <w:rsid w:val="0018427F"/>
    <w:rsid w:val="00184572"/>
    <w:rsid w:val="00184719"/>
    <w:rsid w:val="0018475A"/>
    <w:rsid w:val="00184846"/>
    <w:rsid w:val="001848A1"/>
    <w:rsid w:val="00184A68"/>
    <w:rsid w:val="00184B5F"/>
    <w:rsid w:val="00184D6C"/>
    <w:rsid w:val="00184DDB"/>
    <w:rsid w:val="00184E2A"/>
    <w:rsid w:val="00184FD8"/>
    <w:rsid w:val="00185125"/>
    <w:rsid w:val="001854C2"/>
    <w:rsid w:val="00185582"/>
    <w:rsid w:val="00185655"/>
    <w:rsid w:val="00185750"/>
    <w:rsid w:val="0018576F"/>
    <w:rsid w:val="001858E2"/>
    <w:rsid w:val="00185913"/>
    <w:rsid w:val="0018594B"/>
    <w:rsid w:val="001859BE"/>
    <w:rsid w:val="00185CAF"/>
    <w:rsid w:val="00185EF6"/>
    <w:rsid w:val="00185F68"/>
    <w:rsid w:val="00185F7C"/>
    <w:rsid w:val="00185F95"/>
    <w:rsid w:val="00186093"/>
    <w:rsid w:val="001860B8"/>
    <w:rsid w:val="00186273"/>
    <w:rsid w:val="001863F2"/>
    <w:rsid w:val="00186477"/>
    <w:rsid w:val="0018659C"/>
    <w:rsid w:val="00186996"/>
    <w:rsid w:val="00186AAA"/>
    <w:rsid w:val="00186D0E"/>
    <w:rsid w:val="00186E1D"/>
    <w:rsid w:val="00186F28"/>
    <w:rsid w:val="0018728F"/>
    <w:rsid w:val="001873BA"/>
    <w:rsid w:val="00187403"/>
    <w:rsid w:val="00187419"/>
    <w:rsid w:val="0018751A"/>
    <w:rsid w:val="0018763D"/>
    <w:rsid w:val="00187BA4"/>
    <w:rsid w:val="00187C51"/>
    <w:rsid w:val="00187C6C"/>
    <w:rsid w:val="00187EDF"/>
    <w:rsid w:val="00187F7B"/>
    <w:rsid w:val="001900AD"/>
    <w:rsid w:val="001900CD"/>
    <w:rsid w:val="0019032B"/>
    <w:rsid w:val="0019032D"/>
    <w:rsid w:val="001903BE"/>
    <w:rsid w:val="0019057A"/>
    <w:rsid w:val="001905E6"/>
    <w:rsid w:val="001907FF"/>
    <w:rsid w:val="00190EE8"/>
    <w:rsid w:val="0019101A"/>
    <w:rsid w:val="0019116E"/>
    <w:rsid w:val="00191352"/>
    <w:rsid w:val="001914FE"/>
    <w:rsid w:val="001919D4"/>
    <w:rsid w:val="00191AC4"/>
    <w:rsid w:val="00191D9A"/>
    <w:rsid w:val="0019213B"/>
    <w:rsid w:val="00192255"/>
    <w:rsid w:val="00192263"/>
    <w:rsid w:val="00192343"/>
    <w:rsid w:val="00192611"/>
    <w:rsid w:val="001926DB"/>
    <w:rsid w:val="001927CD"/>
    <w:rsid w:val="00192837"/>
    <w:rsid w:val="00192BBD"/>
    <w:rsid w:val="00192CC7"/>
    <w:rsid w:val="00192CC9"/>
    <w:rsid w:val="00192ECC"/>
    <w:rsid w:val="00192FFC"/>
    <w:rsid w:val="001931EB"/>
    <w:rsid w:val="001933A0"/>
    <w:rsid w:val="0019342B"/>
    <w:rsid w:val="001934AC"/>
    <w:rsid w:val="00193696"/>
    <w:rsid w:val="00193728"/>
    <w:rsid w:val="00193A82"/>
    <w:rsid w:val="00193BDD"/>
    <w:rsid w:val="00193F63"/>
    <w:rsid w:val="00193F69"/>
    <w:rsid w:val="00194017"/>
    <w:rsid w:val="0019405F"/>
    <w:rsid w:val="00194068"/>
    <w:rsid w:val="0019410B"/>
    <w:rsid w:val="0019413D"/>
    <w:rsid w:val="0019446F"/>
    <w:rsid w:val="00194636"/>
    <w:rsid w:val="001946F1"/>
    <w:rsid w:val="001947DE"/>
    <w:rsid w:val="00194882"/>
    <w:rsid w:val="00194926"/>
    <w:rsid w:val="00194BA1"/>
    <w:rsid w:val="00194C3C"/>
    <w:rsid w:val="00194CE9"/>
    <w:rsid w:val="00194D28"/>
    <w:rsid w:val="00194E87"/>
    <w:rsid w:val="00194F03"/>
    <w:rsid w:val="0019513F"/>
    <w:rsid w:val="00195390"/>
    <w:rsid w:val="0019556F"/>
    <w:rsid w:val="001956FF"/>
    <w:rsid w:val="00195791"/>
    <w:rsid w:val="001958DB"/>
    <w:rsid w:val="0019593E"/>
    <w:rsid w:val="0019599F"/>
    <w:rsid w:val="00195BA2"/>
    <w:rsid w:val="00195D7F"/>
    <w:rsid w:val="00195EBE"/>
    <w:rsid w:val="00196004"/>
    <w:rsid w:val="001960B2"/>
    <w:rsid w:val="00196159"/>
    <w:rsid w:val="001966EB"/>
    <w:rsid w:val="001967AE"/>
    <w:rsid w:val="001967F7"/>
    <w:rsid w:val="00196888"/>
    <w:rsid w:val="00196B98"/>
    <w:rsid w:val="00196BAF"/>
    <w:rsid w:val="00196DF1"/>
    <w:rsid w:val="00196E27"/>
    <w:rsid w:val="001972F2"/>
    <w:rsid w:val="001973BF"/>
    <w:rsid w:val="001976CA"/>
    <w:rsid w:val="0019784C"/>
    <w:rsid w:val="0019787E"/>
    <w:rsid w:val="00197ECD"/>
    <w:rsid w:val="00197ECE"/>
    <w:rsid w:val="00197EF5"/>
    <w:rsid w:val="001A04F7"/>
    <w:rsid w:val="001A0617"/>
    <w:rsid w:val="001A072C"/>
    <w:rsid w:val="001A090B"/>
    <w:rsid w:val="001A0926"/>
    <w:rsid w:val="001A0A01"/>
    <w:rsid w:val="001A0AFC"/>
    <w:rsid w:val="001A0C44"/>
    <w:rsid w:val="001A0D3C"/>
    <w:rsid w:val="001A0D86"/>
    <w:rsid w:val="001A0ED4"/>
    <w:rsid w:val="001A0F45"/>
    <w:rsid w:val="001A1241"/>
    <w:rsid w:val="001A1522"/>
    <w:rsid w:val="001A1B31"/>
    <w:rsid w:val="001A1BC9"/>
    <w:rsid w:val="001A1CAB"/>
    <w:rsid w:val="001A1E20"/>
    <w:rsid w:val="001A217F"/>
    <w:rsid w:val="001A24C0"/>
    <w:rsid w:val="001A25B2"/>
    <w:rsid w:val="001A25B9"/>
    <w:rsid w:val="001A2C81"/>
    <w:rsid w:val="001A2DA0"/>
    <w:rsid w:val="001A2DB0"/>
    <w:rsid w:val="001A30AE"/>
    <w:rsid w:val="001A3149"/>
    <w:rsid w:val="001A31A2"/>
    <w:rsid w:val="001A331F"/>
    <w:rsid w:val="001A36B9"/>
    <w:rsid w:val="001A36E2"/>
    <w:rsid w:val="001A383D"/>
    <w:rsid w:val="001A3844"/>
    <w:rsid w:val="001A38C3"/>
    <w:rsid w:val="001A38F7"/>
    <w:rsid w:val="001A3A57"/>
    <w:rsid w:val="001A3E04"/>
    <w:rsid w:val="001A3EDB"/>
    <w:rsid w:val="001A3FBB"/>
    <w:rsid w:val="001A41A5"/>
    <w:rsid w:val="001A41E0"/>
    <w:rsid w:val="001A44C3"/>
    <w:rsid w:val="001A450E"/>
    <w:rsid w:val="001A4648"/>
    <w:rsid w:val="001A47BC"/>
    <w:rsid w:val="001A49DA"/>
    <w:rsid w:val="001A4B07"/>
    <w:rsid w:val="001A4B8C"/>
    <w:rsid w:val="001A4C6A"/>
    <w:rsid w:val="001A4D68"/>
    <w:rsid w:val="001A4D88"/>
    <w:rsid w:val="001A4ED5"/>
    <w:rsid w:val="001A4FFC"/>
    <w:rsid w:val="001A503A"/>
    <w:rsid w:val="001A5155"/>
    <w:rsid w:val="001A5189"/>
    <w:rsid w:val="001A5347"/>
    <w:rsid w:val="001A557F"/>
    <w:rsid w:val="001A5873"/>
    <w:rsid w:val="001A58DB"/>
    <w:rsid w:val="001A5A1D"/>
    <w:rsid w:val="001A5A62"/>
    <w:rsid w:val="001A5ACF"/>
    <w:rsid w:val="001A603C"/>
    <w:rsid w:val="001A6044"/>
    <w:rsid w:val="001A6276"/>
    <w:rsid w:val="001A6320"/>
    <w:rsid w:val="001A6357"/>
    <w:rsid w:val="001A6602"/>
    <w:rsid w:val="001A671B"/>
    <w:rsid w:val="001A67A4"/>
    <w:rsid w:val="001A68EE"/>
    <w:rsid w:val="001A6A75"/>
    <w:rsid w:val="001A6B6C"/>
    <w:rsid w:val="001A6CB1"/>
    <w:rsid w:val="001A6F3A"/>
    <w:rsid w:val="001A6F4B"/>
    <w:rsid w:val="001A6FC1"/>
    <w:rsid w:val="001A713F"/>
    <w:rsid w:val="001A7183"/>
    <w:rsid w:val="001A7250"/>
    <w:rsid w:val="001A7388"/>
    <w:rsid w:val="001A73E8"/>
    <w:rsid w:val="001A7571"/>
    <w:rsid w:val="001A7B8B"/>
    <w:rsid w:val="001A7CFE"/>
    <w:rsid w:val="001A7F2A"/>
    <w:rsid w:val="001A7F4D"/>
    <w:rsid w:val="001B0378"/>
    <w:rsid w:val="001B03E5"/>
    <w:rsid w:val="001B04EC"/>
    <w:rsid w:val="001B04F8"/>
    <w:rsid w:val="001B0677"/>
    <w:rsid w:val="001B0807"/>
    <w:rsid w:val="001B083C"/>
    <w:rsid w:val="001B0A66"/>
    <w:rsid w:val="001B0ADD"/>
    <w:rsid w:val="001B0D21"/>
    <w:rsid w:val="001B0E6D"/>
    <w:rsid w:val="001B0EBD"/>
    <w:rsid w:val="001B1176"/>
    <w:rsid w:val="001B1205"/>
    <w:rsid w:val="001B1275"/>
    <w:rsid w:val="001B1276"/>
    <w:rsid w:val="001B12FB"/>
    <w:rsid w:val="001B13E1"/>
    <w:rsid w:val="001B1427"/>
    <w:rsid w:val="001B14FD"/>
    <w:rsid w:val="001B1659"/>
    <w:rsid w:val="001B16B0"/>
    <w:rsid w:val="001B16D7"/>
    <w:rsid w:val="001B17FB"/>
    <w:rsid w:val="001B18AE"/>
    <w:rsid w:val="001B1E90"/>
    <w:rsid w:val="001B1EFB"/>
    <w:rsid w:val="001B1FD2"/>
    <w:rsid w:val="001B20BC"/>
    <w:rsid w:val="001B2102"/>
    <w:rsid w:val="001B22A5"/>
    <w:rsid w:val="001B2376"/>
    <w:rsid w:val="001B2506"/>
    <w:rsid w:val="001B279D"/>
    <w:rsid w:val="001B2D97"/>
    <w:rsid w:val="001B2DA4"/>
    <w:rsid w:val="001B2F15"/>
    <w:rsid w:val="001B34C0"/>
    <w:rsid w:val="001B34C1"/>
    <w:rsid w:val="001B3526"/>
    <w:rsid w:val="001B35E9"/>
    <w:rsid w:val="001B36AA"/>
    <w:rsid w:val="001B37A5"/>
    <w:rsid w:val="001B3838"/>
    <w:rsid w:val="001B3980"/>
    <w:rsid w:val="001B39F4"/>
    <w:rsid w:val="001B3BBC"/>
    <w:rsid w:val="001B3BEA"/>
    <w:rsid w:val="001B3E9C"/>
    <w:rsid w:val="001B3F8B"/>
    <w:rsid w:val="001B419B"/>
    <w:rsid w:val="001B4340"/>
    <w:rsid w:val="001B43DF"/>
    <w:rsid w:val="001B45D7"/>
    <w:rsid w:val="001B496F"/>
    <w:rsid w:val="001B4981"/>
    <w:rsid w:val="001B49F7"/>
    <w:rsid w:val="001B4A30"/>
    <w:rsid w:val="001B4AB8"/>
    <w:rsid w:val="001B4BFF"/>
    <w:rsid w:val="001B4C28"/>
    <w:rsid w:val="001B4E07"/>
    <w:rsid w:val="001B4FCE"/>
    <w:rsid w:val="001B5013"/>
    <w:rsid w:val="001B512A"/>
    <w:rsid w:val="001B5221"/>
    <w:rsid w:val="001B535B"/>
    <w:rsid w:val="001B54B5"/>
    <w:rsid w:val="001B55FC"/>
    <w:rsid w:val="001B5999"/>
    <w:rsid w:val="001B5AD2"/>
    <w:rsid w:val="001B5EC6"/>
    <w:rsid w:val="001B5F32"/>
    <w:rsid w:val="001B608E"/>
    <w:rsid w:val="001B6185"/>
    <w:rsid w:val="001B6216"/>
    <w:rsid w:val="001B6240"/>
    <w:rsid w:val="001B627D"/>
    <w:rsid w:val="001B6469"/>
    <w:rsid w:val="001B647A"/>
    <w:rsid w:val="001B65F4"/>
    <w:rsid w:val="001B668D"/>
    <w:rsid w:val="001B6952"/>
    <w:rsid w:val="001B69A3"/>
    <w:rsid w:val="001B6A1E"/>
    <w:rsid w:val="001B6AFB"/>
    <w:rsid w:val="001B6D76"/>
    <w:rsid w:val="001B6DEF"/>
    <w:rsid w:val="001B6F5E"/>
    <w:rsid w:val="001B727F"/>
    <w:rsid w:val="001B73B8"/>
    <w:rsid w:val="001B74B3"/>
    <w:rsid w:val="001B76D9"/>
    <w:rsid w:val="001B7935"/>
    <w:rsid w:val="001B7941"/>
    <w:rsid w:val="001B7A2B"/>
    <w:rsid w:val="001B7E8A"/>
    <w:rsid w:val="001B7F32"/>
    <w:rsid w:val="001B7FC6"/>
    <w:rsid w:val="001C001A"/>
    <w:rsid w:val="001C0316"/>
    <w:rsid w:val="001C03B6"/>
    <w:rsid w:val="001C0646"/>
    <w:rsid w:val="001C0807"/>
    <w:rsid w:val="001C09B5"/>
    <w:rsid w:val="001C0A2E"/>
    <w:rsid w:val="001C0E98"/>
    <w:rsid w:val="001C0FBF"/>
    <w:rsid w:val="001C1040"/>
    <w:rsid w:val="001C10A0"/>
    <w:rsid w:val="001C1178"/>
    <w:rsid w:val="001C1342"/>
    <w:rsid w:val="001C146B"/>
    <w:rsid w:val="001C1476"/>
    <w:rsid w:val="001C147F"/>
    <w:rsid w:val="001C15F5"/>
    <w:rsid w:val="001C1787"/>
    <w:rsid w:val="001C17C4"/>
    <w:rsid w:val="001C1CA8"/>
    <w:rsid w:val="001C1E41"/>
    <w:rsid w:val="001C1E5E"/>
    <w:rsid w:val="001C1EEC"/>
    <w:rsid w:val="001C227B"/>
    <w:rsid w:val="001C241C"/>
    <w:rsid w:val="001C26B1"/>
    <w:rsid w:val="001C26FD"/>
    <w:rsid w:val="001C29EC"/>
    <w:rsid w:val="001C2BF1"/>
    <w:rsid w:val="001C304B"/>
    <w:rsid w:val="001C32B2"/>
    <w:rsid w:val="001C3406"/>
    <w:rsid w:val="001C344B"/>
    <w:rsid w:val="001C34AE"/>
    <w:rsid w:val="001C34ED"/>
    <w:rsid w:val="001C35A9"/>
    <w:rsid w:val="001C3625"/>
    <w:rsid w:val="001C3947"/>
    <w:rsid w:val="001C3D30"/>
    <w:rsid w:val="001C3F03"/>
    <w:rsid w:val="001C3FBC"/>
    <w:rsid w:val="001C4135"/>
    <w:rsid w:val="001C44AB"/>
    <w:rsid w:val="001C44DC"/>
    <w:rsid w:val="001C4EEC"/>
    <w:rsid w:val="001C5075"/>
    <w:rsid w:val="001C50D5"/>
    <w:rsid w:val="001C5294"/>
    <w:rsid w:val="001C547A"/>
    <w:rsid w:val="001C57A5"/>
    <w:rsid w:val="001C58DC"/>
    <w:rsid w:val="001C5999"/>
    <w:rsid w:val="001C5AFA"/>
    <w:rsid w:val="001C5B9F"/>
    <w:rsid w:val="001C5BDE"/>
    <w:rsid w:val="001C5E45"/>
    <w:rsid w:val="001C6231"/>
    <w:rsid w:val="001C6427"/>
    <w:rsid w:val="001C652D"/>
    <w:rsid w:val="001C6707"/>
    <w:rsid w:val="001C6720"/>
    <w:rsid w:val="001C68E6"/>
    <w:rsid w:val="001C6905"/>
    <w:rsid w:val="001C6C57"/>
    <w:rsid w:val="001C6DEE"/>
    <w:rsid w:val="001C6ECA"/>
    <w:rsid w:val="001C7344"/>
    <w:rsid w:val="001C751F"/>
    <w:rsid w:val="001C76B1"/>
    <w:rsid w:val="001C793B"/>
    <w:rsid w:val="001C796E"/>
    <w:rsid w:val="001C7A86"/>
    <w:rsid w:val="001C7AF8"/>
    <w:rsid w:val="001C7C34"/>
    <w:rsid w:val="001C7CCE"/>
    <w:rsid w:val="001C7CE5"/>
    <w:rsid w:val="001C7DF7"/>
    <w:rsid w:val="001C7E1D"/>
    <w:rsid w:val="001C7E42"/>
    <w:rsid w:val="001C7F0F"/>
    <w:rsid w:val="001D00DA"/>
    <w:rsid w:val="001D0158"/>
    <w:rsid w:val="001D0306"/>
    <w:rsid w:val="001D049C"/>
    <w:rsid w:val="001D063E"/>
    <w:rsid w:val="001D078D"/>
    <w:rsid w:val="001D09AA"/>
    <w:rsid w:val="001D0B62"/>
    <w:rsid w:val="001D0CFC"/>
    <w:rsid w:val="001D0E2C"/>
    <w:rsid w:val="001D1165"/>
    <w:rsid w:val="001D1354"/>
    <w:rsid w:val="001D137D"/>
    <w:rsid w:val="001D139B"/>
    <w:rsid w:val="001D1493"/>
    <w:rsid w:val="001D156E"/>
    <w:rsid w:val="001D18EC"/>
    <w:rsid w:val="001D23EF"/>
    <w:rsid w:val="001D25E7"/>
    <w:rsid w:val="001D2658"/>
    <w:rsid w:val="001D269C"/>
    <w:rsid w:val="001D2771"/>
    <w:rsid w:val="001D283F"/>
    <w:rsid w:val="001D289C"/>
    <w:rsid w:val="001D2B2D"/>
    <w:rsid w:val="001D2BFB"/>
    <w:rsid w:val="001D2CF4"/>
    <w:rsid w:val="001D2D05"/>
    <w:rsid w:val="001D31CB"/>
    <w:rsid w:val="001D31F3"/>
    <w:rsid w:val="001D3215"/>
    <w:rsid w:val="001D3616"/>
    <w:rsid w:val="001D363A"/>
    <w:rsid w:val="001D36C4"/>
    <w:rsid w:val="001D3768"/>
    <w:rsid w:val="001D3958"/>
    <w:rsid w:val="001D3EAD"/>
    <w:rsid w:val="001D3FA7"/>
    <w:rsid w:val="001D414E"/>
    <w:rsid w:val="001D45CA"/>
    <w:rsid w:val="001D49A9"/>
    <w:rsid w:val="001D49F5"/>
    <w:rsid w:val="001D4A66"/>
    <w:rsid w:val="001D4C3E"/>
    <w:rsid w:val="001D4E81"/>
    <w:rsid w:val="001D5046"/>
    <w:rsid w:val="001D578E"/>
    <w:rsid w:val="001D5965"/>
    <w:rsid w:val="001D59EA"/>
    <w:rsid w:val="001D5C02"/>
    <w:rsid w:val="001D5C76"/>
    <w:rsid w:val="001D5E30"/>
    <w:rsid w:val="001D5F81"/>
    <w:rsid w:val="001D6152"/>
    <w:rsid w:val="001D6509"/>
    <w:rsid w:val="001D657E"/>
    <w:rsid w:val="001D6585"/>
    <w:rsid w:val="001D65EC"/>
    <w:rsid w:val="001D67D3"/>
    <w:rsid w:val="001D67DB"/>
    <w:rsid w:val="001D6A07"/>
    <w:rsid w:val="001D6A64"/>
    <w:rsid w:val="001D6CFE"/>
    <w:rsid w:val="001D6E67"/>
    <w:rsid w:val="001D6EA7"/>
    <w:rsid w:val="001D709E"/>
    <w:rsid w:val="001D7171"/>
    <w:rsid w:val="001D731C"/>
    <w:rsid w:val="001D736E"/>
    <w:rsid w:val="001D7372"/>
    <w:rsid w:val="001D74D9"/>
    <w:rsid w:val="001D7509"/>
    <w:rsid w:val="001D752B"/>
    <w:rsid w:val="001D7531"/>
    <w:rsid w:val="001D77BA"/>
    <w:rsid w:val="001D7B16"/>
    <w:rsid w:val="001D7D9A"/>
    <w:rsid w:val="001E0007"/>
    <w:rsid w:val="001E000F"/>
    <w:rsid w:val="001E0309"/>
    <w:rsid w:val="001E0464"/>
    <w:rsid w:val="001E05FD"/>
    <w:rsid w:val="001E0851"/>
    <w:rsid w:val="001E0887"/>
    <w:rsid w:val="001E1238"/>
    <w:rsid w:val="001E1298"/>
    <w:rsid w:val="001E12EF"/>
    <w:rsid w:val="001E13D5"/>
    <w:rsid w:val="001E14FB"/>
    <w:rsid w:val="001E1501"/>
    <w:rsid w:val="001E1785"/>
    <w:rsid w:val="001E1C77"/>
    <w:rsid w:val="001E2179"/>
    <w:rsid w:val="001E21A1"/>
    <w:rsid w:val="001E2479"/>
    <w:rsid w:val="001E2586"/>
    <w:rsid w:val="001E25AE"/>
    <w:rsid w:val="001E2755"/>
    <w:rsid w:val="001E2792"/>
    <w:rsid w:val="001E2BE6"/>
    <w:rsid w:val="001E2C5D"/>
    <w:rsid w:val="001E2CBC"/>
    <w:rsid w:val="001E3220"/>
    <w:rsid w:val="001E324A"/>
    <w:rsid w:val="001E3267"/>
    <w:rsid w:val="001E3425"/>
    <w:rsid w:val="001E3647"/>
    <w:rsid w:val="001E3797"/>
    <w:rsid w:val="001E37CD"/>
    <w:rsid w:val="001E380B"/>
    <w:rsid w:val="001E38DC"/>
    <w:rsid w:val="001E3ADF"/>
    <w:rsid w:val="001E3C59"/>
    <w:rsid w:val="001E3D5A"/>
    <w:rsid w:val="001E3D65"/>
    <w:rsid w:val="001E4087"/>
    <w:rsid w:val="001E411B"/>
    <w:rsid w:val="001E4144"/>
    <w:rsid w:val="001E4145"/>
    <w:rsid w:val="001E41A3"/>
    <w:rsid w:val="001E41E7"/>
    <w:rsid w:val="001E42FF"/>
    <w:rsid w:val="001E43A8"/>
    <w:rsid w:val="001E441F"/>
    <w:rsid w:val="001E4802"/>
    <w:rsid w:val="001E4B4A"/>
    <w:rsid w:val="001E4CC2"/>
    <w:rsid w:val="001E4DD0"/>
    <w:rsid w:val="001E4DE2"/>
    <w:rsid w:val="001E4F2E"/>
    <w:rsid w:val="001E4FA4"/>
    <w:rsid w:val="001E508D"/>
    <w:rsid w:val="001E52C3"/>
    <w:rsid w:val="001E58AD"/>
    <w:rsid w:val="001E5AED"/>
    <w:rsid w:val="001E5D57"/>
    <w:rsid w:val="001E5D8A"/>
    <w:rsid w:val="001E607C"/>
    <w:rsid w:val="001E6258"/>
    <w:rsid w:val="001E64F5"/>
    <w:rsid w:val="001E65B2"/>
    <w:rsid w:val="001E668D"/>
    <w:rsid w:val="001E6708"/>
    <w:rsid w:val="001E6C89"/>
    <w:rsid w:val="001E6DC7"/>
    <w:rsid w:val="001E6ED5"/>
    <w:rsid w:val="001E6EE0"/>
    <w:rsid w:val="001E7275"/>
    <w:rsid w:val="001E73BF"/>
    <w:rsid w:val="001E742B"/>
    <w:rsid w:val="001E75DE"/>
    <w:rsid w:val="001E76A8"/>
    <w:rsid w:val="001E781D"/>
    <w:rsid w:val="001E7979"/>
    <w:rsid w:val="001E7AA7"/>
    <w:rsid w:val="001E7BE7"/>
    <w:rsid w:val="001E7D8E"/>
    <w:rsid w:val="001E7D94"/>
    <w:rsid w:val="001E7E58"/>
    <w:rsid w:val="001F00E1"/>
    <w:rsid w:val="001F00EC"/>
    <w:rsid w:val="001F00EF"/>
    <w:rsid w:val="001F0220"/>
    <w:rsid w:val="001F0399"/>
    <w:rsid w:val="001F044F"/>
    <w:rsid w:val="001F05D5"/>
    <w:rsid w:val="001F074D"/>
    <w:rsid w:val="001F0764"/>
    <w:rsid w:val="001F0929"/>
    <w:rsid w:val="001F093F"/>
    <w:rsid w:val="001F0A20"/>
    <w:rsid w:val="001F0B08"/>
    <w:rsid w:val="001F0B09"/>
    <w:rsid w:val="001F0F66"/>
    <w:rsid w:val="001F12C3"/>
    <w:rsid w:val="001F13FB"/>
    <w:rsid w:val="001F144F"/>
    <w:rsid w:val="001F14D7"/>
    <w:rsid w:val="001F1530"/>
    <w:rsid w:val="001F1733"/>
    <w:rsid w:val="001F17AB"/>
    <w:rsid w:val="001F17D0"/>
    <w:rsid w:val="001F1B55"/>
    <w:rsid w:val="001F1C39"/>
    <w:rsid w:val="001F1F3D"/>
    <w:rsid w:val="001F1F6B"/>
    <w:rsid w:val="001F2019"/>
    <w:rsid w:val="001F209E"/>
    <w:rsid w:val="001F243A"/>
    <w:rsid w:val="001F26FA"/>
    <w:rsid w:val="001F278A"/>
    <w:rsid w:val="001F2875"/>
    <w:rsid w:val="001F2939"/>
    <w:rsid w:val="001F298E"/>
    <w:rsid w:val="001F29E2"/>
    <w:rsid w:val="001F2A74"/>
    <w:rsid w:val="001F2A8D"/>
    <w:rsid w:val="001F2BE3"/>
    <w:rsid w:val="001F2DFE"/>
    <w:rsid w:val="001F3092"/>
    <w:rsid w:val="001F3169"/>
    <w:rsid w:val="001F322C"/>
    <w:rsid w:val="001F3311"/>
    <w:rsid w:val="001F33EA"/>
    <w:rsid w:val="001F3523"/>
    <w:rsid w:val="001F36C8"/>
    <w:rsid w:val="001F3746"/>
    <w:rsid w:val="001F382E"/>
    <w:rsid w:val="001F38B0"/>
    <w:rsid w:val="001F3B38"/>
    <w:rsid w:val="001F3CED"/>
    <w:rsid w:val="001F3D25"/>
    <w:rsid w:val="001F3DB3"/>
    <w:rsid w:val="001F3E0A"/>
    <w:rsid w:val="001F3E2D"/>
    <w:rsid w:val="001F3F45"/>
    <w:rsid w:val="001F4386"/>
    <w:rsid w:val="001F44D6"/>
    <w:rsid w:val="001F4721"/>
    <w:rsid w:val="001F47F8"/>
    <w:rsid w:val="001F48B7"/>
    <w:rsid w:val="001F4A89"/>
    <w:rsid w:val="001F4CC2"/>
    <w:rsid w:val="001F4D2A"/>
    <w:rsid w:val="001F4E92"/>
    <w:rsid w:val="001F4FD4"/>
    <w:rsid w:val="001F5021"/>
    <w:rsid w:val="001F5026"/>
    <w:rsid w:val="001F5075"/>
    <w:rsid w:val="001F514A"/>
    <w:rsid w:val="001F520D"/>
    <w:rsid w:val="001F5452"/>
    <w:rsid w:val="001F55AB"/>
    <w:rsid w:val="001F574C"/>
    <w:rsid w:val="001F5767"/>
    <w:rsid w:val="001F5980"/>
    <w:rsid w:val="001F6049"/>
    <w:rsid w:val="001F6086"/>
    <w:rsid w:val="001F624C"/>
    <w:rsid w:val="001F6278"/>
    <w:rsid w:val="001F6668"/>
    <w:rsid w:val="001F6CF3"/>
    <w:rsid w:val="001F7045"/>
    <w:rsid w:val="001F7143"/>
    <w:rsid w:val="001F7156"/>
    <w:rsid w:val="001F7246"/>
    <w:rsid w:val="001F728D"/>
    <w:rsid w:val="001F7527"/>
    <w:rsid w:val="001F77A3"/>
    <w:rsid w:val="001F77D3"/>
    <w:rsid w:val="001F78FC"/>
    <w:rsid w:val="001F7983"/>
    <w:rsid w:val="001F79EC"/>
    <w:rsid w:val="001F7B4C"/>
    <w:rsid w:val="001F7DE7"/>
    <w:rsid w:val="00200247"/>
    <w:rsid w:val="0020088D"/>
    <w:rsid w:val="00200B2C"/>
    <w:rsid w:val="0020110A"/>
    <w:rsid w:val="00201580"/>
    <w:rsid w:val="002016F9"/>
    <w:rsid w:val="002017EE"/>
    <w:rsid w:val="00201A19"/>
    <w:rsid w:val="00201BE5"/>
    <w:rsid w:val="00201C17"/>
    <w:rsid w:val="00201E63"/>
    <w:rsid w:val="00201E77"/>
    <w:rsid w:val="00201E9E"/>
    <w:rsid w:val="00202102"/>
    <w:rsid w:val="0020217E"/>
    <w:rsid w:val="002022B2"/>
    <w:rsid w:val="00202340"/>
    <w:rsid w:val="002024C8"/>
    <w:rsid w:val="00202509"/>
    <w:rsid w:val="0020276B"/>
    <w:rsid w:val="002027D6"/>
    <w:rsid w:val="002027E9"/>
    <w:rsid w:val="00202926"/>
    <w:rsid w:val="00202BC0"/>
    <w:rsid w:val="00202D52"/>
    <w:rsid w:val="00202E18"/>
    <w:rsid w:val="00202E41"/>
    <w:rsid w:val="00202F1E"/>
    <w:rsid w:val="00203176"/>
    <w:rsid w:val="002031F5"/>
    <w:rsid w:val="002032BD"/>
    <w:rsid w:val="00203522"/>
    <w:rsid w:val="0020390B"/>
    <w:rsid w:val="00203954"/>
    <w:rsid w:val="0020395B"/>
    <w:rsid w:val="002039A4"/>
    <w:rsid w:val="00203B72"/>
    <w:rsid w:val="00203B74"/>
    <w:rsid w:val="00203DFB"/>
    <w:rsid w:val="00203F81"/>
    <w:rsid w:val="0020402B"/>
    <w:rsid w:val="002040A2"/>
    <w:rsid w:val="0020411C"/>
    <w:rsid w:val="0020443E"/>
    <w:rsid w:val="00204687"/>
    <w:rsid w:val="002048B8"/>
    <w:rsid w:val="0020499D"/>
    <w:rsid w:val="00204A22"/>
    <w:rsid w:val="00204A67"/>
    <w:rsid w:val="00204B2F"/>
    <w:rsid w:val="00204C95"/>
    <w:rsid w:val="00204FFC"/>
    <w:rsid w:val="00205120"/>
    <w:rsid w:val="002051C0"/>
    <w:rsid w:val="002051D7"/>
    <w:rsid w:val="002052B8"/>
    <w:rsid w:val="002054EA"/>
    <w:rsid w:val="002057C2"/>
    <w:rsid w:val="002057FF"/>
    <w:rsid w:val="0020595A"/>
    <w:rsid w:val="00205984"/>
    <w:rsid w:val="002059A8"/>
    <w:rsid w:val="00205B86"/>
    <w:rsid w:val="00205D0E"/>
    <w:rsid w:val="00205DF7"/>
    <w:rsid w:val="00205EDC"/>
    <w:rsid w:val="00205F12"/>
    <w:rsid w:val="00205F96"/>
    <w:rsid w:val="00205FAC"/>
    <w:rsid w:val="00205FF4"/>
    <w:rsid w:val="002060C3"/>
    <w:rsid w:val="00206101"/>
    <w:rsid w:val="0020614F"/>
    <w:rsid w:val="002061D2"/>
    <w:rsid w:val="002062AB"/>
    <w:rsid w:val="002062B1"/>
    <w:rsid w:val="002064AB"/>
    <w:rsid w:val="00206758"/>
    <w:rsid w:val="00206832"/>
    <w:rsid w:val="00206885"/>
    <w:rsid w:val="00206900"/>
    <w:rsid w:val="00206B5C"/>
    <w:rsid w:val="00206C2E"/>
    <w:rsid w:val="00206C63"/>
    <w:rsid w:val="00206D3E"/>
    <w:rsid w:val="00206EAC"/>
    <w:rsid w:val="00206FF7"/>
    <w:rsid w:val="00207003"/>
    <w:rsid w:val="00207048"/>
    <w:rsid w:val="00207128"/>
    <w:rsid w:val="00207174"/>
    <w:rsid w:val="00207638"/>
    <w:rsid w:val="00207816"/>
    <w:rsid w:val="0020783C"/>
    <w:rsid w:val="00207852"/>
    <w:rsid w:val="002078D6"/>
    <w:rsid w:val="00207955"/>
    <w:rsid w:val="00207BB0"/>
    <w:rsid w:val="00207C3F"/>
    <w:rsid w:val="00207F9E"/>
    <w:rsid w:val="002101E0"/>
    <w:rsid w:val="00210216"/>
    <w:rsid w:val="0021056B"/>
    <w:rsid w:val="002106F4"/>
    <w:rsid w:val="00210826"/>
    <w:rsid w:val="0021084D"/>
    <w:rsid w:val="00210AA7"/>
    <w:rsid w:val="00210B6B"/>
    <w:rsid w:val="00210DDA"/>
    <w:rsid w:val="002113EF"/>
    <w:rsid w:val="00211672"/>
    <w:rsid w:val="00211767"/>
    <w:rsid w:val="00211915"/>
    <w:rsid w:val="002119AB"/>
    <w:rsid w:val="002119EC"/>
    <w:rsid w:val="002119F7"/>
    <w:rsid w:val="00211B26"/>
    <w:rsid w:val="00211EB8"/>
    <w:rsid w:val="00211F2B"/>
    <w:rsid w:val="00211F48"/>
    <w:rsid w:val="00211F5A"/>
    <w:rsid w:val="00212033"/>
    <w:rsid w:val="00212100"/>
    <w:rsid w:val="002122D2"/>
    <w:rsid w:val="002122EB"/>
    <w:rsid w:val="0021231E"/>
    <w:rsid w:val="002124D3"/>
    <w:rsid w:val="002126A3"/>
    <w:rsid w:val="00212793"/>
    <w:rsid w:val="002128E3"/>
    <w:rsid w:val="00212919"/>
    <w:rsid w:val="00212995"/>
    <w:rsid w:val="00212A60"/>
    <w:rsid w:val="00212A81"/>
    <w:rsid w:val="00212BEB"/>
    <w:rsid w:val="00212D5B"/>
    <w:rsid w:val="00212D97"/>
    <w:rsid w:val="00212DF7"/>
    <w:rsid w:val="00212E51"/>
    <w:rsid w:val="002130D3"/>
    <w:rsid w:val="00213162"/>
    <w:rsid w:val="002134DA"/>
    <w:rsid w:val="0021350C"/>
    <w:rsid w:val="00213519"/>
    <w:rsid w:val="00213526"/>
    <w:rsid w:val="002136CC"/>
    <w:rsid w:val="00213952"/>
    <w:rsid w:val="002139AF"/>
    <w:rsid w:val="00213BA6"/>
    <w:rsid w:val="00213E19"/>
    <w:rsid w:val="00213ECD"/>
    <w:rsid w:val="00213F9D"/>
    <w:rsid w:val="00214056"/>
    <w:rsid w:val="002140AA"/>
    <w:rsid w:val="002140B4"/>
    <w:rsid w:val="002140E3"/>
    <w:rsid w:val="002141A6"/>
    <w:rsid w:val="00214204"/>
    <w:rsid w:val="00214404"/>
    <w:rsid w:val="00214473"/>
    <w:rsid w:val="002149C5"/>
    <w:rsid w:val="00215108"/>
    <w:rsid w:val="002156A3"/>
    <w:rsid w:val="00215778"/>
    <w:rsid w:val="00215A6D"/>
    <w:rsid w:val="00215E20"/>
    <w:rsid w:val="00215E29"/>
    <w:rsid w:val="00215F01"/>
    <w:rsid w:val="0021602A"/>
    <w:rsid w:val="00216432"/>
    <w:rsid w:val="0021666B"/>
    <w:rsid w:val="00216C61"/>
    <w:rsid w:val="00216C79"/>
    <w:rsid w:val="00216F31"/>
    <w:rsid w:val="00217278"/>
    <w:rsid w:val="0021735A"/>
    <w:rsid w:val="002173B7"/>
    <w:rsid w:val="00217482"/>
    <w:rsid w:val="0021765D"/>
    <w:rsid w:val="00217847"/>
    <w:rsid w:val="00217875"/>
    <w:rsid w:val="00217945"/>
    <w:rsid w:val="00217A77"/>
    <w:rsid w:val="00217C16"/>
    <w:rsid w:val="00217DED"/>
    <w:rsid w:val="00217E30"/>
    <w:rsid w:val="00217E8C"/>
    <w:rsid w:val="00217F61"/>
    <w:rsid w:val="00220475"/>
    <w:rsid w:val="002207FD"/>
    <w:rsid w:val="00220850"/>
    <w:rsid w:val="002209D7"/>
    <w:rsid w:val="00220A2C"/>
    <w:rsid w:val="00220A38"/>
    <w:rsid w:val="00220C6E"/>
    <w:rsid w:val="00220F46"/>
    <w:rsid w:val="00221240"/>
    <w:rsid w:val="00221324"/>
    <w:rsid w:val="002213A0"/>
    <w:rsid w:val="002213C6"/>
    <w:rsid w:val="002213DD"/>
    <w:rsid w:val="00221674"/>
    <w:rsid w:val="00221829"/>
    <w:rsid w:val="00221B40"/>
    <w:rsid w:val="00221C0D"/>
    <w:rsid w:val="00221CCD"/>
    <w:rsid w:val="00221F77"/>
    <w:rsid w:val="0022202D"/>
    <w:rsid w:val="0022216E"/>
    <w:rsid w:val="002221C6"/>
    <w:rsid w:val="002222C2"/>
    <w:rsid w:val="0022230C"/>
    <w:rsid w:val="0022259B"/>
    <w:rsid w:val="00222759"/>
    <w:rsid w:val="0022281D"/>
    <w:rsid w:val="002229CF"/>
    <w:rsid w:val="00222E95"/>
    <w:rsid w:val="00223076"/>
    <w:rsid w:val="002230B8"/>
    <w:rsid w:val="002231D8"/>
    <w:rsid w:val="00223296"/>
    <w:rsid w:val="00223445"/>
    <w:rsid w:val="00223463"/>
    <w:rsid w:val="00223508"/>
    <w:rsid w:val="00223534"/>
    <w:rsid w:val="002235A9"/>
    <w:rsid w:val="00223625"/>
    <w:rsid w:val="00223708"/>
    <w:rsid w:val="00223B56"/>
    <w:rsid w:val="00224060"/>
    <w:rsid w:val="0022414B"/>
    <w:rsid w:val="002242D6"/>
    <w:rsid w:val="0022443D"/>
    <w:rsid w:val="00224486"/>
    <w:rsid w:val="002247AC"/>
    <w:rsid w:val="00224A2B"/>
    <w:rsid w:val="00224AFB"/>
    <w:rsid w:val="00224ECA"/>
    <w:rsid w:val="0022552E"/>
    <w:rsid w:val="00225733"/>
    <w:rsid w:val="00225841"/>
    <w:rsid w:val="002258E0"/>
    <w:rsid w:val="0022597A"/>
    <w:rsid w:val="002259E7"/>
    <w:rsid w:val="00225A82"/>
    <w:rsid w:val="00225C09"/>
    <w:rsid w:val="00225C3B"/>
    <w:rsid w:val="00225C9E"/>
    <w:rsid w:val="00225EC4"/>
    <w:rsid w:val="00226275"/>
    <w:rsid w:val="0022628E"/>
    <w:rsid w:val="002263CC"/>
    <w:rsid w:val="002265C7"/>
    <w:rsid w:val="002267DF"/>
    <w:rsid w:val="002268AE"/>
    <w:rsid w:val="00226AA0"/>
    <w:rsid w:val="00226B7F"/>
    <w:rsid w:val="00226BBC"/>
    <w:rsid w:val="00226C63"/>
    <w:rsid w:val="00226FB9"/>
    <w:rsid w:val="0022718B"/>
    <w:rsid w:val="002271E8"/>
    <w:rsid w:val="002273B0"/>
    <w:rsid w:val="002274E4"/>
    <w:rsid w:val="002278D9"/>
    <w:rsid w:val="00227998"/>
    <w:rsid w:val="00227C65"/>
    <w:rsid w:val="00227C92"/>
    <w:rsid w:val="00227CB3"/>
    <w:rsid w:val="00227E00"/>
    <w:rsid w:val="0023004D"/>
    <w:rsid w:val="002302A1"/>
    <w:rsid w:val="002303F2"/>
    <w:rsid w:val="0023066A"/>
    <w:rsid w:val="00230744"/>
    <w:rsid w:val="002307A8"/>
    <w:rsid w:val="002307F1"/>
    <w:rsid w:val="00230896"/>
    <w:rsid w:val="00230B2C"/>
    <w:rsid w:val="00230C07"/>
    <w:rsid w:val="00230D22"/>
    <w:rsid w:val="00230D5B"/>
    <w:rsid w:val="00230F79"/>
    <w:rsid w:val="00231191"/>
    <w:rsid w:val="002311AE"/>
    <w:rsid w:val="0023122E"/>
    <w:rsid w:val="00231379"/>
    <w:rsid w:val="0023158E"/>
    <w:rsid w:val="00231961"/>
    <w:rsid w:val="00231B1D"/>
    <w:rsid w:val="00231B9D"/>
    <w:rsid w:val="00231F88"/>
    <w:rsid w:val="0023205B"/>
    <w:rsid w:val="002320AA"/>
    <w:rsid w:val="00232180"/>
    <w:rsid w:val="002321EC"/>
    <w:rsid w:val="002323B2"/>
    <w:rsid w:val="0023252D"/>
    <w:rsid w:val="002326C5"/>
    <w:rsid w:val="00232863"/>
    <w:rsid w:val="00232BCF"/>
    <w:rsid w:val="00232C86"/>
    <w:rsid w:val="00232CCD"/>
    <w:rsid w:val="00232D14"/>
    <w:rsid w:val="00232E49"/>
    <w:rsid w:val="00232FE1"/>
    <w:rsid w:val="00233003"/>
    <w:rsid w:val="0023319A"/>
    <w:rsid w:val="00233213"/>
    <w:rsid w:val="0023329A"/>
    <w:rsid w:val="0023333A"/>
    <w:rsid w:val="002333E2"/>
    <w:rsid w:val="0023343A"/>
    <w:rsid w:val="00233443"/>
    <w:rsid w:val="002335E4"/>
    <w:rsid w:val="0023370E"/>
    <w:rsid w:val="00233728"/>
    <w:rsid w:val="002337FC"/>
    <w:rsid w:val="00233944"/>
    <w:rsid w:val="00233C2A"/>
    <w:rsid w:val="00233C8D"/>
    <w:rsid w:val="00233EB4"/>
    <w:rsid w:val="0023405A"/>
    <w:rsid w:val="0023406B"/>
    <w:rsid w:val="00234469"/>
    <w:rsid w:val="002347CC"/>
    <w:rsid w:val="002347D9"/>
    <w:rsid w:val="00234A52"/>
    <w:rsid w:val="00234BC8"/>
    <w:rsid w:val="00234DB1"/>
    <w:rsid w:val="00234DFF"/>
    <w:rsid w:val="00234E2F"/>
    <w:rsid w:val="002351A9"/>
    <w:rsid w:val="002351BF"/>
    <w:rsid w:val="00235218"/>
    <w:rsid w:val="0023526C"/>
    <w:rsid w:val="00235386"/>
    <w:rsid w:val="0023543A"/>
    <w:rsid w:val="00235A9B"/>
    <w:rsid w:val="00235B08"/>
    <w:rsid w:val="00235B24"/>
    <w:rsid w:val="002362FA"/>
    <w:rsid w:val="00236384"/>
    <w:rsid w:val="002365AE"/>
    <w:rsid w:val="0023660D"/>
    <w:rsid w:val="00236BEA"/>
    <w:rsid w:val="002370AC"/>
    <w:rsid w:val="00237231"/>
    <w:rsid w:val="00237233"/>
    <w:rsid w:val="002372E9"/>
    <w:rsid w:val="00237355"/>
    <w:rsid w:val="00237569"/>
    <w:rsid w:val="0023772F"/>
    <w:rsid w:val="002378ED"/>
    <w:rsid w:val="0023791B"/>
    <w:rsid w:val="00237950"/>
    <w:rsid w:val="00237A28"/>
    <w:rsid w:val="00237B5C"/>
    <w:rsid w:val="00237B7A"/>
    <w:rsid w:val="00237D48"/>
    <w:rsid w:val="00237EED"/>
    <w:rsid w:val="00237FF9"/>
    <w:rsid w:val="002400DA"/>
    <w:rsid w:val="002401F4"/>
    <w:rsid w:val="00240383"/>
    <w:rsid w:val="00240440"/>
    <w:rsid w:val="002405E4"/>
    <w:rsid w:val="00240802"/>
    <w:rsid w:val="00240814"/>
    <w:rsid w:val="00240847"/>
    <w:rsid w:val="002408B2"/>
    <w:rsid w:val="00240C4B"/>
    <w:rsid w:val="00240C99"/>
    <w:rsid w:val="00240D16"/>
    <w:rsid w:val="00240D8B"/>
    <w:rsid w:val="00240E75"/>
    <w:rsid w:val="00240F27"/>
    <w:rsid w:val="00240FCC"/>
    <w:rsid w:val="00240FD3"/>
    <w:rsid w:val="002410C8"/>
    <w:rsid w:val="002410DE"/>
    <w:rsid w:val="0024112B"/>
    <w:rsid w:val="00241196"/>
    <w:rsid w:val="002411DA"/>
    <w:rsid w:val="002413C5"/>
    <w:rsid w:val="00241978"/>
    <w:rsid w:val="00241A54"/>
    <w:rsid w:val="00241D60"/>
    <w:rsid w:val="00241D65"/>
    <w:rsid w:val="00241D70"/>
    <w:rsid w:val="00241E9F"/>
    <w:rsid w:val="002420DE"/>
    <w:rsid w:val="002421B1"/>
    <w:rsid w:val="00242279"/>
    <w:rsid w:val="00242324"/>
    <w:rsid w:val="0024254F"/>
    <w:rsid w:val="002425A4"/>
    <w:rsid w:val="00242678"/>
    <w:rsid w:val="0024267A"/>
    <w:rsid w:val="00242714"/>
    <w:rsid w:val="00242762"/>
    <w:rsid w:val="002428A4"/>
    <w:rsid w:val="00242C1A"/>
    <w:rsid w:val="00242E1E"/>
    <w:rsid w:val="00242E8A"/>
    <w:rsid w:val="002430E8"/>
    <w:rsid w:val="00243199"/>
    <w:rsid w:val="00243266"/>
    <w:rsid w:val="00243293"/>
    <w:rsid w:val="002434C3"/>
    <w:rsid w:val="002436F0"/>
    <w:rsid w:val="00243C4B"/>
    <w:rsid w:val="00243C9C"/>
    <w:rsid w:val="00243CAC"/>
    <w:rsid w:val="00243F04"/>
    <w:rsid w:val="00243F1C"/>
    <w:rsid w:val="00244387"/>
    <w:rsid w:val="002444A0"/>
    <w:rsid w:val="00244537"/>
    <w:rsid w:val="002445C9"/>
    <w:rsid w:val="0024469E"/>
    <w:rsid w:val="0024499A"/>
    <w:rsid w:val="00244A50"/>
    <w:rsid w:val="00244D50"/>
    <w:rsid w:val="00244E44"/>
    <w:rsid w:val="002451FA"/>
    <w:rsid w:val="00245572"/>
    <w:rsid w:val="00245712"/>
    <w:rsid w:val="00245813"/>
    <w:rsid w:val="0024591D"/>
    <w:rsid w:val="00245920"/>
    <w:rsid w:val="0024599E"/>
    <w:rsid w:val="002459FE"/>
    <w:rsid w:val="00245C25"/>
    <w:rsid w:val="00245C82"/>
    <w:rsid w:val="0024611A"/>
    <w:rsid w:val="002461CB"/>
    <w:rsid w:val="00246204"/>
    <w:rsid w:val="0024627D"/>
    <w:rsid w:val="002462A6"/>
    <w:rsid w:val="002464C6"/>
    <w:rsid w:val="002466B0"/>
    <w:rsid w:val="002467B6"/>
    <w:rsid w:val="00246A62"/>
    <w:rsid w:val="00246AE1"/>
    <w:rsid w:val="00246FBA"/>
    <w:rsid w:val="00247116"/>
    <w:rsid w:val="002471A1"/>
    <w:rsid w:val="0024726A"/>
    <w:rsid w:val="00247369"/>
    <w:rsid w:val="0024736B"/>
    <w:rsid w:val="0024741F"/>
    <w:rsid w:val="00247494"/>
    <w:rsid w:val="00247646"/>
    <w:rsid w:val="0024772B"/>
    <w:rsid w:val="002477B0"/>
    <w:rsid w:val="00247958"/>
    <w:rsid w:val="00247A78"/>
    <w:rsid w:val="00247C4D"/>
    <w:rsid w:val="00247E83"/>
    <w:rsid w:val="00250128"/>
    <w:rsid w:val="0025028B"/>
    <w:rsid w:val="002502A4"/>
    <w:rsid w:val="00250522"/>
    <w:rsid w:val="0025063D"/>
    <w:rsid w:val="00250943"/>
    <w:rsid w:val="00250D03"/>
    <w:rsid w:val="00250E69"/>
    <w:rsid w:val="002510DE"/>
    <w:rsid w:val="002514A2"/>
    <w:rsid w:val="002514E1"/>
    <w:rsid w:val="00251657"/>
    <w:rsid w:val="00251B6A"/>
    <w:rsid w:val="00251C7D"/>
    <w:rsid w:val="00251C96"/>
    <w:rsid w:val="00251CFF"/>
    <w:rsid w:val="00251E38"/>
    <w:rsid w:val="00251E3E"/>
    <w:rsid w:val="00252021"/>
    <w:rsid w:val="00252107"/>
    <w:rsid w:val="00252835"/>
    <w:rsid w:val="00252861"/>
    <w:rsid w:val="00252B0C"/>
    <w:rsid w:val="00252BD4"/>
    <w:rsid w:val="00252D41"/>
    <w:rsid w:val="0025300F"/>
    <w:rsid w:val="00253324"/>
    <w:rsid w:val="00253331"/>
    <w:rsid w:val="002533E9"/>
    <w:rsid w:val="002535A0"/>
    <w:rsid w:val="00253618"/>
    <w:rsid w:val="0025361B"/>
    <w:rsid w:val="0025361C"/>
    <w:rsid w:val="002538E7"/>
    <w:rsid w:val="002539E6"/>
    <w:rsid w:val="00253B1A"/>
    <w:rsid w:val="00253B51"/>
    <w:rsid w:val="0025413C"/>
    <w:rsid w:val="002542E7"/>
    <w:rsid w:val="00254390"/>
    <w:rsid w:val="00254474"/>
    <w:rsid w:val="002544F3"/>
    <w:rsid w:val="0025450B"/>
    <w:rsid w:val="002548AC"/>
    <w:rsid w:val="00254967"/>
    <w:rsid w:val="00254BEA"/>
    <w:rsid w:val="00254BF1"/>
    <w:rsid w:val="00254DE1"/>
    <w:rsid w:val="00254EA0"/>
    <w:rsid w:val="002553D4"/>
    <w:rsid w:val="002553FD"/>
    <w:rsid w:val="00255516"/>
    <w:rsid w:val="00255568"/>
    <w:rsid w:val="002555A2"/>
    <w:rsid w:val="0025575F"/>
    <w:rsid w:val="002557EB"/>
    <w:rsid w:val="002558FF"/>
    <w:rsid w:val="00255997"/>
    <w:rsid w:val="0025606A"/>
    <w:rsid w:val="00256278"/>
    <w:rsid w:val="0025639A"/>
    <w:rsid w:val="002565CD"/>
    <w:rsid w:val="00256600"/>
    <w:rsid w:val="00256914"/>
    <w:rsid w:val="002569C3"/>
    <w:rsid w:val="00256BDA"/>
    <w:rsid w:val="00256CE9"/>
    <w:rsid w:val="00256CF7"/>
    <w:rsid w:val="00256D94"/>
    <w:rsid w:val="00256EF7"/>
    <w:rsid w:val="002570B6"/>
    <w:rsid w:val="00257371"/>
    <w:rsid w:val="0025738D"/>
    <w:rsid w:val="002573AF"/>
    <w:rsid w:val="00257659"/>
    <w:rsid w:val="002578F1"/>
    <w:rsid w:val="0025796B"/>
    <w:rsid w:val="00257B94"/>
    <w:rsid w:val="00257B9B"/>
    <w:rsid w:val="00257D71"/>
    <w:rsid w:val="00257F4C"/>
    <w:rsid w:val="0026006A"/>
    <w:rsid w:val="00260191"/>
    <w:rsid w:val="002601FE"/>
    <w:rsid w:val="0026022E"/>
    <w:rsid w:val="00260336"/>
    <w:rsid w:val="00260348"/>
    <w:rsid w:val="0026034B"/>
    <w:rsid w:val="00260587"/>
    <w:rsid w:val="002605D4"/>
    <w:rsid w:val="002606AF"/>
    <w:rsid w:val="002607AC"/>
    <w:rsid w:val="00260963"/>
    <w:rsid w:val="00260B74"/>
    <w:rsid w:val="00260BB6"/>
    <w:rsid w:val="00260ECD"/>
    <w:rsid w:val="002610E4"/>
    <w:rsid w:val="002610F6"/>
    <w:rsid w:val="0026127A"/>
    <w:rsid w:val="0026136E"/>
    <w:rsid w:val="002613B2"/>
    <w:rsid w:val="0026172E"/>
    <w:rsid w:val="002619AC"/>
    <w:rsid w:val="00261A72"/>
    <w:rsid w:val="00261A8E"/>
    <w:rsid w:val="00261BC5"/>
    <w:rsid w:val="00261E65"/>
    <w:rsid w:val="00261F05"/>
    <w:rsid w:val="00262294"/>
    <w:rsid w:val="00262350"/>
    <w:rsid w:val="0026242B"/>
    <w:rsid w:val="00262639"/>
    <w:rsid w:val="00262A5A"/>
    <w:rsid w:val="00262B11"/>
    <w:rsid w:val="00262BA9"/>
    <w:rsid w:val="00262C70"/>
    <w:rsid w:val="00262D8F"/>
    <w:rsid w:val="0026301B"/>
    <w:rsid w:val="00263216"/>
    <w:rsid w:val="002632BC"/>
    <w:rsid w:val="002632FA"/>
    <w:rsid w:val="00263473"/>
    <w:rsid w:val="00263510"/>
    <w:rsid w:val="002635C8"/>
    <w:rsid w:val="002635D6"/>
    <w:rsid w:val="002636A0"/>
    <w:rsid w:val="00263814"/>
    <w:rsid w:val="002638AF"/>
    <w:rsid w:val="00263985"/>
    <w:rsid w:val="00263990"/>
    <w:rsid w:val="002639DD"/>
    <w:rsid w:val="00263A33"/>
    <w:rsid w:val="00263E53"/>
    <w:rsid w:val="00263EB9"/>
    <w:rsid w:val="00263FDB"/>
    <w:rsid w:val="002641BD"/>
    <w:rsid w:val="00264292"/>
    <w:rsid w:val="00264350"/>
    <w:rsid w:val="0026443A"/>
    <w:rsid w:val="002644A4"/>
    <w:rsid w:val="002644A6"/>
    <w:rsid w:val="00264A89"/>
    <w:rsid w:val="00264AFA"/>
    <w:rsid w:val="00264BA6"/>
    <w:rsid w:val="00264E90"/>
    <w:rsid w:val="00264E9F"/>
    <w:rsid w:val="002650E5"/>
    <w:rsid w:val="002653FD"/>
    <w:rsid w:val="0026541E"/>
    <w:rsid w:val="00265452"/>
    <w:rsid w:val="00265570"/>
    <w:rsid w:val="0026558C"/>
    <w:rsid w:val="00265597"/>
    <w:rsid w:val="002655CC"/>
    <w:rsid w:val="002655E9"/>
    <w:rsid w:val="00265B62"/>
    <w:rsid w:val="00265BE4"/>
    <w:rsid w:val="00265EC6"/>
    <w:rsid w:val="00265F07"/>
    <w:rsid w:val="00266159"/>
    <w:rsid w:val="0026632D"/>
    <w:rsid w:val="0026633A"/>
    <w:rsid w:val="0026643A"/>
    <w:rsid w:val="002664E8"/>
    <w:rsid w:val="00266563"/>
    <w:rsid w:val="002665E0"/>
    <w:rsid w:val="00266763"/>
    <w:rsid w:val="002668DC"/>
    <w:rsid w:val="00266939"/>
    <w:rsid w:val="00266A38"/>
    <w:rsid w:val="00266C59"/>
    <w:rsid w:val="0026707B"/>
    <w:rsid w:val="00267209"/>
    <w:rsid w:val="0026724D"/>
    <w:rsid w:val="00267289"/>
    <w:rsid w:val="00267309"/>
    <w:rsid w:val="002673B8"/>
    <w:rsid w:val="002677EE"/>
    <w:rsid w:val="00267944"/>
    <w:rsid w:val="00267BC8"/>
    <w:rsid w:val="00267D6D"/>
    <w:rsid w:val="00267D85"/>
    <w:rsid w:val="00267EA1"/>
    <w:rsid w:val="00267EBD"/>
    <w:rsid w:val="0027027A"/>
    <w:rsid w:val="002703DE"/>
    <w:rsid w:val="002703FD"/>
    <w:rsid w:val="0027065F"/>
    <w:rsid w:val="00270824"/>
    <w:rsid w:val="00270846"/>
    <w:rsid w:val="00270C03"/>
    <w:rsid w:val="00270D18"/>
    <w:rsid w:val="00270D4F"/>
    <w:rsid w:val="00270ECD"/>
    <w:rsid w:val="00270F36"/>
    <w:rsid w:val="00270F42"/>
    <w:rsid w:val="00270F99"/>
    <w:rsid w:val="00271009"/>
    <w:rsid w:val="002710A5"/>
    <w:rsid w:val="00271212"/>
    <w:rsid w:val="0027196D"/>
    <w:rsid w:val="00271BB9"/>
    <w:rsid w:val="00271CBC"/>
    <w:rsid w:val="00271CFF"/>
    <w:rsid w:val="00271D01"/>
    <w:rsid w:val="00271D03"/>
    <w:rsid w:val="00271DB2"/>
    <w:rsid w:val="00272426"/>
    <w:rsid w:val="0027263E"/>
    <w:rsid w:val="0027266A"/>
    <w:rsid w:val="00272730"/>
    <w:rsid w:val="00272C17"/>
    <w:rsid w:val="00272C95"/>
    <w:rsid w:val="00272CB2"/>
    <w:rsid w:val="00272D1C"/>
    <w:rsid w:val="00272E1C"/>
    <w:rsid w:val="00272F26"/>
    <w:rsid w:val="00272F7A"/>
    <w:rsid w:val="00273423"/>
    <w:rsid w:val="002734D4"/>
    <w:rsid w:val="00273546"/>
    <w:rsid w:val="002735F1"/>
    <w:rsid w:val="002737BD"/>
    <w:rsid w:val="00273854"/>
    <w:rsid w:val="0027391D"/>
    <w:rsid w:val="00273E57"/>
    <w:rsid w:val="0027408D"/>
    <w:rsid w:val="00274133"/>
    <w:rsid w:val="002741AF"/>
    <w:rsid w:val="002744B4"/>
    <w:rsid w:val="00274636"/>
    <w:rsid w:val="00274728"/>
    <w:rsid w:val="002748CA"/>
    <w:rsid w:val="002749C1"/>
    <w:rsid w:val="00274B1D"/>
    <w:rsid w:val="00274B4E"/>
    <w:rsid w:val="00274CD8"/>
    <w:rsid w:val="00274E28"/>
    <w:rsid w:val="00274F11"/>
    <w:rsid w:val="00274F5E"/>
    <w:rsid w:val="002750A0"/>
    <w:rsid w:val="00275171"/>
    <w:rsid w:val="00275278"/>
    <w:rsid w:val="0027549C"/>
    <w:rsid w:val="00275730"/>
    <w:rsid w:val="00275732"/>
    <w:rsid w:val="0027589A"/>
    <w:rsid w:val="0027595C"/>
    <w:rsid w:val="002759CD"/>
    <w:rsid w:val="00275B0C"/>
    <w:rsid w:val="00275C81"/>
    <w:rsid w:val="00275D34"/>
    <w:rsid w:val="00275DF2"/>
    <w:rsid w:val="0027606B"/>
    <w:rsid w:val="00276384"/>
    <w:rsid w:val="002763E7"/>
    <w:rsid w:val="0027641A"/>
    <w:rsid w:val="00276651"/>
    <w:rsid w:val="00276809"/>
    <w:rsid w:val="002768E8"/>
    <w:rsid w:val="00276A9B"/>
    <w:rsid w:val="00276CC6"/>
    <w:rsid w:val="00276D87"/>
    <w:rsid w:val="00277064"/>
    <w:rsid w:val="002771D0"/>
    <w:rsid w:val="002772E8"/>
    <w:rsid w:val="002772F1"/>
    <w:rsid w:val="00277515"/>
    <w:rsid w:val="00277569"/>
    <w:rsid w:val="0027786D"/>
    <w:rsid w:val="00277A79"/>
    <w:rsid w:val="00277B9A"/>
    <w:rsid w:val="00277BD9"/>
    <w:rsid w:val="00277D6D"/>
    <w:rsid w:val="00277EDC"/>
    <w:rsid w:val="00277FBE"/>
    <w:rsid w:val="00280390"/>
    <w:rsid w:val="00280471"/>
    <w:rsid w:val="002804B0"/>
    <w:rsid w:val="00280763"/>
    <w:rsid w:val="002808C8"/>
    <w:rsid w:val="00280A20"/>
    <w:rsid w:val="00280DA2"/>
    <w:rsid w:val="00280DF4"/>
    <w:rsid w:val="00280FF2"/>
    <w:rsid w:val="00281140"/>
    <w:rsid w:val="00281334"/>
    <w:rsid w:val="002815BA"/>
    <w:rsid w:val="00281860"/>
    <w:rsid w:val="00281BB0"/>
    <w:rsid w:val="00281C04"/>
    <w:rsid w:val="00281D0F"/>
    <w:rsid w:val="00281DB3"/>
    <w:rsid w:val="00281EF4"/>
    <w:rsid w:val="002821B5"/>
    <w:rsid w:val="002821C0"/>
    <w:rsid w:val="00282228"/>
    <w:rsid w:val="0028238F"/>
    <w:rsid w:val="0028244F"/>
    <w:rsid w:val="002826CA"/>
    <w:rsid w:val="002827A5"/>
    <w:rsid w:val="0028284A"/>
    <w:rsid w:val="00282850"/>
    <w:rsid w:val="00282988"/>
    <w:rsid w:val="00282A2B"/>
    <w:rsid w:val="00282A9A"/>
    <w:rsid w:val="00282AB1"/>
    <w:rsid w:val="00282B1A"/>
    <w:rsid w:val="00282B21"/>
    <w:rsid w:val="00282B98"/>
    <w:rsid w:val="00282E50"/>
    <w:rsid w:val="00282FC3"/>
    <w:rsid w:val="00283209"/>
    <w:rsid w:val="002833BB"/>
    <w:rsid w:val="002833CB"/>
    <w:rsid w:val="0028342A"/>
    <w:rsid w:val="00283855"/>
    <w:rsid w:val="0028393E"/>
    <w:rsid w:val="00283AE4"/>
    <w:rsid w:val="00283CE3"/>
    <w:rsid w:val="002840D8"/>
    <w:rsid w:val="00284256"/>
    <w:rsid w:val="002842B3"/>
    <w:rsid w:val="002844A2"/>
    <w:rsid w:val="002844BE"/>
    <w:rsid w:val="00284644"/>
    <w:rsid w:val="002848A9"/>
    <w:rsid w:val="002849DB"/>
    <w:rsid w:val="00284B41"/>
    <w:rsid w:val="00284BF7"/>
    <w:rsid w:val="00285114"/>
    <w:rsid w:val="00285135"/>
    <w:rsid w:val="00285188"/>
    <w:rsid w:val="00285247"/>
    <w:rsid w:val="00285264"/>
    <w:rsid w:val="0028545D"/>
    <w:rsid w:val="0028548A"/>
    <w:rsid w:val="00285560"/>
    <w:rsid w:val="0028566B"/>
    <w:rsid w:val="0028583A"/>
    <w:rsid w:val="0028592A"/>
    <w:rsid w:val="00285B7D"/>
    <w:rsid w:val="00285E12"/>
    <w:rsid w:val="00285E55"/>
    <w:rsid w:val="00285FDB"/>
    <w:rsid w:val="002860E3"/>
    <w:rsid w:val="00286217"/>
    <w:rsid w:val="002863C7"/>
    <w:rsid w:val="00286515"/>
    <w:rsid w:val="00286702"/>
    <w:rsid w:val="0028686B"/>
    <w:rsid w:val="002868F2"/>
    <w:rsid w:val="00286952"/>
    <w:rsid w:val="00286953"/>
    <w:rsid w:val="00286A8B"/>
    <w:rsid w:val="00286B27"/>
    <w:rsid w:val="00286C1D"/>
    <w:rsid w:val="00286C3F"/>
    <w:rsid w:val="00286D74"/>
    <w:rsid w:val="00286E61"/>
    <w:rsid w:val="00286F14"/>
    <w:rsid w:val="00286F57"/>
    <w:rsid w:val="002874D7"/>
    <w:rsid w:val="00287507"/>
    <w:rsid w:val="0028757A"/>
    <w:rsid w:val="0028759C"/>
    <w:rsid w:val="0028769B"/>
    <w:rsid w:val="00287942"/>
    <w:rsid w:val="00287B9A"/>
    <w:rsid w:val="00287CB0"/>
    <w:rsid w:val="00287D06"/>
    <w:rsid w:val="00287E79"/>
    <w:rsid w:val="00290000"/>
    <w:rsid w:val="0029013D"/>
    <w:rsid w:val="00290264"/>
    <w:rsid w:val="00290265"/>
    <w:rsid w:val="002903CB"/>
    <w:rsid w:val="00290706"/>
    <w:rsid w:val="0029088C"/>
    <w:rsid w:val="0029094E"/>
    <w:rsid w:val="00290BC6"/>
    <w:rsid w:val="00290D74"/>
    <w:rsid w:val="00290DA7"/>
    <w:rsid w:val="00291073"/>
    <w:rsid w:val="00291285"/>
    <w:rsid w:val="00291482"/>
    <w:rsid w:val="00291508"/>
    <w:rsid w:val="002915C1"/>
    <w:rsid w:val="00291875"/>
    <w:rsid w:val="00291879"/>
    <w:rsid w:val="002919ED"/>
    <w:rsid w:val="00291AC4"/>
    <w:rsid w:val="00291D78"/>
    <w:rsid w:val="00291D98"/>
    <w:rsid w:val="00291EBE"/>
    <w:rsid w:val="00291EFD"/>
    <w:rsid w:val="00292004"/>
    <w:rsid w:val="002921C4"/>
    <w:rsid w:val="002924DD"/>
    <w:rsid w:val="00292513"/>
    <w:rsid w:val="0029258E"/>
    <w:rsid w:val="002925F6"/>
    <w:rsid w:val="0029279D"/>
    <w:rsid w:val="00292913"/>
    <w:rsid w:val="00292ACC"/>
    <w:rsid w:val="00292E41"/>
    <w:rsid w:val="00292EAB"/>
    <w:rsid w:val="00292F60"/>
    <w:rsid w:val="00292F64"/>
    <w:rsid w:val="00292FC5"/>
    <w:rsid w:val="00293085"/>
    <w:rsid w:val="00293298"/>
    <w:rsid w:val="002933E5"/>
    <w:rsid w:val="0029355E"/>
    <w:rsid w:val="002935B5"/>
    <w:rsid w:val="002936BE"/>
    <w:rsid w:val="00293872"/>
    <w:rsid w:val="002938A1"/>
    <w:rsid w:val="002938D1"/>
    <w:rsid w:val="0029394C"/>
    <w:rsid w:val="00293959"/>
    <w:rsid w:val="00293C06"/>
    <w:rsid w:val="00293C14"/>
    <w:rsid w:val="00293CB5"/>
    <w:rsid w:val="00293E5F"/>
    <w:rsid w:val="00293FF3"/>
    <w:rsid w:val="00294185"/>
    <w:rsid w:val="00294234"/>
    <w:rsid w:val="00294482"/>
    <w:rsid w:val="00294739"/>
    <w:rsid w:val="002947CC"/>
    <w:rsid w:val="00294897"/>
    <w:rsid w:val="00294A56"/>
    <w:rsid w:val="00294BC9"/>
    <w:rsid w:val="00294D4E"/>
    <w:rsid w:val="00294D6F"/>
    <w:rsid w:val="00294EE3"/>
    <w:rsid w:val="00294FD1"/>
    <w:rsid w:val="00295020"/>
    <w:rsid w:val="002951B1"/>
    <w:rsid w:val="00295263"/>
    <w:rsid w:val="002955AF"/>
    <w:rsid w:val="00295731"/>
    <w:rsid w:val="002957B6"/>
    <w:rsid w:val="002957ED"/>
    <w:rsid w:val="00295846"/>
    <w:rsid w:val="002958C3"/>
    <w:rsid w:val="002959B5"/>
    <w:rsid w:val="00295D14"/>
    <w:rsid w:val="00295DA5"/>
    <w:rsid w:val="00295ED1"/>
    <w:rsid w:val="00295F02"/>
    <w:rsid w:val="002961FA"/>
    <w:rsid w:val="002962A2"/>
    <w:rsid w:val="0029634A"/>
    <w:rsid w:val="00296359"/>
    <w:rsid w:val="00296510"/>
    <w:rsid w:val="00296615"/>
    <w:rsid w:val="00296678"/>
    <w:rsid w:val="002967E0"/>
    <w:rsid w:val="00296964"/>
    <w:rsid w:val="00296ABD"/>
    <w:rsid w:val="00296ED4"/>
    <w:rsid w:val="00296EF7"/>
    <w:rsid w:val="00297158"/>
    <w:rsid w:val="0029741B"/>
    <w:rsid w:val="00297592"/>
    <w:rsid w:val="0029775C"/>
    <w:rsid w:val="002978F7"/>
    <w:rsid w:val="002979B9"/>
    <w:rsid w:val="00297C83"/>
    <w:rsid w:val="002A006A"/>
    <w:rsid w:val="002A0209"/>
    <w:rsid w:val="002A069F"/>
    <w:rsid w:val="002A0A68"/>
    <w:rsid w:val="002A0AF3"/>
    <w:rsid w:val="002A0BAA"/>
    <w:rsid w:val="002A0C17"/>
    <w:rsid w:val="002A0D76"/>
    <w:rsid w:val="002A0F44"/>
    <w:rsid w:val="002A1172"/>
    <w:rsid w:val="002A11E6"/>
    <w:rsid w:val="002A1476"/>
    <w:rsid w:val="002A1493"/>
    <w:rsid w:val="002A1975"/>
    <w:rsid w:val="002A1AF0"/>
    <w:rsid w:val="002A1C1E"/>
    <w:rsid w:val="002A23C5"/>
    <w:rsid w:val="002A23DA"/>
    <w:rsid w:val="002A24AA"/>
    <w:rsid w:val="002A24D8"/>
    <w:rsid w:val="002A297A"/>
    <w:rsid w:val="002A2B2C"/>
    <w:rsid w:val="002A2E19"/>
    <w:rsid w:val="002A2F78"/>
    <w:rsid w:val="002A2F7E"/>
    <w:rsid w:val="002A32F5"/>
    <w:rsid w:val="002A32FA"/>
    <w:rsid w:val="002A3553"/>
    <w:rsid w:val="002A38E3"/>
    <w:rsid w:val="002A3C09"/>
    <w:rsid w:val="002A3EFA"/>
    <w:rsid w:val="002A3FD4"/>
    <w:rsid w:val="002A3FFC"/>
    <w:rsid w:val="002A40DD"/>
    <w:rsid w:val="002A40F1"/>
    <w:rsid w:val="002A419B"/>
    <w:rsid w:val="002A4382"/>
    <w:rsid w:val="002A43B2"/>
    <w:rsid w:val="002A4517"/>
    <w:rsid w:val="002A4619"/>
    <w:rsid w:val="002A4646"/>
    <w:rsid w:val="002A46BF"/>
    <w:rsid w:val="002A492F"/>
    <w:rsid w:val="002A4BEE"/>
    <w:rsid w:val="002A4BF3"/>
    <w:rsid w:val="002A4C88"/>
    <w:rsid w:val="002A4D9F"/>
    <w:rsid w:val="002A514D"/>
    <w:rsid w:val="002A5302"/>
    <w:rsid w:val="002A538A"/>
    <w:rsid w:val="002A5561"/>
    <w:rsid w:val="002A5903"/>
    <w:rsid w:val="002A599E"/>
    <w:rsid w:val="002A5A54"/>
    <w:rsid w:val="002A5C9D"/>
    <w:rsid w:val="002A5ED7"/>
    <w:rsid w:val="002A5F99"/>
    <w:rsid w:val="002A6023"/>
    <w:rsid w:val="002A6141"/>
    <w:rsid w:val="002A6226"/>
    <w:rsid w:val="002A62E6"/>
    <w:rsid w:val="002A6404"/>
    <w:rsid w:val="002A65B2"/>
    <w:rsid w:val="002A668B"/>
    <w:rsid w:val="002A66C0"/>
    <w:rsid w:val="002A69F5"/>
    <w:rsid w:val="002A6A37"/>
    <w:rsid w:val="002A6AC7"/>
    <w:rsid w:val="002A6C30"/>
    <w:rsid w:val="002A6D48"/>
    <w:rsid w:val="002A7017"/>
    <w:rsid w:val="002A70E2"/>
    <w:rsid w:val="002A715D"/>
    <w:rsid w:val="002A71ED"/>
    <w:rsid w:val="002A7240"/>
    <w:rsid w:val="002A72D9"/>
    <w:rsid w:val="002A7876"/>
    <w:rsid w:val="002A78F0"/>
    <w:rsid w:val="002A79CA"/>
    <w:rsid w:val="002A7B17"/>
    <w:rsid w:val="002A7C8A"/>
    <w:rsid w:val="002A7E41"/>
    <w:rsid w:val="002A7EC6"/>
    <w:rsid w:val="002A7EF6"/>
    <w:rsid w:val="002A7FAC"/>
    <w:rsid w:val="002B010E"/>
    <w:rsid w:val="002B0130"/>
    <w:rsid w:val="002B0228"/>
    <w:rsid w:val="002B025C"/>
    <w:rsid w:val="002B0336"/>
    <w:rsid w:val="002B052C"/>
    <w:rsid w:val="002B05F7"/>
    <w:rsid w:val="002B061E"/>
    <w:rsid w:val="002B0671"/>
    <w:rsid w:val="002B0731"/>
    <w:rsid w:val="002B0833"/>
    <w:rsid w:val="002B095E"/>
    <w:rsid w:val="002B098A"/>
    <w:rsid w:val="002B09B7"/>
    <w:rsid w:val="002B0C24"/>
    <w:rsid w:val="002B0D31"/>
    <w:rsid w:val="002B10BE"/>
    <w:rsid w:val="002B10FD"/>
    <w:rsid w:val="002B110D"/>
    <w:rsid w:val="002B13C2"/>
    <w:rsid w:val="002B1495"/>
    <w:rsid w:val="002B1547"/>
    <w:rsid w:val="002B15E7"/>
    <w:rsid w:val="002B17A9"/>
    <w:rsid w:val="002B18B7"/>
    <w:rsid w:val="002B18D0"/>
    <w:rsid w:val="002B1A61"/>
    <w:rsid w:val="002B1AE2"/>
    <w:rsid w:val="002B1BA1"/>
    <w:rsid w:val="002B1CB8"/>
    <w:rsid w:val="002B20EE"/>
    <w:rsid w:val="002B247C"/>
    <w:rsid w:val="002B25BD"/>
    <w:rsid w:val="002B277C"/>
    <w:rsid w:val="002B28C7"/>
    <w:rsid w:val="002B28F8"/>
    <w:rsid w:val="002B2A27"/>
    <w:rsid w:val="002B2ADA"/>
    <w:rsid w:val="002B2B8B"/>
    <w:rsid w:val="002B2E7E"/>
    <w:rsid w:val="002B2F62"/>
    <w:rsid w:val="002B3034"/>
    <w:rsid w:val="002B3107"/>
    <w:rsid w:val="002B314F"/>
    <w:rsid w:val="002B362B"/>
    <w:rsid w:val="002B3654"/>
    <w:rsid w:val="002B3C4E"/>
    <w:rsid w:val="002B3D13"/>
    <w:rsid w:val="002B3EF8"/>
    <w:rsid w:val="002B41DB"/>
    <w:rsid w:val="002B4220"/>
    <w:rsid w:val="002B4316"/>
    <w:rsid w:val="002B43BE"/>
    <w:rsid w:val="002B44FB"/>
    <w:rsid w:val="002B467C"/>
    <w:rsid w:val="002B46C5"/>
    <w:rsid w:val="002B46DB"/>
    <w:rsid w:val="002B4982"/>
    <w:rsid w:val="002B49BA"/>
    <w:rsid w:val="002B4A97"/>
    <w:rsid w:val="002B4AB8"/>
    <w:rsid w:val="002B4B30"/>
    <w:rsid w:val="002B4C1B"/>
    <w:rsid w:val="002B4C29"/>
    <w:rsid w:val="002B4F46"/>
    <w:rsid w:val="002B4FB6"/>
    <w:rsid w:val="002B50CD"/>
    <w:rsid w:val="002B517A"/>
    <w:rsid w:val="002B52A2"/>
    <w:rsid w:val="002B535C"/>
    <w:rsid w:val="002B54CD"/>
    <w:rsid w:val="002B561C"/>
    <w:rsid w:val="002B5708"/>
    <w:rsid w:val="002B5787"/>
    <w:rsid w:val="002B583F"/>
    <w:rsid w:val="002B584E"/>
    <w:rsid w:val="002B5863"/>
    <w:rsid w:val="002B5ABF"/>
    <w:rsid w:val="002B5B94"/>
    <w:rsid w:val="002B5BE3"/>
    <w:rsid w:val="002B5C26"/>
    <w:rsid w:val="002B6320"/>
    <w:rsid w:val="002B63FB"/>
    <w:rsid w:val="002B644C"/>
    <w:rsid w:val="002B648B"/>
    <w:rsid w:val="002B66D4"/>
    <w:rsid w:val="002B67D6"/>
    <w:rsid w:val="002B6B00"/>
    <w:rsid w:val="002B6D1A"/>
    <w:rsid w:val="002B7472"/>
    <w:rsid w:val="002B75AA"/>
    <w:rsid w:val="002B7619"/>
    <w:rsid w:val="002B7621"/>
    <w:rsid w:val="002B785C"/>
    <w:rsid w:val="002B7894"/>
    <w:rsid w:val="002B7959"/>
    <w:rsid w:val="002B7A7F"/>
    <w:rsid w:val="002B7B11"/>
    <w:rsid w:val="002B7DB8"/>
    <w:rsid w:val="002B7F2A"/>
    <w:rsid w:val="002C03DD"/>
    <w:rsid w:val="002C0407"/>
    <w:rsid w:val="002C047F"/>
    <w:rsid w:val="002C0565"/>
    <w:rsid w:val="002C057E"/>
    <w:rsid w:val="002C061C"/>
    <w:rsid w:val="002C0769"/>
    <w:rsid w:val="002C0852"/>
    <w:rsid w:val="002C0994"/>
    <w:rsid w:val="002C0D09"/>
    <w:rsid w:val="002C0E99"/>
    <w:rsid w:val="002C0EE9"/>
    <w:rsid w:val="002C0F72"/>
    <w:rsid w:val="002C10EA"/>
    <w:rsid w:val="002C10FC"/>
    <w:rsid w:val="002C11FE"/>
    <w:rsid w:val="002C14F2"/>
    <w:rsid w:val="002C152A"/>
    <w:rsid w:val="002C17A0"/>
    <w:rsid w:val="002C17AF"/>
    <w:rsid w:val="002C17F2"/>
    <w:rsid w:val="002C1924"/>
    <w:rsid w:val="002C1AEA"/>
    <w:rsid w:val="002C1C66"/>
    <w:rsid w:val="002C1C84"/>
    <w:rsid w:val="002C1CAE"/>
    <w:rsid w:val="002C1E1B"/>
    <w:rsid w:val="002C1F13"/>
    <w:rsid w:val="002C229E"/>
    <w:rsid w:val="002C24F9"/>
    <w:rsid w:val="002C2574"/>
    <w:rsid w:val="002C2641"/>
    <w:rsid w:val="002C2B7C"/>
    <w:rsid w:val="002C2D47"/>
    <w:rsid w:val="002C2D9F"/>
    <w:rsid w:val="002C2FDA"/>
    <w:rsid w:val="002C3144"/>
    <w:rsid w:val="002C318F"/>
    <w:rsid w:val="002C3249"/>
    <w:rsid w:val="002C32A7"/>
    <w:rsid w:val="002C342F"/>
    <w:rsid w:val="002C3496"/>
    <w:rsid w:val="002C35E0"/>
    <w:rsid w:val="002C3688"/>
    <w:rsid w:val="002C3786"/>
    <w:rsid w:val="002C3D71"/>
    <w:rsid w:val="002C3F4D"/>
    <w:rsid w:val="002C3FC8"/>
    <w:rsid w:val="002C4229"/>
    <w:rsid w:val="002C42BD"/>
    <w:rsid w:val="002C4389"/>
    <w:rsid w:val="002C43EC"/>
    <w:rsid w:val="002C4583"/>
    <w:rsid w:val="002C45CB"/>
    <w:rsid w:val="002C4706"/>
    <w:rsid w:val="002C4A0E"/>
    <w:rsid w:val="002C4A29"/>
    <w:rsid w:val="002C4B27"/>
    <w:rsid w:val="002C4B39"/>
    <w:rsid w:val="002C4CAD"/>
    <w:rsid w:val="002C4CB5"/>
    <w:rsid w:val="002C4D12"/>
    <w:rsid w:val="002C4D58"/>
    <w:rsid w:val="002C4F60"/>
    <w:rsid w:val="002C50B4"/>
    <w:rsid w:val="002C50DD"/>
    <w:rsid w:val="002C52F9"/>
    <w:rsid w:val="002C559B"/>
    <w:rsid w:val="002C5637"/>
    <w:rsid w:val="002C5926"/>
    <w:rsid w:val="002C5B33"/>
    <w:rsid w:val="002C5CE0"/>
    <w:rsid w:val="002C5D07"/>
    <w:rsid w:val="002C5DB6"/>
    <w:rsid w:val="002C5F26"/>
    <w:rsid w:val="002C5F49"/>
    <w:rsid w:val="002C613B"/>
    <w:rsid w:val="002C6166"/>
    <w:rsid w:val="002C6308"/>
    <w:rsid w:val="002C6451"/>
    <w:rsid w:val="002C648F"/>
    <w:rsid w:val="002C65DE"/>
    <w:rsid w:val="002C6826"/>
    <w:rsid w:val="002C6AC6"/>
    <w:rsid w:val="002C6AE6"/>
    <w:rsid w:val="002C6AE7"/>
    <w:rsid w:val="002C6C0B"/>
    <w:rsid w:val="002C6C86"/>
    <w:rsid w:val="002C6E98"/>
    <w:rsid w:val="002C7257"/>
    <w:rsid w:val="002C727B"/>
    <w:rsid w:val="002C73B3"/>
    <w:rsid w:val="002C746C"/>
    <w:rsid w:val="002C7475"/>
    <w:rsid w:val="002C75F2"/>
    <w:rsid w:val="002C75FC"/>
    <w:rsid w:val="002C761D"/>
    <w:rsid w:val="002C7B9D"/>
    <w:rsid w:val="002C7BCF"/>
    <w:rsid w:val="002C7CCF"/>
    <w:rsid w:val="002C7DAA"/>
    <w:rsid w:val="002C7F3E"/>
    <w:rsid w:val="002D00A6"/>
    <w:rsid w:val="002D0375"/>
    <w:rsid w:val="002D0408"/>
    <w:rsid w:val="002D07AF"/>
    <w:rsid w:val="002D07FF"/>
    <w:rsid w:val="002D0975"/>
    <w:rsid w:val="002D0B1E"/>
    <w:rsid w:val="002D0BDC"/>
    <w:rsid w:val="002D0DB2"/>
    <w:rsid w:val="002D10C1"/>
    <w:rsid w:val="002D1383"/>
    <w:rsid w:val="002D14B7"/>
    <w:rsid w:val="002D1789"/>
    <w:rsid w:val="002D1968"/>
    <w:rsid w:val="002D19B9"/>
    <w:rsid w:val="002D19ED"/>
    <w:rsid w:val="002D1CEA"/>
    <w:rsid w:val="002D1D71"/>
    <w:rsid w:val="002D1E7A"/>
    <w:rsid w:val="002D1F61"/>
    <w:rsid w:val="002D272D"/>
    <w:rsid w:val="002D27AC"/>
    <w:rsid w:val="002D27C6"/>
    <w:rsid w:val="002D27C8"/>
    <w:rsid w:val="002D27D4"/>
    <w:rsid w:val="002D2A6D"/>
    <w:rsid w:val="002D2B01"/>
    <w:rsid w:val="002D2C44"/>
    <w:rsid w:val="002D2C85"/>
    <w:rsid w:val="002D2F69"/>
    <w:rsid w:val="002D2FB0"/>
    <w:rsid w:val="002D30E1"/>
    <w:rsid w:val="002D3165"/>
    <w:rsid w:val="002D31CE"/>
    <w:rsid w:val="002D32F0"/>
    <w:rsid w:val="002D3400"/>
    <w:rsid w:val="002D38DE"/>
    <w:rsid w:val="002D39EA"/>
    <w:rsid w:val="002D3F21"/>
    <w:rsid w:val="002D4171"/>
    <w:rsid w:val="002D43FA"/>
    <w:rsid w:val="002D4B86"/>
    <w:rsid w:val="002D4EED"/>
    <w:rsid w:val="002D4F3C"/>
    <w:rsid w:val="002D5203"/>
    <w:rsid w:val="002D5534"/>
    <w:rsid w:val="002D5611"/>
    <w:rsid w:val="002D568D"/>
    <w:rsid w:val="002D578F"/>
    <w:rsid w:val="002D5840"/>
    <w:rsid w:val="002D58CA"/>
    <w:rsid w:val="002D5935"/>
    <w:rsid w:val="002D5997"/>
    <w:rsid w:val="002D5AB1"/>
    <w:rsid w:val="002D5AC2"/>
    <w:rsid w:val="002D5AF7"/>
    <w:rsid w:val="002D5B38"/>
    <w:rsid w:val="002D5B8A"/>
    <w:rsid w:val="002D5E61"/>
    <w:rsid w:val="002D5F11"/>
    <w:rsid w:val="002D5F48"/>
    <w:rsid w:val="002D5FC0"/>
    <w:rsid w:val="002D6086"/>
    <w:rsid w:val="002D613F"/>
    <w:rsid w:val="002D61E5"/>
    <w:rsid w:val="002D6326"/>
    <w:rsid w:val="002D658A"/>
    <w:rsid w:val="002D67F8"/>
    <w:rsid w:val="002D689D"/>
    <w:rsid w:val="002D6B26"/>
    <w:rsid w:val="002D6B4A"/>
    <w:rsid w:val="002D701E"/>
    <w:rsid w:val="002D708A"/>
    <w:rsid w:val="002D775A"/>
    <w:rsid w:val="002D78D4"/>
    <w:rsid w:val="002D78D7"/>
    <w:rsid w:val="002D7EE3"/>
    <w:rsid w:val="002E0177"/>
    <w:rsid w:val="002E036E"/>
    <w:rsid w:val="002E03E0"/>
    <w:rsid w:val="002E042B"/>
    <w:rsid w:val="002E049B"/>
    <w:rsid w:val="002E04F3"/>
    <w:rsid w:val="002E066B"/>
    <w:rsid w:val="002E077C"/>
    <w:rsid w:val="002E0819"/>
    <w:rsid w:val="002E085E"/>
    <w:rsid w:val="002E0AE1"/>
    <w:rsid w:val="002E0CEC"/>
    <w:rsid w:val="002E0CFF"/>
    <w:rsid w:val="002E0D13"/>
    <w:rsid w:val="002E0D33"/>
    <w:rsid w:val="002E0D9B"/>
    <w:rsid w:val="002E0DF4"/>
    <w:rsid w:val="002E0E3B"/>
    <w:rsid w:val="002E0EF6"/>
    <w:rsid w:val="002E0F46"/>
    <w:rsid w:val="002E1044"/>
    <w:rsid w:val="002E112C"/>
    <w:rsid w:val="002E117B"/>
    <w:rsid w:val="002E11CA"/>
    <w:rsid w:val="002E126A"/>
    <w:rsid w:val="002E134A"/>
    <w:rsid w:val="002E151A"/>
    <w:rsid w:val="002E1568"/>
    <w:rsid w:val="002E1684"/>
    <w:rsid w:val="002E1717"/>
    <w:rsid w:val="002E1A1A"/>
    <w:rsid w:val="002E1B52"/>
    <w:rsid w:val="002E1B5E"/>
    <w:rsid w:val="002E1E5B"/>
    <w:rsid w:val="002E2392"/>
    <w:rsid w:val="002E2444"/>
    <w:rsid w:val="002E24AF"/>
    <w:rsid w:val="002E25AC"/>
    <w:rsid w:val="002E25F0"/>
    <w:rsid w:val="002E2956"/>
    <w:rsid w:val="002E2AC7"/>
    <w:rsid w:val="002E2AF3"/>
    <w:rsid w:val="002E2D66"/>
    <w:rsid w:val="002E2DFB"/>
    <w:rsid w:val="002E2F37"/>
    <w:rsid w:val="002E302D"/>
    <w:rsid w:val="002E3052"/>
    <w:rsid w:val="002E318F"/>
    <w:rsid w:val="002E31E3"/>
    <w:rsid w:val="002E34E9"/>
    <w:rsid w:val="002E350B"/>
    <w:rsid w:val="002E370C"/>
    <w:rsid w:val="002E37DA"/>
    <w:rsid w:val="002E385A"/>
    <w:rsid w:val="002E3A08"/>
    <w:rsid w:val="002E3ACF"/>
    <w:rsid w:val="002E3AF7"/>
    <w:rsid w:val="002E3C4C"/>
    <w:rsid w:val="002E3C97"/>
    <w:rsid w:val="002E3F4C"/>
    <w:rsid w:val="002E4018"/>
    <w:rsid w:val="002E43B3"/>
    <w:rsid w:val="002E44A1"/>
    <w:rsid w:val="002E4709"/>
    <w:rsid w:val="002E48C7"/>
    <w:rsid w:val="002E492B"/>
    <w:rsid w:val="002E4AA1"/>
    <w:rsid w:val="002E4C81"/>
    <w:rsid w:val="002E4D49"/>
    <w:rsid w:val="002E4E99"/>
    <w:rsid w:val="002E4F16"/>
    <w:rsid w:val="002E4F1B"/>
    <w:rsid w:val="002E5157"/>
    <w:rsid w:val="002E51F7"/>
    <w:rsid w:val="002E5386"/>
    <w:rsid w:val="002E578A"/>
    <w:rsid w:val="002E5923"/>
    <w:rsid w:val="002E5B13"/>
    <w:rsid w:val="002E5B6D"/>
    <w:rsid w:val="002E5B71"/>
    <w:rsid w:val="002E5BAE"/>
    <w:rsid w:val="002E5C7C"/>
    <w:rsid w:val="002E5D5C"/>
    <w:rsid w:val="002E5DFB"/>
    <w:rsid w:val="002E5FCD"/>
    <w:rsid w:val="002E6067"/>
    <w:rsid w:val="002E6193"/>
    <w:rsid w:val="002E635D"/>
    <w:rsid w:val="002E6490"/>
    <w:rsid w:val="002E65E3"/>
    <w:rsid w:val="002E67D6"/>
    <w:rsid w:val="002E68DC"/>
    <w:rsid w:val="002E6B97"/>
    <w:rsid w:val="002E6E9C"/>
    <w:rsid w:val="002E6F03"/>
    <w:rsid w:val="002E6F4F"/>
    <w:rsid w:val="002E74FC"/>
    <w:rsid w:val="002E75E7"/>
    <w:rsid w:val="002E7676"/>
    <w:rsid w:val="002E7881"/>
    <w:rsid w:val="002E79EE"/>
    <w:rsid w:val="002E7A56"/>
    <w:rsid w:val="002E7BB9"/>
    <w:rsid w:val="002E7C69"/>
    <w:rsid w:val="002E7CF0"/>
    <w:rsid w:val="002E7E2E"/>
    <w:rsid w:val="002F043A"/>
    <w:rsid w:val="002F0656"/>
    <w:rsid w:val="002F077C"/>
    <w:rsid w:val="002F085C"/>
    <w:rsid w:val="002F08D3"/>
    <w:rsid w:val="002F09C7"/>
    <w:rsid w:val="002F0E8B"/>
    <w:rsid w:val="002F1002"/>
    <w:rsid w:val="002F10DD"/>
    <w:rsid w:val="002F13D4"/>
    <w:rsid w:val="002F1502"/>
    <w:rsid w:val="002F15B3"/>
    <w:rsid w:val="002F1647"/>
    <w:rsid w:val="002F1722"/>
    <w:rsid w:val="002F1739"/>
    <w:rsid w:val="002F1829"/>
    <w:rsid w:val="002F18A1"/>
    <w:rsid w:val="002F1A10"/>
    <w:rsid w:val="002F1AAF"/>
    <w:rsid w:val="002F1DB8"/>
    <w:rsid w:val="002F1EEA"/>
    <w:rsid w:val="002F1F83"/>
    <w:rsid w:val="002F1F99"/>
    <w:rsid w:val="002F206B"/>
    <w:rsid w:val="002F2157"/>
    <w:rsid w:val="002F2262"/>
    <w:rsid w:val="002F2278"/>
    <w:rsid w:val="002F2361"/>
    <w:rsid w:val="002F2391"/>
    <w:rsid w:val="002F23AD"/>
    <w:rsid w:val="002F2423"/>
    <w:rsid w:val="002F24E3"/>
    <w:rsid w:val="002F253A"/>
    <w:rsid w:val="002F2543"/>
    <w:rsid w:val="002F25F5"/>
    <w:rsid w:val="002F263D"/>
    <w:rsid w:val="002F29A6"/>
    <w:rsid w:val="002F29EE"/>
    <w:rsid w:val="002F2CCD"/>
    <w:rsid w:val="002F2F20"/>
    <w:rsid w:val="002F32A6"/>
    <w:rsid w:val="002F32D9"/>
    <w:rsid w:val="002F348A"/>
    <w:rsid w:val="002F3494"/>
    <w:rsid w:val="002F3685"/>
    <w:rsid w:val="002F3780"/>
    <w:rsid w:val="002F3965"/>
    <w:rsid w:val="002F3CB1"/>
    <w:rsid w:val="002F3E4D"/>
    <w:rsid w:val="002F442C"/>
    <w:rsid w:val="002F45BD"/>
    <w:rsid w:val="002F473C"/>
    <w:rsid w:val="002F474D"/>
    <w:rsid w:val="002F49D4"/>
    <w:rsid w:val="002F4AFD"/>
    <w:rsid w:val="002F4CF5"/>
    <w:rsid w:val="002F4EC8"/>
    <w:rsid w:val="002F556B"/>
    <w:rsid w:val="002F55EF"/>
    <w:rsid w:val="002F56D4"/>
    <w:rsid w:val="002F5707"/>
    <w:rsid w:val="002F586B"/>
    <w:rsid w:val="002F58F5"/>
    <w:rsid w:val="002F595D"/>
    <w:rsid w:val="002F5BDA"/>
    <w:rsid w:val="002F5C07"/>
    <w:rsid w:val="002F5C28"/>
    <w:rsid w:val="002F5EE3"/>
    <w:rsid w:val="002F60A4"/>
    <w:rsid w:val="002F6184"/>
    <w:rsid w:val="002F6409"/>
    <w:rsid w:val="002F6505"/>
    <w:rsid w:val="002F6510"/>
    <w:rsid w:val="002F6528"/>
    <w:rsid w:val="002F6787"/>
    <w:rsid w:val="002F6791"/>
    <w:rsid w:val="002F68B1"/>
    <w:rsid w:val="002F68B9"/>
    <w:rsid w:val="002F69CD"/>
    <w:rsid w:val="002F6B14"/>
    <w:rsid w:val="002F6B72"/>
    <w:rsid w:val="002F6D46"/>
    <w:rsid w:val="002F6EC3"/>
    <w:rsid w:val="002F6EFA"/>
    <w:rsid w:val="002F70C2"/>
    <w:rsid w:val="002F761A"/>
    <w:rsid w:val="002F76AF"/>
    <w:rsid w:val="002F786C"/>
    <w:rsid w:val="002F79E9"/>
    <w:rsid w:val="002F7EF1"/>
    <w:rsid w:val="003001D1"/>
    <w:rsid w:val="0030022F"/>
    <w:rsid w:val="0030029B"/>
    <w:rsid w:val="00300671"/>
    <w:rsid w:val="003006F6"/>
    <w:rsid w:val="00300F2C"/>
    <w:rsid w:val="00300F50"/>
    <w:rsid w:val="00301276"/>
    <w:rsid w:val="00301380"/>
    <w:rsid w:val="003013DE"/>
    <w:rsid w:val="0030146C"/>
    <w:rsid w:val="0030148C"/>
    <w:rsid w:val="00301746"/>
    <w:rsid w:val="003017DC"/>
    <w:rsid w:val="00301BC3"/>
    <w:rsid w:val="00301BF6"/>
    <w:rsid w:val="00301C0D"/>
    <w:rsid w:val="00301DA4"/>
    <w:rsid w:val="003020D8"/>
    <w:rsid w:val="0030216F"/>
    <w:rsid w:val="0030246D"/>
    <w:rsid w:val="00302553"/>
    <w:rsid w:val="0030288A"/>
    <w:rsid w:val="00302A6E"/>
    <w:rsid w:val="00302CBB"/>
    <w:rsid w:val="00302ECE"/>
    <w:rsid w:val="00302EF4"/>
    <w:rsid w:val="00303052"/>
    <w:rsid w:val="0030327F"/>
    <w:rsid w:val="00303416"/>
    <w:rsid w:val="0030349E"/>
    <w:rsid w:val="003034B4"/>
    <w:rsid w:val="00303581"/>
    <w:rsid w:val="00303778"/>
    <w:rsid w:val="003037FD"/>
    <w:rsid w:val="00303833"/>
    <w:rsid w:val="003039F2"/>
    <w:rsid w:val="00303A8F"/>
    <w:rsid w:val="00303B03"/>
    <w:rsid w:val="00303E17"/>
    <w:rsid w:val="00304026"/>
    <w:rsid w:val="003043E3"/>
    <w:rsid w:val="003043F1"/>
    <w:rsid w:val="0030455F"/>
    <w:rsid w:val="00304603"/>
    <w:rsid w:val="003046FA"/>
    <w:rsid w:val="003048B8"/>
    <w:rsid w:val="00304968"/>
    <w:rsid w:val="00304DA8"/>
    <w:rsid w:val="00304DDB"/>
    <w:rsid w:val="00304E89"/>
    <w:rsid w:val="00305564"/>
    <w:rsid w:val="00305684"/>
    <w:rsid w:val="0030585F"/>
    <w:rsid w:val="00305879"/>
    <w:rsid w:val="00305B30"/>
    <w:rsid w:val="00305BE3"/>
    <w:rsid w:val="00305D72"/>
    <w:rsid w:val="00305EC9"/>
    <w:rsid w:val="00305F28"/>
    <w:rsid w:val="00305F6C"/>
    <w:rsid w:val="00305FDD"/>
    <w:rsid w:val="00305FF3"/>
    <w:rsid w:val="0030605E"/>
    <w:rsid w:val="00306567"/>
    <w:rsid w:val="00306751"/>
    <w:rsid w:val="003068E7"/>
    <w:rsid w:val="00306A73"/>
    <w:rsid w:val="00306E59"/>
    <w:rsid w:val="00306F06"/>
    <w:rsid w:val="00307033"/>
    <w:rsid w:val="00307214"/>
    <w:rsid w:val="00307266"/>
    <w:rsid w:val="00307293"/>
    <w:rsid w:val="003073A6"/>
    <w:rsid w:val="00307451"/>
    <w:rsid w:val="003074FF"/>
    <w:rsid w:val="0030763E"/>
    <w:rsid w:val="00307A6D"/>
    <w:rsid w:val="00307D82"/>
    <w:rsid w:val="00307E73"/>
    <w:rsid w:val="00307F63"/>
    <w:rsid w:val="00307FFC"/>
    <w:rsid w:val="00310125"/>
    <w:rsid w:val="0031031F"/>
    <w:rsid w:val="00310488"/>
    <w:rsid w:val="003104D4"/>
    <w:rsid w:val="00310586"/>
    <w:rsid w:val="003106EE"/>
    <w:rsid w:val="0031089E"/>
    <w:rsid w:val="00310943"/>
    <w:rsid w:val="003109A6"/>
    <w:rsid w:val="00310A0C"/>
    <w:rsid w:val="00310A62"/>
    <w:rsid w:val="00310D16"/>
    <w:rsid w:val="00310D7C"/>
    <w:rsid w:val="00310E21"/>
    <w:rsid w:val="00310F7B"/>
    <w:rsid w:val="0031113D"/>
    <w:rsid w:val="003112C1"/>
    <w:rsid w:val="003113CE"/>
    <w:rsid w:val="00311547"/>
    <w:rsid w:val="003118FC"/>
    <w:rsid w:val="00311AD0"/>
    <w:rsid w:val="00311AD9"/>
    <w:rsid w:val="00311BC3"/>
    <w:rsid w:val="00311CF4"/>
    <w:rsid w:val="00311EF1"/>
    <w:rsid w:val="00311F6A"/>
    <w:rsid w:val="003121CB"/>
    <w:rsid w:val="003125FA"/>
    <w:rsid w:val="0031261E"/>
    <w:rsid w:val="0031290F"/>
    <w:rsid w:val="00312921"/>
    <w:rsid w:val="00312A5D"/>
    <w:rsid w:val="00312A67"/>
    <w:rsid w:val="00312B68"/>
    <w:rsid w:val="00312B93"/>
    <w:rsid w:val="00312D62"/>
    <w:rsid w:val="00312DEB"/>
    <w:rsid w:val="0031300A"/>
    <w:rsid w:val="0031306A"/>
    <w:rsid w:val="003131A6"/>
    <w:rsid w:val="0031331F"/>
    <w:rsid w:val="003133A4"/>
    <w:rsid w:val="00313686"/>
    <w:rsid w:val="0031386B"/>
    <w:rsid w:val="00313970"/>
    <w:rsid w:val="0031399E"/>
    <w:rsid w:val="00313C89"/>
    <w:rsid w:val="00313F1C"/>
    <w:rsid w:val="00314085"/>
    <w:rsid w:val="0031409B"/>
    <w:rsid w:val="00314197"/>
    <w:rsid w:val="003141B2"/>
    <w:rsid w:val="0031468E"/>
    <w:rsid w:val="003146AD"/>
    <w:rsid w:val="00314707"/>
    <w:rsid w:val="00314744"/>
    <w:rsid w:val="00314753"/>
    <w:rsid w:val="00314821"/>
    <w:rsid w:val="0031487E"/>
    <w:rsid w:val="00314B2B"/>
    <w:rsid w:val="00314B86"/>
    <w:rsid w:val="00314DB8"/>
    <w:rsid w:val="00314E1C"/>
    <w:rsid w:val="00314FB4"/>
    <w:rsid w:val="00314FBA"/>
    <w:rsid w:val="00315021"/>
    <w:rsid w:val="00315033"/>
    <w:rsid w:val="003150D8"/>
    <w:rsid w:val="0031522A"/>
    <w:rsid w:val="003153EF"/>
    <w:rsid w:val="003155A2"/>
    <w:rsid w:val="003155BF"/>
    <w:rsid w:val="0031574C"/>
    <w:rsid w:val="0031581E"/>
    <w:rsid w:val="00315A53"/>
    <w:rsid w:val="00315A9B"/>
    <w:rsid w:val="00315A9C"/>
    <w:rsid w:val="00315AA4"/>
    <w:rsid w:val="00315ABF"/>
    <w:rsid w:val="00315B90"/>
    <w:rsid w:val="00315D46"/>
    <w:rsid w:val="00315F09"/>
    <w:rsid w:val="00315FF6"/>
    <w:rsid w:val="003162C5"/>
    <w:rsid w:val="003162D3"/>
    <w:rsid w:val="00316300"/>
    <w:rsid w:val="00316388"/>
    <w:rsid w:val="0031651F"/>
    <w:rsid w:val="00316522"/>
    <w:rsid w:val="003166A2"/>
    <w:rsid w:val="003166BF"/>
    <w:rsid w:val="00316724"/>
    <w:rsid w:val="003167E9"/>
    <w:rsid w:val="00316A75"/>
    <w:rsid w:val="00316DCF"/>
    <w:rsid w:val="00316EE2"/>
    <w:rsid w:val="0031714D"/>
    <w:rsid w:val="0031746A"/>
    <w:rsid w:val="00317542"/>
    <w:rsid w:val="003175CC"/>
    <w:rsid w:val="0031762C"/>
    <w:rsid w:val="003179B9"/>
    <w:rsid w:val="003179C4"/>
    <w:rsid w:val="00317A01"/>
    <w:rsid w:val="00317A3A"/>
    <w:rsid w:val="00317A7F"/>
    <w:rsid w:val="00317AFB"/>
    <w:rsid w:val="00317BA1"/>
    <w:rsid w:val="00317D19"/>
    <w:rsid w:val="0032005E"/>
    <w:rsid w:val="003200B7"/>
    <w:rsid w:val="00320117"/>
    <w:rsid w:val="00320171"/>
    <w:rsid w:val="00320223"/>
    <w:rsid w:val="00320235"/>
    <w:rsid w:val="0032059A"/>
    <w:rsid w:val="00320667"/>
    <w:rsid w:val="003207DB"/>
    <w:rsid w:val="003208FE"/>
    <w:rsid w:val="003209E4"/>
    <w:rsid w:val="00320C28"/>
    <w:rsid w:val="00320C33"/>
    <w:rsid w:val="00320D23"/>
    <w:rsid w:val="00320DA5"/>
    <w:rsid w:val="00320E3A"/>
    <w:rsid w:val="00320E42"/>
    <w:rsid w:val="003212BA"/>
    <w:rsid w:val="0032146C"/>
    <w:rsid w:val="00321676"/>
    <w:rsid w:val="003216E0"/>
    <w:rsid w:val="003218F7"/>
    <w:rsid w:val="00321B0F"/>
    <w:rsid w:val="00321B1E"/>
    <w:rsid w:val="00321B41"/>
    <w:rsid w:val="00321BBD"/>
    <w:rsid w:val="00321C46"/>
    <w:rsid w:val="00321D8F"/>
    <w:rsid w:val="00321EF6"/>
    <w:rsid w:val="00321F84"/>
    <w:rsid w:val="0032210B"/>
    <w:rsid w:val="00322134"/>
    <w:rsid w:val="00322149"/>
    <w:rsid w:val="00322164"/>
    <w:rsid w:val="00322178"/>
    <w:rsid w:val="00322380"/>
    <w:rsid w:val="00322479"/>
    <w:rsid w:val="00322506"/>
    <w:rsid w:val="0032268E"/>
    <w:rsid w:val="00322693"/>
    <w:rsid w:val="00322805"/>
    <w:rsid w:val="003228A2"/>
    <w:rsid w:val="00322944"/>
    <w:rsid w:val="0032295A"/>
    <w:rsid w:val="00322AC6"/>
    <w:rsid w:val="00322AD3"/>
    <w:rsid w:val="00322AF5"/>
    <w:rsid w:val="00322B05"/>
    <w:rsid w:val="00322C06"/>
    <w:rsid w:val="00322D84"/>
    <w:rsid w:val="00322DA5"/>
    <w:rsid w:val="00322DD7"/>
    <w:rsid w:val="00322F5A"/>
    <w:rsid w:val="00322F63"/>
    <w:rsid w:val="00322F82"/>
    <w:rsid w:val="00323138"/>
    <w:rsid w:val="003232CF"/>
    <w:rsid w:val="003235E1"/>
    <w:rsid w:val="003237BF"/>
    <w:rsid w:val="00323881"/>
    <w:rsid w:val="003238FB"/>
    <w:rsid w:val="0032397A"/>
    <w:rsid w:val="00323C4B"/>
    <w:rsid w:val="00324145"/>
    <w:rsid w:val="00324307"/>
    <w:rsid w:val="00324454"/>
    <w:rsid w:val="003245CA"/>
    <w:rsid w:val="00324765"/>
    <w:rsid w:val="003247B2"/>
    <w:rsid w:val="003248AD"/>
    <w:rsid w:val="003249A2"/>
    <w:rsid w:val="00324A9C"/>
    <w:rsid w:val="00324E22"/>
    <w:rsid w:val="00324F17"/>
    <w:rsid w:val="00324F77"/>
    <w:rsid w:val="00325088"/>
    <w:rsid w:val="003254CF"/>
    <w:rsid w:val="0032554E"/>
    <w:rsid w:val="0032561B"/>
    <w:rsid w:val="00325650"/>
    <w:rsid w:val="003256E4"/>
    <w:rsid w:val="0032573B"/>
    <w:rsid w:val="003257BF"/>
    <w:rsid w:val="003259A6"/>
    <w:rsid w:val="00325B6F"/>
    <w:rsid w:val="00325D77"/>
    <w:rsid w:val="00325DE0"/>
    <w:rsid w:val="00325F7A"/>
    <w:rsid w:val="003260A3"/>
    <w:rsid w:val="003262E4"/>
    <w:rsid w:val="0032634A"/>
    <w:rsid w:val="003263A8"/>
    <w:rsid w:val="003265F7"/>
    <w:rsid w:val="0032677A"/>
    <w:rsid w:val="003267A4"/>
    <w:rsid w:val="003267A9"/>
    <w:rsid w:val="003267AB"/>
    <w:rsid w:val="00326A3A"/>
    <w:rsid w:val="00326D8B"/>
    <w:rsid w:val="00326E39"/>
    <w:rsid w:val="00326E8A"/>
    <w:rsid w:val="00326F9F"/>
    <w:rsid w:val="0032714A"/>
    <w:rsid w:val="0032716A"/>
    <w:rsid w:val="00327334"/>
    <w:rsid w:val="00327534"/>
    <w:rsid w:val="00327579"/>
    <w:rsid w:val="003276B5"/>
    <w:rsid w:val="00327971"/>
    <w:rsid w:val="00327A44"/>
    <w:rsid w:val="00327CCD"/>
    <w:rsid w:val="00327EE3"/>
    <w:rsid w:val="00327FB8"/>
    <w:rsid w:val="00330100"/>
    <w:rsid w:val="0033031B"/>
    <w:rsid w:val="003303F7"/>
    <w:rsid w:val="0033047A"/>
    <w:rsid w:val="00330494"/>
    <w:rsid w:val="0033065B"/>
    <w:rsid w:val="003309BA"/>
    <w:rsid w:val="00330A54"/>
    <w:rsid w:val="00330A7E"/>
    <w:rsid w:val="00330A93"/>
    <w:rsid w:val="00330B00"/>
    <w:rsid w:val="00330CC7"/>
    <w:rsid w:val="00330D4C"/>
    <w:rsid w:val="00330EE6"/>
    <w:rsid w:val="00330F4F"/>
    <w:rsid w:val="00330FEE"/>
    <w:rsid w:val="00331068"/>
    <w:rsid w:val="003310BA"/>
    <w:rsid w:val="00331260"/>
    <w:rsid w:val="003312D7"/>
    <w:rsid w:val="00331328"/>
    <w:rsid w:val="00331455"/>
    <w:rsid w:val="00331831"/>
    <w:rsid w:val="0033196A"/>
    <w:rsid w:val="00331991"/>
    <w:rsid w:val="0033199D"/>
    <w:rsid w:val="003319DA"/>
    <w:rsid w:val="00331A41"/>
    <w:rsid w:val="00331B8A"/>
    <w:rsid w:val="00331E69"/>
    <w:rsid w:val="00332006"/>
    <w:rsid w:val="00332135"/>
    <w:rsid w:val="0033225D"/>
    <w:rsid w:val="003326AE"/>
    <w:rsid w:val="003326F6"/>
    <w:rsid w:val="00332740"/>
    <w:rsid w:val="0033279E"/>
    <w:rsid w:val="00332836"/>
    <w:rsid w:val="00332860"/>
    <w:rsid w:val="00332CCD"/>
    <w:rsid w:val="00332F2A"/>
    <w:rsid w:val="00333050"/>
    <w:rsid w:val="003330CF"/>
    <w:rsid w:val="00333156"/>
    <w:rsid w:val="00333265"/>
    <w:rsid w:val="003332CA"/>
    <w:rsid w:val="00333325"/>
    <w:rsid w:val="0033362A"/>
    <w:rsid w:val="003339A4"/>
    <w:rsid w:val="00333C08"/>
    <w:rsid w:val="00333CF0"/>
    <w:rsid w:val="00333DB0"/>
    <w:rsid w:val="00333F85"/>
    <w:rsid w:val="00333FA5"/>
    <w:rsid w:val="003342B6"/>
    <w:rsid w:val="00334543"/>
    <w:rsid w:val="00334A17"/>
    <w:rsid w:val="00334AAD"/>
    <w:rsid w:val="00334C49"/>
    <w:rsid w:val="00334E81"/>
    <w:rsid w:val="00334EB1"/>
    <w:rsid w:val="00334F76"/>
    <w:rsid w:val="003351B5"/>
    <w:rsid w:val="003354E5"/>
    <w:rsid w:val="00335505"/>
    <w:rsid w:val="003355FC"/>
    <w:rsid w:val="00335628"/>
    <w:rsid w:val="00335660"/>
    <w:rsid w:val="00335789"/>
    <w:rsid w:val="0033597D"/>
    <w:rsid w:val="00335B1A"/>
    <w:rsid w:val="00335B3E"/>
    <w:rsid w:val="00335D68"/>
    <w:rsid w:val="00336017"/>
    <w:rsid w:val="00336348"/>
    <w:rsid w:val="003364D5"/>
    <w:rsid w:val="00336670"/>
    <w:rsid w:val="0033687F"/>
    <w:rsid w:val="0033690E"/>
    <w:rsid w:val="00336947"/>
    <w:rsid w:val="00336C90"/>
    <w:rsid w:val="0033716F"/>
    <w:rsid w:val="00337368"/>
    <w:rsid w:val="00337444"/>
    <w:rsid w:val="0033748A"/>
    <w:rsid w:val="0033754A"/>
    <w:rsid w:val="00337A49"/>
    <w:rsid w:val="00337A53"/>
    <w:rsid w:val="00337A63"/>
    <w:rsid w:val="00337A70"/>
    <w:rsid w:val="00337B58"/>
    <w:rsid w:val="00337C40"/>
    <w:rsid w:val="00337C44"/>
    <w:rsid w:val="00337E85"/>
    <w:rsid w:val="00337F4C"/>
    <w:rsid w:val="00337FC6"/>
    <w:rsid w:val="00340103"/>
    <w:rsid w:val="00340160"/>
    <w:rsid w:val="003402D0"/>
    <w:rsid w:val="0034038E"/>
    <w:rsid w:val="00340683"/>
    <w:rsid w:val="00340734"/>
    <w:rsid w:val="003407FE"/>
    <w:rsid w:val="0034089D"/>
    <w:rsid w:val="003409F4"/>
    <w:rsid w:val="00340A26"/>
    <w:rsid w:val="00340AA8"/>
    <w:rsid w:val="00340C0F"/>
    <w:rsid w:val="00340CC8"/>
    <w:rsid w:val="00340D57"/>
    <w:rsid w:val="00341167"/>
    <w:rsid w:val="00341228"/>
    <w:rsid w:val="00341364"/>
    <w:rsid w:val="00341588"/>
    <w:rsid w:val="0034158A"/>
    <w:rsid w:val="0034167E"/>
    <w:rsid w:val="0034187B"/>
    <w:rsid w:val="0034191E"/>
    <w:rsid w:val="003419D8"/>
    <w:rsid w:val="003419DF"/>
    <w:rsid w:val="00341A97"/>
    <w:rsid w:val="00341D4F"/>
    <w:rsid w:val="00342430"/>
    <w:rsid w:val="0034246F"/>
    <w:rsid w:val="003425B8"/>
    <w:rsid w:val="003425D3"/>
    <w:rsid w:val="00342671"/>
    <w:rsid w:val="003426D2"/>
    <w:rsid w:val="00342759"/>
    <w:rsid w:val="00342766"/>
    <w:rsid w:val="00342B66"/>
    <w:rsid w:val="00342CBB"/>
    <w:rsid w:val="00342CDE"/>
    <w:rsid w:val="00342D44"/>
    <w:rsid w:val="00342D89"/>
    <w:rsid w:val="00342E0E"/>
    <w:rsid w:val="00342EE9"/>
    <w:rsid w:val="00343277"/>
    <w:rsid w:val="00343284"/>
    <w:rsid w:val="003434E1"/>
    <w:rsid w:val="00343E72"/>
    <w:rsid w:val="00343F02"/>
    <w:rsid w:val="0034416B"/>
    <w:rsid w:val="00344444"/>
    <w:rsid w:val="0034445A"/>
    <w:rsid w:val="003445BC"/>
    <w:rsid w:val="0034460D"/>
    <w:rsid w:val="003447A5"/>
    <w:rsid w:val="00344C29"/>
    <w:rsid w:val="00344D21"/>
    <w:rsid w:val="0034519D"/>
    <w:rsid w:val="00345226"/>
    <w:rsid w:val="0034529B"/>
    <w:rsid w:val="00345584"/>
    <w:rsid w:val="0034561F"/>
    <w:rsid w:val="003459C8"/>
    <w:rsid w:val="00345A89"/>
    <w:rsid w:val="00345D9C"/>
    <w:rsid w:val="003460BC"/>
    <w:rsid w:val="00346232"/>
    <w:rsid w:val="00346307"/>
    <w:rsid w:val="0034631B"/>
    <w:rsid w:val="00346354"/>
    <w:rsid w:val="00346367"/>
    <w:rsid w:val="003463AA"/>
    <w:rsid w:val="00346477"/>
    <w:rsid w:val="00346542"/>
    <w:rsid w:val="00346748"/>
    <w:rsid w:val="00346A1C"/>
    <w:rsid w:val="00346FF5"/>
    <w:rsid w:val="00347899"/>
    <w:rsid w:val="00347919"/>
    <w:rsid w:val="00347A57"/>
    <w:rsid w:val="00347AD1"/>
    <w:rsid w:val="00347B33"/>
    <w:rsid w:val="00347B3B"/>
    <w:rsid w:val="00347BCF"/>
    <w:rsid w:val="00347F96"/>
    <w:rsid w:val="00347F98"/>
    <w:rsid w:val="00347FEA"/>
    <w:rsid w:val="00350165"/>
    <w:rsid w:val="00350266"/>
    <w:rsid w:val="00350352"/>
    <w:rsid w:val="003503BE"/>
    <w:rsid w:val="00350577"/>
    <w:rsid w:val="0035089D"/>
    <w:rsid w:val="00350965"/>
    <w:rsid w:val="003509D8"/>
    <w:rsid w:val="00350AD6"/>
    <w:rsid w:val="00350C1E"/>
    <w:rsid w:val="00350D39"/>
    <w:rsid w:val="00350E54"/>
    <w:rsid w:val="00350EB7"/>
    <w:rsid w:val="003512C2"/>
    <w:rsid w:val="0035154E"/>
    <w:rsid w:val="003515FE"/>
    <w:rsid w:val="00351634"/>
    <w:rsid w:val="003516E7"/>
    <w:rsid w:val="00351925"/>
    <w:rsid w:val="00351A69"/>
    <w:rsid w:val="00351BB4"/>
    <w:rsid w:val="00351CB7"/>
    <w:rsid w:val="00351DB0"/>
    <w:rsid w:val="00351FF5"/>
    <w:rsid w:val="00351FFD"/>
    <w:rsid w:val="0035213E"/>
    <w:rsid w:val="00352244"/>
    <w:rsid w:val="003522B5"/>
    <w:rsid w:val="00352383"/>
    <w:rsid w:val="00352456"/>
    <w:rsid w:val="0035253C"/>
    <w:rsid w:val="0035275C"/>
    <w:rsid w:val="00352776"/>
    <w:rsid w:val="00352899"/>
    <w:rsid w:val="0035290A"/>
    <w:rsid w:val="0035297F"/>
    <w:rsid w:val="00352AD1"/>
    <w:rsid w:val="00352D62"/>
    <w:rsid w:val="00352EEE"/>
    <w:rsid w:val="00352F92"/>
    <w:rsid w:val="00352FAB"/>
    <w:rsid w:val="00352FF6"/>
    <w:rsid w:val="00353019"/>
    <w:rsid w:val="0035303F"/>
    <w:rsid w:val="003532D0"/>
    <w:rsid w:val="0035336D"/>
    <w:rsid w:val="003533FE"/>
    <w:rsid w:val="00353542"/>
    <w:rsid w:val="0035356E"/>
    <w:rsid w:val="00353A5B"/>
    <w:rsid w:val="00353F72"/>
    <w:rsid w:val="0035402C"/>
    <w:rsid w:val="003542C2"/>
    <w:rsid w:val="003542CF"/>
    <w:rsid w:val="003543EE"/>
    <w:rsid w:val="003544AF"/>
    <w:rsid w:val="00354545"/>
    <w:rsid w:val="0035459F"/>
    <w:rsid w:val="00354721"/>
    <w:rsid w:val="00354A82"/>
    <w:rsid w:val="00354AB8"/>
    <w:rsid w:val="00354BAE"/>
    <w:rsid w:val="00354BC6"/>
    <w:rsid w:val="00354BFE"/>
    <w:rsid w:val="00354C77"/>
    <w:rsid w:val="00354F5B"/>
    <w:rsid w:val="0035500E"/>
    <w:rsid w:val="00355057"/>
    <w:rsid w:val="00355155"/>
    <w:rsid w:val="003552FD"/>
    <w:rsid w:val="00355787"/>
    <w:rsid w:val="003558BE"/>
    <w:rsid w:val="00355B0D"/>
    <w:rsid w:val="00355B42"/>
    <w:rsid w:val="00355BB4"/>
    <w:rsid w:val="00355BBF"/>
    <w:rsid w:val="00355C6D"/>
    <w:rsid w:val="00356145"/>
    <w:rsid w:val="003561A9"/>
    <w:rsid w:val="003562A2"/>
    <w:rsid w:val="00356496"/>
    <w:rsid w:val="0035668C"/>
    <w:rsid w:val="00356931"/>
    <w:rsid w:val="00356A54"/>
    <w:rsid w:val="00356BF4"/>
    <w:rsid w:val="00356E7D"/>
    <w:rsid w:val="00356F91"/>
    <w:rsid w:val="00357031"/>
    <w:rsid w:val="00357085"/>
    <w:rsid w:val="0035733D"/>
    <w:rsid w:val="003574EC"/>
    <w:rsid w:val="0035755A"/>
    <w:rsid w:val="00357664"/>
    <w:rsid w:val="00357672"/>
    <w:rsid w:val="0035769C"/>
    <w:rsid w:val="00357739"/>
    <w:rsid w:val="00357860"/>
    <w:rsid w:val="00357954"/>
    <w:rsid w:val="003579AF"/>
    <w:rsid w:val="00357ACF"/>
    <w:rsid w:val="00357E1F"/>
    <w:rsid w:val="00357F2F"/>
    <w:rsid w:val="00357FC3"/>
    <w:rsid w:val="003601DA"/>
    <w:rsid w:val="00360250"/>
    <w:rsid w:val="003602B9"/>
    <w:rsid w:val="00360359"/>
    <w:rsid w:val="00360432"/>
    <w:rsid w:val="00360480"/>
    <w:rsid w:val="0036052E"/>
    <w:rsid w:val="0036084F"/>
    <w:rsid w:val="0036087E"/>
    <w:rsid w:val="003609B0"/>
    <w:rsid w:val="00360B02"/>
    <w:rsid w:val="00360E68"/>
    <w:rsid w:val="00361013"/>
    <w:rsid w:val="00361164"/>
    <w:rsid w:val="003615F1"/>
    <w:rsid w:val="00361818"/>
    <w:rsid w:val="00361C88"/>
    <w:rsid w:val="00361E89"/>
    <w:rsid w:val="003621D0"/>
    <w:rsid w:val="0036229B"/>
    <w:rsid w:val="00362472"/>
    <w:rsid w:val="00362667"/>
    <w:rsid w:val="00362816"/>
    <w:rsid w:val="003628E0"/>
    <w:rsid w:val="003629DA"/>
    <w:rsid w:val="00362B61"/>
    <w:rsid w:val="00362C56"/>
    <w:rsid w:val="00362C8A"/>
    <w:rsid w:val="00362D26"/>
    <w:rsid w:val="00362F21"/>
    <w:rsid w:val="003633EB"/>
    <w:rsid w:val="003634CE"/>
    <w:rsid w:val="00363507"/>
    <w:rsid w:val="003636CE"/>
    <w:rsid w:val="00363851"/>
    <w:rsid w:val="00363887"/>
    <w:rsid w:val="00363AC2"/>
    <w:rsid w:val="00363E8B"/>
    <w:rsid w:val="00363F54"/>
    <w:rsid w:val="00364346"/>
    <w:rsid w:val="00364537"/>
    <w:rsid w:val="00364566"/>
    <w:rsid w:val="003647AF"/>
    <w:rsid w:val="003648E4"/>
    <w:rsid w:val="003648FD"/>
    <w:rsid w:val="00364A82"/>
    <w:rsid w:val="00364F72"/>
    <w:rsid w:val="00365226"/>
    <w:rsid w:val="0036528D"/>
    <w:rsid w:val="00365300"/>
    <w:rsid w:val="00365327"/>
    <w:rsid w:val="003656BF"/>
    <w:rsid w:val="00365839"/>
    <w:rsid w:val="00365A14"/>
    <w:rsid w:val="00365C0E"/>
    <w:rsid w:val="00365D5E"/>
    <w:rsid w:val="00365DAD"/>
    <w:rsid w:val="00365FCE"/>
    <w:rsid w:val="00366244"/>
    <w:rsid w:val="0036638C"/>
    <w:rsid w:val="003663B0"/>
    <w:rsid w:val="003667D7"/>
    <w:rsid w:val="00366C4D"/>
    <w:rsid w:val="00366D29"/>
    <w:rsid w:val="00366EC7"/>
    <w:rsid w:val="00366F90"/>
    <w:rsid w:val="0036725C"/>
    <w:rsid w:val="003674A0"/>
    <w:rsid w:val="00367666"/>
    <w:rsid w:val="00367709"/>
    <w:rsid w:val="00367791"/>
    <w:rsid w:val="003677E1"/>
    <w:rsid w:val="003679B1"/>
    <w:rsid w:val="00367AD2"/>
    <w:rsid w:val="00367C1A"/>
    <w:rsid w:val="00367C38"/>
    <w:rsid w:val="00367DF0"/>
    <w:rsid w:val="00367E4E"/>
    <w:rsid w:val="00367F74"/>
    <w:rsid w:val="00370164"/>
    <w:rsid w:val="003702FD"/>
    <w:rsid w:val="0037052F"/>
    <w:rsid w:val="00370696"/>
    <w:rsid w:val="00370A5D"/>
    <w:rsid w:val="00370AD4"/>
    <w:rsid w:val="00370CF0"/>
    <w:rsid w:val="00370E2F"/>
    <w:rsid w:val="00370E35"/>
    <w:rsid w:val="00370E4E"/>
    <w:rsid w:val="00370F5E"/>
    <w:rsid w:val="00370F67"/>
    <w:rsid w:val="00371124"/>
    <w:rsid w:val="003712D0"/>
    <w:rsid w:val="003713D9"/>
    <w:rsid w:val="00371531"/>
    <w:rsid w:val="00371558"/>
    <w:rsid w:val="00371698"/>
    <w:rsid w:val="0037192A"/>
    <w:rsid w:val="00371960"/>
    <w:rsid w:val="00371A8F"/>
    <w:rsid w:val="00371A9D"/>
    <w:rsid w:val="00371AAB"/>
    <w:rsid w:val="00371AAC"/>
    <w:rsid w:val="00371BF3"/>
    <w:rsid w:val="00371C27"/>
    <w:rsid w:val="00371C6C"/>
    <w:rsid w:val="00371CE1"/>
    <w:rsid w:val="003721BC"/>
    <w:rsid w:val="003722CE"/>
    <w:rsid w:val="0037239E"/>
    <w:rsid w:val="003723C3"/>
    <w:rsid w:val="003724AF"/>
    <w:rsid w:val="00372640"/>
    <w:rsid w:val="00372790"/>
    <w:rsid w:val="0037286A"/>
    <w:rsid w:val="003729D6"/>
    <w:rsid w:val="00372C4C"/>
    <w:rsid w:val="00372D5B"/>
    <w:rsid w:val="00372E27"/>
    <w:rsid w:val="00372E39"/>
    <w:rsid w:val="00372F2A"/>
    <w:rsid w:val="00372F35"/>
    <w:rsid w:val="0037310C"/>
    <w:rsid w:val="00373152"/>
    <w:rsid w:val="00373281"/>
    <w:rsid w:val="003735CD"/>
    <w:rsid w:val="003736DC"/>
    <w:rsid w:val="003739DE"/>
    <w:rsid w:val="0037407A"/>
    <w:rsid w:val="003740C3"/>
    <w:rsid w:val="00374462"/>
    <w:rsid w:val="003745AC"/>
    <w:rsid w:val="003745CB"/>
    <w:rsid w:val="00374642"/>
    <w:rsid w:val="00374648"/>
    <w:rsid w:val="003747BC"/>
    <w:rsid w:val="003747D6"/>
    <w:rsid w:val="003748C7"/>
    <w:rsid w:val="00374946"/>
    <w:rsid w:val="00374A6D"/>
    <w:rsid w:val="00374AF0"/>
    <w:rsid w:val="00374B06"/>
    <w:rsid w:val="00374BB1"/>
    <w:rsid w:val="00375177"/>
    <w:rsid w:val="003751CB"/>
    <w:rsid w:val="00375560"/>
    <w:rsid w:val="003755F0"/>
    <w:rsid w:val="00375A1F"/>
    <w:rsid w:val="00375BCD"/>
    <w:rsid w:val="00375C11"/>
    <w:rsid w:val="00375C6A"/>
    <w:rsid w:val="00375D43"/>
    <w:rsid w:val="00376051"/>
    <w:rsid w:val="00376085"/>
    <w:rsid w:val="0037608A"/>
    <w:rsid w:val="0037623C"/>
    <w:rsid w:val="0037624A"/>
    <w:rsid w:val="003762D4"/>
    <w:rsid w:val="0037636D"/>
    <w:rsid w:val="0037644A"/>
    <w:rsid w:val="0037687D"/>
    <w:rsid w:val="00376A6D"/>
    <w:rsid w:val="00376C18"/>
    <w:rsid w:val="00376D77"/>
    <w:rsid w:val="00376F0A"/>
    <w:rsid w:val="00377392"/>
    <w:rsid w:val="003773FA"/>
    <w:rsid w:val="00377AAA"/>
    <w:rsid w:val="00377B03"/>
    <w:rsid w:val="00377B8B"/>
    <w:rsid w:val="00377F81"/>
    <w:rsid w:val="00380555"/>
    <w:rsid w:val="003807FB"/>
    <w:rsid w:val="00380AB7"/>
    <w:rsid w:val="00380AEF"/>
    <w:rsid w:val="00380BD1"/>
    <w:rsid w:val="00380D42"/>
    <w:rsid w:val="00380F45"/>
    <w:rsid w:val="00380FEF"/>
    <w:rsid w:val="00381221"/>
    <w:rsid w:val="0038160E"/>
    <w:rsid w:val="00381612"/>
    <w:rsid w:val="003816C8"/>
    <w:rsid w:val="00381957"/>
    <w:rsid w:val="0038198F"/>
    <w:rsid w:val="00381CCA"/>
    <w:rsid w:val="00381D69"/>
    <w:rsid w:val="00381F54"/>
    <w:rsid w:val="00382073"/>
    <w:rsid w:val="00382422"/>
    <w:rsid w:val="00382531"/>
    <w:rsid w:val="00382B7B"/>
    <w:rsid w:val="0038333E"/>
    <w:rsid w:val="003835E9"/>
    <w:rsid w:val="003835F5"/>
    <w:rsid w:val="003836EC"/>
    <w:rsid w:val="0038374A"/>
    <w:rsid w:val="003839A2"/>
    <w:rsid w:val="00383A75"/>
    <w:rsid w:val="00383A91"/>
    <w:rsid w:val="00383BEF"/>
    <w:rsid w:val="00383DD6"/>
    <w:rsid w:val="00383F42"/>
    <w:rsid w:val="00384695"/>
    <w:rsid w:val="00384722"/>
    <w:rsid w:val="0038494E"/>
    <w:rsid w:val="00384B21"/>
    <w:rsid w:val="00384BBC"/>
    <w:rsid w:val="00384BFE"/>
    <w:rsid w:val="00384C13"/>
    <w:rsid w:val="00384C3C"/>
    <w:rsid w:val="00384DF0"/>
    <w:rsid w:val="00384F05"/>
    <w:rsid w:val="00385048"/>
    <w:rsid w:val="003851B6"/>
    <w:rsid w:val="00385356"/>
    <w:rsid w:val="003854A5"/>
    <w:rsid w:val="00385742"/>
    <w:rsid w:val="003857C1"/>
    <w:rsid w:val="00385951"/>
    <w:rsid w:val="003859C8"/>
    <w:rsid w:val="00385BB0"/>
    <w:rsid w:val="00385C46"/>
    <w:rsid w:val="00385C7B"/>
    <w:rsid w:val="00385DBE"/>
    <w:rsid w:val="00385E1E"/>
    <w:rsid w:val="00385E2B"/>
    <w:rsid w:val="00385ECF"/>
    <w:rsid w:val="00386204"/>
    <w:rsid w:val="00386406"/>
    <w:rsid w:val="0038659B"/>
    <w:rsid w:val="00386623"/>
    <w:rsid w:val="00386B33"/>
    <w:rsid w:val="00386CFD"/>
    <w:rsid w:val="00387296"/>
    <w:rsid w:val="003872C9"/>
    <w:rsid w:val="0038732A"/>
    <w:rsid w:val="003875F2"/>
    <w:rsid w:val="0038777F"/>
    <w:rsid w:val="00387D51"/>
    <w:rsid w:val="00387D7F"/>
    <w:rsid w:val="00387E52"/>
    <w:rsid w:val="0039014C"/>
    <w:rsid w:val="003901B9"/>
    <w:rsid w:val="003901F3"/>
    <w:rsid w:val="0039046B"/>
    <w:rsid w:val="003905E7"/>
    <w:rsid w:val="0039069D"/>
    <w:rsid w:val="0039073A"/>
    <w:rsid w:val="003908AD"/>
    <w:rsid w:val="0039098A"/>
    <w:rsid w:val="00390C53"/>
    <w:rsid w:val="00390F59"/>
    <w:rsid w:val="003912ED"/>
    <w:rsid w:val="0039152E"/>
    <w:rsid w:val="00391597"/>
    <w:rsid w:val="003916D3"/>
    <w:rsid w:val="0039186F"/>
    <w:rsid w:val="003919E6"/>
    <w:rsid w:val="00391ACD"/>
    <w:rsid w:val="00391DC0"/>
    <w:rsid w:val="00391FD3"/>
    <w:rsid w:val="0039224F"/>
    <w:rsid w:val="003926F7"/>
    <w:rsid w:val="0039276C"/>
    <w:rsid w:val="003927C0"/>
    <w:rsid w:val="003928E9"/>
    <w:rsid w:val="00392B6B"/>
    <w:rsid w:val="00392CDA"/>
    <w:rsid w:val="00392F7E"/>
    <w:rsid w:val="0039306C"/>
    <w:rsid w:val="00393247"/>
    <w:rsid w:val="003932EE"/>
    <w:rsid w:val="00393497"/>
    <w:rsid w:val="003935F9"/>
    <w:rsid w:val="00393736"/>
    <w:rsid w:val="00393875"/>
    <w:rsid w:val="00393B57"/>
    <w:rsid w:val="00393CD0"/>
    <w:rsid w:val="00393E10"/>
    <w:rsid w:val="00393E8E"/>
    <w:rsid w:val="00393FBC"/>
    <w:rsid w:val="00393FCF"/>
    <w:rsid w:val="00394132"/>
    <w:rsid w:val="003943F4"/>
    <w:rsid w:val="003944A8"/>
    <w:rsid w:val="00394715"/>
    <w:rsid w:val="0039483F"/>
    <w:rsid w:val="00394AF0"/>
    <w:rsid w:val="00394B50"/>
    <w:rsid w:val="00394BD3"/>
    <w:rsid w:val="0039509D"/>
    <w:rsid w:val="00395138"/>
    <w:rsid w:val="0039533A"/>
    <w:rsid w:val="003953BB"/>
    <w:rsid w:val="003953CF"/>
    <w:rsid w:val="0039542F"/>
    <w:rsid w:val="00395468"/>
    <w:rsid w:val="00395A46"/>
    <w:rsid w:val="00395A81"/>
    <w:rsid w:val="0039608E"/>
    <w:rsid w:val="00396368"/>
    <w:rsid w:val="00396397"/>
    <w:rsid w:val="003964DA"/>
    <w:rsid w:val="00396512"/>
    <w:rsid w:val="003966B3"/>
    <w:rsid w:val="00396C35"/>
    <w:rsid w:val="00396D46"/>
    <w:rsid w:val="003972CE"/>
    <w:rsid w:val="0039751D"/>
    <w:rsid w:val="003976DA"/>
    <w:rsid w:val="0039770A"/>
    <w:rsid w:val="0039784F"/>
    <w:rsid w:val="003979FA"/>
    <w:rsid w:val="003A0189"/>
    <w:rsid w:val="003A042F"/>
    <w:rsid w:val="003A07E2"/>
    <w:rsid w:val="003A0850"/>
    <w:rsid w:val="003A0851"/>
    <w:rsid w:val="003A08F2"/>
    <w:rsid w:val="003A0AAB"/>
    <w:rsid w:val="003A0AAD"/>
    <w:rsid w:val="003A0B57"/>
    <w:rsid w:val="003A0B87"/>
    <w:rsid w:val="003A0D2A"/>
    <w:rsid w:val="003A0D5F"/>
    <w:rsid w:val="003A0D9D"/>
    <w:rsid w:val="003A0E16"/>
    <w:rsid w:val="003A14A2"/>
    <w:rsid w:val="003A14BD"/>
    <w:rsid w:val="003A1C51"/>
    <w:rsid w:val="003A1CCE"/>
    <w:rsid w:val="003A2297"/>
    <w:rsid w:val="003A23C8"/>
    <w:rsid w:val="003A241A"/>
    <w:rsid w:val="003A25B5"/>
    <w:rsid w:val="003A2694"/>
    <w:rsid w:val="003A2741"/>
    <w:rsid w:val="003A2967"/>
    <w:rsid w:val="003A2972"/>
    <w:rsid w:val="003A29B1"/>
    <w:rsid w:val="003A2A25"/>
    <w:rsid w:val="003A2B00"/>
    <w:rsid w:val="003A31F4"/>
    <w:rsid w:val="003A3407"/>
    <w:rsid w:val="003A34EA"/>
    <w:rsid w:val="003A36E7"/>
    <w:rsid w:val="003A3770"/>
    <w:rsid w:val="003A3781"/>
    <w:rsid w:val="003A3940"/>
    <w:rsid w:val="003A3A57"/>
    <w:rsid w:val="003A3BDA"/>
    <w:rsid w:val="003A3C8A"/>
    <w:rsid w:val="003A3D4E"/>
    <w:rsid w:val="003A3E1F"/>
    <w:rsid w:val="003A3E3D"/>
    <w:rsid w:val="003A3F58"/>
    <w:rsid w:val="003A4185"/>
    <w:rsid w:val="003A41B8"/>
    <w:rsid w:val="003A41D4"/>
    <w:rsid w:val="003A4334"/>
    <w:rsid w:val="003A4649"/>
    <w:rsid w:val="003A465A"/>
    <w:rsid w:val="003A47B1"/>
    <w:rsid w:val="003A4A46"/>
    <w:rsid w:val="003A4B2B"/>
    <w:rsid w:val="003A4B37"/>
    <w:rsid w:val="003A4B3D"/>
    <w:rsid w:val="003A4B60"/>
    <w:rsid w:val="003A4C12"/>
    <w:rsid w:val="003A4D53"/>
    <w:rsid w:val="003A4EC9"/>
    <w:rsid w:val="003A4FF3"/>
    <w:rsid w:val="003A50BB"/>
    <w:rsid w:val="003A5141"/>
    <w:rsid w:val="003A518E"/>
    <w:rsid w:val="003A51A8"/>
    <w:rsid w:val="003A5286"/>
    <w:rsid w:val="003A5322"/>
    <w:rsid w:val="003A5325"/>
    <w:rsid w:val="003A553E"/>
    <w:rsid w:val="003A56AD"/>
    <w:rsid w:val="003A5750"/>
    <w:rsid w:val="003A57AD"/>
    <w:rsid w:val="003A5EA6"/>
    <w:rsid w:val="003A5F55"/>
    <w:rsid w:val="003A5F9E"/>
    <w:rsid w:val="003A6440"/>
    <w:rsid w:val="003A658A"/>
    <w:rsid w:val="003A663C"/>
    <w:rsid w:val="003A6695"/>
    <w:rsid w:val="003A66AD"/>
    <w:rsid w:val="003A66FD"/>
    <w:rsid w:val="003A678B"/>
    <w:rsid w:val="003A67E2"/>
    <w:rsid w:val="003A6868"/>
    <w:rsid w:val="003A6893"/>
    <w:rsid w:val="003A68DD"/>
    <w:rsid w:val="003A6B74"/>
    <w:rsid w:val="003A6BF5"/>
    <w:rsid w:val="003A6D20"/>
    <w:rsid w:val="003A6E37"/>
    <w:rsid w:val="003A6EDC"/>
    <w:rsid w:val="003A6F62"/>
    <w:rsid w:val="003A6F74"/>
    <w:rsid w:val="003A70D5"/>
    <w:rsid w:val="003A71A4"/>
    <w:rsid w:val="003A7230"/>
    <w:rsid w:val="003A72BA"/>
    <w:rsid w:val="003A7A47"/>
    <w:rsid w:val="003A7B39"/>
    <w:rsid w:val="003A7F24"/>
    <w:rsid w:val="003B00DA"/>
    <w:rsid w:val="003B0253"/>
    <w:rsid w:val="003B03A2"/>
    <w:rsid w:val="003B03E9"/>
    <w:rsid w:val="003B0499"/>
    <w:rsid w:val="003B04D7"/>
    <w:rsid w:val="003B0623"/>
    <w:rsid w:val="003B0691"/>
    <w:rsid w:val="003B07AB"/>
    <w:rsid w:val="003B0ABF"/>
    <w:rsid w:val="003B0B22"/>
    <w:rsid w:val="003B0B2A"/>
    <w:rsid w:val="003B0B2F"/>
    <w:rsid w:val="003B0B7D"/>
    <w:rsid w:val="003B0D28"/>
    <w:rsid w:val="003B0D30"/>
    <w:rsid w:val="003B0DBC"/>
    <w:rsid w:val="003B0DC1"/>
    <w:rsid w:val="003B0E63"/>
    <w:rsid w:val="003B0FB9"/>
    <w:rsid w:val="003B111D"/>
    <w:rsid w:val="003B1260"/>
    <w:rsid w:val="003B12B1"/>
    <w:rsid w:val="003B12E8"/>
    <w:rsid w:val="003B12F7"/>
    <w:rsid w:val="003B1542"/>
    <w:rsid w:val="003B1627"/>
    <w:rsid w:val="003B16A6"/>
    <w:rsid w:val="003B1A14"/>
    <w:rsid w:val="003B1A80"/>
    <w:rsid w:val="003B1C6C"/>
    <w:rsid w:val="003B1D8B"/>
    <w:rsid w:val="003B2298"/>
    <w:rsid w:val="003B22B3"/>
    <w:rsid w:val="003B23E5"/>
    <w:rsid w:val="003B2659"/>
    <w:rsid w:val="003B2966"/>
    <w:rsid w:val="003B299A"/>
    <w:rsid w:val="003B2A93"/>
    <w:rsid w:val="003B2CC5"/>
    <w:rsid w:val="003B2EEB"/>
    <w:rsid w:val="003B3059"/>
    <w:rsid w:val="003B3629"/>
    <w:rsid w:val="003B3677"/>
    <w:rsid w:val="003B37DE"/>
    <w:rsid w:val="003B398C"/>
    <w:rsid w:val="003B3AF5"/>
    <w:rsid w:val="003B3B30"/>
    <w:rsid w:val="003B408E"/>
    <w:rsid w:val="003B41AA"/>
    <w:rsid w:val="003B422A"/>
    <w:rsid w:val="003B4281"/>
    <w:rsid w:val="003B4999"/>
    <w:rsid w:val="003B4B0B"/>
    <w:rsid w:val="003B4EE6"/>
    <w:rsid w:val="003B553A"/>
    <w:rsid w:val="003B5ACB"/>
    <w:rsid w:val="003B5B26"/>
    <w:rsid w:val="003B5FFD"/>
    <w:rsid w:val="003B6515"/>
    <w:rsid w:val="003B69E7"/>
    <w:rsid w:val="003B6EE6"/>
    <w:rsid w:val="003B719C"/>
    <w:rsid w:val="003B71BA"/>
    <w:rsid w:val="003B72C3"/>
    <w:rsid w:val="003B7376"/>
    <w:rsid w:val="003B770E"/>
    <w:rsid w:val="003B7726"/>
    <w:rsid w:val="003B77BB"/>
    <w:rsid w:val="003B78F1"/>
    <w:rsid w:val="003B7A3D"/>
    <w:rsid w:val="003B7A50"/>
    <w:rsid w:val="003B7B51"/>
    <w:rsid w:val="003B7F33"/>
    <w:rsid w:val="003C02F6"/>
    <w:rsid w:val="003C03A2"/>
    <w:rsid w:val="003C03A8"/>
    <w:rsid w:val="003C0465"/>
    <w:rsid w:val="003C04AF"/>
    <w:rsid w:val="003C06A2"/>
    <w:rsid w:val="003C06CA"/>
    <w:rsid w:val="003C0845"/>
    <w:rsid w:val="003C084E"/>
    <w:rsid w:val="003C0B45"/>
    <w:rsid w:val="003C0D78"/>
    <w:rsid w:val="003C0DE0"/>
    <w:rsid w:val="003C1064"/>
    <w:rsid w:val="003C115C"/>
    <w:rsid w:val="003C13CA"/>
    <w:rsid w:val="003C14AF"/>
    <w:rsid w:val="003C1569"/>
    <w:rsid w:val="003C15AE"/>
    <w:rsid w:val="003C15D2"/>
    <w:rsid w:val="003C1713"/>
    <w:rsid w:val="003C1B60"/>
    <w:rsid w:val="003C1E4B"/>
    <w:rsid w:val="003C1E95"/>
    <w:rsid w:val="003C203D"/>
    <w:rsid w:val="003C2144"/>
    <w:rsid w:val="003C21A3"/>
    <w:rsid w:val="003C21BD"/>
    <w:rsid w:val="003C25BB"/>
    <w:rsid w:val="003C2809"/>
    <w:rsid w:val="003C2A50"/>
    <w:rsid w:val="003C2C6E"/>
    <w:rsid w:val="003C2CA6"/>
    <w:rsid w:val="003C2DE2"/>
    <w:rsid w:val="003C304A"/>
    <w:rsid w:val="003C30E3"/>
    <w:rsid w:val="003C3178"/>
    <w:rsid w:val="003C332D"/>
    <w:rsid w:val="003C3355"/>
    <w:rsid w:val="003C3411"/>
    <w:rsid w:val="003C347B"/>
    <w:rsid w:val="003C359D"/>
    <w:rsid w:val="003C392E"/>
    <w:rsid w:val="003C3993"/>
    <w:rsid w:val="003C3995"/>
    <w:rsid w:val="003C3BA9"/>
    <w:rsid w:val="003C3BC6"/>
    <w:rsid w:val="003C3C2D"/>
    <w:rsid w:val="003C3D62"/>
    <w:rsid w:val="003C3ECC"/>
    <w:rsid w:val="003C42CD"/>
    <w:rsid w:val="003C43D0"/>
    <w:rsid w:val="003C4658"/>
    <w:rsid w:val="003C46FF"/>
    <w:rsid w:val="003C49D9"/>
    <w:rsid w:val="003C4A60"/>
    <w:rsid w:val="003C4AD1"/>
    <w:rsid w:val="003C502D"/>
    <w:rsid w:val="003C53AF"/>
    <w:rsid w:val="003C53F3"/>
    <w:rsid w:val="003C5484"/>
    <w:rsid w:val="003C5607"/>
    <w:rsid w:val="003C5695"/>
    <w:rsid w:val="003C56D6"/>
    <w:rsid w:val="003C5721"/>
    <w:rsid w:val="003C57E3"/>
    <w:rsid w:val="003C5B21"/>
    <w:rsid w:val="003C5B54"/>
    <w:rsid w:val="003C5C85"/>
    <w:rsid w:val="003C5C9C"/>
    <w:rsid w:val="003C5D5F"/>
    <w:rsid w:val="003C5E10"/>
    <w:rsid w:val="003C61FB"/>
    <w:rsid w:val="003C6B79"/>
    <w:rsid w:val="003C6B98"/>
    <w:rsid w:val="003C6E87"/>
    <w:rsid w:val="003C6EC8"/>
    <w:rsid w:val="003C6EF8"/>
    <w:rsid w:val="003C6F01"/>
    <w:rsid w:val="003C746A"/>
    <w:rsid w:val="003C7499"/>
    <w:rsid w:val="003C798C"/>
    <w:rsid w:val="003C7BBF"/>
    <w:rsid w:val="003C7BD2"/>
    <w:rsid w:val="003C7E09"/>
    <w:rsid w:val="003C7E7E"/>
    <w:rsid w:val="003D001B"/>
    <w:rsid w:val="003D0051"/>
    <w:rsid w:val="003D00B3"/>
    <w:rsid w:val="003D01DA"/>
    <w:rsid w:val="003D0278"/>
    <w:rsid w:val="003D0CA0"/>
    <w:rsid w:val="003D0D73"/>
    <w:rsid w:val="003D0DCB"/>
    <w:rsid w:val="003D0DEF"/>
    <w:rsid w:val="003D0FA4"/>
    <w:rsid w:val="003D11DD"/>
    <w:rsid w:val="003D1318"/>
    <w:rsid w:val="003D1599"/>
    <w:rsid w:val="003D15B9"/>
    <w:rsid w:val="003D1859"/>
    <w:rsid w:val="003D197D"/>
    <w:rsid w:val="003D1BC5"/>
    <w:rsid w:val="003D1D0B"/>
    <w:rsid w:val="003D1D75"/>
    <w:rsid w:val="003D1E02"/>
    <w:rsid w:val="003D1EC9"/>
    <w:rsid w:val="003D2030"/>
    <w:rsid w:val="003D2104"/>
    <w:rsid w:val="003D21DF"/>
    <w:rsid w:val="003D2254"/>
    <w:rsid w:val="003D23DD"/>
    <w:rsid w:val="003D248B"/>
    <w:rsid w:val="003D25B3"/>
    <w:rsid w:val="003D2805"/>
    <w:rsid w:val="003D28CE"/>
    <w:rsid w:val="003D2A24"/>
    <w:rsid w:val="003D2A3A"/>
    <w:rsid w:val="003D2A9F"/>
    <w:rsid w:val="003D2BA2"/>
    <w:rsid w:val="003D2C3C"/>
    <w:rsid w:val="003D2E27"/>
    <w:rsid w:val="003D3212"/>
    <w:rsid w:val="003D3360"/>
    <w:rsid w:val="003D3448"/>
    <w:rsid w:val="003D3462"/>
    <w:rsid w:val="003D36F1"/>
    <w:rsid w:val="003D3A70"/>
    <w:rsid w:val="003D3F12"/>
    <w:rsid w:val="003D3FE4"/>
    <w:rsid w:val="003D4086"/>
    <w:rsid w:val="003D40A5"/>
    <w:rsid w:val="003D427E"/>
    <w:rsid w:val="003D4332"/>
    <w:rsid w:val="003D4427"/>
    <w:rsid w:val="003D46E1"/>
    <w:rsid w:val="003D4707"/>
    <w:rsid w:val="003D481C"/>
    <w:rsid w:val="003D4866"/>
    <w:rsid w:val="003D4B8A"/>
    <w:rsid w:val="003D4CF9"/>
    <w:rsid w:val="003D511A"/>
    <w:rsid w:val="003D520D"/>
    <w:rsid w:val="003D52AA"/>
    <w:rsid w:val="003D52AC"/>
    <w:rsid w:val="003D5340"/>
    <w:rsid w:val="003D5375"/>
    <w:rsid w:val="003D56B1"/>
    <w:rsid w:val="003D5719"/>
    <w:rsid w:val="003D5850"/>
    <w:rsid w:val="003D5864"/>
    <w:rsid w:val="003D5945"/>
    <w:rsid w:val="003D5DD9"/>
    <w:rsid w:val="003D5E49"/>
    <w:rsid w:val="003D5F19"/>
    <w:rsid w:val="003D5F41"/>
    <w:rsid w:val="003D600E"/>
    <w:rsid w:val="003D6034"/>
    <w:rsid w:val="003D6274"/>
    <w:rsid w:val="003D65CE"/>
    <w:rsid w:val="003D6789"/>
    <w:rsid w:val="003D68A2"/>
    <w:rsid w:val="003D68C3"/>
    <w:rsid w:val="003D694D"/>
    <w:rsid w:val="003D6ACB"/>
    <w:rsid w:val="003D6C87"/>
    <w:rsid w:val="003D6CC7"/>
    <w:rsid w:val="003D6E51"/>
    <w:rsid w:val="003D732A"/>
    <w:rsid w:val="003D74B4"/>
    <w:rsid w:val="003D762E"/>
    <w:rsid w:val="003D7752"/>
    <w:rsid w:val="003D7A61"/>
    <w:rsid w:val="003D7A67"/>
    <w:rsid w:val="003D7C55"/>
    <w:rsid w:val="003D7DD7"/>
    <w:rsid w:val="003D7E7E"/>
    <w:rsid w:val="003E035D"/>
    <w:rsid w:val="003E0483"/>
    <w:rsid w:val="003E04DE"/>
    <w:rsid w:val="003E0544"/>
    <w:rsid w:val="003E05DD"/>
    <w:rsid w:val="003E065F"/>
    <w:rsid w:val="003E0842"/>
    <w:rsid w:val="003E0854"/>
    <w:rsid w:val="003E08BA"/>
    <w:rsid w:val="003E08DD"/>
    <w:rsid w:val="003E0930"/>
    <w:rsid w:val="003E099F"/>
    <w:rsid w:val="003E0B31"/>
    <w:rsid w:val="003E0B34"/>
    <w:rsid w:val="003E1197"/>
    <w:rsid w:val="003E15AD"/>
    <w:rsid w:val="003E1604"/>
    <w:rsid w:val="003E1740"/>
    <w:rsid w:val="003E188F"/>
    <w:rsid w:val="003E1B27"/>
    <w:rsid w:val="003E1B68"/>
    <w:rsid w:val="003E1C22"/>
    <w:rsid w:val="003E1D05"/>
    <w:rsid w:val="003E1DE0"/>
    <w:rsid w:val="003E1E7A"/>
    <w:rsid w:val="003E200E"/>
    <w:rsid w:val="003E23DE"/>
    <w:rsid w:val="003E2678"/>
    <w:rsid w:val="003E276C"/>
    <w:rsid w:val="003E2976"/>
    <w:rsid w:val="003E29F3"/>
    <w:rsid w:val="003E2B68"/>
    <w:rsid w:val="003E2BD1"/>
    <w:rsid w:val="003E2C2B"/>
    <w:rsid w:val="003E2DC8"/>
    <w:rsid w:val="003E2EB4"/>
    <w:rsid w:val="003E2FB3"/>
    <w:rsid w:val="003E328F"/>
    <w:rsid w:val="003E3707"/>
    <w:rsid w:val="003E393C"/>
    <w:rsid w:val="003E3BF4"/>
    <w:rsid w:val="003E3CB8"/>
    <w:rsid w:val="003E3DC1"/>
    <w:rsid w:val="003E3ED1"/>
    <w:rsid w:val="003E3F82"/>
    <w:rsid w:val="003E4064"/>
    <w:rsid w:val="003E4132"/>
    <w:rsid w:val="003E4179"/>
    <w:rsid w:val="003E418E"/>
    <w:rsid w:val="003E41F8"/>
    <w:rsid w:val="003E4209"/>
    <w:rsid w:val="003E4696"/>
    <w:rsid w:val="003E480A"/>
    <w:rsid w:val="003E4862"/>
    <w:rsid w:val="003E4B53"/>
    <w:rsid w:val="003E4BB5"/>
    <w:rsid w:val="003E4C30"/>
    <w:rsid w:val="003E4DEA"/>
    <w:rsid w:val="003E4E9E"/>
    <w:rsid w:val="003E4F6F"/>
    <w:rsid w:val="003E4F70"/>
    <w:rsid w:val="003E500E"/>
    <w:rsid w:val="003E5116"/>
    <w:rsid w:val="003E5260"/>
    <w:rsid w:val="003E52B9"/>
    <w:rsid w:val="003E53F5"/>
    <w:rsid w:val="003E5476"/>
    <w:rsid w:val="003E55AC"/>
    <w:rsid w:val="003E55D5"/>
    <w:rsid w:val="003E56FA"/>
    <w:rsid w:val="003E5758"/>
    <w:rsid w:val="003E5779"/>
    <w:rsid w:val="003E5785"/>
    <w:rsid w:val="003E59E4"/>
    <w:rsid w:val="003E5AD1"/>
    <w:rsid w:val="003E5D1C"/>
    <w:rsid w:val="003E658D"/>
    <w:rsid w:val="003E65DC"/>
    <w:rsid w:val="003E66A7"/>
    <w:rsid w:val="003E66D7"/>
    <w:rsid w:val="003E6784"/>
    <w:rsid w:val="003E679A"/>
    <w:rsid w:val="003E6855"/>
    <w:rsid w:val="003E68C5"/>
    <w:rsid w:val="003E6987"/>
    <w:rsid w:val="003E6A26"/>
    <w:rsid w:val="003E6AC8"/>
    <w:rsid w:val="003E6B7F"/>
    <w:rsid w:val="003E6CAE"/>
    <w:rsid w:val="003E6D9F"/>
    <w:rsid w:val="003E6DE1"/>
    <w:rsid w:val="003E6DE3"/>
    <w:rsid w:val="003E6FED"/>
    <w:rsid w:val="003E7006"/>
    <w:rsid w:val="003E7040"/>
    <w:rsid w:val="003E705E"/>
    <w:rsid w:val="003E7279"/>
    <w:rsid w:val="003E72E2"/>
    <w:rsid w:val="003E785D"/>
    <w:rsid w:val="003E7957"/>
    <w:rsid w:val="003E7C07"/>
    <w:rsid w:val="003E7CFA"/>
    <w:rsid w:val="003E7F67"/>
    <w:rsid w:val="003F00E3"/>
    <w:rsid w:val="003F0372"/>
    <w:rsid w:val="003F04AB"/>
    <w:rsid w:val="003F05ED"/>
    <w:rsid w:val="003F0743"/>
    <w:rsid w:val="003F097E"/>
    <w:rsid w:val="003F0B4A"/>
    <w:rsid w:val="003F0B4B"/>
    <w:rsid w:val="003F0BC9"/>
    <w:rsid w:val="003F0C69"/>
    <w:rsid w:val="003F0D71"/>
    <w:rsid w:val="003F0E09"/>
    <w:rsid w:val="003F0E7E"/>
    <w:rsid w:val="003F1022"/>
    <w:rsid w:val="003F1093"/>
    <w:rsid w:val="003F1125"/>
    <w:rsid w:val="003F1199"/>
    <w:rsid w:val="003F11B3"/>
    <w:rsid w:val="003F11DE"/>
    <w:rsid w:val="003F1254"/>
    <w:rsid w:val="003F12FF"/>
    <w:rsid w:val="003F1611"/>
    <w:rsid w:val="003F1810"/>
    <w:rsid w:val="003F1887"/>
    <w:rsid w:val="003F1C17"/>
    <w:rsid w:val="003F1CAF"/>
    <w:rsid w:val="003F1CDF"/>
    <w:rsid w:val="003F1D8B"/>
    <w:rsid w:val="003F209D"/>
    <w:rsid w:val="003F2163"/>
    <w:rsid w:val="003F23B9"/>
    <w:rsid w:val="003F2459"/>
    <w:rsid w:val="003F2541"/>
    <w:rsid w:val="003F266A"/>
    <w:rsid w:val="003F26B9"/>
    <w:rsid w:val="003F278A"/>
    <w:rsid w:val="003F27D4"/>
    <w:rsid w:val="003F28C9"/>
    <w:rsid w:val="003F292E"/>
    <w:rsid w:val="003F2C43"/>
    <w:rsid w:val="003F2D8E"/>
    <w:rsid w:val="003F2E72"/>
    <w:rsid w:val="003F2F00"/>
    <w:rsid w:val="003F3077"/>
    <w:rsid w:val="003F30F6"/>
    <w:rsid w:val="003F319B"/>
    <w:rsid w:val="003F361B"/>
    <w:rsid w:val="003F370A"/>
    <w:rsid w:val="003F3BAB"/>
    <w:rsid w:val="003F3C8C"/>
    <w:rsid w:val="003F3CCD"/>
    <w:rsid w:val="003F3D62"/>
    <w:rsid w:val="003F3E02"/>
    <w:rsid w:val="003F4152"/>
    <w:rsid w:val="003F4363"/>
    <w:rsid w:val="003F477F"/>
    <w:rsid w:val="003F47C2"/>
    <w:rsid w:val="003F48D2"/>
    <w:rsid w:val="003F4F32"/>
    <w:rsid w:val="003F5010"/>
    <w:rsid w:val="003F533F"/>
    <w:rsid w:val="003F53EF"/>
    <w:rsid w:val="003F551A"/>
    <w:rsid w:val="003F5606"/>
    <w:rsid w:val="003F5613"/>
    <w:rsid w:val="003F562A"/>
    <w:rsid w:val="003F56AB"/>
    <w:rsid w:val="003F5B34"/>
    <w:rsid w:val="003F5DAF"/>
    <w:rsid w:val="003F5DE0"/>
    <w:rsid w:val="003F5E9C"/>
    <w:rsid w:val="003F6060"/>
    <w:rsid w:val="003F61B4"/>
    <w:rsid w:val="003F6501"/>
    <w:rsid w:val="003F6703"/>
    <w:rsid w:val="003F6767"/>
    <w:rsid w:val="003F6826"/>
    <w:rsid w:val="003F6974"/>
    <w:rsid w:val="003F69FF"/>
    <w:rsid w:val="003F6AC0"/>
    <w:rsid w:val="003F6F48"/>
    <w:rsid w:val="003F70C0"/>
    <w:rsid w:val="003F72FC"/>
    <w:rsid w:val="003F736F"/>
    <w:rsid w:val="003F751B"/>
    <w:rsid w:val="003F7550"/>
    <w:rsid w:val="003F75CD"/>
    <w:rsid w:val="003F7933"/>
    <w:rsid w:val="003F7B35"/>
    <w:rsid w:val="0040004B"/>
    <w:rsid w:val="00400584"/>
    <w:rsid w:val="00400586"/>
    <w:rsid w:val="0040058E"/>
    <w:rsid w:val="004006CF"/>
    <w:rsid w:val="00400714"/>
    <w:rsid w:val="00400992"/>
    <w:rsid w:val="00401093"/>
    <w:rsid w:val="004010F5"/>
    <w:rsid w:val="00401196"/>
    <w:rsid w:val="004011B6"/>
    <w:rsid w:val="0040160C"/>
    <w:rsid w:val="00401767"/>
    <w:rsid w:val="004017C6"/>
    <w:rsid w:val="00401829"/>
    <w:rsid w:val="0040186F"/>
    <w:rsid w:val="00401876"/>
    <w:rsid w:val="00401AE0"/>
    <w:rsid w:val="00401E69"/>
    <w:rsid w:val="00402035"/>
    <w:rsid w:val="0040219E"/>
    <w:rsid w:val="00402673"/>
    <w:rsid w:val="004026EB"/>
    <w:rsid w:val="004027D0"/>
    <w:rsid w:val="004029B8"/>
    <w:rsid w:val="00402AFB"/>
    <w:rsid w:val="00402B93"/>
    <w:rsid w:val="00402EE2"/>
    <w:rsid w:val="0040313B"/>
    <w:rsid w:val="00403190"/>
    <w:rsid w:val="004031E7"/>
    <w:rsid w:val="00403364"/>
    <w:rsid w:val="004033FA"/>
    <w:rsid w:val="00403862"/>
    <w:rsid w:val="00403934"/>
    <w:rsid w:val="00403A69"/>
    <w:rsid w:val="00403BB2"/>
    <w:rsid w:val="00403DFD"/>
    <w:rsid w:val="00403FEA"/>
    <w:rsid w:val="004041BD"/>
    <w:rsid w:val="004042EA"/>
    <w:rsid w:val="0040441F"/>
    <w:rsid w:val="0040486F"/>
    <w:rsid w:val="00404A7B"/>
    <w:rsid w:val="00404ABC"/>
    <w:rsid w:val="00404B46"/>
    <w:rsid w:val="00404BD6"/>
    <w:rsid w:val="00404CE4"/>
    <w:rsid w:val="00404FB9"/>
    <w:rsid w:val="00404FE9"/>
    <w:rsid w:val="00405069"/>
    <w:rsid w:val="00405099"/>
    <w:rsid w:val="00405160"/>
    <w:rsid w:val="00405311"/>
    <w:rsid w:val="00405427"/>
    <w:rsid w:val="00405445"/>
    <w:rsid w:val="004054CE"/>
    <w:rsid w:val="00405639"/>
    <w:rsid w:val="0040564E"/>
    <w:rsid w:val="00405754"/>
    <w:rsid w:val="0040580E"/>
    <w:rsid w:val="00405AE5"/>
    <w:rsid w:val="00405C56"/>
    <w:rsid w:val="00405FDA"/>
    <w:rsid w:val="00406212"/>
    <w:rsid w:val="00406285"/>
    <w:rsid w:val="00406502"/>
    <w:rsid w:val="0040651A"/>
    <w:rsid w:val="004065F6"/>
    <w:rsid w:val="00406771"/>
    <w:rsid w:val="00406873"/>
    <w:rsid w:val="00406ABA"/>
    <w:rsid w:val="00406B13"/>
    <w:rsid w:val="00406BD2"/>
    <w:rsid w:val="00406D7E"/>
    <w:rsid w:val="00406DE4"/>
    <w:rsid w:val="00406E2E"/>
    <w:rsid w:val="004070D0"/>
    <w:rsid w:val="0040716C"/>
    <w:rsid w:val="004071F1"/>
    <w:rsid w:val="004075C2"/>
    <w:rsid w:val="00407806"/>
    <w:rsid w:val="0040781E"/>
    <w:rsid w:val="00407943"/>
    <w:rsid w:val="00407AFD"/>
    <w:rsid w:val="00407B52"/>
    <w:rsid w:val="00407B78"/>
    <w:rsid w:val="00407C0D"/>
    <w:rsid w:val="00407EFD"/>
    <w:rsid w:val="00410061"/>
    <w:rsid w:val="00410210"/>
    <w:rsid w:val="00410327"/>
    <w:rsid w:val="0041062B"/>
    <w:rsid w:val="004109B1"/>
    <w:rsid w:val="004109CA"/>
    <w:rsid w:val="00410DBB"/>
    <w:rsid w:val="00410F6F"/>
    <w:rsid w:val="00411146"/>
    <w:rsid w:val="0041123B"/>
    <w:rsid w:val="004112E5"/>
    <w:rsid w:val="0041136E"/>
    <w:rsid w:val="004114AF"/>
    <w:rsid w:val="00411610"/>
    <w:rsid w:val="004116BE"/>
    <w:rsid w:val="00411794"/>
    <w:rsid w:val="004119BD"/>
    <w:rsid w:val="00411D35"/>
    <w:rsid w:val="00411D61"/>
    <w:rsid w:val="00411D65"/>
    <w:rsid w:val="00411DE7"/>
    <w:rsid w:val="00411FC3"/>
    <w:rsid w:val="004121BD"/>
    <w:rsid w:val="00412291"/>
    <w:rsid w:val="004122C5"/>
    <w:rsid w:val="00412324"/>
    <w:rsid w:val="00412443"/>
    <w:rsid w:val="00412500"/>
    <w:rsid w:val="00412502"/>
    <w:rsid w:val="004126A8"/>
    <w:rsid w:val="00412706"/>
    <w:rsid w:val="00412708"/>
    <w:rsid w:val="004127E2"/>
    <w:rsid w:val="004129E3"/>
    <w:rsid w:val="00412AEC"/>
    <w:rsid w:val="00412C3A"/>
    <w:rsid w:val="00412F91"/>
    <w:rsid w:val="00412FF5"/>
    <w:rsid w:val="004131F1"/>
    <w:rsid w:val="0041329E"/>
    <w:rsid w:val="0041348B"/>
    <w:rsid w:val="0041352B"/>
    <w:rsid w:val="004135A3"/>
    <w:rsid w:val="0041378F"/>
    <w:rsid w:val="00413813"/>
    <w:rsid w:val="00413912"/>
    <w:rsid w:val="00413B57"/>
    <w:rsid w:val="00413B72"/>
    <w:rsid w:val="00413E15"/>
    <w:rsid w:val="00413F06"/>
    <w:rsid w:val="00413FA0"/>
    <w:rsid w:val="00413FC4"/>
    <w:rsid w:val="004141E1"/>
    <w:rsid w:val="0041440D"/>
    <w:rsid w:val="00414610"/>
    <w:rsid w:val="00414707"/>
    <w:rsid w:val="00414755"/>
    <w:rsid w:val="004148FE"/>
    <w:rsid w:val="004149B4"/>
    <w:rsid w:val="00414C97"/>
    <w:rsid w:val="00414E76"/>
    <w:rsid w:val="0041509C"/>
    <w:rsid w:val="0041529D"/>
    <w:rsid w:val="004153C8"/>
    <w:rsid w:val="00415433"/>
    <w:rsid w:val="0041561B"/>
    <w:rsid w:val="0041566E"/>
    <w:rsid w:val="00415A5F"/>
    <w:rsid w:val="00415CFB"/>
    <w:rsid w:val="00415DE7"/>
    <w:rsid w:val="00415E50"/>
    <w:rsid w:val="00416259"/>
    <w:rsid w:val="00416281"/>
    <w:rsid w:val="004163B8"/>
    <w:rsid w:val="0041648E"/>
    <w:rsid w:val="004164BE"/>
    <w:rsid w:val="00416529"/>
    <w:rsid w:val="00416730"/>
    <w:rsid w:val="00416846"/>
    <w:rsid w:val="004168D1"/>
    <w:rsid w:val="0041699D"/>
    <w:rsid w:val="00416AB2"/>
    <w:rsid w:val="00416BB3"/>
    <w:rsid w:val="00416DDD"/>
    <w:rsid w:val="00416DE7"/>
    <w:rsid w:val="00416F8A"/>
    <w:rsid w:val="0041706F"/>
    <w:rsid w:val="00417115"/>
    <w:rsid w:val="004172B5"/>
    <w:rsid w:val="00417741"/>
    <w:rsid w:val="004178AA"/>
    <w:rsid w:val="004178F3"/>
    <w:rsid w:val="00417BFF"/>
    <w:rsid w:val="00417FEC"/>
    <w:rsid w:val="0042002E"/>
    <w:rsid w:val="00420098"/>
    <w:rsid w:val="0042022D"/>
    <w:rsid w:val="0042026D"/>
    <w:rsid w:val="0042034E"/>
    <w:rsid w:val="004204E0"/>
    <w:rsid w:val="00420532"/>
    <w:rsid w:val="00420674"/>
    <w:rsid w:val="00420C31"/>
    <w:rsid w:val="00420D03"/>
    <w:rsid w:val="0042103F"/>
    <w:rsid w:val="00421156"/>
    <w:rsid w:val="00421277"/>
    <w:rsid w:val="004212BB"/>
    <w:rsid w:val="004212BD"/>
    <w:rsid w:val="004212E1"/>
    <w:rsid w:val="004213A3"/>
    <w:rsid w:val="00421558"/>
    <w:rsid w:val="00421559"/>
    <w:rsid w:val="00421875"/>
    <w:rsid w:val="0042199A"/>
    <w:rsid w:val="00421AC8"/>
    <w:rsid w:val="00421EA9"/>
    <w:rsid w:val="00421FA5"/>
    <w:rsid w:val="00421FEC"/>
    <w:rsid w:val="00422398"/>
    <w:rsid w:val="004224EB"/>
    <w:rsid w:val="00422559"/>
    <w:rsid w:val="00422680"/>
    <w:rsid w:val="004226C6"/>
    <w:rsid w:val="004227C1"/>
    <w:rsid w:val="00422D1A"/>
    <w:rsid w:val="00423009"/>
    <w:rsid w:val="0042307C"/>
    <w:rsid w:val="00423274"/>
    <w:rsid w:val="004232A4"/>
    <w:rsid w:val="004233CB"/>
    <w:rsid w:val="004235D2"/>
    <w:rsid w:val="00423651"/>
    <w:rsid w:val="0042381B"/>
    <w:rsid w:val="00423C99"/>
    <w:rsid w:val="00423DE4"/>
    <w:rsid w:val="00423DE7"/>
    <w:rsid w:val="0042402C"/>
    <w:rsid w:val="004240BC"/>
    <w:rsid w:val="0042437A"/>
    <w:rsid w:val="004243FE"/>
    <w:rsid w:val="00424772"/>
    <w:rsid w:val="00424AD7"/>
    <w:rsid w:val="00424BD1"/>
    <w:rsid w:val="00424C09"/>
    <w:rsid w:val="00424C93"/>
    <w:rsid w:val="00424DB6"/>
    <w:rsid w:val="00424E9D"/>
    <w:rsid w:val="00425072"/>
    <w:rsid w:val="004251CD"/>
    <w:rsid w:val="00425438"/>
    <w:rsid w:val="00425CC9"/>
    <w:rsid w:val="00425EDD"/>
    <w:rsid w:val="00425FC8"/>
    <w:rsid w:val="00426423"/>
    <w:rsid w:val="00426426"/>
    <w:rsid w:val="0042659A"/>
    <w:rsid w:val="004265B1"/>
    <w:rsid w:val="004267ED"/>
    <w:rsid w:val="00426CB4"/>
    <w:rsid w:val="00426DA1"/>
    <w:rsid w:val="004271FF"/>
    <w:rsid w:val="0042733D"/>
    <w:rsid w:val="0042762E"/>
    <w:rsid w:val="0042765C"/>
    <w:rsid w:val="004276AC"/>
    <w:rsid w:val="004276C1"/>
    <w:rsid w:val="004277B3"/>
    <w:rsid w:val="00427A75"/>
    <w:rsid w:val="00427AC8"/>
    <w:rsid w:val="00427B22"/>
    <w:rsid w:val="00427B32"/>
    <w:rsid w:val="00427BED"/>
    <w:rsid w:val="00427C2E"/>
    <w:rsid w:val="00427C3D"/>
    <w:rsid w:val="00427CAA"/>
    <w:rsid w:val="00427FAD"/>
    <w:rsid w:val="004301DC"/>
    <w:rsid w:val="004302AF"/>
    <w:rsid w:val="00430510"/>
    <w:rsid w:val="0043059F"/>
    <w:rsid w:val="00430B5B"/>
    <w:rsid w:val="00430F6F"/>
    <w:rsid w:val="004310D3"/>
    <w:rsid w:val="004311B9"/>
    <w:rsid w:val="004314C4"/>
    <w:rsid w:val="00431670"/>
    <w:rsid w:val="00431682"/>
    <w:rsid w:val="00431709"/>
    <w:rsid w:val="0043184B"/>
    <w:rsid w:val="00431856"/>
    <w:rsid w:val="00431953"/>
    <w:rsid w:val="00431CB2"/>
    <w:rsid w:val="00431D1F"/>
    <w:rsid w:val="00431D62"/>
    <w:rsid w:val="00431EBC"/>
    <w:rsid w:val="00431FF7"/>
    <w:rsid w:val="00432157"/>
    <w:rsid w:val="004321D1"/>
    <w:rsid w:val="004321EF"/>
    <w:rsid w:val="00432214"/>
    <w:rsid w:val="0043228F"/>
    <w:rsid w:val="0043252B"/>
    <w:rsid w:val="004327D1"/>
    <w:rsid w:val="00432905"/>
    <w:rsid w:val="00432A23"/>
    <w:rsid w:val="00432AE0"/>
    <w:rsid w:val="00432AFB"/>
    <w:rsid w:val="00432D05"/>
    <w:rsid w:val="00432DA2"/>
    <w:rsid w:val="0043304A"/>
    <w:rsid w:val="0043354B"/>
    <w:rsid w:val="004335FA"/>
    <w:rsid w:val="0043362D"/>
    <w:rsid w:val="0043368C"/>
    <w:rsid w:val="0043383A"/>
    <w:rsid w:val="004339D5"/>
    <w:rsid w:val="00433B11"/>
    <w:rsid w:val="00433C27"/>
    <w:rsid w:val="00433C99"/>
    <w:rsid w:val="00433E02"/>
    <w:rsid w:val="00433F43"/>
    <w:rsid w:val="00434054"/>
    <w:rsid w:val="00434094"/>
    <w:rsid w:val="004341B9"/>
    <w:rsid w:val="0043438E"/>
    <w:rsid w:val="00434398"/>
    <w:rsid w:val="00434423"/>
    <w:rsid w:val="0043449E"/>
    <w:rsid w:val="0043469F"/>
    <w:rsid w:val="0043495A"/>
    <w:rsid w:val="00434A3E"/>
    <w:rsid w:val="00434A8A"/>
    <w:rsid w:val="00434BDD"/>
    <w:rsid w:val="00434C47"/>
    <w:rsid w:val="00435002"/>
    <w:rsid w:val="0043512A"/>
    <w:rsid w:val="0043512D"/>
    <w:rsid w:val="004351F7"/>
    <w:rsid w:val="004353D3"/>
    <w:rsid w:val="0043555C"/>
    <w:rsid w:val="0043576C"/>
    <w:rsid w:val="004358DF"/>
    <w:rsid w:val="00435918"/>
    <w:rsid w:val="00435B79"/>
    <w:rsid w:val="00435D6E"/>
    <w:rsid w:val="00435E73"/>
    <w:rsid w:val="00435E75"/>
    <w:rsid w:val="00435EB1"/>
    <w:rsid w:val="0043604F"/>
    <w:rsid w:val="00436378"/>
    <w:rsid w:val="00436388"/>
    <w:rsid w:val="004363AC"/>
    <w:rsid w:val="004363F6"/>
    <w:rsid w:val="00436494"/>
    <w:rsid w:val="00436553"/>
    <w:rsid w:val="00436557"/>
    <w:rsid w:val="004365E4"/>
    <w:rsid w:val="004367DE"/>
    <w:rsid w:val="004368F4"/>
    <w:rsid w:val="004369F9"/>
    <w:rsid w:val="00436A70"/>
    <w:rsid w:val="00436B3F"/>
    <w:rsid w:val="00436C6C"/>
    <w:rsid w:val="00436DE8"/>
    <w:rsid w:val="00436E85"/>
    <w:rsid w:val="00437475"/>
    <w:rsid w:val="004375C4"/>
    <w:rsid w:val="004379C2"/>
    <w:rsid w:val="00437A97"/>
    <w:rsid w:val="00437BFC"/>
    <w:rsid w:val="00437CB2"/>
    <w:rsid w:val="00437E81"/>
    <w:rsid w:val="00437EA0"/>
    <w:rsid w:val="00437FF5"/>
    <w:rsid w:val="00440066"/>
    <w:rsid w:val="00440077"/>
    <w:rsid w:val="00440232"/>
    <w:rsid w:val="0044033E"/>
    <w:rsid w:val="00440480"/>
    <w:rsid w:val="004404C9"/>
    <w:rsid w:val="00440860"/>
    <w:rsid w:val="00440BE4"/>
    <w:rsid w:val="00440CAB"/>
    <w:rsid w:val="00440E95"/>
    <w:rsid w:val="00440E9F"/>
    <w:rsid w:val="0044101D"/>
    <w:rsid w:val="00441048"/>
    <w:rsid w:val="00441148"/>
    <w:rsid w:val="004411A2"/>
    <w:rsid w:val="00441230"/>
    <w:rsid w:val="0044130F"/>
    <w:rsid w:val="00441AF9"/>
    <w:rsid w:val="00441B8B"/>
    <w:rsid w:val="00441C87"/>
    <w:rsid w:val="00441D57"/>
    <w:rsid w:val="00441E53"/>
    <w:rsid w:val="00441ED4"/>
    <w:rsid w:val="0044201D"/>
    <w:rsid w:val="00442056"/>
    <w:rsid w:val="004420A9"/>
    <w:rsid w:val="004420DA"/>
    <w:rsid w:val="004420E4"/>
    <w:rsid w:val="004421FD"/>
    <w:rsid w:val="00442215"/>
    <w:rsid w:val="00442576"/>
    <w:rsid w:val="00442B3F"/>
    <w:rsid w:val="00442B8B"/>
    <w:rsid w:val="00442BCF"/>
    <w:rsid w:val="00442CB7"/>
    <w:rsid w:val="00442CD8"/>
    <w:rsid w:val="00442EAB"/>
    <w:rsid w:val="0044311F"/>
    <w:rsid w:val="0044313D"/>
    <w:rsid w:val="00443376"/>
    <w:rsid w:val="00443422"/>
    <w:rsid w:val="004434C0"/>
    <w:rsid w:val="0044355F"/>
    <w:rsid w:val="00443C77"/>
    <w:rsid w:val="00443E87"/>
    <w:rsid w:val="00443F0C"/>
    <w:rsid w:val="00443FAE"/>
    <w:rsid w:val="004440C2"/>
    <w:rsid w:val="0044421C"/>
    <w:rsid w:val="00444293"/>
    <w:rsid w:val="0044443A"/>
    <w:rsid w:val="0044446C"/>
    <w:rsid w:val="004444EE"/>
    <w:rsid w:val="0044467D"/>
    <w:rsid w:val="004446E7"/>
    <w:rsid w:val="0044499E"/>
    <w:rsid w:val="00444B59"/>
    <w:rsid w:val="00444BBE"/>
    <w:rsid w:val="00444E90"/>
    <w:rsid w:val="00445123"/>
    <w:rsid w:val="00445346"/>
    <w:rsid w:val="0044537E"/>
    <w:rsid w:val="00445645"/>
    <w:rsid w:val="00445655"/>
    <w:rsid w:val="004456B7"/>
    <w:rsid w:val="00445700"/>
    <w:rsid w:val="00445D73"/>
    <w:rsid w:val="00445F8E"/>
    <w:rsid w:val="00445FF9"/>
    <w:rsid w:val="004461C0"/>
    <w:rsid w:val="0044632E"/>
    <w:rsid w:val="004464A4"/>
    <w:rsid w:val="004465FF"/>
    <w:rsid w:val="0044668B"/>
    <w:rsid w:val="004469EF"/>
    <w:rsid w:val="00446A29"/>
    <w:rsid w:val="00446A59"/>
    <w:rsid w:val="00446C3A"/>
    <w:rsid w:val="00446CDA"/>
    <w:rsid w:val="00447074"/>
    <w:rsid w:val="0044720C"/>
    <w:rsid w:val="004472AF"/>
    <w:rsid w:val="0044735D"/>
    <w:rsid w:val="004473A5"/>
    <w:rsid w:val="004473C1"/>
    <w:rsid w:val="00447A8B"/>
    <w:rsid w:val="00447B1D"/>
    <w:rsid w:val="00447D07"/>
    <w:rsid w:val="00447F6A"/>
    <w:rsid w:val="00447F83"/>
    <w:rsid w:val="00450052"/>
    <w:rsid w:val="00450282"/>
    <w:rsid w:val="00450291"/>
    <w:rsid w:val="004502B2"/>
    <w:rsid w:val="0045041D"/>
    <w:rsid w:val="004507F0"/>
    <w:rsid w:val="0045085E"/>
    <w:rsid w:val="004508A8"/>
    <w:rsid w:val="004508E1"/>
    <w:rsid w:val="00450947"/>
    <w:rsid w:val="00450984"/>
    <w:rsid w:val="00450BA1"/>
    <w:rsid w:val="00450C15"/>
    <w:rsid w:val="00450D1C"/>
    <w:rsid w:val="00450EF0"/>
    <w:rsid w:val="00450FD6"/>
    <w:rsid w:val="00451099"/>
    <w:rsid w:val="004510EC"/>
    <w:rsid w:val="00451160"/>
    <w:rsid w:val="00451452"/>
    <w:rsid w:val="00451B7D"/>
    <w:rsid w:val="00451FBB"/>
    <w:rsid w:val="00451FE3"/>
    <w:rsid w:val="00451FEF"/>
    <w:rsid w:val="00452235"/>
    <w:rsid w:val="0045223F"/>
    <w:rsid w:val="00452426"/>
    <w:rsid w:val="0045246B"/>
    <w:rsid w:val="00452690"/>
    <w:rsid w:val="00452740"/>
    <w:rsid w:val="00452973"/>
    <w:rsid w:val="00452B35"/>
    <w:rsid w:val="00452CE8"/>
    <w:rsid w:val="00452DD0"/>
    <w:rsid w:val="00452EAA"/>
    <w:rsid w:val="00453154"/>
    <w:rsid w:val="004531F7"/>
    <w:rsid w:val="004532AC"/>
    <w:rsid w:val="004535EE"/>
    <w:rsid w:val="0045365C"/>
    <w:rsid w:val="004538AF"/>
    <w:rsid w:val="0045398E"/>
    <w:rsid w:val="00453996"/>
    <w:rsid w:val="00453AB8"/>
    <w:rsid w:val="00453AEA"/>
    <w:rsid w:val="00453D26"/>
    <w:rsid w:val="00453DE1"/>
    <w:rsid w:val="00454049"/>
    <w:rsid w:val="004541CB"/>
    <w:rsid w:val="004541E9"/>
    <w:rsid w:val="00454658"/>
    <w:rsid w:val="004548F2"/>
    <w:rsid w:val="00454997"/>
    <w:rsid w:val="004549D3"/>
    <w:rsid w:val="00454BA1"/>
    <w:rsid w:val="00454E8C"/>
    <w:rsid w:val="00454E9C"/>
    <w:rsid w:val="00454F5E"/>
    <w:rsid w:val="00455062"/>
    <w:rsid w:val="0045519F"/>
    <w:rsid w:val="004551CC"/>
    <w:rsid w:val="0045522A"/>
    <w:rsid w:val="00455251"/>
    <w:rsid w:val="00455306"/>
    <w:rsid w:val="0045547F"/>
    <w:rsid w:val="004556E5"/>
    <w:rsid w:val="0045576F"/>
    <w:rsid w:val="00455A7D"/>
    <w:rsid w:val="00455A93"/>
    <w:rsid w:val="00455DF4"/>
    <w:rsid w:val="00455E69"/>
    <w:rsid w:val="00455ED4"/>
    <w:rsid w:val="00455EF4"/>
    <w:rsid w:val="0045600D"/>
    <w:rsid w:val="004560BF"/>
    <w:rsid w:val="0045611E"/>
    <w:rsid w:val="0045657C"/>
    <w:rsid w:val="004567F4"/>
    <w:rsid w:val="00456B3F"/>
    <w:rsid w:val="00456D99"/>
    <w:rsid w:val="00456F59"/>
    <w:rsid w:val="00457060"/>
    <w:rsid w:val="00457063"/>
    <w:rsid w:val="00457088"/>
    <w:rsid w:val="0045724A"/>
    <w:rsid w:val="00457718"/>
    <w:rsid w:val="004578C0"/>
    <w:rsid w:val="004579FE"/>
    <w:rsid w:val="00457C19"/>
    <w:rsid w:val="00457CCA"/>
    <w:rsid w:val="00457CE2"/>
    <w:rsid w:val="00457D3D"/>
    <w:rsid w:val="00457D66"/>
    <w:rsid w:val="00457E6D"/>
    <w:rsid w:val="0046004E"/>
    <w:rsid w:val="00460298"/>
    <w:rsid w:val="004602F9"/>
    <w:rsid w:val="00460449"/>
    <w:rsid w:val="00460511"/>
    <w:rsid w:val="004607BD"/>
    <w:rsid w:val="00460905"/>
    <w:rsid w:val="00460C8E"/>
    <w:rsid w:val="004611DC"/>
    <w:rsid w:val="00461271"/>
    <w:rsid w:val="004612D0"/>
    <w:rsid w:val="004615C1"/>
    <w:rsid w:val="00461758"/>
    <w:rsid w:val="004617FC"/>
    <w:rsid w:val="00461826"/>
    <w:rsid w:val="00461DB9"/>
    <w:rsid w:val="004622B0"/>
    <w:rsid w:val="004622E0"/>
    <w:rsid w:val="004623D9"/>
    <w:rsid w:val="00462745"/>
    <w:rsid w:val="004628E9"/>
    <w:rsid w:val="00462A49"/>
    <w:rsid w:val="00462B46"/>
    <w:rsid w:val="00462C29"/>
    <w:rsid w:val="00462C38"/>
    <w:rsid w:val="00462C7B"/>
    <w:rsid w:val="00462C89"/>
    <w:rsid w:val="00462E0D"/>
    <w:rsid w:val="00463136"/>
    <w:rsid w:val="0046320E"/>
    <w:rsid w:val="004632AD"/>
    <w:rsid w:val="0046352F"/>
    <w:rsid w:val="00463675"/>
    <w:rsid w:val="00463747"/>
    <w:rsid w:val="00463A99"/>
    <w:rsid w:val="00463B44"/>
    <w:rsid w:val="00463B99"/>
    <w:rsid w:val="00463F0E"/>
    <w:rsid w:val="00463F74"/>
    <w:rsid w:val="004640E4"/>
    <w:rsid w:val="004641E4"/>
    <w:rsid w:val="004642B5"/>
    <w:rsid w:val="0046466F"/>
    <w:rsid w:val="004647D7"/>
    <w:rsid w:val="0046482A"/>
    <w:rsid w:val="00464A73"/>
    <w:rsid w:val="00464B07"/>
    <w:rsid w:val="00464D07"/>
    <w:rsid w:val="00464E68"/>
    <w:rsid w:val="004652CF"/>
    <w:rsid w:val="0046549D"/>
    <w:rsid w:val="00465540"/>
    <w:rsid w:val="0046571D"/>
    <w:rsid w:val="00465771"/>
    <w:rsid w:val="00465B46"/>
    <w:rsid w:val="00465B59"/>
    <w:rsid w:val="00465CC9"/>
    <w:rsid w:val="00465D0E"/>
    <w:rsid w:val="00465D9B"/>
    <w:rsid w:val="00465EAC"/>
    <w:rsid w:val="00466075"/>
    <w:rsid w:val="00466493"/>
    <w:rsid w:val="00466535"/>
    <w:rsid w:val="00466588"/>
    <w:rsid w:val="004666D5"/>
    <w:rsid w:val="0046676B"/>
    <w:rsid w:val="00466878"/>
    <w:rsid w:val="00466996"/>
    <w:rsid w:val="00466AD2"/>
    <w:rsid w:val="00466C30"/>
    <w:rsid w:val="00466C88"/>
    <w:rsid w:val="00466F49"/>
    <w:rsid w:val="00467150"/>
    <w:rsid w:val="0046719B"/>
    <w:rsid w:val="00467705"/>
    <w:rsid w:val="00467756"/>
    <w:rsid w:val="00467894"/>
    <w:rsid w:val="004679A1"/>
    <w:rsid w:val="004679F2"/>
    <w:rsid w:val="00467B93"/>
    <w:rsid w:val="00467DCF"/>
    <w:rsid w:val="00467E61"/>
    <w:rsid w:val="004700FD"/>
    <w:rsid w:val="00470146"/>
    <w:rsid w:val="00470253"/>
    <w:rsid w:val="0047032B"/>
    <w:rsid w:val="00470483"/>
    <w:rsid w:val="004706F7"/>
    <w:rsid w:val="00470713"/>
    <w:rsid w:val="00470730"/>
    <w:rsid w:val="00470739"/>
    <w:rsid w:val="00470875"/>
    <w:rsid w:val="004708E6"/>
    <w:rsid w:val="00470ACC"/>
    <w:rsid w:val="00470D02"/>
    <w:rsid w:val="00470D0D"/>
    <w:rsid w:val="00470E8D"/>
    <w:rsid w:val="00470FE6"/>
    <w:rsid w:val="0047101E"/>
    <w:rsid w:val="004710ED"/>
    <w:rsid w:val="004711E6"/>
    <w:rsid w:val="0047143D"/>
    <w:rsid w:val="0047171F"/>
    <w:rsid w:val="004717C5"/>
    <w:rsid w:val="00471874"/>
    <w:rsid w:val="00471906"/>
    <w:rsid w:val="00471971"/>
    <w:rsid w:val="004719BF"/>
    <w:rsid w:val="00471A82"/>
    <w:rsid w:val="00471D19"/>
    <w:rsid w:val="00471D73"/>
    <w:rsid w:val="00471F13"/>
    <w:rsid w:val="00472053"/>
    <w:rsid w:val="00472061"/>
    <w:rsid w:val="00472221"/>
    <w:rsid w:val="004723D7"/>
    <w:rsid w:val="00472785"/>
    <w:rsid w:val="00472B0F"/>
    <w:rsid w:val="00472CDD"/>
    <w:rsid w:val="00472D5B"/>
    <w:rsid w:val="00472FA2"/>
    <w:rsid w:val="00473059"/>
    <w:rsid w:val="004733BB"/>
    <w:rsid w:val="004734B3"/>
    <w:rsid w:val="004735EA"/>
    <w:rsid w:val="004736A8"/>
    <w:rsid w:val="004737D0"/>
    <w:rsid w:val="00473944"/>
    <w:rsid w:val="004739A0"/>
    <w:rsid w:val="00473B3E"/>
    <w:rsid w:val="00473CBB"/>
    <w:rsid w:val="00473CBF"/>
    <w:rsid w:val="00473F57"/>
    <w:rsid w:val="0047406D"/>
    <w:rsid w:val="00474114"/>
    <w:rsid w:val="00474142"/>
    <w:rsid w:val="0047418C"/>
    <w:rsid w:val="004743E2"/>
    <w:rsid w:val="004744D7"/>
    <w:rsid w:val="004747EF"/>
    <w:rsid w:val="00474A31"/>
    <w:rsid w:val="00474B48"/>
    <w:rsid w:val="00474FEE"/>
    <w:rsid w:val="004750EE"/>
    <w:rsid w:val="004751FD"/>
    <w:rsid w:val="00475284"/>
    <w:rsid w:val="004752A4"/>
    <w:rsid w:val="004755B4"/>
    <w:rsid w:val="004755EE"/>
    <w:rsid w:val="00475BC8"/>
    <w:rsid w:val="00475C42"/>
    <w:rsid w:val="00475EA5"/>
    <w:rsid w:val="00475FA8"/>
    <w:rsid w:val="0047605B"/>
    <w:rsid w:val="0047606D"/>
    <w:rsid w:val="00476071"/>
    <w:rsid w:val="0047644F"/>
    <w:rsid w:val="00476495"/>
    <w:rsid w:val="0047658B"/>
    <w:rsid w:val="004765D2"/>
    <w:rsid w:val="004767F2"/>
    <w:rsid w:val="00476950"/>
    <w:rsid w:val="0047697B"/>
    <w:rsid w:val="004772F5"/>
    <w:rsid w:val="00477364"/>
    <w:rsid w:val="004773B9"/>
    <w:rsid w:val="0047768E"/>
    <w:rsid w:val="004777C7"/>
    <w:rsid w:val="00477834"/>
    <w:rsid w:val="00477898"/>
    <w:rsid w:val="00477937"/>
    <w:rsid w:val="00477CB0"/>
    <w:rsid w:val="00477D50"/>
    <w:rsid w:val="00477EB2"/>
    <w:rsid w:val="00480144"/>
    <w:rsid w:val="00480208"/>
    <w:rsid w:val="00480340"/>
    <w:rsid w:val="004804D9"/>
    <w:rsid w:val="0048058B"/>
    <w:rsid w:val="00480612"/>
    <w:rsid w:val="00480705"/>
    <w:rsid w:val="00480980"/>
    <w:rsid w:val="00480CCA"/>
    <w:rsid w:val="00480CD6"/>
    <w:rsid w:val="00480E8C"/>
    <w:rsid w:val="00480E97"/>
    <w:rsid w:val="00480ECD"/>
    <w:rsid w:val="00480EE9"/>
    <w:rsid w:val="00480F48"/>
    <w:rsid w:val="00481108"/>
    <w:rsid w:val="00481416"/>
    <w:rsid w:val="0048144C"/>
    <w:rsid w:val="00481E31"/>
    <w:rsid w:val="00481F33"/>
    <w:rsid w:val="00482004"/>
    <w:rsid w:val="00482110"/>
    <w:rsid w:val="00482123"/>
    <w:rsid w:val="004821D9"/>
    <w:rsid w:val="00482580"/>
    <w:rsid w:val="004825C4"/>
    <w:rsid w:val="0048286A"/>
    <w:rsid w:val="00482872"/>
    <w:rsid w:val="004828AB"/>
    <w:rsid w:val="00482AF6"/>
    <w:rsid w:val="00482CF3"/>
    <w:rsid w:val="00483188"/>
    <w:rsid w:val="004832EF"/>
    <w:rsid w:val="0048331B"/>
    <w:rsid w:val="00483324"/>
    <w:rsid w:val="00483659"/>
    <w:rsid w:val="004836CE"/>
    <w:rsid w:val="0048371B"/>
    <w:rsid w:val="0048379A"/>
    <w:rsid w:val="00483906"/>
    <w:rsid w:val="00483956"/>
    <w:rsid w:val="00483A04"/>
    <w:rsid w:val="00483B06"/>
    <w:rsid w:val="00483C0F"/>
    <w:rsid w:val="00483D3D"/>
    <w:rsid w:val="00483E04"/>
    <w:rsid w:val="00483E90"/>
    <w:rsid w:val="00484182"/>
    <w:rsid w:val="004841B7"/>
    <w:rsid w:val="004842EA"/>
    <w:rsid w:val="0048469E"/>
    <w:rsid w:val="0048476F"/>
    <w:rsid w:val="00484A57"/>
    <w:rsid w:val="00484D3A"/>
    <w:rsid w:val="00484E54"/>
    <w:rsid w:val="00484EC1"/>
    <w:rsid w:val="004850A6"/>
    <w:rsid w:val="0048536C"/>
    <w:rsid w:val="004854E5"/>
    <w:rsid w:val="00485693"/>
    <w:rsid w:val="0048569C"/>
    <w:rsid w:val="004856C9"/>
    <w:rsid w:val="00485880"/>
    <w:rsid w:val="004858B4"/>
    <w:rsid w:val="00485993"/>
    <w:rsid w:val="00485A3B"/>
    <w:rsid w:val="00485B83"/>
    <w:rsid w:val="00485C74"/>
    <w:rsid w:val="004860E8"/>
    <w:rsid w:val="00486246"/>
    <w:rsid w:val="004862F0"/>
    <w:rsid w:val="00486692"/>
    <w:rsid w:val="00486885"/>
    <w:rsid w:val="00486958"/>
    <w:rsid w:val="00486A83"/>
    <w:rsid w:val="00486D68"/>
    <w:rsid w:val="00486DF4"/>
    <w:rsid w:val="00486F07"/>
    <w:rsid w:val="00486FA3"/>
    <w:rsid w:val="004870C5"/>
    <w:rsid w:val="004871B4"/>
    <w:rsid w:val="00487354"/>
    <w:rsid w:val="004873D2"/>
    <w:rsid w:val="0048745D"/>
    <w:rsid w:val="00487515"/>
    <w:rsid w:val="00487642"/>
    <w:rsid w:val="0048764F"/>
    <w:rsid w:val="004876ED"/>
    <w:rsid w:val="00487701"/>
    <w:rsid w:val="00487828"/>
    <w:rsid w:val="00487B9B"/>
    <w:rsid w:val="00487E96"/>
    <w:rsid w:val="00490109"/>
    <w:rsid w:val="004901A5"/>
    <w:rsid w:val="00490963"/>
    <w:rsid w:val="00490B58"/>
    <w:rsid w:val="00490BA3"/>
    <w:rsid w:val="00490C5D"/>
    <w:rsid w:val="00490C89"/>
    <w:rsid w:val="00490DA2"/>
    <w:rsid w:val="00490E68"/>
    <w:rsid w:val="0049120C"/>
    <w:rsid w:val="004916F1"/>
    <w:rsid w:val="004918FF"/>
    <w:rsid w:val="00491BC3"/>
    <w:rsid w:val="00491BDF"/>
    <w:rsid w:val="00491C19"/>
    <w:rsid w:val="00491C4D"/>
    <w:rsid w:val="00491F4C"/>
    <w:rsid w:val="00492052"/>
    <w:rsid w:val="004920C3"/>
    <w:rsid w:val="004923DB"/>
    <w:rsid w:val="00492571"/>
    <w:rsid w:val="004925B9"/>
    <w:rsid w:val="00492967"/>
    <w:rsid w:val="00492A96"/>
    <w:rsid w:val="00492C89"/>
    <w:rsid w:val="00492DF7"/>
    <w:rsid w:val="00492E1F"/>
    <w:rsid w:val="00492F2D"/>
    <w:rsid w:val="004930E2"/>
    <w:rsid w:val="004933B3"/>
    <w:rsid w:val="004933C2"/>
    <w:rsid w:val="004934C6"/>
    <w:rsid w:val="004935BB"/>
    <w:rsid w:val="00493633"/>
    <w:rsid w:val="00493736"/>
    <w:rsid w:val="004937AD"/>
    <w:rsid w:val="0049389F"/>
    <w:rsid w:val="004938AC"/>
    <w:rsid w:val="004938E2"/>
    <w:rsid w:val="004938E4"/>
    <w:rsid w:val="0049398F"/>
    <w:rsid w:val="00493A75"/>
    <w:rsid w:val="00493BAA"/>
    <w:rsid w:val="00493E06"/>
    <w:rsid w:val="00493EE1"/>
    <w:rsid w:val="00494040"/>
    <w:rsid w:val="00494248"/>
    <w:rsid w:val="004944FD"/>
    <w:rsid w:val="004946B4"/>
    <w:rsid w:val="00494AB6"/>
    <w:rsid w:val="00494B5D"/>
    <w:rsid w:val="00494BF0"/>
    <w:rsid w:val="00494C2C"/>
    <w:rsid w:val="004951AE"/>
    <w:rsid w:val="0049530F"/>
    <w:rsid w:val="004956D4"/>
    <w:rsid w:val="00495BBD"/>
    <w:rsid w:val="00495FD9"/>
    <w:rsid w:val="00496164"/>
    <w:rsid w:val="00496469"/>
    <w:rsid w:val="00496620"/>
    <w:rsid w:val="00496757"/>
    <w:rsid w:val="00496A34"/>
    <w:rsid w:val="00496ABB"/>
    <w:rsid w:val="00496D03"/>
    <w:rsid w:val="00497081"/>
    <w:rsid w:val="00497188"/>
    <w:rsid w:val="00497225"/>
    <w:rsid w:val="00497266"/>
    <w:rsid w:val="00497824"/>
    <w:rsid w:val="004979AC"/>
    <w:rsid w:val="00497B99"/>
    <w:rsid w:val="00497C41"/>
    <w:rsid w:val="00497D2A"/>
    <w:rsid w:val="00497E7F"/>
    <w:rsid w:val="00497FBF"/>
    <w:rsid w:val="004A00BD"/>
    <w:rsid w:val="004A075C"/>
    <w:rsid w:val="004A0868"/>
    <w:rsid w:val="004A0A68"/>
    <w:rsid w:val="004A0AA2"/>
    <w:rsid w:val="004A0D8E"/>
    <w:rsid w:val="004A0E55"/>
    <w:rsid w:val="004A0E5B"/>
    <w:rsid w:val="004A0EDA"/>
    <w:rsid w:val="004A111F"/>
    <w:rsid w:val="004A121E"/>
    <w:rsid w:val="004A1301"/>
    <w:rsid w:val="004A133C"/>
    <w:rsid w:val="004A1358"/>
    <w:rsid w:val="004A139F"/>
    <w:rsid w:val="004A1464"/>
    <w:rsid w:val="004A15BD"/>
    <w:rsid w:val="004A18BB"/>
    <w:rsid w:val="004A1921"/>
    <w:rsid w:val="004A19C3"/>
    <w:rsid w:val="004A1A64"/>
    <w:rsid w:val="004A1B4B"/>
    <w:rsid w:val="004A1BC4"/>
    <w:rsid w:val="004A1D1F"/>
    <w:rsid w:val="004A1D4E"/>
    <w:rsid w:val="004A1F92"/>
    <w:rsid w:val="004A1FAD"/>
    <w:rsid w:val="004A2063"/>
    <w:rsid w:val="004A2072"/>
    <w:rsid w:val="004A20DB"/>
    <w:rsid w:val="004A237F"/>
    <w:rsid w:val="004A2460"/>
    <w:rsid w:val="004A2628"/>
    <w:rsid w:val="004A2859"/>
    <w:rsid w:val="004A2C27"/>
    <w:rsid w:val="004A2CE6"/>
    <w:rsid w:val="004A2D08"/>
    <w:rsid w:val="004A2D26"/>
    <w:rsid w:val="004A2EAC"/>
    <w:rsid w:val="004A2FBD"/>
    <w:rsid w:val="004A3086"/>
    <w:rsid w:val="004A30D1"/>
    <w:rsid w:val="004A325F"/>
    <w:rsid w:val="004A3269"/>
    <w:rsid w:val="004A33FF"/>
    <w:rsid w:val="004A34EA"/>
    <w:rsid w:val="004A35A9"/>
    <w:rsid w:val="004A3647"/>
    <w:rsid w:val="004A377A"/>
    <w:rsid w:val="004A393A"/>
    <w:rsid w:val="004A3B54"/>
    <w:rsid w:val="004A3E28"/>
    <w:rsid w:val="004A3E91"/>
    <w:rsid w:val="004A4041"/>
    <w:rsid w:val="004A42DD"/>
    <w:rsid w:val="004A45C6"/>
    <w:rsid w:val="004A4CF9"/>
    <w:rsid w:val="004A4D1E"/>
    <w:rsid w:val="004A4E0D"/>
    <w:rsid w:val="004A50AF"/>
    <w:rsid w:val="004A50BC"/>
    <w:rsid w:val="004A545A"/>
    <w:rsid w:val="004A5583"/>
    <w:rsid w:val="004A57C1"/>
    <w:rsid w:val="004A5801"/>
    <w:rsid w:val="004A5A11"/>
    <w:rsid w:val="004A5A32"/>
    <w:rsid w:val="004A5C00"/>
    <w:rsid w:val="004A5C28"/>
    <w:rsid w:val="004A5DC5"/>
    <w:rsid w:val="004A607C"/>
    <w:rsid w:val="004A6127"/>
    <w:rsid w:val="004A621D"/>
    <w:rsid w:val="004A6246"/>
    <w:rsid w:val="004A6374"/>
    <w:rsid w:val="004A63E5"/>
    <w:rsid w:val="004A653C"/>
    <w:rsid w:val="004A660B"/>
    <w:rsid w:val="004A6819"/>
    <w:rsid w:val="004A69F1"/>
    <w:rsid w:val="004A6BF9"/>
    <w:rsid w:val="004A6F5A"/>
    <w:rsid w:val="004A6F7E"/>
    <w:rsid w:val="004A72CF"/>
    <w:rsid w:val="004A74A5"/>
    <w:rsid w:val="004A7579"/>
    <w:rsid w:val="004A76FF"/>
    <w:rsid w:val="004A7943"/>
    <w:rsid w:val="004A7AA8"/>
    <w:rsid w:val="004A7B1F"/>
    <w:rsid w:val="004A7B7E"/>
    <w:rsid w:val="004A7CE2"/>
    <w:rsid w:val="004B001C"/>
    <w:rsid w:val="004B006F"/>
    <w:rsid w:val="004B0189"/>
    <w:rsid w:val="004B026E"/>
    <w:rsid w:val="004B0652"/>
    <w:rsid w:val="004B0A68"/>
    <w:rsid w:val="004B0B8D"/>
    <w:rsid w:val="004B0B96"/>
    <w:rsid w:val="004B0CB6"/>
    <w:rsid w:val="004B0CEE"/>
    <w:rsid w:val="004B0D7B"/>
    <w:rsid w:val="004B0D8A"/>
    <w:rsid w:val="004B0F08"/>
    <w:rsid w:val="004B10F7"/>
    <w:rsid w:val="004B10FE"/>
    <w:rsid w:val="004B1229"/>
    <w:rsid w:val="004B1331"/>
    <w:rsid w:val="004B13B7"/>
    <w:rsid w:val="004B1597"/>
    <w:rsid w:val="004B164F"/>
    <w:rsid w:val="004B179A"/>
    <w:rsid w:val="004B182B"/>
    <w:rsid w:val="004B1892"/>
    <w:rsid w:val="004B1AC3"/>
    <w:rsid w:val="004B1AF2"/>
    <w:rsid w:val="004B1C84"/>
    <w:rsid w:val="004B1CB0"/>
    <w:rsid w:val="004B1D5C"/>
    <w:rsid w:val="004B204E"/>
    <w:rsid w:val="004B207F"/>
    <w:rsid w:val="004B2126"/>
    <w:rsid w:val="004B234F"/>
    <w:rsid w:val="004B26CE"/>
    <w:rsid w:val="004B27CC"/>
    <w:rsid w:val="004B286F"/>
    <w:rsid w:val="004B2A3C"/>
    <w:rsid w:val="004B2ADC"/>
    <w:rsid w:val="004B2B17"/>
    <w:rsid w:val="004B2C89"/>
    <w:rsid w:val="004B2E9A"/>
    <w:rsid w:val="004B2EBA"/>
    <w:rsid w:val="004B3086"/>
    <w:rsid w:val="004B30ED"/>
    <w:rsid w:val="004B32F0"/>
    <w:rsid w:val="004B3534"/>
    <w:rsid w:val="004B360A"/>
    <w:rsid w:val="004B38FE"/>
    <w:rsid w:val="004B3C30"/>
    <w:rsid w:val="004B3D46"/>
    <w:rsid w:val="004B3E44"/>
    <w:rsid w:val="004B3E4D"/>
    <w:rsid w:val="004B3ECC"/>
    <w:rsid w:val="004B44F9"/>
    <w:rsid w:val="004B4571"/>
    <w:rsid w:val="004B45C9"/>
    <w:rsid w:val="004B467D"/>
    <w:rsid w:val="004B497E"/>
    <w:rsid w:val="004B4A87"/>
    <w:rsid w:val="004B4C09"/>
    <w:rsid w:val="004B4DFE"/>
    <w:rsid w:val="004B502D"/>
    <w:rsid w:val="004B524D"/>
    <w:rsid w:val="004B5662"/>
    <w:rsid w:val="004B566C"/>
    <w:rsid w:val="004B572C"/>
    <w:rsid w:val="004B57A2"/>
    <w:rsid w:val="004B5888"/>
    <w:rsid w:val="004B5AB7"/>
    <w:rsid w:val="004B5E03"/>
    <w:rsid w:val="004B5F57"/>
    <w:rsid w:val="004B60F1"/>
    <w:rsid w:val="004B632A"/>
    <w:rsid w:val="004B6391"/>
    <w:rsid w:val="004B6430"/>
    <w:rsid w:val="004B6551"/>
    <w:rsid w:val="004B683F"/>
    <w:rsid w:val="004B6879"/>
    <w:rsid w:val="004B6989"/>
    <w:rsid w:val="004B6A9B"/>
    <w:rsid w:val="004B6B13"/>
    <w:rsid w:val="004B6D0E"/>
    <w:rsid w:val="004B6D43"/>
    <w:rsid w:val="004B6E6D"/>
    <w:rsid w:val="004B7029"/>
    <w:rsid w:val="004B71FA"/>
    <w:rsid w:val="004B722C"/>
    <w:rsid w:val="004B7304"/>
    <w:rsid w:val="004B735A"/>
    <w:rsid w:val="004B766F"/>
    <w:rsid w:val="004B77EC"/>
    <w:rsid w:val="004B79F8"/>
    <w:rsid w:val="004B7A18"/>
    <w:rsid w:val="004B7B3E"/>
    <w:rsid w:val="004B7C79"/>
    <w:rsid w:val="004B7E58"/>
    <w:rsid w:val="004B7F6C"/>
    <w:rsid w:val="004C006E"/>
    <w:rsid w:val="004C05C3"/>
    <w:rsid w:val="004C081D"/>
    <w:rsid w:val="004C085B"/>
    <w:rsid w:val="004C0BB4"/>
    <w:rsid w:val="004C0E5E"/>
    <w:rsid w:val="004C0F66"/>
    <w:rsid w:val="004C0F76"/>
    <w:rsid w:val="004C0FCE"/>
    <w:rsid w:val="004C11E6"/>
    <w:rsid w:val="004C12BF"/>
    <w:rsid w:val="004C12DE"/>
    <w:rsid w:val="004C1486"/>
    <w:rsid w:val="004C14EB"/>
    <w:rsid w:val="004C173D"/>
    <w:rsid w:val="004C1767"/>
    <w:rsid w:val="004C186C"/>
    <w:rsid w:val="004C18A9"/>
    <w:rsid w:val="004C19FB"/>
    <w:rsid w:val="004C1C35"/>
    <w:rsid w:val="004C1D8E"/>
    <w:rsid w:val="004C1E6D"/>
    <w:rsid w:val="004C23E7"/>
    <w:rsid w:val="004C269D"/>
    <w:rsid w:val="004C28F6"/>
    <w:rsid w:val="004C29D4"/>
    <w:rsid w:val="004C2B41"/>
    <w:rsid w:val="004C2EF2"/>
    <w:rsid w:val="004C2F6A"/>
    <w:rsid w:val="004C3173"/>
    <w:rsid w:val="004C319A"/>
    <w:rsid w:val="004C32ED"/>
    <w:rsid w:val="004C35A6"/>
    <w:rsid w:val="004C3658"/>
    <w:rsid w:val="004C3698"/>
    <w:rsid w:val="004C3BEB"/>
    <w:rsid w:val="004C3D60"/>
    <w:rsid w:val="004C3E3A"/>
    <w:rsid w:val="004C3FDE"/>
    <w:rsid w:val="004C4069"/>
    <w:rsid w:val="004C4109"/>
    <w:rsid w:val="004C436C"/>
    <w:rsid w:val="004C4707"/>
    <w:rsid w:val="004C4768"/>
    <w:rsid w:val="004C48D3"/>
    <w:rsid w:val="004C4B3A"/>
    <w:rsid w:val="004C4C46"/>
    <w:rsid w:val="004C4E32"/>
    <w:rsid w:val="004C4ED9"/>
    <w:rsid w:val="004C50A4"/>
    <w:rsid w:val="004C50EA"/>
    <w:rsid w:val="004C514E"/>
    <w:rsid w:val="004C5204"/>
    <w:rsid w:val="004C53D0"/>
    <w:rsid w:val="004C5458"/>
    <w:rsid w:val="004C5792"/>
    <w:rsid w:val="004C5814"/>
    <w:rsid w:val="004C5886"/>
    <w:rsid w:val="004C58D1"/>
    <w:rsid w:val="004C59AB"/>
    <w:rsid w:val="004C5A02"/>
    <w:rsid w:val="004C5C92"/>
    <w:rsid w:val="004C5CB5"/>
    <w:rsid w:val="004C5FC7"/>
    <w:rsid w:val="004C6101"/>
    <w:rsid w:val="004C6208"/>
    <w:rsid w:val="004C6297"/>
    <w:rsid w:val="004C6679"/>
    <w:rsid w:val="004C69CF"/>
    <w:rsid w:val="004C6A76"/>
    <w:rsid w:val="004C6AF7"/>
    <w:rsid w:val="004C6B06"/>
    <w:rsid w:val="004C6B36"/>
    <w:rsid w:val="004C6CE4"/>
    <w:rsid w:val="004C6E3C"/>
    <w:rsid w:val="004C70A2"/>
    <w:rsid w:val="004C7192"/>
    <w:rsid w:val="004C719A"/>
    <w:rsid w:val="004C73AA"/>
    <w:rsid w:val="004C75A6"/>
    <w:rsid w:val="004C761B"/>
    <w:rsid w:val="004C7700"/>
    <w:rsid w:val="004C780F"/>
    <w:rsid w:val="004C7825"/>
    <w:rsid w:val="004C7920"/>
    <w:rsid w:val="004C7BC3"/>
    <w:rsid w:val="004C7C3B"/>
    <w:rsid w:val="004C7C88"/>
    <w:rsid w:val="004C7CD9"/>
    <w:rsid w:val="004C7D66"/>
    <w:rsid w:val="004C7F64"/>
    <w:rsid w:val="004D0140"/>
    <w:rsid w:val="004D0252"/>
    <w:rsid w:val="004D033F"/>
    <w:rsid w:val="004D0470"/>
    <w:rsid w:val="004D0473"/>
    <w:rsid w:val="004D05DF"/>
    <w:rsid w:val="004D09E3"/>
    <w:rsid w:val="004D0B7A"/>
    <w:rsid w:val="004D0C20"/>
    <w:rsid w:val="004D0DCB"/>
    <w:rsid w:val="004D0E60"/>
    <w:rsid w:val="004D0FD3"/>
    <w:rsid w:val="004D1020"/>
    <w:rsid w:val="004D10FA"/>
    <w:rsid w:val="004D11A3"/>
    <w:rsid w:val="004D12BD"/>
    <w:rsid w:val="004D138B"/>
    <w:rsid w:val="004D141E"/>
    <w:rsid w:val="004D153D"/>
    <w:rsid w:val="004D15B1"/>
    <w:rsid w:val="004D16BF"/>
    <w:rsid w:val="004D17E1"/>
    <w:rsid w:val="004D18F4"/>
    <w:rsid w:val="004D1B50"/>
    <w:rsid w:val="004D1C74"/>
    <w:rsid w:val="004D1EF7"/>
    <w:rsid w:val="004D22FC"/>
    <w:rsid w:val="004D2389"/>
    <w:rsid w:val="004D23AC"/>
    <w:rsid w:val="004D2438"/>
    <w:rsid w:val="004D2468"/>
    <w:rsid w:val="004D24B0"/>
    <w:rsid w:val="004D2588"/>
    <w:rsid w:val="004D25D8"/>
    <w:rsid w:val="004D2670"/>
    <w:rsid w:val="004D27FF"/>
    <w:rsid w:val="004D282E"/>
    <w:rsid w:val="004D2A94"/>
    <w:rsid w:val="004D2BB5"/>
    <w:rsid w:val="004D2CFA"/>
    <w:rsid w:val="004D2E06"/>
    <w:rsid w:val="004D2F49"/>
    <w:rsid w:val="004D3092"/>
    <w:rsid w:val="004D32E3"/>
    <w:rsid w:val="004D33F1"/>
    <w:rsid w:val="004D345C"/>
    <w:rsid w:val="004D370D"/>
    <w:rsid w:val="004D3AF5"/>
    <w:rsid w:val="004D3CA5"/>
    <w:rsid w:val="004D3E91"/>
    <w:rsid w:val="004D3EDA"/>
    <w:rsid w:val="004D4046"/>
    <w:rsid w:val="004D412B"/>
    <w:rsid w:val="004D416B"/>
    <w:rsid w:val="004D41A4"/>
    <w:rsid w:val="004D433E"/>
    <w:rsid w:val="004D43DF"/>
    <w:rsid w:val="004D470D"/>
    <w:rsid w:val="004D47DF"/>
    <w:rsid w:val="004D4806"/>
    <w:rsid w:val="004D480F"/>
    <w:rsid w:val="004D4889"/>
    <w:rsid w:val="004D49B5"/>
    <w:rsid w:val="004D49C3"/>
    <w:rsid w:val="004D4A5D"/>
    <w:rsid w:val="004D4C2A"/>
    <w:rsid w:val="004D4E9E"/>
    <w:rsid w:val="004D4FCF"/>
    <w:rsid w:val="004D514E"/>
    <w:rsid w:val="004D519D"/>
    <w:rsid w:val="004D52A3"/>
    <w:rsid w:val="004D533F"/>
    <w:rsid w:val="004D5427"/>
    <w:rsid w:val="004D5700"/>
    <w:rsid w:val="004D57AB"/>
    <w:rsid w:val="004D586B"/>
    <w:rsid w:val="004D5880"/>
    <w:rsid w:val="004D5AE9"/>
    <w:rsid w:val="004D5BDC"/>
    <w:rsid w:val="004D5DAA"/>
    <w:rsid w:val="004D5EC7"/>
    <w:rsid w:val="004D6000"/>
    <w:rsid w:val="004D6119"/>
    <w:rsid w:val="004D6270"/>
    <w:rsid w:val="004D62DF"/>
    <w:rsid w:val="004D6394"/>
    <w:rsid w:val="004D63D8"/>
    <w:rsid w:val="004D6547"/>
    <w:rsid w:val="004D6757"/>
    <w:rsid w:val="004D690A"/>
    <w:rsid w:val="004D6AD0"/>
    <w:rsid w:val="004D6F2D"/>
    <w:rsid w:val="004D6F80"/>
    <w:rsid w:val="004D7004"/>
    <w:rsid w:val="004D716B"/>
    <w:rsid w:val="004D73B6"/>
    <w:rsid w:val="004D749D"/>
    <w:rsid w:val="004D775B"/>
    <w:rsid w:val="004D7886"/>
    <w:rsid w:val="004D7DE2"/>
    <w:rsid w:val="004E0197"/>
    <w:rsid w:val="004E029A"/>
    <w:rsid w:val="004E0359"/>
    <w:rsid w:val="004E0418"/>
    <w:rsid w:val="004E070C"/>
    <w:rsid w:val="004E09C1"/>
    <w:rsid w:val="004E0B8C"/>
    <w:rsid w:val="004E0C03"/>
    <w:rsid w:val="004E0D3A"/>
    <w:rsid w:val="004E0E07"/>
    <w:rsid w:val="004E0EBE"/>
    <w:rsid w:val="004E110E"/>
    <w:rsid w:val="004E1355"/>
    <w:rsid w:val="004E1391"/>
    <w:rsid w:val="004E13CF"/>
    <w:rsid w:val="004E15D7"/>
    <w:rsid w:val="004E1612"/>
    <w:rsid w:val="004E1853"/>
    <w:rsid w:val="004E1957"/>
    <w:rsid w:val="004E199F"/>
    <w:rsid w:val="004E1B49"/>
    <w:rsid w:val="004E1C34"/>
    <w:rsid w:val="004E1D19"/>
    <w:rsid w:val="004E1D3F"/>
    <w:rsid w:val="004E1E54"/>
    <w:rsid w:val="004E1FE0"/>
    <w:rsid w:val="004E21A5"/>
    <w:rsid w:val="004E226E"/>
    <w:rsid w:val="004E241F"/>
    <w:rsid w:val="004E2685"/>
    <w:rsid w:val="004E26C4"/>
    <w:rsid w:val="004E28AE"/>
    <w:rsid w:val="004E2965"/>
    <w:rsid w:val="004E2A80"/>
    <w:rsid w:val="004E2B36"/>
    <w:rsid w:val="004E2BC9"/>
    <w:rsid w:val="004E30BD"/>
    <w:rsid w:val="004E34DF"/>
    <w:rsid w:val="004E3566"/>
    <w:rsid w:val="004E35E9"/>
    <w:rsid w:val="004E364D"/>
    <w:rsid w:val="004E37E7"/>
    <w:rsid w:val="004E3B73"/>
    <w:rsid w:val="004E3D89"/>
    <w:rsid w:val="004E3D8C"/>
    <w:rsid w:val="004E3DE1"/>
    <w:rsid w:val="004E3F14"/>
    <w:rsid w:val="004E4217"/>
    <w:rsid w:val="004E4487"/>
    <w:rsid w:val="004E45B8"/>
    <w:rsid w:val="004E45C0"/>
    <w:rsid w:val="004E482D"/>
    <w:rsid w:val="004E486C"/>
    <w:rsid w:val="004E4BED"/>
    <w:rsid w:val="004E4D64"/>
    <w:rsid w:val="004E4DB9"/>
    <w:rsid w:val="004E4EE0"/>
    <w:rsid w:val="004E4FB0"/>
    <w:rsid w:val="004E5259"/>
    <w:rsid w:val="004E531D"/>
    <w:rsid w:val="004E57AE"/>
    <w:rsid w:val="004E5902"/>
    <w:rsid w:val="004E5B83"/>
    <w:rsid w:val="004E5C0B"/>
    <w:rsid w:val="004E5CE5"/>
    <w:rsid w:val="004E5DEE"/>
    <w:rsid w:val="004E60CD"/>
    <w:rsid w:val="004E61F5"/>
    <w:rsid w:val="004E642B"/>
    <w:rsid w:val="004E64C2"/>
    <w:rsid w:val="004E657F"/>
    <w:rsid w:val="004E67FE"/>
    <w:rsid w:val="004E681F"/>
    <w:rsid w:val="004E6A76"/>
    <w:rsid w:val="004E6B30"/>
    <w:rsid w:val="004E6C59"/>
    <w:rsid w:val="004E6C5C"/>
    <w:rsid w:val="004E6DB7"/>
    <w:rsid w:val="004E6DEC"/>
    <w:rsid w:val="004E6E9F"/>
    <w:rsid w:val="004E6FAB"/>
    <w:rsid w:val="004E6FDE"/>
    <w:rsid w:val="004E71F7"/>
    <w:rsid w:val="004E7278"/>
    <w:rsid w:val="004E72E5"/>
    <w:rsid w:val="004E7590"/>
    <w:rsid w:val="004E7773"/>
    <w:rsid w:val="004E7791"/>
    <w:rsid w:val="004E788B"/>
    <w:rsid w:val="004E78AE"/>
    <w:rsid w:val="004E7913"/>
    <w:rsid w:val="004E7A20"/>
    <w:rsid w:val="004E7BFB"/>
    <w:rsid w:val="004E7CEC"/>
    <w:rsid w:val="004E7D8E"/>
    <w:rsid w:val="004E7E5B"/>
    <w:rsid w:val="004E7FA5"/>
    <w:rsid w:val="004F0011"/>
    <w:rsid w:val="004F0741"/>
    <w:rsid w:val="004F092F"/>
    <w:rsid w:val="004F0940"/>
    <w:rsid w:val="004F0D8E"/>
    <w:rsid w:val="004F0E05"/>
    <w:rsid w:val="004F0E5B"/>
    <w:rsid w:val="004F0E60"/>
    <w:rsid w:val="004F0FDE"/>
    <w:rsid w:val="004F1041"/>
    <w:rsid w:val="004F139A"/>
    <w:rsid w:val="004F144A"/>
    <w:rsid w:val="004F14FF"/>
    <w:rsid w:val="004F150D"/>
    <w:rsid w:val="004F1580"/>
    <w:rsid w:val="004F18CF"/>
    <w:rsid w:val="004F19EE"/>
    <w:rsid w:val="004F1C73"/>
    <w:rsid w:val="004F1D67"/>
    <w:rsid w:val="004F1D9A"/>
    <w:rsid w:val="004F1E19"/>
    <w:rsid w:val="004F1E3C"/>
    <w:rsid w:val="004F225F"/>
    <w:rsid w:val="004F236E"/>
    <w:rsid w:val="004F2578"/>
    <w:rsid w:val="004F2625"/>
    <w:rsid w:val="004F2729"/>
    <w:rsid w:val="004F2761"/>
    <w:rsid w:val="004F2B21"/>
    <w:rsid w:val="004F2B83"/>
    <w:rsid w:val="004F2C02"/>
    <w:rsid w:val="004F2CB5"/>
    <w:rsid w:val="004F2CD0"/>
    <w:rsid w:val="004F2D4F"/>
    <w:rsid w:val="004F2D9D"/>
    <w:rsid w:val="004F3007"/>
    <w:rsid w:val="004F32FD"/>
    <w:rsid w:val="004F3404"/>
    <w:rsid w:val="004F36E6"/>
    <w:rsid w:val="004F37A4"/>
    <w:rsid w:val="004F389D"/>
    <w:rsid w:val="004F3944"/>
    <w:rsid w:val="004F394A"/>
    <w:rsid w:val="004F3E94"/>
    <w:rsid w:val="004F3E9A"/>
    <w:rsid w:val="004F42B5"/>
    <w:rsid w:val="004F42FB"/>
    <w:rsid w:val="004F4412"/>
    <w:rsid w:val="004F4A4E"/>
    <w:rsid w:val="004F4BA4"/>
    <w:rsid w:val="004F4ECC"/>
    <w:rsid w:val="004F505F"/>
    <w:rsid w:val="004F512B"/>
    <w:rsid w:val="004F5196"/>
    <w:rsid w:val="004F55C0"/>
    <w:rsid w:val="004F5838"/>
    <w:rsid w:val="004F58EB"/>
    <w:rsid w:val="004F59CB"/>
    <w:rsid w:val="004F5A5F"/>
    <w:rsid w:val="004F5CE8"/>
    <w:rsid w:val="004F5E6C"/>
    <w:rsid w:val="004F5EA8"/>
    <w:rsid w:val="004F6032"/>
    <w:rsid w:val="004F61B5"/>
    <w:rsid w:val="004F6417"/>
    <w:rsid w:val="004F6574"/>
    <w:rsid w:val="004F65BE"/>
    <w:rsid w:val="004F6660"/>
    <w:rsid w:val="004F6806"/>
    <w:rsid w:val="004F6B83"/>
    <w:rsid w:val="004F6BDC"/>
    <w:rsid w:val="004F6CA1"/>
    <w:rsid w:val="004F70ED"/>
    <w:rsid w:val="004F72EA"/>
    <w:rsid w:val="004F7461"/>
    <w:rsid w:val="004F7465"/>
    <w:rsid w:val="004F74F8"/>
    <w:rsid w:val="004F7546"/>
    <w:rsid w:val="004F7774"/>
    <w:rsid w:val="004F7891"/>
    <w:rsid w:val="004F7919"/>
    <w:rsid w:val="004F7B48"/>
    <w:rsid w:val="004F7E00"/>
    <w:rsid w:val="004F7EDE"/>
    <w:rsid w:val="004F7FFB"/>
    <w:rsid w:val="00500000"/>
    <w:rsid w:val="005000C7"/>
    <w:rsid w:val="005000E4"/>
    <w:rsid w:val="0050024A"/>
    <w:rsid w:val="005002A6"/>
    <w:rsid w:val="0050031F"/>
    <w:rsid w:val="005007F8"/>
    <w:rsid w:val="00500828"/>
    <w:rsid w:val="005009B7"/>
    <w:rsid w:val="00500A5B"/>
    <w:rsid w:val="00500A6B"/>
    <w:rsid w:val="00500C4D"/>
    <w:rsid w:val="00500DBC"/>
    <w:rsid w:val="00500DDA"/>
    <w:rsid w:val="00500E24"/>
    <w:rsid w:val="00501138"/>
    <w:rsid w:val="0050130D"/>
    <w:rsid w:val="00501570"/>
    <w:rsid w:val="0050175E"/>
    <w:rsid w:val="005017D3"/>
    <w:rsid w:val="00501906"/>
    <w:rsid w:val="00501965"/>
    <w:rsid w:val="00501A5E"/>
    <w:rsid w:val="00501AB3"/>
    <w:rsid w:val="00501B98"/>
    <w:rsid w:val="00501E41"/>
    <w:rsid w:val="00501E8E"/>
    <w:rsid w:val="00501E8F"/>
    <w:rsid w:val="005020F0"/>
    <w:rsid w:val="005021DF"/>
    <w:rsid w:val="0050238A"/>
    <w:rsid w:val="00502593"/>
    <w:rsid w:val="0050272D"/>
    <w:rsid w:val="00502745"/>
    <w:rsid w:val="00502C1A"/>
    <w:rsid w:val="00502CD5"/>
    <w:rsid w:val="00502E6E"/>
    <w:rsid w:val="00503099"/>
    <w:rsid w:val="00503120"/>
    <w:rsid w:val="005032FB"/>
    <w:rsid w:val="0050331E"/>
    <w:rsid w:val="00503380"/>
    <w:rsid w:val="0050356E"/>
    <w:rsid w:val="005036E6"/>
    <w:rsid w:val="0050380A"/>
    <w:rsid w:val="005038A8"/>
    <w:rsid w:val="00503955"/>
    <w:rsid w:val="005039AD"/>
    <w:rsid w:val="00503A2F"/>
    <w:rsid w:val="00503A89"/>
    <w:rsid w:val="00503B75"/>
    <w:rsid w:val="00503C2E"/>
    <w:rsid w:val="00503D60"/>
    <w:rsid w:val="00503E6C"/>
    <w:rsid w:val="00503FD2"/>
    <w:rsid w:val="0050404E"/>
    <w:rsid w:val="0050417C"/>
    <w:rsid w:val="0050426B"/>
    <w:rsid w:val="005042F5"/>
    <w:rsid w:val="005044DC"/>
    <w:rsid w:val="00504532"/>
    <w:rsid w:val="00504575"/>
    <w:rsid w:val="005045E1"/>
    <w:rsid w:val="00504709"/>
    <w:rsid w:val="00504A26"/>
    <w:rsid w:val="00504BCB"/>
    <w:rsid w:val="00504D1E"/>
    <w:rsid w:val="00504F49"/>
    <w:rsid w:val="00504F6B"/>
    <w:rsid w:val="005051B2"/>
    <w:rsid w:val="005053B9"/>
    <w:rsid w:val="005058E8"/>
    <w:rsid w:val="00505915"/>
    <w:rsid w:val="0050595B"/>
    <w:rsid w:val="00505AE0"/>
    <w:rsid w:val="00505CBD"/>
    <w:rsid w:val="00505DAF"/>
    <w:rsid w:val="00505DC0"/>
    <w:rsid w:val="005060B1"/>
    <w:rsid w:val="005060ED"/>
    <w:rsid w:val="00506320"/>
    <w:rsid w:val="00506321"/>
    <w:rsid w:val="0050637D"/>
    <w:rsid w:val="00506470"/>
    <w:rsid w:val="005067D2"/>
    <w:rsid w:val="00506946"/>
    <w:rsid w:val="00506D70"/>
    <w:rsid w:val="00506DBE"/>
    <w:rsid w:val="00506DDA"/>
    <w:rsid w:val="00506E47"/>
    <w:rsid w:val="005073F9"/>
    <w:rsid w:val="0050744F"/>
    <w:rsid w:val="0050763F"/>
    <w:rsid w:val="0050774D"/>
    <w:rsid w:val="00507792"/>
    <w:rsid w:val="00507A95"/>
    <w:rsid w:val="00507D59"/>
    <w:rsid w:val="0051020B"/>
    <w:rsid w:val="005102C4"/>
    <w:rsid w:val="00510547"/>
    <w:rsid w:val="0051072A"/>
    <w:rsid w:val="00510735"/>
    <w:rsid w:val="00510765"/>
    <w:rsid w:val="005109B5"/>
    <w:rsid w:val="00510B69"/>
    <w:rsid w:val="00510F4D"/>
    <w:rsid w:val="00511004"/>
    <w:rsid w:val="005112BE"/>
    <w:rsid w:val="00511348"/>
    <w:rsid w:val="005113AB"/>
    <w:rsid w:val="005115C1"/>
    <w:rsid w:val="00511751"/>
    <w:rsid w:val="00511834"/>
    <w:rsid w:val="00511C98"/>
    <w:rsid w:val="0051202F"/>
    <w:rsid w:val="00512193"/>
    <w:rsid w:val="00512332"/>
    <w:rsid w:val="005125A0"/>
    <w:rsid w:val="00512737"/>
    <w:rsid w:val="005128B1"/>
    <w:rsid w:val="00512CD7"/>
    <w:rsid w:val="00512D2B"/>
    <w:rsid w:val="00512DD4"/>
    <w:rsid w:val="0051301D"/>
    <w:rsid w:val="0051301E"/>
    <w:rsid w:val="0051303B"/>
    <w:rsid w:val="0051315A"/>
    <w:rsid w:val="005136F5"/>
    <w:rsid w:val="005137E0"/>
    <w:rsid w:val="0051381B"/>
    <w:rsid w:val="0051397F"/>
    <w:rsid w:val="00513999"/>
    <w:rsid w:val="00513BF1"/>
    <w:rsid w:val="00513D0A"/>
    <w:rsid w:val="00513EE8"/>
    <w:rsid w:val="00514043"/>
    <w:rsid w:val="00514291"/>
    <w:rsid w:val="005142B6"/>
    <w:rsid w:val="0051438C"/>
    <w:rsid w:val="005143DC"/>
    <w:rsid w:val="00514518"/>
    <w:rsid w:val="005145DB"/>
    <w:rsid w:val="00514634"/>
    <w:rsid w:val="005148B1"/>
    <w:rsid w:val="00514A1F"/>
    <w:rsid w:val="00514A94"/>
    <w:rsid w:val="00514DB6"/>
    <w:rsid w:val="00514E20"/>
    <w:rsid w:val="00514F0F"/>
    <w:rsid w:val="0051500D"/>
    <w:rsid w:val="0051522E"/>
    <w:rsid w:val="00515355"/>
    <w:rsid w:val="005153A5"/>
    <w:rsid w:val="00515432"/>
    <w:rsid w:val="0051581B"/>
    <w:rsid w:val="00515A5D"/>
    <w:rsid w:val="00515C1C"/>
    <w:rsid w:val="00515C38"/>
    <w:rsid w:val="00515CB3"/>
    <w:rsid w:val="00515DCD"/>
    <w:rsid w:val="00515E18"/>
    <w:rsid w:val="00515FB2"/>
    <w:rsid w:val="005160E6"/>
    <w:rsid w:val="005162F7"/>
    <w:rsid w:val="00516307"/>
    <w:rsid w:val="005165A9"/>
    <w:rsid w:val="0051673B"/>
    <w:rsid w:val="0051687F"/>
    <w:rsid w:val="00516AF4"/>
    <w:rsid w:val="00516DD7"/>
    <w:rsid w:val="00516DDF"/>
    <w:rsid w:val="00516F21"/>
    <w:rsid w:val="00516FEA"/>
    <w:rsid w:val="0051712A"/>
    <w:rsid w:val="005173C0"/>
    <w:rsid w:val="00517552"/>
    <w:rsid w:val="005175D0"/>
    <w:rsid w:val="005175F6"/>
    <w:rsid w:val="005175F9"/>
    <w:rsid w:val="00517781"/>
    <w:rsid w:val="00517959"/>
    <w:rsid w:val="0051795C"/>
    <w:rsid w:val="00517ACF"/>
    <w:rsid w:val="00517B45"/>
    <w:rsid w:val="00517C78"/>
    <w:rsid w:val="00517FCC"/>
    <w:rsid w:val="00520056"/>
    <w:rsid w:val="00520086"/>
    <w:rsid w:val="005202DE"/>
    <w:rsid w:val="0052091A"/>
    <w:rsid w:val="00520999"/>
    <w:rsid w:val="00520EFF"/>
    <w:rsid w:val="00520FB1"/>
    <w:rsid w:val="0052112C"/>
    <w:rsid w:val="00521168"/>
    <w:rsid w:val="005212DA"/>
    <w:rsid w:val="005213D0"/>
    <w:rsid w:val="005214B0"/>
    <w:rsid w:val="005214B7"/>
    <w:rsid w:val="00521543"/>
    <w:rsid w:val="0052183C"/>
    <w:rsid w:val="00521869"/>
    <w:rsid w:val="00521965"/>
    <w:rsid w:val="00522038"/>
    <w:rsid w:val="00522081"/>
    <w:rsid w:val="00522137"/>
    <w:rsid w:val="00522157"/>
    <w:rsid w:val="00522188"/>
    <w:rsid w:val="00522300"/>
    <w:rsid w:val="0052249C"/>
    <w:rsid w:val="005224DA"/>
    <w:rsid w:val="0052258A"/>
    <w:rsid w:val="0052267F"/>
    <w:rsid w:val="005228B6"/>
    <w:rsid w:val="005228D0"/>
    <w:rsid w:val="005228DE"/>
    <w:rsid w:val="005229E3"/>
    <w:rsid w:val="00522B3F"/>
    <w:rsid w:val="00522C4C"/>
    <w:rsid w:val="00522C98"/>
    <w:rsid w:val="00522DD0"/>
    <w:rsid w:val="00522F48"/>
    <w:rsid w:val="00522F77"/>
    <w:rsid w:val="00523232"/>
    <w:rsid w:val="005237E1"/>
    <w:rsid w:val="00523921"/>
    <w:rsid w:val="0052396F"/>
    <w:rsid w:val="005239B7"/>
    <w:rsid w:val="00523B18"/>
    <w:rsid w:val="00523DEF"/>
    <w:rsid w:val="00523F3D"/>
    <w:rsid w:val="00524149"/>
    <w:rsid w:val="0052419D"/>
    <w:rsid w:val="005242B9"/>
    <w:rsid w:val="00524338"/>
    <w:rsid w:val="005243EC"/>
    <w:rsid w:val="005244CC"/>
    <w:rsid w:val="00524522"/>
    <w:rsid w:val="00524589"/>
    <w:rsid w:val="00524687"/>
    <w:rsid w:val="005246DF"/>
    <w:rsid w:val="00524720"/>
    <w:rsid w:val="005249A6"/>
    <w:rsid w:val="005249C8"/>
    <w:rsid w:val="00524B7A"/>
    <w:rsid w:val="00524BF5"/>
    <w:rsid w:val="00524C21"/>
    <w:rsid w:val="00524C66"/>
    <w:rsid w:val="00524E87"/>
    <w:rsid w:val="00524F50"/>
    <w:rsid w:val="00525060"/>
    <w:rsid w:val="0052508F"/>
    <w:rsid w:val="00525127"/>
    <w:rsid w:val="00525198"/>
    <w:rsid w:val="00525363"/>
    <w:rsid w:val="00525417"/>
    <w:rsid w:val="00525503"/>
    <w:rsid w:val="0052563D"/>
    <w:rsid w:val="005256E3"/>
    <w:rsid w:val="00525726"/>
    <w:rsid w:val="00525792"/>
    <w:rsid w:val="00525A0B"/>
    <w:rsid w:val="00525A9F"/>
    <w:rsid w:val="00525E51"/>
    <w:rsid w:val="00525ED0"/>
    <w:rsid w:val="00526126"/>
    <w:rsid w:val="0052646D"/>
    <w:rsid w:val="00526481"/>
    <w:rsid w:val="005269E6"/>
    <w:rsid w:val="00526BC9"/>
    <w:rsid w:val="00526C9E"/>
    <w:rsid w:val="00526DF0"/>
    <w:rsid w:val="00526E4F"/>
    <w:rsid w:val="0052713B"/>
    <w:rsid w:val="005272A2"/>
    <w:rsid w:val="005273EE"/>
    <w:rsid w:val="005274E9"/>
    <w:rsid w:val="00527785"/>
    <w:rsid w:val="005277D0"/>
    <w:rsid w:val="00527C28"/>
    <w:rsid w:val="00527C2D"/>
    <w:rsid w:val="00527CDC"/>
    <w:rsid w:val="00527E73"/>
    <w:rsid w:val="00527FD8"/>
    <w:rsid w:val="0053005B"/>
    <w:rsid w:val="005300E4"/>
    <w:rsid w:val="00530114"/>
    <w:rsid w:val="0053025E"/>
    <w:rsid w:val="005303C4"/>
    <w:rsid w:val="00530517"/>
    <w:rsid w:val="005307CF"/>
    <w:rsid w:val="00530999"/>
    <w:rsid w:val="00530ADB"/>
    <w:rsid w:val="00530B66"/>
    <w:rsid w:val="00530CD0"/>
    <w:rsid w:val="00530F6D"/>
    <w:rsid w:val="005310B2"/>
    <w:rsid w:val="005312D5"/>
    <w:rsid w:val="005312FA"/>
    <w:rsid w:val="00531912"/>
    <w:rsid w:val="005319D0"/>
    <w:rsid w:val="00531DC5"/>
    <w:rsid w:val="00531EF9"/>
    <w:rsid w:val="0053205D"/>
    <w:rsid w:val="005320B9"/>
    <w:rsid w:val="00532676"/>
    <w:rsid w:val="0053295E"/>
    <w:rsid w:val="00532ADD"/>
    <w:rsid w:val="00532CCD"/>
    <w:rsid w:val="00532EAA"/>
    <w:rsid w:val="00532F46"/>
    <w:rsid w:val="00533024"/>
    <w:rsid w:val="00533098"/>
    <w:rsid w:val="00533211"/>
    <w:rsid w:val="005332A7"/>
    <w:rsid w:val="00533367"/>
    <w:rsid w:val="00533504"/>
    <w:rsid w:val="00533530"/>
    <w:rsid w:val="005337E6"/>
    <w:rsid w:val="0053392A"/>
    <w:rsid w:val="00533A8E"/>
    <w:rsid w:val="00533C71"/>
    <w:rsid w:val="00533CE1"/>
    <w:rsid w:val="00533D5D"/>
    <w:rsid w:val="00533E78"/>
    <w:rsid w:val="005340F7"/>
    <w:rsid w:val="005341B7"/>
    <w:rsid w:val="00534303"/>
    <w:rsid w:val="00534580"/>
    <w:rsid w:val="005345A4"/>
    <w:rsid w:val="005346D6"/>
    <w:rsid w:val="00534AAD"/>
    <w:rsid w:val="00534C29"/>
    <w:rsid w:val="00534C7E"/>
    <w:rsid w:val="00534D01"/>
    <w:rsid w:val="00534E55"/>
    <w:rsid w:val="00535252"/>
    <w:rsid w:val="00535276"/>
    <w:rsid w:val="0053537D"/>
    <w:rsid w:val="00535646"/>
    <w:rsid w:val="00535857"/>
    <w:rsid w:val="00535DE9"/>
    <w:rsid w:val="00535E6A"/>
    <w:rsid w:val="00536618"/>
    <w:rsid w:val="0053665C"/>
    <w:rsid w:val="005368FC"/>
    <w:rsid w:val="00536A2C"/>
    <w:rsid w:val="00536ACC"/>
    <w:rsid w:val="00536B44"/>
    <w:rsid w:val="00536CB3"/>
    <w:rsid w:val="00536D8F"/>
    <w:rsid w:val="00536EB4"/>
    <w:rsid w:val="00536EE8"/>
    <w:rsid w:val="00537096"/>
    <w:rsid w:val="0053719C"/>
    <w:rsid w:val="00537267"/>
    <w:rsid w:val="00537297"/>
    <w:rsid w:val="00537543"/>
    <w:rsid w:val="0053772B"/>
    <w:rsid w:val="00537AED"/>
    <w:rsid w:val="00540162"/>
    <w:rsid w:val="005407FE"/>
    <w:rsid w:val="0054084B"/>
    <w:rsid w:val="005409FD"/>
    <w:rsid w:val="00540DF8"/>
    <w:rsid w:val="00540E81"/>
    <w:rsid w:val="00540F95"/>
    <w:rsid w:val="00540FEB"/>
    <w:rsid w:val="005411CE"/>
    <w:rsid w:val="005413D5"/>
    <w:rsid w:val="00541CEE"/>
    <w:rsid w:val="00541CF9"/>
    <w:rsid w:val="00541D4A"/>
    <w:rsid w:val="00541D56"/>
    <w:rsid w:val="00541E6A"/>
    <w:rsid w:val="00541EF6"/>
    <w:rsid w:val="005420AA"/>
    <w:rsid w:val="005421E2"/>
    <w:rsid w:val="00542470"/>
    <w:rsid w:val="00542477"/>
    <w:rsid w:val="00542523"/>
    <w:rsid w:val="005425DA"/>
    <w:rsid w:val="00542650"/>
    <w:rsid w:val="00542674"/>
    <w:rsid w:val="005426AA"/>
    <w:rsid w:val="00542732"/>
    <w:rsid w:val="0054282C"/>
    <w:rsid w:val="005429EE"/>
    <w:rsid w:val="00542C26"/>
    <w:rsid w:val="00542DA8"/>
    <w:rsid w:val="00542DAB"/>
    <w:rsid w:val="00542E7A"/>
    <w:rsid w:val="00542E7F"/>
    <w:rsid w:val="005430AA"/>
    <w:rsid w:val="00543146"/>
    <w:rsid w:val="0054319F"/>
    <w:rsid w:val="00543247"/>
    <w:rsid w:val="0054349B"/>
    <w:rsid w:val="0054359B"/>
    <w:rsid w:val="0054390E"/>
    <w:rsid w:val="00543A04"/>
    <w:rsid w:val="00543CFF"/>
    <w:rsid w:val="00543DB3"/>
    <w:rsid w:val="00543DD1"/>
    <w:rsid w:val="0054404B"/>
    <w:rsid w:val="005440E6"/>
    <w:rsid w:val="00544113"/>
    <w:rsid w:val="0054417A"/>
    <w:rsid w:val="00544192"/>
    <w:rsid w:val="00544362"/>
    <w:rsid w:val="0054445D"/>
    <w:rsid w:val="005445B7"/>
    <w:rsid w:val="00544868"/>
    <w:rsid w:val="005448FD"/>
    <w:rsid w:val="00544A48"/>
    <w:rsid w:val="00544B7F"/>
    <w:rsid w:val="00544BD0"/>
    <w:rsid w:val="00544C56"/>
    <w:rsid w:val="00544C5E"/>
    <w:rsid w:val="00545429"/>
    <w:rsid w:val="0054551D"/>
    <w:rsid w:val="00545599"/>
    <w:rsid w:val="005459B1"/>
    <w:rsid w:val="00545A54"/>
    <w:rsid w:val="00545A94"/>
    <w:rsid w:val="00545B6B"/>
    <w:rsid w:val="00545D6E"/>
    <w:rsid w:val="00545F65"/>
    <w:rsid w:val="00546006"/>
    <w:rsid w:val="005460CB"/>
    <w:rsid w:val="00546343"/>
    <w:rsid w:val="005464A8"/>
    <w:rsid w:val="0054660A"/>
    <w:rsid w:val="0054664B"/>
    <w:rsid w:val="00546687"/>
    <w:rsid w:val="0054674B"/>
    <w:rsid w:val="00546791"/>
    <w:rsid w:val="00546A58"/>
    <w:rsid w:val="00546BF5"/>
    <w:rsid w:val="00546C15"/>
    <w:rsid w:val="00546C88"/>
    <w:rsid w:val="00546D9C"/>
    <w:rsid w:val="00546FF7"/>
    <w:rsid w:val="00547207"/>
    <w:rsid w:val="0054727D"/>
    <w:rsid w:val="0054771E"/>
    <w:rsid w:val="00547778"/>
    <w:rsid w:val="005477CE"/>
    <w:rsid w:val="00547894"/>
    <w:rsid w:val="0054789D"/>
    <w:rsid w:val="00547B42"/>
    <w:rsid w:val="00547B49"/>
    <w:rsid w:val="00547CE8"/>
    <w:rsid w:val="00547D12"/>
    <w:rsid w:val="0055001D"/>
    <w:rsid w:val="005500B7"/>
    <w:rsid w:val="005500C9"/>
    <w:rsid w:val="00550272"/>
    <w:rsid w:val="005503D8"/>
    <w:rsid w:val="00550601"/>
    <w:rsid w:val="00550691"/>
    <w:rsid w:val="005508D3"/>
    <w:rsid w:val="0055099B"/>
    <w:rsid w:val="00550A38"/>
    <w:rsid w:val="00550D92"/>
    <w:rsid w:val="00550F0B"/>
    <w:rsid w:val="00551051"/>
    <w:rsid w:val="00551108"/>
    <w:rsid w:val="005512E5"/>
    <w:rsid w:val="005514EB"/>
    <w:rsid w:val="00551937"/>
    <w:rsid w:val="00551939"/>
    <w:rsid w:val="00551A0E"/>
    <w:rsid w:val="00551A55"/>
    <w:rsid w:val="00551AE1"/>
    <w:rsid w:val="00551BC2"/>
    <w:rsid w:val="00551D54"/>
    <w:rsid w:val="00551D7D"/>
    <w:rsid w:val="00551EB3"/>
    <w:rsid w:val="0055207A"/>
    <w:rsid w:val="005520E2"/>
    <w:rsid w:val="005521F6"/>
    <w:rsid w:val="00552239"/>
    <w:rsid w:val="00552248"/>
    <w:rsid w:val="0055229A"/>
    <w:rsid w:val="00552552"/>
    <w:rsid w:val="00552774"/>
    <w:rsid w:val="005529E4"/>
    <w:rsid w:val="00552A44"/>
    <w:rsid w:val="00552CD9"/>
    <w:rsid w:val="00552DB4"/>
    <w:rsid w:val="00552E48"/>
    <w:rsid w:val="005530E9"/>
    <w:rsid w:val="0055328B"/>
    <w:rsid w:val="0055372D"/>
    <w:rsid w:val="005537EC"/>
    <w:rsid w:val="00553839"/>
    <w:rsid w:val="0055391A"/>
    <w:rsid w:val="0055391D"/>
    <w:rsid w:val="0055393F"/>
    <w:rsid w:val="0055396E"/>
    <w:rsid w:val="00553FEC"/>
    <w:rsid w:val="005547AB"/>
    <w:rsid w:val="00554849"/>
    <w:rsid w:val="0055497B"/>
    <w:rsid w:val="00554A0C"/>
    <w:rsid w:val="00554A44"/>
    <w:rsid w:val="00554D2A"/>
    <w:rsid w:val="00554D3F"/>
    <w:rsid w:val="00554FC0"/>
    <w:rsid w:val="00555382"/>
    <w:rsid w:val="005553F6"/>
    <w:rsid w:val="005554B1"/>
    <w:rsid w:val="00555680"/>
    <w:rsid w:val="00555698"/>
    <w:rsid w:val="005559FD"/>
    <w:rsid w:val="00555A58"/>
    <w:rsid w:val="00555AD9"/>
    <w:rsid w:val="00555B7D"/>
    <w:rsid w:val="00555E31"/>
    <w:rsid w:val="00555E45"/>
    <w:rsid w:val="00556602"/>
    <w:rsid w:val="0055695A"/>
    <w:rsid w:val="005569AA"/>
    <w:rsid w:val="00556A74"/>
    <w:rsid w:val="00556C82"/>
    <w:rsid w:val="00556F3D"/>
    <w:rsid w:val="00556F9B"/>
    <w:rsid w:val="00557203"/>
    <w:rsid w:val="00557257"/>
    <w:rsid w:val="005572CA"/>
    <w:rsid w:val="005574B7"/>
    <w:rsid w:val="00557737"/>
    <w:rsid w:val="00557779"/>
    <w:rsid w:val="00557B60"/>
    <w:rsid w:val="00557D37"/>
    <w:rsid w:val="0056045E"/>
    <w:rsid w:val="0056081A"/>
    <w:rsid w:val="00560AC8"/>
    <w:rsid w:val="00560C04"/>
    <w:rsid w:val="00560DD5"/>
    <w:rsid w:val="00560E0D"/>
    <w:rsid w:val="00560E6D"/>
    <w:rsid w:val="00560EF9"/>
    <w:rsid w:val="0056108B"/>
    <w:rsid w:val="005612C4"/>
    <w:rsid w:val="00561301"/>
    <w:rsid w:val="00561317"/>
    <w:rsid w:val="0056175E"/>
    <w:rsid w:val="00561C1F"/>
    <w:rsid w:val="00561D7F"/>
    <w:rsid w:val="00561E01"/>
    <w:rsid w:val="00561E05"/>
    <w:rsid w:val="005620F0"/>
    <w:rsid w:val="005621C4"/>
    <w:rsid w:val="005622FB"/>
    <w:rsid w:val="005628B1"/>
    <w:rsid w:val="00562981"/>
    <w:rsid w:val="005629FD"/>
    <w:rsid w:val="00562AEF"/>
    <w:rsid w:val="00562B16"/>
    <w:rsid w:val="00562C08"/>
    <w:rsid w:val="00562DB2"/>
    <w:rsid w:val="00562FCD"/>
    <w:rsid w:val="0056307B"/>
    <w:rsid w:val="00563093"/>
    <w:rsid w:val="005631A8"/>
    <w:rsid w:val="00563264"/>
    <w:rsid w:val="00563B26"/>
    <w:rsid w:val="00563CF5"/>
    <w:rsid w:val="00563D8F"/>
    <w:rsid w:val="00563DE5"/>
    <w:rsid w:val="00564125"/>
    <w:rsid w:val="005643B0"/>
    <w:rsid w:val="005644EA"/>
    <w:rsid w:val="005644EC"/>
    <w:rsid w:val="005645AC"/>
    <w:rsid w:val="00564958"/>
    <w:rsid w:val="00564F8D"/>
    <w:rsid w:val="0056504A"/>
    <w:rsid w:val="00565184"/>
    <w:rsid w:val="005651FA"/>
    <w:rsid w:val="00565210"/>
    <w:rsid w:val="0056528D"/>
    <w:rsid w:val="005652CD"/>
    <w:rsid w:val="00565434"/>
    <w:rsid w:val="00565716"/>
    <w:rsid w:val="00565873"/>
    <w:rsid w:val="00565906"/>
    <w:rsid w:val="00565BA3"/>
    <w:rsid w:val="00565CC0"/>
    <w:rsid w:val="00565E37"/>
    <w:rsid w:val="00565F89"/>
    <w:rsid w:val="00566122"/>
    <w:rsid w:val="00566260"/>
    <w:rsid w:val="0056667D"/>
    <w:rsid w:val="0056667E"/>
    <w:rsid w:val="005666FD"/>
    <w:rsid w:val="005669A1"/>
    <w:rsid w:val="005669D8"/>
    <w:rsid w:val="00566A85"/>
    <w:rsid w:val="00566A92"/>
    <w:rsid w:val="00566AC2"/>
    <w:rsid w:val="00566BB1"/>
    <w:rsid w:val="00566D84"/>
    <w:rsid w:val="00566E74"/>
    <w:rsid w:val="00566FCC"/>
    <w:rsid w:val="0056706E"/>
    <w:rsid w:val="005673E9"/>
    <w:rsid w:val="0056744D"/>
    <w:rsid w:val="00567454"/>
    <w:rsid w:val="005675D9"/>
    <w:rsid w:val="00567739"/>
    <w:rsid w:val="0056773B"/>
    <w:rsid w:val="005678F4"/>
    <w:rsid w:val="00567B8E"/>
    <w:rsid w:val="00567CD2"/>
    <w:rsid w:val="00567D0B"/>
    <w:rsid w:val="00567D41"/>
    <w:rsid w:val="00567E41"/>
    <w:rsid w:val="00567F93"/>
    <w:rsid w:val="0057028C"/>
    <w:rsid w:val="0057033B"/>
    <w:rsid w:val="005704E4"/>
    <w:rsid w:val="005705ED"/>
    <w:rsid w:val="00570608"/>
    <w:rsid w:val="00570699"/>
    <w:rsid w:val="005706E0"/>
    <w:rsid w:val="00570730"/>
    <w:rsid w:val="00570A57"/>
    <w:rsid w:val="00570A9F"/>
    <w:rsid w:val="00570D78"/>
    <w:rsid w:val="00570DB5"/>
    <w:rsid w:val="00570E0E"/>
    <w:rsid w:val="00570E1F"/>
    <w:rsid w:val="00570EC3"/>
    <w:rsid w:val="00570F27"/>
    <w:rsid w:val="0057104A"/>
    <w:rsid w:val="0057105E"/>
    <w:rsid w:val="00571254"/>
    <w:rsid w:val="0057126C"/>
    <w:rsid w:val="00571302"/>
    <w:rsid w:val="00571388"/>
    <w:rsid w:val="005714DB"/>
    <w:rsid w:val="0057156E"/>
    <w:rsid w:val="005715F7"/>
    <w:rsid w:val="00571721"/>
    <w:rsid w:val="005717CF"/>
    <w:rsid w:val="0057191B"/>
    <w:rsid w:val="005719CC"/>
    <w:rsid w:val="00571D31"/>
    <w:rsid w:val="00571E64"/>
    <w:rsid w:val="00571E7F"/>
    <w:rsid w:val="00572039"/>
    <w:rsid w:val="00572105"/>
    <w:rsid w:val="005721B7"/>
    <w:rsid w:val="0057235A"/>
    <w:rsid w:val="00572684"/>
    <w:rsid w:val="005727FF"/>
    <w:rsid w:val="00572C78"/>
    <w:rsid w:val="00572D26"/>
    <w:rsid w:val="00572DAE"/>
    <w:rsid w:val="00572DDC"/>
    <w:rsid w:val="00572E46"/>
    <w:rsid w:val="0057303B"/>
    <w:rsid w:val="00573103"/>
    <w:rsid w:val="0057324F"/>
    <w:rsid w:val="0057325C"/>
    <w:rsid w:val="00573278"/>
    <w:rsid w:val="00573317"/>
    <w:rsid w:val="00573321"/>
    <w:rsid w:val="005733E0"/>
    <w:rsid w:val="00573B4D"/>
    <w:rsid w:val="00573B52"/>
    <w:rsid w:val="00573B63"/>
    <w:rsid w:val="00574062"/>
    <w:rsid w:val="00574280"/>
    <w:rsid w:val="00574843"/>
    <w:rsid w:val="00574AF1"/>
    <w:rsid w:val="00574D7F"/>
    <w:rsid w:val="0057504E"/>
    <w:rsid w:val="005750C9"/>
    <w:rsid w:val="005750FB"/>
    <w:rsid w:val="005754CC"/>
    <w:rsid w:val="005756CE"/>
    <w:rsid w:val="0057578B"/>
    <w:rsid w:val="0057591E"/>
    <w:rsid w:val="00575B41"/>
    <w:rsid w:val="00575B5B"/>
    <w:rsid w:val="00575C58"/>
    <w:rsid w:val="00575EDE"/>
    <w:rsid w:val="0057619E"/>
    <w:rsid w:val="005762E2"/>
    <w:rsid w:val="005763CD"/>
    <w:rsid w:val="0057642E"/>
    <w:rsid w:val="00576498"/>
    <w:rsid w:val="00576575"/>
    <w:rsid w:val="00576590"/>
    <w:rsid w:val="005765AD"/>
    <w:rsid w:val="005769AD"/>
    <w:rsid w:val="00576BE0"/>
    <w:rsid w:val="00576D0C"/>
    <w:rsid w:val="00576EB3"/>
    <w:rsid w:val="00576EFE"/>
    <w:rsid w:val="00576FAC"/>
    <w:rsid w:val="00577100"/>
    <w:rsid w:val="00577229"/>
    <w:rsid w:val="0057722A"/>
    <w:rsid w:val="005772C4"/>
    <w:rsid w:val="005772E6"/>
    <w:rsid w:val="0057732A"/>
    <w:rsid w:val="00577EDA"/>
    <w:rsid w:val="00577F07"/>
    <w:rsid w:val="00577F80"/>
    <w:rsid w:val="00580034"/>
    <w:rsid w:val="00580100"/>
    <w:rsid w:val="0058017D"/>
    <w:rsid w:val="005801DC"/>
    <w:rsid w:val="0058020A"/>
    <w:rsid w:val="00580560"/>
    <w:rsid w:val="00580658"/>
    <w:rsid w:val="005807B9"/>
    <w:rsid w:val="00580847"/>
    <w:rsid w:val="005808B0"/>
    <w:rsid w:val="00580A00"/>
    <w:rsid w:val="00580BAA"/>
    <w:rsid w:val="00580C26"/>
    <w:rsid w:val="00580C59"/>
    <w:rsid w:val="00580D87"/>
    <w:rsid w:val="00580E27"/>
    <w:rsid w:val="005811CC"/>
    <w:rsid w:val="00581254"/>
    <w:rsid w:val="00581271"/>
    <w:rsid w:val="005813D3"/>
    <w:rsid w:val="00581751"/>
    <w:rsid w:val="005818CA"/>
    <w:rsid w:val="0058198C"/>
    <w:rsid w:val="00581A40"/>
    <w:rsid w:val="00581A5B"/>
    <w:rsid w:val="00581C17"/>
    <w:rsid w:val="00581D27"/>
    <w:rsid w:val="00581DAB"/>
    <w:rsid w:val="00581F50"/>
    <w:rsid w:val="00582014"/>
    <w:rsid w:val="005823B7"/>
    <w:rsid w:val="00582475"/>
    <w:rsid w:val="00582573"/>
    <w:rsid w:val="0058275B"/>
    <w:rsid w:val="005828F8"/>
    <w:rsid w:val="00582A7A"/>
    <w:rsid w:val="00582D99"/>
    <w:rsid w:val="00582E0F"/>
    <w:rsid w:val="00582E6D"/>
    <w:rsid w:val="00582E7C"/>
    <w:rsid w:val="0058308F"/>
    <w:rsid w:val="00583091"/>
    <w:rsid w:val="005830E4"/>
    <w:rsid w:val="005833BA"/>
    <w:rsid w:val="00583C1C"/>
    <w:rsid w:val="00583CF4"/>
    <w:rsid w:val="00583D8C"/>
    <w:rsid w:val="00583D9B"/>
    <w:rsid w:val="00583E39"/>
    <w:rsid w:val="00583FDC"/>
    <w:rsid w:val="00584023"/>
    <w:rsid w:val="005840A5"/>
    <w:rsid w:val="005840F4"/>
    <w:rsid w:val="0058459E"/>
    <w:rsid w:val="005845FB"/>
    <w:rsid w:val="0058461A"/>
    <w:rsid w:val="0058466B"/>
    <w:rsid w:val="00584822"/>
    <w:rsid w:val="00584851"/>
    <w:rsid w:val="00584891"/>
    <w:rsid w:val="00584C98"/>
    <w:rsid w:val="00584D6F"/>
    <w:rsid w:val="00584D7D"/>
    <w:rsid w:val="00584D82"/>
    <w:rsid w:val="00584DA6"/>
    <w:rsid w:val="00584E7D"/>
    <w:rsid w:val="00584F59"/>
    <w:rsid w:val="0058507A"/>
    <w:rsid w:val="005851BE"/>
    <w:rsid w:val="0058561A"/>
    <w:rsid w:val="005857C7"/>
    <w:rsid w:val="005857FD"/>
    <w:rsid w:val="00585811"/>
    <w:rsid w:val="0058586A"/>
    <w:rsid w:val="00585923"/>
    <w:rsid w:val="005859A4"/>
    <w:rsid w:val="005859C1"/>
    <w:rsid w:val="00585A1C"/>
    <w:rsid w:val="00585A95"/>
    <w:rsid w:val="00585CC6"/>
    <w:rsid w:val="005861FD"/>
    <w:rsid w:val="005865C7"/>
    <w:rsid w:val="00586719"/>
    <w:rsid w:val="00586867"/>
    <w:rsid w:val="00586B81"/>
    <w:rsid w:val="00586CF8"/>
    <w:rsid w:val="00586E99"/>
    <w:rsid w:val="00586F38"/>
    <w:rsid w:val="005870A8"/>
    <w:rsid w:val="0058720E"/>
    <w:rsid w:val="0058727A"/>
    <w:rsid w:val="0058741A"/>
    <w:rsid w:val="005875B1"/>
    <w:rsid w:val="005875EA"/>
    <w:rsid w:val="0058765F"/>
    <w:rsid w:val="005876BE"/>
    <w:rsid w:val="0058786F"/>
    <w:rsid w:val="00587A39"/>
    <w:rsid w:val="00587CEC"/>
    <w:rsid w:val="00587F03"/>
    <w:rsid w:val="00590149"/>
    <w:rsid w:val="005901DE"/>
    <w:rsid w:val="0059021E"/>
    <w:rsid w:val="00590532"/>
    <w:rsid w:val="0059054A"/>
    <w:rsid w:val="005905C6"/>
    <w:rsid w:val="0059081C"/>
    <w:rsid w:val="005908A5"/>
    <w:rsid w:val="00590BEC"/>
    <w:rsid w:val="00590DB7"/>
    <w:rsid w:val="00590DDA"/>
    <w:rsid w:val="00590E21"/>
    <w:rsid w:val="00590EC0"/>
    <w:rsid w:val="00590ED0"/>
    <w:rsid w:val="00591448"/>
    <w:rsid w:val="005914E9"/>
    <w:rsid w:val="0059158B"/>
    <w:rsid w:val="00591747"/>
    <w:rsid w:val="00591919"/>
    <w:rsid w:val="00591974"/>
    <w:rsid w:val="005919DE"/>
    <w:rsid w:val="00591BB7"/>
    <w:rsid w:val="00591C77"/>
    <w:rsid w:val="00591D21"/>
    <w:rsid w:val="00591E4A"/>
    <w:rsid w:val="00591EB2"/>
    <w:rsid w:val="00591F21"/>
    <w:rsid w:val="0059217C"/>
    <w:rsid w:val="0059222C"/>
    <w:rsid w:val="0059242A"/>
    <w:rsid w:val="00592802"/>
    <w:rsid w:val="00592857"/>
    <w:rsid w:val="005928C7"/>
    <w:rsid w:val="00592AC0"/>
    <w:rsid w:val="00592B3C"/>
    <w:rsid w:val="00592DC8"/>
    <w:rsid w:val="005932B1"/>
    <w:rsid w:val="005932E0"/>
    <w:rsid w:val="005933B0"/>
    <w:rsid w:val="005934B3"/>
    <w:rsid w:val="005934D9"/>
    <w:rsid w:val="0059383A"/>
    <w:rsid w:val="00593A2A"/>
    <w:rsid w:val="00593B27"/>
    <w:rsid w:val="00593BBE"/>
    <w:rsid w:val="00593F53"/>
    <w:rsid w:val="00594288"/>
    <w:rsid w:val="00594344"/>
    <w:rsid w:val="0059447A"/>
    <w:rsid w:val="00594588"/>
    <w:rsid w:val="005945E4"/>
    <w:rsid w:val="005947C3"/>
    <w:rsid w:val="00594800"/>
    <w:rsid w:val="00594990"/>
    <w:rsid w:val="00594A96"/>
    <w:rsid w:val="00594B7D"/>
    <w:rsid w:val="0059523F"/>
    <w:rsid w:val="00595252"/>
    <w:rsid w:val="005952DC"/>
    <w:rsid w:val="005953A1"/>
    <w:rsid w:val="00595507"/>
    <w:rsid w:val="00595597"/>
    <w:rsid w:val="005959B7"/>
    <w:rsid w:val="005959BA"/>
    <w:rsid w:val="005959F7"/>
    <w:rsid w:val="00595BA4"/>
    <w:rsid w:val="00595CE0"/>
    <w:rsid w:val="00595E9E"/>
    <w:rsid w:val="00595EC5"/>
    <w:rsid w:val="00596082"/>
    <w:rsid w:val="005963A6"/>
    <w:rsid w:val="005963AD"/>
    <w:rsid w:val="00596442"/>
    <w:rsid w:val="005966B2"/>
    <w:rsid w:val="00596886"/>
    <w:rsid w:val="0059688F"/>
    <w:rsid w:val="0059697F"/>
    <w:rsid w:val="00596D0C"/>
    <w:rsid w:val="00596E5A"/>
    <w:rsid w:val="00596EC9"/>
    <w:rsid w:val="00596F51"/>
    <w:rsid w:val="0059700D"/>
    <w:rsid w:val="005970D7"/>
    <w:rsid w:val="005970ED"/>
    <w:rsid w:val="005973E6"/>
    <w:rsid w:val="0059742E"/>
    <w:rsid w:val="005976AD"/>
    <w:rsid w:val="005977E3"/>
    <w:rsid w:val="00597866"/>
    <w:rsid w:val="005979FE"/>
    <w:rsid w:val="00597D51"/>
    <w:rsid w:val="00597E93"/>
    <w:rsid w:val="00597EDF"/>
    <w:rsid w:val="00597FF4"/>
    <w:rsid w:val="005A05B9"/>
    <w:rsid w:val="005A08A7"/>
    <w:rsid w:val="005A0A87"/>
    <w:rsid w:val="005A0AC9"/>
    <w:rsid w:val="005A0BD5"/>
    <w:rsid w:val="005A0DA8"/>
    <w:rsid w:val="005A0E3E"/>
    <w:rsid w:val="005A0F0F"/>
    <w:rsid w:val="005A0F5F"/>
    <w:rsid w:val="005A100B"/>
    <w:rsid w:val="005A1273"/>
    <w:rsid w:val="005A1737"/>
    <w:rsid w:val="005A191E"/>
    <w:rsid w:val="005A1AF4"/>
    <w:rsid w:val="005A2079"/>
    <w:rsid w:val="005A21C8"/>
    <w:rsid w:val="005A224E"/>
    <w:rsid w:val="005A2278"/>
    <w:rsid w:val="005A2339"/>
    <w:rsid w:val="005A2405"/>
    <w:rsid w:val="005A2CDB"/>
    <w:rsid w:val="005A2DB0"/>
    <w:rsid w:val="005A3166"/>
    <w:rsid w:val="005A319F"/>
    <w:rsid w:val="005A33A3"/>
    <w:rsid w:val="005A33FE"/>
    <w:rsid w:val="005A375C"/>
    <w:rsid w:val="005A3813"/>
    <w:rsid w:val="005A39F8"/>
    <w:rsid w:val="005A3A1E"/>
    <w:rsid w:val="005A3B70"/>
    <w:rsid w:val="005A3F24"/>
    <w:rsid w:val="005A44E0"/>
    <w:rsid w:val="005A45E3"/>
    <w:rsid w:val="005A4830"/>
    <w:rsid w:val="005A49DA"/>
    <w:rsid w:val="005A4E00"/>
    <w:rsid w:val="005A4E76"/>
    <w:rsid w:val="005A5347"/>
    <w:rsid w:val="005A53E0"/>
    <w:rsid w:val="005A53FC"/>
    <w:rsid w:val="005A565D"/>
    <w:rsid w:val="005A5B5E"/>
    <w:rsid w:val="005A5B8B"/>
    <w:rsid w:val="005A5B8D"/>
    <w:rsid w:val="005A5BC3"/>
    <w:rsid w:val="005A5D19"/>
    <w:rsid w:val="005A5E3A"/>
    <w:rsid w:val="005A6113"/>
    <w:rsid w:val="005A6193"/>
    <w:rsid w:val="005A6226"/>
    <w:rsid w:val="005A6278"/>
    <w:rsid w:val="005A631B"/>
    <w:rsid w:val="005A656D"/>
    <w:rsid w:val="005A66A4"/>
    <w:rsid w:val="005A6835"/>
    <w:rsid w:val="005A6998"/>
    <w:rsid w:val="005A6BBF"/>
    <w:rsid w:val="005A6BD8"/>
    <w:rsid w:val="005A6DA1"/>
    <w:rsid w:val="005A6F09"/>
    <w:rsid w:val="005A6F25"/>
    <w:rsid w:val="005A7005"/>
    <w:rsid w:val="005A75A9"/>
    <w:rsid w:val="005A76F2"/>
    <w:rsid w:val="005A7899"/>
    <w:rsid w:val="005A79D6"/>
    <w:rsid w:val="005A7B40"/>
    <w:rsid w:val="005A7BB8"/>
    <w:rsid w:val="005A7C63"/>
    <w:rsid w:val="005A7D04"/>
    <w:rsid w:val="005A7FE9"/>
    <w:rsid w:val="005B0146"/>
    <w:rsid w:val="005B060D"/>
    <w:rsid w:val="005B0701"/>
    <w:rsid w:val="005B0839"/>
    <w:rsid w:val="005B088F"/>
    <w:rsid w:val="005B0A1B"/>
    <w:rsid w:val="005B0A64"/>
    <w:rsid w:val="005B0B52"/>
    <w:rsid w:val="005B0FDF"/>
    <w:rsid w:val="005B105D"/>
    <w:rsid w:val="005B10B9"/>
    <w:rsid w:val="005B1242"/>
    <w:rsid w:val="005B1443"/>
    <w:rsid w:val="005B1622"/>
    <w:rsid w:val="005B162F"/>
    <w:rsid w:val="005B1645"/>
    <w:rsid w:val="005B1774"/>
    <w:rsid w:val="005B17C8"/>
    <w:rsid w:val="005B1ABF"/>
    <w:rsid w:val="005B1B81"/>
    <w:rsid w:val="005B1D94"/>
    <w:rsid w:val="005B1EBC"/>
    <w:rsid w:val="005B1F3C"/>
    <w:rsid w:val="005B2020"/>
    <w:rsid w:val="005B20B0"/>
    <w:rsid w:val="005B212C"/>
    <w:rsid w:val="005B21E2"/>
    <w:rsid w:val="005B24C0"/>
    <w:rsid w:val="005B2551"/>
    <w:rsid w:val="005B26C3"/>
    <w:rsid w:val="005B2ADA"/>
    <w:rsid w:val="005B2C1B"/>
    <w:rsid w:val="005B2C95"/>
    <w:rsid w:val="005B2D95"/>
    <w:rsid w:val="005B3122"/>
    <w:rsid w:val="005B317D"/>
    <w:rsid w:val="005B3247"/>
    <w:rsid w:val="005B3466"/>
    <w:rsid w:val="005B3469"/>
    <w:rsid w:val="005B353B"/>
    <w:rsid w:val="005B365A"/>
    <w:rsid w:val="005B3752"/>
    <w:rsid w:val="005B3D2E"/>
    <w:rsid w:val="005B3D4C"/>
    <w:rsid w:val="005B3DC9"/>
    <w:rsid w:val="005B3F9F"/>
    <w:rsid w:val="005B423D"/>
    <w:rsid w:val="005B43F3"/>
    <w:rsid w:val="005B4596"/>
    <w:rsid w:val="005B45BB"/>
    <w:rsid w:val="005B46DC"/>
    <w:rsid w:val="005B46E5"/>
    <w:rsid w:val="005B4797"/>
    <w:rsid w:val="005B4802"/>
    <w:rsid w:val="005B48CB"/>
    <w:rsid w:val="005B4963"/>
    <w:rsid w:val="005B4ACD"/>
    <w:rsid w:val="005B4B7F"/>
    <w:rsid w:val="005B4D5C"/>
    <w:rsid w:val="005B4FE5"/>
    <w:rsid w:val="005B522C"/>
    <w:rsid w:val="005B52CE"/>
    <w:rsid w:val="005B53FA"/>
    <w:rsid w:val="005B545B"/>
    <w:rsid w:val="005B55F3"/>
    <w:rsid w:val="005B5736"/>
    <w:rsid w:val="005B57EC"/>
    <w:rsid w:val="005B5964"/>
    <w:rsid w:val="005B5D4F"/>
    <w:rsid w:val="005B6080"/>
    <w:rsid w:val="005B60EB"/>
    <w:rsid w:val="005B60F3"/>
    <w:rsid w:val="005B63C4"/>
    <w:rsid w:val="005B63FA"/>
    <w:rsid w:val="005B649D"/>
    <w:rsid w:val="005B6685"/>
    <w:rsid w:val="005B669A"/>
    <w:rsid w:val="005B67CD"/>
    <w:rsid w:val="005B69D2"/>
    <w:rsid w:val="005B6A3E"/>
    <w:rsid w:val="005B6C03"/>
    <w:rsid w:val="005B6DEB"/>
    <w:rsid w:val="005B703C"/>
    <w:rsid w:val="005B71D5"/>
    <w:rsid w:val="005B7299"/>
    <w:rsid w:val="005B7335"/>
    <w:rsid w:val="005B733A"/>
    <w:rsid w:val="005B74E5"/>
    <w:rsid w:val="005B7723"/>
    <w:rsid w:val="005B7950"/>
    <w:rsid w:val="005B7A6D"/>
    <w:rsid w:val="005B7FAB"/>
    <w:rsid w:val="005C0183"/>
    <w:rsid w:val="005C06BF"/>
    <w:rsid w:val="005C08C5"/>
    <w:rsid w:val="005C09BE"/>
    <w:rsid w:val="005C09E0"/>
    <w:rsid w:val="005C0B49"/>
    <w:rsid w:val="005C0B8E"/>
    <w:rsid w:val="005C11AA"/>
    <w:rsid w:val="005C11C0"/>
    <w:rsid w:val="005C1277"/>
    <w:rsid w:val="005C1326"/>
    <w:rsid w:val="005C147E"/>
    <w:rsid w:val="005C14EE"/>
    <w:rsid w:val="005C167D"/>
    <w:rsid w:val="005C1810"/>
    <w:rsid w:val="005C1A14"/>
    <w:rsid w:val="005C1CB7"/>
    <w:rsid w:val="005C1D69"/>
    <w:rsid w:val="005C1DA6"/>
    <w:rsid w:val="005C1E32"/>
    <w:rsid w:val="005C1F04"/>
    <w:rsid w:val="005C1FAB"/>
    <w:rsid w:val="005C20D4"/>
    <w:rsid w:val="005C21A7"/>
    <w:rsid w:val="005C21DF"/>
    <w:rsid w:val="005C23C3"/>
    <w:rsid w:val="005C244A"/>
    <w:rsid w:val="005C25A0"/>
    <w:rsid w:val="005C26E1"/>
    <w:rsid w:val="005C28E4"/>
    <w:rsid w:val="005C29B4"/>
    <w:rsid w:val="005C2ADA"/>
    <w:rsid w:val="005C2B72"/>
    <w:rsid w:val="005C2B81"/>
    <w:rsid w:val="005C2C4D"/>
    <w:rsid w:val="005C2CE0"/>
    <w:rsid w:val="005C2E4C"/>
    <w:rsid w:val="005C2E6F"/>
    <w:rsid w:val="005C2EB2"/>
    <w:rsid w:val="005C309F"/>
    <w:rsid w:val="005C31F0"/>
    <w:rsid w:val="005C3278"/>
    <w:rsid w:val="005C357F"/>
    <w:rsid w:val="005C3774"/>
    <w:rsid w:val="005C380F"/>
    <w:rsid w:val="005C38AC"/>
    <w:rsid w:val="005C38D0"/>
    <w:rsid w:val="005C3DFC"/>
    <w:rsid w:val="005C4006"/>
    <w:rsid w:val="005C4171"/>
    <w:rsid w:val="005C42F3"/>
    <w:rsid w:val="005C4457"/>
    <w:rsid w:val="005C455F"/>
    <w:rsid w:val="005C4569"/>
    <w:rsid w:val="005C46BD"/>
    <w:rsid w:val="005C46E4"/>
    <w:rsid w:val="005C479E"/>
    <w:rsid w:val="005C48AD"/>
    <w:rsid w:val="005C4A35"/>
    <w:rsid w:val="005C4B0F"/>
    <w:rsid w:val="005C4C45"/>
    <w:rsid w:val="005C4D6C"/>
    <w:rsid w:val="005C5156"/>
    <w:rsid w:val="005C5288"/>
    <w:rsid w:val="005C542E"/>
    <w:rsid w:val="005C5458"/>
    <w:rsid w:val="005C5659"/>
    <w:rsid w:val="005C56BD"/>
    <w:rsid w:val="005C56C1"/>
    <w:rsid w:val="005C5738"/>
    <w:rsid w:val="005C583B"/>
    <w:rsid w:val="005C5D0F"/>
    <w:rsid w:val="005C5ED8"/>
    <w:rsid w:val="005C5F16"/>
    <w:rsid w:val="005C5F95"/>
    <w:rsid w:val="005C6246"/>
    <w:rsid w:val="005C6356"/>
    <w:rsid w:val="005C637C"/>
    <w:rsid w:val="005C65D0"/>
    <w:rsid w:val="005C6639"/>
    <w:rsid w:val="005C67F9"/>
    <w:rsid w:val="005C6936"/>
    <w:rsid w:val="005C6A10"/>
    <w:rsid w:val="005C6AC7"/>
    <w:rsid w:val="005C6C36"/>
    <w:rsid w:val="005C766E"/>
    <w:rsid w:val="005C7975"/>
    <w:rsid w:val="005C79D2"/>
    <w:rsid w:val="005C7C90"/>
    <w:rsid w:val="005C7D0A"/>
    <w:rsid w:val="005C7E01"/>
    <w:rsid w:val="005D0126"/>
    <w:rsid w:val="005D0352"/>
    <w:rsid w:val="005D058C"/>
    <w:rsid w:val="005D0852"/>
    <w:rsid w:val="005D0901"/>
    <w:rsid w:val="005D0BD3"/>
    <w:rsid w:val="005D0E64"/>
    <w:rsid w:val="005D0F26"/>
    <w:rsid w:val="005D10A0"/>
    <w:rsid w:val="005D110E"/>
    <w:rsid w:val="005D110F"/>
    <w:rsid w:val="005D1121"/>
    <w:rsid w:val="005D11C6"/>
    <w:rsid w:val="005D11FD"/>
    <w:rsid w:val="005D1843"/>
    <w:rsid w:val="005D188F"/>
    <w:rsid w:val="005D18CF"/>
    <w:rsid w:val="005D199B"/>
    <w:rsid w:val="005D1CFE"/>
    <w:rsid w:val="005D1E3F"/>
    <w:rsid w:val="005D1E84"/>
    <w:rsid w:val="005D1F89"/>
    <w:rsid w:val="005D20C8"/>
    <w:rsid w:val="005D20E5"/>
    <w:rsid w:val="005D2129"/>
    <w:rsid w:val="005D2341"/>
    <w:rsid w:val="005D2542"/>
    <w:rsid w:val="005D2850"/>
    <w:rsid w:val="005D28C5"/>
    <w:rsid w:val="005D2B51"/>
    <w:rsid w:val="005D2B8B"/>
    <w:rsid w:val="005D2B9E"/>
    <w:rsid w:val="005D2C13"/>
    <w:rsid w:val="005D2C79"/>
    <w:rsid w:val="005D2CB2"/>
    <w:rsid w:val="005D2EF3"/>
    <w:rsid w:val="005D31BC"/>
    <w:rsid w:val="005D333D"/>
    <w:rsid w:val="005D3526"/>
    <w:rsid w:val="005D3A73"/>
    <w:rsid w:val="005D3BD8"/>
    <w:rsid w:val="005D3D3B"/>
    <w:rsid w:val="005D3E97"/>
    <w:rsid w:val="005D3EF0"/>
    <w:rsid w:val="005D3F78"/>
    <w:rsid w:val="005D4043"/>
    <w:rsid w:val="005D408D"/>
    <w:rsid w:val="005D4337"/>
    <w:rsid w:val="005D44E2"/>
    <w:rsid w:val="005D44EC"/>
    <w:rsid w:val="005D46F6"/>
    <w:rsid w:val="005D48FF"/>
    <w:rsid w:val="005D4A2A"/>
    <w:rsid w:val="005D4B05"/>
    <w:rsid w:val="005D4C22"/>
    <w:rsid w:val="005D4D7E"/>
    <w:rsid w:val="005D4DDC"/>
    <w:rsid w:val="005D4E2A"/>
    <w:rsid w:val="005D4F02"/>
    <w:rsid w:val="005D4F9E"/>
    <w:rsid w:val="005D539D"/>
    <w:rsid w:val="005D546A"/>
    <w:rsid w:val="005D54CF"/>
    <w:rsid w:val="005D5563"/>
    <w:rsid w:val="005D563B"/>
    <w:rsid w:val="005D57B2"/>
    <w:rsid w:val="005D587B"/>
    <w:rsid w:val="005D5958"/>
    <w:rsid w:val="005D5A17"/>
    <w:rsid w:val="005D5A62"/>
    <w:rsid w:val="005D5BD2"/>
    <w:rsid w:val="005D5D02"/>
    <w:rsid w:val="005D5E97"/>
    <w:rsid w:val="005D5F69"/>
    <w:rsid w:val="005D65A4"/>
    <w:rsid w:val="005D6755"/>
    <w:rsid w:val="005D681C"/>
    <w:rsid w:val="005D68CD"/>
    <w:rsid w:val="005D6A42"/>
    <w:rsid w:val="005D6AE1"/>
    <w:rsid w:val="005D6C8A"/>
    <w:rsid w:val="005D6D8B"/>
    <w:rsid w:val="005D6D98"/>
    <w:rsid w:val="005D6E69"/>
    <w:rsid w:val="005D6F2E"/>
    <w:rsid w:val="005D6FA6"/>
    <w:rsid w:val="005D7014"/>
    <w:rsid w:val="005D7236"/>
    <w:rsid w:val="005D745C"/>
    <w:rsid w:val="005D790D"/>
    <w:rsid w:val="005D7988"/>
    <w:rsid w:val="005D7B45"/>
    <w:rsid w:val="005D7B59"/>
    <w:rsid w:val="005D7DEB"/>
    <w:rsid w:val="005D7E22"/>
    <w:rsid w:val="005D7E87"/>
    <w:rsid w:val="005D7F04"/>
    <w:rsid w:val="005D7F4C"/>
    <w:rsid w:val="005D7FAC"/>
    <w:rsid w:val="005E014E"/>
    <w:rsid w:val="005E064F"/>
    <w:rsid w:val="005E07E3"/>
    <w:rsid w:val="005E0A6F"/>
    <w:rsid w:val="005E0AC2"/>
    <w:rsid w:val="005E0B46"/>
    <w:rsid w:val="005E0C9A"/>
    <w:rsid w:val="005E1393"/>
    <w:rsid w:val="005E13FA"/>
    <w:rsid w:val="005E1733"/>
    <w:rsid w:val="005E181E"/>
    <w:rsid w:val="005E190D"/>
    <w:rsid w:val="005E19C2"/>
    <w:rsid w:val="005E1B86"/>
    <w:rsid w:val="005E1EBD"/>
    <w:rsid w:val="005E202F"/>
    <w:rsid w:val="005E20CC"/>
    <w:rsid w:val="005E23EF"/>
    <w:rsid w:val="005E23F4"/>
    <w:rsid w:val="005E28A8"/>
    <w:rsid w:val="005E2940"/>
    <w:rsid w:val="005E295B"/>
    <w:rsid w:val="005E296C"/>
    <w:rsid w:val="005E2985"/>
    <w:rsid w:val="005E2B52"/>
    <w:rsid w:val="005E2B6B"/>
    <w:rsid w:val="005E2C1D"/>
    <w:rsid w:val="005E2EC7"/>
    <w:rsid w:val="005E3077"/>
    <w:rsid w:val="005E32C5"/>
    <w:rsid w:val="005E32D1"/>
    <w:rsid w:val="005E33D4"/>
    <w:rsid w:val="005E362F"/>
    <w:rsid w:val="005E37B0"/>
    <w:rsid w:val="005E3BBF"/>
    <w:rsid w:val="005E3CBB"/>
    <w:rsid w:val="005E3CFD"/>
    <w:rsid w:val="005E3F32"/>
    <w:rsid w:val="005E3FA8"/>
    <w:rsid w:val="005E3FAE"/>
    <w:rsid w:val="005E41CA"/>
    <w:rsid w:val="005E41EF"/>
    <w:rsid w:val="005E44AA"/>
    <w:rsid w:val="005E46E3"/>
    <w:rsid w:val="005E4757"/>
    <w:rsid w:val="005E4892"/>
    <w:rsid w:val="005E48D8"/>
    <w:rsid w:val="005E4941"/>
    <w:rsid w:val="005E49DA"/>
    <w:rsid w:val="005E4A4F"/>
    <w:rsid w:val="005E4A63"/>
    <w:rsid w:val="005E4B5A"/>
    <w:rsid w:val="005E4E7E"/>
    <w:rsid w:val="005E4EDE"/>
    <w:rsid w:val="005E510F"/>
    <w:rsid w:val="005E53D4"/>
    <w:rsid w:val="005E5553"/>
    <w:rsid w:val="005E55BA"/>
    <w:rsid w:val="005E5835"/>
    <w:rsid w:val="005E58ED"/>
    <w:rsid w:val="005E5A0D"/>
    <w:rsid w:val="005E5FE8"/>
    <w:rsid w:val="005E61BF"/>
    <w:rsid w:val="005E62CA"/>
    <w:rsid w:val="005E644D"/>
    <w:rsid w:val="005E644F"/>
    <w:rsid w:val="005E64DF"/>
    <w:rsid w:val="005E65A8"/>
    <w:rsid w:val="005E66B9"/>
    <w:rsid w:val="005E66F4"/>
    <w:rsid w:val="005E679A"/>
    <w:rsid w:val="005E6853"/>
    <w:rsid w:val="005E68B3"/>
    <w:rsid w:val="005E68BC"/>
    <w:rsid w:val="005E6939"/>
    <w:rsid w:val="005E6955"/>
    <w:rsid w:val="005E6A39"/>
    <w:rsid w:val="005E6C14"/>
    <w:rsid w:val="005E6D5D"/>
    <w:rsid w:val="005E7030"/>
    <w:rsid w:val="005E70DF"/>
    <w:rsid w:val="005E70E4"/>
    <w:rsid w:val="005E71DF"/>
    <w:rsid w:val="005E72AF"/>
    <w:rsid w:val="005E72BC"/>
    <w:rsid w:val="005E732E"/>
    <w:rsid w:val="005E74F4"/>
    <w:rsid w:val="005E75A7"/>
    <w:rsid w:val="005E76F6"/>
    <w:rsid w:val="005E76FF"/>
    <w:rsid w:val="005E771E"/>
    <w:rsid w:val="005E77D9"/>
    <w:rsid w:val="005E794D"/>
    <w:rsid w:val="005E79A8"/>
    <w:rsid w:val="005E7A8B"/>
    <w:rsid w:val="005E7C38"/>
    <w:rsid w:val="005E7FC7"/>
    <w:rsid w:val="005F0221"/>
    <w:rsid w:val="005F02BB"/>
    <w:rsid w:val="005F0376"/>
    <w:rsid w:val="005F03A9"/>
    <w:rsid w:val="005F03CF"/>
    <w:rsid w:val="005F045F"/>
    <w:rsid w:val="005F065A"/>
    <w:rsid w:val="005F0698"/>
    <w:rsid w:val="005F0735"/>
    <w:rsid w:val="005F0A99"/>
    <w:rsid w:val="005F0AD4"/>
    <w:rsid w:val="005F0BE2"/>
    <w:rsid w:val="005F0D04"/>
    <w:rsid w:val="005F1199"/>
    <w:rsid w:val="005F128D"/>
    <w:rsid w:val="005F15D4"/>
    <w:rsid w:val="005F18F1"/>
    <w:rsid w:val="005F19C1"/>
    <w:rsid w:val="005F1FC2"/>
    <w:rsid w:val="005F200A"/>
    <w:rsid w:val="005F2079"/>
    <w:rsid w:val="005F21AC"/>
    <w:rsid w:val="005F22CF"/>
    <w:rsid w:val="005F23A4"/>
    <w:rsid w:val="005F2540"/>
    <w:rsid w:val="005F258C"/>
    <w:rsid w:val="005F2617"/>
    <w:rsid w:val="005F2882"/>
    <w:rsid w:val="005F2A81"/>
    <w:rsid w:val="005F2E76"/>
    <w:rsid w:val="005F2F14"/>
    <w:rsid w:val="005F2F9F"/>
    <w:rsid w:val="005F2FF6"/>
    <w:rsid w:val="005F300F"/>
    <w:rsid w:val="005F36EF"/>
    <w:rsid w:val="005F38C2"/>
    <w:rsid w:val="005F3929"/>
    <w:rsid w:val="005F3933"/>
    <w:rsid w:val="005F3AD4"/>
    <w:rsid w:val="005F3F4F"/>
    <w:rsid w:val="005F4127"/>
    <w:rsid w:val="005F437B"/>
    <w:rsid w:val="005F4470"/>
    <w:rsid w:val="005F456B"/>
    <w:rsid w:val="005F475B"/>
    <w:rsid w:val="005F4B87"/>
    <w:rsid w:val="005F4C32"/>
    <w:rsid w:val="005F4ED6"/>
    <w:rsid w:val="005F4F70"/>
    <w:rsid w:val="005F5032"/>
    <w:rsid w:val="005F5099"/>
    <w:rsid w:val="005F5372"/>
    <w:rsid w:val="005F544D"/>
    <w:rsid w:val="005F553F"/>
    <w:rsid w:val="005F587E"/>
    <w:rsid w:val="005F59EE"/>
    <w:rsid w:val="005F5A2E"/>
    <w:rsid w:val="005F5A2F"/>
    <w:rsid w:val="005F5A85"/>
    <w:rsid w:val="005F5B38"/>
    <w:rsid w:val="005F5CBF"/>
    <w:rsid w:val="005F5D13"/>
    <w:rsid w:val="005F5D54"/>
    <w:rsid w:val="005F5EC0"/>
    <w:rsid w:val="005F5FB9"/>
    <w:rsid w:val="005F5FE5"/>
    <w:rsid w:val="005F6075"/>
    <w:rsid w:val="005F60A4"/>
    <w:rsid w:val="005F6176"/>
    <w:rsid w:val="005F65DD"/>
    <w:rsid w:val="005F65FA"/>
    <w:rsid w:val="005F67F4"/>
    <w:rsid w:val="005F6B02"/>
    <w:rsid w:val="005F6BFD"/>
    <w:rsid w:val="005F6C8E"/>
    <w:rsid w:val="005F6CF2"/>
    <w:rsid w:val="005F6E49"/>
    <w:rsid w:val="005F6FC8"/>
    <w:rsid w:val="005F7088"/>
    <w:rsid w:val="005F714E"/>
    <w:rsid w:val="005F72C3"/>
    <w:rsid w:val="005F738C"/>
    <w:rsid w:val="005F7451"/>
    <w:rsid w:val="005F74A6"/>
    <w:rsid w:val="005F7611"/>
    <w:rsid w:val="005F7778"/>
    <w:rsid w:val="005F7927"/>
    <w:rsid w:val="005F7928"/>
    <w:rsid w:val="005F7A10"/>
    <w:rsid w:val="005F7B2C"/>
    <w:rsid w:val="005F7BBE"/>
    <w:rsid w:val="005F7BF7"/>
    <w:rsid w:val="005F7D3D"/>
    <w:rsid w:val="0060009A"/>
    <w:rsid w:val="006001AD"/>
    <w:rsid w:val="0060034B"/>
    <w:rsid w:val="0060054C"/>
    <w:rsid w:val="006007B8"/>
    <w:rsid w:val="006008CC"/>
    <w:rsid w:val="006009D0"/>
    <w:rsid w:val="00600B97"/>
    <w:rsid w:val="00600CA0"/>
    <w:rsid w:val="006010A0"/>
    <w:rsid w:val="006010B4"/>
    <w:rsid w:val="00601124"/>
    <w:rsid w:val="0060128D"/>
    <w:rsid w:val="0060136F"/>
    <w:rsid w:val="006013D4"/>
    <w:rsid w:val="0060142E"/>
    <w:rsid w:val="0060150E"/>
    <w:rsid w:val="006016D1"/>
    <w:rsid w:val="006019B6"/>
    <w:rsid w:val="00601C2B"/>
    <w:rsid w:val="00601E35"/>
    <w:rsid w:val="0060209B"/>
    <w:rsid w:val="00602113"/>
    <w:rsid w:val="006023A1"/>
    <w:rsid w:val="006025AB"/>
    <w:rsid w:val="006027AC"/>
    <w:rsid w:val="006027C2"/>
    <w:rsid w:val="006027E2"/>
    <w:rsid w:val="00602A60"/>
    <w:rsid w:val="00602AFF"/>
    <w:rsid w:val="00602BD6"/>
    <w:rsid w:val="00602E0D"/>
    <w:rsid w:val="0060308D"/>
    <w:rsid w:val="00603351"/>
    <w:rsid w:val="006036E1"/>
    <w:rsid w:val="006036FD"/>
    <w:rsid w:val="00603711"/>
    <w:rsid w:val="00603D77"/>
    <w:rsid w:val="00603EE4"/>
    <w:rsid w:val="00603F24"/>
    <w:rsid w:val="00603F66"/>
    <w:rsid w:val="00604022"/>
    <w:rsid w:val="00604031"/>
    <w:rsid w:val="0060407F"/>
    <w:rsid w:val="00604099"/>
    <w:rsid w:val="00604195"/>
    <w:rsid w:val="006042A6"/>
    <w:rsid w:val="00604362"/>
    <w:rsid w:val="006043B6"/>
    <w:rsid w:val="006045B8"/>
    <w:rsid w:val="006045EA"/>
    <w:rsid w:val="00604650"/>
    <w:rsid w:val="006048EE"/>
    <w:rsid w:val="00604963"/>
    <w:rsid w:val="00604C01"/>
    <w:rsid w:val="00604CB9"/>
    <w:rsid w:val="006051A3"/>
    <w:rsid w:val="00605268"/>
    <w:rsid w:val="00605374"/>
    <w:rsid w:val="006053A1"/>
    <w:rsid w:val="00605549"/>
    <w:rsid w:val="0060566F"/>
    <w:rsid w:val="006057DE"/>
    <w:rsid w:val="0060581D"/>
    <w:rsid w:val="0060589C"/>
    <w:rsid w:val="0060590C"/>
    <w:rsid w:val="00605F6D"/>
    <w:rsid w:val="0060627F"/>
    <w:rsid w:val="0060653B"/>
    <w:rsid w:val="006065A5"/>
    <w:rsid w:val="00606777"/>
    <w:rsid w:val="0060688D"/>
    <w:rsid w:val="00606A1F"/>
    <w:rsid w:val="00606C59"/>
    <w:rsid w:val="00606CDF"/>
    <w:rsid w:val="00607078"/>
    <w:rsid w:val="00607382"/>
    <w:rsid w:val="006075C3"/>
    <w:rsid w:val="006076FA"/>
    <w:rsid w:val="00607849"/>
    <w:rsid w:val="006078A0"/>
    <w:rsid w:val="00607AB2"/>
    <w:rsid w:val="00607ABB"/>
    <w:rsid w:val="00607B6B"/>
    <w:rsid w:val="00607C62"/>
    <w:rsid w:val="00607D39"/>
    <w:rsid w:val="00607E1F"/>
    <w:rsid w:val="00607E87"/>
    <w:rsid w:val="00607FA3"/>
    <w:rsid w:val="00607FEE"/>
    <w:rsid w:val="00610095"/>
    <w:rsid w:val="006102DE"/>
    <w:rsid w:val="00610619"/>
    <w:rsid w:val="006106E7"/>
    <w:rsid w:val="006106ED"/>
    <w:rsid w:val="00610810"/>
    <w:rsid w:val="00610B12"/>
    <w:rsid w:val="00610B41"/>
    <w:rsid w:val="00610B77"/>
    <w:rsid w:val="00610FA7"/>
    <w:rsid w:val="0061130B"/>
    <w:rsid w:val="0061140A"/>
    <w:rsid w:val="00611892"/>
    <w:rsid w:val="00611925"/>
    <w:rsid w:val="00611B04"/>
    <w:rsid w:val="00611B87"/>
    <w:rsid w:val="00611C13"/>
    <w:rsid w:val="00611CEA"/>
    <w:rsid w:val="00611D09"/>
    <w:rsid w:val="00611D58"/>
    <w:rsid w:val="00611E2F"/>
    <w:rsid w:val="00611EA2"/>
    <w:rsid w:val="00611EAB"/>
    <w:rsid w:val="00611FFA"/>
    <w:rsid w:val="00612264"/>
    <w:rsid w:val="00612448"/>
    <w:rsid w:val="006124DF"/>
    <w:rsid w:val="00612589"/>
    <w:rsid w:val="00612632"/>
    <w:rsid w:val="0061286B"/>
    <w:rsid w:val="0061297E"/>
    <w:rsid w:val="00612A69"/>
    <w:rsid w:val="00612B6B"/>
    <w:rsid w:val="00612CC8"/>
    <w:rsid w:val="00612E88"/>
    <w:rsid w:val="00612EEC"/>
    <w:rsid w:val="0061301C"/>
    <w:rsid w:val="00613052"/>
    <w:rsid w:val="00613333"/>
    <w:rsid w:val="00613336"/>
    <w:rsid w:val="00613353"/>
    <w:rsid w:val="00613364"/>
    <w:rsid w:val="00613385"/>
    <w:rsid w:val="0061354B"/>
    <w:rsid w:val="006135C8"/>
    <w:rsid w:val="00613609"/>
    <w:rsid w:val="006136EE"/>
    <w:rsid w:val="0061377D"/>
    <w:rsid w:val="006138C8"/>
    <w:rsid w:val="00613967"/>
    <w:rsid w:val="00613B83"/>
    <w:rsid w:val="00613B9B"/>
    <w:rsid w:val="00613D9B"/>
    <w:rsid w:val="00613F21"/>
    <w:rsid w:val="00613FC5"/>
    <w:rsid w:val="006140AD"/>
    <w:rsid w:val="006140F6"/>
    <w:rsid w:val="00614110"/>
    <w:rsid w:val="006141A8"/>
    <w:rsid w:val="00614286"/>
    <w:rsid w:val="00614288"/>
    <w:rsid w:val="0061429B"/>
    <w:rsid w:val="00614339"/>
    <w:rsid w:val="006145F7"/>
    <w:rsid w:val="006146D5"/>
    <w:rsid w:val="006147D2"/>
    <w:rsid w:val="0061489B"/>
    <w:rsid w:val="00614955"/>
    <w:rsid w:val="006149E7"/>
    <w:rsid w:val="006149EF"/>
    <w:rsid w:val="00614BEE"/>
    <w:rsid w:val="00614E96"/>
    <w:rsid w:val="00615158"/>
    <w:rsid w:val="006151C4"/>
    <w:rsid w:val="00615382"/>
    <w:rsid w:val="0061538A"/>
    <w:rsid w:val="006156B8"/>
    <w:rsid w:val="006156D2"/>
    <w:rsid w:val="00615D3F"/>
    <w:rsid w:val="00616081"/>
    <w:rsid w:val="006161B8"/>
    <w:rsid w:val="00616268"/>
    <w:rsid w:val="0061695D"/>
    <w:rsid w:val="00616E69"/>
    <w:rsid w:val="00616EA9"/>
    <w:rsid w:val="006170AE"/>
    <w:rsid w:val="00617280"/>
    <w:rsid w:val="0061728C"/>
    <w:rsid w:val="0061738A"/>
    <w:rsid w:val="00617478"/>
    <w:rsid w:val="006175E7"/>
    <w:rsid w:val="0061787C"/>
    <w:rsid w:val="0061788C"/>
    <w:rsid w:val="00617965"/>
    <w:rsid w:val="0061799A"/>
    <w:rsid w:val="00617A9D"/>
    <w:rsid w:val="00617B71"/>
    <w:rsid w:val="00617C77"/>
    <w:rsid w:val="00617ED3"/>
    <w:rsid w:val="00620215"/>
    <w:rsid w:val="00620236"/>
    <w:rsid w:val="00620293"/>
    <w:rsid w:val="00620529"/>
    <w:rsid w:val="00620649"/>
    <w:rsid w:val="00620700"/>
    <w:rsid w:val="00620730"/>
    <w:rsid w:val="00620790"/>
    <w:rsid w:val="00620A5A"/>
    <w:rsid w:val="00620E70"/>
    <w:rsid w:val="00620E7D"/>
    <w:rsid w:val="00620EBA"/>
    <w:rsid w:val="00620ECC"/>
    <w:rsid w:val="00621071"/>
    <w:rsid w:val="006210DC"/>
    <w:rsid w:val="00621373"/>
    <w:rsid w:val="0062173A"/>
    <w:rsid w:val="00621917"/>
    <w:rsid w:val="00621AB7"/>
    <w:rsid w:val="00621AF0"/>
    <w:rsid w:val="00621B00"/>
    <w:rsid w:val="00621C4C"/>
    <w:rsid w:val="00621D51"/>
    <w:rsid w:val="00621D6C"/>
    <w:rsid w:val="00621D7A"/>
    <w:rsid w:val="00621F25"/>
    <w:rsid w:val="00622018"/>
    <w:rsid w:val="00622359"/>
    <w:rsid w:val="0062239E"/>
    <w:rsid w:val="0062260C"/>
    <w:rsid w:val="006227D8"/>
    <w:rsid w:val="00622845"/>
    <w:rsid w:val="00622959"/>
    <w:rsid w:val="00622D93"/>
    <w:rsid w:val="00622E53"/>
    <w:rsid w:val="00622F7F"/>
    <w:rsid w:val="00623210"/>
    <w:rsid w:val="006232F5"/>
    <w:rsid w:val="0062345E"/>
    <w:rsid w:val="006238E4"/>
    <w:rsid w:val="00623972"/>
    <w:rsid w:val="006239EE"/>
    <w:rsid w:val="00623ADE"/>
    <w:rsid w:val="00623AF9"/>
    <w:rsid w:val="00623AFF"/>
    <w:rsid w:val="00623B48"/>
    <w:rsid w:val="00623BBB"/>
    <w:rsid w:val="00623C23"/>
    <w:rsid w:val="00623C76"/>
    <w:rsid w:val="00623F4A"/>
    <w:rsid w:val="00624347"/>
    <w:rsid w:val="0062440A"/>
    <w:rsid w:val="00624410"/>
    <w:rsid w:val="006247A6"/>
    <w:rsid w:val="006247F5"/>
    <w:rsid w:val="00624844"/>
    <w:rsid w:val="00624A1B"/>
    <w:rsid w:val="00624B9B"/>
    <w:rsid w:val="00624C6F"/>
    <w:rsid w:val="00624CF2"/>
    <w:rsid w:val="00624D57"/>
    <w:rsid w:val="00624EB9"/>
    <w:rsid w:val="00624EC0"/>
    <w:rsid w:val="00625006"/>
    <w:rsid w:val="006255AE"/>
    <w:rsid w:val="006255F6"/>
    <w:rsid w:val="006255FC"/>
    <w:rsid w:val="00625663"/>
    <w:rsid w:val="00625710"/>
    <w:rsid w:val="006257CD"/>
    <w:rsid w:val="0062589B"/>
    <w:rsid w:val="006258B0"/>
    <w:rsid w:val="0062596C"/>
    <w:rsid w:val="00625AD7"/>
    <w:rsid w:val="00625B00"/>
    <w:rsid w:val="00625C95"/>
    <w:rsid w:val="00625D1D"/>
    <w:rsid w:val="00626083"/>
    <w:rsid w:val="006260D0"/>
    <w:rsid w:val="0062617A"/>
    <w:rsid w:val="0062667F"/>
    <w:rsid w:val="00626879"/>
    <w:rsid w:val="0062689F"/>
    <w:rsid w:val="00626ACB"/>
    <w:rsid w:val="00626B34"/>
    <w:rsid w:val="00626D10"/>
    <w:rsid w:val="00626DD8"/>
    <w:rsid w:val="00626FE8"/>
    <w:rsid w:val="00626FF1"/>
    <w:rsid w:val="00627521"/>
    <w:rsid w:val="00627582"/>
    <w:rsid w:val="0062765E"/>
    <w:rsid w:val="00627719"/>
    <w:rsid w:val="006279C0"/>
    <w:rsid w:val="00627C33"/>
    <w:rsid w:val="00627E67"/>
    <w:rsid w:val="00627E7A"/>
    <w:rsid w:val="00627EDE"/>
    <w:rsid w:val="00627FA1"/>
    <w:rsid w:val="0063000C"/>
    <w:rsid w:val="0063025A"/>
    <w:rsid w:val="0063037F"/>
    <w:rsid w:val="006303D4"/>
    <w:rsid w:val="006305E1"/>
    <w:rsid w:val="006306BC"/>
    <w:rsid w:val="006306E1"/>
    <w:rsid w:val="00630727"/>
    <w:rsid w:val="0063081E"/>
    <w:rsid w:val="00630A42"/>
    <w:rsid w:val="00630AC3"/>
    <w:rsid w:val="00630E3B"/>
    <w:rsid w:val="00630E92"/>
    <w:rsid w:val="00630EA9"/>
    <w:rsid w:val="00630F01"/>
    <w:rsid w:val="00630F5F"/>
    <w:rsid w:val="00631013"/>
    <w:rsid w:val="006312CD"/>
    <w:rsid w:val="0063140A"/>
    <w:rsid w:val="006316D8"/>
    <w:rsid w:val="006318B0"/>
    <w:rsid w:val="0063199A"/>
    <w:rsid w:val="00631BA3"/>
    <w:rsid w:val="00631C92"/>
    <w:rsid w:val="00631CDB"/>
    <w:rsid w:val="006320A6"/>
    <w:rsid w:val="0063220B"/>
    <w:rsid w:val="00632245"/>
    <w:rsid w:val="00632363"/>
    <w:rsid w:val="00632478"/>
    <w:rsid w:val="00632654"/>
    <w:rsid w:val="006326B7"/>
    <w:rsid w:val="006326D9"/>
    <w:rsid w:val="006326DF"/>
    <w:rsid w:val="00632789"/>
    <w:rsid w:val="00632880"/>
    <w:rsid w:val="00632A55"/>
    <w:rsid w:val="0063302C"/>
    <w:rsid w:val="00633136"/>
    <w:rsid w:val="006338AB"/>
    <w:rsid w:val="006339A5"/>
    <w:rsid w:val="00633A9D"/>
    <w:rsid w:val="00633BDF"/>
    <w:rsid w:val="00633E0D"/>
    <w:rsid w:val="0063408B"/>
    <w:rsid w:val="00634567"/>
    <w:rsid w:val="006349AC"/>
    <w:rsid w:val="00634DD5"/>
    <w:rsid w:val="00634F38"/>
    <w:rsid w:val="0063506D"/>
    <w:rsid w:val="006350DC"/>
    <w:rsid w:val="00635135"/>
    <w:rsid w:val="006352BC"/>
    <w:rsid w:val="0063532F"/>
    <w:rsid w:val="0063551A"/>
    <w:rsid w:val="00635787"/>
    <w:rsid w:val="00635799"/>
    <w:rsid w:val="006358E9"/>
    <w:rsid w:val="0063592A"/>
    <w:rsid w:val="006359DD"/>
    <w:rsid w:val="006363B9"/>
    <w:rsid w:val="00636713"/>
    <w:rsid w:val="006368B3"/>
    <w:rsid w:val="006369B1"/>
    <w:rsid w:val="00636BB2"/>
    <w:rsid w:val="00636C93"/>
    <w:rsid w:val="00636F73"/>
    <w:rsid w:val="006370DD"/>
    <w:rsid w:val="0063717C"/>
    <w:rsid w:val="006373F4"/>
    <w:rsid w:val="0063755B"/>
    <w:rsid w:val="006375CA"/>
    <w:rsid w:val="006375EB"/>
    <w:rsid w:val="0063773B"/>
    <w:rsid w:val="00637AEB"/>
    <w:rsid w:val="00637C2C"/>
    <w:rsid w:val="00637D2A"/>
    <w:rsid w:val="00637EDD"/>
    <w:rsid w:val="00640377"/>
    <w:rsid w:val="00640476"/>
    <w:rsid w:val="00640A79"/>
    <w:rsid w:val="00640BDF"/>
    <w:rsid w:val="00640BEB"/>
    <w:rsid w:val="00640CD0"/>
    <w:rsid w:val="00640E18"/>
    <w:rsid w:val="00641089"/>
    <w:rsid w:val="00641253"/>
    <w:rsid w:val="006414FB"/>
    <w:rsid w:val="006415DC"/>
    <w:rsid w:val="006417E7"/>
    <w:rsid w:val="00641B21"/>
    <w:rsid w:val="00641DAC"/>
    <w:rsid w:val="00641E43"/>
    <w:rsid w:val="00641EDE"/>
    <w:rsid w:val="00642078"/>
    <w:rsid w:val="0064240B"/>
    <w:rsid w:val="00642614"/>
    <w:rsid w:val="00642778"/>
    <w:rsid w:val="00642815"/>
    <w:rsid w:val="00642878"/>
    <w:rsid w:val="006428A8"/>
    <w:rsid w:val="0064290D"/>
    <w:rsid w:val="006429DF"/>
    <w:rsid w:val="00642BD7"/>
    <w:rsid w:val="00642F02"/>
    <w:rsid w:val="006430BB"/>
    <w:rsid w:val="006437AE"/>
    <w:rsid w:val="006437C5"/>
    <w:rsid w:val="00643829"/>
    <w:rsid w:val="006439A4"/>
    <w:rsid w:val="00643C21"/>
    <w:rsid w:val="00643D16"/>
    <w:rsid w:val="00644019"/>
    <w:rsid w:val="006440D7"/>
    <w:rsid w:val="00644414"/>
    <w:rsid w:val="00644416"/>
    <w:rsid w:val="006444AC"/>
    <w:rsid w:val="00644730"/>
    <w:rsid w:val="00644840"/>
    <w:rsid w:val="00644976"/>
    <w:rsid w:val="00644A4A"/>
    <w:rsid w:val="00644A9A"/>
    <w:rsid w:val="00644BE6"/>
    <w:rsid w:val="00644E5F"/>
    <w:rsid w:val="00644E77"/>
    <w:rsid w:val="00645175"/>
    <w:rsid w:val="00645176"/>
    <w:rsid w:val="00645244"/>
    <w:rsid w:val="0064536E"/>
    <w:rsid w:val="0064547C"/>
    <w:rsid w:val="0064555F"/>
    <w:rsid w:val="0064569C"/>
    <w:rsid w:val="00645955"/>
    <w:rsid w:val="006459EF"/>
    <w:rsid w:val="00645AE2"/>
    <w:rsid w:val="00645B68"/>
    <w:rsid w:val="00645BD6"/>
    <w:rsid w:val="00645EAA"/>
    <w:rsid w:val="00645F30"/>
    <w:rsid w:val="0064602D"/>
    <w:rsid w:val="006460DA"/>
    <w:rsid w:val="0064611C"/>
    <w:rsid w:val="00646271"/>
    <w:rsid w:val="0064627D"/>
    <w:rsid w:val="006462FD"/>
    <w:rsid w:val="00646322"/>
    <w:rsid w:val="006464CB"/>
    <w:rsid w:val="0064663D"/>
    <w:rsid w:val="00646F96"/>
    <w:rsid w:val="00647004"/>
    <w:rsid w:val="0064704C"/>
    <w:rsid w:val="00647088"/>
    <w:rsid w:val="00647129"/>
    <w:rsid w:val="006471D7"/>
    <w:rsid w:val="0064721D"/>
    <w:rsid w:val="006473D4"/>
    <w:rsid w:val="006474AA"/>
    <w:rsid w:val="0064755A"/>
    <w:rsid w:val="006477CC"/>
    <w:rsid w:val="00647800"/>
    <w:rsid w:val="0064797A"/>
    <w:rsid w:val="0064799B"/>
    <w:rsid w:val="006479FE"/>
    <w:rsid w:val="00647A8C"/>
    <w:rsid w:val="00647A96"/>
    <w:rsid w:val="00647B0F"/>
    <w:rsid w:val="00647C62"/>
    <w:rsid w:val="00647F78"/>
    <w:rsid w:val="00650009"/>
    <w:rsid w:val="0065005F"/>
    <w:rsid w:val="006500D1"/>
    <w:rsid w:val="0065013F"/>
    <w:rsid w:val="00650299"/>
    <w:rsid w:val="0065054A"/>
    <w:rsid w:val="006506AC"/>
    <w:rsid w:val="006506CF"/>
    <w:rsid w:val="006507A0"/>
    <w:rsid w:val="00650922"/>
    <w:rsid w:val="00650CDE"/>
    <w:rsid w:val="00650D52"/>
    <w:rsid w:val="00650DE3"/>
    <w:rsid w:val="00650E44"/>
    <w:rsid w:val="006511AE"/>
    <w:rsid w:val="006511F4"/>
    <w:rsid w:val="006512AD"/>
    <w:rsid w:val="006512D0"/>
    <w:rsid w:val="0065140B"/>
    <w:rsid w:val="006514BA"/>
    <w:rsid w:val="00651842"/>
    <w:rsid w:val="00651843"/>
    <w:rsid w:val="00651932"/>
    <w:rsid w:val="00651BC0"/>
    <w:rsid w:val="00651CDA"/>
    <w:rsid w:val="00651F0B"/>
    <w:rsid w:val="00652342"/>
    <w:rsid w:val="0065237A"/>
    <w:rsid w:val="006524E7"/>
    <w:rsid w:val="006524EF"/>
    <w:rsid w:val="0065254C"/>
    <w:rsid w:val="00652584"/>
    <w:rsid w:val="006525A2"/>
    <w:rsid w:val="0065277B"/>
    <w:rsid w:val="0065281E"/>
    <w:rsid w:val="006529C7"/>
    <w:rsid w:val="00652A8C"/>
    <w:rsid w:val="00652C7A"/>
    <w:rsid w:val="00652EBF"/>
    <w:rsid w:val="00652F6A"/>
    <w:rsid w:val="00652FFE"/>
    <w:rsid w:val="006531C5"/>
    <w:rsid w:val="00653299"/>
    <w:rsid w:val="00653838"/>
    <w:rsid w:val="006538E9"/>
    <w:rsid w:val="00653904"/>
    <w:rsid w:val="00653923"/>
    <w:rsid w:val="00653A3B"/>
    <w:rsid w:val="00653AA4"/>
    <w:rsid w:val="00653C2C"/>
    <w:rsid w:val="00653E3E"/>
    <w:rsid w:val="00653E46"/>
    <w:rsid w:val="00653F05"/>
    <w:rsid w:val="00653FD7"/>
    <w:rsid w:val="00654062"/>
    <w:rsid w:val="0065409E"/>
    <w:rsid w:val="006543E4"/>
    <w:rsid w:val="0065453E"/>
    <w:rsid w:val="0065456E"/>
    <w:rsid w:val="006546FD"/>
    <w:rsid w:val="00654759"/>
    <w:rsid w:val="00654AD9"/>
    <w:rsid w:val="00654BE9"/>
    <w:rsid w:val="00654C96"/>
    <w:rsid w:val="00654DD7"/>
    <w:rsid w:val="00654EEF"/>
    <w:rsid w:val="00654FD1"/>
    <w:rsid w:val="006551E0"/>
    <w:rsid w:val="0065529B"/>
    <w:rsid w:val="00655317"/>
    <w:rsid w:val="0065560A"/>
    <w:rsid w:val="00655A94"/>
    <w:rsid w:val="00655BB8"/>
    <w:rsid w:val="00655C5E"/>
    <w:rsid w:val="00655D4A"/>
    <w:rsid w:val="00655F59"/>
    <w:rsid w:val="006561FA"/>
    <w:rsid w:val="00656309"/>
    <w:rsid w:val="00656410"/>
    <w:rsid w:val="00656667"/>
    <w:rsid w:val="006567D7"/>
    <w:rsid w:val="00656B62"/>
    <w:rsid w:val="00656CE1"/>
    <w:rsid w:val="00656DD6"/>
    <w:rsid w:val="00656E46"/>
    <w:rsid w:val="0065718A"/>
    <w:rsid w:val="00657339"/>
    <w:rsid w:val="00657352"/>
    <w:rsid w:val="0065755A"/>
    <w:rsid w:val="00657731"/>
    <w:rsid w:val="00657BEA"/>
    <w:rsid w:val="00657C4F"/>
    <w:rsid w:val="00660008"/>
    <w:rsid w:val="006600AA"/>
    <w:rsid w:val="006601D1"/>
    <w:rsid w:val="00660436"/>
    <w:rsid w:val="006604E4"/>
    <w:rsid w:val="00660727"/>
    <w:rsid w:val="00660DC7"/>
    <w:rsid w:val="006613D2"/>
    <w:rsid w:val="00661637"/>
    <w:rsid w:val="0066197B"/>
    <w:rsid w:val="00661DA3"/>
    <w:rsid w:val="006620AE"/>
    <w:rsid w:val="00662105"/>
    <w:rsid w:val="0066213A"/>
    <w:rsid w:val="00662200"/>
    <w:rsid w:val="00662628"/>
    <w:rsid w:val="00662DD3"/>
    <w:rsid w:val="00662E01"/>
    <w:rsid w:val="0066331E"/>
    <w:rsid w:val="006633B2"/>
    <w:rsid w:val="00663431"/>
    <w:rsid w:val="00663A34"/>
    <w:rsid w:val="00663B46"/>
    <w:rsid w:val="00663B72"/>
    <w:rsid w:val="00663BA2"/>
    <w:rsid w:val="00663C26"/>
    <w:rsid w:val="00663D6E"/>
    <w:rsid w:val="00663DCC"/>
    <w:rsid w:val="00663E29"/>
    <w:rsid w:val="00663F93"/>
    <w:rsid w:val="00664218"/>
    <w:rsid w:val="00664398"/>
    <w:rsid w:val="006643D7"/>
    <w:rsid w:val="006643F1"/>
    <w:rsid w:val="00664527"/>
    <w:rsid w:val="00664744"/>
    <w:rsid w:val="00664828"/>
    <w:rsid w:val="006648AE"/>
    <w:rsid w:val="00664955"/>
    <w:rsid w:val="006649A5"/>
    <w:rsid w:val="00664A65"/>
    <w:rsid w:val="00664CC5"/>
    <w:rsid w:val="00664DBB"/>
    <w:rsid w:val="00664EEC"/>
    <w:rsid w:val="006654EC"/>
    <w:rsid w:val="0066555F"/>
    <w:rsid w:val="0066591E"/>
    <w:rsid w:val="00665958"/>
    <w:rsid w:val="00665A93"/>
    <w:rsid w:val="00665B1F"/>
    <w:rsid w:val="00665B6E"/>
    <w:rsid w:val="00665BE6"/>
    <w:rsid w:val="00665C9A"/>
    <w:rsid w:val="00665D78"/>
    <w:rsid w:val="00665E8F"/>
    <w:rsid w:val="006660B5"/>
    <w:rsid w:val="00666147"/>
    <w:rsid w:val="00666153"/>
    <w:rsid w:val="00666217"/>
    <w:rsid w:val="0066656E"/>
    <w:rsid w:val="00666993"/>
    <w:rsid w:val="00666ABC"/>
    <w:rsid w:val="00666AEB"/>
    <w:rsid w:val="00666CBB"/>
    <w:rsid w:val="00667081"/>
    <w:rsid w:val="006672C5"/>
    <w:rsid w:val="0066754B"/>
    <w:rsid w:val="0066759F"/>
    <w:rsid w:val="0066774B"/>
    <w:rsid w:val="00667CD1"/>
    <w:rsid w:val="00667DF4"/>
    <w:rsid w:val="00667F8B"/>
    <w:rsid w:val="006702E1"/>
    <w:rsid w:val="006705EE"/>
    <w:rsid w:val="006707BA"/>
    <w:rsid w:val="00670C4C"/>
    <w:rsid w:val="00670D19"/>
    <w:rsid w:val="00670EB4"/>
    <w:rsid w:val="00671665"/>
    <w:rsid w:val="00671715"/>
    <w:rsid w:val="0067185B"/>
    <w:rsid w:val="0067187E"/>
    <w:rsid w:val="00671A14"/>
    <w:rsid w:val="00671A6F"/>
    <w:rsid w:val="00671B5C"/>
    <w:rsid w:val="00671D2A"/>
    <w:rsid w:val="00671D59"/>
    <w:rsid w:val="006721A3"/>
    <w:rsid w:val="0067224D"/>
    <w:rsid w:val="0067227F"/>
    <w:rsid w:val="006726F9"/>
    <w:rsid w:val="00672AEB"/>
    <w:rsid w:val="00672D8E"/>
    <w:rsid w:val="00672E36"/>
    <w:rsid w:val="0067312B"/>
    <w:rsid w:val="0067314E"/>
    <w:rsid w:val="006732EC"/>
    <w:rsid w:val="006732EE"/>
    <w:rsid w:val="006733C3"/>
    <w:rsid w:val="0067341C"/>
    <w:rsid w:val="00673509"/>
    <w:rsid w:val="0067350C"/>
    <w:rsid w:val="0067394C"/>
    <w:rsid w:val="00673985"/>
    <w:rsid w:val="00673D7B"/>
    <w:rsid w:val="00673DC6"/>
    <w:rsid w:val="00673E72"/>
    <w:rsid w:val="00673F47"/>
    <w:rsid w:val="00674269"/>
    <w:rsid w:val="006742B5"/>
    <w:rsid w:val="006744F6"/>
    <w:rsid w:val="00674542"/>
    <w:rsid w:val="00674550"/>
    <w:rsid w:val="006745A6"/>
    <w:rsid w:val="006746D3"/>
    <w:rsid w:val="00674A21"/>
    <w:rsid w:val="00674A5B"/>
    <w:rsid w:val="00674B4D"/>
    <w:rsid w:val="00674E4F"/>
    <w:rsid w:val="00674F1F"/>
    <w:rsid w:val="006750F4"/>
    <w:rsid w:val="006752A2"/>
    <w:rsid w:val="0067551D"/>
    <w:rsid w:val="006756D9"/>
    <w:rsid w:val="00675707"/>
    <w:rsid w:val="006758CA"/>
    <w:rsid w:val="00675972"/>
    <w:rsid w:val="00675E8F"/>
    <w:rsid w:val="00676006"/>
    <w:rsid w:val="00676042"/>
    <w:rsid w:val="0067621C"/>
    <w:rsid w:val="00676277"/>
    <w:rsid w:val="0067652F"/>
    <w:rsid w:val="006767F1"/>
    <w:rsid w:val="006768EC"/>
    <w:rsid w:val="006768F3"/>
    <w:rsid w:val="006768FC"/>
    <w:rsid w:val="00676936"/>
    <w:rsid w:val="00676C4D"/>
    <w:rsid w:val="00676D95"/>
    <w:rsid w:val="00676DB8"/>
    <w:rsid w:val="00677087"/>
    <w:rsid w:val="006770E1"/>
    <w:rsid w:val="00677186"/>
    <w:rsid w:val="006771E7"/>
    <w:rsid w:val="0067737E"/>
    <w:rsid w:val="0067746A"/>
    <w:rsid w:val="00677732"/>
    <w:rsid w:val="0067792B"/>
    <w:rsid w:val="006779CA"/>
    <w:rsid w:val="00677F16"/>
    <w:rsid w:val="00677F3E"/>
    <w:rsid w:val="00677F3F"/>
    <w:rsid w:val="00677F7C"/>
    <w:rsid w:val="0068005F"/>
    <w:rsid w:val="006800D9"/>
    <w:rsid w:val="0068021D"/>
    <w:rsid w:val="00680335"/>
    <w:rsid w:val="0068041D"/>
    <w:rsid w:val="00680687"/>
    <w:rsid w:val="00680B32"/>
    <w:rsid w:val="00680B9A"/>
    <w:rsid w:val="00680BDD"/>
    <w:rsid w:val="00680C1B"/>
    <w:rsid w:val="00680D83"/>
    <w:rsid w:val="00680E10"/>
    <w:rsid w:val="00680F1C"/>
    <w:rsid w:val="006813DF"/>
    <w:rsid w:val="00681410"/>
    <w:rsid w:val="00681537"/>
    <w:rsid w:val="00681828"/>
    <w:rsid w:val="00681EDD"/>
    <w:rsid w:val="00681F79"/>
    <w:rsid w:val="00681FCB"/>
    <w:rsid w:val="00682093"/>
    <w:rsid w:val="006820BA"/>
    <w:rsid w:val="006820F2"/>
    <w:rsid w:val="00682205"/>
    <w:rsid w:val="0068225B"/>
    <w:rsid w:val="00682296"/>
    <w:rsid w:val="006822BB"/>
    <w:rsid w:val="006823D8"/>
    <w:rsid w:val="006824E7"/>
    <w:rsid w:val="0068255E"/>
    <w:rsid w:val="0068273E"/>
    <w:rsid w:val="00682788"/>
    <w:rsid w:val="00682821"/>
    <w:rsid w:val="006828BC"/>
    <w:rsid w:val="00682A1E"/>
    <w:rsid w:val="00682B06"/>
    <w:rsid w:val="00682C33"/>
    <w:rsid w:val="00682C39"/>
    <w:rsid w:val="00682CA3"/>
    <w:rsid w:val="00682DAF"/>
    <w:rsid w:val="00682E50"/>
    <w:rsid w:val="00682F2A"/>
    <w:rsid w:val="00682F3F"/>
    <w:rsid w:val="00682FCA"/>
    <w:rsid w:val="0068303C"/>
    <w:rsid w:val="0068320D"/>
    <w:rsid w:val="00683266"/>
    <w:rsid w:val="006835BC"/>
    <w:rsid w:val="00683776"/>
    <w:rsid w:val="00683977"/>
    <w:rsid w:val="00683A58"/>
    <w:rsid w:val="00683B0D"/>
    <w:rsid w:val="00683C0E"/>
    <w:rsid w:val="00683C79"/>
    <w:rsid w:val="00683D23"/>
    <w:rsid w:val="00683FFF"/>
    <w:rsid w:val="006840EB"/>
    <w:rsid w:val="006843E4"/>
    <w:rsid w:val="006843E5"/>
    <w:rsid w:val="0068444A"/>
    <w:rsid w:val="00684542"/>
    <w:rsid w:val="00684621"/>
    <w:rsid w:val="006847CA"/>
    <w:rsid w:val="006847F2"/>
    <w:rsid w:val="006848FA"/>
    <w:rsid w:val="00684B1C"/>
    <w:rsid w:val="00684C89"/>
    <w:rsid w:val="00684DC3"/>
    <w:rsid w:val="00684F54"/>
    <w:rsid w:val="00685050"/>
    <w:rsid w:val="006852EC"/>
    <w:rsid w:val="00685332"/>
    <w:rsid w:val="006854FD"/>
    <w:rsid w:val="0068573A"/>
    <w:rsid w:val="0068574F"/>
    <w:rsid w:val="00685990"/>
    <w:rsid w:val="00685AF5"/>
    <w:rsid w:val="006860BF"/>
    <w:rsid w:val="0068616D"/>
    <w:rsid w:val="006861CC"/>
    <w:rsid w:val="0068701A"/>
    <w:rsid w:val="00687020"/>
    <w:rsid w:val="0068755D"/>
    <w:rsid w:val="006875B1"/>
    <w:rsid w:val="0068775A"/>
    <w:rsid w:val="00687811"/>
    <w:rsid w:val="00687849"/>
    <w:rsid w:val="0068789E"/>
    <w:rsid w:val="0068794A"/>
    <w:rsid w:val="00687955"/>
    <w:rsid w:val="00687B4B"/>
    <w:rsid w:val="00687B62"/>
    <w:rsid w:val="00687C81"/>
    <w:rsid w:val="00687DFF"/>
    <w:rsid w:val="00687F4E"/>
    <w:rsid w:val="00687F9F"/>
    <w:rsid w:val="00690089"/>
    <w:rsid w:val="00690200"/>
    <w:rsid w:val="006902FE"/>
    <w:rsid w:val="006903C4"/>
    <w:rsid w:val="00690611"/>
    <w:rsid w:val="006906D9"/>
    <w:rsid w:val="0069088D"/>
    <w:rsid w:val="0069090D"/>
    <w:rsid w:val="00690B4C"/>
    <w:rsid w:val="00690CC4"/>
    <w:rsid w:val="00690D23"/>
    <w:rsid w:val="00690E43"/>
    <w:rsid w:val="00691155"/>
    <w:rsid w:val="0069126D"/>
    <w:rsid w:val="0069134A"/>
    <w:rsid w:val="00691470"/>
    <w:rsid w:val="006914D0"/>
    <w:rsid w:val="00691505"/>
    <w:rsid w:val="00691515"/>
    <w:rsid w:val="0069153E"/>
    <w:rsid w:val="00691710"/>
    <w:rsid w:val="00691CC4"/>
    <w:rsid w:val="00691F2F"/>
    <w:rsid w:val="00691F55"/>
    <w:rsid w:val="00691F79"/>
    <w:rsid w:val="006920C2"/>
    <w:rsid w:val="00692144"/>
    <w:rsid w:val="00692145"/>
    <w:rsid w:val="00692192"/>
    <w:rsid w:val="00692256"/>
    <w:rsid w:val="006922E0"/>
    <w:rsid w:val="00692568"/>
    <w:rsid w:val="006925F9"/>
    <w:rsid w:val="00692753"/>
    <w:rsid w:val="00692765"/>
    <w:rsid w:val="00692B1F"/>
    <w:rsid w:val="00692D21"/>
    <w:rsid w:val="00692D93"/>
    <w:rsid w:val="006931FF"/>
    <w:rsid w:val="006932D3"/>
    <w:rsid w:val="006935D2"/>
    <w:rsid w:val="00693649"/>
    <w:rsid w:val="006936B9"/>
    <w:rsid w:val="006937C9"/>
    <w:rsid w:val="006939CA"/>
    <w:rsid w:val="00693A88"/>
    <w:rsid w:val="00693E78"/>
    <w:rsid w:val="00693EB6"/>
    <w:rsid w:val="00694001"/>
    <w:rsid w:val="00694192"/>
    <w:rsid w:val="00694354"/>
    <w:rsid w:val="0069441A"/>
    <w:rsid w:val="00694472"/>
    <w:rsid w:val="00694682"/>
    <w:rsid w:val="006946DF"/>
    <w:rsid w:val="006946E7"/>
    <w:rsid w:val="00694900"/>
    <w:rsid w:val="006949A6"/>
    <w:rsid w:val="00694A95"/>
    <w:rsid w:val="00694BBD"/>
    <w:rsid w:val="00694D4E"/>
    <w:rsid w:val="00694E00"/>
    <w:rsid w:val="00694E55"/>
    <w:rsid w:val="006950EE"/>
    <w:rsid w:val="0069510B"/>
    <w:rsid w:val="00695123"/>
    <w:rsid w:val="0069517D"/>
    <w:rsid w:val="00695347"/>
    <w:rsid w:val="0069545A"/>
    <w:rsid w:val="0069580D"/>
    <w:rsid w:val="0069589A"/>
    <w:rsid w:val="006959FE"/>
    <w:rsid w:val="00695C57"/>
    <w:rsid w:val="00695CB8"/>
    <w:rsid w:val="00695CDB"/>
    <w:rsid w:val="00695CF3"/>
    <w:rsid w:val="00695E44"/>
    <w:rsid w:val="00695FF1"/>
    <w:rsid w:val="0069608C"/>
    <w:rsid w:val="006961E0"/>
    <w:rsid w:val="00696489"/>
    <w:rsid w:val="0069649B"/>
    <w:rsid w:val="00696517"/>
    <w:rsid w:val="0069656C"/>
    <w:rsid w:val="006965CF"/>
    <w:rsid w:val="00696926"/>
    <w:rsid w:val="00696AB2"/>
    <w:rsid w:val="00696B65"/>
    <w:rsid w:val="00696C59"/>
    <w:rsid w:val="00696D8F"/>
    <w:rsid w:val="00696DEB"/>
    <w:rsid w:val="00696F53"/>
    <w:rsid w:val="00697168"/>
    <w:rsid w:val="0069730C"/>
    <w:rsid w:val="006975BA"/>
    <w:rsid w:val="006975E6"/>
    <w:rsid w:val="00697688"/>
    <w:rsid w:val="0069770F"/>
    <w:rsid w:val="0069776D"/>
    <w:rsid w:val="0069781F"/>
    <w:rsid w:val="0069782D"/>
    <w:rsid w:val="00697D32"/>
    <w:rsid w:val="00697DA3"/>
    <w:rsid w:val="00697F9A"/>
    <w:rsid w:val="006A003C"/>
    <w:rsid w:val="006A0049"/>
    <w:rsid w:val="006A013B"/>
    <w:rsid w:val="006A0187"/>
    <w:rsid w:val="006A02C7"/>
    <w:rsid w:val="006A056E"/>
    <w:rsid w:val="006A05AF"/>
    <w:rsid w:val="006A07AE"/>
    <w:rsid w:val="006A07C5"/>
    <w:rsid w:val="006A08C1"/>
    <w:rsid w:val="006A09C4"/>
    <w:rsid w:val="006A0A67"/>
    <w:rsid w:val="006A0E46"/>
    <w:rsid w:val="006A0E9E"/>
    <w:rsid w:val="006A102D"/>
    <w:rsid w:val="006A11AC"/>
    <w:rsid w:val="006A11C8"/>
    <w:rsid w:val="006A1368"/>
    <w:rsid w:val="006A137A"/>
    <w:rsid w:val="006A1977"/>
    <w:rsid w:val="006A1AF0"/>
    <w:rsid w:val="006A1E74"/>
    <w:rsid w:val="006A1F18"/>
    <w:rsid w:val="006A1F38"/>
    <w:rsid w:val="006A2039"/>
    <w:rsid w:val="006A223C"/>
    <w:rsid w:val="006A22B9"/>
    <w:rsid w:val="006A23A6"/>
    <w:rsid w:val="006A26B3"/>
    <w:rsid w:val="006A280A"/>
    <w:rsid w:val="006A285F"/>
    <w:rsid w:val="006A2AE9"/>
    <w:rsid w:val="006A30BA"/>
    <w:rsid w:val="006A34C6"/>
    <w:rsid w:val="006A3CDF"/>
    <w:rsid w:val="006A3D24"/>
    <w:rsid w:val="006A40F0"/>
    <w:rsid w:val="006A43A7"/>
    <w:rsid w:val="006A43B9"/>
    <w:rsid w:val="006A4501"/>
    <w:rsid w:val="006A466A"/>
    <w:rsid w:val="006A4682"/>
    <w:rsid w:val="006A46C3"/>
    <w:rsid w:val="006A46E8"/>
    <w:rsid w:val="006A4873"/>
    <w:rsid w:val="006A4918"/>
    <w:rsid w:val="006A4CF7"/>
    <w:rsid w:val="006A4D8D"/>
    <w:rsid w:val="006A4F16"/>
    <w:rsid w:val="006A516D"/>
    <w:rsid w:val="006A516E"/>
    <w:rsid w:val="006A51C4"/>
    <w:rsid w:val="006A5261"/>
    <w:rsid w:val="006A53A5"/>
    <w:rsid w:val="006A54C2"/>
    <w:rsid w:val="006A57E2"/>
    <w:rsid w:val="006A5810"/>
    <w:rsid w:val="006A5AB7"/>
    <w:rsid w:val="006A5B0E"/>
    <w:rsid w:val="006A5DEE"/>
    <w:rsid w:val="006A6113"/>
    <w:rsid w:val="006A6125"/>
    <w:rsid w:val="006A62D1"/>
    <w:rsid w:val="006A6392"/>
    <w:rsid w:val="006A64FB"/>
    <w:rsid w:val="006A664F"/>
    <w:rsid w:val="006A66EA"/>
    <w:rsid w:val="006A6980"/>
    <w:rsid w:val="006A6BBF"/>
    <w:rsid w:val="006A6C49"/>
    <w:rsid w:val="006A6C4B"/>
    <w:rsid w:val="006A6DEE"/>
    <w:rsid w:val="006A6E34"/>
    <w:rsid w:val="006A7051"/>
    <w:rsid w:val="006A7131"/>
    <w:rsid w:val="006A71A9"/>
    <w:rsid w:val="006A72EF"/>
    <w:rsid w:val="006A730D"/>
    <w:rsid w:val="006A7373"/>
    <w:rsid w:val="006A7395"/>
    <w:rsid w:val="006A7413"/>
    <w:rsid w:val="006A767E"/>
    <w:rsid w:val="006A773B"/>
    <w:rsid w:val="006A78DF"/>
    <w:rsid w:val="006A7A46"/>
    <w:rsid w:val="006A7A88"/>
    <w:rsid w:val="006A7DB0"/>
    <w:rsid w:val="006B00C8"/>
    <w:rsid w:val="006B02D3"/>
    <w:rsid w:val="006B03CF"/>
    <w:rsid w:val="006B03F3"/>
    <w:rsid w:val="006B0482"/>
    <w:rsid w:val="006B0535"/>
    <w:rsid w:val="006B0B3B"/>
    <w:rsid w:val="006B0B79"/>
    <w:rsid w:val="006B0D38"/>
    <w:rsid w:val="006B0D4E"/>
    <w:rsid w:val="006B0D90"/>
    <w:rsid w:val="006B0DA2"/>
    <w:rsid w:val="006B0E93"/>
    <w:rsid w:val="006B123A"/>
    <w:rsid w:val="006B12E1"/>
    <w:rsid w:val="006B13EC"/>
    <w:rsid w:val="006B14D2"/>
    <w:rsid w:val="006B14EC"/>
    <w:rsid w:val="006B150C"/>
    <w:rsid w:val="006B15BA"/>
    <w:rsid w:val="006B1D76"/>
    <w:rsid w:val="006B1E50"/>
    <w:rsid w:val="006B2264"/>
    <w:rsid w:val="006B23CC"/>
    <w:rsid w:val="006B26A3"/>
    <w:rsid w:val="006B26CF"/>
    <w:rsid w:val="006B2789"/>
    <w:rsid w:val="006B27F0"/>
    <w:rsid w:val="006B298B"/>
    <w:rsid w:val="006B2A57"/>
    <w:rsid w:val="006B2A76"/>
    <w:rsid w:val="006B2AD5"/>
    <w:rsid w:val="006B2BC7"/>
    <w:rsid w:val="006B2C0A"/>
    <w:rsid w:val="006B2D3A"/>
    <w:rsid w:val="006B31D7"/>
    <w:rsid w:val="006B3231"/>
    <w:rsid w:val="006B3262"/>
    <w:rsid w:val="006B344B"/>
    <w:rsid w:val="006B34DF"/>
    <w:rsid w:val="006B38ED"/>
    <w:rsid w:val="006B3987"/>
    <w:rsid w:val="006B3AC2"/>
    <w:rsid w:val="006B3B57"/>
    <w:rsid w:val="006B3BDE"/>
    <w:rsid w:val="006B3C09"/>
    <w:rsid w:val="006B3C98"/>
    <w:rsid w:val="006B3E54"/>
    <w:rsid w:val="006B3E94"/>
    <w:rsid w:val="006B4036"/>
    <w:rsid w:val="006B4364"/>
    <w:rsid w:val="006B4633"/>
    <w:rsid w:val="006B4806"/>
    <w:rsid w:val="006B48A8"/>
    <w:rsid w:val="006B4A3E"/>
    <w:rsid w:val="006B4A6F"/>
    <w:rsid w:val="006B4AA0"/>
    <w:rsid w:val="006B4BF1"/>
    <w:rsid w:val="006B4E44"/>
    <w:rsid w:val="006B4EED"/>
    <w:rsid w:val="006B4F22"/>
    <w:rsid w:val="006B507C"/>
    <w:rsid w:val="006B51FA"/>
    <w:rsid w:val="006B5446"/>
    <w:rsid w:val="006B5521"/>
    <w:rsid w:val="006B5620"/>
    <w:rsid w:val="006B5652"/>
    <w:rsid w:val="006B58CA"/>
    <w:rsid w:val="006B598C"/>
    <w:rsid w:val="006B5AD7"/>
    <w:rsid w:val="006B5D42"/>
    <w:rsid w:val="006B5DF5"/>
    <w:rsid w:val="006B5F3E"/>
    <w:rsid w:val="006B5FBD"/>
    <w:rsid w:val="006B6237"/>
    <w:rsid w:val="006B6367"/>
    <w:rsid w:val="006B6516"/>
    <w:rsid w:val="006B6CD3"/>
    <w:rsid w:val="006B6D3F"/>
    <w:rsid w:val="006B6E1A"/>
    <w:rsid w:val="006B6E88"/>
    <w:rsid w:val="006B6F1B"/>
    <w:rsid w:val="006B6F9D"/>
    <w:rsid w:val="006B7035"/>
    <w:rsid w:val="006B71DC"/>
    <w:rsid w:val="006B729A"/>
    <w:rsid w:val="006B73B9"/>
    <w:rsid w:val="006B744A"/>
    <w:rsid w:val="006B7762"/>
    <w:rsid w:val="006B7775"/>
    <w:rsid w:val="006B7C2A"/>
    <w:rsid w:val="006B7E1F"/>
    <w:rsid w:val="006B7F04"/>
    <w:rsid w:val="006C0079"/>
    <w:rsid w:val="006C045A"/>
    <w:rsid w:val="006C06EF"/>
    <w:rsid w:val="006C0777"/>
    <w:rsid w:val="006C07AE"/>
    <w:rsid w:val="006C0952"/>
    <w:rsid w:val="006C0A6A"/>
    <w:rsid w:val="006C0BF6"/>
    <w:rsid w:val="006C0FC7"/>
    <w:rsid w:val="006C1112"/>
    <w:rsid w:val="006C1357"/>
    <w:rsid w:val="006C13B5"/>
    <w:rsid w:val="006C1477"/>
    <w:rsid w:val="006C17C1"/>
    <w:rsid w:val="006C18FA"/>
    <w:rsid w:val="006C1931"/>
    <w:rsid w:val="006C1CEA"/>
    <w:rsid w:val="006C1E29"/>
    <w:rsid w:val="006C1E30"/>
    <w:rsid w:val="006C2464"/>
    <w:rsid w:val="006C25A0"/>
    <w:rsid w:val="006C2602"/>
    <w:rsid w:val="006C2654"/>
    <w:rsid w:val="006C268A"/>
    <w:rsid w:val="006C2873"/>
    <w:rsid w:val="006C2980"/>
    <w:rsid w:val="006C2A5B"/>
    <w:rsid w:val="006C2B22"/>
    <w:rsid w:val="006C2B94"/>
    <w:rsid w:val="006C2BE4"/>
    <w:rsid w:val="006C2D78"/>
    <w:rsid w:val="006C2FF3"/>
    <w:rsid w:val="006C3244"/>
    <w:rsid w:val="006C332D"/>
    <w:rsid w:val="006C33DB"/>
    <w:rsid w:val="006C3497"/>
    <w:rsid w:val="006C388E"/>
    <w:rsid w:val="006C3BF1"/>
    <w:rsid w:val="006C3D1F"/>
    <w:rsid w:val="006C3E85"/>
    <w:rsid w:val="006C3FF6"/>
    <w:rsid w:val="006C404E"/>
    <w:rsid w:val="006C406C"/>
    <w:rsid w:val="006C4077"/>
    <w:rsid w:val="006C4080"/>
    <w:rsid w:val="006C4131"/>
    <w:rsid w:val="006C416D"/>
    <w:rsid w:val="006C41AA"/>
    <w:rsid w:val="006C41AB"/>
    <w:rsid w:val="006C4389"/>
    <w:rsid w:val="006C43D8"/>
    <w:rsid w:val="006C43F2"/>
    <w:rsid w:val="006C4431"/>
    <w:rsid w:val="006C45CF"/>
    <w:rsid w:val="006C48EF"/>
    <w:rsid w:val="006C4A30"/>
    <w:rsid w:val="006C4ACE"/>
    <w:rsid w:val="006C4B70"/>
    <w:rsid w:val="006C4B8E"/>
    <w:rsid w:val="006C4C75"/>
    <w:rsid w:val="006C4E09"/>
    <w:rsid w:val="006C4E51"/>
    <w:rsid w:val="006C5023"/>
    <w:rsid w:val="006C5140"/>
    <w:rsid w:val="006C5193"/>
    <w:rsid w:val="006C5203"/>
    <w:rsid w:val="006C537B"/>
    <w:rsid w:val="006C5538"/>
    <w:rsid w:val="006C5887"/>
    <w:rsid w:val="006C5BBE"/>
    <w:rsid w:val="006C5D9E"/>
    <w:rsid w:val="006C5E7C"/>
    <w:rsid w:val="006C6163"/>
    <w:rsid w:val="006C6178"/>
    <w:rsid w:val="006C61E7"/>
    <w:rsid w:val="006C6245"/>
    <w:rsid w:val="006C6339"/>
    <w:rsid w:val="006C654B"/>
    <w:rsid w:val="006C6919"/>
    <w:rsid w:val="006C6A50"/>
    <w:rsid w:val="006C6CDD"/>
    <w:rsid w:val="006C6D6E"/>
    <w:rsid w:val="006C6E74"/>
    <w:rsid w:val="006C6E9D"/>
    <w:rsid w:val="006C7046"/>
    <w:rsid w:val="006C7286"/>
    <w:rsid w:val="006C732C"/>
    <w:rsid w:val="006C7459"/>
    <w:rsid w:val="006C7803"/>
    <w:rsid w:val="006C78A1"/>
    <w:rsid w:val="006C792D"/>
    <w:rsid w:val="006C7983"/>
    <w:rsid w:val="006C7AB8"/>
    <w:rsid w:val="006C7EF0"/>
    <w:rsid w:val="006D0174"/>
    <w:rsid w:val="006D0198"/>
    <w:rsid w:val="006D0410"/>
    <w:rsid w:val="006D0477"/>
    <w:rsid w:val="006D04F0"/>
    <w:rsid w:val="006D0707"/>
    <w:rsid w:val="006D07A6"/>
    <w:rsid w:val="006D0BD8"/>
    <w:rsid w:val="006D0C4F"/>
    <w:rsid w:val="006D0E14"/>
    <w:rsid w:val="006D0EC6"/>
    <w:rsid w:val="006D0F13"/>
    <w:rsid w:val="006D0FFE"/>
    <w:rsid w:val="006D1182"/>
    <w:rsid w:val="006D1593"/>
    <w:rsid w:val="006D1623"/>
    <w:rsid w:val="006D17BD"/>
    <w:rsid w:val="006D18A0"/>
    <w:rsid w:val="006D1C83"/>
    <w:rsid w:val="006D1CC5"/>
    <w:rsid w:val="006D2244"/>
    <w:rsid w:val="006D22F5"/>
    <w:rsid w:val="006D2467"/>
    <w:rsid w:val="006D248C"/>
    <w:rsid w:val="006D25DD"/>
    <w:rsid w:val="006D2842"/>
    <w:rsid w:val="006D2A71"/>
    <w:rsid w:val="006D2B79"/>
    <w:rsid w:val="006D2DB4"/>
    <w:rsid w:val="006D2F92"/>
    <w:rsid w:val="006D31B5"/>
    <w:rsid w:val="006D32DA"/>
    <w:rsid w:val="006D3626"/>
    <w:rsid w:val="006D3847"/>
    <w:rsid w:val="006D3913"/>
    <w:rsid w:val="006D3929"/>
    <w:rsid w:val="006D3A4E"/>
    <w:rsid w:val="006D3C37"/>
    <w:rsid w:val="006D4030"/>
    <w:rsid w:val="006D41D6"/>
    <w:rsid w:val="006D45C8"/>
    <w:rsid w:val="006D4C25"/>
    <w:rsid w:val="006D4C40"/>
    <w:rsid w:val="006D4D20"/>
    <w:rsid w:val="006D4D95"/>
    <w:rsid w:val="006D4F74"/>
    <w:rsid w:val="006D505A"/>
    <w:rsid w:val="006D5322"/>
    <w:rsid w:val="006D5558"/>
    <w:rsid w:val="006D55DF"/>
    <w:rsid w:val="006D57F9"/>
    <w:rsid w:val="006D585E"/>
    <w:rsid w:val="006D593C"/>
    <w:rsid w:val="006D593D"/>
    <w:rsid w:val="006D594A"/>
    <w:rsid w:val="006D5E15"/>
    <w:rsid w:val="006D607A"/>
    <w:rsid w:val="006D60F7"/>
    <w:rsid w:val="006D6231"/>
    <w:rsid w:val="006D6286"/>
    <w:rsid w:val="006D642C"/>
    <w:rsid w:val="006D66E6"/>
    <w:rsid w:val="006D6A26"/>
    <w:rsid w:val="006D6C79"/>
    <w:rsid w:val="006D6D08"/>
    <w:rsid w:val="006D6D0A"/>
    <w:rsid w:val="006D6EF9"/>
    <w:rsid w:val="006D723B"/>
    <w:rsid w:val="006D736B"/>
    <w:rsid w:val="006D755E"/>
    <w:rsid w:val="006D75BC"/>
    <w:rsid w:val="006D76A1"/>
    <w:rsid w:val="006D7701"/>
    <w:rsid w:val="006D79FF"/>
    <w:rsid w:val="006D7AE5"/>
    <w:rsid w:val="006D7EC4"/>
    <w:rsid w:val="006D7FA4"/>
    <w:rsid w:val="006E0345"/>
    <w:rsid w:val="006E03A1"/>
    <w:rsid w:val="006E07CC"/>
    <w:rsid w:val="006E0A01"/>
    <w:rsid w:val="006E0A5A"/>
    <w:rsid w:val="006E101C"/>
    <w:rsid w:val="006E12B7"/>
    <w:rsid w:val="006E148E"/>
    <w:rsid w:val="006E1597"/>
    <w:rsid w:val="006E170D"/>
    <w:rsid w:val="006E17DC"/>
    <w:rsid w:val="006E1879"/>
    <w:rsid w:val="006E1A29"/>
    <w:rsid w:val="006E1A9F"/>
    <w:rsid w:val="006E1BD2"/>
    <w:rsid w:val="006E1F28"/>
    <w:rsid w:val="006E20C6"/>
    <w:rsid w:val="006E2245"/>
    <w:rsid w:val="006E22DF"/>
    <w:rsid w:val="006E22F3"/>
    <w:rsid w:val="006E270D"/>
    <w:rsid w:val="006E27AB"/>
    <w:rsid w:val="006E281D"/>
    <w:rsid w:val="006E2B01"/>
    <w:rsid w:val="006E2C0B"/>
    <w:rsid w:val="006E2C63"/>
    <w:rsid w:val="006E2F62"/>
    <w:rsid w:val="006E2FAB"/>
    <w:rsid w:val="006E3036"/>
    <w:rsid w:val="006E311C"/>
    <w:rsid w:val="006E32A6"/>
    <w:rsid w:val="006E332D"/>
    <w:rsid w:val="006E33B7"/>
    <w:rsid w:val="006E34F4"/>
    <w:rsid w:val="006E35EE"/>
    <w:rsid w:val="006E3BDC"/>
    <w:rsid w:val="006E3C8E"/>
    <w:rsid w:val="006E3E0A"/>
    <w:rsid w:val="006E3E63"/>
    <w:rsid w:val="006E401A"/>
    <w:rsid w:val="006E42E6"/>
    <w:rsid w:val="006E43BA"/>
    <w:rsid w:val="006E446B"/>
    <w:rsid w:val="006E4504"/>
    <w:rsid w:val="006E4706"/>
    <w:rsid w:val="006E47D5"/>
    <w:rsid w:val="006E47E7"/>
    <w:rsid w:val="006E4806"/>
    <w:rsid w:val="006E4B0E"/>
    <w:rsid w:val="006E4C36"/>
    <w:rsid w:val="006E4CA3"/>
    <w:rsid w:val="006E4DCA"/>
    <w:rsid w:val="006E5062"/>
    <w:rsid w:val="006E50B5"/>
    <w:rsid w:val="006E54A6"/>
    <w:rsid w:val="006E56EC"/>
    <w:rsid w:val="006E57F7"/>
    <w:rsid w:val="006E5D5C"/>
    <w:rsid w:val="006E5DA7"/>
    <w:rsid w:val="006E5EF1"/>
    <w:rsid w:val="006E605D"/>
    <w:rsid w:val="006E6123"/>
    <w:rsid w:val="006E616B"/>
    <w:rsid w:val="006E61C5"/>
    <w:rsid w:val="006E62F2"/>
    <w:rsid w:val="006E6316"/>
    <w:rsid w:val="006E685B"/>
    <w:rsid w:val="006E6E55"/>
    <w:rsid w:val="006E6EFA"/>
    <w:rsid w:val="006E7170"/>
    <w:rsid w:val="006E7244"/>
    <w:rsid w:val="006E729F"/>
    <w:rsid w:val="006E7334"/>
    <w:rsid w:val="006E7337"/>
    <w:rsid w:val="006E7507"/>
    <w:rsid w:val="006E771F"/>
    <w:rsid w:val="006E77CE"/>
    <w:rsid w:val="006E79E6"/>
    <w:rsid w:val="006E7E45"/>
    <w:rsid w:val="006E7E90"/>
    <w:rsid w:val="006E7FE5"/>
    <w:rsid w:val="006F006E"/>
    <w:rsid w:val="006F0235"/>
    <w:rsid w:val="006F026B"/>
    <w:rsid w:val="006F02EA"/>
    <w:rsid w:val="006F039D"/>
    <w:rsid w:val="006F0450"/>
    <w:rsid w:val="006F04FA"/>
    <w:rsid w:val="006F0549"/>
    <w:rsid w:val="006F0786"/>
    <w:rsid w:val="006F081C"/>
    <w:rsid w:val="006F08F5"/>
    <w:rsid w:val="006F094D"/>
    <w:rsid w:val="006F0B5E"/>
    <w:rsid w:val="006F0D1C"/>
    <w:rsid w:val="006F0F6E"/>
    <w:rsid w:val="006F0FE5"/>
    <w:rsid w:val="006F1118"/>
    <w:rsid w:val="006F12B5"/>
    <w:rsid w:val="006F134B"/>
    <w:rsid w:val="006F17B1"/>
    <w:rsid w:val="006F1810"/>
    <w:rsid w:val="006F1987"/>
    <w:rsid w:val="006F1D10"/>
    <w:rsid w:val="006F200D"/>
    <w:rsid w:val="006F200F"/>
    <w:rsid w:val="006F21C3"/>
    <w:rsid w:val="006F26B9"/>
    <w:rsid w:val="006F2FD7"/>
    <w:rsid w:val="006F31F9"/>
    <w:rsid w:val="006F3273"/>
    <w:rsid w:val="006F3341"/>
    <w:rsid w:val="006F3365"/>
    <w:rsid w:val="006F34F8"/>
    <w:rsid w:val="006F3567"/>
    <w:rsid w:val="006F3666"/>
    <w:rsid w:val="006F377A"/>
    <w:rsid w:val="006F4010"/>
    <w:rsid w:val="006F4126"/>
    <w:rsid w:val="006F42E6"/>
    <w:rsid w:val="006F436B"/>
    <w:rsid w:val="006F4415"/>
    <w:rsid w:val="006F4752"/>
    <w:rsid w:val="006F4910"/>
    <w:rsid w:val="006F493D"/>
    <w:rsid w:val="006F4BBD"/>
    <w:rsid w:val="006F4C6C"/>
    <w:rsid w:val="006F4D10"/>
    <w:rsid w:val="006F4DB2"/>
    <w:rsid w:val="006F4E5B"/>
    <w:rsid w:val="006F529B"/>
    <w:rsid w:val="006F5387"/>
    <w:rsid w:val="006F5513"/>
    <w:rsid w:val="006F5633"/>
    <w:rsid w:val="006F5664"/>
    <w:rsid w:val="006F59D0"/>
    <w:rsid w:val="006F5A26"/>
    <w:rsid w:val="006F5AC3"/>
    <w:rsid w:val="006F5BF0"/>
    <w:rsid w:val="006F5CA5"/>
    <w:rsid w:val="006F5D71"/>
    <w:rsid w:val="006F5DB8"/>
    <w:rsid w:val="006F5DD1"/>
    <w:rsid w:val="006F5F46"/>
    <w:rsid w:val="006F6196"/>
    <w:rsid w:val="006F62C3"/>
    <w:rsid w:val="006F63BC"/>
    <w:rsid w:val="006F649B"/>
    <w:rsid w:val="006F6507"/>
    <w:rsid w:val="006F65D4"/>
    <w:rsid w:val="006F6676"/>
    <w:rsid w:val="006F6A8E"/>
    <w:rsid w:val="006F6B73"/>
    <w:rsid w:val="006F6D38"/>
    <w:rsid w:val="006F6DF3"/>
    <w:rsid w:val="006F6E5B"/>
    <w:rsid w:val="006F7073"/>
    <w:rsid w:val="006F7108"/>
    <w:rsid w:val="006F7173"/>
    <w:rsid w:val="006F72A9"/>
    <w:rsid w:val="006F7359"/>
    <w:rsid w:val="006F7399"/>
    <w:rsid w:val="006F73F0"/>
    <w:rsid w:val="006F761A"/>
    <w:rsid w:val="006F78DF"/>
    <w:rsid w:val="006F7BE9"/>
    <w:rsid w:val="006F7C59"/>
    <w:rsid w:val="006F7D72"/>
    <w:rsid w:val="007000B5"/>
    <w:rsid w:val="00700399"/>
    <w:rsid w:val="0070040F"/>
    <w:rsid w:val="007005E5"/>
    <w:rsid w:val="007005FF"/>
    <w:rsid w:val="00700777"/>
    <w:rsid w:val="00700811"/>
    <w:rsid w:val="007009E5"/>
    <w:rsid w:val="00700B41"/>
    <w:rsid w:val="00700B42"/>
    <w:rsid w:val="00700BC4"/>
    <w:rsid w:val="00700D95"/>
    <w:rsid w:val="00700DFE"/>
    <w:rsid w:val="00700F66"/>
    <w:rsid w:val="00700FB7"/>
    <w:rsid w:val="007013A1"/>
    <w:rsid w:val="0070147E"/>
    <w:rsid w:val="00701635"/>
    <w:rsid w:val="0070182E"/>
    <w:rsid w:val="00701A20"/>
    <w:rsid w:val="00701AF9"/>
    <w:rsid w:val="00701D8C"/>
    <w:rsid w:val="00701DFE"/>
    <w:rsid w:val="00701FF4"/>
    <w:rsid w:val="007020B6"/>
    <w:rsid w:val="00702297"/>
    <w:rsid w:val="0070262C"/>
    <w:rsid w:val="0070290F"/>
    <w:rsid w:val="00702A4A"/>
    <w:rsid w:val="00702AD3"/>
    <w:rsid w:val="00702D3B"/>
    <w:rsid w:val="00702E99"/>
    <w:rsid w:val="00702F5C"/>
    <w:rsid w:val="00703151"/>
    <w:rsid w:val="00703168"/>
    <w:rsid w:val="00703347"/>
    <w:rsid w:val="00703354"/>
    <w:rsid w:val="0070345C"/>
    <w:rsid w:val="0070395B"/>
    <w:rsid w:val="00703A8D"/>
    <w:rsid w:val="00703ACF"/>
    <w:rsid w:val="00703D7E"/>
    <w:rsid w:val="00703E01"/>
    <w:rsid w:val="00704062"/>
    <w:rsid w:val="007041DC"/>
    <w:rsid w:val="007041E8"/>
    <w:rsid w:val="00704675"/>
    <w:rsid w:val="0070468C"/>
    <w:rsid w:val="00704761"/>
    <w:rsid w:val="007047EE"/>
    <w:rsid w:val="007049FF"/>
    <w:rsid w:val="00704A63"/>
    <w:rsid w:val="00704AA9"/>
    <w:rsid w:val="00704AB9"/>
    <w:rsid w:val="00704AF3"/>
    <w:rsid w:val="00704D7B"/>
    <w:rsid w:val="007052E2"/>
    <w:rsid w:val="007052F1"/>
    <w:rsid w:val="00705417"/>
    <w:rsid w:val="00705551"/>
    <w:rsid w:val="007057AA"/>
    <w:rsid w:val="007057E7"/>
    <w:rsid w:val="007058FE"/>
    <w:rsid w:val="00705B89"/>
    <w:rsid w:val="00705BB2"/>
    <w:rsid w:val="00705BC9"/>
    <w:rsid w:val="0070614A"/>
    <w:rsid w:val="00706388"/>
    <w:rsid w:val="0070647E"/>
    <w:rsid w:val="00706705"/>
    <w:rsid w:val="00706833"/>
    <w:rsid w:val="0070698A"/>
    <w:rsid w:val="00706B4B"/>
    <w:rsid w:val="00706BCF"/>
    <w:rsid w:val="00706BD5"/>
    <w:rsid w:val="00706C2D"/>
    <w:rsid w:val="00706E49"/>
    <w:rsid w:val="00706E82"/>
    <w:rsid w:val="00707331"/>
    <w:rsid w:val="0070735A"/>
    <w:rsid w:val="007075A9"/>
    <w:rsid w:val="007075DB"/>
    <w:rsid w:val="007076A6"/>
    <w:rsid w:val="007079FC"/>
    <w:rsid w:val="00707B78"/>
    <w:rsid w:val="00707D87"/>
    <w:rsid w:val="00707DBD"/>
    <w:rsid w:val="00707F20"/>
    <w:rsid w:val="00707F47"/>
    <w:rsid w:val="00707F65"/>
    <w:rsid w:val="00710006"/>
    <w:rsid w:val="00710083"/>
    <w:rsid w:val="007103D1"/>
    <w:rsid w:val="007103E2"/>
    <w:rsid w:val="0071043D"/>
    <w:rsid w:val="007105F5"/>
    <w:rsid w:val="00710626"/>
    <w:rsid w:val="007106B3"/>
    <w:rsid w:val="0071072D"/>
    <w:rsid w:val="00710986"/>
    <w:rsid w:val="00710B84"/>
    <w:rsid w:val="00710CBF"/>
    <w:rsid w:val="00710D21"/>
    <w:rsid w:val="00710D65"/>
    <w:rsid w:val="00710E82"/>
    <w:rsid w:val="0071113E"/>
    <w:rsid w:val="00711168"/>
    <w:rsid w:val="007111B3"/>
    <w:rsid w:val="0071128D"/>
    <w:rsid w:val="007114E1"/>
    <w:rsid w:val="007114FF"/>
    <w:rsid w:val="0071188C"/>
    <w:rsid w:val="00711A7A"/>
    <w:rsid w:val="00711BA0"/>
    <w:rsid w:val="00711BC4"/>
    <w:rsid w:val="00711D27"/>
    <w:rsid w:val="00711E09"/>
    <w:rsid w:val="00711EEE"/>
    <w:rsid w:val="007122CD"/>
    <w:rsid w:val="00712537"/>
    <w:rsid w:val="007126A3"/>
    <w:rsid w:val="00712951"/>
    <w:rsid w:val="00712B04"/>
    <w:rsid w:val="00712B2F"/>
    <w:rsid w:val="00712B35"/>
    <w:rsid w:val="00712B9F"/>
    <w:rsid w:val="00712C79"/>
    <w:rsid w:val="00712CDC"/>
    <w:rsid w:val="00712F0E"/>
    <w:rsid w:val="0071341F"/>
    <w:rsid w:val="0071342E"/>
    <w:rsid w:val="007134BA"/>
    <w:rsid w:val="0071362E"/>
    <w:rsid w:val="007137BA"/>
    <w:rsid w:val="007138E4"/>
    <w:rsid w:val="007139D0"/>
    <w:rsid w:val="00713A3E"/>
    <w:rsid w:val="00713BFA"/>
    <w:rsid w:val="00713E41"/>
    <w:rsid w:val="00713E60"/>
    <w:rsid w:val="0071403E"/>
    <w:rsid w:val="0071435B"/>
    <w:rsid w:val="00714436"/>
    <w:rsid w:val="00714452"/>
    <w:rsid w:val="0071453C"/>
    <w:rsid w:val="007147FC"/>
    <w:rsid w:val="00714956"/>
    <w:rsid w:val="00714D7D"/>
    <w:rsid w:val="00714D96"/>
    <w:rsid w:val="00714F05"/>
    <w:rsid w:val="007151A4"/>
    <w:rsid w:val="007151B4"/>
    <w:rsid w:val="0071577A"/>
    <w:rsid w:val="0071588A"/>
    <w:rsid w:val="0071597D"/>
    <w:rsid w:val="00715B67"/>
    <w:rsid w:val="00715B6C"/>
    <w:rsid w:val="00715D3C"/>
    <w:rsid w:val="00715EB8"/>
    <w:rsid w:val="00715F96"/>
    <w:rsid w:val="00716133"/>
    <w:rsid w:val="00716436"/>
    <w:rsid w:val="0071643E"/>
    <w:rsid w:val="007167D4"/>
    <w:rsid w:val="00716813"/>
    <w:rsid w:val="00716A4C"/>
    <w:rsid w:val="00716A7D"/>
    <w:rsid w:val="00716ACE"/>
    <w:rsid w:val="00716B04"/>
    <w:rsid w:val="00716B19"/>
    <w:rsid w:val="00716D04"/>
    <w:rsid w:val="00716DCA"/>
    <w:rsid w:val="00716E4A"/>
    <w:rsid w:val="00716F60"/>
    <w:rsid w:val="0071715A"/>
    <w:rsid w:val="007171C2"/>
    <w:rsid w:val="00717614"/>
    <w:rsid w:val="007176D0"/>
    <w:rsid w:val="007176D4"/>
    <w:rsid w:val="00717765"/>
    <w:rsid w:val="007177AD"/>
    <w:rsid w:val="00717979"/>
    <w:rsid w:val="00717AA5"/>
    <w:rsid w:val="00717B99"/>
    <w:rsid w:val="00717D0E"/>
    <w:rsid w:val="00717E1D"/>
    <w:rsid w:val="00717EB6"/>
    <w:rsid w:val="00717FCC"/>
    <w:rsid w:val="0072008C"/>
    <w:rsid w:val="00720101"/>
    <w:rsid w:val="00720109"/>
    <w:rsid w:val="00720158"/>
    <w:rsid w:val="0072018E"/>
    <w:rsid w:val="007202C3"/>
    <w:rsid w:val="00720320"/>
    <w:rsid w:val="00720332"/>
    <w:rsid w:val="0072033B"/>
    <w:rsid w:val="007204A4"/>
    <w:rsid w:val="007205B8"/>
    <w:rsid w:val="00720682"/>
    <w:rsid w:val="007206C2"/>
    <w:rsid w:val="0072071A"/>
    <w:rsid w:val="007208C6"/>
    <w:rsid w:val="007209EB"/>
    <w:rsid w:val="00720A49"/>
    <w:rsid w:val="00720B05"/>
    <w:rsid w:val="00720C40"/>
    <w:rsid w:val="00720C82"/>
    <w:rsid w:val="00720D69"/>
    <w:rsid w:val="00720E9E"/>
    <w:rsid w:val="00720EB6"/>
    <w:rsid w:val="007212DD"/>
    <w:rsid w:val="00721455"/>
    <w:rsid w:val="00721610"/>
    <w:rsid w:val="00721624"/>
    <w:rsid w:val="0072170F"/>
    <w:rsid w:val="00721A81"/>
    <w:rsid w:val="00721BB3"/>
    <w:rsid w:val="00721C29"/>
    <w:rsid w:val="00721D7F"/>
    <w:rsid w:val="00721DCB"/>
    <w:rsid w:val="00721E6D"/>
    <w:rsid w:val="00721F4D"/>
    <w:rsid w:val="0072235C"/>
    <w:rsid w:val="007223EF"/>
    <w:rsid w:val="0072248B"/>
    <w:rsid w:val="00722554"/>
    <w:rsid w:val="007225E6"/>
    <w:rsid w:val="0072265F"/>
    <w:rsid w:val="0072276B"/>
    <w:rsid w:val="00722907"/>
    <w:rsid w:val="00722B4B"/>
    <w:rsid w:val="00722CB8"/>
    <w:rsid w:val="00722CD9"/>
    <w:rsid w:val="00722D4F"/>
    <w:rsid w:val="00722DF9"/>
    <w:rsid w:val="00722F87"/>
    <w:rsid w:val="007230B7"/>
    <w:rsid w:val="007230D1"/>
    <w:rsid w:val="00723177"/>
    <w:rsid w:val="007231C7"/>
    <w:rsid w:val="0072344B"/>
    <w:rsid w:val="007234C1"/>
    <w:rsid w:val="00723806"/>
    <w:rsid w:val="00723920"/>
    <w:rsid w:val="00723B27"/>
    <w:rsid w:val="00723B2B"/>
    <w:rsid w:val="00723BD5"/>
    <w:rsid w:val="00723CDA"/>
    <w:rsid w:val="00723DDD"/>
    <w:rsid w:val="00723DF9"/>
    <w:rsid w:val="00723E52"/>
    <w:rsid w:val="0072406C"/>
    <w:rsid w:val="00724150"/>
    <w:rsid w:val="007241AD"/>
    <w:rsid w:val="007245F6"/>
    <w:rsid w:val="007247A3"/>
    <w:rsid w:val="00724849"/>
    <w:rsid w:val="00724A57"/>
    <w:rsid w:val="00724B47"/>
    <w:rsid w:val="00724B58"/>
    <w:rsid w:val="00724D48"/>
    <w:rsid w:val="00724D5C"/>
    <w:rsid w:val="00724E1D"/>
    <w:rsid w:val="00725073"/>
    <w:rsid w:val="00725415"/>
    <w:rsid w:val="00725556"/>
    <w:rsid w:val="007255A1"/>
    <w:rsid w:val="007255E4"/>
    <w:rsid w:val="00725622"/>
    <w:rsid w:val="0072578A"/>
    <w:rsid w:val="00725815"/>
    <w:rsid w:val="007259A5"/>
    <w:rsid w:val="007259C3"/>
    <w:rsid w:val="00725C09"/>
    <w:rsid w:val="00725D94"/>
    <w:rsid w:val="0072609D"/>
    <w:rsid w:val="00726123"/>
    <w:rsid w:val="007262EF"/>
    <w:rsid w:val="007264C9"/>
    <w:rsid w:val="007265A6"/>
    <w:rsid w:val="007265E0"/>
    <w:rsid w:val="00726644"/>
    <w:rsid w:val="007269B1"/>
    <w:rsid w:val="00726B77"/>
    <w:rsid w:val="00726C22"/>
    <w:rsid w:val="00726C63"/>
    <w:rsid w:val="00726C92"/>
    <w:rsid w:val="00726D33"/>
    <w:rsid w:val="00726F11"/>
    <w:rsid w:val="00726F1C"/>
    <w:rsid w:val="007272AF"/>
    <w:rsid w:val="0072731E"/>
    <w:rsid w:val="007273FA"/>
    <w:rsid w:val="00727800"/>
    <w:rsid w:val="00727B84"/>
    <w:rsid w:val="007306CD"/>
    <w:rsid w:val="00730746"/>
    <w:rsid w:val="0073093E"/>
    <w:rsid w:val="00730A10"/>
    <w:rsid w:val="00730B01"/>
    <w:rsid w:val="00730B90"/>
    <w:rsid w:val="00731469"/>
    <w:rsid w:val="00731476"/>
    <w:rsid w:val="0073152D"/>
    <w:rsid w:val="0073172A"/>
    <w:rsid w:val="00731898"/>
    <w:rsid w:val="00731A49"/>
    <w:rsid w:val="00731A4A"/>
    <w:rsid w:val="00731A5B"/>
    <w:rsid w:val="00731ACA"/>
    <w:rsid w:val="00731BA2"/>
    <w:rsid w:val="00731D9B"/>
    <w:rsid w:val="00731E23"/>
    <w:rsid w:val="00731E76"/>
    <w:rsid w:val="00731E9F"/>
    <w:rsid w:val="00731F18"/>
    <w:rsid w:val="0073213B"/>
    <w:rsid w:val="0073214B"/>
    <w:rsid w:val="00732188"/>
    <w:rsid w:val="00732230"/>
    <w:rsid w:val="00732848"/>
    <w:rsid w:val="00732C61"/>
    <w:rsid w:val="00732DB2"/>
    <w:rsid w:val="00732EEF"/>
    <w:rsid w:val="00733769"/>
    <w:rsid w:val="0073386E"/>
    <w:rsid w:val="00733998"/>
    <w:rsid w:val="007339C4"/>
    <w:rsid w:val="00733F31"/>
    <w:rsid w:val="00733F36"/>
    <w:rsid w:val="00733FBC"/>
    <w:rsid w:val="007341CA"/>
    <w:rsid w:val="007341E5"/>
    <w:rsid w:val="00734420"/>
    <w:rsid w:val="00734512"/>
    <w:rsid w:val="007345EB"/>
    <w:rsid w:val="00734627"/>
    <w:rsid w:val="0073467D"/>
    <w:rsid w:val="0073489C"/>
    <w:rsid w:val="0073494E"/>
    <w:rsid w:val="00734978"/>
    <w:rsid w:val="007349DF"/>
    <w:rsid w:val="00734BA0"/>
    <w:rsid w:val="00734C1C"/>
    <w:rsid w:val="00734FF3"/>
    <w:rsid w:val="0073501A"/>
    <w:rsid w:val="007352CA"/>
    <w:rsid w:val="0073534C"/>
    <w:rsid w:val="00735359"/>
    <w:rsid w:val="0073537D"/>
    <w:rsid w:val="007354A5"/>
    <w:rsid w:val="007354C8"/>
    <w:rsid w:val="0073557E"/>
    <w:rsid w:val="00735669"/>
    <w:rsid w:val="0073567B"/>
    <w:rsid w:val="007358CF"/>
    <w:rsid w:val="00735911"/>
    <w:rsid w:val="00735B03"/>
    <w:rsid w:val="00735C27"/>
    <w:rsid w:val="00735D0B"/>
    <w:rsid w:val="00735D3D"/>
    <w:rsid w:val="00735D76"/>
    <w:rsid w:val="0073602F"/>
    <w:rsid w:val="00736339"/>
    <w:rsid w:val="007363B2"/>
    <w:rsid w:val="007363B7"/>
    <w:rsid w:val="0073641A"/>
    <w:rsid w:val="00736583"/>
    <w:rsid w:val="007366B6"/>
    <w:rsid w:val="00736739"/>
    <w:rsid w:val="007368A7"/>
    <w:rsid w:val="0073690E"/>
    <w:rsid w:val="00736A35"/>
    <w:rsid w:val="00736AC6"/>
    <w:rsid w:val="00736ADF"/>
    <w:rsid w:val="00736DA4"/>
    <w:rsid w:val="00736EB5"/>
    <w:rsid w:val="00736EF9"/>
    <w:rsid w:val="00736F11"/>
    <w:rsid w:val="00736F2A"/>
    <w:rsid w:val="00737267"/>
    <w:rsid w:val="00737806"/>
    <w:rsid w:val="00737851"/>
    <w:rsid w:val="00737966"/>
    <w:rsid w:val="00737A86"/>
    <w:rsid w:val="00737B84"/>
    <w:rsid w:val="00737BA0"/>
    <w:rsid w:val="00737D4F"/>
    <w:rsid w:val="00737D86"/>
    <w:rsid w:val="00737EB6"/>
    <w:rsid w:val="00740257"/>
    <w:rsid w:val="007403F2"/>
    <w:rsid w:val="00740860"/>
    <w:rsid w:val="00740B02"/>
    <w:rsid w:val="00740CFD"/>
    <w:rsid w:val="00740EE8"/>
    <w:rsid w:val="00740F65"/>
    <w:rsid w:val="00740FA1"/>
    <w:rsid w:val="00740FC2"/>
    <w:rsid w:val="00741198"/>
    <w:rsid w:val="0074144A"/>
    <w:rsid w:val="007415CC"/>
    <w:rsid w:val="007415D4"/>
    <w:rsid w:val="007416FC"/>
    <w:rsid w:val="00741797"/>
    <w:rsid w:val="00741840"/>
    <w:rsid w:val="00741BDB"/>
    <w:rsid w:val="00741EDF"/>
    <w:rsid w:val="00741F13"/>
    <w:rsid w:val="0074247B"/>
    <w:rsid w:val="007424BE"/>
    <w:rsid w:val="00742500"/>
    <w:rsid w:val="0074250F"/>
    <w:rsid w:val="00742514"/>
    <w:rsid w:val="0074257E"/>
    <w:rsid w:val="0074263E"/>
    <w:rsid w:val="007426F7"/>
    <w:rsid w:val="0074271C"/>
    <w:rsid w:val="007427C4"/>
    <w:rsid w:val="00742882"/>
    <w:rsid w:val="00742A5B"/>
    <w:rsid w:val="00742B78"/>
    <w:rsid w:val="00742BBF"/>
    <w:rsid w:val="00742CEF"/>
    <w:rsid w:val="00742EB3"/>
    <w:rsid w:val="007430B4"/>
    <w:rsid w:val="00743185"/>
    <w:rsid w:val="007435A8"/>
    <w:rsid w:val="0074364F"/>
    <w:rsid w:val="00743A5D"/>
    <w:rsid w:val="00743A6A"/>
    <w:rsid w:val="00743B0D"/>
    <w:rsid w:val="00743D7B"/>
    <w:rsid w:val="00743F50"/>
    <w:rsid w:val="00744068"/>
    <w:rsid w:val="0074410A"/>
    <w:rsid w:val="007441BD"/>
    <w:rsid w:val="00744449"/>
    <w:rsid w:val="0074476C"/>
    <w:rsid w:val="007449A1"/>
    <w:rsid w:val="007449B5"/>
    <w:rsid w:val="007449DF"/>
    <w:rsid w:val="00744B5B"/>
    <w:rsid w:val="00744B9A"/>
    <w:rsid w:val="00744EB8"/>
    <w:rsid w:val="00744ECD"/>
    <w:rsid w:val="007450EB"/>
    <w:rsid w:val="007451EA"/>
    <w:rsid w:val="00745506"/>
    <w:rsid w:val="00745811"/>
    <w:rsid w:val="007459BD"/>
    <w:rsid w:val="00745B1A"/>
    <w:rsid w:val="00745C19"/>
    <w:rsid w:val="00745D58"/>
    <w:rsid w:val="00745DDF"/>
    <w:rsid w:val="00745E3F"/>
    <w:rsid w:val="00746093"/>
    <w:rsid w:val="007460B7"/>
    <w:rsid w:val="00746116"/>
    <w:rsid w:val="00746295"/>
    <w:rsid w:val="00746352"/>
    <w:rsid w:val="00746414"/>
    <w:rsid w:val="00746581"/>
    <w:rsid w:val="0074662C"/>
    <w:rsid w:val="007466CD"/>
    <w:rsid w:val="00746763"/>
    <w:rsid w:val="007468B6"/>
    <w:rsid w:val="00746BA0"/>
    <w:rsid w:val="00746BB3"/>
    <w:rsid w:val="00746C68"/>
    <w:rsid w:val="00746C91"/>
    <w:rsid w:val="00746CAA"/>
    <w:rsid w:val="00746D15"/>
    <w:rsid w:val="00746D4F"/>
    <w:rsid w:val="00746D5D"/>
    <w:rsid w:val="00746EA2"/>
    <w:rsid w:val="007470ED"/>
    <w:rsid w:val="007473E1"/>
    <w:rsid w:val="007473ED"/>
    <w:rsid w:val="0074760A"/>
    <w:rsid w:val="0074763F"/>
    <w:rsid w:val="00747C1A"/>
    <w:rsid w:val="00747E0F"/>
    <w:rsid w:val="00747E58"/>
    <w:rsid w:val="007501C9"/>
    <w:rsid w:val="007501E6"/>
    <w:rsid w:val="0075022D"/>
    <w:rsid w:val="00750275"/>
    <w:rsid w:val="00750353"/>
    <w:rsid w:val="007503FF"/>
    <w:rsid w:val="00750426"/>
    <w:rsid w:val="00750625"/>
    <w:rsid w:val="007506A7"/>
    <w:rsid w:val="007508B1"/>
    <w:rsid w:val="0075096C"/>
    <w:rsid w:val="00750FA5"/>
    <w:rsid w:val="0075109F"/>
    <w:rsid w:val="007510FB"/>
    <w:rsid w:val="0075127B"/>
    <w:rsid w:val="007513A7"/>
    <w:rsid w:val="007513F7"/>
    <w:rsid w:val="00751745"/>
    <w:rsid w:val="007518B7"/>
    <w:rsid w:val="007519FE"/>
    <w:rsid w:val="00751C89"/>
    <w:rsid w:val="00751D20"/>
    <w:rsid w:val="00751D6C"/>
    <w:rsid w:val="00752021"/>
    <w:rsid w:val="007520DD"/>
    <w:rsid w:val="0075213F"/>
    <w:rsid w:val="007522FC"/>
    <w:rsid w:val="007524AD"/>
    <w:rsid w:val="007526F3"/>
    <w:rsid w:val="00752906"/>
    <w:rsid w:val="00752915"/>
    <w:rsid w:val="00752A1F"/>
    <w:rsid w:val="00752B31"/>
    <w:rsid w:val="00752D57"/>
    <w:rsid w:val="00752FE2"/>
    <w:rsid w:val="00753257"/>
    <w:rsid w:val="0075368A"/>
    <w:rsid w:val="00753773"/>
    <w:rsid w:val="0075377B"/>
    <w:rsid w:val="007539F6"/>
    <w:rsid w:val="00753B66"/>
    <w:rsid w:val="00753BCB"/>
    <w:rsid w:val="00753BEB"/>
    <w:rsid w:val="00753C5B"/>
    <w:rsid w:val="0075413E"/>
    <w:rsid w:val="00754220"/>
    <w:rsid w:val="007543E8"/>
    <w:rsid w:val="007547D6"/>
    <w:rsid w:val="007548D1"/>
    <w:rsid w:val="007549C3"/>
    <w:rsid w:val="00754A57"/>
    <w:rsid w:val="00754A78"/>
    <w:rsid w:val="00754A91"/>
    <w:rsid w:val="00754AF6"/>
    <w:rsid w:val="00754B6E"/>
    <w:rsid w:val="00754B95"/>
    <w:rsid w:val="00754E43"/>
    <w:rsid w:val="00754E97"/>
    <w:rsid w:val="00755057"/>
    <w:rsid w:val="0075534B"/>
    <w:rsid w:val="0075543D"/>
    <w:rsid w:val="00755575"/>
    <w:rsid w:val="007557F4"/>
    <w:rsid w:val="0075582B"/>
    <w:rsid w:val="007558B8"/>
    <w:rsid w:val="00755A99"/>
    <w:rsid w:val="00755D73"/>
    <w:rsid w:val="00755E24"/>
    <w:rsid w:val="00756001"/>
    <w:rsid w:val="0075613F"/>
    <w:rsid w:val="007561AB"/>
    <w:rsid w:val="0075643A"/>
    <w:rsid w:val="00756451"/>
    <w:rsid w:val="00756505"/>
    <w:rsid w:val="00756606"/>
    <w:rsid w:val="00756760"/>
    <w:rsid w:val="007567E9"/>
    <w:rsid w:val="007568C2"/>
    <w:rsid w:val="0075694C"/>
    <w:rsid w:val="007569BB"/>
    <w:rsid w:val="00756BFF"/>
    <w:rsid w:val="00756E02"/>
    <w:rsid w:val="00756FB4"/>
    <w:rsid w:val="00757072"/>
    <w:rsid w:val="007570FB"/>
    <w:rsid w:val="0075717A"/>
    <w:rsid w:val="007571A3"/>
    <w:rsid w:val="0075730B"/>
    <w:rsid w:val="00757392"/>
    <w:rsid w:val="007574AD"/>
    <w:rsid w:val="007574E9"/>
    <w:rsid w:val="007579EB"/>
    <w:rsid w:val="00757BB4"/>
    <w:rsid w:val="00757BCC"/>
    <w:rsid w:val="00757C81"/>
    <w:rsid w:val="00757F82"/>
    <w:rsid w:val="00760020"/>
    <w:rsid w:val="007600B0"/>
    <w:rsid w:val="0076016C"/>
    <w:rsid w:val="007601D2"/>
    <w:rsid w:val="00760403"/>
    <w:rsid w:val="007604AD"/>
    <w:rsid w:val="0076053F"/>
    <w:rsid w:val="0076066A"/>
    <w:rsid w:val="00760907"/>
    <w:rsid w:val="007609E7"/>
    <w:rsid w:val="00760A78"/>
    <w:rsid w:val="00760F63"/>
    <w:rsid w:val="007610EE"/>
    <w:rsid w:val="00761259"/>
    <w:rsid w:val="007613D3"/>
    <w:rsid w:val="007613DD"/>
    <w:rsid w:val="0076163E"/>
    <w:rsid w:val="0076177A"/>
    <w:rsid w:val="00761800"/>
    <w:rsid w:val="00761B02"/>
    <w:rsid w:val="00761D01"/>
    <w:rsid w:val="00761D03"/>
    <w:rsid w:val="00761E79"/>
    <w:rsid w:val="00761EF3"/>
    <w:rsid w:val="00761F5E"/>
    <w:rsid w:val="00761FE2"/>
    <w:rsid w:val="00762000"/>
    <w:rsid w:val="0076204C"/>
    <w:rsid w:val="00762085"/>
    <w:rsid w:val="007620F3"/>
    <w:rsid w:val="00762173"/>
    <w:rsid w:val="00762184"/>
    <w:rsid w:val="0076267F"/>
    <w:rsid w:val="00762793"/>
    <w:rsid w:val="00762C45"/>
    <w:rsid w:val="00762D15"/>
    <w:rsid w:val="00762F0E"/>
    <w:rsid w:val="00762F34"/>
    <w:rsid w:val="00762F66"/>
    <w:rsid w:val="00762F75"/>
    <w:rsid w:val="00762FAD"/>
    <w:rsid w:val="007632CA"/>
    <w:rsid w:val="00763376"/>
    <w:rsid w:val="00763483"/>
    <w:rsid w:val="007637A1"/>
    <w:rsid w:val="00763AB0"/>
    <w:rsid w:val="00763B77"/>
    <w:rsid w:val="00763BB5"/>
    <w:rsid w:val="00763CD1"/>
    <w:rsid w:val="00763E9E"/>
    <w:rsid w:val="00764027"/>
    <w:rsid w:val="00764162"/>
    <w:rsid w:val="0076421F"/>
    <w:rsid w:val="00764274"/>
    <w:rsid w:val="00764333"/>
    <w:rsid w:val="00764400"/>
    <w:rsid w:val="00764423"/>
    <w:rsid w:val="00764625"/>
    <w:rsid w:val="00764770"/>
    <w:rsid w:val="00764A43"/>
    <w:rsid w:val="00764B3B"/>
    <w:rsid w:val="00764C3D"/>
    <w:rsid w:val="00765105"/>
    <w:rsid w:val="007653CF"/>
    <w:rsid w:val="007654F3"/>
    <w:rsid w:val="0076551E"/>
    <w:rsid w:val="00765522"/>
    <w:rsid w:val="007655E3"/>
    <w:rsid w:val="007655F4"/>
    <w:rsid w:val="0076562D"/>
    <w:rsid w:val="007656E9"/>
    <w:rsid w:val="00765765"/>
    <w:rsid w:val="007657A9"/>
    <w:rsid w:val="007658AD"/>
    <w:rsid w:val="007658F4"/>
    <w:rsid w:val="007659B8"/>
    <w:rsid w:val="00765A5F"/>
    <w:rsid w:val="00765CEF"/>
    <w:rsid w:val="00765E1E"/>
    <w:rsid w:val="00765F19"/>
    <w:rsid w:val="00765FA8"/>
    <w:rsid w:val="0076607A"/>
    <w:rsid w:val="007663D9"/>
    <w:rsid w:val="0076658C"/>
    <w:rsid w:val="007665B9"/>
    <w:rsid w:val="007665DD"/>
    <w:rsid w:val="007666C0"/>
    <w:rsid w:val="007666F5"/>
    <w:rsid w:val="0076678C"/>
    <w:rsid w:val="00766D13"/>
    <w:rsid w:val="00766E6D"/>
    <w:rsid w:val="00766ED9"/>
    <w:rsid w:val="007671CE"/>
    <w:rsid w:val="00767298"/>
    <w:rsid w:val="0076749D"/>
    <w:rsid w:val="00767568"/>
    <w:rsid w:val="007677D2"/>
    <w:rsid w:val="00767A0A"/>
    <w:rsid w:val="00767BCA"/>
    <w:rsid w:val="00770100"/>
    <w:rsid w:val="00770110"/>
    <w:rsid w:val="0077045E"/>
    <w:rsid w:val="00770901"/>
    <w:rsid w:val="0077091F"/>
    <w:rsid w:val="00770BFE"/>
    <w:rsid w:val="00770D19"/>
    <w:rsid w:val="00770EDA"/>
    <w:rsid w:val="007711C0"/>
    <w:rsid w:val="007712B9"/>
    <w:rsid w:val="007713D9"/>
    <w:rsid w:val="00771564"/>
    <w:rsid w:val="007717F9"/>
    <w:rsid w:val="007718EA"/>
    <w:rsid w:val="00771ABA"/>
    <w:rsid w:val="00771C76"/>
    <w:rsid w:val="00771CA3"/>
    <w:rsid w:val="00771E2D"/>
    <w:rsid w:val="00771ECA"/>
    <w:rsid w:val="00771FB8"/>
    <w:rsid w:val="007720B8"/>
    <w:rsid w:val="007725D0"/>
    <w:rsid w:val="0077291C"/>
    <w:rsid w:val="007729F4"/>
    <w:rsid w:val="00772A96"/>
    <w:rsid w:val="00772B0A"/>
    <w:rsid w:val="00772E33"/>
    <w:rsid w:val="00773332"/>
    <w:rsid w:val="00773487"/>
    <w:rsid w:val="007735A5"/>
    <w:rsid w:val="007736D7"/>
    <w:rsid w:val="00773787"/>
    <w:rsid w:val="00773859"/>
    <w:rsid w:val="0077387A"/>
    <w:rsid w:val="00773B10"/>
    <w:rsid w:val="00773B92"/>
    <w:rsid w:val="00773C0B"/>
    <w:rsid w:val="00773DAF"/>
    <w:rsid w:val="00773DF0"/>
    <w:rsid w:val="007741CD"/>
    <w:rsid w:val="00774297"/>
    <w:rsid w:val="0077446C"/>
    <w:rsid w:val="00774490"/>
    <w:rsid w:val="007746AA"/>
    <w:rsid w:val="00774B40"/>
    <w:rsid w:val="00774E85"/>
    <w:rsid w:val="00774EA9"/>
    <w:rsid w:val="00774F7E"/>
    <w:rsid w:val="00774FBE"/>
    <w:rsid w:val="007750B9"/>
    <w:rsid w:val="007750F2"/>
    <w:rsid w:val="0077513D"/>
    <w:rsid w:val="007751BC"/>
    <w:rsid w:val="0077553B"/>
    <w:rsid w:val="00775578"/>
    <w:rsid w:val="007757ED"/>
    <w:rsid w:val="00775860"/>
    <w:rsid w:val="007759F6"/>
    <w:rsid w:val="00775B97"/>
    <w:rsid w:val="00775C21"/>
    <w:rsid w:val="00776059"/>
    <w:rsid w:val="007760ED"/>
    <w:rsid w:val="00776230"/>
    <w:rsid w:val="007763C4"/>
    <w:rsid w:val="00776433"/>
    <w:rsid w:val="00776558"/>
    <w:rsid w:val="0077659C"/>
    <w:rsid w:val="007766F2"/>
    <w:rsid w:val="007767E2"/>
    <w:rsid w:val="0077689F"/>
    <w:rsid w:val="007768C9"/>
    <w:rsid w:val="007768D1"/>
    <w:rsid w:val="00776A45"/>
    <w:rsid w:val="00776AB2"/>
    <w:rsid w:val="00776CF5"/>
    <w:rsid w:val="00777008"/>
    <w:rsid w:val="0077706D"/>
    <w:rsid w:val="00777152"/>
    <w:rsid w:val="007773D6"/>
    <w:rsid w:val="007773EC"/>
    <w:rsid w:val="00777572"/>
    <w:rsid w:val="007775C3"/>
    <w:rsid w:val="00777687"/>
    <w:rsid w:val="00777737"/>
    <w:rsid w:val="0077774E"/>
    <w:rsid w:val="0077790E"/>
    <w:rsid w:val="00777C53"/>
    <w:rsid w:val="00777F6F"/>
    <w:rsid w:val="00780161"/>
    <w:rsid w:val="00780281"/>
    <w:rsid w:val="0078028A"/>
    <w:rsid w:val="00780400"/>
    <w:rsid w:val="007804AC"/>
    <w:rsid w:val="007806E5"/>
    <w:rsid w:val="0078083A"/>
    <w:rsid w:val="00780939"/>
    <w:rsid w:val="0078097B"/>
    <w:rsid w:val="00780AFB"/>
    <w:rsid w:val="00780C5B"/>
    <w:rsid w:val="00780D45"/>
    <w:rsid w:val="00780DED"/>
    <w:rsid w:val="00780F10"/>
    <w:rsid w:val="007812A3"/>
    <w:rsid w:val="007812F8"/>
    <w:rsid w:val="0078132C"/>
    <w:rsid w:val="007813AD"/>
    <w:rsid w:val="0078140F"/>
    <w:rsid w:val="00781458"/>
    <w:rsid w:val="007815D4"/>
    <w:rsid w:val="00781823"/>
    <w:rsid w:val="007818A8"/>
    <w:rsid w:val="007819B7"/>
    <w:rsid w:val="00781AF5"/>
    <w:rsid w:val="00781B65"/>
    <w:rsid w:val="00781B8C"/>
    <w:rsid w:val="00781D29"/>
    <w:rsid w:val="00781DCB"/>
    <w:rsid w:val="00781E00"/>
    <w:rsid w:val="00781F2C"/>
    <w:rsid w:val="00782150"/>
    <w:rsid w:val="007821BD"/>
    <w:rsid w:val="00782636"/>
    <w:rsid w:val="00782707"/>
    <w:rsid w:val="00782AD5"/>
    <w:rsid w:val="00782CA2"/>
    <w:rsid w:val="00782D54"/>
    <w:rsid w:val="00782D9F"/>
    <w:rsid w:val="00782DB2"/>
    <w:rsid w:val="00782E28"/>
    <w:rsid w:val="00782F9E"/>
    <w:rsid w:val="007830E9"/>
    <w:rsid w:val="007831DD"/>
    <w:rsid w:val="0078341B"/>
    <w:rsid w:val="007836C1"/>
    <w:rsid w:val="00783810"/>
    <w:rsid w:val="00783D5B"/>
    <w:rsid w:val="00783DD3"/>
    <w:rsid w:val="00783FC6"/>
    <w:rsid w:val="007843FA"/>
    <w:rsid w:val="007845B1"/>
    <w:rsid w:val="007846D5"/>
    <w:rsid w:val="007846D6"/>
    <w:rsid w:val="007847A8"/>
    <w:rsid w:val="00784829"/>
    <w:rsid w:val="007848C3"/>
    <w:rsid w:val="00784B86"/>
    <w:rsid w:val="00785105"/>
    <w:rsid w:val="00785115"/>
    <w:rsid w:val="00785322"/>
    <w:rsid w:val="00785952"/>
    <w:rsid w:val="00785964"/>
    <w:rsid w:val="00785E79"/>
    <w:rsid w:val="007860A3"/>
    <w:rsid w:val="007861ED"/>
    <w:rsid w:val="0078644F"/>
    <w:rsid w:val="00786664"/>
    <w:rsid w:val="00786748"/>
    <w:rsid w:val="00786828"/>
    <w:rsid w:val="00786B4B"/>
    <w:rsid w:val="00786C59"/>
    <w:rsid w:val="00786C5C"/>
    <w:rsid w:val="00786D3B"/>
    <w:rsid w:val="00786D63"/>
    <w:rsid w:val="00786E1A"/>
    <w:rsid w:val="00787003"/>
    <w:rsid w:val="00787060"/>
    <w:rsid w:val="0078720D"/>
    <w:rsid w:val="00787341"/>
    <w:rsid w:val="007874BE"/>
    <w:rsid w:val="0078773B"/>
    <w:rsid w:val="007879B5"/>
    <w:rsid w:val="00787A1E"/>
    <w:rsid w:val="00787BB2"/>
    <w:rsid w:val="00787D73"/>
    <w:rsid w:val="007901EE"/>
    <w:rsid w:val="00790256"/>
    <w:rsid w:val="007902AD"/>
    <w:rsid w:val="007903C7"/>
    <w:rsid w:val="007906A1"/>
    <w:rsid w:val="00790A8B"/>
    <w:rsid w:val="00790B7C"/>
    <w:rsid w:val="00791026"/>
    <w:rsid w:val="00791187"/>
    <w:rsid w:val="007911DD"/>
    <w:rsid w:val="0079129C"/>
    <w:rsid w:val="0079137B"/>
    <w:rsid w:val="007913CF"/>
    <w:rsid w:val="007913EA"/>
    <w:rsid w:val="0079152C"/>
    <w:rsid w:val="007917C4"/>
    <w:rsid w:val="00791AD8"/>
    <w:rsid w:val="00791B93"/>
    <w:rsid w:val="00791DAE"/>
    <w:rsid w:val="00791F16"/>
    <w:rsid w:val="007923B2"/>
    <w:rsid w:val="007923C8"/>
    <w:rsid w:val="00792405"/>
    <w:rsid w:val="0079251C"/>
    <w:rsid w:val="0079268C"/>
    <w:rsid w:val="007926E7"/>
    <w:rsid w:val="00792947"/>
    <w:rsid w:val="00792A55"/>
    <w:rsid w:val="00792F06"/>
    <w:rsid w:val="00792F82"/>
    <w:rsid w:val="00792FD8"/>
    <w:rsid w:val="007930D0"/>
    <w:rsid w:val="0079313C"/>
    <w:rsid w:val="00793146"/>
    <w:rsid w:val="00793197"/>
    <w:rsid w:val="007938AB"/>
    <w:rsid w:val="00793AA9"/>
    <w:rsid w:val="00793B40"/>
    <w:rsid w:val="00793CCF"/>
    <w:rsid w:val="00793F5F"/>
    <w:rsid w:val="00793FCE"/>
    <w:rsid w:val="00794251"/>
    <w:rsid w:val="0079426E"/>
    <w:rsid w:val="00794295"/>
    <w:rsid w:val="00794309"/>
    <w:rsid w:val="007943EC"/>
    <w:rsid w:val="0079443E"/>
    <w:rsid w:val="00794470"/>
    <w:rsid w:val="00794471"/>
    <w:rsid w:val="00794883"/>
    <w:rsid w:val="00794BCA"/>
    <w:rsid w:val="00794D66"/>
    <w:rsid w:val="007951B5"/>
    <w:rsid w:val="0079521B"/>
    <w:rsid w:val="00795354"/>
    <w:rsid w:val="007954C4"/>
    <w:rsid w:val="00795992"/>
    <w:rsid w:val="00795A21"/>
    <w:rsid w:val="00795B47"/>
    <w:rsid w:val="00795C65"/>
    <w:rsid w:val="00796446"/>
    <w:rsid w:val="00796498"/>
    <w:rsid w:val="007966F2"/>
    <w:rsid w:val="007967A7"/>
    <w:rsid w:val="007967D4"/>
    <w:rsid w:val="0079686A"/>
    <w:rsid w:val="00796998"/>
    <w:rsid w:val="00796A86"/>
    <w:rsid w:val="00796C4E"/>
    <w:rsid w:val="00796E7C"/>
    <w:rsid w:val="00797070"/>
    <w:rsid w:val="007972A4"/>
    <w:rsid w:val="0079737A"/>
    <w:rsid w:val="0079751C"/>
    <w:rsid w:val="007975BB"/>
    <w:rsid w:val="007976B9"/>
    <w:rsid w:val="0079774E"/>
    <w:rsid w:val="0079788F"/>
    <w:rsid w:val="00797B7F"/>
    <w:rsid w:val="00797BEA"/>
    <w:rsid w:val="00797CF7"/>
    <w:rsid w:val="00797D1A"/>
    <w:rsid w:val="007A0234"/>
    <w:rsid w:val="007A05EA"/>
    <w:rsid w:val="007A06A3"/>
    <w:rsid w:val="007A06F9"/>
    <w:rsid w:val="007A086B"/>
    <w:rsid w:val="007A0BB0"/>
    <w:rsid w:val="007A0BE1"/>
    <w:rsid w:val="007A0C94"/>
    <w:rsid w:val="007A1070"/>
    <w:rsid w:val="007A1097"/>
    <w:rsid w:val="007A147E"/>
    <w:rsid w:val="007A15B6"/>
    <w:rsid w:val="007A178F"/>
    <w:rsid w:val="007A1A45"/>
    <w:rsid w:val="007A1D51"/>
    <w:rsid w:val="007A1F37"/>
    <w:rsid w:val="007A204D"/>
    <w:rsid w:val="007A21A5"/>
    <w:rsid w:val="007A2339"/>
    <w:rsid w:val="007A2343"/>
    <w:rsid w:val="007A235B"/>
    <w:rsid w:val="007A2388"/>
    <w:rsid w:val="007A2454"/>
    <w:rsid w:val="007A25CB"/>
    <w:rsid w:val="007A268F"/>
    <w:rsid w:val="007A2AC7"/>
    <w:rsid w:val="007A2AF7"/>
    <w:rsid w:val="007A2C47"/>
    <w:rsid w:val="007A2C5C"/>
    <w:rsid w:val="007A2F69"/>
    <w:rsid w:val="007A2FF8"/>
    <w:rsid w:val="007A3018"/>
    <w:rsid w:val="007A3281"/>
    <w:rsid w:val="007A339C"/>
    <w:rsid w:val="007A33E0"/>
    <w:rsid w:val="007A3421"/>
    <w:rsid w:val="007A3656"/>
    <w:rsid w:val="007A3709"/>
    <w:rsid w:val="007A394A"/>
    <w:rsid w:val="007A3AAD"/>
    <w:rsid w:val="007A3CC5"/>
    <w:rsid w:val="007A3DAD"/>
    <w:rsid w:val="007A3F13"/>
    <w:rsid w:val="007A3F3D"/>
    <w:rsid w:val="007A3F9E"/>
    <w:rsid w:val="007A4359"/>
    <w:rsid w:val="007A47A4"/>
    <w:rsid w:val="007A47B9"/>
    <w:rsid w:val="007A47BE"/>
    <w:rsid w:val="007A4A30"/>
    <w:rsid w:val="007A4D4E"/>
    <w:rsid w:val="007A4D7C"/>
    <w:rsid w:val="007A4D81"/>
    <w:rsid w:val="007A4EBC"/>
    <w:rsid w:val="007A4F09"/>
    <w:rsid w:val="007A4F3E"/>
    <w:rsid w:val="007A52FE"/>
    <w:rsid w:val="007A5871"/>
    <w:rsid w:val="007A589C"/>
    <w:rsid w:val="007A591F"/>
    <w:rsid w:val="007A594C"/>
    <w:rsid w:val="007A5983"/>
    <w:rsid w:val="007A5ED3"/>
    <w:rsid w:val="007A608F"/>
    <w:rsid w:val="007A629A"/>
    <w:rsid w:val="007A62F9"/>
    <w:rsid w:val="007A6416"/>
    <w:rsid w:val="007A64FB"/>
    <w:rsid w:val="007A6534"/>
    <w:rsid w:val="007A653C"/>
    <w:rsid w:val="007A67AA"/>
    <w:rsid w:val="007A683C"/>
    <w:rsid w:val="007A68CC"/>
    <w:rsid w:val="007A6AA2"/>
    <w:rsid w:val="007A6B32"/>
    <w:rsid w:val="007A6C7D"/>
    <w:rsid w:val="007A6E06"/>
    <w:rsid w:val="007A707A"/>
    <w:rsid w:val="007A727F"/>
    <w:rsid w:val="007A763D"/>
    <w:rsid w:val="007A770F"/>
    <w:rsid w:val="007B0199"/>
    <w:rsid w:val="007B0273"/>
    <w:rsid w:val="007B02D1"/>
    <w:rsid w:val="007B02EB"/>
    <w:rsid w:val="007B0349"/>
    <w:rsid w:val="007B0571"/>
    <w:rsid w:val="007B0712"/>
    <w:rsid w:val="007B0783"/>
    <w:rsid w:val="007B0BE6"/>
    <w:rsid w:val="007B0DD8"/>
    <w:rsid w:val="007B12DC"/>
    <w:rsid w:val="007B13C7"/>
    <w:rsid w:val="007B1620"/>
    <w:rsid w:val="007B17E5"/>
    <w:rsid w:val="007B18C7"/>
    <w:rsid w:val="007B18F6"/>
    <w:rsid w:val="007B19E3"/>
    <w:rsid w:val="007B1A17"/>
    <w:rsid w:val="007B1A39"/>
    <w:rsid w:val="007B1E1D"/>
    <w:rsid w:val="007B1FE5"/>
    <w:rsid w:val="007B1FEB"/>
    <w:rsid w:val="007B2063"/>
    <w:rsid w:val="007B2269"/>
    <w:rsid w:val="007B234B"/>
    <w:rsid w:val="007B2473"/>
    <w:rsid w:val="007B2491"/>
    <w:rsid w:val="007B261A"/>
    <w:rsid w:val="007B262F"/>
    <w:rsid w:val="007B2647"/>
    <w:rsid w:val="007B268E"/>
    <w:rsid w:val="007B2825"/>
    <w:rsid w:val="007B29CB"/>
    <w:rsid w:val="007B2C32"/>
    <w:rsid w:val="007B2F5A"/>
    <w:rsid w:val="007B2FE9"/>
    <w:rsid w:val="007B3314"/>
    <w:rsid w:val="007B36CD"/>
    <w:rsid w:val="007B374D"/>
    <w:rsid w:val="007B3A61"/>
    <w:rsid w:val="007B3DB7"/>
    <w:rsid w:val="007B3E19"/>
    <w:rsid w:val="007B3E9B"/>
    <w:rsid w:val="007B4182"/>
    <w:rsid w:val="007B41EC"/>
    <w:rsid w:val="007B420F"/>
    <w:rsid w:val="007B4327"/>
    <w:rsid w:val="007B4343"/>
    <w:rsid w:val="007B4410"/>
    <w:rsid w:val="007B45CA"/>
    <w:rsid w:val="007B46D9"/>
    <w:rsid w:val="007B480A"/>
    <w:rsid w:val="007B48E3"/>
    <w:rsid w:val="007B49DD"/>
    <w:rsid w:val="007B4B42"/>
    <w:rsid w:val="007B4F1E"/>
    <w:rsid w:val="007B5105"/>
    <w:rsid w:val="007B5153"/>
    <w:rsid w:val="007B516E"/>
    <w:rsid w:val="007B52B2"/>
    <w:rsid w:val="007B5383"/>
    <w:rsid w:val="007B540C"/>
    <w:rsid w:val="007B5615"/>
    <w:rsid w:val="007B56BF"/>
    <w:rsid w:val="007B575D"/>
    <w:rsid w:val="007B5903"/>
    <w:rsid w:val="007B594D"/>
    <w:rsid w:val="007B59B7"/>
    <w:rsid w:val="007B5A20"/>
    <w:rsid w:val="007B5BBE"/>
    <w:rsid w:val="007B5C43"/>
    <w:rsid w:val="007B5E01"/>
    <w:rsid w:val="007B5EA0"/>
    <w:rsid w:val="007B5F6E"/>
    <w:rsid w:val="007B5FB9"/>
    <w:rsid w:val="007B6005"/>
    <w:rsid w:val="007B63D6"/>
    <w:rsid w:val="007B63F1"/>
    <w:rsid w:val="007B66C4"/>
    <w:rsid w:val="007B679C"/>
    <w:rsid w:val="007B67CC"/>
    <w:rsid w:val="007B6835"/>
    <w:rsid w:val="007B6868"/>
    <w:rsid w:val="007B68C5"/>
    <w:rsid w:val="007B6CAB"/>
    <w:rsid w:val="007B6CCA"/>
    <w:rsid w:val="007B6D85"/>
    <w:rsid w:val="007B6E38"/>
    <w:rsid w:val="007B6E4A"/>
    <w:rsid w:val="007B6F43"/>
    <w:rsid w:val="007B6F7F"/>
    <w:rsid w:val="007B7018"/>
    <w:rsid w:val="007B7351"/>
    <w:rsid w:val="007B7495"/>
    <w:rsid w:val="007B7A56"/>
    <w:rsid w:val="007B7A9F"/>
    <w:rsid w:val="007B7CA2"/>
    <w:rsid w:val="007B7DC4"/>
    <w:rsid w:val="007B7DE5"/>
    <w:rsid w:val="007B7FF5"/>
    <w:rsid w:val="007C004F"/>
    <w:rsid w:val="007C018E"/>
    <w:rsid w:val="007C0335"/>
    <w:rsid w:val="007C0414"/>
    <w:rsid w:val="007C04AF"/>
    <w:rsid w:val="007C04C7"/>
    <w:rsid w:val="007C05E9"/>
    <w:rsid w:val="007C09A0"/>
    <w:rsid w:val="007C0AB4"/>
    <w:rsid w:val="007C0C6F"/>
    <w:rsid w:val="007C0C87"/>
    <w:rsid w:val="007C0D89"/>
    <w:rsid w:val="007C0F66"/>
    <w:rsid w:val="007C1146"/>
    <w:rsid w:val="007C128A"/>
    <w:rsid w:val="007C15E9"/>
    <w:rsid w:val="007C1600"/>
    <w:rsid w:val="007C18FC"/>
    <w:rsid w:val="007C1A29"/>
    <w:rsid w:val="007C1C85"/>
    <w:rsid w:val="007C1D15"/>
    <w:rsid w:val="007C20BB"/>
    <w:rsid w:val="007C210B"/>
    <w:rsid w:val="007C2302"/>
    <w:rsid w:val="007C2643"/>
    <w:rsid w:val="007C26A0"/>
    <w:rsid w:val="007C26AD"/>
    <w:rsid w:val="007C2811"/>
    <w:rsid w:val="007C29A1"/>
    <w:rsid w:val="007C2AD3"/>
    <w:rsid w:val="007C2C50"/>
    <w:rsid w:val="007C30E8"/>
    <w:rsid w:val="007C3154"/>
    <w:rsid w:val="007C338D"/>
    <w:rsid w:val="007C33A1"/>
    <w:rsid w:val="007C341B"/>
    <w:rsid w:val="007C3684"/>
    <w:rsid w:val="007C38AE"/>
    <w:rsid w:val="007C395E"/>
    <w:rsid w:val="007C3B85"/>
    <w:rsid w:val="007C3B8D"/>
    <w:rsid w:val="007C3C56"/>
    <w:rsid w:val="007C3D1D"/>
    <w:rsid w:val="007C3EF0"/>
    <w:rsid w:val="007C423D"/>
    <w:rsid w:val="007C43D0"/>
    <w:rsid w:val="007C4463"/>
    <w:rsid w:val="007C45E2"/>
    <w:rsid w:val="007C46CF"/>
    <w:rsid w:val="007C4819"/>
    <w:rsid w:val="007C4A4B"/>
    <w:rsid w:val="007C4C04"/>
    <w:rsid w:val="007C4DC1"/>
    <w:rsid w:val="007C4E7C"/>
    <w:rsid w:val="007C4FEA"/>
    <w:rsid w:val="007C508F"/>
    <w:rsid w:val="007C513A"/>
    <w:rsid w:val="007C55DF"/>
    <w:rsid w:val="007C59E9"/>
    <w:rsid w:val="007C5B3E"/>
    <w:rsid w:val="007C5CBE"/>
    <w:rsid w:val="007C5ED1"/>
    <w:rsid w:val="007C6123"/>
    <w:rsid w:val="007C612D"/>
    <w:rsid w:val="007C624A"/>
    <w:rsid w:val="007C62CF"/>
    <w:rsid w:val="007C62E5"/>
    <w:rsid w:val="007C6391"/>
    <w:rsid w:val="007C65BA"/>
    <w:rsid w:val="007C69D7"/>
    <w:rsid w:val="007C6B90"/>
    <w:rsid w:val="007C6C4D"/>
    <w:rsid w:val="007C6E8A"/>
    <w:rsid w:val="007C7177"/>
    <w:rsid w:val="007C7202"/>
    <w:rsid w:val="007C76AF"/>
    <w:rsid w:val="007C7820"/>
    <w:rsid w:val="007C7827"/>
    <w:rsid w:val="007C7A09"/>
    <w:rsid w:val="007C7AB8"/>
    <w:rsid w:val="007C7B96"/>
    <w:rsid w:val="007C7C7C"/>
    <w:rsid w:val="007C7D0E"/>
    <w:rsid w:val="007C7DC9"/>
    <w:rsid w:val="007C7E79"/>
    <w:rsid w:val="007C7E81"/>
    <w:rsid w:val="007D0073"/>
    <w:rsid w:val="007D052B"/>
    <w:rsid w:val="007D07C8"/>
    <w:rsid w:val="007D08D5"/>
    <w:rsid w:val="007D0B63"/>
    <w:rsid w:val="007D0BAA"/>
    <w:rsid w:val="007D0D6B"/>
    <w:rsid w:val="007D0FBF"/>
    <w:rsid w:val="007D11A8"/>
    <w:rsid w:val="007D13EB"/>
    <w:rsid w:val="007D1441"/>
    <w:rsid w:val="007D1859"/>
    <w:rsid w:val="007D1BA6"/>
    <w:rsid w:val="007D1C6B"/>
    <w:rsid w:val="007D1D72"/>
    <w:rsid w:val="007D1E09"/>
    <w:rsid w:val="007D21A0"/>
    <w:rsid w:val="007D243D"/>
    <w:rsid w:val="007D244C"/>
    <w:rsid w:val="007D248D"/>
    <w:rsid w:val="007D2676"/>
    <w:rsid w:val="007D2759"/>
    <w:rsid w:val="007D276D"/>
    <w:rsid w:val="007D2D5A"/>
    <w:rsid w:val="007D2F01"/>
    <w:rsid w:val="007D2FBE"/>
    <w:rsid w:val="007D2FF4"/>
    <w:rsid w:val="007D3113"/>
    <w:rsid w:val="007D32DD"/>
    <w:rsid w:val="007D3504"/>
    <w:rsid w:val="007D35BD"/>
    <w:rsid w:val="007D3715"/>
    <w:rsid w:val="007D3757"/>
    <w:rsid w:val="007D3B12"/>
    <w:rsid w:val="007D3C4C"/>
    <w:rsid w:val="007D3D9F"/>
    <w:rsid w:val="007D3E7E"/>
    <w:rsid w:val="007D3F8C"/>
    <w:rsid w:val="007D3FA1"/>
    <w:rsid w:val="007D3FD2"/>
    <w:rsid w:val="007D4083"/>
    <w:rsid w:val="007D40C5"/>
    <w:rsid w:val="007D41B3"/>
    <w:rsid w:val="007D41CB"/>
    <w:rsid w:val="007D4268"/>
    <w:rsid w:val="007D4584"/>
    <w:rsid w:val="007D4620"/>
    <w:rsid w:val="007D47A0"/>
    <w:rsid w:val="007D485E"/>
    <w:rsid w:val="007D4CE1"/>
    <w:rsid w:val="007D4F17"/>
    <w:rsid w:val="007D4FD0"/>
    <w:rsid w:val="007D504E"/>
    <w:rsid w:val="007D506D"/>
    <w:rsid w:val="007D525A"/>
    <w:rsid w:val="007D567E"/>
    <w:rsid w:val="007D599F"/>
    <w:rsid w:val="007D5AAD"/>
    <w:rsid w:val="007D5ACC"/>
    <w:rsid w:val="007D5C6D"/>
    <w:rsid w:val="007D5DB4"/>
    <w:rsid w:val="007D5E35"/>
    <w:rsid w:val="007D60AC"/>
    <w:rsid w:val="007D60E8"/>
    <w:rsid w:val="007D6615"/>
    <w:rsid w:val="007D6659"/>
    <w:rsid w:val="007D6A76"/>
    <w:rsid w:val="007D6A96"/>
    <w:rsid w:val="007D6B35"/>
    <w:rsid w:val="007D6B99"/>
    <w:rsid w:val="007D6C27"/>
    <w:rsid w:val="007D6EEF"/>
    <w:rsid w:val="007D6FBC"/>
    <w:rsid w:val="007D7453"/>
    <w:rsid w:val="007D74AC"/>
    <w:rsid w:val="007D777C"/>
    <w:rsid w:val="007D78DA"/>
    <w:rsid w:val="007D78F2"/>
    <w:rsid w:val="007D796F"/>
    <w:rsid w:val="007D7C12"/>
    <w:rsid w:val="007D7C4D"/>
    <w:rsid w:val="007E00FF"/>
    <w:rsid w:val="007E015C"/>
    <w:rsid w:val="007E0243"/>
    <w:rsid w:val="007E0283"/>
    <w:rsid w:val="007E0391"/>
    <w:rsid w:val="007E0602"/>
    <w:rsid w:val="007E0BBA"/>
    <w:rsid w:val="007E0C4B"/>
    <w:rsid w:val="007E0C78"/>
    <w:rsid w:val="007E0DD8"/>
    <w:rsid w:val="007E0DED"/>
    <w:rsid w:val="007E105C"/>
    <w:rsid w:val="007E10D9"/>
    <w:rsid w:val="007E1213"/>
    <w:rsid w:val="007E12D5"/>
    <w:rsid w:val="007E13DD"/>
    <w:rsid w:val="007E1522"/>
    <w:rsid w:val="007E16E7"/>
    <w:rsid w:val="007E177D"/>
    <w:rsid w:val="007E1C0E"/>
    <w:rsid w:val="007E1C93"/>
    <w:rsid w:val="007E1CA8"/>
    <w:rsid w:val="007E1E1C"/>
    <w:rsid w:val="007E1E4B"/>
    <w:rsid w:val="007E1E76"/>
    <w:rsid w:val="007E1EDB"/>
    <w:rsid w:val="007E2057"/>
    <w:rsid w:val="007E21C7"/>
    <w:rsid w:val="007E21ED"/>
    <w:rsid w:val="007E225E"/>
    <w:rsid w:val="007E2306"/>
    <w:rsid w:val="007E267B"/>
    <w:rsid w:val="007E2A4F"/>
    <w:rsid w:val="007E2CC1"/>
    <w:rsid w:val="007E2E53"/>
    <w:rsid w:val="007E2EB4"/>
    <w:rsid w:val="007E3019"/>
    <w:rsid w:val="007E3363"/>
    <w:rsid w:val="007E34E0"/>
    <w:rsid w:val="007E3543"/>
    <w:rsid w:val="007E361A"/>
    <w:rsid w:val="007E3679"/>
    <w:rsid w:val="007E3703"/>
    <w:rsid w:val="007E37A3"/>
    <w:rsid w:val="007E38F0"/>
    <w:rsid w:val="007E3AF9"/>
    <w:rsid w:val="007E3BDA"/>
    <w:rsid w:val="007E3D09"/>
    <w:rsid w:val="007E3D4B"/>
    <w:rsid w:val="007E3D7B"/>
    <w:rsid w:val="007E3DEC"/>
    <w:rsid w:val="007E3EBB"/>
    <w:rsid w:val="007E3FB3"/>
    <w:rsid w:val="007E407B"/>
    <w:rsid w:val="007E4466"/>
    <w:rsid w:val="007E447E"/>
    <w:rsid w:val="007E4628"/>
    <w:rsid w:val="007E471B"/>
    <w:rsid w:val="007E4AAC"/>
    <w:rsid w:val="007E4BC5"/>
    <w:rsid w:val="007E4C97"/>
    <w:rsid w:val="007E4E6B"/>
    <w:rsid w:val="007E4E8B"/>
    <w:rsid w:val="007E5019"/>
    <w:rsid w:val="007E50E7"/>
    <w:rsid w:val="007E51F9"/>
    <w:rsid w:val="007E5419"/>
    <w:rsid w:val="007E545F"/>
    <w:rsid w:val="007E54BB"/>
    <w:rsid w:val="007E5635"/>
    <w:rsid w:val="007E568B"/>
    <w:rsid w:val="007E5BCB"/>
    <w:rsid w:val="007E5ED0"/>
    <w:rsid w:val="007E60D8"/>
    <w:rsid w:val="007E6241"/>
    <w:rsid w:val="007E62A4"/>
    <w:rsid w:val="007E6300"/>
    <w:rsid w:val="007E6351"/>
    <w:rsid w:val="007E6845"/>
    <w:rsid w:val="007E6940"/>
    <w:rsid w:val="007E6967"/>
    <w:rsid w:val="007E69C9"/>
    <w:rsid w:val="007E69E0"/>
    <w:rsid w:val="007E6A01"/>
    <w:rsid w:val="007E6C2F"/>
    <w:rsid w:val="007E6D8F"/>
    <w:rsid w:val="007E6E29"/>
    <w:rsid w:val="007E6ED5"/>
    <w:rsid w:val="007E7145"/>
    <w:rsid w:val="007E71B6"/>
    <w:rsid w:val="007E722E"/>
    <w:rsid w:val="007E7497"/>
    <w:rsid w:val="007E7499"/>
    <w:rsid w:val="007E7537"/>
    <w:rsid w:val="007E7638"/>
    <w:rsid w:val="007E76A0"/>
    <w:rsid w:val="007E7866"/>
    <w:rsid w:val="007E78F9"/>
    <w:rsid w:val="007E7AA0"/>
    <w:rsid w:val="007E7B1B"/>
    <w:rsid w:val="007E7C48"/>
    <w:rsid w:val="007F0769"/>
    <w:rsid w:val="007F0A97"/>
    <w:rsid w:val="007F0B9D"/>
    <w:rsid w:val="007F0BF6"/>
    <w:rsid w:val="007F0C6A"/>
    <w:rsid w:val="007F0EA2"/>
    <w:rsid w:val="007F1042"/>
    <w:rsid w:val="007F10AC"/>
    <w:rsid w:val="007F11DB"/>
    <w:rsid w:val="007F1204"/>
    <w:rsid w:val="007F1283"/>
    <w:rsid w:val="007F13A0"/>
    <w:rsid w:val="007F13E0"/>
    <w:rsid w:val="007F1495"/>
    <w:rsid w:val="007F150F"/>
    <w:rsid w:val="007F15B0"/>
    <w:rsid w:val="007F15FA"/>
    <w:rsid w:val="007F165D"/>
    <w:rsid w:val="007F16D3"/>
    <w:rsid w:val="007F17A4"/>
    <w:rsid w:val="007F1825"/>
    <w:rsid w:val="007F1954"/>
    <w:rsid w:val="007F1ADA"/>
    <w:rsid w:val="007F1B5F"/>
    <w:rsid w:val="007F1BD8"/>
    <w:rsid w:val="007F1DB3"/>
    <w:rsid w:val="007F1E22"/>
    <w:rsid w:val="007F21A7"/>
    <w:rsid w:val="007F22DF"/>
    <w:rsid w:val="007F2463"/>
    <w:rsid w:val="007F267A"/>
    <w:rsid w:val="007F26A2"/>
    <w:rsid w:val="007F2874"/>
    <w:rsid w:val="007F291A"/>
    <w:rsid w:val="007F2958"/>
    <w:rsid w:val="007F2BDE"/>
    <w:rsid w:val="007F2C61"/>
    <w:rsid w:val="007F2D85"/>
    <w:rsid w:val="007F2ED0"/>
    <w:rsid w:val="007F32A4"/>
    <w:rsid w:val="007F34A3"/>
    <w:rsid w:val="007F3529"/>
    <w:rsid w:val="007F3656"/>
    <w:rsid w:val="007F36D0"/>
    <w:rsid w:val="007F3A1C"/>
    <w:rsid w:val="007F3CB1"/>
    <w:rsid w:val="007F3DCC"/>
    <w:rsid w:val="007F3DE7"/>
    <w:rsid w:val="007F42E9"/>
    <w:rsid w:val="007F430E"/>
    <w:rsid w:val="007F453D"/>
    <w:rsid w:val="007F455C"/>
    <w:rsid w:val="007F459E"/>
    <w:rsid w:val="007F477A"/>
    <w:rsid w:val="007F48D3"/>
    <w:rsid w:val="007F4AE0"/>
    <w:rsid w:val="007F4B0A"/>
    <w:rsid w:val="007F4B94"/>
    <w:rsid w:val="007F4CE2"/>
    <w:rsid w:val="007F4CFF"/>
    <w:rsid w:val="007F4D78"/>
    <w:rsid w:val="007F4DF6"/>
    <w:rsid w:val="007F4E82"/>
    <w:rsid w:val="007F4F77"/>
    <w:rsid w:val="007F5314"/>
    <w:rsid w:val="007F532E"/>
    <w:rsid w:val="007F5651"/>
    <w:rsid w:val="007F567F"/>
    <w:rsid w:val="007F568E"/>
    <w:rsid w:val="007F57F3"/>
    <w:rsid w:val="007F5897"/>
    <w:rsid w:val="007F5978"/>
    <w:rsid w:val="007F5BB2"/>
    <w:rsid w:val="007F5BF8"/>
    <w:rsid w:val="007F5C0B"/>
    <w:rsid w:val="007F61E7"/>
    <w:rsid w:val="007F6445"/>
    <w:rsid w:val="007F67E3"/>
    <w:rsid w:val="007F6800"/>
    <w:rsid w:val="007F6870"/>
    <w:rsid w:val="007F6A3D"/>
    <w:rsid w:val="007F6A7E"/>
    <w:rsid w:val="007F6B0A"/>
    <w:rsid w:val="007F6C9E"/>
    <w:rsid w:val="007F6DF9"/>
    <w:rsid w:val="007F6F47"/>
    <w:rsid w:val="007F6F71"/>
    <w:rsid w:val="007F7041"/>
    <w:rsid w:val="007F707E"/>
    <w:rsid w:val="007F7268"/>
    <w:rsid w:val="007F72F1"/>
    <w:rsid w:val="007F7417"/>
    <w:rsid w:val="007F741D"/>
    <w:rsid w:val="007F75A3"/>
    <w:rsid w:val="007F7620"/>
    <w:rsid w:val="007F7816"/>
    <w:rsid w:val="007F7849"/>
    <w:rsid w:val="007F78A9"/>
    <w:rsid w:val="007F78D8"/>
    <w:rsid w:val="007F7973"/>
    <w:rsid w:val="007F7B0B"/>
    <w:rsid w:val="007F7DF8"/>
    <w:rsid w:val="007F7E3A"/>
    <w:rsid w:val="00800094"/>
    <w:rsid w:val="008004E9"/>
    <w:rsid w:val="00800952"/>
    <w:rsid w:val="008009CE"/>
    <w:rsid w:val="00800BEE"/>
    <w:rsid w:val="00800E5D"/>
    <w:rsid w:val="0080102F"/>
    <w:rsid w:val="00801032"/>
    <w:rsid w:val="00801173"/>
    <w:rsid w:val="008011DC"/>
    <w:rsid w:val="00801259"/>
    <w:rsid w:val="008012BA"/>
    <w:rsid w:val="008012CE"/>
    <w:rsid w:val="00801384"/>
    <w:rsid w:val="008013A2"/>
    <w:rsid w:val="008013B9"/>
    <w:rsid w:val="008013BD"/>
    <w:rsid w:val="00801454"/>
    <w:rsid w:val="00801490"/>
    <w:rsid w:val="008014DB"/>
    <w:rsid w:val="0080152B"/>
    <w:rsid w:val="00801682"/>
    <w:rsid w:val="008016C5"/>
    <w:rsid w:val="00801743"/>
    <w:rsid w:val="00801760"/>
    <w:rsid w:val="00801943"/>
    <w:rsid w:val="00801AA7"/>
    <w:rsid w:val="00801C71"/>
    <w:rsid w:val="00801C93"/>
    <w:rsid w:val="00801EC5"/>
    <w:rsid w:val="00802047"/>
    <w:rsid w:val="00802080"/>
    <w:rsid w:val="0080222C"/>
    <w:rsid w:val="008023D2"/>
    <w:rsid w:val="008024C6"/>
    <w:rsid w:val="008026FB"/>
    <w:rsid w:val="00802705"/>
    <w:rsid w:val="008027C2"/>
    <w:rsid w:val="00802859"/>
    <w:rsid w:val="00802910"/>
    <w:rsid w:val="008029F4"/>
    <w:rsid w:val="00802B0A"/>
    <w:rsid w:val="00802BD5"/>
    <w:rsid w:val="00802C09"/>
    <w:rsid w:val="00802C42"/>
    <w:rsid w:val="00802E66"/>
    <w:rsid w:val="00802F0D"/>
    <w:rsid w:val="00802F32"/>
    <w:rsid w:val="00802F9F"/>
    <w:rsid w:val="0080314B"/>
    <w:rsid w:val="00803435"/>
    <w:rsid w:val="00803596"/>
    <w:rsid w:val="0080374C"/>
    <w:rsid w:val="0080377D"/>
    <w:rsid w:val="008037B4"/>
    <w:rsid w:val="008037B7"/>
    <w:rsid w:val="008038F4"/>
    <w:rsid w:val="00803A26"/>
    <w:rsid w:val="00803A42"/>
    <w:rsid w:val="00803B46"/>
    <w:rsid w:val="00803D70"/>
    <w:rsid w:val="008040C9"/>
    <w:rsid w:val="0080413D"/>
    <w:rsid w:val="00804241"/>
    <w:rsid w:val="00804410"/>
    <w:rsid w:val="0080452A"/>
    <w:rsid w:val="00804609"/>
    <w:rsid w:val="00804652"/>
    <w:rsid w:val="00804790"/>
    <w:rsid w:val="008047CC"/>
    <w:rsid w:val="00804A8F"/>
    <w:rsid w:val="00804CA4"/>
    <w:rsid w:val="008050E2"/>
    <w:rsid w:val="008053F6"/>
    <w:rsid w:val="00805481"/>
    <w:rsid w:val="008054DE"/>
    <w:rsid w:val="008057FA"/>
    <w:rsid w:val="00805806"/>
    <w:rsid w:val="0080591E"/>
    <w:rsid w:val="00805932"/>
    <w:rsid w:val="008059EE"/>
    <w:rsid w:val="00805A3E"/>
    <w:rsid w:val="00805AE2"/>
    <w:rsid w:val="00805C3C"/>
    <w:rsid w:val="00805DA6"/>
    <w:rsid w:val="00805DE8"/>
    <w:rsid w:val="00805E26"/>
    <w:rsid w:val="00805F02"/>
    <w:rsid w:val="00805FAC"/>
    <w:rsid w:val="0080610C"/>
    <w:rsid w:val="0080632B"/>
    <w:rsid w:val="008063B9"/>
    <w:rsid w:val="00806417"/>
    <w:rsid w:val="0080641E"/>
    <w:rsid w:val="00806741"/>
    <w:rsid w:val="00806895"/>
    <w:rsid w:val="0080689D"/>
    <w:rsid w:val="00806922"/>
    <w:rsid w:val="00806A60"/>
    <w:rsid w:val="00806DA1"/>
    <w:rsid w:val="00806DD2"/>
    <w:rsid w:val="00807086"/>
    <w:rsid w:val="008070E6"/>
    <w:rsid w:val="00807242"/>
    <w:rsid w:val="00807546"/>
    <w:rsid w:val="008075BC"/>
    <w:rsid w:val="00807659"/>
    <w:rsid w:val="00807748"/>
    <w:rsid w:val="00807871"/>
    <w:rsid w:val="008079ED"/>
    <w:rsid w:val="00807B65"/>
    <w:rsid w:val="00807B72"/>
    <w:rsid w:val="00807CCF"/>
    <w:rsid w:val="00807EE8"/>
    <w:rsid w:val="0081005D"/>
    <w:rsid w:val="00810088"/>
    <w:rsid w:val="0081008C"/>
    <w:rsid w:val="00810466"/>
    <w:rsid w:val="00810622"/>
    <w:rsid w:val="008107E5"/>
    <w:rsid w:val="0081084A"/>
    <w:rsid w:val="008109F8"/>
    <w:rsid w:val="00811712"/>
    <w:rsid w:val="00811729"/>
    <w:rsid w:val="0081174A"/>
    <w:rsid w:val="00811787"/>
    <w:rsid w:val="008117BB"/>
    <w:rsid w:val="008118B3"/>
    <w:rsid w:val="008119E7"/>
    <w:rsid w:val="00811DE9"/>
    <w:rsid w:val="00812409"/>
    <w:rsid w:val="0081244B"/>
    <w:rsid w:val="0081245B"/>
    <w:rsid w:val="008126DE"/>
    <w:rsid w:val="008128E9"/>
    <w:rsid w:val="00812957"/>
    <w:rsid w:val="00812BA3"/>
    <w:rsid w:val="00812E82"/>
    <w:rsid w:val="00812F2D"/>
    <w:rsid w:val="008130AD"/>
    <w:rsid w:val="00813469"/>
    <w:rsid w:val="00813983"/>
    <w:rsid w:val="00813BB1"/>
    <w:rsid w:val="00813D3C"/>
    <w:rsid w:val="00813FF0"/>
    <w:rsid w:val="008143D9"/>
    <w:rsid w:val="008145CF"/>
    <w:rsid w:val="008145D2"/>
    <w:rsid w:val="008145DB"/>
    <w:rsid w:val="008146F2"/>
    <w:rsid w:val="0081472B"/>
    <w:rsid w:val="00814AA1"/>
    <w:rsid w:val="00814DC7"/>
    <w:rsid w:val="00814F81"/>
    <w:rsid w:val="00815140"/>
    <w:rsid w:val="008151A0"/>
    <w:rsid w:val="008151E5"/>
    <w:rsid w:val="0081525D"/>
    <w:rsid w:val="008152A3"/>
    <w:rsid w:val="00815346"/>
    <w:rsid w:val="008153E7"/>
    <w:rsid w:val="00815521"/>
    <w:rsid w:val="008155DB"/>
    <w:rsid w:val="00815605"/>
    <w:rsid w:val="008157A5"/>
    <w:rsid w:val="00815851"/>
    <w:rsid w:val="00815AD0"/>
    <w:rsid w:val="00815B46"/>
    <w:rsid w:val="00815F4A"/>
    <w:rsid w:val="008160E3"/>
    <w:rsid w:val="008160F3"/>
    <w:rsid w:val="00816187"/>
    <w:rsid w:val="008161E0"/>
    <w:rsid w:val="0081639B"/>
    <w:rsid w:val="0081670F"/>
    <w:rsid w:val="008168D2"/>
    <w:rsid w:val="00816905"/>
    <w:rsid w:val="00816930"/>
    <w:rsid w:val="00816B23"/>
    <w:rsid w:val="00816BB3"/>
    <w:rsid w:val="00816E04"/>
    <w:rsid w:val="00816F2C"/>
    <w:rsid w:val="00817052"/>
    <w:rsid w:val="008172B0"/>
    <w:rsid w:val="00817310"/>
    <w:rsid w:val="0081744E"/>
    <w:rsid w:val="008175D6"/>
    <w:rsid w:val="008178A8"/>
    <w:rsid w:val="0081795B"/>
    <w:rsid w:val="00817996"/>
    <w:rsid w:val="008179E7"/>
    <w:rsid w:val="008179ED"/>
    <w:rsid w:val="00817E13"/>
    <w:rsid w:val="0082034A"/>
    <w:rsid w:val="0082035A"/>
    <w:rsid w:val="008203F1"/>
    <w:rsid w:val="0082042E"/>
    <w:rsid w:val="008204BC"/>
    <w:rsid w:val="008209D9"/>
    <w:rsid w:val="008209F3"/>
    <w:rsid w:val="00820C09"/>
    <w:rsid w:val="00820F75"/>
    <w:rsid w:val="00821289"/>
    <w:rsid w:val="00821305"/>
    <w:rsid w:val="00821897"/>
    <w:rsid w:val="008218FA"/>
    <w:rsid w:val="00821AE5"/>
    <w:rsid w:val="00821B19"/>
    <w:rsid w:val="00821BC0"/>
    <w:rsid w:val="00821C91"/>
    <w:rsid w:val="00821D33"/>
    <w:rsid w:val="00821D57"/>
    <w:rsid w:val="00821E80"/>
    <w:rsid w:val="00821F13"/>
    <w:rsid w:val="00821FCE"/>
    <w:rsid w:val="008220A0"/>
    <w:rsid w:val="00822464"/>
    <w:rsid w:val="0082248E"/>
    <w:rsid w:val="00822589"/>
    <w:rsid w:val="008226CD"/>
    <w:rsid w:val="00822822"/>
    <w:rsid w:val="0082289A"/>
    <w:rsid w:val="00822CB5"/>
    <w:rsid w:val="00822CFF"/>
    <w:rsid w:val="00822E3F"/>
    <w:rsid w:val="00822F44"/>
    <w:rsid w:val="00823091"/>
    <w:rsid w:val="00823195"/>
    <w:rsid w:val="00823598"/>
    <w:rsid w:val="00823618"/>
    <w:rsid w:val="00823619"/>
    <w:rsid w:val="008237DD"/>
    <w:rsid w:val="0082396B"/>
    <w:rsid w:val="0082396F"/>
    <w:rsid w:val="00823B0E"/>
    <w:rsid w:val="00823BF2"/>
    <w:rsid w:val="00823C42"/>
    <w:rsid w:val="00823C66"/>
    <w:rsid w:val="00823C82"/>
    <w:rsid w:val="00823EE7"/>
    <w:rsid w:val="00823F65"/>
    <w:rsid w:val="00824052"/>
    <w:rsid w:val="008240F2"/>
    <w:rsid w:val="00824624"/>
    <w:rsid w:val="008247AF"/>
    <w:rsid w:val="0082482F"/>
    <w:rsid w:val="00824A77"/>
    <w:rsid w:val="00824C11"/>
    <w:rsid w:val="00824D11"/>
    <w:rsid w:val="00824D20"/>
    <w:rsid w:val="00824D95"/>
    <w:rsid w:val="00824E04"/>
    <w:rsid w:val="0082546D"/>
    <w:rsid w:val="008255EB"/>
    <w:rsid w:val="0082568E"/>
    <w:rsid w:val="00825716"/>
    <w:rsid w:val="0082587A"/>
    <w:rsid w:val="008259F0"/>
    <w:rsid w:val="00825AB9"/>
    <w:rsid w:val="00825CDF"/>
    <w:rsid w:val="00825D16"/>
    <w:rsid w:val="00825F19"/>
    <w:rsid w:val="00825F61"/>
    <w:rsid w:val="00825F6C"/>
    <w:rsid w:val="00826380"/>
    <w:rsid w:val="008263F1"/>
    <w:rsid w:val="008265C2"/>
    <w:rsid w:val="00826726"/>
    <w:rsid w:val="00826B7B"/>
    <w:rsid w:val="00826D11"/>
    <w:rsid w:val="00826DBC"/>
    <w:rsid w:val="00826DEF"/>
    <w:rsid w:val="00826E52"/>
    <w:rsid w:val="008270AE"/>
    <w:rsid w:val="00827149"/>
    <w:rsid w:val="00827324"/>
    <w:rsid w:val="00827643"/>
    <w:rsid w:val="008276E8"/>
    <w:rsid w:val="008277DA"/>
    <w:rsid w:val="0082786F"/>
    <w:rsid w:val="008278EC"/>
    <w:rsid w:val="00827A05"/>
    <w:rsid w:val="00827D83"/>
    <w:rsid w:val="00827EDA"/>
    <w:rsid w:val="00827F08"/>
    <w:rsid w:val="0083072B"/>
    <w:rsid w:val="008308A6"/>
    <w:rsid w:val="00830904"/>
    <w:rsid w:val="00830928"/>
    <w:rsid w:val="00830CB2"/>
    <w:rsid w:val="008317CD"/>
    <w:rsid w:val="00831817"/>
    <w:rsid w:val="0083199F"/>
    <w:rsid w:val="008319BB"/>
    <w:rsid w:val="00831AE8"/>
    <w:rsid w:val="00831B6C"/>
    <w:rsid w:val="00831BC5"/>
    <w:rsid w:val="00831D20"/>
    <w:rsid w:val="00831FCB"/>
    <w:rsid w:val="008321C7"/>
    <w:rsid w:val="00832248"/>
    <w:rsid w:val="008322A5"/>
    <w:rsid w:val="0083237E"/>
    <w:rsid w:val="008324B7"/>
    <w:rsid w:val="00832532"/>
    <w:rsid w:val="00832878"/>
    <w:rsid w:val="008329E9"/>
    <w:rsid w:val="00832BFF"/>
    <w:rsid w:val="00832C84"/>
    <w:rsid w:val="00832CF2"/>
    <w:rsid w:val="00832D06"/>
    <w:rsid w:val="00832ECC"/>
    <w:rsid w:val="0083311D"/>
    <w:rsid w:val="00833253"/>
    <w:rsid w:val="008332DF"/>
    <w:rsid w:val="00833800"/>
    <w:rsid w:val="00833962"/>
    <w:rsid w:val="00833BF3"/>
    <w:rsid w:val="00833D21"/>
    <w:rsid w:val="00833D50"/>
    <w:rsid w:val="00833E16"/>
    <w:rsid w:val="00833ECB"/>
    <w:rsid w:val="00833FE1"/>
    <w:rsid w:val="0083407C"/>
    <w:rsid w:val="008343C8"/>
    <w:rsid w:val="0083446E"/>
    <w:rsid w:val="008344F3"/>
    <w:rsid w:val="00834531"/>
    <w:rsid w:val="00834574"/>
    <w:rsid w:val="008346E0"/>
    <w:rsid w:val="008348CE"/>
    <w:rsid w:val="00834BC2"/>
    <w:rsid w:val="00834C69"/>
    <w:rsid w:val="00834D27"/>
    <w:rsid w:val="00835311"/>
    <w:rsid w:val="00835317"/>
    <w:rsid w:val="00835380"/>
    <w:rsid w:val="00835410"/>
    <w:rsid w:val="00835427"/>
    <w:rsid w:val="0083545D"/>
    <w:rsid w:val="008354F1"/>
    <w:rsid w:val="0083553D"/>
    <w:rsid w:val="0083569E"/>
    <w:rsid w:val="00835706"/>
    <w:rsid w:val="00835A80"/>
    <w:rsid w:val="00835CBA"/>
    <w:rsid w:val="00835E27"/>
    <w:rsid w:val="00835F8C"/>
    <w:rsid w:val="008361E2"/>
    <w:rsid w:val="00836284"/>
    <w:rsid w:val="008363D2"/>
    <w:rsid w:val="00836439"/>
    <w:rsid w:val="008369DD"/>
    <w:rsid w:val="00836BBE"/>
    <w:rsid w:val="00836BFF"/>
    <w:rsid w:val="00836CD5"/>
    <w:rsid w:val="00836CEA"/>
    <w:rsid w:val="00836D58"/>
    <w:rsid w:val="00836DB0"/>
    <w:rsid w:val="00836E88"/>
    <w:rsid w:val="00836F7D"/>
    <w:rsid w:val="00836FFC"/>
    <w:rsid w:val="008370E9"/>
    <w:rsid w:val="00837143"/>
    <w:rsid w:val="008371D9"/>
    <w:rsid w:val="00837287"/>
    <w:rsid w:val="0083733E"/>
    <w:rsid w:val="00837342"/>
    <w:rsid w:val="00837665"/>
    <w:rsid w:val="00837A6B"/>
    <w:rsid w:val="00837AB9"/>
    <w:rsid w:val="00837E60"/>
    <w:rsid w:val="00837FD1"/>
    <w:rsid w:val="008402EC"/>
    <w:rsid w:val="00840356"/>
    <w:rsid w:val="00840478"/>
    <w:rsid w:val="008405C5"/>
    <w:rsid w:val="008407EB"/>
    <w:rsid w:val="00840901"/>
    <w:rsid w:val="0084091B"/>
    <w:rsid w:val="00840D01"/>
    <w:rsid w:val="00840DCB"/>
    <w:rsid w:val="0084107A"/>
    <w:rsid w:val="0084117C"/>
    <w:rsid w:val="00841205"/>
    <w:rsid w:val="008412BA"/>
    <w:rsid w:val="008412F8"/>
    <w:rsid w:val="0084145E"/>
    <w:rsid w:val="0084146F"/>
    <w:rsid w:val="00841700"/>
    <w:rsid w:val="00841821"/>
    <w:rsid w:val="00841889"/>
    <w:rsid w:val="008418BA"/>
    <w:rsid w:val="008419A9"/>
    <w:rsid w:val="00841A0E"/>
    <w:rsid w:val="00841BC3"/>
    <w:rsid w:val="00841DBB"/>
    <w:rsid w:val="00841E98"/>
    <w:rsid w:val="00841EE1"/>
    <w:rsid w:val="00841FF8"/>
    <w:rsid w:val="0084205D"/>
    <w:rsid w:val="00842179"/>
    <w:rsid w:val="00842204"/>
    <w:rsid w:val="008422F8"/>
    <w:rsid w:val="008423DC"/>
    <w:rsid w:val="008425E8"/>
    <w:rsid w:val="008425F3"/>
    <w:rsid w:val="00842675"/>
    <w:rsid w:val="008427C3"/>
    <w:rsid w:val="00842851"/>
    <w:rsid w:val="00842945"/>
    <w:rsid w:val="00842BA0"/>
    <w:rsid w:val="00842CF3"/>
    <w:rsid w:val="00842F1F"/>
    <w:rsid w:val="00843147"/>
    <w:rsid w:val="008431E6"/>
    <w:rsid w:val="008432C1"/>
    <w:rsid w:val="008432CA"/>
    <w:rsid w:val="008435AD"/>
    <w:rsid w:val="008436FD"/>
    <w:rsid w:val="00843AD9"/>
    <w:rsid w:val="00844213"/>
    <w:rsid w:val="008446A8"/>
    <w:rsid w:val="008448E4"/>
    <w:rsid w:val="00844983"/>
    <w:rsid w:val="00844B38"/>
    <w:rsid w:val="00844B73"/>
    <w:rsid w:val="00844CBD"/>
    <w:rsid w:val="00844D7D"/>
    <w:rsid w:val="00844E40"/>
    <w:rsid w:val="00844FCE"/>
    <w:rsid w:val="008451A1"/>
    <w:rsid w:val="00845309"/>
    <w:rsid w:val="0084548D"/>
    <w:rsid w:val="00845889"/>
    <w:rsid w:val="00845A67"/>
    <w:rsid w:val="00845AFC"/>
    <w:rsid w:val="00845CCE"/>
    <w:rsid w:val="00845D31"/>
    <w:rsid w:val="00845D45"/>
    <w:rsid w:val="00845DF9"/>
    <w:rsid w:val="00845E90"/>
    <w:rsid w:val="00845FD1"/>
    <w:rsid w:val="008464A9"/>
    <w:rsid w:val="0084650C"/>
    <w:rsid w:val="00846582"/>
    <w:rsid w:val="008465B1"/>
    <w:rsid w:val="0084675E"/>
    <w:rsid w:val="0084685E"/>
    <w:rsid w:val="00846A37"/>
    <w:rsid w:val="00847297"/>
    <w:rsid w:val="008476A2"/>
    <w:rsid w:val="008476B6"/>
    <w:rsid w:val="008476CA"/>
    <w:rsid w:val="0084772F"/>
    <w:rsid w:val="008477E4"/>
    <w:rsid w:val="00847945"/>
    <w:rsid w:val="00847C7F"/>
    <w:rsid w:val="00847E5C"/>
    <w:rsid w:val="00847EC9"/>
    <w:rsid w:val="00847EE2"/>
    <w:rsid w:val="00850074"/>
    <w:rsid w:val="0085039D"/>
    <w:rsid w:val="008504D6"/>
    <w:rsid w:val="008504FE"/>
    <w:rsid w:val="008505C3"/>
    <w:rsid w:val="008506E9"/>
    <w:rsid w:val="00850751"/>
    <w:rsid w:val="008507CD"/>
    <w:rsid w:val="00850CEA"/>
    <w:rsid w:val="00850D96"/>
    <w:rsid w:val="0085143A"/>
    <w:rsid w:val="00851467"/>
    <w:rsid w:val="008514F8"/>
    <w:rsid w:val="008518BE"/>
    <w:rsid w:val="00851C5E"/>
    <w:rsid w:val="00851CA4"/>
    <w:rsid w:val="00851E80"/>
    <w:rsid w:val="00851FC0"/>
    <w:rsid w:val="00851FC4"/>
    <w:rsid w:val="008522D9"/>
    <w:rsid w:val="008526C2"/>
    <w:rsid w:val="008527D6"/>
    <w:rsid w:val="00852834"/>
    <w:rsid w:val="00852866"/>
    <w:rsid w:val="0085291B"/>
    <w:rsid w:val="00852977"/>
    <w:rsid w:val="00852C77"/>
    <w:rsid w:val="00852D10"/>
    <w:rsid w:val="00852E68"/>
    <w:rsid w:val="008530D8"/>
    <w:rsid w:val="0085320B"/>
    <w:rsid w:val="00853348"/>
    <w:rsid w:val="00853414"/>
    <w:rsid w:val="0085347E"/>
    <w:rsid w:val="008534CE"/>
    <w:rsid w:val="00853644"/>
    <w:rsid w:val="0085370C"/>
    <w:rsid w:val="0085398E"/>
    <w:rsid w:val="008539EB"/>
    <w:rsid w:val="00853DA3"/>
    <w:rsid w:val="0085409E"/>
    <w:rsid w:val="0085420B"/>
    <w:rsid w:val="00854362"/>
    <w:rsid w:val="0085469F"/>
    <w:rsid w:val="00854BA3"/>
    <w:rsid w:val="00854FFC"/>
    <w:rsid w:val="00855135"/>
    <w:rsid w:val="008553C3"/>
    <w:rsid w:val="008554B0"/>
    <w:rsid w:val="00855543"/>
    <w:rsid w:val="008556DE"/>
    <w:rsid w:val="008559B2"/>
    <w:rsid w:val="00855D73"/>
    <w:rsid w:val="00855EA5"/>
    <w:rsid w:val="00856191"/>
    <w:rsid w:val="00856276"/>
    <w:rsid w:val="00856405"/>
    <w:rsid w:val="0085640B"/>
    <w:rsid w:val="008565B5"/>
    <w:rsid w:val="00856786"/>
    <w:rsid w:val="0085686F"/>
    <w:rsid w:val="008569C0"/>
    <w:rsid w:val="008569E2"/>
    <w:rsid w:val="00856CA5"/>
    <w:rsid w:val="00856D19"/>
    <w:rsid w:val="00856E1E"/>
    <w:rsid w:val="008570E6"/>
    <w:rsid w:val="00857167"/>
    <w:rsid w:val="00857441"/>
    <w:rsid w:val="00857588"/>
    <w:rsid w:val="00857844"/>
    <w:rsid w:val="008578D6"/>
    <w:rsid w:val="008578DA"/>
    <w:rsid w:val="00857BA6"/>
    <w:rsid w:val="00860156"/>
    <w:rsid w:val="008604F8"/>
    <w:rsid w:val="008605BC"/>
    <w:rsid w:val="00860677"/>
    <w:rsid w:val="0086072B"/>
    <w:rsid w:val="008607F4"/>
    <w:rsid w:val="00860975"/>
    <w:rsid w:val="00860CDD"/>
    <w:rsid w:val="00860DE5"/>
    <w:rsid w:val="00860EBB"/>
    <w:rsid w:val="00860F27"/>
    <w:rsid w:val="00861044"/>
    <w:rsid w:val="008611C5"/>
    <w:rsid w:val="008612BB"/>
    <w:rsid w:val="00861336"/>
    <w:rsid w:val="0086148F"/>
    <w:rsid w:val="00861664"/>
    <w:rsid w:val="008617DF"/>
    <w:rsid w:val="008617E9"/>
    <w:rsid w:val="00861AC7"/>
    <w:rsid w:val="00861B2E"/>
    <w:rsid w:val="00861B92"/>
    <w:rsid w:val="00861D58"/>
    <w:rsid w:val="0086220B"/>
    <w:rsid w:val="00862292"/>
    <w:rsid w:val="00862804"/>
    <w:rsid w:val="0086280B"/>
    <w:rsid w:val="00862852"/>
    <w:rsid w:val="00862A53"/>
    <w:rsid w:val="00862A54"/>
    <w:rsid w:val="00862A79"/>
    <w:rsid w:val="00862B75"/>
    <w:rsid w:val="00862C2E"/>
    <w:rsid w:val="00862E16"/>
    <w:rsid w:val="00863157"/>
    <w:rsid w:val="00863534"/>
    <w:rsid w:val="0086365D"/>
    <w:rsid w:val="00863904"/>
    <w:rsid w:val="008639F4"/>
    <w:rsid w:val="00863A19"/>
    <w:rsid w:val="00863C99"/>
    <w:rsid w:val="00863CC0"/>
    <w:rsid w:val="00863CEF"/>
    <w:rsid w:val="00863D95"/>
    <w:rsid w:val="00863DBB"/>
    <w:rsid w:val="00863F52"/>
    <w:rsid w:val="00864182"/>
    <w:rsid w:val="008645CD"/>
    <w:rsid w:val="0086471E"/>
    <w:rsid w:val="00864A74"/>
    <w:rsid w:val="00864A78"/>
    <w:rsid w:val="00864B13"/>
    <w:rsid w:val="00864B76"/>
    <w:rsid w:val="00864DFE"/>
    <w:rsid w:val="00864EA6"/>
    <w:rsid w:val="00864F80"/>
    <w:rsid w:val="00865154"/>
    <w:rsid w:val="0086528B"/>
    <w:rsid w:val="008652BA"/>
    <w:rsid w:val="0086550D"/>
    <w:rsid w:val="0086572D"/>
    <w:rsid w:val="008657D2"/>
    <w:rsid w:val="008657ED"/>
    <w:rsid w:val="008659EE"/>
    <w:rsid w:val="00865AA5"/>
    <w:rsid w:val="00865E73"/>
    <w:rsid w:val="00865F79"/>
    <w:rsid w:val="008663BB"/>
    <w:rsid w:val="00866562"/>
    <w:rsid w:val="008665AA"/>
    <w:rsid w:val="008668AD"/>
    <w:rsid w:val="00866A6F"/>
    <w:rsid w:val="00866A76"/>
    <w:rsid w:val="00866B21"/>
    <w:rsid w:val="00866B9C"/>
    <w:rsid w:val="00866C31"/>
    <w:rsid w:val="00866C7A"/>
    <w:rsid w:val="00866CD8"/>
    <w:rsid w:val="00866F51"/>
    <w:rsid w:val="0086730A"/>
    <w:rsid w:val="00867491"/>
    <w:rsid w:val="008674AD"/>
    <w:rsid w:val="00867598"/>
    <w:rsid w:val="0086775C"/>
    <w:rsid w:val="00867BF2"/>
    <w:rsid w:val="00867BF9"/>
    <w:rsid w:val="00867EED"/>
    <w:rsid w:val="00867F82"/>
    <w:rsid w:val="00867FA1"/>
    <w:rsid w:val="00870507"/>
    <w:rsid w:val="00870928"/>
    <w:rsid w:val="00870931"/>
    <w:rsid w:val="0087097A"/>
    <w:rsid w:val="00870A98"/>
    <w:rsid w:val="00870A9C"/>
    <w:rsid w:val="00870BC7"/>
    <w:rsid w:val="00870D25"/>
    <w:rsid w:val="00870E66"/>
    <w:rsid w:val="00870EB8"/>
    <w:rsid w:val="008711BC"/>
    <w:rsid w:val="008711C3"/>
    <w:rsid w:val="008711D3"/>
    <w:rsid w:val="008714BC"/>
    <w:rsid w:val="0087158E"/>
    <w:rsid w:val="008715ED"/>
    <w:rsid w:val="0087166D"/>
    <w:rsid w:val="00871B34"/>
    <w:rsid w:val="00871C28"/>
    <w:rsid w:val="00871C37"/>
    <w:rsid w:val="00871F6D"/>
    <w:rsid w:val="00871FAD"/>
    <w:rsid w:val="008720E1"/>
    <w:rsid w:val="00872343"/>
    <w:rsid w:val="008726B3"/>
    <w:rsid w:val="008726F8"/>
    <w:rsid w:val="008728A5"/>
    <w:rsid w:val="008729FA"/>
    <w:rsid w:val="00872A76"/>
    <w:rsid w:val="00872C82"/>
    <w:rsid w:val="00872C9B"/>
    <w:rsid w:val="00872E3F"/>
    <w:rsid w:val="00872EC7"/>
    <w:rsid w:val="00872EF7"/>
    <w:rsid w:val="00872F35"/>
    <w:rsid w:val="00872FB8"/>
    <w:rsid w:val="008730F9"/>
    <w:rsid w:val="00873192"/>
    <w:rsid w:val="008734AF"/>
    <w:rsid w:val="0087366A"/>
    <w:rsid w:val="008738E5"/>
    <w:rsid w:val="0087397D"/>
    <w:rsid w:val="0087398C"/>
    <w:rsid w:val="00873AF7"/>
    <w:rsid w:val="00873B25"/>
    <w:rsid w:val="00873B9A"/>
    <w:rsid w:val="00873FBB"/>
    <w:rsid w:val="00873FF3"/>
    <w:rsid w:val="008740EB"/>
    <w:rsid w:val="00874162"/>
    <w:rsid w:val="00874448"/>
    <w:rsid w:val="0087451D"/>
    <w:rsid w:val="008746D1"/>
    <w:rsid w:val="00874787"/>
    <w:rsid w:val="008748AB"/>
    <w:rsid w:val="00874924"/>
    <w:rsid w:val="00874A1D"/>
    <w:rsid w:val="00874E57"/>
    <w:rsid w:val="00874E7F"/>
    <w:rsid w:val="00874EC0"/>
    <w:rsid w:val="00874F6B"/>
    <w:rsid w:val="008750F4"/>
    <w:rsid w:val="0087516A"/>
    <w:rsid w:val="00875309"/>
    <w:rsid w:val="0087541D"/>
    <w:rsid w:val="0087555B"/>
    <w:rsid w:val="0087566A"/>
    <w:rsid w:val="0087576C"/>
    <w:rsid w:val="008758E1"/>
    <w:rsid w:val="00875A02"/>
    <w:rsid w:val="00875B32"/>
    <w:rsid w:val="00875CBE"/>
    <w:rsid w:val="00875CCA"/>
    <w:rsid w:val="00875E99"/>
    <w:rsid w:val="00875F0C"/>
    <w:rsid w:val="00875F5F"/>
    <w:rsid w:val="00875FA8"/>
    <w:rsid w:val="00876079"/>
    <w:rsid w:val="00876401"/>
    <w:rsid w:val="00876542"/>
    <w:rsid w:val="00876607"/>
    <w:rsid w:val="00876748"/>
    <w:rsid w:val="00876899"/>
    <w:rsid w:val="008768C1"/>
    <w:rsid w:val="00876A87"/>
    <w:rsid w:val="00876B53"/>
    <w:rsid w:val="00876D94"/>
    <w:rsid w:val="00876DB9"/>
    <w:rsid w:val="00876E06"/>
    <w:rsid w:val="00876FBF"/>
    <w:rsid w:val="008770A0"/>
    <w:rsid w:val="008770B6"/>
    <w:rsid w:val="008770C0"/>
    <w:rsid w:val="008773F6"/>
    <w:rsid w:val="0087753E"/>
    <w:rsid w:val="00877647"/>
    <w:rsid w:val="008776D2"/>
    <w:rsid w:val="0087789A"/>
    <w:rsid w:val="0087792C"/>
    <w:rsid w:val="00877AAE"/>
    <w:rsid w:val="00877C4C"/>
    <w:rsid w:val="00877C9B"/>
    <w:rsid w:val="00877D17"/>
    <w:rsid w:val="00877D2A"/>
    <w:rsid w:val="00877D78"/>
    <w:rsid w:val="00877E54"/>
    <w:rsid w:val="00877EFF"/>
    <w:rsid w:val="00877F65"/>
    <w:rsid w:val="008800CF"/>
    <w:rsid w:val="008800EE"/>
    <w:rsid w:val="0088024D"/>
    <w:rsid w:val="008803B5"/>
    <w:rsid w:val="008803BD"/>
    <w:rsid w:val="0088046D"/>
    <w:rsid w:val="008807A8"/>
    <w:rsid w:val="008809A4"/>
    <w:rsid w:val="00880A64"/>
    <w:rsid w:val="00880F2B"/>
    <w:rsid w:val="00880F91"/>
    <w:rsid w:val="00880FB6"/>
    <w:rsid w:val="008810CB"/>
    <w:rsid w:val="008813F9"/>
    <w:rsid w:val="008814C1"/>
    <w:rsid w:val="00881516"/>
    <w:rsid w:val="0088155B"/>
    <w:rsid w:val="0088157C"/>
    <w:rsid w:val="0088157F"/>
    <w:rsid w:val="008816BF"/>
    <w:rsid w:val="0088183B"/>
    <w:rsid w:val="008819B3"/>
    <w:rsid w:val="00881B33"/>
    <w:rsid w:val="00881D5F"/>
    <w:rsid w:val="00881E20"/>
    <w:rsid w:val="008821F9"/>
    <w:rsid w:val="00882235"/>
    <w:rsid w:val="008825F1"/>
    <w:rsid w:val="0088269A"/>
    <w:rsid w:val="008827CC"/>
    <w:rsid w:val="008827DB"/>
    <w:rsid w:val="00882B7C"/>
    <w:rsid w:val="008831B7"/>
    <w:rsid w:val="00883283"/>
    <w:rsid w:val="008833A4"/>
    <w:rsid w:val="0088352D"/>
    <w:rsid w:val="00883565"/>
    <w:rsid w:val="008835FE"/>
    <w:rsid w:val="00883810"/>
    <w:rsid w:val="00883FE5"/>
    <w:rsid w:val="00883FF6"/>
    <w:rsid w:val="0088413B"/>
    <w:rsid w:val="008841F6"/>
    <w:rsid w:val="008842F6"/>
    <w:rsid w:val="00884383"/>
    <w:rsid w:val="008845C2"/>
    <w:rsid w:val="0088468B"/>
    <w:rsid w:val="0088483D"/>
    <w:rsid w:val="00884872"/>
    <w:rsid w:val="008848D7"/>
    <w:rsid w:val="00884915"/>
    <w:rsid w:val="00884A8C"/>
    <w:rsid w:val="00884BFF"/>
    <w:rsid w:val="00884CB9"/>
    <w:rsid w:val="00884CD0"/>
    <w:rsid w:val="00884D69"/>
    <w:rsid w:val="00884DA1"/>
    <w:rsid w:val="00884DE2"/>
    <w:rsid w:val="00884F85"/>
    <w:rsid w:val="008850E0"/>
    <w:rsid w:val="008851F3"/>
    <w:rsid w:val="00885471"/>
    <w:rsid w:val="008855A0"/>
    <w:rsid w:val="00885687"/>
    <w:rsid w:val="008856CD"/>
    <w:rsid w:val="00885B63"/>
    <w:rsid w:val="00885CA0"/>
    <w:rsid w:val="00885FAB"/>
    <w:rsid w:val="0088603E"/>
    <w:rsid w:val="008860C1"/>
    <w:rsid w:val="008863A9"/>
    <w:rsid w:val="00886434"/>
    <w:rsid w:val="00886472"/>
    <w:rsid w:val="008864C9"/>
    <w:rsid w:val="008864CD"/>
    <w:rsid w:val="0088689A"/>
    <w:rsid w:val="00886BA5"/>
    <w:rsid w:val="00886CC5"/>
    <w:rsid w:val="00886EBF"/>
    <w:rsid w:val="00886F5E"/>
    <w:rsid w:val="00886FB3"/>
    <w:rsid w:val="00887058"/>
    <w:rsid w:val="008870F3"/>
    <w:rsid w:val="00887264"/>
    <w:rsid w:val="00887302"/>
    <w:rsid w:val="008873A3"/>
    <w:rsid w:val="008879DB"/>
    <w:rsid w:val="008879E3"/>
    <w:rsid w:val="00887AEF"/>
    <w:rsid w:val="00887E4A"/>
    <w:rsid w:val="00890188"/>
    <w:rsid w:val="00890239"/>
    <w:rsid w:val="008904F2"/>
    <w:rsid w:val="008906D9"/>
    <w:rsid w:val="008908B7"/>
    <w:rsid w:val="00890932"/>
    <w:rsid w:val="00890C5F"/>
    <w:rsid w:val="00890FB7"/>
    <w:rsid w:val="008911D2"/>
    <w:rsid w:val="008917A0"/>
    <w:rsid w:val="0089189F"/>
    <w:rsid w:val="00891933"/>
    <w:rsid w:val="00891934"/>
    <w:rsid w:val="00891A17"/>
    <w:rsid w:val="00891B5F"/>
    <w:rsid w:val="00891D4F"/>
    <w:rsid w:val="00891E7A"/>
    <w:rsid w:val="00892287"/>
    <w:rsid w:val="008922FA"/>
    <w:rsid w:val="008923FC"/>
    <w:rsid w:val="008926FA"/>
    <w:rsid w:val="008929A1"/>
    <w:rsid w:val="00892BFA"/>
    <w:rsid w:val="00892CC4"/>
    <w:rsid w:val="00892D2E"/>
    <w:rsid w:val="00892F6E"/>
    <w:rsid w:val="00892FA0"/>
    <w:rsid w:val="00892FA8"/>
    <w:rsid w:val="00893177"/>
    <w:rsid w:val="008931FE"/>
    <w:rsid w:val="00893234"/>
    <w:rsid w:val="008933E7"/>
    <w:rsid w:val="0089348A"/>
    <w:rsid w:val="0089355E"/>
    <w:rsid w:val="00893AFE"/>
    <w:rsid w:val="00893E32"/>
    <w:rsid w:val="00893E4D"/>
    <w:rsid w:val="00893FFA"/>
    <w:rsid w:val="008941AE"/>
    <w:rsid w:val="008942EB"/>
    <w:rsid w:val="00894339"/>
    <w:rsid w:val="0089439F"/>
    <w:rsid w:val="00894523"/>
    <w:rsid w:val="0089471B"/>
    <w:rsid w:val="00894726"/>
    <w:rsid w:val="008948D0"/>
    <w:rsid w:val="00894B77"/>
    <w:rsid w:val="00894C04"/>
    <w:rsid w:val="00894C28"/>
    <w:rsid w:val="00894E4B"/>
    <w:rsid w:val="00894EFD"/>
    <w:rsid w:val="00894FAE"/>
    <w:rsid w:val="008950C4"/>
    <w:rsid w:val="00895211"/>
    <w:rsid w:val="0089527A"/>
    <w:rsid w:val="00895404"/>
    <w:rsid w:val="00895470"/>
    <w:rsid w:val="008954CD"/>
    <w:rsid w:val="00895719"/>
    <w:rsid w:val="008958BA"/>
    <w:rsid w:val="00895CD2"/>
    <w:rsid w:val="00895DAA"/>
    <w:rsid w:val="00895DF3"/>
    <w:rsid w:val="00895F24"/>
    <w:rsid w:val="00895F71"/>
    <w:rsid w:val="00895FAC"/>
    <w:rsid w:val="00895FEB"/>
    <w:rsid w:val="008960CE"/>
    <w:rsid w:val="0089620C"/>
    <w:rsid w:val="00896280"/>
    <w:rsid w:val="008964AE"/>
    <w:rsid w:val="008967CA"/>
    <w:rsid w:val="0089682A"/>
    <w:rsid w:val="0089682C"/>
    <w:rsid w:val="0089687B"/>
    <w:rsid w:val="00896A06"/>
    <w:rsid w:val="00896BFE"/>
    <w:rsid w:val="00896CBD"/>
    <w:rsid w:val="00896E58"/>
    <w:rsid w:val="00896EEC"/>
    <w:rsid w:val="008971A4"/>
    <w:rsid w:val="008971D2"/>
    <w:rsid w:val="00897216"/>
    <w:rsid w:val="008974CC"/>
    <w:rsid w:val="0089778E"/>
    <w:rsid w:val="008978FD"/>
    <w:rsid w:val="00897B5C"/>
    <w:rsid w:val="00897D3F"/>
    <w:rsid w:val="00897D8F"/>
    <w:rsid w:val="00897DD4"/>
    <w:rsid w:val="00897E0A"/>
    <w:rsid w:val="00897EC5"/>
    <w:rsid w:val="00897FE1"/>
    <w:rsid w:val="008A0008"/>
    <w:rsid w:val="008A00DF"/>
    <w:rsid w:val="008A01A9"/>
    <w:rsid w:val="008A027E"/>
    <w:rsid w:val="008A02D9"/>
    <w:rsid w:val="008A03D4"/>
    <w:rsid w:val="008A04A7"/>
    <w:rsid w:val="008A06F2"/>
    <w:rsid w:val="008A087F"/>
    <w:rsid w:val="008A0AAB"/>
    <w:rsid w:val="008A0BBA"/>
    <w:rsid w:val="008A0EE6"/>
    <w:rsid w:val="008A0F19"/>
    <w:rsid w:val="008A0FE9"/>
    <w:rsid w:val="008A1044"/>
    <w:rsid w:val="008A10B3"/>
    <w:rsid w:val="008A1173"/>
    <w:rsid w:val="008A16C4"/>
    <w:rsid w:val="008A175B"/>
    <w:rsid w:val="008A18AD"/>
    <w:rsid w:val="008A1AC3"/>
    <w:rsid w:val="008A1BDA"/>
    <w:rsid w:val="008A1C83"/>
    <w:rsid w:val="008A1D7E"/>
    <w:rsid w:val="008A20D3"/>
    <w:rsid w:val="008A2172"/>
    <w:rsid w:val="008A229D"/>
    <w:rsid w:val="008A2467"/>
    <w:rsid w:val="008A25E0"/>
    <w:rsid w:val="008A266C"/>
    <w:rsid w:val="008A26DE"/>
    <w:rsid w:val="008A276C"/>
    <w:rsid w:val="008A2825"/>
    <w:rsid w:val="008A28C8"/>
    <w:rsid w:val="008A2953"/>
    <w:rsid w:val="008A2BA1"/>
    <w:rsid w:val="008A2C7D"/>
    <w:rsid w:val="008A2CE8"/>
    <w:rsid w:val="008A2DD1"/>
    <w:rsid w:val="008A2EF5"/>
    <w:rsid w:val="008A31EA"/>
    <w:rsid w:val="008A3594"/>
    <w:rsid w:val="008A377B"/>
    <w:rsid w:val="008A37D3"/>
    <w:rsid w:val="008A3A83"/>
    <w:rsid w:val="008A3B68"/>
    <w:rsid w:val="008A3C85"/>
    <w:rsid w:val="008A3D7F"/>
    <w:rsid w:val="008A3E11"/>
    <w:rsid w:val="008A3F82"/>
    <w:rsid w:val="008A3FAE"/>
    <w:rsid w:val="008A406E"/>
    <w:rsid w:val="008A409B"/>
    <w:rsid w:val="008A414B"/>
    <w:rsid w:val="008A41E0"/>
    <w:rsid w:val="008A425E"/>
    <w:rsid w:val="008A4364"/>
    <w:rsid w:val="008A447B"/>
    <w:rsid w:val="008A454C"/>
    <w:rsid w:val="008A4939"/>
    <w:rsid w:val="008A494E"/>
    <w:rsid w:val="008A4E41"/>
    <w:rsid w:val="008A5043"/>
    <w:rsid w:val="008A51D6"/>
    <w:rsid w:val="008A53BF"/>
    <w:rsid w:val="008A545B"/>
    <w:rsid w:val="008A5C5C"/>
    <w:rsid w:val="008A5D48"/>
    <w:rsid w:val="008A5D6F"/>
    <w:rsid w:val="008A5D70"/>
    <w:rsid w:val="008A5D78"/>
    <w:rsid w:val="008A5DCB"/>
    <w:rsid w:val="008A5E04"/>
    <w:rsid w:val="008A62B8"/>
    <w:rsid w:val="008A63BB"/>
    <w:rsid w:val="008A6481"/>
    <w:rsid w:val="008A64F9"/>
    <w:rsid w:val="008A6546"/>
    <w:rsid w:val="008A6575"/>
    <w:rsid w:val="008A65AB"/>
    <w:rsid w:val="008A66EB"/>
    <w:rsid w:val="008A6766"/>
    <w:rsid w:val="008A6884"/>
    <w:rsid w:val="008A6A44"/>
    <w:rsid w:val="008A6C7F"/>
    <w:rsid w:val="008A6CBD"/>
    <w:rsid w:val="008A6CF3"/>
    <w:rsid w:val="008A6F3F"/>
    <w:rsid w:val="008A70E3"/>
    <w:rsid w:val="008A7167"/>
    <w:rsid w:val="008A71E4"/>
    <w:rsid w:val="008A753C"/>
    <w:rsid w:val="008A7709"/>
    <w:rsid w:val="008A7AED"/>
    <w:rsid w:val="008A7C3B"/>
    <w:rsid w:val="008A7DB0"/>
    <w:rsid w:val="008B00DE"/>
    <w:rsid w:val="008B00F5"/>
    <w:rsid w:val="008B026D"/>
    <w:rsid w:val="008B02A8"/>
    <w:rsid w:val="008B02E8"/>
    <w:rsid w:val="008B0473"/>
    <w:rsid w:val="008B0476"/>
    <w:rsid w:val="008B04DA"/>
    <w:rsid w:val="008B0545"/>
    <w:rsid w:val="008B0A9F"/>
    <w:rsid w:val="008B0B68"/>
    <w:rsid w:val="008B0DE7"/>
    <w:rsid w:val="008B0E80"/>
    <w:rsid w:val="008B0EF2"/>
    <w:rsid w:val="008B10D1"/>
    <w:rsid w:val="008B1111"/>
    <w:rsid w:val="008B1467"/>
    <w:rsid w:val="008B1669"/>
    <w:rsid w:val="008B1699"/>
    <w:rsid w:val="008B16A7"/>
    <w:rsid w:val="008B18F4"/>
    <w:rsid w:val="008B1A10"/>
    <w:rsid w:val="008B1A91"/>
    <w:rsid w:val="008B1C0B"/>
    <w:rsid w:val="008B1C79"/>
    <w:rsid w:val="008B1E43"/>
    <w:rsid w:val="008B235C"/>
    <w:rsid w:val="008B253B"/>
    <w:rsid w:val="008B2797"/>
    <w:rsid w:val="008B29C9"/>
    <w:rsid w:val="008B2A49"/>
    <w:rsid w:val="008B2A76"/>
    <w:rsid w:val="008B2B03"/>
    <w:rsid w:val="008B2B23"/>
    <w:rsid w:val="008B2CEF"/>
    <w:rsid w:val="008B2F09"/>
    <w:rsid w:val="008B32B1"/>
    <w:rsid w:val="008B34A9"/>
    <w:rsid w:val="008B34FD"/>
    <w:rsid w:val="008B36E0"/>
    <w:rsid w:val="008B3909"/>
    <w:rsid w:val="008B3939"/>
    <w:rsid w:val="008B39D8"/>
    <w:rsid w:val="008B3A10"/>
    <w:rsid w:val="008B3A25"/>
    <w:rsid w:val="008B3AFE"/>
    <w:rsid w:val="008B3F15"/>
    <w:rsid w:val="008B3F19"/>
    <w:rsid w:val="008B3F9C"/>
    <w:rsid w:val="008B3FB4"/>
    <w:rsid w:val="008B400C"/>
    <w:rsid w:val="008B427B"/>
    <w:rsid w:val="008B4506"/>
    <w:rsid w:val="008B45CE"/>
    <w:rsid w:val="008B46EC"/>
    <w:rsid w:val="008B4748"/>
    <w:rsid w:val="008B4A25"/>
    <w:rsid w:val="008B4C50"/>
    <w:rsid w:val="008B4D4C"/>
    <w:rsid w:val="008B4E98"/>
    <w:rsid w:val="008B5015"/>
    <w:rsid w:val="008B51C2"/>
    <w:rsid w:val="008B5443"/>
    <w:rsid w:val="008B5603"/>
    <w:rsid w:val="008B5A45"/>
    <w:rsid w:val="008B5BAC"/>
    <w:rsid w:val="008B5CDE"/>
    <w:rsid w:val="008B5EB4"/>
    <w:rsid w:val="008B5EBC"/>
    <w:rsid w:val="008B5F93"/>
    <w:rsid w:val="008B608E"/>
    <w:rsid w:val="008B61ED"/>
    <w:rsid w:val="008B6517"/>
    <w:rsid w:val="008B651A"/>
    <w:rsid w:val="008B6570"/>
    <w:rsid w:val="008B6584"/>
    <w:rsid w:val="008B668B"/>
    <w:rsid w:val="008B696B"/>
    <w:rsid w:val="008B6CCA"/>
    <w:rsid w:val="008B6D75"/>
    <w:rsid w:val="008B6F21"/>
    <w:rsid w:val="008B70B2"/>
    <w:rsid w:val="008B7324"/>
    <w:rsid w:val="008B7331"/>
    <w:rsid w:val="008B7485"/>
    <w:rsid w:val="008B7609"/>
    <w:rsid w:val="008B760C"/>
    <w:rsid w:val="008B7687"/>
    <w:rsid w:val="008B774E"/>
    <w:rsid w:val="008B77D4"/>
    <w:rsid w:val="008B7864"/>
    <w:rsid w:val="008B787A"/>
    <w:rsid w:val="008B79A5"/>
    <w:rsid w:val="008B79B2"/>
    <w:rsid w:val="008B7B3C"/>
    <w:rsid w:val="008B7C21"/>
    <w:rsid w:val="008B7C91"/>
    <w:rsid w:val="008B7C9E"/>
    <w:rsid w:val="008B7DC9"/>
    <w:rsid w:val="008B7F2B"/>
    <w:rsid w:val="008C004F"/>
    <w:rsid w:val="008C01C7"/>
    <w:rsid w:val="008C02C4"/>
    <w:rsid w:val="008C038E"/>
    <w:rsid w:val="008C0684"/>
    <w:rsid w:val="008C0759"/>
    <w:rsid w:val="008C0762"/>
    <w:rsid w:val="008C07B5"/>
    <w:rsid w:val="008C07F0"/>
    <w:rsid w:val="008C0935"/>
    <w:rsid w:val="008C09EB"/>
    <w:rsid w:val="008C0AB3"/>
    <w:rsid w:val="008C0C2B"/>
    <w:rsid w:val="008C0C8F"/>
    <w:rsid w:val="008C0F0B"/>
    <w:rsid w:val="008C0F42"/>
    <w:rsid w:val="008C0FC7"/>
    <w:rsid w:val="008C15AC"/>
    <w:rsid w:val="008C15F0"/>
    <w:rsid w:val="008C1644"/>
    <w:rsid w:val="008C16FD"/>
    <w:rsid w:val="008C1858"/>
    <w:rsid w:val="008C1A28"/>
    <w:rsid w:val="008C1C8D"/>
    <w:rsid w:val="008C1C94"/>
    <w:rsid w:val="008C1D23"/>
    <w:rsid w:val="008C21B2"/>
    <w:rsid w:val="008C220A"/>
    <w:rsid w:val="008C2644"/>
    <w:rsid w:val="008C2823"/>
    <w:rsid w:val="008C297C"/>
    <w:rsid w:val="008C29F0"/>
    <w:rsid w:val="008C2B16"/>
    <w:rsid w:val="008C2BFA"/>
    <w:rsid w:val="008C2C31"/>
    <w:rsid w:val="008C2D45"/>
    <w:rsid w:val="008C3122"/>
    <w:rsid w:val="008C3313"/>
    <w:rsid w:val="008C3314"/>
    <w:rsid w:val="008C3604"/>
    <w:rsid w:val="008C3638"/>
    <w:rsid w:val="008C3A5E"/>
    <w:rsid w:val="008C3B5F"/>
    <w:rsid w:val="008C3C65"/>
    <w:rsid w:val="008C3E09"/>
    <w:rsid w:val="008C3E59"/>
    <w:rsid w:val="008C412A"/>
    <w:rsid w:val="008C467E"/>
    <w:rsid w:val="008C476F"/>
    <w:rsid w:val="008C4805"/>
    <w:rsid w:val="008C4870"/>
    <w:rsid w:val="008C4B65"/>
    <w:rsid w:val="008C4B88"/>
    <w:rsid w:val="008C4E72"/>
    <w:rsid w:val="008C4ECA"/>
    <w:rsid w:val="008C508F"/>
    <w:rsid w:val="008C5132"/>
    <w:rsid w:val="008C52EB"/>
    <w:rsid w:val="008C545C"/>
    <w:rsid w:val="008C54B2"/>
    <w:rsid w:val="008C561E"/>
    <w:rsid w:val="008C5660"/>
    <w:rsid w:val="008C58C4"/>
    <w:rsid w:val="008C5DF2"/>
    <w:rsid w:val="008C60C6"/>
    <w:rsid w:val="008C613A"/>
    <w:rsid w:val="008C619B"/>
    <w:rsid w:val="008C6211"/>
    <w:rsid w:val="008C634A"/>
    <w:rsid w:val="008C656C"/>
    <w:rsid w:val="008C65D6"/>
    <w:rsid w:val="008C6638"/>
    <w:rsid w:val="008C6703"/>
    <w:rsid w:val="008C68F0"/>
    <w:rsid w:val="008C694D"/>
    <w:rsid w:val="008C69A2"/>
    <w:rsid w:val="008C6C77"/>
    <w:rsid w:val="008C6D2D"/>
    <w:rsid w:val="008C6E23"/>
    <w:rsid w:val="008C75C4"/>
    <w:rsid w:val="008C76FA"/>
    <w:rsid w:val="008C7CD6"/>
    <w:rsid w:val="008C7CDF"/>
    <w:rsid w:val="008C7DB3"/>
    <w:rsid w:val="008C7F1B"/>
    <w:rsid w:val="008D0101"/>
    <w:rsid w:val="008D010D"/>
    <w:rsid w:val="008D01E5"/>
    <w:rsid w:val="008D0520"/>
    <w:rsid w:val="008D074C"/>
    <w:rsid w:val="008D08E4"/>
    <w:rsid w:val="008D0A53"/>
    <w:rsid w:val="008D0DD5"/>
    <w:rsid w:val="008D10AE"/>
    <w:rsid w:val="008D13EA"/>
    <w:rsid w:val="008D149F"/>
    <w:rsid w:val="008D151D"/>
    <w:rsid w:val="008D1676"/>
    <w:rsid w:val="008D17E7"/>
    <w:rsid w:val="008D1EEE"/>
    <w:rsid w:val="008D213D"/>
    <w:rsid w:val="008D22D2"/>
    <w:rsid w:val="008D22FA"/>
    <w:rsid w:val="008D240F"/>
    <w:rsid w:val="008D2475"/>
    <w:rsid w:val="008D2485"/>
    <w:rsid w:val="008D24C9"/>
    <w:rsid w:val="008D2536"/>
    <w:rsid w:val="008D25E7"/>
    <w:rsid w:val="008D2608"/>
    <w:rsid w:val="008D2907"/>
    <w:rsid w:val="008D2985"/>
    <w:rsid w:val="008D2A69"/>
    <w:rsid w:val="008D2C37"/>
    <w:rsid w:val="008D2C73"/>
    <w:rsid w:val="008D2D72"/>
    <w:rsid w:val="008D2F90"/>
    <w:rsid w:val="008D3240"/>
    <w:rsid w:val="008D36B8"/>
    <w:rsid w:val="008D375F"/>
    <w:rsid w:val="008D37AB"/>
    <w:rsid w:val="008D38AA"/>
    <w:rsid w:val="008D38CE"/>
    <w:rsid w:val="008D3AA2"/>
    <w:rsid w:val="008D3AC2"/>
    <w:rsid w:val="008D3C46"/>
    <w:rsid w:val="008D3CDE"/>
    <w:rsid w:val="008D3E87"/>
    <w:rsid w:val="008D3EA6"/>
    <w:rsid w:val="008D4006"/>
    <w:rsid w:val="008D4064"/>
    <w:rsid w:val="008D4084"/>
    <w:rsid w:val="008D40CD"/>
    <w:rsid w:val="008D4277"/>
    <w:rsid w:val="008D42B4"/>
    <w:rsid w:val="008D4400"/>
    <w:rsid w:val="008D4578"/>
    <w:rsid w:val="008D4594"/>
    <w:rsid w:val="008D45EF"/>
    <w:rsid w:val="008D4695"/>
    <w:rsid w:val="008D4861"/>
    <w:rsid w:val="008D4930"/>
    <w:rsid w:val="008D496F"/>
    <w:rsid w:val="008D49DC"/>
    <w:rsid w:val="008D4BA6"/>
    <w:rsid w:val="008D4C7B"/>
    <w:rsid w:val="008D4F4A"/>
    <w:rsid w:val="008D4FD1"/>
    <w:rsid w:val="008D4FF4"/>
    <w:rsid w:val="008D509A"/>
    <w:rsid w:val="008D5148"/>
    <w:rsid w:val="008D51A3"/>
    <w:rsid w:val="008D51F1"/>
    <w:rsid w:val="008D52E0"/>
    <w:rsid w:val="008D536B"/>
    <w:rsid w:val="008D54FB"/>
    <w:rsid w:val="008D58E4"/>
    <w:rsid w:val="008D5BDB"/>
    <w:rsid w:val="008D5E97"/>
    <w:rsid w:val="008D5EF1"/>
    <w:rsid w:val="008D62E8"/>
    <w:rsid w:val="008D638A"/>
    <w:rsid w:val="008D664F"/>
    <w:rsid w:val="008D66AC"/>
    <w:rsid w:val="008D66D3"/>
    <w:rsid w:val="008D6767"/>
    <w:rsid w:val="008D6989"/>
    <w:rsid w:val="008D6A93"/>
    <w:rsid w:val="008D6D9A"/>
    <w:rsid w:val="008D6F6E"/>
    <w:rsid w:val="008D6FA8"/>
    <w:rsid w:val="008D70CE"/>
    <w:rsid w:val="008D70EF"/>
    <w:rsid w:val="008D73CE"/>
    <w:rsid w:val="008D73D4"/>
    <w:rsid w:val="008D74AE"/>
    <w:rsid w:val="008D74CC"/>
    <w:rsid w:val="008D77D1"/>
    <w:rsid w:val="008D77EE"/>
    <w:rsid w:val="008D786A"/>
    <w:rsid w:val="008D79CC"/>
    <w:rsid w:val="008D7CB3"/>
    <w:rsid w:val="008D7DAA"/>
    <w:rsid w:val="008E0077"/>
    <w:rsid w:val="008E0106"/>
    <w:rsid w:val="008E0117"/>
    <w:rsid w:val="008E0166"/>
    <w:rsid w:val="008E027E"/>
    <w:rsid w:val="008E02FA"/>
    <w:rsid w:val="008E0312"/>
    <w:rsid w:val="008E0622"/>
    <w:rsid w:val="008E082F"/>
    <w:rsid w:val="008E0887"/>
    <w:rsid w:val="008E090A"/>
    <w:rsid w:val="008E0E38"/>
    <w:rsid w:val="008E0F6E"/>
    <w:rsid w:val="008E112B"/>
    <w:rsid w:val="008E11B5"/>
    <w:rsid w:val="008E11E7"/>
    <w:rsid w:val="008E1458"/>
    <w:rsid w:val="008E151F"/>
    <w:rsid w:val="008E15FF"/>
    <w:rsid w:val="008E16B2"/>
    <w:rsid w:val="008E171A"/>
    <w:rsid w:val="008E1859"/>
    <w:rsid w:val="008E18E2"/>
    <w:rsid w:val="008E1AE6"/>
    <w:rsid w:val="008E1B2D"/>
    <w:rsid w:val="008E1EFF"/>
    <w:rsid w:val="008E1F68"/>
    <w:rsid w:val="008E213B"/>
    <w:rsid w:val="008E228E"/>
    <w:rsid w:val="008E2367"/>
    <w:rsid w:val="008E23CA"/>
    <w:rsid w:val="008E2423"/>
    <w:rsid w:val="008E256B"/>
    <w:rsid w:val="008E2582"/>
    <w:rsid w:val="008E26BC"/>
    <w:rsid w:val="008E285A"/>
    <w:rsid w:val="008E2AF1"/>
    <w:rsid w:val="008E2C06"/>
    <w:rsid w:val="008E2CB0"/>
    <w:rsid w:val="008E2CBB"/>
    <w:rsid w:val="008E2F06"/>
    <w:rsid w:val="008E35B0"/>
    <w:rsid w:val="008E368A"/>
    <w:rsid w:val="008E3771"/>
    <w:rsid w:val="008E383A"/>
    <w:rsid w:val="008E38C8"/>
    <w:rsid w:val="008E3983"/>
    <w:rsid w:val="008E3AD0"/>
    <w:rsid w:val="008E3D6D"/>
    <w:rsid w:val="008E3D9A"/>
    <w:rsid w:val="008E3E02"/>
    <w:rsid w:val="008E4059"/>
    <w:rsid w:val="008E4102"/>
    <w:rsid w:val="008E41B1"/>
    <w:rsid w:val="008E41FB"/>
    <w:rsid w:val="008E4665"/>
    <w:rsid w:val="008E4C09"/>
    <w:rsid w:val="008E4C70"/>
    <w:rsid w:val="008E4CBC"/>
    <w:rsid w:val="008E4D1E"/>
    <w:rsid w:val="008E4FBE"/>
    <w:rsid w:val="008E5427"/>
    <w:rsid w:val="008E54A2"/>
    <w:rsid w:val="008E5536"/>
    <w:rsid w:val="008E567E"/>
    <w:rsid w:val="008E5A09"/>
    <w:rsid w:val="008E5B95"/>
    <w:rsid w:val="008E5BED"/>
    <w:rsid w:val="008E5ECC"/>
    <w:rsid w:val="008E5ED8"/>
    <w:rsid w:val="008E5FE5"/>
    <w:rsid w:val="008E61F0"/>
    <w:rsid w:val="008E635F"/>
    <w:rsid w:val="008E63E9"/>
    <w:rsid w:val="008E6590"/>
    <w:rsid w:val="008E6779"/>
    <w:rsid w:val="008E6A1C"/>
    <w:rsid w:val="008E6B04"/>
    <w:rsid w:val="008E6BE7"/>
    <w:rsid w:val="008E6D35"/>
    <w:rsid w:val="008E6EA0"/>
    <w:rsid w:val="008E6EFD"/>
    <w:rsid w:val="008E6F80"/>
    <w:rsid w:val="008E7017"/>
    <w:rsid w:val="008E7044"/>
    <w:rsid w:val="008E7153"/>
    <w:rsid w:val="008E74AE"/>
    <w:rsid w:val="008E7518"/>
    <w:rsid w:val="008E7737"/>
    <w:rsid w:val="008E77AC"/>
    <w:rsid w:val="008E7B20"/>
    <w:rsid w:val="008E7B2F"/>
    <w:rsid w:val="008E7B83"/>
    <w:rsid w:val="008E7D5A"/>
    <w:rsid w:val="008E7E51"/>
    <w:rsid w:val="008E7FD5"/>
    <w:rsid w:val="008F0165"/>
    <w:rsid w:val="008F052C"/>
    <w:rsid w:val="008F06A0"/>
    <w:rsid w:val="008F076B"/>
    <w:rsid w:val="008F0863"/>
    <w:rsid w:val="008F095C"/>
    <w:rsid w:val="008F0DA1"/>
    <w:rsid w:val="008F13D8"/>
    <w:rsid w:val="008F13D9"/>
    <w:rsid w:val="008F1590"/>
    <w:rsid w:val="008F1685"/>
    <w:rsid w:val="008F181A"/>
    <w:rsid w:val="008F2113"/>
    <w:rsid w:val="008F212C"/>
    <w:rsid w:val="008F21FE"/>
    <w:rsid w:val="008F2584"/>
    <w:rsid w:val="008F25B6"/>
    <w:rsid w:val="008F261A"/>
    <w:rsid w:val="008F292D"/>
    <w:rsid w:val="008F295F"/>
    <w:rsid w:val="008F2A35"/>
    <w:rsid w:val="008F2D0B"/>
    <w:rsid w:val="008F2FBF"/>
    <w:rsid w:val="008F3004"/>
    <w:rsid w:val="008F322F"/>
    <w:rsid w:val="008F326A"/>
    <w:rsid w:val="008F326B"/>
    <w:rsid w:val="008F3642"/>
    <w:rsid w:val="008F3708"/>
    <w:rsid w:val="008F388B"/>
    <w:rsid w:val="008F3AD1"/>
    <w:rsid w:val="008F3AD4"/>
    <w:rsid w:val="008F3B67"/>
    <w:rsid w:val="008F3D22"/>
    <w:rsid w:val="008F4053"/>
    <w:rsid w:val="008F434D"/>
    <w:rsid w:val="008F436E"/>
    <w:rsid w:val="008F4380"/>
    <w:rsid w:val="008F439C"/>
    <w:rsid w:val="008F44F3"/>
    <w:rsid w:val="008F482B"/>
    <w:rsid w:val="008F4BF6"/>
    <w:rsid w:val="008F4CAA"/>
    <w:rsid w:val="008F4D43"/>
    <w:rsid w:val="008F4E80"/>
    <w:rsid w:val="008F50D1"/>
    <w:rsid w:val="008F51D0"/>
    <w:rsid w:val="008F525A"/>
    <w:rsid w:val="008F5278"/>
    <w:rsid w:val="008F528B"/>
    <w:rsid w:val="008F54D1"/>
    <w:rsid w:val="008F5513"/>
    <w:rsid w:val="008F5543"/>
    <w:rsid w:val="008F559F"/>
    <w:rsid w:val="008F5B65"/>
    <w:rsid w:val="008F5EFF"/>
    <w:rsid w:val="008F6013"/>
    <w:rsid w:val="008F60CB"/>
    <w:rsid w:val="008F67A1"/>
    <w:rsid w:val="008F6964"/>
    <w:rsid w:val="008F6A22"/>
    <w:rsid w:val="008F6B6E"/>
    <w:rsid w:val="008F6BE3"/>
    <w:rsid w:val="008F6C91"/>
    <w:rsid w:val="008F6CBD"/>
    <w:rsid w:val="008F6E5F"/>
    <w:rsid w:val="008F719B"/>
    <w:rsid w:val="008F71F5"/>
    <w:rsid w:val="008F7257"/>
    <w:rsid w:val="008F72E5"/>
    <w:rsid w:val="008F75BB"/>
    <w:rsid w:val="008F75DB"/>
    <w:rsid w:val="008F775C"/>
    <w:rsid w:val="008F7772"/>
    <w:rsid w:val="008F7B95"/>
    <w:rsid w:val="008F7CD2"/>
    <w:rsid w:val="008F7D8F"/>
    <w:rsid w:val="008F7ECB"/>
    <w:rsid w:val="008F7F09"/>
    <w:rsid w:val="009000E3"/>
    <w:rsid w:val="00900112"/>
    <w:rsid w:val="00900284"/>
    <w:rsid w:val="009002F4"/>
    <w:rsid w:val="0090046A"/>
    <w:rsid w:val="00900523"/>
    <w:rsid w:val="00900608"/>
    <w:rsid w:val="00900763"/>
    <w:rsid w:val="009009A4"/>
    <w:rsid w:val="009009C7"/>
    <w:rsid w:val="00900BD0"/>
    <w:rsid w:val="00900D2E"/>
    <w:rsid w:val="00900EAF"/>
    <w:rsid w:val="00900EF1"/>
    <w:rsid w:val="00900FF8"/>
    <w:rsid w:val="009010A5"/>
    <w:rsid w:val="0090124C"/>
    <w:rsid w:val="00901530"/>
    <w:rsid w:val="00901597"/>
    <w:rsid w:val="00901963"/>
    <w:rsid w:val="00901A7F"/>
    <w:rsid w:val="00901C9D"/>
    <w:rsid w:val="00901D6D"/>
    <w:rsid w:val="00901DEA"/>
    <w:rsid w:val="00901F4B"/>
    <w:rsid w:val="00901F4F"/>
    <w:rsid w:val="0090206D"/>
    <w:rsid w:val="00902104"/>
    <w:rsid w:val="00902290"/>
    <w:rsid w:val="009022CF"/>
    <w:rsid w:val="00902568"/>
    <w:rsid w:val="0090260E"/>
    <w:rsid w:val="00902B48"/>
    <w:rsid w:val="00902E8A"/>
    <w:rsid w:val="00902EE5"/>
    <w:rsid w:val="0090308C"/>
    <w:rsid w:val="009030BD"/>
    <w:rsid w:val="009030C7"/>
    <w:rsid w:val="00903179"/>
    <w:rsid w:val="009031E2"/>
    <w:rsid w:val="009033E3"/>
    <w:rsid w:val="0090373D"/>
    <w:rsid w:val="00903783"/>
    <w:rsid w:val="009037A8"/>
    <w:rsid w:val="009038B5"/>
    <w:rsid w:val="00903AEB"/>
    <w:rsid w:val="00903B27"/>
    <w:rsid w:val="00903B61"/>
    <w:rsid w:val="00903BDF"/>
    <w:rsid w:val="00903DB3"/>
    <w:rsid w:val="00903EE3"/>
    <w:rsid w:val="0090408A"/>
    <w:rsid w:val="009041E5"/>
    <w:rsid w:val="0090425A"/>
    <w:rsid w:val="009042E1"/>
    <w:rsid w:val="009043BB"/>
    <w:rsid w:val="0090447D"/>
    <w:rsid w:val="009045E6"/>
    <w:rsid w:val="00904859"/>
    <w:rsid w:val="00904B7F"/>
    <w:rsid w:val="00904C34"/>
    <w:rsid w:val="00904CC1"/>
    <w:rsid w:val="009053D7"/>
    <w:rsid w:val="00905496"/>
    <w:rsid w:val="009054BB"/>
    <w:rsid w:val="00905C6F"/>
    <w:rsid w:val="00905DA9"/>
    <w:rsid w:val="00906135"/>
    <w:rsid w:val="00906155"/>
    <w:rsid w:val="009061D5"/>
    <w:rsid w:val="0090627E"/>
    <w:rsid w:val="009063DD"/>
    <w:rsid w:val="0090662E"/>
    <w:rsid w:val="0090663E"/>
    <w:rsid w:val="00906766"/>
    <w:rsid w:val="009067EF"/>
    <w:rsid w:val="00906808"/>
    <w:rsid w:val="00906A38"/>
    <w:rsid w:val="00906BB0"/>
    <w:rsid w:val="00906E8F"/>
    <w:rsid w:val="00906F1B"/>
    <w:rsid w:val="0090733A"/>
    <w:rsid w:val="0090742B"/>
    <w:rsid w:val="00907815"/>
    <w:rsid w:val="0090786B"/>
    <w:rsid w:val="00907A3D"/>
    <w:rsid w:val="00907ACD"/>
    <w:rsid w:val="00907D14"/>
    <w:rsid w:val="00910273"/>
    <w:rsid w:val="009102C6"/>
    <w:rsid w:val="009102CB"/>
    <w:rsid w:val="00910501"/>
    <w:rsid w:val="009108DE"/>
    <w:rsid w:val="00910A53"/>
    <w:rsid w:val="00910A71"/>
    <w:rsid w:val="00910BD0"/>
    <w:rsid w:val="00910CE0"/>
    <w:rsid w:val="00910CE8"/>
    <w:rsid w:val="00910D83"/>
    <w:rsid w:val="00910EBF"/>
    <w:rsid w:val="0091110F"/>
    <w:rsid w:val="00911122"/>
    <w:rsid w:val="0091114B"/>
    <w:rsid w:val="0091122D"/>
    <w:rsid w:val="00911797"/>
    <w:rsid w:val="00911997"/>
    <w:rsid w:val="00911F25"/>
    <w:rsid w:val="00912626"/>
    <w:rsid w:val="009127AD"/>
    <w:rsid w:val="00912866"/>
    <w:rsid w:val="00912A98"/>
    <w:rsid w:val="00912B94"/>
    <w:rsid w:val="00912BDE"/>
    <w:rsid w:val="00912D53"/>
    <w:rsid w:val="00912E08"/>
    <w:rsid w:val="00912E23"/>
    <w:rsid w:val="00912E56"/>
    <w:rsid w:val="00912ED1"/>
    <w:rsid w:val="009131B7"/>
    <w:rsid w:val="009132A2"/>
    <w:rsid w:val="00913333"/>
    <w:rsid w:val="009134BC"/>
    <w:rsid w:val="0091367C"/>
    <w:rsid w:val="009136F1"/>
    <w:rsid w:val="009137AF"/>
    <w:rsid w:val="0091382B"/>
    <w:rsid w:val="0091395C"/>
    <w:rsid w:val="009139BE"/>
    <w:rsid w:val="009139D7"/>
    <w:rsid w:val="00913FCF"/>
    <w:rsid w:val="00914295"/>
    <w:rsid w:val="009142E5"/>
    <w:rsid w:val="009143CF"/>
    <w:rsid w:val="0091447F"/>
    <w:rsid w:val="0091451A"/>
    <w:rsid w:val="00914768"/>
    <w:rsid w:val="00914774"/>
    <w:rsid w:val="009149A8"/>
    <w:rsid w:val="00914DB8"/>
    <w:rsid w:val="00914E5F"/>
    <w:rsid w:val="00914FFD"/>
    <w:rsid w:val="009152A5"/>
    <w:rsid w:val="00915482"/>
    <w:rsid w:val="00915513"/>
    <w:rsid w:val="0091597C"/>
    <w:rsid w:val="00915AE0"/>
    <w:rsid w:val="00915CE1"/>
    <w:rsid w:val="00915FF4"/>
    <w:rsid w:val="0091641A"/>
    <w:rsid w:val="00916437"/>
    <w:rsid w:val="009164AB"/>
    <w:rsid w:val="00916568"/>
    <w:rsid w:val="0091660B"/>
    <w:rsid w:val="00916742"/>
    <w:rsid w:val="009167B5"/>
    <w:rsid w:val="009169E7"/>
    <w:rsid w:val="00916A82"/>
    <w:rsid w:val="00916FF6"/>
    <w:rsid w:val="00917020"/>
    <w:rsid w:val="009170B6"/>
    <w:rsid w:val="009171EC"/>
    <w:rsid w:val="00917239"/>
    <w:rsid w:val="00917346"/>
    <w:rsid w:val="00917389"/>
    <w:rsid w:val="0091745C"/>
    <w:rsid w:val="00917667"/>
    <w:rsid w:val="00917743"/>
    <w:rsid w:val="009178DF"/>
    <w:rsid w:val="00917A53"/>
    <w:rsid w:val="00917A9A"/>
    <w:rsid w:val="00917C1F"/>
    <w:rsid w:val="00917E96"/>
    <w:rsid w:val="00917FE0"/>
    <w:rsid w:val="00920197"/>
    <w:rsid w:val="009203A4"/>
    <w:rsid w:val="0092059B"/>
    <w:rsid w:val="0092064B"/>
    <w:rsid w:val="00920726"/>
    <w:rsid w:val="00920928"/>
    <w:rsid w:val="00920A7C"/>
    <w:rsid w:val="00920AE5"/>
    <w:rsid w:val="00920B2D"/>
    <w:rsid w:val="00920B40"/>
    <w:rsid w:val="00920CD1"/>
    <w:rsid w:val="00920D7E"/>
    <w:rsid w:val="00920E9B"/>
    <w:rsid w:val="00920EC7"/>
    <w:rsid w:val="00920FAB"/>
    <w:rsid w:val="00921248"/>
    <w:rsid w:val="009213CA"/>
    <w:rsid w:val="00921468"/>
    <w:rsid w:val="00921556"/>
    <w:rsid w:val="00921576"/>
    <w:rsid w:val="00921685"/>
    <w:rsid w:val="00921742"/>
    <w:rsid w:val="00921897"/>
    <w:rsid w:val="00921AFC"/>
    <w:rsid w:val="00921BE0"/>
    <w:rsid w:val="00921D78"/>
    <w:rsid w:val="00921DC1"/>
    <w:rsid w:val="00921EE9"/>
    <w:rsid w:val="00921EF2"/>
    <w:rsid w:val="00921FCC"/>
    <w:rsid w:val="009221D8"/>
    <w:rsid w:val="009224DF"/>
    <w:rsid w:val="009227B8"/>
    <w:rsid w:val="009228F7"/>
    <w:rsid w:val="00922DB1"/>
    <w:rsid w:val="00922ECC"/>
    <w:rsid w:val="00922F23"/>
    <w:rsid w:val="0092309F"/>
    <w:rsid w:val="00923371"/>
    <w:rsid w:val="009233A2"/>
    <w:rsid w:val="00923599"/>
    <w:rsid w:val="00923793"/>
    <w:rsid w:val="00923969"/>
    <w:rsid w:val="00923A10"/>
    <w:rsid w:val="00923AA4"/>
    <w:rsid w:val="00923DBA"/>
    <w:rsid w:val="00924267"/>
    <w:rsid w:val="009246AA"/>
    <w:rsid w:val="00924771"/>
    <w:rsid w:val="00924809"/>
    <w:rsid w:val="009248AD"/>
    <w:rsid w:val="00924A63"/>
    <w:rsid w:val="00924B13"/>
    <w:rsid w:val="00924EC1"/>
    <w:rsid w:val="009254B6"/>
    <w:rsid w:val="0092552B"/>
    <w:rsid w:val="00925750"/>
    <w:rsid w:val="0092588D"/>
    <w:rsid w:val="009258AB"/>
    <w:rsid w:val="00925952"/>
    <w:rsid w:val="009259A6"/>
    <w:rsid w:val="00925C92"/>
    <w:rsid w:val="00925D7F"/>
    <w:rsid w:val="00925E16"/>
    <w:rsid w:val="00925F47"/>
    <w:rsid w:val="00925FC8"/>
    <w:rsid w:val="00926105"/>
    <w:rsid w:val="00926448"/>
    <w:rsid w:val="0092652D"/>
    <w:rsid w:val="00926559"/>
    <w:rsid w:val="00926601"/>
    <w:rsid w:val="00926771"/>
    <w:rsid w:val="00926847"/>
    <w:rsid w:val="0092686A"/>
    <w:rsid w:val="00926938"/>
    <w:rsid w:val="00926C70"/>
    <w:rsid w:val="00926EC8"/>
    <w:rsid w:val="00926F1C"/>
    <w:rsid w:val="00926F63"/>
    <w:rsid w:val="009270CD"/>
    <w:rsid w:val="009273E8"/>
    <w:rsid w:val="00927565"/>
    <w:rsid w:val="00927874"/>
    <w:rsid w:val="00927948"/>
    <w:rsid w:val="00927C72"/>
    <w:rsid w:val="00927DDC"/>
    <w:rsid w:val="009300BF"/>
    <w:rsid w:val="0093017F"/>
    <w:rsid w:val="009303DE"/>
    <w:rsid w:val="009305FB"/>
    <w:rsid w:val="00930B19"/>
    <w:rsid w:val="00930B38"/>
    <w:rsid w:val="00930CBB"/>
    <w:rsid w:val="00930DE4"/>
    <w:rsid w:val="00930E13"/>
    <w:rsid w:val="0093117C"/>
    <w:rsid w:val="00931196"/>
    <w:rsid w:val="009311EE"/>
    <w:rsid w:val="00931474"/>
    <w:rsid w:val="009315B9"/>
    <w:rsid w:val="009315C7"/>
    <w:rsid w:val="00931635"/>
    <w:rsid w:val="00931671"/>
    <w:rsid w:val="00931693"/>
    <w:rsid w:val="0093173D"/>
    <w:rsid w:val="009317E5"/>
    <w:rsid w:val="009319EE"/>
    <w:rsid w:val="00931B3F"/>
    <w:rsid w:val="00931CD9"/>
    <w:rsid w:val="00931DB3"/>
    <w:rsid w:val="00932733"/>
    <w:rsid w:val="00932901"/>
    <w:rsid w:val="00932AEF"/>
    <w:rsid w:val="00932CFE"/>
    <w:rsid w:val="00932D6D"/>
    <w:rsid w:val="00932F93"/>
    <w:rsid w:val="00933044"/>
    <w:rsid w:val="009331AA"/>
    <w:rsid w:val="009331C6"/>
    <w:rsid w:val="00933381"/>
    <w:rsid w:val="009333F7"/>
    <w:rsid w:val="00933481"/>
    <w:rsid w:val="00933485"/>
    <w:rsid w:val="009335EA"/>
    <w:rsid w:val="0093386E"/>
    <w:rsid w:val="009338B3"/>
    <w:rsid w:val="00933998"/>
    <w:rsid w:val="009339E1"/>
    <w:rsid w:val="009339F2"/>
    <w:rsid w:val="00933A0F"/>
    <w:rsid w:val="00933AD7"/>
    <w:rsid w:val="00933BEE"/>
    <w:rsid w:val="00933F94"/>
    <w:rsid w:val="00934025"/>
    <w:rsid w:val="009340C3"/>
    <w:rsid w:val="009340E8"/>
    <w:rsid w:val="009344C0"/>
    <w:rsid w:val="009345FE"/>
    <w:rsid w:val="00934731"/>
    <w:rsid w:val="009347B5"/>
    <w:rsid w:val="0093488B"/>
    <w:rsid w:val="009349EF"/>
    <w:rsid w:val="00934A79"/>
    <w:rsid w:val="00934B3A"/>
    <w:rsid w:val="00934BAC"/>
    <w:rsid w:val="00934D07"/>
    <w:rsid w:val="00934DF3"/>
    <w:rsid w:val="00934E78"/>
    <w:rsid w:val="0093519E"/>
    <w:rsid w:val="0093521F"/>
    <w:rsid w:val="009354A8"/>
    <w:rsid w:val="00935536"/>
    <w:rsid w:val="00935563"/>
    <w:rsid w:val="00935587"/>
    <w:rsid w:val="0093588C"/>
    <w:rsid w:val="00935A72"/>
    <w:rsid w:val="00935AEE"/>
    <w:rsid w:val="00935B04"/>
    <w:rsid w:val="00935BCA"/>
    <w:rsid w:val="00935C2D"/>
    <w:rsid w:val="00935C8B"/>
    <w:rsid w:val="00935C9C"/>
    <w:rsid w:val="00935E57"/>
    <w:rsid w:val="00935EC9"/>
    <w:rsid w:val="0093609A"/>
    <w:rsid w:val="009362B8"/>
    <w:rsid w:val="00936334"/>
    <w:rsid w:val="009363ED"/>
    <w:rsid w:val="00936499"/>
    <w:rsid w:val="009366DB"/>
    <w:rsid w:val="009368D6"/>
    <w:rsid w:val="00936ADC"/>
    <w:rsid w:val="00936CD6"/>
    <w:rsid w:val="00936D2C"/>
    <w:rsid w:val="0093702F"/>
    <w:rsid w:val="009373BB"/>
    <w:rsid w:val="009375BB"/>
    <w:rsid w:val="00937765"/>
    <w:rsid w:val="009377BA"/>
    <w:rsid w:val="00937890"/>
    <w:rsid w:val="00937AC6"/>
    <w:rsid w:val="00937BB7"/>
    <w:rsid w:val="00937BBA"/>
    <w:rsid w:val="00937CAF"/>
    <w:rsid w:val="00937CB4"/>
    <w:rsid w:val="00937ECC"/>
    <w:rsid w:val="00937FE0"/>
    <w:rsid w:val="00937FE3"/>
    <w:rsid w:val="00940055"/>
    <w:rsid w:val="0094007C"/>
    <w:rsid w:val="009400CF"/>
    <w:rsid w:val="009402DF"/>
    <w:rsid w:val="00940396"/>
    <w:rsid w:val="00940535"/>
    <w:rsid w:val="0094057F"/>
    <w:rsid w:val="00940700"/>
    <w:rsid w:val="009407B1"/>
    <w:rsid w:val="00940A05"/>
    <w:rsid w:val="00940A3C"/>
    <w:rsid w:val="00940C30"/>
    <w:rsid w:val="00940CD9"/>
    <w:rsid w:val="00940E0A"/>
    <w:rsid w:val="009411CF"/>
    <w:rsid w:val="009413F8"/>
    <w:rsid w:val="009414D8"/>
    <w:rsid w:val="009414FA"/>
    <w:rsid w:val="00941517"/>
    <w:rsid w:val="00941530"/>
    <w:rsid w:val="009418EF"/>
    <w:rsid w:val="00941A6F"/>
    <w:rsid w:val="00941CAD"/>
    <w:rsid w:val="00941D66"/>
    <w:rsid w:val="00941E53"/>
    <w:rsid w:val="0094200B"/>
    <w:rsid w:val="00942067"/>
    <w:rsid w:val="0094220C"/>
    <w:rsid w:val="00942252"/>
    <w:rsid w:val="00942355"/>
    <w:rsid w:val="0094244D"/>
    <w:rsid w:val="0094287E"/>
    <w:rsid w:val="00942988"/>
    <w:rsid w:val="009429B8"/>
    <w:rsid w:val="00942B6C"/>
    <w:rsid w:val="00942C57"/>
    <w:rsid w:val="00942EEC"/>
    <w:rsid w:val="00942EF8"/>
    <w:rsid w:val="00942F67"/>
    <w:rsid w:val="00942FD1"/>
    <w:rsid w:val="00943044"/>
    <w:rsid w:val="00943058"/>
    <w:rsid w:val="00943571"/>
    <w:rsid w:val="00943577"/>
    <w:rsid w:val="00943772"/>
    <w:rsid w:val="0094385C"/>
    <w:rsid w:val="009438CF"/>
    <w:rsid w:val="00943930"/>
    <w:rsid w:val="00943C1D"/>
    <w:rsid w:val="00943D28"/>
    <w:rsid w:val="00943D6A"/>
    <w:rsid w:val="00943E16"/>
    <w:rsid w:val="00943E17"/>
    <w:rsid w:val="00943E92"/>
    <w:rsid w:val="00943EB7"/>
    <w:rsid w:val="009440CF"/>
    <w:rsid w:val="009441AC"/>
    <w:rsid w:val="0094420D"/>
    <w:rsid w:val="00944215"/>
    <w:rsid w:val="009442C9"/>
    <w:rsid w:val="00944312"/>
    <w:rsid w:val="00944331"/>
    <w:rsid w:val="00944498"/>
    <w:rsid w:val="009444A4"/>
    <w:rsid w:val="009445A3"/>
    <w:rsid w:val="00944794"/>
    <w:rsid w:val="0094487D"/>
    <w:rsid w:val="0094492E"/>
    <w:rsid w:val="00944BE1"/>
    <w:rsid w:val="00944CC9"/>
    <w:rsid w:val="00944DF3"/>
    <w:rsid w:val="00944E81"/>
    <w:rsid w:val="00944F61"/>
    <w:rsid w:val="00945129"/>
    <w:rsid w:val="00945205"/>
    <w:rsid w:val="00945348"/>
    <w:rsid w:val="00945402"/>
    <w:rsid w:val="00945633"/>
    <w:rsid w:val="00945665"/>
    <w:rsid w:val="0094567B"/>
    <w:rsid w:val="00945883"/>
    <w:rsid w:val="00945B0A"/>
    <w:rsid w:val="00945B3B"/>
    <w:rsid w:val="00945BE7"/>
    <w:rsid w:val="00945CFD"/>
    <w:rsid w:val="00945D44"/>
    <w:rsid w:val="00945E01"/>
    <w:rsid w:val="009460C6"/>
    <w:rsid w:val="0094623A"/>
    <w:rsid w:val="0094635B"/>
    <w:rsid w:val="009463B7"/>
    <w:rsid w:val="00946A46"/>
    <w:rsid w:val="00946CFC"/>
    <w:rsid w:val="00946E46"/>
    <w:rsid w:val="00946F3B"/>
    <w:rsid w:val="00946FAB"/>
    <w:rsid w:val="00946FBC"/>
    <w:rsid w:val="00946FF1"/>
    <w:rsid w:val="0094704B"/>
    <w:rsid w:val="00947115"/>
    <w:rsid w:val="009472AA"/>
    <w:rsid w:val="0094738A"/>
    <w:rsid w:val="0094747B"/>
    <w:rsid w:val="0094762D"/>
    <w:rsid w:val="0094799A"/>
    <w:rsid w:val="009479BA"/>
    <w:rsid w:val="009479E3"/>
    <w:rsid w:val="00947A60"/>
    <w:rsid w:val="00947ADA"/>
    <w:rsid w:val="00947B0F"/>
    <w:rsid w:val="00947D68"/>
    <w:rsid w:val="00947E40"/>
    <w:rsid w:val="009502E3"/>
    <w:rsid w:val="0095031A"/>
    <w:rsid w:val="0095037A"/>
    <w:rsid w:val="00950484"/>
    <w:rsid w:val="009504F0"/>
    <w:rsid w:val="00950FBF"/>
    <w:rsid w:val="00951003"/>
    <w:rsid w:val="009511F1"/>
    <w:rsid w:val="00951205"/>
    <w:rsid w:val="00951885"/>
    <w:rsid w:val="009518B9"/>
    <w:rsid w:val="00951C86"/>
    <w:rsid w:val="00951C88"/>
    <w:rsid w:val="00951CD3"/>
    <w:rsid w:val="00951DC2"/>
    <w:rsid w:val="00951DD4"/>
    <w:rsid w:val="00951E9F"/>
    <w:rsid w:val="009520D6"/>
    <w:rsid w:val="009521DA"/>
    <w:rsid w:val="00952213"/>
    <w:rsid w:val="009522DD"/>
    <w:rsid w:val="009524D6"/>
    <w:rsid w:val="00952543"/>
    <w:rsid w:val="00952552"/>
    <w:rsid w:val="00952794"/>
    <w:rsid w:val="009527DA"/>
    <w:rsid w:val="009528DF"/>
    <w:rsid w:val="00952A74"/>
    <w:rsid w:val="00952AE9"/>
    <w:rsid w:val="00952B96"/>
    <w:rsid w:val="00952E22"/>
    <w:rsid w:val="00953093"/>
    <w:rsid w:val="009530C2"/>
    <w:rsid w:val="009533EE"/>
    <w:rsid w:val="00953420"/>
    <w:rsid w:val="00953588"/>
    <w:rsid w:val="009535B0"/>
    <w:rsid w:val="009535EF"/>
    <w:rsid w:val="00953967"/>
    <w:rsid w:val="00953AB3"/>
    <w:rsid w:val="00953B4D"/>
    <w:rsid w:val="00953B87"/>
    <w:rsid w:val="00953C7D"/>
    <w:rsid w:val="00953D68"/>
    <w:rsid w:val="00953EDB"/>
    <w:rsid w:val="00953F7B"/>
    <w:rsid w:val="00954010"/>
    <w:rsid w:val="0095410A"/>
    <w:rsid w:val="0095413C"/>
    <w:rsid w:val="0095413F"/>
    <w:rsid w:val="00954157"/>
    <w:rsid w:val="009543DC"/>
    <w:rsid w:val="00954952"/>
    <w:rsid w:val="009549D6"/>
    <w:rsid w:val="00954BE5"/>
    <w:rsid w:val="00954CF3"/>
    <w:rsid w:val="00954D19"/>
    <w:rsid w:val="00954D63"/>
    <w:rsid w:val="0095505E"/>
    <w:rsid w:val="00955093"/>
    <w:rsid w:val="009551CF"/>
    <w:rsid w:val="009552BE"/>
    <w:rsid w:val="00955545"/>
    <w:rsid w:val="00955552"/>
    <w:rsid w:val="009557C4"/>
    <w:rsid w:val="009558A2"/>
    <w:rsid w:val="009559A7"/>
    <w:rsid w:val="009559CC"/>
    <w:rsid w:val="00955B26"/>
    <w:rsid w:val="00955BFB"/>
    <w:rsid w:val="00955C4B"/>
    <w:rsid w:val="00955DFC"/>
    <w:rsid w:val="00955E36"/>
    <w:rsid w:val="00955E80"/>
    <w:rsid w:val="00955EB2"/>
    <w:rsid w:val="00955F48"/>
    <w:rsid w:val="0095600E"/>
    <w:rsid w:val="00956045"/>
    <w:rsid w:val="009562C3"/>
    <w:rsid w:val="009563D9"/>
    <w:rsid w:val="0095651B"/>
    <w:rsid w:val="009568C4"/>
    <w:rsid w:val="00956931"/>
    <w:rsid w:val="0095694B"/>
    <w:rsid w:val="00956A3D"/>
    <w:rsid w:val="00956BB3"/>
    <w:rsid w:val="00956CCB"/>
    <w:rsid w:val="00956E15"/>
    <w:rsid w:val="00956E52"/>
    <w:rsid w:val="00957104"/>
    <w:rsid w:val="00957167"/>
    <w:rsid w:val="0095732B"/>
    <w:rsid w:val="0095734E"/>
    <w:rsid w:val="0095743C"/>
    <w:rsid w:val="009574FB"/>
    <w:rsid w:val="00957542"/>
    <w:rsid w:val="009575DC"/>
    <w:rsid w:val="00957851"/>
    <w:rsid w:val="00957861"/>
    <w:rsid w:val="009578CB"/>
    <w:rsid w:val="00957C21"/>
    <w:rsid w:val="00957C29"/>
    <w:rsid w:val="00957FA2"/>
    <w:rsid w:val="0096003E"/>
    <w:rsid w:val="00960089"/>
    <w:rsid w:val="00960296"/>
    <w:rsid w:val="009604DF"/>
    <w:rsid w:val="00960527"/>
    <w:rsid w:val="0096070F"/>
    <w:rsid w:val="00960AE8"/>
    <w:rsid w:val="00960C4B"/>
    <w:rsid w:val="00960EF1"/>
    <w:rsid w:val="00961083"/>
    <w:rsid w:val="00961330"/>
    <w:rsid w:val="00961559"/>
    <w:rsid w:val="0096160F"/>
    <w:rsid w:val="009616AC"/>
    <w:rsid w:val="009616CD"/>
    <w:rsid w:val="009617E1"/>
    <w:rsid w:val="00961A7E"/>
    <w:rsid w:val="00961ABA"/>
    <w:rsid w:val="009620C4"/>
    <w:rsid w:val="0096220F"/>
    <w:rsid w:val="009623D1"/>
    <w:rsid w:val="00962B26"/>
    <w:rsid w:val="00962B60"/>
    <w:rsid w:val="00962B68"/>
    <w:rsid w:val="00962BC3"/>
    <w:rsid w:val="00962BEC"/>
    <w:rsid w:val="00962C9E"/>
    <w:rsid w:val="00962E68"/>
    <w:rsid w:val="00962F51"/>
    <w:rsid w:val="009631F8"/>
    <w:rsid w:val="0096340B"/>
    <w:rsid w:val="009634D9"/>
    <w:rsid w:val="009635CD"/>
    <w:rsid w:val="009638D3"/>
    <w:rsid w:val="009639CE"/>
    <w:rsid w:val="00963CC7"/>
    <w:rsid w:val="00963DCB"/>
    <w:rsid w:val="00963FE8"/>
    <w:rsid w:val="009640A6"/>
    <w:rsid w:val="009640C0"/>
    <w:rsid w:val="009640DB"/>
    <w:rsid w:val="00964169"/>
    <w:rsid w:val="009641FE"/>
    <w:rsid w:val="009644B4"/>
    <w:rsid w:val="009647B9"/>
    <w:rsid w:val="00964A70"/>
    <w:rsid w:val="00964BE6"/>
    <w:rsid w:val="00964BEE"/>
    <w:rsid w:val="009651A9"/>
    <w:rsid w:val="009651E1"/>
    <w:rsid w:val="009653FA"/>
    <w:rsid w:val="00965443"/>
    <w:rsid w:val="009654FE"/>
    <w:rsid w:val="00965601"/>
    <w:rsid w:val="00965841"/>
    <w:rsid w:val="009658B0"/>
    <w:rsid w:val="00965A2E"/>
    <w:rsid w:val="00965B4F"/>
    <w:rsid w:val="00965CB1"/>
    <w:rsid w:val="00965DC1"/>
    <w:rsid w:val="00965DEA"/>
    <w:rsid w:val="00965E5E"/>
    <w:rsid w:val="009661EF"/>
    <w:rsid w:val="0096640B"/>
    <w:rsid w:val="00966501"/>
    <w:rsid w:val="00966587"/>
    <w:rsid w:val="0096669F"/>
    <w:rsid w:val="00966750"/>
    <w:rsid w:val="009668CE"/>
    <w:rsid w:val="00966910"/>
    <w:rsid w:val="0096695A"/>
    <w:rsid w:val="00966AE1"/>
    <w:rsid w:val="00966B08"/>
    <w:rsid w:val="00966B6F"/>
    <w:rsid w:val="00966D16"/>
    <w:rsid w:val="00966E8D"/>
    <w:rsid w:val="00966FBA"/>
    <w:rsid w:val="0096700A"/>
    <w:rsid w:val="009671FA"/>
    <w:rsid w:val="009674BA"/>
    <w:rsid w:val="00967536"/>
    <w:rsid w:val="00967622"/>
    <w:rsid w:val="00967694"/>
    <w:rsid w:val="009676CA"/>
    <w:rsid w:val="00967762"/>
    <w:rsid w:val="009677D1"/>
    <w:rsid w:val="0096786B"/>
    <w:rsid w:val="009678C8"/>
    <w:rsid w:val="00967B92"/>
    <w:rsid w:val="00967BB5"/>
    <w:rsid w:val="00967EDA"/>
    <w:rsid w:val="00967FE0"/>
    <w:rsid w:val="009700C4"/>
    <w:rsid w:val="009704C2"/>
    <w:rsid w:val="009705A5"/>
    <w:rsid w:val="0097078C"/>
    <w:rsid w:val="0097080B"/>
    <w:rsid w:val="00970A9D"/>
    <w:rsid w:val="00970E7F"/>
    <w:rsid w:val="0097142E"/>
    <w:rsid w:val="009715CE"/>
    <w:rsid w:val="009718CE"/>
    <w:rsid w:val="00971A0F"/>
    <w:rsid w:val="00971ABE"/>
    <w:rsid w:val="00971C43"/>
    <w:rsid w:val="00971D11"/>
    <w:rsid w:val="00971E64"/>
    <w:rsid w:val="00971EA0"/>
    <w:rsid w:val="00972009"/>
    <w:rsid w:val="009721B9"/>
    <w:rsid w:val="00972394"/>
    <w:rsid w:val="0097249F"/>
    <w:rsid w:val="00972543"/>
    <w:rsid w:val="009729CB"/>
    <w:rsid w:val="00972A9D"/>
    <w:rsid w:val="00972B14"/>
    <w:rsid w:val="00972B57"/>
    <w:rsid w:val="00972DF6"/>
    <w:rsid w:val="00972E37"/>
    <w:rsid w:val="00973082"/>
    <w:rsid w:val="009732E3"/>
    <w:rsid w:val="00973348"/>
    <w:rsid w:val="0097350B"/>
    <w:rsid w:val="0097351D"/>
    <w:rsid w:val="0097361F"/>
    <w:rsid w:val="00973743"/>
    <w:rsid w:val="009738EF"/>
    <w:rsid w:val="00973AD8"/>
    <w:rsid w:val="00973AFC"/>
    <w:rsid w:val="00973C0A"/>
    <w:rsid w:val="00973D33"/>
    <w:rsid w:val="00973DC7"/>
    <w:rsid w:val="00973DD4"/>
    <w:rsid w:val="00973DD8"/>
    <w:rsid w:val="00974020"/>
    <w:rsid w:val="00974085"/>
    <w:rsid w:val="009740A2"/>
    <w:rsid w:val="009740E2"/>
    <w:rsid w:val="009740F5"/>
    <w:rsid w:val="0097414C"/>
    <w:rsid w:val="009741E0"/>
    <w:rsid w:val="009742E2"/>
    <w:rsid w:val="009744ED"/>
    <w:rsid w:val="009746A2"/>
    <w:rsid w:val="009747A4"/>
    <w:rsid w:val="00974838"/>
    <w:rsid w:val="0097487B"/>
    <w:rsid w:val="009748E1"/>
    <w:rsid w:val="009749E2"/>
    <w:rsid w:val="00974B23"/>
    <w:rsid w:val="00974BCE"/>
    <w:rsid w:val="00974D25"/>
    <w:rsid w:val="00974D8E"/>
    <w:rsid w:val="00974EB8"/>
    <w:rsid w:val="00974F24"/>
    <w:rsid w:val="00974FEB"/>
    <w:rsid w:val="00975165"/>
    <w:rsid w:val="00975307"/>
    <w:rsid w:val="0097535E"/>
    <w:rsid w:val="0097539F"/>
    <w:rsid w:val="0097553B"/>
    <w:rsid w:val="009756CD"/>
    <w:rsid w:val="00975726"/>
    <w:rsid w:val="009757B5"/>
    <w:rsid w:val="00975AFF"/>
    <w:rsid w:val="00975BD2"/>
    <w:rsid w:val="00975C54"/>
    <w:rsid w:val="00975F01"/>
    <w:rsid w:val="00975F45"/>
    <w:rsid w:val="009760FE"/>
    <w:rsid w:val="009763D2"/>
    <w:rsid w:val="00976656"/>
    <w:rsid w:val="0097682D"/>
    <w:rsid w:val="00976B4E"/>
    <w:rsid w:val="00976CD0"/>
    <w:rsid w:val="00976D60"/>
    <w:rsid w:val="0097704B"/>
    <w:rsid w:val="00977054"/>
    <w:rsid w:val="009770E8"/>
    <w:rsid w:val="00977129"/>
    <w:rsid w:val="009773AB"/>
    <w:rsid w:val="00977483"/>
    <w:rsid w:val="0097758F"/>
    <w:rsid w:val="0097782A"/>
    <w:rsid w:val="00977906"/>
    <w:rsid w:val="00977A85"/>
    <w:rsid w:val="00977BB8"/>
    <w:rsid w:val="00977DAF"/>
    <w:rsid w:val="00977E76"/>
    <w:rsid w:val="00977F82"/>
    <w:rsid w:val="00977FBE"/>
    <w:rsid w:val="0098007C"/>
    <w:rsid w:val="0098010C"/>
    <w:rsid w:val="00980158"/>
    <w:rsid w:val="009801C6"/>
    <w:rsid w:val="0098038F"/>
    <w:rsid w:val="00980401"/>
    <w:rsid w:val="00980697"/>
    <w:rsid w:val="0098074C"/>
    <w:rsid w:val="00980751"/>
    <w:rsid w:val="00980776"/>
    <w:rsid w:val="009808E9"/>
    <w:rsid w:val="00980C2B"/>
    <w:rsid w:val="0098102A"/>
    <w:rsid w:val="009811A6"/>
    <w:rsid w:val="00981429"/>
    <w:rsid w:val="0098144C"/>
    <w:rsid w:val="0098158D"/>
    <w:rsid w:val="0098187C"/>
    <w:rsid w:val="009819A5"/>
    <w:rsid w:val="00981A14"/>
    <w:rsid w:val="00981E15"/>
    <w:rsid w:val="00981F39"/>
    <w:rsid w:val="00982011"/>
    <w:rsid w:val="009820CA"/>
    <w:rsid w:val="00982226"/>
    <w:rsid w:val="00982232"/>
    <w:rsid w:val="00982249"/>
    <w:rsid w:val="00982256"/>
    <w:rsid w:val="00982497"/>
    <w:rsid w:val="009825EB"/>
    <w:rsid w:val="0098269D"/>
    <w:rsid w:val="0098278F"/>
    <w:rsid w:val="00982844"/>
    <w:rsid w:val="0098284F"/>
    <w:rsid w:val="0098291F"/>
    <w:rsid w:val="00982937"/>
    <w:rsid w:val="0098295E"/>
    <w:rsid w:val="00982B83"/>
    <w:rsid w:val="00982DBB"/>
    <w:rsid w:val="00982DCC"/>
    <w:rsid w:val="00982E06"/>
    <w:rsid w:val="00982E93"/>
    <w:rsid w:val="009830A4"/>
    <w:rsid w:val="0098320C"/>
    <w:rsid w:val="00983245"/>
    <w:rsid w:val="009834FF"/>
    <w:rsid w:val="0098354F"/>
    <w:rsid w:val="0098391B"/>
    <w:rsid w:val="00983B59"/>
    <w:rsid w:val="00983E08"/>
    <w:rsid w:val="009841F9"/>
    <w:rsid w:val="009845FD"/>
    <w:rsid w:val="0098471F"/>
    <w:rsid w:val="00984953"/>
    <w:rsid w:val="00984A22"/>
    <w:rsid w:val="00984B70"/>
    <w:rsid w:val="00984CBB"/>
    <w:rsid w:val="00984F9A"/>
    <w:rsid w:val="00985225"/>
    <w:rsid w:val="0098546F"/>
    <w:rsid w:val="009855DD"/>
    <w:rsid w:val="009855F9"/>
    <w:rsid w:val="009858E5"/>
    <w:rsid w:val="0098594F"/>
    <w:rsid w:val="00985AF0"/>
    <w:rsid w:val="00985EA4"/>
    <w:rsid w:val="00986341"/>
    <w:rsid w:val="0098648C"/>
    <w:rsid w:val="009865B1"/>
    <w:rsid w:val="009867FF"/>
    <w:rsid w:val="0098682A"/>
    <w:rsid w:val="0098685B"/>
    <w:rsid w:val="00986A0E"/>
    <w:rsid w:val="00986AA9"/>
    <w:rsid w:val="00986B9D"/>
    <w:rsid w:val="00986BFE"/>
    <w:rsid w:val="00986CC1"/>
    <w:rsid w:val="00986CCA"/>
    <w:rsid w:val="00986D51"/>
    <w:rsid w:val="00986DB9"/>
    <w:rsid w:val="00987097"/>
    <w:rsid w:val="0098713C"/>
    <w:rsid w:val="00987140"/>
    <w:rsid w:val="00987169"/>
    <w:rsid w:val="0098718A"/>
    <w:rsid w:val="00987438"/>
    <w:rsid w:val="00987487"/>
    <w:rsid w:val="00987745"/>
    <w:rsid w:val="009877E3"/>
    <w:rsid w:val="009877E7"/>
    <w:rsid w:val="0098799D"/>
    <w:rsid w:val="00987B55"/>
    <w:rsid w:val="00987BA5"/>
    <w:rsid w:val="00987DE2"/>
    <w:rsid w:val="00987F22"/>
    <w:rsid w:val="00990146"/>
    <w:rsid w:val="009901B9"/>
    <w:rsid w:val="009901E8"/>
    <w:rsid w:val="0099028F"/>
    <w:rsid w:val="00990629"/>
    <w:rsid w:val="009906AA"/>
    <w:rsid w:val="009907BE"/>
    <w:rsid w:val="0099081B"/>
    <w:rsid w:val="00990B09"/>
    <w:rsid w:val="00990B5C"/>
    <w:rsid w:val="00990CA0"/>
    <w:rsid w:val="00990CA5"/>
    <w:rsid w:val="00990D2E"/>
    <w:rsid w:val="00990F2B"/>
    <w:rsid w:val="009911E0"/>
    <w:rsid w:val="009911F7"/>
    <w:rsid w:val="00991458"/>
    <w:rsid w:val="009915E3"/>
    <w:rsid w:val="0099165B"/>
    <w:rsid w:val="0099170D"/>
    <w:rsid w:val="0099175D"/>
    <w:rsid w:val="009918CB"/>
    <w:rsid w:val="0099190C"/>
    <w:rsid w:val="00991D9E"/>
    <w:rsid w:val="00992003"/>
    <w:rsid w:val="009922AA"/>
    <w:rsid w:val="00992407"/>
    <w:rsid w:val="009928A3"/>
    <w:rsid w:val="00992AFB"/>
    <w:rsid w:val="00992D15"/>
    <w:rsid w:val="00992D34"/>
    <w:rsid w:val="00992FD4"/>
    <w:rsid w:val="0099331E"/>
    <w:rsid w:val="00993508"/>
    <w:rsid w:val="00993572"/>
    <w:rsid w:val="00993715"/>
    <w:rsid w:val="0099393E"/>
    <w:rsid w:val="00993AB2"/>
    <w:rsid w:val="00993BD0"/>
    <w:rsid w:val="00993BFB"/>
    <w:rsid w:val="00993C0B"/>
    <w:rsid w:val="00993C57"/>
    <w:rsid w:val="009943AE"/>
    <w:rsid w:val="009943D0"/>
    <w:rsid w:val="0099441B"/>
    <w:rsid w:val="009945B6"/>
    <w:rsid w:val="00994639"/>
    <w:rsid w:val="0099488D"/>
    <w:rsid w:val="00994AF2"/>
    <w:rsid w:val="00994B52"/>
    <w:rsid w:val="00994C78"/>
    <w:rsid w:val="00994E2F"/>
    <w:rsid w:val="00994FA0"/>
    <w:rsid w:val="009950D3"/>
    <w:rsid w:val="009950DF"/>
    <w:rsid w:val="00995237"/>
    <w:rsid w:val="0099549A"/>
    <w:rsid w:val="009956C8"/>
    <w:rsid w:val="009958B2"/>
    <w:rsid w:val="00995927"/>
    <w:rsid w:val="009959F9"/>
    <w:rsid w:val="00995B7F"/>
    <w:rsid w:val="00995C28"/>
    <w:rsid w:val="00995CE5"/>
    <w:rsid w:val="00995CF1"/>
    <w:rsid w:val="00995E6F"/>
    <w:rsid w:val="00995F82"/>
    <w:rsid w:val="0099601D"/>
    <w:rsid w:val="009960CF"/>
    <w:rsid w:val="009961A2"/>
    <w:rsid w:val="009963B1"/>
    <w:rsid w:val="00996640"/>
    <w:rsid w:val="00996707"/>
    <w:rsid w:val="00996751"/>
    <w:rsid w:val="00996778"/>
    <w:rsid w:val="00996A95"/>
    <w:rsid w:val="00996C03"/>
    <w:rsid w:val="00996FFE"/>
    <w:rsid w:val="00997007"/>
    <w:rsid w:val="009972BA"/>
    <w:rsid w:val="009972E0"/>
    <w:rsid w:val="00997AAD"/>
    <w:rsid w:val="00997B41"/>
    <w:rsid w:val="00997B86"/>
    <w:rsid w:val="00997C86"/>
    <w:rsid w:val="00997FE1"/>
    <w:rsid w:val="009A0194"/>
    <w:rsid w:val="009A0261"/>
    <w:rsid w:val="009A04C7"/>
    <w:rsid w:val="009A055F"/>
    <w:rsid w:val="009A0587"/>
    <w:rsid w:val="009A05CD"/>
    <w:rsid w:val="009A06BA"/>
    <w:rsid w:val="009A0787"/>
    <w:rsid w:val="009A0802"/>
    <w:rsid w:val="009A09B1"/>
    <w:rsid w:val="009A09DA"/>
    <w:rsid w:val="009A0BCA"/>
    <w:rsid w:val="009A0BD9"/>
    <w:rsid w:val="009A0D62"/>
    <w:rsid w:val="009A0E08"/>
    <w:rsid w:val="009A0E2A"/>
    <w:rsid w:val="009A0F6E"/>
    <w:rsid w:val="009A0F93"/>
    <w:rsid w:val="009A0FA6"/>
    <w:rsid w:val="009A0FE3"/>
    <w:rsid w:val="009A11F5"/>
    <w:rsid w:val="009A1318"/>
    <w:rsid w:val="009A14CD"/>
    <w:rsid w:val="009A1BEA"/>
    <w:rsid w:val="009A1C47"/>
    <w:rsid w:val="009A1F49"/>
    <w:rsid w:val="009A1F5B"/>
    <w:rsid w:val="009A2041"/>
    <w:rsid w:val="009A222B"/>
    <w:rsid w:val="009A2369"/>
    <w:rsid w:val="009A238F"/>
    <w:rsid w:val="009A2447"/>
    <w:rsid w:val="009A271F"/>
    <w:rsid w:val="009A281F"/>
    <w:rsid w:val="009A2835"/>
    <w:rsid w:val="009A2851"/>
    <w:rsid w:val="009A2898"/>
    <w:rsid w:val="009A28B0"/>
    <w:rsid w:val="009A2EF6"/>
    <w:rsid w:val="009A3073"/>
    <w:rsid w:val="009A31A2"/>
    <w:rsid w:val="009A321C"/>
    <w:rsid w:val="009A32FD"/>
    <w:rsid w:val="009A3539"/>
    <w:rsid w:val="009A35D8"/>
    <w:rsid w:val="009A385D"/>
    <w:rsid w:val="009A398D"/>
    <w:rsid w:val="009A3AF5"/>
    <w:rsid w:val="009A3D4E"/>
    <w:rsid w:val="009A3DA8"/>
    <w:rsid w:val="009A4215"/>
    <w:rsid w:val="009A42A0"/>
    <w:rsid w:val="009A42A6"/>
    <w:rsid w:val="009A4798"/>
    <w:rsid w:val="009A47D8"/>
    <w:rsid w:val="009A49E7"/>
    <w:rsid w:val="009A4EB7"/>
    <w:rsid w:val="009A5079"/>
    <w:rsid w:val="009A5148"/>
    <w:rsid w:val="009A53E8"/>
    <w:rsid w:val="009A5449"/>
    <w:rsid w:val="009A57BD"/>
    <w:rsid w:val="009A58C3"/>
    <w:rsid w:val="009A5BA9"/>
    <w:rsid w:val="009A5F00"/>
    <w:rsid w:val="009A5FDE"/>
    <w:rsid w:val="009A61E1"/>
    <w:rsid w:val="009A6219"/>
    <w:rsid w:val="009A633A"/>
    <w:rsid w:val="009A639F"/>
    <w:rsid w:val="009A64D2"/>
    <w:rsid w:val="009A665C"/>
    <w:rsid w:val="009A6779"/>
    <w:rsid w:val="009A68D9"/>
    <w:rsid w:val="009A69F3"/>
    <w:rsid w:val="009A6A9C"/>
    <w:rsid w:val="009A6E19"/>
    <w:rsid w:val="009A72C4"/>
    <w:rsid w:val="009A7339"/>
    <w:rsid w:val="009A754F"/>
    <w:rsid w:val="009A7655"/>
    <w:rsid w:val="009A7698"/>
    <w:rsid w:val="009A77DC"/>
    <w:rsid w:val="009A7B9A"/>
    <w:rsid w:val="009A7BDF"/>
    <w:rsid w:val="009A7C47"/>
    <w:rsid w:val="009B01BD"/>
    <w:rsid w:val="009B030F"/>
    <w:rsid w:val="009B052E"/>
    <w:rsid w:val="009B071F"/>
    <w:rsid w:val="009B0857"/>
    <w:rsid w:val="009B0B72"/>
    <w:rsid w:val="009B0B80"/>
    <w:rsid w:val="009B0CE3"/>
    <w:rsid w:val="009B0EC8"/>
    <w:rsid w:val="009B1418"/>
    <w:rsid w:val="009B14B1"/>
    <w:rsid w:val="009B165A"/>
    <w:rsid w:val="009B1717"/>
    <w:rsid w:val="009B1855"/>
    <w:rsid w:val="009B18F0"/>
    <w:rsid w:val="009B1E5D"/>
    <w:rsid w:val="009B1EEF"/>
    <w:rsid w:val="009B218E"/>
    <w:rsid w:val="009B23B9"/>
    <w:rsid w:val="009B23EF"/>
    <w:rsid w:val="009B25B2"/>
    <w:rsid w:val="009B266C"/>
    <w:rsid w:val="009B266F"/>
    <w:rsid w:val="009B2762"/>
    <w:rsid w:val="009B27AE"/>
    <w:rsid w:val="009B27D4"/>
    <w:rsid w:val="009B2803"/>
    <w:rsid w:val="009B282C"/>
    <w:rsid w:val="009B2D66"/>
    <w:rsid w:val="009B2DCE"/>
    <w:rsid w:val="009B2EC1"/>
    <w:rsid w:val="009B2FE0"/>
    <w:rsid w:val="009B3169"/>
    <w:rsid w:val="009B3699"/>
    <w:rsid w:val="009B36CA"/>
    <w:rsid w:val="009B37CC"/>
    <w:rsid w:val="009B3836"/>
    <w:rsid w:val="009B38E3"/>
    <w:rsid w:val="009B3B27"/>
    <w:rsid w:val="009B41CC"/>
    <w:rsid w:val="009B42D0"/>
    <w:rsid w:val="009B47E3"/>
    <w:rsid w:val="009B489E"/>
    <w:rsid w:val="009B4C13"/>
    <w:rsid w:val="009B4D89"/>
    <w:rsid w:val="009B4D99"/>
    <w:rsid w:val="009B4DE2"/>
    <w:rsid w:val="009B4EE2"/>
    <w:rsid w:val="009B4F06"/>
    <w:rsid w:val="009B50EF"/>
    <w:rsid w:val="009B5525"/>
    <w:rsid w:val="009B5740"/>
    <w:rsid w:val="009B57FF"/>
    <w:rsid w:val="009B5897"/>
    <w:rsid w:val="009B5DCA"/>
    <w:rsid w:val="009B5F9F"/>
    <w:rsid w:val="009B6161"/>
    <w:rsid w:val="009B6199"/>
    <w:rsid w:val="009B62B2"/>
    <w:rsid w:val="009B63C4"/>
    <w:rsid w:val="009B645E"/>
    <w:rsid w:val="009B656A"/>
    <w:rsid w:val="009B6598"/>
    <w:rsid w:val="009B660D"/>
    <w:rsid w:val="009B68EA"/>
    <w:rsid w:val="009B6B36"/>
    <w:rsid w:val="009B6B58"/>
    <w:rsid w:val="009B6D72"/>
    <w:rsid w:val="009B6F49"/>
    <w:rsid w:val="009B6F80"/>
    <w:rsid w:val="009B7272"/>
    <w:rsid w:val="009B7338"/>
    <w:rsid w:val="009B7369"/>
    <w:rsid w:val="009B74FD"/>
    <w:rsid w:val="009B7817"/>
    <w:rsid w:val="009B7877"/>
    <w:rsid w:val="009B7916"/>
    <w:rsid w:val="009B7F4D"/>
    <w:rsid w:val="009C03AE"/>
    <w:rsid w:val="009C03B5"/>
    <w:rsid w:val="009C063E"/>
    <w:rsid w:val="009C0961"/>
    <w:rsid w:val="009C0AD3"/>
    <w:rsid w:val="009C0B0C"/>
    <w:rsid w:val="009C0E2E"/>
    <w:rsid w:val="009C1095"/>
    <w:rsid w:val="009C11FB"/>
    <w:rsid w:val="009C172B"/>
    <w:rsid w:val="009C1743"/>
    <w:rsid w:val="009C194C"/>
    <w:rsid w:val="009C1975"/>
    <w:rsid w:val="009C1A67"/>
    <w:rsid w:val="009C1B85"/>
    <w:rsid w:val="009C1DB3"/>
    <w:rsid w:val="009C1E5D"/>
    <w:rsid w:val="009C2178"/>
    <w:rsid w:val="009C227F"/>
    <w:rsid w:val="009C2437"/>
    <w:rsid w:val="009C2C8B"/>
    <w:rsid w:val="009C3084"/>
    <w:rsid w:val="009C3202"/>
    <w:rsid w:val="009C3428"/>
    <w:rsid w:val="009C3644"/>
    <w:rsid w:val="009C36BA"/>
    <w:rsid w:val="009C3729"/>
    <w:rsid w:val="009C3CD7"/>
    <w:rsid w:val="009C3D1D"/>
    <w:rsid w:val="009C3E5E"/>
    <w:rsid w:val="009C3EB2"/>
    <w:rsid w:val="009C40ED"/>
    <w:rsid w:val="009C4300"/>
    <w:rsid w:val="009C43BE"/>
    <w:rsid w:val="009C47D0"/>
    <w:rsid w:val="009C4BD7"/>
    <w:rsid w:val="009C4CD7"/>
    <w:rsid w:val="009C4DA9"/>
    <w:rsid w:val="009C4F51"/>
    <w:rsid w:val="009C4F9B"/>
    <w:rsid w:val="009C4FBE"/>
    <w:rsid w:val="009C508C"/>
    <w:rsid w:val="009C50D7"/>
    <w:rsid w:val="009C5135"/>
    <w:rsid w:val="009C5150"/>
    <w:rsid w:val="009C5153"/>
    <w:rsid w:val="009C51AD"/>
    <w:rsid w:val="009C550E"/>
    <w:rsid w:val="009C5530"/>
    <w:rsid w:val="009C553C"/>
    <w:rsid w:val="009C5754"/>
    <w:rsid w:val="009C5BA6"/>
    <w:rsid w:val="009C5C1B"/>
    <w:rsid w:val="009C5ECE"/>
    <w:rsid w:val="009C5F64"/>
    <w:rsid w:val="009C5FC6"/>
    <w:rsid w:val="009C606E"/>
    <w:rsid w:val="009C60A8"/>
    <w:rsid w:val="009C6319"/>
    <w:rsid w:val="009C6662"/>
    <w:rsid w:val="009C6681"/>
    <w:rsid w:val="009C6A16"/>
    <w:rsid w:val="009C6D0F"/>
    <w:rsid w:val="009C6D64"/>
    <w:rsid w:val="009C71E2"/>
    <w:rsid w:val="009C7415"/>
    <w:rsid w:val="009C7668"/>
    <w:rsid w:val="009C773A"/>
    <w:rsid w:val="009C77D7"/>
    <w:rsid w:val="009C784E"/>
    <w:rsid w:val="009C79AA"/>
    <w:rsid w:val="009C7EB0"/>
    <w:rsid w:val="009C7EF9"/>
    <w:rsid w:val="009D00BD"/>
    <w:rsid w:val="009D01B6"/>
    <w:rsid w:val="009D023E"/>
    <w:rsid w:val="009D039A"/>
    <w:rsid w:val="009D03B0"/>
    <w:rsid w:val="009D0471"/>
    <w:rsid w:val="009D0487"/>
    <w:rsid w:val="009D05D9"/>
    <w:rsid w:val="009D07E2"/>
    <w:rsid w:val="009D085B"/>
    <w:rsid w:val="009D09B0"/>
    <w:rsid w:val="009D0A22"/>
    <w:rsid w:val="009D0AE8"/>
    <w:rsid w:val="009D0CE8"/>
    <w:rsid w:val="009D0CEE"/>
    <w:rsid w:val="009D0DB2"/>
    <w:rsid w:val="009D0DE3"/>
    <w:rsid w:val="009D0E38"/>
    <w:rsid w:val="009D100E"/>
    <w:rsid w:val="009D1446"/>
    <w:rsid w:val="009D14E7"/>
    <w:rsid w:val="009D1691"/>
    <w:rsid w:val="009D18E3"/>
    <w:rsid w:val="009D18EA"/>
    <w:rsid w:val="009D1A76"/>
    <w:rsid w:val="009D1BED"/>
    <w:rsid w:val="009D1C53"/>
    <w:rsid w:val="009D1E46"/>
    <w:rsid w:val="009D1E83"/>
    <w:rsid w:val="009D2068"/>
    <w:rsid w:val="009D20BE"/>
    <w:rsid w:val="009D2358"/>
    <w:rsid w:val="009D23BA"/>
    <w:rsid w:val="009D23D7"/>
    <w:rsid w:val="009D2439"/>
    <w:rsid w:val="009D243B"/>
    <w:rsid w:val="009D2597"/>
    <w:rsid w:val="009D273C"/>
    <w:rsid w:val="009D2A7D"/>
    <w:rsid w:val="009D2B18"/>
    <w:rsid w:val="009D2CF8"/>
    <w:rsid w:val="009D2E28"/>
    <w:rsid w:val="009D2EDB"/>
    <w:rsid w:val="009D2F7E"/>
    <w:rsid w:val="009D2F9A"/>
    <w:rsid w:val="009D3077"/>
    <w:rsid w:val="009D3179"/>
    <w:rsid w:val="009D3291"/>
    <w:rsid w:val="009D3333"/>
    <w:rsid w:val="009D3511"/>
    <w:rsid w:val="009D35A5"/>
    <w:rsid w:val="009D38E4"/>
    <w:rsid w:val="009D391B"/>
    <w:rsid w:val="009D3B1B"/>
    <w:rsid w:val="009D3BC7"/>
    <w:rsid w:val="009D3BD9"/>
    <w:rsid w:val="009D3C49"/>
    <w:rsid w:val="009D3C9C"/>
    <w:rsid w:val="009D3E03"/>
    <w:rsid w:val="009D3FEC"/>
    <w:rsid w:val="009D4166"/>
    <w:rsid w:val="009D43E9"/>
    <w:rsid w:val="009D43FF"/>
    <w:rsid w:val="009D44CE"/>
    <w:rsid w:val="009D4771"/>
    <w:rsid w:val="009D47CA"/>
    <w:rsid w:val="009D4861"/>
    <w:rsid w:val="009D4ABE"/>
    <w:rsid w:val="009D4B24"/>
    <w:rsid w:val="009D4D25"/>
    <w:rsid w:val="009D4DDF"/>
    <w:rsid w:val="009D4F1A"/>
    <w:rsid w:val="009D4F5C"/>
    <w:rsid w:val="009D5010"/>
    <w:rsid w:val="009D502A"/>
    <w:rsid w:val="009D5209"/>
    <w:rsid w:val="009D5256"/>
    <w:rsid w:val="009D527D"/>
    <w:rsid w:val="009D5309"/>
    <w:rsid w:val="009D5349"/>
    <w:rsid w:val="009D538E"/>
    <w:rsid w:val="009D5405"/>
    <w:rsid w:val="009D5870"/>
    <w:rsid w:val="009D5CED"/>
    <w:rsid w:val="009D5D6F"/>
    <w:rsid w:val="009D5DE7"/>
    <w:rsid w:val="009D5FAF"/>
    <w:rsid w:val="009D5FD0"/>
    <w:rsid w:val="009D6127"/>
    <w:rsid w:val="009D617E"/>
    <w:rsid w:val="009D624E"/>
    <w:rsid w:val="009D62C8"/>
    <w:rsid w:val="009D646D"/>
    <w:rsid w:val="009D6571"/>
    <w:rsid w:val="009D67A3"/>
    <w:rsid w:val="009D6D87"/>
    <w:rsid w:val="009D7093"/>
    <w:rsid w:val="009D74AA"/>
    <w:rsid w:val="009D75F3"/>
    <w:rsid w:val="009D76A9"/>
    <w:rsid w:val="009D7C7C"/>
    <w:rsid w:val="009D7C85"/>
    <w:rsid w:val="009D7E5A"/>
    <w:rsid w:val="009E008F"/>
    <w:rsid w:val="009E00D3"/>
    <w:rsid w:val="009E017E"/>
    <w:rsid w:val="009E04A2"/>
    <w:rsid w:val="009E04FE"/>
    <w:rsid w:val="009E0506"/>
    <w:rsid w:val="009E05CF"/>
    <w:rsid w:val="009E061B"/>
    <w:rsid w:val="009E069B"/>
    <w:rsid w:val="009E07D4"/>
    <w:rsid w:val="009E09C4"/>
    <w:rsid w:val="009E0B30"/>
    <w:rsid w:val="009E0E86"/>
    <w:rsid w:val="009E0F05"/>
    <w:rsid w:val="009E10BE"/>
    <w:rsid w:val="009E1261"/>
    <w:rsid w:val="009E1323"/>
    <w:rsid w:val="009E16C7"/>
    <w:rsid w:val="009E16EF"/>
    <w:rsid w:val="009E1B61"/>
    <w:rsid w:val="009E1FA9"/>
    <w:rsid w:val="009E2B5E"/>
    <w:rsid w:val="009E2D65"/>
    <w:rsid w:val="009E2F90"/>
    <w:rsid w:val="009E317F"/>
    <w:rsid w:val="009E32AE"/>
    <w:rsid w:val="009E331E"/>
    <w:rsid w:val="009E339A"/>
    <w:rsid w:val="009E33BF"/>
    <w:rsid w:val="009E3602"/>
    <w:rsid w:val="009E378A"/>
    <w:rsid w:val="009E39C8"/>
    <w:rsid w:val="009E3B0A"/>
    <w:rsid w:val="009E3B74"/>
    <w:rsid w:val="009E3D34"/>
    <w:rsid w:val="009E3E2C"/>
    <w:rsid w:val="009E3E7C"/>
    <w:rsid w:val="009E3EE4"/>
    <w:rsid w:val="009E3F3E"/>
    <w:rsid w:val="009E3F5F"/>
    <w:rsid w:val="009E41E1"/>
    <w:rsid w:val="009E4211"/>
    <w:rsid w:val="009E451F"/>
    <w:rsid w:val="009E48A6"/>
    <w:rsid w:val="009E48C1"/>
    <w:rsid w:val="009E4A8C"/>
    <w:rsid w:val="009E5079"/>
    <w:rsid w:val="009E50F3"/>
    <w:rsid w:val="009E5215"/>
    <w:rsid w:val="009E5504"/>
    <w:rsid w:val="009E558D"/>
    <w:rsid w:val="009E5679"/>
    <w:rsid w:val="009E5700"/>
    <w:rsid w:val="009E5893"/>
    <w:rsid w:val="009E597D"/>
    <w:rsid w:val="009E5992"/>
    <w:rsid w:val="009E5B6C"/>
    <w:rsid w:val="009E5C60"/>
    <w:rsid w:val="009E5E35"/>
    <w:rsid w:val="009E5E3A"/>
    <w:rsid w:val="009E5FBD"/>
    <w:rsid w:val="009E600C"/>
    <w:rsid w:val="009E6256"/>
    <w:rsid w:val="009E6372"/>
    <w:rsid w:val="009E63CA"/>
    <w:rsid w:val="009E657C"/>
    <w:rsid w:val="009E6602"/>
    <w:rsid w:val="009E663E"/>
    <w:rsid w:val="009E66CF"/>
    <w:rsid w:val="009E68D0"/>
    <w:rsid w:val="009E6A57"/>
    <w:rsid w:val="009E6AC6"/>
    <w:rsid w:val="009E6B93"/>
    <w:rsid w:val="009E6C11"/>
    <w:rsid w:val="009E6C74"/>
    <w:rsid w:val="009E6F55"/>
    <w:rsid w:val="009E717C"/>
    <w:rsid w:val="009E72A5"/>
    <w:rsid w:val="009E75E9"/>
    <w:rsid w:val="009E77EA"/>
    <w:rsid w:val="009E78AC"/>
    <w:rsid w:val="009E797D"/>
    <w:rsid w:val="009E7A00"/>
    <w:rsid w:val="009E7A13"/>
    <w:rsid w:val="009E7B38"/>
    <w:rsid w:val="009E7E2A"/>
    <w:rsid w:val="009F0073"/>
    <w:rsid w:val="009F0344"/>
    <w:rsid w:val="009F0375"/>
    <w:rsid w:val="009F0486"/>
    <w:rsid w:val="009F06DF"/>
    <w:rsid w:val="009F06E0"/>
    <w:rsid w:val="009F0951"/>
    <w:rsid w:val="009F0AC2"/>
    <w:rsid w:val="009F0B9C"/>
    <w:rsid w:val="009F0BEE"/>
    <w:rsid w:val="009F0D5C"/>
    <w:rsid w:val="009F162E"/>
    <w:rsid w:val="009F16FA"/>
    <w:rsid w:val="009F17BD"/>
    <w:rsid w:val="009F187A"/>
    <w:rsid w:val="009F1961"/>
    <w:rsid w:val="009F1C08"/>
    <w:rsid w:val="009F1CB1"/>
    <w:rsid w:val="009F1DD3"/>
    <w:rsid w:val="009F1E06"/>
    <w:rsid w:val="009F214E"/>
    <w:rsid w:val="009F2174"/>
    <w:rsid w:val="009F233C"/>
    <w:rsid w:val="009F2343"/>
    <w:rsid w:val="009F2390"/>
    <w:rsid w:val="009F2506"/>
    <w:rsid w:val="009F252A"/>
    <w:rsid w:val="009F25DB"/>
    <w:rsid w:val="009F2895"/>
    <w:rsid w:val="009F2AAF"/>
    <w:rsid w:val="009F2EBA"/>
    <w:rsid w:val="009F3184"/>
    <w:rsid w:val="009F3392"/>
    <w:rsid w:val="009F36EB"/>
    <w:rsid w:val="009F3B0C"/>
    <w:rsid w:val="009F3B20"/>
    <w:rsid w:val="009F3B73"/>
    <w:rsid w:val="009F3B80"/>
    <w:rsid w:val="009F3CF2"/>
    <w:rsid w:val="009F3E5C"/>
    <w:rsid w:val="009F3E74"/>
    <w:rsid w:val="009F3F70"/>
    <w:rsid w:val="009F3FD5"/>
    <w:rsid w:val="009F403B"/>
    <w:rsid w:val="009F42C0"/>
    <w:rsid w:val="009F4391"/>
    <w:rsid w:val="009F44A7"/>
    <w:rsid w:val="009F45B2"/>
    <w:rsid w:val="009F45EE"/>
    <w:rsid w:val="009F4C37"/>
    <w:rsid w:val="009F4CFE"/>
    <w:rsid w:val="009F4D67"/>
    <w:rsid w:val="009F4DC8"/>
    <w:rsid w:val="009F4E6D"/>
    <w:rsid w:val="009F4E7C"/>
    <w:rsid w:val="009F4F99"/>
    <w:rsid w:val="009F4FE9"/>
    <w:rsid w:val="009F50FE"/>
    <w:rsid w:val="009F5223"/>
    <w:rsid w:val="009F5303"/>
    <w:rsid w:val="009F5307"/>
    <w:rsid w:val="009F5358"/>
    <w:rsid w:val="009F54CA"/>
    <w:rsid w:val="009F567A"/>
    <w:rsid w:val="009F56CE"/>
    <w:rsid w:val="009F599C"/>
    <w:rsid w:val="009F5BC4"/>
    <w:rsid w:val="009F5DAA"/>
    <w:rsid w:val="009F5DC5"/>
    <w:rsid w:val="009F5EE5"/>
    <w:rsid w:val="009F60C2"/>
    <w:rsid w:val="009F60E4"/>
    <w:rsid w:val="009F6198"/>
    <w:rsid w:val="009F61F5"/>
    <w:rsid w:val="009F628E"/>
    <w:rsid w:val="009F641E"/>
    <w:rsid w:val="009F6601"/>
    <w:rsid w:val="009F679F"/>
    <w:rsid w:val="009F6811"/>
    <w:rsid w:val="009F68F2"/>
    <w:rsid w:val="009F6922"/>
    <w:rsid w:val="009F692E"/>
    <w:rsid w:val="009F699C"/>
    <w:rsid w:val="009F702F"/>
    <w:rsid w:val="009F712B"/>
    <w:rsid w:val="009F7594"/>
    <w:rsid w:val="009F762A"/>
    <w:rsid w:val="009F7A33"/>
    <w:rsid w:val="009F7BB5"/>
    <w:rsid w:val="009F7C35"/>
    <w:rsid w:val="009F7C9C"/>
    <w:rsid w:val="009F7DE7"/>
    <w:rsid w:val="009F7EA5"/>
    <w:rsid w:val="009F7EF9"/>
    <w:rsid w:val="009F7F3C"/>
    <w:rsid w:val="009F7F89"/>
    <w:rsid w:val="00A0033F"/>
    <w:rsid w:val="00A00372"/>
    <w:rsid w:val="00A00645"/>
    <w:rsid w:val="00A0082E"/>
    <w:rsid w:val="00A0096D"/>
    <w:rsid w:val="00A0109E"/>
    <w:rsid w:val="00A010DC"/>
    <w:rsid w:val="00A010F3"/>
    <w:rsid w:val="00A011CA"/>
    <w:rsid w:val="00A0129F"/>
    <w:rsid w:val="00A01723"/>
    <w:rsid w:val="00A01880"/>
    <w:rsid w:val="00A0197A"/>
    <w:rsid w:val="00A019AE"/>
    <w:rsid w:val="00A01BAB"/>
    <w:rsid w:val="00A02011"/>
    <w:rsid w:val="00A022C2"/>
    <w:rsid w:val="00A02516"/>
    <w:rsid w:val="00A026FA"/>
    <w:rsid w:val="00A027DE"/>
    <w:rsid w:val="00A028A0"/>
    <w:rsid w:val="00A029E2"/>
    <w:rsid w:val="00A02A16"/>
    <w:rsid w:val="00A02AAE"/>
    <w:rsid w:val="00A02EBD"/>
    <w:rsid w:val="00A02EC3"/>
    <w:rsid w:val="00A031E1"/>
    <w:rsid w:val="00A03337"/>
    <w:rsid w:val="00A03349"/>
    <w:rsid w:val="00A03386"/>
    <w:rsid w:val="00A03654"/>
    <w:rsid w:val="00A036A9"/>
    <w:rsid w:val="00A036D1"/>
    <w:rsid w:val="00A037A0"/>
    <w:rsid w:val="00A03864"/>
    <w:rsid w:val="00A03A5E"/>
    <w:rsid w:val="00A03B01"/>
    <w:rsid w:val="00A03B04"/>
    <w:rsid w:val="00A03C51"/>
    <w:rsid w:val="00A03E09"/>
    <w:rsid w:val="00A04302"/>
    <w:rsid w:val="00A04344"/>
    <w:rsid w:val="00A04456"/>
    <w:rsid w:val="00A0447A"/>
    <w:rsid w:val="00A0476B"/>
    <w:rsid w:val="00A0478A"/>
    <w:rsid w:val="00A04A88"/>
    <w:rsid w:val="00A04D52"/>
    <w:rsid w:val="00A05039"/>
    <w:rsid w:val="00A050A2"/>
    <w:rsid w:val="00A050DC"/>
    <w:rsid w:val="00A050F3"/>
    <w:rsid w:val="00A052B5"/>
    <w:rsid w:val="00A05444"/>
    <w:rsid w:val="00A05508"/>
    <w:rsid w:val="00A05943"/>
    <w:rsid w:val="00A0597C"/>
    <w:rsid w:val="00A05C75"/>
    <w:rsid w:val="00A05EC8"/>
    <w:rsid w:val="00A05F93"/>
    <w:rsid w:val="00A06028"/>
    <w:rsid w:val="00A063C7"/>
    <w:rsid w:val="00A0644D"/>
    <w:rsid w:val="00A06797"/>
    <w:rsid w:val="00A068A5"/>
    <w:rsid w:val="00A06B6C"/>
    <w:rsid w:val="00A06DF6"/>
    <w:rsid w:val="00A06E65"/>
    <w:rsid w:val="00A06F20"/>
    <w:rsid w:val="00A06F3A"/>
    <w:rsid w:val="00A070BC"/>
    <w:rsid w:val="00A07139"/>
    <w:rsid w:val="00A07324"/>
    <w:rsid w:val="00A074BD"/>
    <w:rsid w:val="00A07547"/>
    <w:rsid w:val="00A076B8"/>
    <w:rsid w:val="00A077E6"/>
    <w:rsid w:val="00A07832"/>
    <w:rsid w:val="00A0785F"/>
    <w:rsid w:val="00A079E4"/>
    <w:rsid w:val="00A07BB7"/>
    <w:rsid w:val="00A07DA5"/>
    <w:rsid w:val="00A07ED1"/>
    <w:rsid w:val="00A10146"/>
    <w:rsid w:val="00A102F2"/>
    <w:rsid w:val="00A1039B"/>
    <w:rsid w:val="00A1061A"/>
    <w:rsid w:val="00A106FD"/>
    <w:rsid w:val="00A107DD"/>
    <w:rsid w:val="00A10F9D"/>
    <w:rsid w:val="00A11031"/>
    <w:rsid w:val="00A110F1"/>
    <w:rsid w:val="00A111BE"/>
    <w:rsid w:val="00A111D7"/>
    <w:rsid w:val="00A111E9"/>
    <w:rsid w:val="00A1126D"/>
    <w:rsid w:val="00A11628"/>
    <w:rsid w:val="00A116AD"/>
    <w:rsid w:val="00A1180D"/>
    <w:rsid w:val="00A118A0"/>
    <w:rsid w:val="00A119A3"/>
    <w:rsid w:val="00A11BE6"/>
    <w:rsid w:val="00A11C7F"/>
    <w:rsid w:val="00A11CEE"/>
    <w:rsid w:val="00A11D00"/>
    <w:rsid w:val="00A12400"/>
    <w:rsid w:val="00A124C4"/>
    <w:rsid w:val="00A12A51"/>
    <w:rsid w:val="00A12C02"/>
    <w:rsid w:val="00A12D12"/>
    <w:rsid w:val="00A12F30"/>
    <w:rsid w:val="00A132C2"/>
    <w:rsid w:val="00A135C9"/>
    <w:rsid w:val="00A135CD"/>
    <w:rsid w:val="00A13632"/>
    <w:rsid w:val="00A13792"/>
    <w:rsid w:val="00A138FF"/>
    <w:rsid w:val="00A1399A"/>
    <w:rsid w:val="00A13B98"/>
    <w:rsid w:val="00A13CBC"/>
    <w:rsid w:val="00A13D49"/>
    <w:rsid w:val="00A13D74"/>
    <w:rsid w:val="00A13FCD"/>
    <w:rsid w:val="00A140D9"/>
    <w:rsid w:val="00A14265"/>
    <w:rsid w:val="00A143DA"/>
    <w:rsid w:val="00A1488F"/>
    <w:rsid w:val="00A14A89"/>
    <w:rsid w:val="00A14B13"/>
    <w:rsid w:val="00A14B56"/>
    <w:rsid w:val="00A14D32"/>
    <w:rsid w:val="00A14D7B"/>
    <w:rsid w:val="00A1508C"/>
    <w:rsid w:val="00A152D3"/>
    <w:rsid w:val="00A15329"/>
    <w:rsid w:val="00A153A4"/>
    <w:rsid w:val="00A1563A"/>
    <w:rsid w:val="00A15810"/>
    <w:rsid w:val="00A159E0"/>
    <w:rsid w:val="00A15A28"/>
    <w:rsid w:val="00A15A3B"/>
    <w:rsid w:val="00A15B31"/>
    <w:rsid w:val="00A15C85"/>
    <w:rsid w:val="00A15DF1"/>
    <w:rsid w:val="00A15E60"/>
    <w:rsid w:val="00A15F4D"/>
    <w:rsid w:val="00A16421"/>
    <w:rsid w:val="00A16478"/>
    <w:rsid w:val="00A16510"/>
    <w:rsid w:val="00A16597"/>
    <w:rsid w:val="00A1669B"/>
    <w:rsid w:val="00A167C8"/>
    <w:rsid w:val="00A16C5F"/>
    <w:rsid w:val="00A16D25"/>
    <w:rsid w:val="00A16E9F"/>
    <w:rsid w:val="00A16FBB"/>
    <w:rsid w:val="00A1725A"/>
    <w:rsid w:val="00A1725B"/>
    <w:rsid w:val="00A174DE"/>
    <w:rsid w:val="00A17579"/>
    <w:rsid w:val="00A17835"/>
    <w:rsid w:val="00A17A77"/>
    <w:rsid w:val="00A17B28"/>
    <w:rsid w:val="00A17B5B"/>
    <w:rsid w:val="00A17C72"/>
    <w:rsid w:val="00A17F8D"/>
    <w:rsid w:val="00A200AE"/>
    <w:rsid w:val="00A203E7"/>
    <w:rsid w:val="00A2078F"/>
    <w:rsid w:val="00A207E7"/>
    <w:rsid w:val="00A2085E"/>
    <w:rsid w:val="00A20CF8"/>
    <w:rsid w:val="00A21443"/>
    <w:rsid w:val="00A217A2"/>
    <w:rsid w:val="00A2189C"/>
    <w:rsid w:val="00A2190F"/>
    <w:rsid w:val="00A21938"/>
    <w:rsid w:val="00A21C2F"/>
    <w:rsid w:val="00A21E51"/>
    <w:rsid w:val="00A2230B"/>
    <w:rsid w:val="00A224B6"/>
    <w:rsid w:val="00A2257D"/>
    <w:rsid w:val="00A22935"/>
    <w:rsid w:val="00A2298E"/>
    <w:rsid w:val="00A22ADC"/>
    <w:rsid w:val="00A22D7A"/>
    <w:rsid w:val="00A22D9B"/>
    <w:rsid w:val="00A22FBD"/>
    <w:rsid w:val="00A232D5"/>
    <w:rsid w:val="00A2337F"/>
    <w:rsid w:val="00A233EF"/>
    <w:rsid w:val="00A233F4"/>
    <w:rsid w:val="00A2356C"/>
    <w:rsid w:val="00A23685"/>
    <w:rsid w:val="00A23A27"/>
    <w:rsid w:val="00A23A60"/>
    <w:rsid w:val="00A23A83"/>
    <w:rsid w:val="00A23C6D"/>
    <w:rsid w:val="00A23CDE"/>
    <w:rsid w:val="00A23D13"/>
    <w:rsid w:val="00A23DAF"/>
    <w:rsid w:val="00A23DD8"/>
    <w:rsid w:val="00A23E3A"/>
    <w:rsid w:val="00A24319"/>
    <w:rsid w:val="00A2450C"/>
    <w:rsid w:val="00A245C7"/>
    <w:rsid w:val="00A246BD"/>
    <w:rsid w:val="00A2482F"/>
    <w:rsid w:val="00A248D6"/>
    <w:rsid w:val="00A248FA"/>
    <w:rsid w:val="00A2493C"/>
    <w:rsid w:val="00A24BC2"/>
    <w:rsid w:val="00A24C11"/>
    <w:rsid w:val="00A24C21"/>
    <w:rsid w:val="00A24C87"/>
    <w:rsid w:val="00A24DC6"/>
    <w:rsid w:val="00A24DD4"/>
    <w:rsid w:val="00A250F9"/>
    <w:rsid w:val="00A252AB"/>
    <w:rsid w:val="00A253EC"/>
    <w:rsid w:val="00A25586"/>
    <w:rsid w:val="00A255E9"/>
    <w:rsid w:val="00A25628"/>
    <w:rsid w:val="00A256A9"/>
    <w:rsid w:val="00A258FE"/>
    <w:rsid w:val="00A25998"/>
    <w:rsid w:val="00A259B3"/>
    <w:rsid w:val="00A25A04"/>
    <w:rsid w:val="00A25B63"/>
    <w:rsid w:val="00A25E62"/>
    <w:rsid w:val="00A25EC9"/>
    <w:rsid w:val="00A26035"/>
    <w:rsid w:val="00A260C5"/>
    <w:rsid w:val="00A261FE"/>
    <w:rsid w:val="00A264AF"/>
    <w:rsid w:val="00A26EDE"/>
    <w:rsid w:val="00A27222"/>
    <w:rsid w:val="00A27253"/>
    <w:rsid w:val="00A275AF"/>
    <w:rsid w:val="00A275C9"/>
    <w:rsid w:val="00A27855"/>
    <w:rsid w:val="00A27915"/>
    <w:rsid w:val="00A2793E"/>
    <w:rsid w:val="00A2799F"/>
    <w:rsid w:val="00A27A17"/>
    <w:rsid w:val="00A27A6F"/>
    <w:rsid w:val="00A27A9E"/>
    <w:rsid w:val="00A27B79"/>
    <w:rsid w:val="00A27C85"/>
    <w:rsid w:val="00A27E67"/>
    <w:rsid w:val="00A27F8F"/>
    <w:rsid w:val="00A300F5"/>
    <w:rsid w:val="00A301B0"/>
    <w:rsid w:val="00A303CD"/>
    <w:rsid w:val="00A3066A"/>
    <w:rsid w:val="00A3071A"/>
    <w:rsid w:val="00A30A55"/>
    <w:rsid w:val="00A30A9B"/>
    <w:rsid w:val="00A30C3D"/>
    <w:rsid w:val="00A30C94"/>
    <w:rsid w:val="00A30CD4"/>
    <w:rsid w:val="00A30D05"/>
    <w:rsid w:val="00A30F5C"/>
    <w:rsid w:val="00A31071"/>
    <w:rsid w:val="00A310A1"/>
    <w:rsid w:val="00A311C0"/>
    <w:rsid w:val="00A3121A"/>
    <w:rsid w:val="00A31258"/>
    <w:rsid w:val="00A31488"/>
    <w:rsid w:val="00A31492"/>
    <w:rsid w:val="00A314ED"/>
    <w:rsid w:val="00A31631"/>
    <w:rsid w:val="00A3179A"/>
    <w:rsid w:val="00A319B3"/>
    <w:rsid w:val="00A31A50"/>
    <w:rsid w:val="00A31C05"/>
    <w:rsid w:val="00A31C89"/>
    <w:rsid w:val="00A31E0F"/>
    <w:rsid w:val="00A31EAF"/>
    <w:rsid w:val="00A31FB1"/>
    <w:rsid w:val="00A32011"/>
    <w:rsid w:val="00A322D3"/>
    <w:rsid w:val="00A323D1"/>
    <w:rsid w:val="00A3257D"/>
    <w:rsid w:val="00A326E6"/>
    <w:rsid w:val="00A32715"/>
    <w:rsid w:val="00A32799"/>
    <w:rsid w:val="00A327CC"/>
    <w:rsid w:val="00A3283C"/>
    <w:rsid w:val="00A32B70"/>
    <w:rsid w:val="00A32D3E"/>
    <w:rsid w:val="00A33006"/>
    <w:rsid w:val="00A33016"/>
    <w:rsid w:val="00A33478"/>
    <w:rsid w:val="00A33529"/>
    <w:rsid w:val="00A33828"/>
    <w:rsid w:val="00A33997"/>
    <w:rsid w:val="00A33A28"/>
    <w:rsid w:val="00A33AB6"/>
    <w:rsid w:val="00A33DD0"/>
    <w:rsid w:val="00A33F19"/>
    <w:rsid w:val="00A34027"/>
    <w:rsid w:val="00A340B1"/>
    <w:rsid w:val="00A34581"/>
    <w:rsid w:val="00A3462E"/>
    <w:rsid w:val="00A3464D"/>
    <w:rsid w:val="00A346E7"/>
    <w:rsid w:val="00A34700"/>
    <w:rsid w:val="00A34863"/>
    <w:rsid w:val="00A34A88"/>
    <w:rsid w:val="00A34C3B"/>
    <w:rsid w:val="00A34C73"/>
    <w:rsid w:val="00A34F03"/>
    <w:rsid w:val="00A35000"/>
    <w:rsid w:val="00A3508D"/>
    <w:rsid w:val="00A3519E"/>
    <w:rsid w:val="00A35300"/>
    <w:rsid w:val="00A35324"/>
    <w:rsid w:val="00A35403"/>
    <w:rsid w:val="00A3556B"/>
    <w:rsid w:val="00A35619"/>
    <w:rsid w:val="00A356F3"/>
    <w:rsid w:val="00A359F8"/>
    <w:rsid w:val="00A35A0F"/>
    <w:rsid w:val="00A35A18"/>
    <w:rsid w:val="00A35A6E"/>
    <w:rsid w:val="00A35AB5"/>
    <w:rsid w:val="00A35ABC"/>
    <w:rsid w:val="00A35AF8"/>
    <w:rsid w:val="00A35C47"/>
    <w:rsid w:val="00A35EA2"/>
    <w:rsid w:val="00A35F36"/>
    <w:rsid w:val="00A35F44"/>
    <w:rsid w:val="00A361A0"/>
    <w:rsid w:val="00A363FF"/>
    <w:rsid w:val="00A36424"/>
    <w:rsid w:val="00A364E3"/>
    <w:rsid w:val="00A365EC"/>
    <w:rsid w:val="00A3669A"/>
    <w:rsid w:val="00A36707"/>
    <w:rsid w:val="00A3689A"/>
    <w:rsid w:val="00A368B5"/>
    <w:rsid w:val="00A36BCB"/>
    <w:rsid w:val="00A36D12"/>
    <w:rsid w:val="00A37037"/>
    <w:rsid w:val="00A3706A"/>
    <w:rsid w:val="00A370D0"/>
    <w:rsid w:val="00A3723A"/>
    <w:rsid w:val="00A372F8"/>
    <w:rsid w:val="00A37395"/>
    <w:rsid w:val="00A3755B"/>
    <w:rsid w:val="00A378FF"/>
    <w:rsid w:val="00A37949"/>
    <w:rsid w:val="00A37A47"/>
    <w:rsid w:val="00A37B30"/>
    <w:rsid w:val="00A37B33"/>
    <w:rsid w:val="00A37CF3"/>
    <w:rsid w:val="00A37DD7"/>
    <w:rsid w:val="00A37ECB"/>
    <w:rsid w:val="00A37ED9"/>
    <w:rsid w:val="00A37FE9"/>
    <w:rsid w:val="00A4034D"/>
    <w:rsid w:val="00A40398"/>
    <w:rsid w:val="00A40412"/>
    <w:rsid w:val="00A4043A"/>
    <w:rsid w:val="00A4043F"/>
    <w:rsid w:val="00A40997"/>
    <w:rsid w:val="00A40E2A"/>
    <w:rsid w:val="00A40EC9"/>
    <w:rsid w:val="00A40FC9"/>
    <w:rsid w:val="00A410F9"/>
    <w:rsid w:val="00A41156"/>
    <w:rsid w:val="00A41196"/>
    <w:rsid w:val="00A411A1"/>
    <w:rsid w:val="00A411CE"/>
    <w:rsid w:val="00A41234"/>
    <w:rsid w:val="00A414D8"/>
    <w:rsid w:val="00A414FB"/>
    <w:rsid w:val="00A41727"/>
    <w:rsid w:val="00A418B8"/>
    <w:rsid w:val="00A41AFD"/>
    <w:rsid w:val="00A41BE7"/>
    <w:rsid w:val="00A41F6C"/>
    <w:rsid w:val="00A42101"/>
    <w:rsid w:val="00A4220B"/>
    <w:rsid w:val="00A42279"/>
    <w:rsid w:val="00A422AE"/>
    <w:rsid w:val="00A4240D"/>
    <w:rsid w:val="00A4241B"/>
    <w:rsid w:val="00A42432"/>
    <w:rsid w:val="00A4251A"/>
    <w:rsid w:val="00A425A6"/>
    <w:rsid w:val="00A42625"/>
    <w:rsid w:val="00A42641"/>
    <w:rsid w:val="00A4279A"/>
    <w:rsid w:val="00A4299E"/>
    <w:rsid w:val="00A42A3A"/>
    <w:rsid w:val="00A42C34"/>
    <w:rsid w:val="00A42C57"/>
    <w:rsid w:val="00A42CC4"/>
    <w:rsid w:val="00A42D88"/>
    <w:rsid w:val="00A42D9F"/>
    <w:rsid w:val="00A42E62"/>
    <w:rsid w:val="00A42ECF"/>
    <w:rsid w:val="00A42F43"/>
    <w:rsid w:val="00A4300F"/>
    <w:rsid w:val="00A4303A"/>
    <w:rsid w:val="00A43147"/>
    <w:rsid w:val="00A4321B"/>
    <w:rsid w:val="00A4321F"/>
    <w:rsid w:val="00A4329C"/>
    <w:rsid w:val="00A43404"/>
    <w:rsid w:val="00A435E6"/>
    <w:rsid w:val="00A437C0"/>
    <w:rsid w:val="00A4384B"/>
    <w:rsid w:val="00A439D7"/>
    <w:rsid w:val="00A43EF7"/>
    <w:rsid w:val="00A43F59"/>
    <w:rsid w:val="00A44036"/>
    <w:rsid w:val="00A4406C"/>
    <w:rsid w:val="00A440C0"/>
    <w:rsid w:val="00A441CE"/>
    <w:rsid w:val="00A44313"/>
    <w:rsid w:val="00A44388"/>
    <w:rsid w:val="00A445B0"/>
    <w:rsid w:val="00A4470F"/>
    <w:rsid w:val="00A44849"/>
    <w:rsid w:val="00A449A1"/>
    <w:rsid w:val="00A449D9"/>
    <w:rsid w:val="00A44B39"/>
    <w:rsid w:val="00A44E78"/>
    <w:rsid w:val="00A44E8E"/>
    <w:rsid w:val="00A450E2"/>
    <w:rsid w:val="00A4530D"/>
    <w:rsid w:val="00A4536F"/>
    <w:rsid w:val="00A453C1"/>
    <w:rsid w:val="00A4551C"/>
    <w:rsid w:val="00A4558E"/>
    <w:rsid w:val="00A4564D"/>
    <w:rsid w:val="00A45965"/>
    <w:rsid w:val="00A459CA"/>
    <w:rsid w:val="00A459FF"/>
    <w:rsid w:val="00A45A65"/>
    <w:rsid w:val="00A45B5F"/>
    <w:rsid w:val="00A45B72"/>
    <w:rsid w:val="00A45C8B"/>
    <w:rsid w:val="00A4610F"/>
    <w:rsid w:val="00A46A6A"/>
    <w:rsid w:val="00A46DE9"/>
    <w:rsid w:val="00A46FDE"/>
    <w:rsid w:val="00A470ED"/>
    <w:rsid w:val="00A4718F"/>
    <w:rsid w:val="00A471CE"/>
    <w:rsid w:val="00A471FD"/>
    <w:rsid w:val="00A47233"/>
    <w:rsid w:val="00A47254"/>
    <w:rsid w:val="00A472D3"/>
    <w:rsid w:val="00A47462"/>
    <w:rsid w:val="00A4752A"/>
    <w:rsid w:val="00A47564"/>
    <w:rsid w:val="00A47653"/>
    <w:rsid w:val="00A478B4"/>
    <w:rsid w:val="00A479C1"/>
    <w:rsid w:val="00A47A06"/>
    <w:rsid w:val="00A47A16"/>
    <w:rsid w:val="00A47B20"/>
    <w:rsid w:val="00A47C48"/>
    <w:rsid w:val="00A47C4A"/>
    <w:rsid w:val="00A47C9F"/>
    <w:rsid w:val="00A501DB"/>
    <w:rsid w:val="00A5026B"/>
    <w:rsid w:val="00A503E1"/>
    <w:rsid w:val="00A5045A"/>
    <w:rsid w:val="00A5045B"/>
    <w:rsid w:val="00A506FE"/>
    <w:rsid w:val="00A507EA"/>
    <w:rsid w:val="00A50B0C"/>
    <w:rsid w:val="00A50B41"/>
    <w:rsid w:val="00A50BB2"/>
    <w:rsid w:val="00A50FFD"/>
    <w:rsid w:val="00A51070"/>
    <w:rsid w:val="00A51160"/>
    <w:rsid w:val="00A511B5"/>
    <w:rsid w:val="00A51325"/>
    <w:rsid w:val="00A5132E"/>
    <w:rsid w:val="00A51451"/>
    <w:rsid w:val="00A51520"/>
    <w:rsid w:val="00A519B9"/>
    <w:rsid w:val="00A51AFD"/>
    <w:rsid w:val="00A51B19"/>
    <w:rsid w:val="00A51B8B"/>
    <w:rsid w:val="00A51C0B"/>
    <w:rsid w:val="00A51C9D"/>
    <w:rsid w:val="00A51D1D"/>
    <w:rsid w:val="00A521F4"/>
    <w:rsid w:val="00A5232F"/>
    <w:rsid w:val="00A52407"/>
    <w:rsid w:val="00A52783"/>
    <w:rsid w:val="00A52787"/>
    <w:rsid w:val="00A527CB"/>
    <w:rsid w:val="00A5288C"/>
    <w:rsid w:val="00A52A19"/>
    <w:rsid w:val="00A52B82"/>
    <w:rsid w:val="00A52C83"/>
    <w:rsid w:val="00A52DB6"/>
    <w:rsid w:val="00A52E70"/>
    <w:rsid w:val="00A52F2A"/>
    <w:rsid w:val="00A52FB7"/>
    <w:rsid w:val="00A530A4"/>
    <w:rsid w:val="00A534B1"/>
    <w:rsid w:val="00A53708"/>
    <w:rsid w:val="00A53837"/>
    <w:rsid w:val="00A5383E"/>
    <w:rsid w:val="00A53B1C"/>
    <w:rsid w:val="00A53CBD"/>
    <w:rsid w:val="00A53D87"/>
    <w:rsid w:val="00A5400E"/>
    <w:rsid w:val="00A54051"/>
    <w:rsid w:val="00A54149"/>
    <w:rsid w:val="00A5431A"/>
    <w:rsid w:val="00A546C6"/>
    <w:rsid w:val="00A54CFF"/>
    <w:rsid w:val="00A54DCF"/>
    <w:rsid w:val="00A54E61"/>
    <w:rsid w:val="00A54F15"/>
    <w:rsid w:val="00A551B7"/>
    <w:rsid w:val="00A55298"/>
    <w:rsid w:val="00A553A6"/>
    <w:rsid w:val="00A553EF"/>
    <w:rsid w:val="00A55449"/>
    <w:rsid w:val="00A55461"/>
    <w:rsid w:val="00A554DB"/>
    <w:rsid w:val="00A555F3"/>
    <w:rsid w:val="00A55763"/>
    <w:rsid w:val="00A558FE"/>
    <w:rsid w:val="00A55A0C"/>
    <w:rsid w:val="00A55D2B"/>
    <w:rsid w:val="00A56AAD"/>
    <w:rsid w:val="00A56CDB"/>
    <w:rsid w:val="00A56DED"/>
    <w:rsid w:val="00A5701B"/>
    <w:rsid w:val="00A5705F"/>
    <w:rsid w:val="00A570DA"/>
    <w:rsid w:val="00A57107"/>
    <w:rsid w:val="00A5724B"/>
    <w:rsid w:val="00A5773D"/>
    <w:rsid w:val="00A57832"/>
    <w:rsid w:val="00A57A52"/>
    <w:rsid w:val="00A57A99"/>
    <w:rsid w:val="00A57AEB"/>
    <w:rsid w:val="00A57C02"/>
    <w:rsid w:val="00A57C07"/>
    <w:rsid w:val="00A57CEB"/>
    <w:rsid w:val="00A57E4C"/>
    <w:rsid w:val="00A57EA9"/>
    <w:rsid w:val="00A601DA"/>
    <w:rsid w:val="00A6034D"/>
    <w:rsid w:val="00A60449"/>
    <w:rsid w:val="00A60583"/>
    <w:rsid w:val="00A60681"/>
    <w:rsid w:val="00A60892"/>
    <w:rsid w:val="00A608A1"/>
    <w:rsid w:val="00A608B2"/>
    <w:rsid w:val="00A6095A"/>
    <w:rsid w:val="00A60CEE"/>
    <w:rsid w:val="00A60D23"/>
    <w:rsid w:val="00A61343"/>
    <w:rsid w:val="00A6146E"/>
    <w:rsid w:val="00A614BB"/>
    <w:rsid w:val="00A617BC"/>
    <w:rsid w:val="00A61841"/>
    <w:rsid w:val="00A6186B"/>
    <w:rsid w:val="00A618CE"/>
    <w:rsid w:val="00A618E0"/>
    <w:rsid w:val="00A61DDE"/>
    <w:rsid w:val="00A61DEA"/>
    <w:rsid w:val="00A61ECF"/>
    <w:rsid w:val="00A620B5"/>
    <w:rsid w:val="00A6246A"/>
    <w:rsid w:val="00A62637"/>
    <w:rsid w:val="00A62641"/>
    <w:rsid w:val="00A626ED"/>
    <w:rsid w:val="00A62912"/>
    <w:rsid w:val="00A62BFA"/>
    <w:rsid w:val="00A62CFF"/>
    <w:rsid w:val="00A62D4E"/>
    <w:rsid w:val="00A62F35"/>
    <w:rsid w:val="00A62F9E"/>
    <w:rsid w:val="00A62FB2"/>
    <w:rsid w:val="00A630C8"/>
    <w:rsid w:val="00A63194"/>
    <w:rsid w:val="00A6319F"/>
    <w:rsid w:val="00A639EE"/>
    <w:rsid w:val="00A63CEC"/>
    <w:rsid w:val="00A6443A"/>
    <w:rsid w:val="00A64454"/>
    <w:rsid w:val="00A6446D"/>
    <w:rsid w:val="00A644FE"/>
    <w:rsid w:val="00A6456A"/>
    <w:rsid w:val="00A64584"/>
    <w:rsid w:val="00A6458D"/>
    <w:rsid w:val="00A6462A"/>
    <w:rsid w:val="00A64639"/>
    <w:rsid w:val="00A64683"/>
    <w:rsid w:val="00A647E4"/>
    <w:rsid w:val="00A647F3"/>
    <w:rsid w:val="00A64969"/>
    <w:rsid w:val="00A649A5"/>
    <w:rsid w:val="00A64B2B"/>
    <w:rsid w:val="00A64BB1"/>
    <w:rsid w:val="00A64C28"/>
    <w:rsid w:val="00A64D88"/>
    <w:rsid w:val="00A64ECF"/>
    <w:rsid w:val="00A64F0C"/>
    <w:rsid w:val="00A64F20"/>
    <w:rsid w:val="00A64FE5"/>
    <w:rsid w:val="00A65024"/>
    <w:rsid w:val="00A65185"/>
    <w:rsid w:val="00A6518D"/>
    <w:rsid w:val="00A652AC"/>
    <w:rsid w:val="00A654A9"/>
    <w:rsid w:val="00A654F4"/>
    <w:rsid w:val="00A655F8"/>
    <w:rsid w:val="00A65909"/>
    <w:rsid w:val="00A65A8C"/>
    <w:rsid w:val="00A65B19"/>
    <w:rsid w:val="00A65CC2"/>
    <w:rsid w:val="00A65CDC"/>
    <w:rsid w:val="00A65D25"/>
    <w:rsid w:val="00A65D41"/>
    <w:rsid w:val="00A65D8C"/>
    <w:rsid w:val="00A66326"/>
    <w:rsid w:val="00A66584"/>
    <w:rsid w:val="00A66934"/>
    <w:rsid w:val="00A6697C"/>
    <w:rsid w:val="00A66C43"/>
    <w:rsid w:val="00A66DC9"/>
    <w:rsid w:val="00A66DFD"/>
    <w:rsid w:val="00A66F02"/>
    <w:rsid w:val="00A671AA"/>
    <w:rsid w:val="00A6732F"/>
    <w:rsid w:val="00A6735C"/>
    <w:rsid w:val="00A6739E"/>
    <w:rsid w:val="00A673A6"/>
    <w:rsid w:val="00A6762A"/>
    <w:rsid w:val="00A67694"/>
    <w:rsid w:val="00A678CA"/>
    <w:rsid w:val="00A67BBB"/>
    <w:rsid w:val="00A67E3B"/>
    <w:rsid w:val="00A67E87"/>
    <w:rsid w:val="00A70454"/>
    <w:rsid w:val="00A70468"/>
    <w:rsid w:val="00A704FD"/>
    <w:rsid w:val="00A7066F"/>
    <w:rsid w:val="00A7083A"/>
    <w:rsid w:val="00A70930"/>
    <w:rsid w:val="00A709A9"/>
    <w:rsid w:val="00A70A19"/>
    <w:rsid w:val="00A70B03"/>
    <w:rsid w:val="00A70BA6"/>
    <w:rsid w:val="00A70C6B"/>
    <w:rsid w:val="00A70C6D"/>
    <w:rsid w:val="00A70CBE"/>
    <w:rsid w:val="00A70D06"/>
    <w:rsid w:val="00A70DB2"/>
    <w:rsid w:val="00A70E77"/>
    <w:rsid w:val="00A70EEC"/>
    <w:rsid w:val="00A70F3A"/>
    <w:rsid w:val="00A70F77"/>
    <w:rsid w:val="00A71255"/>
    <w:rsid w:val="00A71267"/>
    <w:rsid w:val="00A713F3"/>
    <w:rsid w:val="00A7140B"/>
    <w:rsid w:val="00A71517"/>
    <w:rsid w:val="00A715D7"/>
    <w:rsid w:val="00A7174D"/>
    <w:rsid w:val="00A71752"/>
    <w:rsid w:val="00A719C1"/>
    <w:rsid w:val="00A71C48"/>
    <w:rsid w:val="00A71D49"/>
    <w:rsid w:val="00A7218C"/>
    <w:rsid w:val="00A721B3"/>
    <w:rsid w:val="00A721BD"/>
    <w:rsid w:val="00A721DF"/>
    <w:rsid w:val="00A7225F"/>
    <w:rsid w:val="00A7235E"/>
    <w:rsid w:val="00A72518"/>
    <w:rsid w:val="00A7285E"/>
    <w:rsid w:val="00A72A50"/>
    <w:rsid w:val="00A72B6E"/>
    <w:rsid w:val="00A72B7E"/>
    <w:rsid w:val="00A72D81"/>
    <w:rsid w:val="00A72E0C"/>
    <w:rsid w:val="00A72E55"/>
    <w:rsid w:val="00A72E8B"/>
    <w:rsid w:val="00A7304F"/>
    <w:rsid w:val="00A7344A"/>
    <w:rsid w:val="00A738EB"/>
    <w:rsid w:val="00A738FA"/>
    <w:rsid w:val="00A739F5"/>
    <w:rsid w:val="00A73ACA"/>
    <w:rsid w:val="00A73DC0"/>
    <w:rsid w:val="00A740E1"/>
    <w:rsid w:val="00A740F7"/>
    <w:rsid w:val="00A744EA"/>
    <w:rsid w:val="00A745F2"/>
    <w:rsid w:val="00A74640"/>
    <w:rsid w:val="00A74685"/>
    <w:rsid w:val="00A74717"/>
    <w:rsid w:val="00A7482E"/>
    <w:rsid w:val="00A7487E"/>
    <w:rsid w:val="00A7497F"/>
    <w:rsid w:val="00A74C85"/>
    <w:rsid w:val="00A74DA9"/>
    <w:rsid w:val="00A74FA0"/>
    <w:rsid w:val="00A7504C"/>
    <w:rsid w:val="00A7509A"/>
    <w:rsid w:val="00A75108"/>
    <w:rsid w:val="00A752EF"/>
    <w:rsid w:val="00A7534F"/>
    <w:rsid w:val="00A75470"/>
    <w:rsid w:val="00A754AE"/>
    <w:rsid w:val="00A756CC"/>
    <w:rsid w:val="00A75750"/>
    <w:rsid w:val="00A758C7"/>
    <w:rsid w:val="00A75930"/>
    <w:rsid w:val="00A75945"/>
    <w:rsid w:val="00A759CE"/>
    <w:rsid w:val="00A75B89"/>
    <w:rsid w:val="00A75CDB"/>
    <w:rsid w:val="00A75D82"/>
    <w:rsid w:val="00A75E1F"/>
    <w:rsid w:val="00A75EBB"/>
    <w:rsid w:val="00A75ED3"/>
    <w:rsid w:val="00A75EF4"/>
    <w:rsid w:val="00A76157"/>
    <w:rsid w:val="00A762FB"/>
    <w:rsid w:val="00A76341"/>
    <w:rsid w:val="00A7639E"/>
    <w:rsid w:val="00A767C4"/>
    <w:rsid w:val="00A76BA5"/>
    <w:rsid w:val="00A76EEF"/>
    <w:rsid w:val="00A76F70"/>
    <w:rsid w:val="00A7702F"/>
    <w:rsid w:val="00A7719D"/>
    <w:rsid w:val="00A7731B"/>
    <w:rsid w:val="00A7743C"/>
    <w:rsid w:val="00A7757A"/>
    <w:rsid w:val="00A77ADB"/>
    <w:rsid w:val="00A77BE0"/>
    <w:rsid w:val="00A77C99"/>
    <w:rsid w:val="00A77D95"/>
    <w:rsid w:val="00A77F36"/>
    <w:rsid w:val="00A77FDE"/>
    <w:rsid w:val="00A80027"/>
    <w:rsid w:val="00A800C9"/>
    <w:rsid w:val="00A801BA"/>
    <w:rsid w:val="00A8028A"/>
    <w:rsid w:val="00A802DF"/>
    <w:rsid w:val="00A802F8"/>
    <w:rsid w:val="00A80380"/>
    <w:rsid w:val="00A8041B"/>
    <w:rsid w:val="00A8059E"/>
    <w:rsid w:val="00A805DF"/>
    <w:rsid w:val="00A8064E"/>
    <w:rsid w:val="00A806CB"/>
    <w:rsid w:val="00A806D1"/>
    <w:rsid w:val="00A807D4"/>
    <w:rsid w:val="00A80806"/>
    <w:rsid w:val="00A8087C"/>
    <w:rsid w:val="00A809AB"/>
    <w:rsid w:val="00A80B9E"/>
    <w:rsid w:val="00A80C93"/>
    <w:rsid w:val="00A80E89"/>
    <w:rsid w:val="00A81132"/>
    <w:rsid w:val="00A81143"/>
    <w:rsid w:val="00A811A2"/>
    <w:rsid w:val="00A812ED"/>
    <w:rsid w:val="00A814A5"/>
    <w:rsid w:val="00A81585"/>
    <w:rsid w:val="00A81809"/>
    <w:rsid w:val="00A81F15"/>
    <w:rsid w:val="00A820F2"/>
    <w:rsid w:val="00A82399"/>
    <w:rsid w:val="00A8253B"/>
    <w:rsid w:val="00A827A5"/>
    <w:rsid w:val="00A828F6"/>
    <w:rsid w:val="00A82B35"/>
    <w:rsid w:val="00A82C6A"/>
    <w:rsid w:val="00A82F54"/>
    <w:rsid w:val="00A833B6"/>
    <w:rsid w:val="00A8355E"/>
    <w:rsid w:val="00A837BC"/>
    <w:rsid w:val="00A837DD"/>
    <w:rsid w:val="00A837FF"/>
    <w:rsid w:val="00A839E3"/>
    <w:rsid w:val="00A83B17"/>
    <w:rsid w:val="00A83F7A"/>
    <w:rsid w:val="00A842FA"/>
    <w:rsid w:val="00A843CB"/>
    <w:rsid w:val="00A8447F"/>
    <w:rsid w:val="00A84558"/>
    <w:rsid w:val="00A845E7"/>
    <w:rsid w:val="00A8470D"/>
    <w:rsid w:val="00A847BA"/>
    <w:rsid w:val="00A84CA1"/>
    <w:rsid w:val="00A84F59"/>
    <w:rsid w:val="00A84F7E"/>
    <w:rsid w:val="00A84F81"/>
    <w:rsid w:val="00A850BC"/>
    <w:rsid w:val="00A8510A"/>
    <w:rsid w:val="00A85191"/>
    <w:rsid w:val="00A8553C"/>
    <w:rsid w:val="00A855CA"/>
    <w:rsid w:val="00A85720"/>
    <w:rsid w:val="00A85B9A"/>
    <w:rsid w:val="00A85BF5"/>
    <w:rsid w:val="00A85FE5"/>
    <w:rsid w:val="00A860BA"/>
    <w:rsid w:val="00A8663A"/>
    <w:rsid w:val="00A86761"/>
    <w:rsid w:val="00A867F8"/>
    <w:rsid w:val="00A86889"/>
    <w:rsid w:val="00A86BA5"/>
    <w:rsid w:val="00A86CA6"/>
    <w:rsid w:val="00A86D42"/>
    <w:rsid w:val="00A86F87"/>
    <w:rsid w:val="00A8724E"/>
    <w:rsid w:val="00A8750C"/>
    <w:rsid w:val="00A87629"/>
    <w:rsid w:val="00A8774A"/>
    <w:rsid w:val="00A877C9"/>
    <w:rsid w:val="00A8795C"/>
    <w:rsid w:val="00A87DBB"/>
    <w:rsid w:val="00A87F95"/>
    <w:rsid w:val="00A90056"/>
    <w:rsid w:val="00A902C4"/>
    <w:rsid w:val="00A9043A"/>
    <w:rsid w:val="00A9046E"/>
    <w:rsid w:val="00A9058A"/>
    <w:rsid w:val="00A909E9"/>
    <w:rsid w:val="00A90A76"/>
    <w:rsid w:val="00A90C20"/>
    <w:rsid w:val="00A90D5C"/>
    <w:rsid w:val="00A90F54"/>
    <w:rsid w:val="00A9100A"/>
    <w:rsid w:val="00A910BD"/>
    <w:rsid w:val="00A91105"/>
    <w:rsid w:val="00A91140"/>
    <w:rsid w:val="00A91172"/>
    <w:rsid w:val="00A912CC"/>
    <w:rsid w:val="00A914CA"/>
    <w:rsid w:val="00A914E6"/>
    <w:rsid w:val="00A9160C"/>
    <w:rsid w:val="00A91623"/>
    <w:rsid w:val="00A91679"/>
    <w:rsid w:val="00A918D5"/>
    <w:rsid w:val="00A91B3B"/>
    <w:rsid w:val="00A91BFD"/>
    <w:rsid w:val="00A91D56"/>
    <w:rsid w:val="00A92195"/>
    <w:rsid w:val="00A924CE"/>
    <w:rsid w:val="00A92960"/>
    <w:rsid w:val="00A92A34"/>
    <w:rsid w:val="00A92B16"/>
    <w:rsid w:val="00A92BA5"/>
    <w:rsid w:val="00A933B0"/>
    <w:rsid w:val="00A934F8"/>
    <w:rsid w:val="00A9353C"/>
    <w:rsid w:val="00A9374F"/>
    <w:rsid w:val="00A93862"/>
    <w:rsid w:val="00A938FF"/>
    <w:rsid w:val="00A93AD0"/>
    <w:rsid w:val="00A93D56"/>
    <w:rsid w:val="00A93E2F"/>
    <w:rsid w:val="00A93FC6"/>
    <w:rsid w:val="00A93FFF"/>
    <w:rsid w:val="00A94157"/>
    <w:rsid w:val="00A9444E"/>
    <w:rsid w:val="00A946BE"/>
    <w:rsid w:val="00A947F9"/>
    <w:rsid w:val="00A947FA"/>
    <w:rsid w:val="00A94A5C"/>
    <w:rsid w:val="00A94BFC"/>
    <w:rsid w:val="00A94D96"/>
    <w:rsid w:val="00A94E3A"/>
    <w:rsid w:val="00A94EFF"/>
    <w:rsid w:val="00A94F4B"/>
    <w:rsid w:val="00A95037"/>
    <w:rsid w:val="00A95092"/>
    <w:rsid w:val="00A9510A"/>
    <w:rsid w:val="00A95515"/>
    <w:rsid w:val="00A957DC"/>
    <w:rsid w:val="00A95902"/>
    <w:rsid w:val="00A959B8"/>
    <w:rsid w:val="00A95B6A"/>
    <w:rsid w:val="00A95D3C"/>
    <w:rsid w:val="00A95D50"/>
    <w:rsid w:val="00A95D71"/>
    <w:rsid w:val="00A9636F"/>
    <w:rsid w:val="00A966EF"/>
    <w:rsid w:val="00A9677E"/>
    <w:rsid w:val="00A96DB3"/>
    <w:rsid w:val="00A96DEA"/>
    <w:rsid w:val="00A96E38"/>
    <w:rsid w:val="00A96EC8"/>
    <w:rsid w:val="00A96EEF"/>
    <w:rsid w:val="00A96F13"/>
    <w:rsid w:val="00A972DC"/>
    <w:rsid w:val="00A97361"/>
    <w:rsid w:val="00A978AC"/>
    <w:rsid w:val="00A9790B"/>
    <w:rsid w:val="00A97A21"/>
    <w:rsid w:val="00A97ABE"/>
    <w:rsid w:val="00A97AF7"/>
    <w:rsid w:val="00A97B8A"/>
    <w:rsid w:val="00A97F24"/>
    <w:rsid w:val="00A97F4B"/>
    <w:rsid w:val="00A97FD6"/>
    <w:rsid w:val="00AA00D4"/>
    <w:rsid w:val="00AA01EC"/>
    <w:rsid w:val="00AA02DE"/>
    <w:rsid w:val="00AA0591"/>
    <w:rsid w:val="00AA09AF"/>
    <w:rsid w:val="00AA0B21"/>
    <w:rsid w:val="00AA0BB7"/>
    <w:rsid w:val="00AA0CC3"/>
    <w:rsid w:val="00AA0D84"/>
    <w:rsid w:val="00AA0FEB"/>
    <w:rsid w:val="00AA1253"/>
    <w:rsid w:val="00AA1934"/>
    <w:rsid w:val="00AA19CA"/>
    <w:rsid w:val="00AA19FB"/>
    <w:rsid w:val="00AA1B39"/>
    <w:rsid w:val="00AA1B8B"/>
    <w:rsid w:val="00AA1CEB"/>
    <w:rsid w:val="00AA1F21"/>
    <w:rsid w:val="00AA1F48"/>
    <w:rsid w:val="00AA1F65"/>
    <w:rsid w:val="00AA206B"/>
    <w:rsid w:val="00AA20AD"/>
    <w:rsid w:val="00AA2281"/>
    <w:rsid w:val="00AA22E8"/>
    <w:rsid w:val="00AA237C"/>
    <w:rsid w:val="00AA273B"/>
    <w:rsid w:val="00AA2A70"/>
    <w:rsid w:val="00AA2B36"/>
    <w:rsid w:val="00AA2BD0"/>
    <w:rsid w:val="00AA2E92"/>
    <w:rsid w:val="00AA2F46"/>
    <w:rsid w:val="00AA2FBE"/>
    <w:rsid w:val="00AA32FC"/>
    <w:rsid w:val="00AA342F"/>
    <w:rsid w:val="00AA366B"/>
    <w:rsid w:val="00AA36CA"/>
    <w:rsid w:val="00AA37FC"/>
    <w:rsid w:val="00AA38BE"/>
    <w:rsid w:val="00AA38D2"/>
    <w:rsid w:val="00AA3AC7"/>
    <w:rsid w:val="00AA3CE5"/>
    <w:rsid w:val="00AA3F33"/>
    <w:rsid w:val="00AA4170"/>
    <w:rsid w:val="00AA42CF"/>
    <w:rsid w:val="00AA45FD"/>
    <w:rsid w:val="00AA49DA"/>
    <w:rsid w:val="00AA4B22"/>
    <w:rsid w:val="00AA4B46"/>
    <w:rsid w:val="00AA4CB7"/>
    <w:rsid w:val="00AA4DD2"/>
    <w:rsid w:val="00AA4EE8"/>
    <w:rsid w:val="00AA4F88"/>
    <w:rsid w:val="00AA5501"/>
    <w:rsid w:val="00AA55AD"/>
    <w:rsid w:val="00AA5627"/>
    <w:rsid w:val="00AA5911"/>
    <w:rsid w:val="00AA5A01"/>
    <w:rsid w:val="00AA5B17"/>
    <w:rsid w:val="00AA5B7D"/>
    <w:rsid w:val="00AA5BAA"/>
    <w:rsid w:val="00AA5DD5"/>
    <w:rsid w:val="00AA5E26"/>
    <w:rsid w:val="00AA5E3F"/>
    <w:rsid w:val="00AA5F94"/>
    <w:rsid w:val="00AA6237"/>
    <w:rsid w:val="00AA63E6"/>
    <w:rsid w:val="00AA65F1"/>
    <w:rsid w:val="00AA67CA"/>
    <w:rsid w:val="00AA68D2"/>
    <w:rsid w:val="00AA6B9A"/>
    <w:rsid w:val="00AA6D8F"/>
    <w:rsid w:val="00AA6DEB"/>
    <w:rsid w:val="00AA700B"/>
    <w:rsid w:val="00AA704E"/>
    <w:rsid w:val="00AA71EF"/>
    <w:rsid w:val="00AA725A"/>
    <w:rsid w:val="00AA7343"/>
    <w:rsid w:val="00AA77A8"/>
    <w:rsid w:val="00AA77F7"/>
    <w:rsid w:val="00AA795A"/>
    <w:rsid w:val="00AA79B9"/>
    <w:rsid w:val="00AA7C2F"/>
    <w:rsid w:val="00AA7CE2"/>
    <w:rsid w:val="00AA7E17"/>
    <w:rsid w:val="00AA7E8B"/>
    <w:rsid w:val="00AB0070"/>
    <w:rsid w:val="00AB0112"/>
    <w:rsid w:val="00AB02DE"/>
    <w:rsid w:val="00AB04A5"/>
    <w:rsid w:val="00AB0659"/>
    <w:rsid w:val="00AB073C"/>
    <w:rsid w:val="00AB0752"/>
    <w:rsid w:val="00AB077D"/>
    <w:rsid w:val="00AB08ED"/>
    <w:rsid w:val="00AB092E"/>
    <w:rsid w:val="00AB0AC4"/>
    <w:rsid w:val="00AB0DFA"/>
    <w:rsid w:val="00AB0E73"/>
    <w:rsid w:val="00AB0E95"/>
    <w:rsid w:val="00AB0FC2"/>
    <w:rsid w:val="00AB1108"/>
    <w:rsid w:val="00AB12F9"/>
    <w:rsid w:val="00AB165C"/>
    <w:rsid w:val="00AB1686"/>
    <w:rsid w:val="00AB1D94"/>
    <w:rsid w:val="00AB1DA3"/>
    <w:rsid w:val="00AB1DFE"/>
    <w:rsid w:val="00AB204E"/>
    <w:rsid w:val="00AB20D7"/>
    <w:rsid w:val="00AB235A"/>
    <w:rsid w:val="00AB23EF"/>
    <w:rsid w:val="00AB24F8"/>
    <w:rsid w:val="00AB25B6"/>
    <w:rsid w:val="00AB282C"/>
    <w:rsid w:val="00AB2997"/>
    <w:rsid w:val="00AB2A57"/>
    <w:rsid w:val="00AB2AFF"/>
    <w:rsid w:val="00AB2E39"/>
    <w:rsid w:val="00AB2E83"/>
    <w:rsid w:val="00AB3099"/>
    <w:rsid w:val="00AB30A2"/>
    <w:rsid w:val="00AB30C1"/>
    <w:rsid w:val="00AB378F"/>
    <w:rsid w:val="00AB3812"/>
    <w:rsid w:val="00AB3B9B"/>
    <w:rsid w:val="00AB3CC0"/>
    <w:rsid w:val="00AB3D09"/>
    <w:rsid w:val="00AB3D1C"/>
    <w:rsid w:val="00AB3D74"/>
    <w:rsid w:val="00AB420E"/>
    <w:rsid w:val="00AB426D"/>
    <w:rsid w:val="00AB443D"/>
    <w:rsid w:val="00AB460D"/>
    <w:rsid w:val="00AB48C8"/>
    <w:rsid w:val="00AB491D"/>
    <w:rsid w:val="00AB4C17"/>
    <w:rsid w:val="00AB4C26"/>
    <w:rsid w:val="00AB4C7F"/>
    <w:rsid w:val="00AB4DBD"/>
    <w:rsid w:val="00AB518F"/>
    <w:rsid w:val="00AB524B"/>
    <w:rsid w:val="00AB5291"/>
    <w:rsid w:val="00AB53D2"/>
    <w:rsid w:val="00AB53DE"/>
    <w:rsid w:val="00AB553C"/>
    <w:rsid w:val="00AB5779"/>
    <w:rsid w:val="00AB577A"/>
    <w:rsid w:val="00AB5900"/>
    <w:rsid w:val="00AB5BD4"/>
    <w:rsid w:val="00AB6045"/>
    <w:rsid w:val="00AB604A"/>
    <w:rsid w:val="00AB6295"/>
    <w:rsid w:val="00AB62F0"/>
    <w:rsid w:val="00AB63B7"/>
    <w:rsid w:val="00AB64E6"/>
    <w:rsid w:val="00AB6649"/>
    <w:rsid w:val="00AB671C"/>
    <w:rsid w:val="00AB6877"/>
    <w:rsid w:val="00AB698E"/>
    <w:rsid w:val="00AB6AA5"/>
    <w:rsid w:val="00AB6C85"/>
    <w:rsid w:val="00AB6CDC"/>
    <w:rsid w:val="00AB6E05"/>
    <w:rsid w:val="00AB6F6F"/>
    <w:rsid w:val="00AB77B8"/>
    <w:rsid w:val="00AB79D9"/>
    <w:rsid w:val="00AB7A40"/>
    <w:rsid w:val="00AB7BC9"/>
    <w:rsid w:val="00AB7DDF"/>
    <w:rsid w:val="00AB7E00"/>
    <w:rsid w:val="00AB7EDE"/>
    <w:rsid w:val="00AC0023"/>
    <w:rsid w:val="00AC0334"/>
    <w:rsid w:val="00AC0349"/>
    <w:rsid w:val="00AC03CD"/>
    <w:rsid w:val="00AC057F"/>
    <w:rsid w:val="00AC0922"/>
    <w:rsid w:val="00AC09C3"/>
    <w:rsid w:val="00AC0A06"/>
    <w:rsid w:val="00AC0A24"/>
    <w:rsid w:val="00AC0CD3"/>
    <w:rsid w:val="00AC0D2D"/>
    <w:rsid w:val="00AC0D2E"/>
    <w:rsid w:val="00AC10CA"/>
    <w:rsid w:val="00AC1251"/>
    <w:rsid w:val="00AC1276"/>
    <w:rsid w:val="00AC12C0"/>
    <w:rsid w:val="00AC1772"/>
    <w:rsid w:val="00AC1820"/>
    <w:rsid w:val="00AC1A19"/>
    <w:rsid w:val="00AC1C49"/>
    <w:rsid w:val="00AC1CF0"/>
    <w:rsid w:val="00AC1EEA"/>
    <w:rsid w:val="00AC2171"/>
    <w:rsid w:val="00AC221C"/>
    <w:rsid w:val="00AC230F"/>
    <w:rsid w:val="00AC238A"/>
    <w:rsid w:val="00AC24F2"/>
    <w:rsid w:val="00AC2511"/>
    <w:rsid w:val="00AC26BE"/>
    <w:rsid w:val="00AC2766"/>
    <w:rsid w:val="00AC27EC"/>
    <w:rsid w:val="00AC290C"/>
    <w:rsid w:val="00AC2A1A"/>
    <w:rsid w:val="00AC2A5A"/>
    <w:rsid w:val="00AC2C52"/>
    <w:rsid w:val="00AC2C68"/>
    <w:rsid w:val="00AC2EBA"/>
    <w:rsid w:val="00AC2F6F"/>
    <w:rsid w:val="00AC3300"/>
    <w:rsid w:val="00AC330C"/>
    <w:rsid w:val="00AC33AC"/>
    <w:rsid w:val="00AC341C"/>
    <w:rsid w:val="00AC3445"/>
    <w:rsid w:val="00AC35C5"/>
    <w:rsid w:val="00AC378B"/>
    <w:rsid w:val="00AC383E"/>
    <w:rsid w:val="00AC3859"/>
    <w:rsid w:val="00AC39A0"/>
    <w:rsid w:val="00AC3C4E"/>
    <w:rsid w:val="00AC3D1F"/>
    <w:rsid w:val="00AC3D29"/>
    <w:rsid w:val="00AC3FC2"/>
    <w:rsid w:val="00AC4036"/>
    <w:rsid w:val="00AC41F7"/>
    <w:rsid w:val="00AC4213"/>
    <w:rsid w:val="00AC42C0"/>
    <w:rsid w:val="00AC4385"/>
    <w:rsid w:val="00AC44D2"/>
    <w:rsid w:val="00AC4877"/>
    <w:rsid w:val="00AC4AB4"/>
    <w:rsid w:val="00AC4AD1"/>
    <w:rsid w:val="00AC4C5E"/>
    <w:rsid w:val="00AC4CAC"/>
    <w:rsid w:val="00AC4FC0"/>
    <w:rsid w:val="00AC50E2"/>
    <w:rsid w:val="00AC53B0"/>
    <w:rsid w:val="00AC54AE"/>
    <w:rsid w:val="00AC5666"/>
    <w:rsid w:val="00AC56F3"/>
    <w:rsid w:val="00AC5735"/>
    <w:rsid w:val="00AC57A9"/>
    <w:rsid w:val="00AC5B42"/>
    <w:rsid w:val="00AC5C46"/>
    <w:rsid w:val="00AC5CA8"/>
    <w:rsid w:val="00AC5E82"/>
    <w:rsid w:val="00AC5F06"/>
    <w:rsid w:val="00AC5F84"/>
    <w:rsid w:val="00AC62E4"/>
    <w:rsid w:val="00AC679C"/>
    <w:rsid w:val="00AC682B"/>
    <w:rsid w:val="00AC6976"/>
    <w:rsid w:val="00AC69B2"/>
    <w:rsid w:val="00AC6A8C"/>
    <w:rsid w:val="00AC6B70"/>
    <w:rsid w:val="00AC6B97"/>
    <w:rsid w:val="00AC6CE8"/>
    <w:rsid w:val="00AC6D4E"/>
    <w:rsid w:val="00AC6D86"/>
    <w:rsid w:val="00AC6E4C"/>
    <w:rsid w:val="00AC7256"/>
    <w:rsid w:val="00AC7346"/>
    <w:rsid w:val="00AC7385"/>
    <w:rsid w:val="00AC768A"/>
    <w:rsid w:val="00AC7E9D"/>
    <w:rsid w:val="00AC7FD4"/>
    <w:rsid w:val="00AC7FF2"/>
    <w:rsid w:val="00AD005D"/>
    <w:rsid w:val="00AD01C0"/>
    <w:rsid w:val="00AD01CF"/>
    <w:rsid w:val="00AD068D"/>
    <w:rsid w:val="00AD0792"/>
    <w:rsid w:val="00AD07E7"/>
    <w:rsid w:val="00AD09DF"/>
    <w:rsid w:val="00AD0A0A"/>
    <w:rsid w:val="00AD0C7C"/>
    <w:rsid w:val="00AD0D3D"/>
    <w:rsid w:val="00AD0E5B"/>
    <w:rsid w:val="00AD0F37"/>
    <w:rsid w:val="00AD0F79"/>
    <w:rsid w:val="00AD101A"/>
    <w:rsid w:val="00AD10B6"/>
    <w:rsid w:val="00AD10EB"/>
    <w:rsid w:val="00AD1237"/>
    <w:rsid w:val="00AD13F8"/>
    <w:rsid w:val="00AD1672"/>
    <w:rsid w:val="00AD18C1"/>
    <w:rsid w:val="00AD1A73"/>
    <w:rsid w:val="00AD1B43"/>
    <w:rsid w:val="00AD1C42"/>
    <w:rsid w:val="00AD1CB6"/>
    <w:rsid w:val="00AD1DE6"/>
    <w:rsid w:val="00AD2026"/>
    <w:rsid w:val="00AD212A"/>
    <w:rsid w:val="00AD2201"/>
    <w:rsid w:val="00AD2289"/>
    <w:rsid w:val="00AD229C"/>
    <w:rsid w:val="00AD229E"/>
    <w:rsid w:val="00AD24B1"/>
    <w:rsid w:val="00AD24C4"/>
    <w:rsid w:val="00AD25BD"/>
    <w:rsid w:val="00AD2B96"/>
    <w:rsid w:val="00AD2BC3"/>
    <w:rsid w:val="00AD3014"/>
    <w:rsid w:val="00AD32A6"/>
    <w:rsid w:val="00AD3343"/>
    <w:rsid w:val="00AD339C"/>
    <w:rsid w:val="00AD37EF"/>
    <w:rsid w:val="00AD382A"/>
    <w:rsid w:val="00AD3BF7"/>
    <w:rsid w:val="00AD3C07"/>
    <w:rsid w:val="00AD4237"/>
    <w:rsid w:val="00AD425C"/>
    <w:rsid w:val="00AD4393"/>
    <w:rsid w:val="00AD44D6"/>
    <w:rsid w:val="00AD45D2"/>
    <w:rsid w:val="00AD45E5"/>
    <w:rsid w:val="00AD4A4F"/>
    <w:rsid w:val="00AD4B15"/>
    <w:rsid w:val="00AD4BE4"/>
    <w:rsid w:val="00AD4D5F"/>
    <w:rsid w:val="00AD4DBA"/>
    <w:rsid w:val="00AD4FA4"/>
    <w:rsid w:val="00AD50B6"/>
    <w:rsid w:val="00AD517B"/>
    <w:rsid w:val="00AD51FB"/>
    <w:rsid w:val="00AD55DC"/>
    <w:rsid w:val="00AD56F7"/>
    <w:rsid w:val="00AD59A7"/>
    <w:rsid w:val="00AD59B5"/>
    <w:rsid w:val="00AD5A8C"/>
    <w:rsid w:val="00AD5AC2"/>
    <w:rsid w:val="00AD5B94"/>
    <w:rsid w:val="00AD5E5B"/>
    <w:rsid w:val="00AD607C"/>
    <w:rsid w:val="00AD6163"/>
    <w:rsid w:val="00AD61E0"/>
    <w:rsid w:val="00AD6509"/>
    <w:rsid w:val="00AD6646"/>
    <w:rsid w:val="00AD66DB"/>
    <w:rsid w:val="00AD67AB"/>
    <w:rsid w:val="00AD67D5"/>
    <w:rsid w:val="00AD6A69"/>
    <w:rsid w:val="00AD6C05"/>
    <w:rsid w:val="00AD6C16"/>
    <w:rsid w:val="00AD6E67"/>
    <w:rsid w:val="00AD6EB7"/>
    <w:rsid w:val="00AD6FCF"/>
    <w:rsid w:val="00AD70F1"/>
    <w:rsid w:val="00AD7106"/>
    <w:rsid w:val="00AD7304"/>
    <w:rsid w:val="00AD7635"/>
    <w:rsid w:val="00AD76C7"/>
    <w:rsid w:val="00AD78DC"/>
    <w:rsid w:val="00AD7A1D"/>
    <w:rsid w:val="00AD7A3A"/>
    <w:rsid w:val="00AD7B65"/>
    <w:rsid w:val="00AE014F"/>
    <w:rsid w:val="00AE0190"/>
    <w:rsid w:val="00AE02EB"/>
    <w:rsid w:val="00AE0335"/>
    <w:rsid w:val="00AE03C3"/>
    <w:rsid w:val="00AE056A"/>
    <w:rsid w:val="00AE06AC"/>
    <w:rsid w:val="00AE078E"/>
    <w:rsid w:val="00AE08F9"/>
    <w:rsid w:val="00AE09C8"/>
    <w:rsid w:val="00AE0A53"/>
    <w:rsid w:val="00AE0B7B"/>
    <w:rsid w:val="00AE0CCF"/>
    <w:rsid w:val="00AE0E21"/>
    <w:rsid w:val="00AE0F5E"/>
    <w:rsid w:val="00AE0FA2"/>
    <w:rsid w:val="00AE0FB2"/>
    <w:rsid w:val="00AE1030"/>
    <w:rsid w:val="00AE1099"/>
    <w:rsid w:val="00AE1190"/>
    <w:rsid w:val="00AE1236"/>
    <w:rsid w:val="00AE12AE"/>
    <w:rsid w:val="00AE12D8"/>
    <w:rsid w:val="00AE1494"/>
    <w:rsid w:val="00AE15B7"/>
    <w:rsid w:val="00AE168B"/>
    <w:rsid w:val="00AE1750"/>
    <w:rsid w:val="00AE18F5"/>
    <w:rsid w:val="00AE203B"/>
    <w:rsid w:val="00AE24B1"/>
    <w:rsid w:val="00AE2626"/>
    <w:rsid w:val="00AE26AC"/>
    <w:rsid w:val="00AE26FA"/>
    <w:rsid w:val="00AE2845"/>
    <w:rsid w:val="00AE2C42"/>
    <w:rsid w:val="00AE2D5E"/>
    <w:rsid w:val="00AE2D6F"/>
    <w:rsid w:val="00AE2D9A"/>
    <w:rsid w:val="00AE2DDF"/>
    <w:rsid w:val="00AE3131"/>
    <w:rsid w:val="00AE32BD"/>
    <w:rsid w:val="00AE3461"/>
    <w:rsid w:val="00AE3C9F"/>
    <w:rsid w:val="00AE3F77"/>
    <w:rsid w:val="00AE40D8"/>
    <w:rsid w:val="00AE418F"/>
    <w:rsid w:val="00AE445F"/>
    <w:rsid w:val="00AE4598"/>
    <w:rsid w:val="00AE46FB"/>
    <w:rsid w:val="00AE476A"/>
    <w:rsid w:val="00AE4796"/>
    <w:rsid w:val="00AE4868"/>
    <w:rsid w:val="00AE4977"/>
    <w:rsid w:val="00AE4B03"/>
    <w:rsid w:val="00AE4B21"/>
    <w:rsid w:val="00AE505E"/>
    <w:rsid w:val="00AE50C7"/>
    <w:rsid w:val="00AE5198"/>
    <w:rsid w:val="00AE51A2"/>
    <w:rsid w:val="00AE51C0"/>
    <w:rsid w:val="00AE52A1"/>
    <w:rsid w:val="00AE537B"/>
    <w:rsid w:val="00AE53DC"/>
    <w:rsid w:val="00AE55C5"/>
    <w:rsid w:val="00AE56F3"/>
    <w:rsid w:val="00AE57CE"/>
    <w:rsid w:val="00AE5824"/>
    <w:rsid w:val="00AE58A0"/>
    <w:rsid w:val="00AE58EA"/>
    <w:rsid w:val="00AE5D27"/>
    <w:rsid w:val="00AE5EA6"/>
    <w:rsid w:val="00AE5F1D"/>
    <w:rsid w:val="00AE6015"/>
    <w:rsid w:val="00AE6031"/>
    <w:rsid w:val="00AE6250"/>
    <w:rsid w:val="00AE62FB"/>
    <w:rsid w:val="00AE63BF"/>
    <w:rsid w:val="00AE6646"/>
    <w:rsid w:val="00AE66B8"/>
    <w:rsid w:val="00AE66CF"/>
    <w:rsid w:val="00AE6831"/>
    <w:rsid w:val="00AE6875"/>
    <w:rsid w:val="00AE6A87"/>
    <w:rsid w:val="00AE6BD1"/>
    <w:rsid w:val="00AE6C70"/>
    <w:rsid w:val="00AE6F9A"/>
    <w:rsid w:val="00AE7040"/>
    <w:rsid w:val="00AE718E"/>
    <w:rsid w:val="00AE73D8"/>
    <w:rsid w:val="00AE755A"/>
    <w:rsid w:val="00AE776B"/>
    <w:rsid w:val="00AE77C0"/>
    <w:rsid w:val="00AE796F"/>
    <w:rsid w:val="00AE7D8D"/>
    <w:rsid w:val="00AF0031"/>
    <w:rsid w:val="00AF0104"/>
    <w:rsid w:val="00AF019A"/>
    <w:rsid w:val="00AF01E8"/>
    <w:rsid w:val="00AF02D1"/>
    <w:rsid w:val="00AF033D"/>
    <w:rsid w:val="00AF0538"/>
    <w:rsid w:val="00AF09A5"/>
    <w:rsid w:val="00AF09C5"/>
    <w:rsid w:val="00AF0ABB"/>
    <w:rsid w:val="00AF0D0A"/>
    <w:rsid w:val="00AF0D8B"/>
    <w:rsid w:val="00AF0F9A"/>
    <w:rsid w:val="00AF1080"/>
    <w:rsid w:val="00AF13E9"/>
    <w:rsid w:val="00AF1495"/>
    <w:rsid w:val="00AF1515"/>
    <w:rsid w:val="00AF199D"/>
    <w:rsid w:val="00AF1E9C"/>
    <w:rsid w:val="00AF1EFD"/>
    <w:rsid w:val="00AF1FCC"/>
    <w:rsid w:val="00AF2014"/>
    <w:rsid w:val="00AF230B"/>
    <w:rsid w:val="00AF232C"/>
    <w:rsid w:val="00AF23A5"/>
    <w:rsid w:val="00AF25D1"/>
    <w:rsid w:val="00AF26BD"/>
    <w:rsid w:val="00AF2862"/>
    <w:rsid w:val="00AF2962"/>
    <w:rsid w:val="00AF2988"/>
    <w:rsid w:val="00AF2C31"/>
    <w:rsid w:val="00AF2D69"/>
    <w:rsid w:val="00AF2DD6"/>
    <w:rsid w:val="00AF2DD8"/>
    <w:rsid w:val="00AF3006"/>
    <w:rsid w:val="00AF3179"/>
    <w:rsid w:val="00AF32BA"/>
    <w:rsid w:val="00AF345B"/>
    <w:rsid w:val="00AF38FC"/>
    <w:rsid w:val="00AF3943"/>
    <w:rsid w:val="00AF397B"/>
    <w:rsid w:val="00AF3C00"/>
    <w:rsid w:val="00AF3E93"/>
    <w:rsid w:val="00AF3EB9"/>
    <w:rsid w:val="00AF3EFA"/>
    <w:rsid w:val="00AF3F17"/>
    <w:rsid w:val="00AF3FB9"/>
    <w:rsid w:val="00AF4086"/>
    <w:rsid w:val="00AF4322"/>
    <w:rsid w:val="00AF43DD"/>
    <w:rsid w:val="00AF4470"/>
    <w:rsid w:val="00AF45CA"/>
    <w:rsid w:val="00AF45DB"/>
    <w:rsid w:val="00AF4639"/>
    <w:rsid w:val="00AF498D"/>
    <w:rsid w:val="00AF4CAA"/>
    <w:rsid w:val="00AF4CC2"/>
    <w:rsid w:val="00AF4DF8"/>
    <w:rsid w:val="00AF4F89"/>
    <w:rsid w:val="00AF4FAF"/>
    <w:rsid w:val="00AF5286"/>
    <w:rsid w:val="00AF531C"/>
    <w:rsid w:val="00AF55BA"/>
    <w:rsid w:val="00AF568B"/>
    <w:rsid w:val="00AF5717"/>
    <w:rsid w:val="00AF582C"/>
    <w:rsid w:val="00AF5843"/>
    <w:rsid w:val="00AF5BE8"/>
    <w:rsid w:val="00AF5CB5"/>
    <w:rsid w:val="00AF610F"/>
    <w:rsid w:val="00AF61C0"/>
    <w:rsid w:val="00AF6252"/>
    <w:rsid w:val="00AF634E"/>
    <w:rsid w:val="00AF6377"/>
    <w:rsid w:val="00AF6396"/>
    <w:rsid w:val="00AF667C"/>
    <w:rsid w:val="00AF67C4"/>
    <w:rsid w:val="00AF6866"/>
    <w:rsid w:val="00AF6C7C"/>
    <w:rsid w:val="00AF6D06"/>
    <w:rsid w:val="00AF7284"/>
    <w:rsid w:val="00AF72F2"/>
    <w:rsid w:val="00AF732D"/>
    <w:rsid w:val="00AF780F"/>
    <w:rsid w:val="00AF781F"/>
    <w:rsid w:val="00AF78CA"/>
    <w:rsid w:val="00AF7A3D"/>
    <w:rsid w:val="00B00390"/>
    <w:rsid w:val="00B0047E"/>
    <w:rsid w:val="00B004B3"/>
    <w:rsid w:val="00B00516"/>
    <w:rsid w:val="00B0077F"/>
    <w:rsid w:val="00B008DA"/>
    <w:rsid w:val="00B00CAB"/>
    <w:rsid w:val="00B00E19"/>
    <w:rsid w:val="00B00EF6"/>
    <w:rsid w:val="00B01112"/>
    <w:rsid w:val="00B01150"/>
    <w:rsid w:val="00B01199"/>
    <w:rsid w:val="00B0125B"/>
    <w:rsid w:val="00B012D8"/>
    <w:rsid w:val="00B01345"/>
    <w:rsid w:val="00B014F5"/>
    <w:rsid w:val="00B01552"/>
    <w:rsid w:val="00B0155D"/>
    <w:rsid w:val="00B015E1"/>
    <w:rsid w:val="00B01742"/>
    <w:rsid w:val="00B01864"/>
    <w:rsid w:val="00B01B41"/>
    <w:rsid w:val="00B01B4F"/>
    <w:rsid w:val="00B01C30"/>
    <w:rsid w:val="00B01C7B"/>
    <w:rsid w:val="00B02219"/>
    <w:rsid w:val="00B02250"/>
    <w:rsid w:val="00B022DE"/>
    <w:rsid w:val="00B022E0"/>
    <w:rsid w:val="00B02381"/>
    <w:rsid w:val="00B023B9"/>
    <w:rsid w:val="00B023E5"/>
    <w:rsid w:val="00B02631"/>
    <w:rsid w:val="00B027FC"/>
    <w:rsid w:val="00B02866"/>
    <w:rsid w:val="00B02886"/>
    <w:rsid w:val="00B02985"/>
    <w:rsid w:val="00B02A58"/>
    <w:rsid w:val="00B02A71"/>
    <w:rsid w:val="00B02B3E"/>
    <w:rsid w:val="00B02CA0"/>
    <w:rsid w:val="00B02DC3"/>
    <w:rsid w:val="00B02EE3"/>
    <w:rsid w:val="00B02EEF"/>
    <w:rsid w:val="00B03046"/>
    <w:rsid w:val="00B03755"/>
    <w:rsid w:val="00B03829"/>
    <w:rsid w:val="00B03867"/>
    <w:rsid w:val="00B0389D"/>
    <w:rsid w:val="00B03A50"/>
    <w:rsid w:val="00B03BBE"/>
    <w:rsid w:val="00B03C36"/>
    <w:rsid w:val="00B03E88"/>
    <w:rsid w:val="00B03FAD"/>
    <w:rsid w:val="00B04314"/>
    <w:rsid w:val="00B04344"/>
    <w:rsid w:val="00B04534"/>
    <w:rsid w:val="00B045DF"/>
    <w:rsid w:val="00B045E0"/>
    <w:rsid w:val="00B04763"/>
    <w:rsid w:val="00B049B9"/>
    <w:rsid w:val="00B04A27"/>
    <w:rsid w:val="00B04B03"/>
    <w:rsid w:val="00B04B40"/>
    <w:rsid w:val="00B04BA9"/>
    <w:rsid w:val="00B04CDC"/>
    <w:rsid w:val="00B04F03"/>
    <w:rsid w:val="00B0513A"/>
    <w:rsid w:val="00B05219"/>
    <w:rsid w:val="00B0525E"/>
    <w:rsid w:val="00B0529A"/>
    <w:rsid w:val="00B05342"/>
    <w:rsid w:val="00B05826"/>
    <w:rsid w:val="00B0583D"/>
    <w:rsid w:val="00B05B92"/>
    <w:rsid w:val="00B05C24"/>
    <w:rsid w:val="00B05E0B"/>
    <w:rsid w:val="00B05F4C"/>
    <w:rsid w:val="00B06054"/>
    <w:rsid w:val="00B06178"/>
    <w:rsid w:val="00B066AF"/>
    <w:rsid w:val="00B06753"/>
    <w:rsid w:val="00B068A0"/>
    <w:rsid w:val="00B068A9"/>
    <w:rsid w:val="00B068EC"/>
    <w:rsid w:val="00B0699C"/>
    <w:rsid w:val="00B06A66"/>
    <w:rsid w:val="00B06B82"/>
    <w:rsid w:val="00B06C00"/>
    <w:rsid w:val="00B06CAD"/>
    <w:rsid w:val="00B06E1B"/>
    <w:rsid w:val="00B06E53"/>
    <w:rsid w:val="00B07069"/>
    <w:rsid w:val="00B071EE"/>
    <w:rsid w:val="00B072BC"/>
    <w:rsid w:val="00B073F0"/>
    <w:rsid w:val="00B07472"/>
    <w:rsid w:val="00B074D5"/>
    <w:rsid w:val="00B075AB"/>
    <w:rsid w:val="00B07649"/>
    <w:rsid w:val="00B077A5"/>
    <w:rsid w:val="00B07AAF"/>
    <w:rsid w:val="00B07AF7"/>
    <w:rsid w:val="00B07D82"/>
    <w:rsid w:val="00B07F48"/>
    <w:rsid w:val="00B10088"/>
    <w:rsid w:val="00B100AD"/>
    <w:rsid w:val="00B100E2"/>
    <w:rsid w:val="00B100FB"/>
    <w:rsid w:val="00B10118"/>
    <w:rsid w:val="00B1049E"/>
    <w:rsid w:val="00B10527"/>
    <w:rsid w:val="00B106DB"/>
    <w:rsid w:val="00B10A92"/>
    <w:rsid w:val="00B10A9F"/>
    <w:rsid w:val="00B10BEE"/>
    <w:rsid w:val="00B10C20"/>
    <w:rsid w:val="00B10D3A"/>
    <w:rsid w:val="00B10DD6"/>
    <w:rsid w:val="00B10EC3"/>
    <w:rsid w:val="00B11006"/>
    <w:rsid w:val="00B11020"/>
    <w:rsid w:val="00B11231"/>
    <w:rsid w:val="00B1134B"/>
    <w:rsid w:val="00B114EB"/>
    <w:rsid w:val="00B118FA"/>
    <w:rsid w:val="00B119E7"/>
    <w:rsid w:val="00B11A94"/>
    <w:rsid w:val="00B11DDF"/>
    <w:rsid w:val="00B11EA4"/>
    <w:rsid w:val="00B11F19"/>
    <w:rsid w:val="00B11F7A"/>
    <w:rsid w:val="00B11F95"/>
    <w:rsid w:val="00B12292"/>
    <w:rsid w:val="00B127DF"/>
    <w:rsid w:val="00B1296E"/>
    <w:rsid w:val="00B129DE"/>
    <w:rsid w:val="00B12BB9"/>
    <w:rsid w:val="00B12BCA"/>
    <w:rsid w:val="00B12EF4"/>
    <w:rsid w:val="00B130B7"/>
    <w:rsid w:val="00B131B6"/>
    <w:rsid w:val="00B1322A"/>
    <w:rsid w:val="00B132DC"/>
    <w:rsid w:val="00B133F0"/>
    <w:rsid w:val="00B135AC"/>
    <w:rsid w:val="00B1378E"/>
    <w:rsid w:val="00B13797"/>
    <w:rsid w:val="00B138E9"/>
    <w:rsid w:val="00B13C8A"/>
    <w:rsid w:val="00B13DE4"/>
    <w:rsid w:val="00B13E09"/>
    <w:rsid w:val="00B13EB2"/>
    <w:rsid w:val="00B142B5"/>
    <w:rsid w:val="00B144C7"/>
    <w:rsid w:val="00B14781"/>
    <w:rsid w:val="00B1478B"/>
    <w:rsid w:val="00B147F3"/>
    <w:rsid w:val="00B14AF6"/>
    <w:rsid w:val="00B14E95"/>
    <w:rsid w:val="00B15074"/>
    <w:rsid w:val="00B152D5"/>
    <w:rsid w:val="00B155E6"/>
    <w:rsid w:val="00B15645"/>
    <w:rsid w:val="00B1582E"/>
    <w:rsid w:val="00B15A3F"/>
    <w:rsid w:val="00B15AD4"/>
    <w:rsid w:val="00B15B85"/>
    <w:rsid w:val="00B15D0E"/>
    <w:rsid w:val="00B15EE9"/>
    <w:rsid w:val="00B15FD0"/>
    <w:rsid w:val="00B16101"/>
    <w:rsid w:val="00B161A0"/>
    <w:rsid w:val="00B16372"/>
    <w:rsid w:val="00B1659B"/>
    <w:rsid w:val="00B16997"/>
    <w:rsid w:val="00B16ACA"/>
    <w:rsid w:val="00B16C2C"/>
    <w:rsid w:val="00B16D33"/>
    <w:rsid w:val="00B16DA2"/>
    <w:rsid w:val="00B16EEE"/>
    <w:rsid w:val="00B171C7"/>
    <w:rsid w:val="00B17295"/>
    <w:rsid w:val="00B173F7"/>
    <w:rsid w:val="00B1749F"/>
    <w:rsid w:val="00B174AD"/>
    <w:rsid w:val="00B17649"/>
    <w:rsid w:val="00B17800"/>
    <w:rsid w:val="00B17890"/>
    <w:rsid w:val="00B17898"/>
    <w:rsid w:val="00B17992"/>
    <w:rsid w:val="00B17997"/>
    <w:rsid w:val="00B17D7F"/>
    <w:rsid w:val="00B17DB7"/>
    <w:rsid w:val="00B17F61"/>
    <w:rsid w:val="00B20385"/>
    <w:rsid w:val="00B2067A"/>
    <w:rsid w:val="00B2069B"/>
    <w:rsid w:val="00B2083E"/>
    <w:rsid w:val="00B20893"/>
    <w:rsid w:val="00B20B63"/>
    <w:rsid w:val="00B20B99"/>
    <w:rsid w:val="00B20C70"/>
    <w:rsid w:val="00B20EA9"/>
    <w:rsid w:val="00B21020"/>
    <w:rsid w:val="00B21383"/>
    <w:rsid w:val="00B2152A"/>
    <w:rsid w:val="00B215BE"/>
    <w:rsid w:val="00B21714"/>
    <w:rsid w:val="00B2198F"/>
    <w:rsid w:val="00B219D3"/>
    <w:rsid w:val="00B21A8D"/>
    <w:rsid w:val="00B21B88"/>
    <w:rsid w:val="00B21E3B"/>
    <w:rsid w:val="00B21F65"/>
    <w:rsid w:val="00B21FD3"/>
    <w:rsid w:val="00B22053"/>
    <w:rsid w:val="00B22154"/>
    <w:rsid w:val="00B22227"/>
    <w:rsid w:val="00B223B0"/>
    <w:rsid w:val="00B2262C"/>
    <w:rsid w:val="00B2265E"/>
    <w:rsid w:val="00B22669"/>
    <w:rsid w:val="00B22696"/>
    <w:rsid w:val="00B22724"/>
    <w:rsid w:val="00B227EA"/>
    <w:rsid w:val="00B2291D"/>
    <w:rsid w:val="00B22A9E"/>
    <w:rsid w:val="00B22C75"/>
    <w:rsid w:val="00B22CBB"/>
    <w:rsid w:val="00B22D3E"/>
    <w:rsid w:val="00B22EDF"/>
    <w:rsid w:val="00B22FF4"/>
    <w:rsid w:val="00B23435"/>
    <w:rsid w:val="00B2343C"/>
    <w:rsid w:val="00B23586"/>
    <w:rsid w:val="00B23605"/>
    <w:rsid w:val="00B23642"/>
    <w:rsid w:val="00B2370C"/>
    <w:rsid w:val="00B23735"/>
    <w:rsid w:val="00B237FA"/>
    <w:rsid w:val="00B23814"/>
    <w:rsid w:val="00B239A8"/>
    <w:rsid w:val="00B23A27"/>
    <w:rsid w:val="00B23B22"/>
    <w:rsid w:val="00B23C66"/>
    <w:rsid w:val="00B23EE7"/>
    <w:rsid w:val="00B23F1A"/>
    <w:rsid w:val="00B23F81"/>
    <w:rsid w:val="00B24232"/>
    <w:rsid w:val="00B24372"/>
    <w:rsid w:val="00B243FC"/>
    <w:rsid w:val="00B2443F"/>
    <w:rsid w:val="00B2446D"/>
    <w:rsid w:val="00B24579"/>
    <w:rsid w:val="00B24595"/>
    <w:rsid w:val="00B247A5"/>
    <w:rsid w:val="00B248CF"/>
    <w:rsid w:val="00B24D7D"/>
    <w:rsid w:val="00B24D90"/>
    <w:rsid w:val="00B24E35"/>
    <w:rsid w:val="00B250A7"/>
    <w:rsid w:val="00B2515D"/>
    <w:rsid w:val="00B2525F"/>
    <w:rsid w:val="00B2548D"/>
    <w:rsid w:val="00B258FB"/>
    <w:rsid w:val="00B2599A"/>
    <w:rsid w:val="00B259F1"/>
    <w:rsid w:val="00B25A8E"/>
    <w:rsid w:val="00B25C0D"/>
    <w:rsid w:val="00B25D2B"/>
    <w:rsid w:val="00B25DDE"/>
    <w:rsid w:val="00B25E44"/>
    <w:rsid w:val="00B25EE1"/>
    <w:rsid w:val="00B25F1F"/>
    <w:rsid w:val="00B261B4"/>
    <w:rsid w:val="00B261E2"/>
    <w:rsid w:val="00B262D5"/>
    <w:rsid w:val="00B26537"/>
    <w:rsid w:val="00B26AFE"/>
    <w:rsid w:val="00B26B1A"/>
    <w:rsid w:val="00B26B5B"/>
    <w:rsid w:val="00B26BAB"/>
    <w:rsid w:val="00B26C51"/>
    <w:rsid w:val="00B26C7C"/>
    <w:rsid w:val="00B26E60"/>
    <w:rsid w:val="00B26F5F"/>
    <w:rsid w:val="00B270A2"/>
    <w:rsid w:val="00B27650"/>
    <w:rsid w:val="00B277D0"/>
    <w:rsid w:val="00B277D3"/>
    <w:rsid w:val="00B277E1"/>
    <w:rsid w:val="00B27873"/>
    <w:rsid w:val="00B278B2"/>
    <w:rsid w:val="00B27C56"/>
    <w:rsid w:val="00B27DC6"/>
    <w:rsid w:val="00B27F2C"/>
    <w:rsid w:val="00B30370"/>
    <w:rsid w:val="00B303CD"/>
    <w:rsid w:val="00B303FD"/>
    <w:rsid w:val="00B30504"/>
    <w:rsid w:val="00B3079D"/>
    <w:rsid w:val="00B30840"/>
    <w:rsid w:val="00B30A19"/>
    <w:rsid w:val="00B30AA6"/>
    <w:rsid w:val="00B30B33"/>
    <w:rsid w:val="00B30BA9"/>
    <w:rsid w:val="00B30BC6"/>
    <w:rsid w:val="00B30D7F"/>
    <w:rsid w:val="00B30F0F"/>
    <w:rsid w:val="00B31008"/>
    <w:rsid w:val="00B310D3"/>
    <w:rsid w:val="00B3111A"/>
    <w:rsid w:val="00B31506"/>
    <w:rsid w:val="00B31563"/>
    <w:rsid w:val="00B315E3"/>
    <w:rsid w:val="00B3168A"/>
    <w:rsid w:val="00B317B5"/>
    <w:rsid w:val="00B317DC"/>
    <w:rsid w:val="00B31885"/>
    <w:rsid w:val="00B31C38"/>
    <w:rsid w:val="00B31D52"/>
    <w:rsid w:val="00B31DC2"/>
    <w:rsid w:val="00B31DD3"/>
    <w:rsid w:val="00B31E95"/>
    <w:rsid w:val="00B32003"/>
    <w:rsid w:val="00B32041"/>
    <w:rsid w:val="00B32116"/>
    <w:rsid w:val="00B32239"/>
    <w:rsid w:val="00B32297"/>
    <w:rsid w:val="00B3240E"/>
    <w:rsid w:val="00B324D7"/>
    <w:rsid w:val="00B32548"/>
    <w:rsid w:val="00B325BF"/>
    <w:rsid w:val="00B32614"/>
    <w:rsid w:val="00B3271C"/>
    <w:rsid w:val="00B32934"/>
    <w:rsid w:val="00B32A96"/>
    <w:rsid w:val="00B32AA8"/>
    <w:rsid w:val="00B32ACA"/>
    <w:rsid w:val="00B32AED"/>
    <w:rsid w:val="00B32B62"/>
    <w:rsid w:val="00B32EF1"/>
    <w:rsid w:val="00B330AB"/>
    <w:rsid w:val="00B330D4"/>
    <w:rsid w:val="00B330F8"/>
    <w:rsid w:val="00B331C7"/>
    <w:rsid w:val="00B335FF"/>
    <w:rsid w:val="00B3362D"/>
    <w:rsid w:val="00B3364A"/>
    <w:rsid w:val="00B3369E"/>
    <w:rsid w:val="00B337BD"/>
    <w:rsid w:val="00B33981"/>
    <w:rsid w:val="00B33ED6"/>
    <w:rsid w:val="00B3423E"/>
    <w:rsid w:val="00B34369"/>
    <w:rsid w:val="00B34389"/>
    <w:rsid w:val="00B343C8"/>
    <w:rsid w:val="00B343CB"/>
    <w:rsid w:val="00B34746"/>
    <w:rsid w:val="00B3477D"/>
    <w:rsid w:val="00B348CE"/>
    <w:rsid w:val="00B34981"/>
    <w:rsid w:val="00B34A7A"/>
    <w:rsid w:val="00B34B05"/>
    <w:rsid w:val="00B34B3F"/>
    <w:rsid w:val="00B34D32"/>
    <w:rsid w:val="00B34E1B"/>
    <w:rsid w:val="00B34F0E"/>
    <w:rsid w:val="00B350B2"/>
    <w:rsid w:val="00B35137"/>
    <w:rsid w:val="00B351C5"/>
    <w:rsid w:val="00B35384"/>
    <w:rsid w:val="00B3552A"/>
    <w:rsid w:val="00B355CE"/>
    <w:rsid w:val="00B3586E"/>
    <w:rsid w:val="00B3590F"/>
    <w:rsid w:val="00B35B87"/>
    <w:rsid w:val="00B35BAE"/>
    <w:rsid w:val="00B35C4A"/>
    <w:rsid w:val="00B35CA5"/>
    <w:rsid w:val="00B36270"/>
    <w:rsid w:val="00B364BC"/>
    <w:rsid w:val="00B365A4"/>
    <w:rsid w:val="00B36677"/>
    <w:rsid w:val="00B3679A"/>
    <w:rsid w:val="00B370E4"/>
    <w:rsid w:val="00B37194"/>
    <w:rsid w:val="00B3721A"/>
    <w:rsid w:val="00B37318"/>
    <w:rsid w:val="00B37350"/>
    <w:rsid w:val="00B3735F"/>
    <w:rsid w:val="00B37450"/>
    <w:rsid w:val="00B37455"/>
    <w:rsid w:val="00B374A6"/>
    <w:rsid w:val="00B3753F"/>
    <w:rsid w:val="00B3769E"/>
    <w:rsid w:val="00B37720"/>
    <w:rsid w:val="00B3777C"/>
    <w:rsid w:val="00B378C9"/>
    <w:rsid w:val="00B379AE"/>
    <w:rsid w:val="00B37CD3"/>
    <w:rsid w:val="00B37DD0"/>
    <w:rsid w:val="00B37E61"/>
    <w:rsid w:val="00B37E71"/>
    <w:rsid w:val="00B37E7F"/>
    <w:rsid w:val="00B40030"/>
    <w:rsid w:val="00B40039"/>
    <w:rsid w:val="00B40102"/>
    <w:rsid w:val="00B40207"/>
    <w:rsid w:val="00B40613"/>
    <w:rsid w:val="00B4095B"/>
    <w:rsid w:val="00B40986"/>
    <w:rsid w:val="00B40AF0"/>
    <w:rsid w:val="00B40BA0"/>
    <w:rsid w:val="00B40CF0"/>
    <w:rsid w:val="00B40D2B"/>
    <w:rsid w:val="00B40D3F"/>
    <w:rsid w:val="00B40DB5"/>
    <w:rsid w:val="00B40E7B"/>
    <w:rsid w:val="00B41262"/>
    <w:rsid w:val="00B41534"/>
    <w:rsid w:val="00B4169B"/>
    <w:rsid w:val="00B4178B"/>
    <w:rsid w:val="00B417BB"/>
    <w:rsid w:val="00B41865"/>
    <w:rsid w:val="00B42292"/>
    <w:rsid w:val="00B42373"/>
    <w:rsid w:val="00B42610"/>
    <w:rsid w:val="00B426E1"/>
    <w:rsid w:val="00B42994"/>
    <w:rsid w:val="00B429D4"/>
    <w:rsid w:val="00B429E0"/>
    <w:rsid w:val="00B42B06"/>
    <w:rsid w:val="00B42B45"/>
    <w:rsid w:val="00B42BCA"/>
    <w:rsid w:val="00B42DF6"/>
    <w:rsid w:val="00B42E19"/>
    <w:rsid w:val="00B42EC6"/>
    <w:rsid w:val="00B42FA6"/>
    <w:rsid w:val="00B4323D"/>
    <w:rsid w:val="00B43304"/>
    <w:rsid w:val="00B433EA"/>
    <w:rsid w:val="00B43573"/>
    <w:rsid w:val="00B4358E"/>
    <w:rsid w:val="00B436D3"/>
    <w:rsid w:val="00B437BE"/>
    <w:rsid w:val="00B43856"/>
    <w:rsid w:val="00B43AEB"/>
    <w:rsid w:val="00B43C09"/>
    <w:rsid w:val="00B43DC3"/>
    <w:rsid w:val="00B43E9D"/>
    <w:rsid w:val="00B43F01"/>
    <w:rsid w:val="00B43F38"/>
    <w:rsid w:val="00B4409B"/>
    <w:rsid w:val="00B440D1"/>
    <w:rsid w:val="00B44143"/>
    <w:rsid w:val="00B442C1"/>
    <w:rsid w:val="00B442ED"/>
    <w:rsid w:val="00B4454B"/>
    <w:rsid w:val="00B4455A"/>
    <w:rsid w:val="00B4458C"/>
    <w:rsid w:val="00B445B5"/>
    <w:rsid w:val="00B4477F"/>
    <w:rsid w:val="00B44857"/>
    <w:rsid w:val="00B44A76"/>
    <w:rsid w:val="00B450CA"/>
    <w:rsid w:val="00B45135"/>
    <w:rsid w:val="00B4521D"/>
    <w:rsid w:val="00B45581"/>
    <w:rsid w:val="00B45799"/>
    <w:rsid w:val="00B45A7C"/>
    <w:rsid w:val="00B45A96"/>
    <w:rsid w:val="00B45C3B"/>
    <w:rsid w:val="00B45DD8"/>
    <w:rsid w:val="00B45E7E"/>
    <w:rsid w:val="00B45E83"/>
    <w:rsid w:val="00B4617C"/>
    <w:rsid w:val="00B463E1"/>
    <w:rsid w:val="00B466FB"/>
    <w:rsid w:val="00B46776"/>
    <w:rsid w:val="00B4677D"/>
    <w:rsid w:val="00B4686A"/>
    <w:rsid w:val="00B468DC"/>
    <w:rsid w:val="00B468DD"/>
    <w:rsid w:val="00B46B97"/>
    <w:rsid w:val="00B46EE1"/>
    <w:rsid w:val="00B472D3"/>
    <w:rsid w:val="00B473A3"/>
    <w:rsid w:val="00B474C4"/>
    <w:rsid w:val="00B475B7"/>
    <w:rsid w:val="00B47629"/>
    <w:rsid w:val="00B47721"/>
    <w:rsid w:val="00B4798D"/>
    <w:rsid w:val="00B47B8B"/>
    <w:rsid w:val="00B47C16"/>
    <w:rsid w:val="00B47D64"/>
    <w:rsid w:val="00B47D67"/>
    <w:rsid w:val="00B47D88"/>
    <w:rsid w:val="00B47F98"/>
    <w:rsid w:val="00B50004"/>
    <w:rsid w:val="00B50145"/>
    <w:rsid w:val="00B50171"/>
    <w:rsid w:val="00B501BC"/>
    <w:rsid w:val="00B5041B"/>
    <w:rsid w:val="00B50621"/>
    <w:rsid w:val="00B50733"/>
    <w:rsid w:val="00B508BE"/>
    <w:rsid w:val="00B50C9C"/>
    <w:rsid w:val="00B50D66"/>
    <w:rsid w:val="00B50F3C"/>
    <w:rsid w:val="00B5109A"/>
    <w:rsid w:val="00B510F9"/>
    <w:rsid w:val="00B51101"/>
    <w:rsid w:val="00B5133C"/>
    <w:rsid w:val="00B51461"/>
    <w:rsid w:val="00B515B4"/>
    <w:rsid w:val="00B5178E"/>
    <w:rsid w:val="00B517A9"/>
    <w:rsid w:val="00B518D0"/>
    <w:rsid w:val="00B5198E"/>
    <w:rsid w:val="00B51B34"/>
    <w:rsid w:val="00B51B45"/>
    <w:rsid w:val="00B51C15"/>
    <w:rsid w:val="00B51C41"/>
    <w:rsid w:val="00B51F63"/>
    <w:rsid w:val="00B51FB6"/>
    <w:rsid w:val="00B5212E"/>
    <w:rsid w:val="00B522A7"/>
    <w:rsid w:val="00B52304"/>
    <w:rsid w:val="00B52384"/>
    <w:rsid w:val="00B52483"/>
    <w:rsid w:val="00B527FF"/>
    <w:rsid w:val="00B5294E"/>
    <w:rsid w:val="00B52AC4"/>
    <w:rsid w:val="00B52BDA"/>
    <w:rsid w:val="00B52C84"/>
    <w:rsid w:val="00B52E04"/>
    <w:rsid w:val="00B52E0A"/>
    <w:rsid w:val="00B53011"/>
    <w:rsid w:val="00B5310E"/>
    <w:rsid w:val="00B5325E"/>
    <w:rsid w:val="00B53344"/>
    <w:rsid w:val="00B533CE"/>
    <w:rsid w:val="00B53773"/>
    <w:rsid w:val="00B53877"/>
    <w:rsid w:val="00B538D4"/>
    <w:rsid w:val="00B5394A"/>
    <w:rsid w:val="00B53AFA"/>
    <w:rsid w:val="00B53CB3"/>
    <w:rsid w:val="00B53D33"/>
    <w:rsid w:val="00B53ED5"/>
    <w:rsid w:val="00B53FA4"/>
    <w:rsid w:val="00B53FF7"/>
    <w:rsid w:val="00B54054"/>
    <w:rsid w:val="00B542EF"/>
    <w:rsid w:val="00B544F4"/>
    <w:rsid w:val="00B54571"/>
    <w:rsid w:val="00B54636"/>
    <w:rsid w:val="00B54699"/>
    <w:rsid w:val="00B5475A"/>
    <w:rsid w:val="00B548EF"/>
    <w:rsid w:val="00B54F6C"/>
    <w:rsid w:val="00B552BB"/>
    <w:rsid w:val="00B55427"/>
    <w:rsid w:val="00B55504"/>
    <w:rsid w:val="00B5578A"/>
    <w:rsid w:val="00B5593C"/>
    <w:rsid w:val="00B559AF"/>
    <w:rsid w:val="00B55D38"/>
    <w:rsid w:val="00B55D77"/>
    <w:rsid w:val="00B56211"/>
    <w:rsid w:val="00B564E1"/>
    <w:rsid w:val="00B5651F"/>
    <w:rsid w:val="00B5680D"/>
    <w:rsid w:val="00B56A08"/>
    <w:rsid w:val="00B56A0D"/>
    <w:rsid w:val="00B56A57"/>
    <w:rsid w:val="00B56A94"/>
    <w:rsid w:val="00B56D9B"/>
    <w:rsid w:val="00B56DAB"/>
    <w:rsid w:val="00B56F91"/>
    <w:rsid w:val="00B572D5"/>
    <w:rsid w:val="00B5735D"/>
    <w:rsid w:val="00B575AC"/>
    <w:rsid w:val="00B575E4"/>
    <w:rsid w:val="00B577D1"/>
    <w:rsid w:val="00B5782C"/>
    <w:rsid w:val="00B57863"/>
    <w:rsid w:val="00B578EA"/>
    <w:rsid w:val="00B5796E"/>
    <w:rsid w:val="00B57B9C"/>
    <w:rsid w:val="00B60299"/>
    <w:rsid w:val="00B60490"/>
    <w:rsid w:val="00B607EF"/>
    <w:rsid w:val="00B60854"/>
    <w:rsid w:val="00B609AE"/>
    <w:rsid w:val="00B60A02"/>
    <w:rsid w:val="00B60BFA"/>
    <w:rsid w:val="00B60CE5"/>
    <w:rsid w:val="00B60E90"/>
    <w:rsid w:val="00B61020"/>
    <w:rsid w:val="00B61077"/>
    <w:rsid w:val="00B611CC"/>
    <w:rsid w:val="00B61250"/>
    <w:rsid w:val="00B61278"/>
    <w:rsid w:val="00B612A8"/>
    <w:rsid w:val="00B612C4"/>
    <w:rsid w:val="00B6131B"/>
    <w:rsid w:val="00B613D7"/>
    <w:rsid w:val="00B614D5"/>
    <w:rsid w:val="00B6167F"/>
    <w:rsid w:val="00B61701"/>
    <w:rsid w:val="00B61935"/>
    <w:rsid w:val="00B61E76"/>
    <w:rsid w:val="00B61F5E"/>
    <w:rsid w:val="00B620CA"/>
    <w:rsid w:val="00B6234F"/>
    <w:rsid w:val="00B6235B"/>
    <w:rsid w:val="00B6242C"/>
    <w:rsid w:val="00B624E0"/>
    <w:rsid w:val="00B62520"/>
    <w:rsid w:val="00B62543"/>
    <w:rsid w:val="00B625C8"/>
    <w:rsid w:val="00B62606"/>
    <w:rsid w:val="00B6277C"/>
    <w:rsid w:val="00B62D0B"/>
    <w:rsid w:val="00B63111"/>
    <w:rsid w:val="00B63431"/>
    <w:rsid w:val="00B63898"/>
    <w:rsid w:val="00B63947"/>
    <w:rsid w:val="00B63BDC"/>
    <w:rsid w:val="00B63C31"/>
    <w:rsid w:val="00B63C9E"/>
    <w:rsid w:val="00B63CB1"/>
    <w:rsid w:val="00B63CD2"/>
    <w:rsid w:val="00B64013"/>
    <w:rsid w:val="00B64027"/>
    <w:rsid w:val="00B641F8"/>
    <w:rsid w:val="00B642C5"/>
    <w:rsid w:val="00B649AA"/>
    <w:rsid w:val="00B64BF8"/>
    <w:rsid w:val="00B64C09"/>
    <w:rsid w:val="00B64FDB"/>
    <w:rsid w:val="00B65225"/>
    <w:rsid w:val="00B652CF"/>
    <w:rsid w:val="00B6531B"/>
    <w:rsid w:val="00B65385"/>
    <w:rsid w:val="00B654AB"/>
    <w:rsid w:val="00B6555A"/>
    <w:rsid w:val="00B656D7"/>
    <w:rsid w:val="00B657A9"/>
    <w:rsid w:val="00B658A8"/>
    <w:rsid w:val="00B66215"/>
    <w:rsid w:val="00B6627E"/>
    <w:rsid w:val="00B6628D"/>
    <w:rsid w:val="00B662A6"/>
    <w:rsid w:val="00B6632F"/>
    <w:rsid w:val="00B6636F"/>
    <w:rsid w:val="00B66571"/>
    <w:rsid w:val="00B66658"/>
    <w:rsid w:val="00B66BC6"/>
    <w:rsid w:val="00B66C08"/>
    <w:rsid w:val="00B66DDE"/>
    <w:rsid w:val="00B67350"/>
    <w:rsid w:val="00B67688"/>
    <w:rsid w:val="00B678C4"/>
    <w:rsid w:val="00B67C71"/>
    <w:rsid w:val="00B67EAB"/>
    <w:rsid w:val="00B67FF4"/>
    <w:rsid w:val="00B70005"/>
    <w:rsid w:val="00B7004F"/>
    <w:rsid w:val="00B701B0"/>
    <w:rsid w:val="00B70240"/>
    <w:rsid w:val="00B702D9"/>
    <w:rsid w:val="00B703E5"/>
    <w:rsid w:val="00B707E4"/>
    <w:rsid w:val="00B7095D"/>
    <w:rsid w:val="00B70B2A"/>
    <w:rsid w:val="00B70B73"/>
    <w:rsid w:val="00B70C1F"/>
    <w:rsid w:val="00B70C59"/>
    <w:rsid w:val="00B70DEB"/>
    <w:rsid w:val="00B71121"/>
    <w:rsid w:val="00B71544"/>
    <w:rsid w:val="00B7160B"/>
    <w:rsid w:val="00B717F5"/>
    <w:rsid w:val="00B71961"/>
    <w:rsid w:val="00B71A49"/>
    <w:rsid w:val="00B71ABF"/>
    <w:rsid w:val="00B71B24"/>
    <w:rsid w:val="00B71B45"/>
    <w:rsid w:val="00B71C38"/>
    <w:rsid w:val="00B71CDF"/>
    <w:rsid w:val="00B71CEE"/>
    <w:rsid w:val="00B71D36"/>
    <w:rsid w:val="00B71F29"/>
    <w:rsid w:val="00B720AB"/>
    <w:rsid w:val="00B72371"/>
    <w:rsid w:val="00B724A1"/>
    <w:rsid w:val="00B724ED"/>
    <w:rsid w:val="00B72712"/>
    <w:rsid w:val="00B7272B"/>
    <w:rsid w:val="00B72893"/>
    <w:rsid w:val="00B72A95"/>
    <w:rsid w:val="00B72AA3"/>
    <w:rsid w:val="00B72B6F"/>
    <w:rsid w:val="00B72B86"/>
    <w:rsid w:val="00B72DF9"/>
    <w:rsid w:val="00B72F9C"/>
    <w:rsid w:val="00B730D9"/>
    <w:rsid w:val="00B731B5"/>
    <w:rsid w:val="00B73445"/>
    <w:rsid w:val="00B73448"/>
    <w:rsid w:val="00B73628"/>
    <w:rsid w:val="00B73735"/>
    <w:rsid w:val="00B73863"/>
    <w:rsid w:val="00B73920"/>
    <w:rsid w:val="00B73A35"/>
    <w:rsid w:val="00B73C75"/>
    <w:rsid w:val="00B73CFC"/>
    <w:rsid w:val="00B73DA3"/>
    <w:rsid w:val="00B73F02"/>
    <w:rsid w:val="00B74165"/>
    <w:rsid w:val="00B7421A"/>
    <w:rsid w:val="00B74359"/>
    <w:rsid w:val="00B744E5"/>
    <w:rsid w:val="00B7478A"/>
    <w:rsid w:val="00B74A76"/>
    <w:rsid w:val="00B74BEB"/>
    <w:rsid w:val="00B74E41"/>
    <w:rsid w:val="00B74FBF"/>
    <w:rsid w:val="00B7527C"/>
    <w:rsid w:val="00B75284"/>
    <w:rsid w:val="00B753E5"/>
    <w:rsid w:val="00B753F5"/>
    <w:rsid w:val="00B75876"/>
    <w:rsid w:val="00B75AFF"/>
    <w:rsid w:val="00B75C72"/>
    <w:rsid w:val="00B75D11"/>
    <w:rsid w:val="00B75D38"/>
    <w:rsid w:val="00B75E47"/>
    <w:rsid w:val="00B75EC4"/>
    <w:rsid w:val="00B76089"/>
    <w:rsid w:val="00B762E4"/>
    <w:rsid w:val="00B76322"/>
    <w:rsid w:val="00B764B0"/>
    <w:rsid w:val="00B76508"/>
    <w:rsid w:val="00B7653F"/>
    <w:rsid w:val="00B76540"/>
    <w:rsid w:val="00B766B7"/>
    <w:rsid w:val="00B766E0"/>
    <w:rsid w:val="00B7678B"/>
    <w:rsid w:val="00B76BDE"/>
    <w:rsid w:val="00B76DA1"/>
    <w:rsid w:val="00B77099"/>
    <w:rsid w:val="00B77144"/>
    <w:rsid w:val="00B774DD"/>
    <w:rsid w:val="00B775B2"/>
    <w:rsid w:val="00B7786D"/>
    <w:rsid w:val="00B779C7"/>
    <w:rsid w:val="00B77AB4"/>
    <w:rsid w:val="00B77CAD"/>
    <w:rsid w:val="00B77E4E"/>
    <w:rsid w:val="00B77E83"/>
    <w:rsid w:val="00B77ECA"/>
    <w:rsid w:val="00B801CC"/>
    <w:rsid w:val="00B8027B"/>
    <w:rsid w:val="00B80312"/>
    <w:rsid w:val="00B80358"/>
    <w:rsid w:val="00B80665"/>
    <w:rsid w:val="00B807D4"/>
    <w:rsid w:val="00B80858"/>
    <w:rsid w:val="00B80CCB"/>
    <w:rsid w:val="00B80E63"/>
    <w:rsid w:val="00B80EA3"/>
    <w:rsid w:val="00B80F80"/>
    <w:rsid w:val="00B81059"/>
    <w:rsid w:val="00B8125A"/>
    <w:rsid w:val="00B813BC"/>
    <w:rsid w:val="00B81406"/>
    <w:rsid w:val="00B81ADC"/>
    <w:rsid w:val="00B81D03"/>
    <w:rsid w:val="00B81EEE"/>
    <w:rsid w:val="00B81FDE"/>
    <w:rsid w:val="00B82042"/>
    <w:rsid w:val="00B821AA"/>
    <w:rsid w:val="00B8233B"/>
    <w:rsid w:val="00B823F3"/>
    <w:rsid w:val="00B82453"/>
    <w:rsid w:val="00B826CD"/>
    <w:rsid w:val="00B826E3"/>
    <w:rsid w:val="00B8274F"/>
    <w:rsid w:val="00B829CE"/>
    <w:rsid w:val="00B82B34"/>
    <w:rsid w:val="00B82C3D"/>
    <w:rsid w:val="00B82F12"/>
    <w:rsid w:val="00B82F6A"/>
    <w:rsid w:val="00B82FBC"/>
    <w:rsid w:val="00B834A9"/>
    <w:rsid w:val="00B83512"/>
    <w:rsid w:val="00B83ABE"/>
    <w:rsid w:val="00B83D3F"/>
    <w:rsid w:val="00B840B5"/>
    <w:rsid w:val="00B84147"/>
    <w:rsid w:val="00B8419E"/>
    <w:rsid w:val="00B843E5"/>
    <w:rsid w:val="00B84543"/>
    <w:rsid w:val="00B84622"/>
    <w:rsid w:val="00B84654"/>
    <w:rsid w:val="00B84785"/>
    <w:rsid w:val="00B84988"/>
    <w:rsid w:val="00B84CA7"/>
    <w:rsid w:val="00B84CA9"/>
    <w:rsid w:val="00B84D23"/>
    <w:rsid w:val="00B84DF6"/>
    <w:rsid w:val="00B84E01"/>
    <w:rsid w:val="00B84F39"/>
    <w:rsid w:val="00B84F57"/>
    <w:rsid w:val="00B8519D"/>
    <w:rsid w:val="00B8521B"/>
    <w:rsid w:val="00B85315"/>
    <w:rsid w:val="00B85490"/>
    <w:rsid w:val="00B85638"/>
    <w:rsid w:val="00B85A3E"/>
    <w:rsid w:val="00B85D7B"/>
    <w:rsid w:val="00B85ED9"/>
    <w:rsid w:val="00B85EFA"/>
    <w:rsid w:val="00B86307"/>
    <w:rsid w:val="00B86478"/>
    <w:rsid w:val="00B864E7"/>
    <w:rsid w:val="00B867E4"/>
    <w:rsid w:val="00B867EA"/>
    <w:rsid w:val="00B86904"/>
    <w:rsid w:val="00B86B49"/>
    <w:rsid w:val="00B86DC9"/>
    <w:rsid w:val="00B872AF"/>
    <w:rsid w:val="00B87348"/>
    <w:rsid w:val="00B87575"/>
    <w:rsid w:val="00B8764E"/>
    <w:rsid w:val="00B87806"/>
    <w:rsid w:val="00B87818"/>
    <w:rsid w:val="00B87889"/>
    <w:rsid w:val="00B87C30"/>
    <w:rsid w:val="00B90015"/>
    <w:rsid w:val="00B90290"/>
    <w:rsid w:val="00B9030D"/>
    <w:rsid w:val="00B90584"/>
    <w:rsid w:val="00B90679"/>
    <w:rsid w:val="00B9088E"/>
    <w:rsid w:val="00B90B45"/>
    <w:rsid w:val="00B91097"/>
    <w:rsid w:val="00B91163"/>
    <w:rsid w:val="00B91469"/>
    <w:rsid w:val="00B9154C"/>
    <w:rsid w:val="00B9172F"/>
    <w:rsid w:val="00B9173F"/>
    <w:rsid w:val="00B917F3"/>
    <w:rsid w:val="00B9190A"/>
    <w:rsid w:val="00B91963"/>
    <w:rsid w:val="00B91DE2"/>
    <w:rsid w:val="00B91E30"/>
    <w:rsid w:val="00B91EE6"/>
    <w:rsid w:val="00B91FCC"/>
    <w:rsid w:val="00B91FE1"/>
    <w:rsid w:val="00B92057"/>
    <w:rsid w:val="00B925E0"/>
    <w:rsid w:val="00B926CF"/>
    <w:rsid w:val="00B92925"/>
    <w:rsid w:val="00B929F2"/>
    <w:rsid w:val="00B92A4C"/>
    <w:rsid w:val="00B92D69"/>
    <w:rsid w:val="00B92F67"/>
    <w:rsid w:val="00B93058"/>
    <w:rsid w:val="00B9306A"/>
    <w:rsid w:val="00B93270"/>
    <w:rsid w:val="00B9330D"/>
    <w:rsid w:val="00B93688"/>
    <w:rsid w:val="00B937B6"/>
    <w:rsid w:val="00B93801"/>
    <w:rsid w:val="00B938E8"/>
    <w:rsid w:val="00B93943"/>
    <w:rsid w:val="00B93AB6"/>
    <w:rsid w:val="00B93C0F"/>
    <w:rsid w:val="00B93E38"/>
    <w:rsid w:val="00B940C5"/>
    <w:rsid w:val="00B9417E"/>
    <w:rsid w:val="00B94261"/>
    <w:rsid w:val="00B9441C"/>
    <w:rsid w:val="00B94452"/>
    <w:rsid w:val="00B94999"/>
    <w:rsid w:val="00B94A5C"/>
    <w:rsid w:val="00B94B80"/>
    <w:rsid w:val="00B94D6E"/>
    <w:rsid w:val="00B95100"/>
    <w:rsid w:val="00B95166"/>
    <w:rsid w:val="00B95330"/>
    <w:rsid w:val="00B95348"/>
    <w:rsid w:val="00B9543E"/>
    <w:rsid w:val="00B954C0"/>
    <w:rsid w:val="00B956CF"/>
    <w:rsid w:val="00B95BC5"/>
    <w:rsid w:val="00B95CEB"/>
    <w:rsid w:val="00B95D12"/>
    <w:rsid w:val="00B961A9"/>
    <w:rsid w:val="00B963F5"/>
    <w:rsid w:val="00B965CC"/>
    <w:rsid w:val="00B968E8"/>
    <w:rsid w:val="00B96989"/>
    <w:rsid w:val="00B96AF3"/>
    <w:rsid w:val="00B96BA8"/>
    <w:rsid w:val="00B97136"/>
    <w:rsid w:val="00B972D1"/>
    <w:rsid w:val="00B97448"/>
    <w:rsid w:val="00B976C0"/>
    <w:rsid w:val="00B978D0"/>
    <w:rsid w:val="00B97B4D"/>
    <w:rsid w:val="00B97E3D"/>
    <w:rsid w:val="00BA013B"/>
    <w:rsid w:val="00BA0299"/>
    <w:rsid w:val="00BA02A8"/>
    <w:rsid w:val="00BA0553"/>
    <w:rsid w:val="00BA067F"/>
    <w:rsid w:val="00BA083B"/>
    <w:rsid w:val="00BA0845"/>
    <w:rsid w:val="00BA0BA2"/>
    <w:rsid w:val="00BA0CEB"/>
    <w:rsid w:val="00BA0DC9"/>
    <w:rsid w:val="00BA0DF1"/>
    <w:rsid w:val="00BA1031"/>
    <w:rsid w:val="00BA10EF"/>
    <w:rsid w:val="00BA127A"/>
    <w:rsid w:val="00BA13B1"/>
    <w:rsid w:val="00BA1977"/>
    <w:rsid w:val="00BA1D8F"/>
    <w:rsid w:val="00BA1DE1"/>
    <w:rsid w:val="00BA1DF8"/>
    <w:rsid w:val="00BA227A"/>
    <w:rsid w:val="00BA2286"/>
    <w:rsid w:val="00BA2312"/>
    <w:rsid w:val="00BA2422"/>
    <w:rsid w:val="00BA24E8"/>
    <w:rsid w:val="00BA2770"/>
    <w:rsid w:val="00BA27D6"/>
    <w:rsid w:val="00BA296B"/>
    <w:rsid w:val="00BA2D65"/>
    <w:rsid w:val="00BA2DF9"/>
    <w:rsid w:val="00BA2F9A"/>
    <w:rsid w:val="00BA31FF"/>
    <w:rsid w:val="00BA342D"/>
    <w:rsid w:val="00BA343E"/>
    <w:rsid w:val="00BA34A7"/>
    <w:rsid w:val="00BA34D6"/>
    <w:rsid w:val="00BA3525"/>
    <w:rsid w:val="00BA3616"/>
    <w:rsid w:val="00BA3794"/>
    <w:rsid w:val="00BA37AC"/>
    <w:rsid w:val="00BA37C0"/>
    <w:rsid w:val="00BA37C5"/>
    <w:rsid w:val="00BA37D1"/>
    <w:rsid w:val="00BA38C4"/>
    <w:rsid w:val="00BA3941"/>
    <w:rsid w:val="00BA3B31"/>
    <w:rsid w:val="00BA3C3B"/>
    <w:rsid w:val="00BA3D35"/>
    <w:rsid w:val="00BA3E3F"/>
    <w:rsid w:val="00BA3E8C"/>
    <w:rsid w:val="00BA41B6"/>
    <w:rsid w:val="00BA42A2"/>
    <w:rsid w:val="00BA42C0"/>
    <w:rsid w:val="00BA435D"/>
    <w:rsid w:val="00BA4969"/>
    <w:rsid w:val="00BA4A7D"/>
    <w:rsid w:val="00BA4A97"/>
    <w:rsid w:val="00BA4B2D"/>
    <w:rsid w:val="00BA4C36"/>
    <w:rsid w:val="00BA4E2A"/>
    <w:rsid w:val="00BA512B"/>
    <w:rsid w:val="00BA5205"/>
    <w:rsid w:val="00BA5385"/>
    <w:rsid w:val="00BA542A"/>
    <w:rsid w:val="00BA5456"/>
    <w:rsid w:val="00BA5789"/>
    <w:rsid w:val="00BA59E7"/>
    <w:rsid w:val="00BA5A0E"/>
    <w:rsid w:val="00BA5B02"/>
    <w:rsid w:val="00BA5FD3"/>
    <w:rsid w:val="00BA68B0"/>
    <w:rsid w:val="00BA6A98"/>
    <w:rsid w:val="00BA6BBB"/>
    <w:rsid w:val="00BA6D58"/>
    <w:rsid w:val="00BA74AF"/>
    <w:rsid w:val="00BA75EF"/>
    <w:rsid w:val="00BA76F1"/>
    <w:rsid w:val="00BA79AA"/>
    <w:rsid w:val="00BA7A52"/>
    <w:rsid w:val="00BA7B57"/>
    <w:rsid w:val="00BA7D09"/>
    <w:rsid w:val="00BB0231"/>
    <w:rsid w:val="00BB0745"/>
    <w:rsid w:val="00BB07EC"/>
    <w:rsid w:val="00BB09B7"/>
    <w:rsid w:val="00BB0BC2"/>
    <w:rsid w:val="00BB0F9A"/>
    <w:rsid w:val="00BB1069"/>
    <w:rsid w:val="00BB12E3"/>
    <w:rsid w:val="00BB1401"/>
    <w:rsid w:val="00BB144A"/>
    <w:rsid w:val="00BB145D"/>
    <w:rsid w:val="00BB1598"/>
    <w:rsid w:val="00BB15C3"/>
    <w:rsid w:val="00BB16E0"/>
    <w:rsid w:val="00BB16FA"/>
    <w:rsid w:val="00BB17FE"/>
    <w:rsid w:val="00BB1807"/>
    <w:rsid w:val="00BB18FC"/>
    <w:rsid w:val="00BB18FD"/>
    <w:rsid w:val="00BB193B"/>
    <w:rsid w:val="00BB1991"/>
    <w:rsid w:val="00BB19D2"/>
    <w:rsid w:val="00BB1CD0"/>
    <w:rsid w:val="00BB1DD2"/>
    <w:rsid w:val="00BB1DE2"/>
    <w:rsid w:val="00BB1DF8"/>
    <w:rsid w:val="00BB1EBA"/>
    <w:rsid w:val="00BB1F16"/>
    <w:rsid w:val="00BB1F54"/>
    <w:rsid w:val="00BB1FC4"/>
    <w:rsid w:val="00BB1FC6"/>
    <w:rsid w:val="00BB2124"/>
    <w:rsid w:val="00BB2364"/>
    <w:rsid w:val="00BB2466"/>
    <w:rsid w:val="00BB2474"/>
    <w:rsid w:val="00BB2833"/>
    <w:rsid w:val="00BB28D3"/>
    <w:rsid w:val="00BB29E1"/>
    <w:rsid w:val="00BB2A9B"/>
    <w:rsid w:val="00BB2ADE"/>
    <w:rsid w:val="00BB2B3D"/>
    <w:rsid w:val="00BB2C24"/>
    <w:rsid w:val="00BB31E5"/>
    <w:rsid w:val="00BB31F8"/>
    <w:rsid w:val="00BB32C0"/>
    <w:rsid w:val="00BB331D"/>
    <w:rsid w:val="00BB334E"/>
    <w:rsid w:val="00BB350A"/>
    <w:rsid w:val="00BB3617"/>
    <w:rsid w:val="00BB3693"/>
    <w:rsid w:val="00BB36ED"/>
    <w:rsid w:val="00BB38D7"/>
    <w:rsid w:val="00BB38F6"/>
    <w:rsid w:val="00BB39C8"/>
    <w:rsid w:val="00BB39E7"/>
    <w:rsid w:val="00BB3C6F"/>
    <w:rsid w:val="00BB400C"/>
    <w:rsid w:val="00BB4396"/>
    <w:rsid w:val="00BB43AD"/>
    <w:rsid w:val="00BB49F5"/>
    <w:rsid w:val="00BB4B32"/>
    <w:rsid w:val="00BB4EA1"/>
    <w:rsid w:val="00BB4F13"/>
    <w:rsid w:val="00BB4FB0"/>
    <w:rsid w:val="00BB4FFC"/>
    <w:rsid w:val="00BB50F7"/>
    <w:rsid w:val="00BB51E8"/>
    <w:rsid w:val="00BB51F5"/>
    <w:rsid w:val="00BB53C5"/>
    <w:rsid w:val="00BB54A3"/>
    <w:rsid w:val="00BB56E8"/>
    <w:rsid w:val="00BB5776"/>
    <w:rsid w:val="00BB577B"/>
    <w:rsid w:val="00BB58BB"/>
    <w:rsid w:val="00BB59C6"/>
    <w:rsid w:val="00BB5B2F"/>
    <w:rsid w:val="00BB5DE0"/>
    <w:rsid w:val="00BB5E6D"/>
    <w:rsid w:val="00BB5F2A"/>
    <w:rsid w:val="00BB60FC"/>
    <w:rsid w:val="00BB6168"/>
    <w:rsid w:val="00BB6276"/>
    <w:rsid w:val="00BB63DB"/>
    <w:rsid w:val="00BB652A"/>
    <w:rsid w:val="00BB653D"/>
    <w:rsid w:val="00BB6781"/>
    <w:rsid w:val="00BB6879"/>
    <w:rsid w:val="00BB6A54"/>
    <w:rsid w:val="00BB6C28"/>
    <w:rsid w:val="00BB6CF4"/>
    <w:rsid w:val="00BB6D57"/>
    <w:rsid w:val="00BB6E40"/>
    <w:rsid w:val="00BB706F"/>
    <w:rsid w:val="00BB7282"/>
    <w:rsid w:val="00BB72EE"/>
    <w:rsid w:val="00BB7463"/>
    <w:rsid w:val="00BB75E8"/>
    <w:rsid w:val="00BB785B"/>
    <w:rsid w:val="00BB791C"/>
    <w:rsid w:val="00BB79D4"/>
    <w:rsid w:val="00BB79E0"/>
    <w:rsid w:val="00BB7D57"/>
    <w:rsid w:val="00BC01D8"/>
    <w:rsid w:val="00BC0219"/>
    <w:rsid w:val="00BC033C"/>
    <w:rsid w:val="00BC0343"/>
    <w:rsid w:val="00BC06D0"/>
    <w:rsid w:val="00BC0877"/>
    <w:rsid w:val="00BC0C19"/>
    <w:rsid w:val="00BC0CA6"/>
    <w:rsid w:val="00BC0F27"/>
    <w:rsid w:val="00BC109F"/>
    <w:rsid w:val="00BC1430"/>
    <w:rsid w:val="00BC145E"/>
    <w:rsid w:val="00BC14C6"/>
    <w:rsid w:val="00BC159D"/>
    <w:rsid w:val="00BC1668"/>
    <w:rsid w:val="00BC16FD"/>
    <w:rsid w:val="00BC1A50"/>
    <w:rsid w:val="00BC1D17"/>
    <w:rsid w:val="00BC1D20"/>
    <w:rsid w:val="00BC1E8A"/>
    <w:rsid w:val="00BC1F27"/>
    <w:rsid w:val="00BC2172"/>
    <w:rsid w:val="00BC227F"/>
    <w:rsid w:val="00BC2374"/>
    <w:rsid w:val="00BC25DE"/>
    <w:rsid w:val="00BC28FF"/>
    <w:rsid w:val="00BC2920"/>
    <w:rsid w:val="00BC2AF0"/>
    <w:rsid w:val="00BC2B88"/>
    <w:rsid w:val="00BC2CCD"/>
    <w:rsid w:val="00BC2DCB"/>
    <w:rsid w:val="00BC2FEE"/>
    <w:rsid w:val="00BC315F"/>
    <w:rsid w:val="00BC3221"/>
    <w:rsid w:val="00BC327D"/>
    <w:rsid w:val="00BC3343"/>
    <w:rsid w:val="00BC337D"/>
    <w:rsid w:val="00BC34C2"/>
    <w:rsid w:val="00BC35D1"/>
    <w:rsid w:val="00BC370A"/>
    <w:rsid w:val="00BC3802"/>
    <w:rsid w:val="00BC3839"/>
    <w:rsid w:val="00BC38CD"/>
    <w:rsid w:val="00BC39EC"/>
    <w:rsid w:val="00BC3A18"/>
    <w:rsid w:val="00BC3BF1"/>
    <w:rsid w:val="00BC3D46"/>
    <w:rsid w:val="00BC40B5"/>
    <w:rsid w:val="00BC4242"/>
    <w:rsid w:val="00BC4405"/>
    <w:rsid w:val="00BC44E5"/>
    <w:rsid w:val="00BC4566"/>
    <w:rsid w:val="00BC458C"/>
    <w:rsid w:val="00BC45AE"/>
    <w:rsid w:val="00BC4933"/>
    <w:rsid w:val="00BC49FA"/>
    <w:rsid w:val="00BC4C8E"/>
    <w:rsid w:val="00BC4DE4"/>
    <w:rsid w:val="00BC4E39"/>
    <w:rsid w:val="00BC515F"/>
    <w:rsid w:val="00BC546D"/>
    <w:rsid w:val="00BC54A7"/>
    <w:rsid w:val="00BC54B5"/>
    <w:rsid w:val="00BC56AE"/>
    <w:rsid w:val="00BC58E4"/>
    <w:rsid w:val="00BC60E5"/>
    <w:rsid w:val="00BC6122"/>
    <w:rsid w:val="00BC613B"/>
    <w:rsid w:val="00BC61CF"/>
    <w:rsid w:val="00BC6275"/>
    <w:rsid w:val="00BC638C"/>
    <w:rsid w:val="00BC65DB"/>
    <w:rsid w:val="00BC6B27"/>
    <w:rsid w:val="00BC6C27"/>
    <w:rsid w:val="00BC6C75"/>
    <w:rsid w:val="00BC6CA8"/>
    <w:rsid w:val="00BC6D02"/>
    <w:rsid w:val="00BC6D11"/>
    <w:rsid w:val="00BC7317"/>
    <w:rsid w:val="00BC7408"/>
    <w:rsid w:val="00BC74E1"/>
    <w:rsid w:val="00BC785F"/>
    <w:rsid w:val="00BC7956"/>
    <w:rsid w:val="00BC797D"/>
    <w:rsid w:val="00BC79A7"/>
    <w:rsid w:val="00BC79AE"/>
    <w:rsid w:val="00BC7AFE"/>
    <w:rsid w:val="00BC7BF4"/>
    <w:rsid w:val="00BC7D0A"/>
    <w:rsid w:val="00BC7D3E"/>
    <w:rsid w:val="00BD0027"/>
    <w:rsid w:val="00BD0171"/>
    <w:rsid w:val="00BD0494"/>
    <w:rsid w:val="00BD04CC"/>
    <w:rsid w:val="00BD051F"/>
    <w:rsid w:val="00BD062C"/>
    <w:rsid w:val="00BD0A32"/>
    <w:rsid w:val="00BD0ACC"/>
    <w:rsid w:val="00BD0ACD"/>
    <w:rsid w:val="00BD0B7F"/>
    <w:rsid w:val="00BD0D30"/>
    <w:rsid w:val="00BD0FA9"/>
    <w:rsid w:val="00BD119B"/>
    <w:rsid w:val="00BD150E"/>
    <w:rsid w:val="00BD1963"/>
    <w:rsid w:val="00BD1B27"/>
    <w:rsid w:val="00BD1BCD"/>
    <w:rsid w:val="00BD1C93"/>
    <w:rsid w:val="00BD1DAC"/>
    <w:rsid w:val="00BD1E25"/>
    <w:rsid w:val="00BD1E48"/>
    <w:rsid w:val="00BD1F02"/>
    <w:rsid w:val="00BD2041"/>
    <w:rsid w:val="00BD2056"/>
    <w:rsid w:val="00BD2161"/>
    <w:rsid w:val="00BD21A0"/>
    <w:rsid w:val="00BD26E8"/>
    <w:rsid w:val="00BD287D"/>
    <w:rsid w:val="00BD2933"/>
    <w:rsid w:val="00BD2979"/>
    <w:rsid w:val="00BD2AC3"/>
    <w:rsid w:val="00BD2B0C"/>
    <w:rsid w:val="00BD2E58"/>
    <w:rsid w:val="00BD303D"/>
    <w:rsid w:val="00BD31E7"/>
    <w:rsid w:val="00BD32B6"/>
    <w:rsid w:val="00BD331B"/>
    <w:rsid w:val="00BD33FF"/>
    <w:rsid w:val="00BD34CC"/>
    <w:rsid w:val="00BD35B1"/>
    <w:rsid w:val="00BD35B9"/>
    <w:rsid w:val="00BD35E8"/>
    <w:rsid w:val="00BD3788"/>
    <w:rsid w:val="00BD391D"/>
    <w:rsid w:val="00BD394B"/>
    <w:rsid w:val="00BD397F"/>
    <w:rsid w:val="00BD3A94"/>
    <w:rsid w:val="00BD3AA5"/>
    <w:rsid w:val="00BD3AAD"/>
    <w:rsid w:val="00BD3F8E"/>
    <w:rsid w:val="00BD4093"/>
    <w:rsid w:val="00BD4123"/>
    <w:rsid w:val="00BD4267"/>
    <w:rsid w:val="00BD43B3"/>
    <w:rsid w:val="00BD445A"/>
    <w:rsid w:val="00BD459A"/>
    <w:rsid w:val="00BD45C6"/>
    <w:rsid w:val="00BD45E7"/>
    <w:rsid w:val="00BD45F9"/>
    <w:rsid w:val="00BD462E"/>
    <w:rsid w:val="00BD48DC"/>
    <w:rsid w:val="00BD4A48"/>
    <w:rsid w:val="00BD4CE8"/>
    <w:rsid w:val="00BD4D05"/>
    <w:rsid w:val="00BD4D5A"/>
    <w:rsid w:val="00BD4F45"/>
    <w:rsid w:val="00BD4F76"/>
    <w:rsid w:val="00BD51A8"/>
    <w:rsid w:val="00BD52BA"/>
    <w:rsid w:val="00BD5410"/>
    <w:rsid w:val="00BD5608"/>
    <w:rsid w:val="00BD560D"/>
    <w:rsid w:val="00BD5D5E"/>
    <w:rsid w:val="00BD5DA6"/>
    <w:rsid w:val="00BD5F84"/>
    <w:rsid w:val="00BD60A9"/>
    <w:rsid w:val="00BD60E8"/>
    <w:rsid w:val="00BD61DE"/>
    <w:rsid w:val="00BD64CC"/>
    <w:rsid w:val="00BD665C"/>
    <w:rsid w:val="00BD6B23"/>
    <w:rsid w:val="00BD6BB4"/>
    <w:rsid w:val="00BD6C6E"/>
    <w:rsid w:val="00BD6D99"/>
    <w:rsid w:val="00BD730A"/>
    <w:rsid w:val="00BD7377"/>
    <w:rsid w:val="00BD761D"/>
    <w:rsid w:val="00BD76A5"/>
    <w:rsid w:val="00BD78C2"/>
    <w:rsid w:val="00BD79B3"/>
    <w:rsid w:val="00BD7A05"/>
    <w:rsid w:val="00BD7A24"/>
    <w:rsid w:val="00BD7D62"/>
    <w:rsid w:val="00BD7DE9"/>
    <w:rsid w:val="00BD7E5E"/>
    <w:rsid w:val="00BE01AA"/>
    <w:rsid w:val="00BE020F"/>
    <w:rsid w:val="00BE02EE"/>
    <w:rsid w:val="00BE02F5"/>
    <w:rsid w:val="00BE03AA"/>
    <w:rsid w:val="00BE055B"/>
    <w:rsid w:val="00BE059C"/>
    <w:rsid w:val="00BE062D"/>
    <w:rsid w:val="00BE08C5"/>
    <w:rsid w:val="00BE09A3"/>
    <w:rsid w:val="00BE0A4E"/>
    <w:rsid w:val="00BE0AF8"/>
    <w:rsid w:val="00BE0C89"/>
    <w:rsid w:val="00BE0E4D"/>
    <w:rsid w:val="00BE0F8A"/>
    <w:rsid w:val="00BE10C1"/>
    <w:rsid w:val="00BE1225"/>
    <w:rsid w:val="00BE141D"/>
    <w:rsid w:val="00BE142C"/>
    <w:rsid w:val="00BE163D"/>
    <w:rsid w:val="00BE1A20"/>
    <w:rsid w:val="00BE1AB4"/>
    <w:rsid w:val="00BE1CD8"/>
    <w:rsid w:val="00BE1F91"/>
    <w:rsid w:val="00BE2006"/>
    <w:rsid w:val="00BE2070"/>
    <w:rsid w:val="00BE242F"/>
    <w:rsid w:val="00BE2431"/>
    <w:rsid w:val="00BE2504"/>
    <w:rsid w:val="00BE267F"/>
    <w:rsid w:val="00BE26C6"/>
    <w:rsid w:val="00BE26C9"/>
    <w:rsid w:val="00BE26F5"/>
    <w:rsid w:val="00BE2B2A"/>
    <w:rsid w:val="00BE2B34"/>
    <w:rsid w:val="00BE2BDF"/>
    <w:rsid w:val="00BE2E0B"/>
    <w:rsid w:val="00BE2E4B"/>
    <w:rsid w:val="00BE2F5C"/>
    <w:rsid w:val="00BE3024"/>
    <w:rsid w:val="00BE3074"/>
    <w:rsid w:val="00BE3190"/>
    <w:rsid w:val="00BE32AE"/>
    <w:rsid w:val="00BE3495"/>
    <w:rsid w:val="00BE34AF"/>
    <w:rsid w:val="00BE35BA"/>
    <w:rsid w:val="00BE3681"/>
    <w:rsid w:val="00BE3AC0"/>
    <w:rsid w:val="00BE3DC7"/>
    <w:rsid w:val="00BE408C"/>
    <w:rsid w:val="00BE423E"/>
    <w:rsid w:val="00BE4271"/>
    <w:rsid w:val="00BE4353"/>
    <w:rsid w:val="00BE4614"/>
    <w:rsid w:val="00BE473E"/>
    <w:rsid w:val="00BE4850"/>
    <w:rsid w:val="00BE48DE"/>
    <w:rsid w:val="00BE4C5E"/>
    <w:rsid w:val="00BE4DCF"/>
    <w:rsid w:val="00BE4FDE"/>
    <w:rsid w:val="00BE50B9"/>
    <w:rsid w:val="00BE5300"/>
    <w:rsid w:val="00BE544F"/>
    <w:rsid w:val="00BE567F"/>
    <w:rsid w:val="00BE574B"/>
    <w:rsid w:val="00BE5BC5"/>
    <w:rsid w:val="00BE5D74"/>
    <w:rsid w:val="00BE61B1"/>
    <w:rsid w:val="00BE6311"/>
    <w:rsid w:val="00BE63BD"/>
    <w:rsid w:val="00BE6761"/>
    <w:rsid w:val="00BE6933"/>
    <w:rsid w:val="00BE6B9A"/>
    <w:rsid w:val="00BE6CC0"/>
    <w:rsid w:val="00BE6D4C"/>
    <w:rsid w:val="00BE6D8B"/>
    <w:rsid w:val="00BE7096"/>
    <w:rsid w:val="00BE70F1"/>
    <w:rsid w:val="00BE72F8"/>
    <w:rsid w:val="00BE7413"/>
    <w:rsid w:val="00BE774A"/>
    <w:rsid w:val="00BE7A4D"/>
    <w:rsid w:val="00BE7C29"/>
    <w:rsid w:val="00BE7CCF"/>
    <w:rsid w:val="00BE7E4D"/>
    <w:rsid w:val="00BE7E7A"/>
    <w:rsid w:val="00BE7F4D"/>
    <w:rsid w:val="00BE7F73"/>
    <w:rsid w:val="00BF0100"/>
    <w:rsid w:val="00BF0125"/>
    <w:rsid w:val="00BF0162"/>
    <w:rsid w:val="00BF01FB"/>
    <w:rsid w:val="00BF02A9"/>
    <w:rsid w:val="00BF032D"/>
    <w:rsid w:val="00BF0336"/>
    <w:rsid w:val="00BF0585"/>
    <w:rsid w:val="00BF05CB"/>
    <w:rsid w:val="00BF0A44"/>
    <w:rsid w:val="00BF0ABA"/>
    <w:rsid w:val="00BF0B37"/>
    <w:rsid w:val="00BF0B77"/>
    <w:rsid w:val="00BF0C5E"/>
    <w:rsid w:val="00BF0EEE"/>
    <w:rsid w:val="00BF0F47"/>
    <w:rsid w:val="00BF11E1"/>
    <w:rsid w:val="00BF152A"/>
    <w:rsid w:val="00BF1565"/>
    <w:rsid w:val="00BF17AE"/>
    <w:rsid w:val="00BF1900"/>
    <w:rsid w:val="00BF1995"/>
    <w:rsid w:val="00BF1DE6"/>
    <w:rsid w:val="00BF1EE7"/>
    <w:rsid w:val="00BF2028"/>
    <w:rsid w:val="00BF2057"/>
    <w:rsid w:val="00BF2058"/>
    <w:rsid w:val="00BF225C"/>
    <w:rsid w:val="00BF228F"/>
    <w:rsid w:val="00BF234A"/>
    <w:rsid w:val="00BF23B6"/>
    <w:rsid w:val="00BF246B"/>
    <w:rsid w:val="00BF26B0"/>
    <w:rsid w:val="00BF2709"/>
    <w:rsid w:val="00BF28E0"/>
    <w:rsid w:val="00BF2BDC"/>
    <w:rsid w:val="00BF2C12"/>
    <w:rsid w:val="00BF3013"/>
    <w:rsid w:val="00BF32D4"/>
    <w:rsid w:val="00BF3417"/>
    <w:rsid w:val="00BF346F"/>
    <w:rsid w:val="00BF36DA"/>
    <w:rsid w:val="00BF3815"/>
    <w:rsid w:val="00BF38E0"/>
    <w:rsid w:val="00BF3A3B"/>
    <w:rsid w:val="00BF3B33"/>
    <w:rsid w:val="00BF3E5F"/>
    <w:rsid w:val="00BF4215"/>
    <w:rsid w:val="00BF4277"/>
    <w:rsid w:val="00BF449B"/>
    <w:rsid w:val="00BF44EC"/>
    <w:rsid w:val="00BF48F4"/>
    <w:rsid w:val="00BF49F5"/>
    <w:rsid w:val="00BF4AF3"/>
    <w:rsid w:val="00BF4B5B"/>
    <w:rsid w:val="00BF4C12"/>
    <w:rsid w:val="00BF4C74"/>
    <w:rsid w:val="00BF4CAB"/>
    <w:rsid w:val="00BF5060"/>
    <w:rsid w:val="00BF50EA"/>
    <w:rsid w:val="00BF50F2"/>
    <w:rsid w:val="00BF527C"/>
    <w:rsid w:val="00BF5555"/>
    <w:rsid w:val="00BF558B"/>
    <w:rsid w:val="00BF5695"/>
    <w:rsid w:val="00BF5743"/>
    <w:rsid w:val="00BF57FC"/>
    <w:rsid w:val="00BF592C"/>
    <w:rsid w:val="00BF5A55"/>
    <w:rsid w:val="00BF5A70"/>
    <w:rsid w:val="00BF5B73"/>
    <w:rsid w:val="00BF5D2D"/>
    <w:rsid w:val="00BF5DEA"/>
    <w:rsid w:val="00BF5E46"/>
    <w:rsid w:val="00BF5FE0"/>
    <w:rsid w:val="00BF601D"/>
    <w:rsid w:val="00BF6032"/>
    <w:rsid w:val="00BF63FB"/>
    <w:rsid w:val="00BF645D"/>
    <w:rsid w:val="00BF651F"/>
    <w:rsid w:val="00BF66EB"/>
    <w:rsid w:val="00BF6776"/>
    <w:rsid w:val="00BF68D9"/>
    <w:rsid w:val="00BF6A37"/>
    <w:rsid w:val="00BF6AEC"/>
    <w:rsid w:val="00BF6C45"/>
    <w:rsid w:val="00BF6C69"/>
    <w:rsid w:val="00BF6D1C"/>
    <w:rsid w:val="00BF6EAE"/>
    <w:rsid w:val="00BF73BC"/>
    <w:rsid w:val="00BF73D1"/>
    <w:rsid w:val="00BF7408"/>
    <w:rsid w:val="00BF7477"/>
    <w:rsid w:val="00BF75A0"/>
    <w:rsid w:val="00BF7691"/>
    <w:rsid w:val="00BF7713"/>
    <w:rsid w:val="00BF7C01"/>
    <w:rsid w:val="00BF7D32"/>
    <w:rsid w:val="00BF7F8C"/>
    <w:rsid w:val="00C00283"/>
    <w:rsid w:val="00C0050C"/>
    <w:rsid w:val="00C005C2"/>
    <w:rsid w:val="00C006F9"/>
    <w:rsid w:val="00C006FE"/>
    <w:rsid w:val="00C01454"/>
    <w:rsid w:val="00C014D0"/>
    <w:rsid w:val="00C01533"/>
    <w:rsid w:val="00C01535"/>
    <w:rsid w:val="00C015F1"/>
    <w:rsid w:val="00C016BE"/>
    <w:rsid w:val="00C017CB"/>
    <w:rsid w:val="00C01B96"/>
    <w:rsid w:val="00C01C37"/>
    <w:rsid w:val="00C01D23"/>
    <w:rsid w:val="00C01FB9"/>
    <w:rsid w:val="00C02033"/>
    <w:rsid w:val="00C021EA"/>
    <w:rsid w:val="00C022AB"/>
    <w:rsid w:val="00C026E4"/>
    <w:rsid w:val="00C027FF"/>
    <w:rsid w:val="00C02927"/>
    <w:rsid w:val="00C02C71"/>
    <w:rsid w:val="00C02C89"/>
    <w:rsid w:val="00C02D51"/>
    <w:rsid w:val="00C02E85"/>
    <w:rsid w:val="00C0308A"/>
    <w:rsid w:val="00C0316C"/>
    <w:rsid w:val="00C03286"/>
    <w:rsid w:val="00C0337C"/>
    <w:rsid w:val="00C037B6"/>
    <w:rsid w:val="00C03898"/>
    <w:rsid w:val="00C0397B"/>
    <w:rsid w:val="00C03B82"/>
    <w:rsid w:val="00C03BB5"/>
    <w:rsid w:val="00C03E72"/>
    <w:rsid w:val="00C03FC7"/>
    <w:rsid w:val="00C04016"/>
    <w:rsid w:val="00C0456B"/>
    <w:rsid w:val="00C04578"/>
    <w:rsid w:val="00C049F9"/>
    <w:rsid w:val="00C04AAA"/>
    <w:rsid w:val="00C04B6C"/>
    <w:rsid w:val="00C04D3D"/>
    <w:rsid w:val="00C04D95"/>
    <w:rsid w:val="00C04E0B"/>
    <w:rsid w:val="00C04E60"/>
    <w:rsid w:val="00C04F91"/>
    <w:rsid w:val="00C04FFC"/>
    <w:rsid w:val="00C050D0"/>
    <w:rsid w:val="00C05471"/>
    <w:rsid w:val="00C0551C"/>
    <w:rsid w:val="00C0571C"/>
    <w:rsid w:val="00C0576C"/>
    <w:rsid w:val="00C057D2"/>
    <w:rsid w:val="00C05829"/>
    <w:rsid w:val="00C05873"/>
    <w:rsid w:val="00C05D4B"/>
    <w:rsid w:val="00C05E97"/>
    <w:rsid w:val="00C0646D"/>
    <w:rsid w:val="00C06485"/>
    <w:rsid w:val="00C06522"/>
    <w:rsid w:val="00C067CE"/>
    <w:rsid w:val="00C06845"/>
    <w:rsid w:val="00C06B68"/>
    <w:rsid w:val="00C06B7B"/>
    <w:rsid w:val="00C06EC5"/>
    <w:rsid w:val="00C070C5"/>
    <w:rsid w:val="00C07312"/>
    <w:rsid w:val="00C07732"/>
    <w:rsid w:val="00C07733"/>
    <w:rsid w:val="00C07857"/>
    <w:rsid w:val="00C07E3F"/>
    <w:rsid w:val="00C07E43"/>
    <w:rsid w:val="00C07E6F"/>
    <w:rsid w:val="00C07E9A"/>
    <w:rsid w:val="00C07FE1"/>
    <w:rsid w:val="00C102F5"/>
    <w:rsid w:val="00C10330"/>
    <w:rsid w:val="00C10435"/>
    <w:rsid w:val="00C1050B"/>
    <w:rsid w:val="00C105E6"/>
    <w:rsid w:val="00C1096D"/>
    <w:rsid w:val="00C10AC3"/>
    <w:rsid w:val="00C10B12"/>
    <w:rsid w:val="00C10B32"/>
    <w:rsid w:val="00C10D21"/>
    <w:rsid w:val="00C10DA2"/>
    <w:rsid w:val="00C10F68"/>
    <w:rsid w:val="00C11257"/>
    <w:rsid w:val="00C112FB"/>
    <w:rsid w:val="00C113AD"/>
    <w:rsid w:val="00C113E7"/>
    <w:rsid w:val="00C11474"/>
    <w:rsid w:val="00C11909"/>
    <w:rsid w:val="00C11A13"/>
    <w:rsid w:val="00C11DCD"/>
    <w:rsid w:val="00C11F47"/>
    <w:rsid w:val="00C11F61"/>
    <w:rsid w:val="00C11FA3"/>
    <w:rsid w:val="00C1209B"/>
    <w:rsid w:val="00C121B9"/>
    <w:rsid w:val="00C1246E"/>
    <w:rsid w:val="00C12802"/>
    <w:rsid w:val="00C12972"/>
    <w:rsid w:val="00C12A08"/>
    <w:rsid w:val="00C12B56"/>
    <w:rsid w:val="00C12BF9"/>
    <w:rsid w:val="00C12D2A"/>
    <w:rsid w:val="00C12D43"/>
    <w:rsid w:val="00C12E15"/>
    <w:rsid w:val="00C12E9C"/>
    <w:rsid w:val="00C130D1"/>
    <w:rsid w:val="00C131F7"/>
    <w:rsid w:val="00C1320A"/>
    <w:rsid w:val="00C133A6"/>
    <w:rsid w:val="00C135ED"/>
    <w:rsid w:val="00C13650"/>
    <w:rsid w:val="00C1371D"/>
    <w:rsid w:val="00C137A3"/>
    <w:rsid w:val="00C138F5"/>
    <w:rsid w:val="00C13AE9"/>
    <w:rsid w:val="00C13B02"/>
    <w:rsid w:val="00C13BA3"/>
    <w:rsid w:val="00C13C4E"/>
    <w:rsid w:val="00C13E66"/>
    <w:rsid w:val="00C13E68"/>
    <w:rsid w:val="00C14094"/>
    <w:rsid w:val="00C140EB"/>
    <w:rsid w:val="00C1429E"/>
    <w:rsid w:val="00C143ED"/>
    <w:rsid w:val="00C143F5"/>
    <w:rsid w:val="00C14430"/>
    <w:rsid w:val="00C14A70"/>
    <w:rsid w:val="00C14C46"/>
    <w:rsid w:val="00C14E46"/>
    <w:rsid w:val="00C14F29"/>
    <w:rsid w:val="00C14FE1"/>
    <w:rsid w:val="00C15114"/>
    <w:rsid w:val="00C153FC"/>
    <w:rsid w:val="00C1546D"/>
    <w:rsid w:val="00C15483"/>
    <w:rsid w:val="00C15551"/>
    <w:rsid w:val="00C1560C"/>
    <w:rsid w:val="00C15764"/>
    <w:rsid w:val="00C15833"/>
    <w:rsid w:val="00C15A20"/>
    <w:rsid w:val="00C15A4C"/>
    <w:rsid w:val="00C15DB6"/>
    <w:rsid w:val="00C15E40"/>
    <w:rsid w:val="00C16104"/>
    <w:rsid w:val="00C1611C"/>
    <w:rsid w:val="00C161FF"/>
    <w:rsid w:val="00C166AE"/>
    <w:rsid w:val="00C1671E"/>
    <w:rsid w:val="00C16723"/>
    <w:rsid w:val="00C167C2"/>
    <w:rsid w:val="00C168A0"/>
    <w:rsid w:val="00C168A7"/>
    <w:rsid w:val="00C16B96"/>
    <w:rsid w:val="00C16C09"/>
    <w:rsid w:val="00C16C88"/>
    <w:rsid w:val="00C16ED6"/>
    <w:rsid w:val="00C16F95"/>
    <w:rsid w:val="00C16FE9"/>
    <w:rsid w:val="00C17000"/>
    <w:rsid w:val="00C17142"/>
    <w:rsid w:val="00C17312"/>
    <w:rsid w:val="00C174DB"/>
    <w:rsid w:val="00C176A7"/>
    <w:rsid w:val="00C178F6"/>
    <w:rsid w:val="00C17968"/>
    <w:rsid w:val="00C179A4"/>
    <w:rsid w:val="00C17E8C"/>
    <w:rsid w:val="00C17F06"/>
    <w:rsid w:val="00C20092"/>
    <w:rsid w:val="00C20176"/>
    <w:rsid w:val="00C201AA"/>
    <w:rsid w:val="00C20292"/>
    <w:rsid w:val="00C2051B"/>
    <w:rsid w:val="00C207E4"/>
    <w:rsid w:val="00C20A5A"/>
    <w:rsid w:val="00C20AB7"/>
    <w:rsid w:val="00C20BE1"/>
    <w:rsid w:val="00C21087"/>
    <w:rsid w:val="00C21088"/>
    <w:rsid w:val="00C21352"/>
    <w:rsid w:val="00C21555"/>
    <w:rsid w:val="00C21603"/>
    <w:rsid w:val="00C21690"/>
    <w:rsid w:val="00C216E8"/>
    <w:rsid w:val="00C219A0"/>
    <w:rsid w:val="00C21D6C"/>
    <w:rsid w:val="00C21FDE"/>
    <w:rsid w:val="00C2216B"/>
    <w:rsid w:val="00C22187"/>
    <w:rsid w:val="00C22432"/>
    <w:rsid w:val="00C22611"/>
    <w:rsid w:val="00C22631"/>
    <w:rsid w:val="00C22635"/>
    <w:rsid w:val="00C226E7"/>
    <w:rsid w:val="00C22773"/>
    <w:rsid w:val="00C227DF"/>
    <w:rsid w:val="00C2285A"/>
    <w:rsid w:val="00C22BBB"/>
    <w:rsid w:val="00C22C4A"/>
    <w:rsid w:val="00C22C57"/>
    <w:rsid w:val="00C22D81"/>
    <w:rsid w:val="00C22DCF"/>
    <w:rsid w:val="00C22F26"/>
    <w:rsid w:val="00C2306D"/>
    <w:rsid w:val="00C231D3"/>
    <w:rsid w:val="00C23207"/>
    <w:rsid w:val="00C2321F"/>
    <w:rsid w:val="00C23703"/>
    <w:rsid w:val="00C2370C"/>
    <w:rsid w:val="00C23965"/>
    <w:rsid w:val="00C239C9"/>
    <w:rsid w:val="00C239E0"/>
    <w:rsid w:val="00C23B41"/>
    <w:rsid w:val="00C23B58"/>
    <w:rsid w:val="00C23BD1"/>
    <w:rsid w:val="00C23BDD"/>
    <w:rsid w:val="00C23CAC"/>
    <w:rsid w:val="00C23F67"/>
    <w:rsid w:val="00C24009"/>
    <w:rsid w:val="00C2422F"/>
    <w:rsid w:val="00C24380"/>
    <w:rsid w:val="00C24570"/>
    <w:rsid w:val="00C24679"/>
    <w:rsid w:val="00C247A9"/>
    <w:rsid w:val="00C24B1E"/>
    <w:rsid w:val="00C24B3B"/>
    <w:rsid w:val="00C24F07"/>
    <w:rsid w:val="00C24F84"/>
    <w:rsid w:val="00C250C8"/>
    <w:rsid w:val="00C250F8"/>
    <w:rsid w:val="00C2511E"/>
    <w:rsid w:val="00C2516C"/>
    <w:rsid w:val="00C255A1"/>
    <w:rsid w:val="00C25621"/>
    <w:rsid w:val="00C25643"/>
    <w:rsid w:val="00C25785"/>
    <w:rsid w:val="00C257A9"/>
    <w:rsid w:val="00C259A3"/>
    <w:rsid w:val="00C25AF0"/>
    <w:rsid w:val="00C25B9C"/>
    <w:rsid w:val="00C26156"/>
    <w:rsid w:val="00C26243"/>
    <w:rsid w:val="00C26352"/>
    <w:rsid w:val="00C26444"/>
    <w:rsid w:val="00C267EA"/>
    <w:rsid w:val="00C2680F"/>
    <w:rsid w:val="00C26B31"/>
    <w:rsid w:val="00C26C11"/>
    <w:rsid w:val="00C2720E"/>
    <w:rsid w:val="00C272E1"/>
    <w:rsid w:val="00C276FF"/>
    <w:rsid w:val="00C2775E"/>
    <w:rsid w:val="00C277D1"/>
    <w:rsid w:val="00C278CF"/>
    <w:rsid w:val="00C27D05"/>
    <w:rsid w:val="00C27E03"/>
    <w:rsid w:val="00C27E1C"/>
    <w:rsid w:val="00C27F43"/>
    <w:rsid w:val="00C302A2"/>
    <w:rsid w:val="00C30C25"/>
    <w:rsid w:val="00C30D02"/>
    <w:rsid w:val="00C30D5A"/>
    <w:rsid w:val="00C30DF9"/>
    <w:rsid w:val="00C30DFB"/>
    <w:rsid w:val="00C30E3C"/>
    <w:rsid w:val="00C30E93"/>
    <w:rsid w:val="00C30FE0"/>
    <w:rsid w:val="00C31018"/>
    <w:rsid w:val="00C310F9"/>
    <w:rsid w:val="00C31128"/>
    <w:rsid w:val="00C3114F"/>
    <w:rsid w:val="00C31214"/>
    <w:rsid w:val="00C31415"/>
    <w:rsid w:val="00C3163A"/>
    <w:rsid w:val="00C3169E"/>
    <w:rsid w:val="00C316A1"/>
    <w:rsid w:val="00C31857"/>
    <w:rsid w:val="00C318E4"/>
    <w:rsid w:val="00C31964"/>
    <w:rsid w:val="00C31D69"/>
    <w:rsid w:val="00C31FB6"/>
    <w:rsid w:val="00C320C3"/>
    <w:rsid w:val="00C321C7"/>
    <w:rsid w:val="00C32563"/>
    <w:rsid w:val="00C3258B"/>
    <w:rsid w:val="00C3258E"/>
    <w:rsid w:val="00C32625"/>
    <w:rsid w:val="00C32792"/>
    <w:rsid w:val="00C32A0F"/>
    <w:rsid w:val="00C32AF7"/>
    <w:rsid w:val="00C32B79"/>
    <w:rsid w:val="00C32BBF"/>
    <w:rsid w:val="00C32F89"/>
    <w:rsid w:val="00C3306F"/>
    <w:rsid w:val="00C33499"/>
    <w:rsid w:val="00C33624"/>
    <w:rsid w:val="00C3382C"/>
    <w:rsid w:val="00C338C1"/>
    <w:rsid w:val="00C33A31"/>
    <w:rsid w:val="00C33AFB"/>
    <w:rsid w:val="00C33B77"/>
    <w:rsid w:val="00C33B90"/>
    <w:rsid w:val="00C33BC3"/>
    <w:rsid w:val="00C33BD8"/>
    <w:rsid w:val="00C342E0"/>
    <w:rsid w:val="00C343BB"/>
    <w:rsid w:val="00C347D1"/>
    <w:rsid w:val="00C347D8"/>
    <w:rsid w:val="00C347DF"/>
    <w:rsid w:val="00C3480B"/>
    <w:rsid w:val="00C34A2F"/>
    <w:rsid w:val="00C34A93"/>
    <w:rsid w:val="00C34B39"/>
    <w:rsid w:val="00C34B57"/>
    <w:rsid w:val="00C34CB2"/>
    <w:rsid w:val="00C3502A"/>
    <w:rsid w:val="00C3598E"/>
    <w:rsid w:val="00C35ABA"/>
    <w:rsid w:val="00C35ABB"/>
    <w:rsid w:val="00C35ADC"/>
    <w:rsid w:val="00C35BEE"/>
    <w:rsid w:val="00C35C3F"/>
    <w:rsid w:val="00C35D74"/>
    <w:rsid w:val="00C36167"/>
    <w:rsid w:val="00C361E7"/>
    <w:rsid w:val="00C36600"/>
    <w:rsid w:val="00C36601"/>
    <w:rsid w:val="00C36753"/>
    <w:rsid w:val="00C367EE"/>
    <w:rsid w:val="00C3680A"/>
    <w:rsid w:val="00C36830"/>
    <w:rsid w:val="00C36835"/>
    <w:rsid w:val="00C36864"/>
    <w:rsid w:val="00C36A86"/>
    <w:rsid w:val="00C36ACC"/>
    <w:rsid w:val="00C36BAE"/>
    <w:rsid w:val="00C36C12"/>
    <w:rsid w:val="00C36D35"/>
    <w:rsid w:val="00C36D59"/>
    <w:rsid w:val="00C36DCD"/>
    <w:rsid w:val="00C371F3"/>
    <w:rsid w:val="00C3740B"/>
    <w:rsid w:val="00C37573"/>
    <w:rsid w:val="00C377C0"/>
    <w:rsid w:val="00C3787C"/>
    <w:rsid w:val="00C378AE"/>
    <w:rsid w:val="00C37903"/>
    <w:rsid w:val="00C37AAD"/>
    <w:rsid w:val="00C37B8D"/>
    <w:rsid w:val="00C37BCE"/>
    <w:rsid w:val="00C37C4B"/>
    <w:rsid w:val="00C37D83"/>
    <w:rsid w:val="00C37E90"/>
    <w:rsid w:val="00C40116"/>
    <w:rsid w:val="00C4011E"/>
    <w:rsid w:val="00C404C6"/>
    <w:rsid w:val="00C40587"/>
    <w:rsid w:val="00C4058C"/>
    <w:rsid w:val="00C407E9"/>
    <w:rsid w:val="00C4093A"/>
    <w:rsid w:val="00C40E71"/>
    <w:rsid w:val="00C40E7E"/>
    <w:rsid w:val="00C40E99"/>
    <w:rsid w:val="00C411AA"/>
    <w:rsid w:val="00C41391"/>
    <w:rsid w:val="00C414A3"/>
    <w:rsid w:val="00C414AF"/>
    <w:rsid w:val="00C41528"/>
    <w:rsid w:val="00C415BF"/>
    <w:rsid w:val="00C41648"/>
    <w:rsid w:val="00C4184C"/>
    <w:rsid w:val="00C418C2"/>
    <w:rsid w:val="00C419F6"/>
    <w:rsid w:val="00C41B07"/>
    <w:rsid w:val="00C41F7B"/>
    <w:rsid w:val="00C423E6"/>
    <w:rsid w:val="00C4254D"/>
    <w:rsid w:val="00C42761"/>
    <w:rsid w:val="00C427C7"/>
    <w:rsid w:val="00C4289D"/>
    <w:rsid w:val="00C428AF"/>
    <w:rsid w:val="00C42980"/>
    <w:rsid w:val="00C42C7D"/>
    <w:rsid w:val="00C42F73"/>
    <w:rsid w:val="00C430D7"/>
    <w:rsid w:val="00C4359C"/>
    <w:rsid w:val="00C4380A"/>
    <w:rsid w:val="00C4386C"/>
    <w:rsid w:val="00C438C8"/>
    <w:rsid w:val="00C439CD"/>
    <w:rsid w:val="00C439F2"/>
    <w:rsid w:val="00C43BAD"/>
    <w:rsid w:val="00C43C6B"/>
    <w:rsid w:val="00C43F74"/>
    <w:rsid w:val="00C440B1"/>
    <w:rsid w:val="00C44234"/>
    <w:rsid w:val="00C442C6"/>
    <w:rsid w:val="00C44332"/>
    <w:rsid w:val="00C44464"/>
    <w:rsid w:val="00C445DE"/>
    <w:rsid w:val="00C446D0"/>
    <w:rsid w:val="00C44725"/>
    <w:rsid w:val="00C44D49"/>
    <w:rsid w:val="00C45059"/>
    <w:rsid w:val="00C450B2"/>
    <w:rsid w:val="00C45231"/>
    <w:rsid w:val="00C452A1"/>
    <w:rsid w:val="00C458B8"/>
    <w:rsid w:val="00C459A0"/>
    <w:rsid w:val="00C45B9A"/>
    <w:rsid w:val="00C45C49"/>
    <w:rsid w:val="00C4615B"/>
    <w:rsid w:val="00C461CF"/>
    <w:rsid w:val="00C46482"/>
    <w:rsid w:val="00C46665"/>
    <w:rsid w:val="00C4670B"/>
    <w:rsid w:val="00C46ACA"/>
    <w:rsid w:val="00C46B02"/>
    <w:rsid w:val="00C46B2E"/>
    <w:rsid w:val="00C46D43"/>
    <w:rsid w:val="00C46FCA"/>
    <w:rsid w:val="00C470D0"/>
    <w:rsid w:val="00C471D8"/>
    <w:rsid w:val="00C472FF"/>
    <w:rsid w:val="00C47300"/>
    <w:rsid w:val="00C476F6"/>
    <w:rsid w:val="00C47ADC"/>
    <w:rsid w:val="00C47AE6"/>
    <w:rsid w:val="00C47B1A"/>
    <w:rsid w:val="00C47D8C"/>
    <w:rsid w:val="00C47FC8"/>
    <w:rsid w:val="00C50359"/>
    <w:rsid w:val="00C503DF"/>
    <w:rsid w:val="00C505A6"/>
    <w:rsid w:val="00C505F5"/>
    <w:rsid w:val="00C50724"/>
    <w:rsid w:val="00C507DD"/>
    <w:rsid w:val="00C508A4"/>
    <w:rsid w:val="00C50B65"/>
    <w:rsid w:val="00C50FB8"/>
    <w:rsid w:val="00C5102C"/>
    <w:rsid w:val="00C51033"/>
    <w:rsid w:val="00C51170"/>
    <w:rsid w:val="00C511F3"/>
    <w:rsid w:val="00C51336"/>
    <w:rsid w:val="00C515FD"/>
    <w:rsid w:val="00C5172A"/>
    <w:rsid w:val="00C51982"/>
    <w:rsid w:val="00C519C1"/>
    <w:rsid w:val="00C51ABB"/>
    <w:rsid w:val="00C51AE1"/>
    <w:rsid w:val="00C520A6"/>
    <w:rsid w:val="00C5258F"/>
    <w:rsid w:val="00C525D1"/>
    <w:rsid w:val="00C52670"/>
    <w:rsid w:val="00C5273D"/>
    <w:rsid w:val="00C5281D"/>
    <w:rsid w:val="00C52A77"/>
    <w:rsid w:val="00C52AAA"/>
    <w:rsid w:val="00C52B2D"/>
    <w:rsid w:val="00C52CA8"/>
    <w:rsid w:val="00C52FDE"/>
    <w:rsid w:val="00C534C8"/>
    <w:rsid w:val="00C537F8"/>
    <w:rsid w:val="00C53A97"/>
    <w:rsid w:val="00C53C77"/>
    <w:rsid w:val="00C53D12"/>
    <w:rsid w:val="00C53D98"/>
    <w:rsid w:val="00C53DDC"/>
    <w:rsid w:val="00C53FF8"/>
    <w:rsid w:val="00C54039"/>
    <w:rsid w:val="00C544F9"/>
    <w:rsid w:val="00C5453E"/>
    <w:rsid w:val="00C548A9"/>
    <w:rsid w:val="00C54B23"/>
    <w:rsid w:val="00C54DC6"/>
    <w:rsid w:val="00C54EFD"/>
    <w:rsid w:val="00C54F0E"/>
    <w:rsid w:val="00C54FCC"/>
    <w:rsid w:val="00C552A6"/>
    <w:rsid w:val="00C554D6"/>
    <w:rsid w:val="00C55544"/>
    <w:rsid w:val="00C55627"/>
    <w:rsid w:val="00C556AA"/>
    <w:rsid w:val="00C556EF"/>
    <w:rsid w:val="00C557C1"/>
    <w:rsid w:val="00C55935"/>
    <w:rsid w:val="00C559AB"/>
    <w:rsid w:val="00C55CAB"/>
    <w:rsid w:val="00C55D33"/>
    <w:rsid w:val="00C55E6A"/>
    <w:rsid w:val="00C55EB3"/>
    <w:rsid w:val="00C55F24"/>
    <w:rsid w:val="00C560E0"/>
    <w:rsid w:val="00C56116"/>
    <w:rsid w:val="00C56200"/>
    <w:rsid w:val="00C56388"/>
    <w:rsid w:val="00C565B4"/>
    <w:rsid w:val="00C569A6"/>
    <w:rsid w:val="00C56B9C"/>
    <w:rsid w:val="00C56BC1"/>
    <w:rsid w:val="00C56E47"/>
    <w:rsid w:val="00C56F56"/>
    <w:rsid w:val="00C56F8E"/>
    <w:rsid w:val="00C571E1"/>
    <w:rsid w:val="00C571F7"/>
    <w:rsid w:val="00C57261"/>
    <w:rsid w:val="00C57344"/>
    <w:rsid w:val="00C573EA"/>
    <w:rsid w:val="00C5765E"/>
    <w:rsid w:val="00C576F5"/>
    <w:rsid w:val="00C578F8"/>
    <w:rsid w:val="00C57A15"/>
    <w:rsid w:val="00C57A7D"/>
    <w:rsid w:val="00C57AF7"/>
    <w:rsid w:val="00C6006E"/>
    <w:rsid w:val="00C6027B"/>
    <w:rsid w:val="00C603A4"/>
    <w:rsid w:val="00C603F4"/>
    <w:rsid w:val="00C6055E"/>
    <w:rsid w:val="00C605D2"/>
    <w:rsid w:val="00C6063A"/>
    <w:rsid w:val="00C60C69"/>
    <w:rsid w:val="00C60DA5"/>
    <w:rsid w:val="00C60DB4"/>
    <w:rsid w:val="00C611FF"/>
    <w:rsid w:val="00C6126E"/>
    <w:rsid w:val="00C6127D"/>
    <w:rsid w:val="00C61418"/>
    <w:rsid w:val="00C61509"/>
    <w:rsid w:val="00C61575"/>
    <w:rsid w:val="00C619E4"/>
    <w:rsid w:val="00C61CE5"/>
    <w:rsid w:val="00C61D1F"/>
    <w:rsid w:val="00C61D68"/>
    <w:rsid w:val="00C61E66"/>
    <w:rsid w:val="00C61E8C"/>
    <w:rsid w:val="00C61F3E"/>
    <w:rsid w:val="00C620DA"/>
    <w:rsid w:val="00C620F1"/>
    <w:rsid w:val="00C621BA"/>
    <w:rsid w:val="00C621F1"/>
    <w:rsid w:val="00C62296"/>
    <w:rsid w:val="00C622B4"/>
    <w:rsid w:val="00C624D0"/>
    <w:rsid w:val="00C6260B"/>
    <w:rsid w:val="00C626EE"/>
    <w:rsid w:val="00C6270D"/>
    <w:rsid w:val="00C628AC"/>
    <w:rsid w:val="00C62957"/>
    <w:rsid w:val="00C62B1F"/>
    <w:rsid w:val="00C62C26"/>
    <w:rsid w:val="00C62D98"/>
    <w:rsid w:val="00C62DC0"/>
    <w:rsid w:val="00C62EC1"/>
    <w:rsid w:val="00C62ECA"/>
    <w:rsid w:val="00C62FAB"/>
    <w:rsid w:val="00C62FD8"/>
    <w:rsid w:val="00C631B2"/>
    <w:rsid w:val="00C631DF"/>
    <w:rsid w:val="00C6329C"/>
    <w:rsid w:val="00C63577"/>
    <w:rsid w:val="00C63808"/>
    <w:rsid w:val="00C63832"/>
    <w:rsid w:val="00C63A3B"/>
    <w:rsid w:val="00C63A4F"/>
    <w:rsid w:val="00C63A82"/>
    <w:rsid w:val="00C63CF8"/>
    <w:rsid w:val="00C63E29"/>
    <w:rsid w:val="00C64129"/>
    <w:rsid w:val="00C64472"/>
    <w:rsid w:val="00C647E1"/>
    <w:rsid w:val="00C6482A"/>
    <w:rsid w:val="00C64889"/>
    <w:rsid w:val="00C6491F"/>
    <w:rsid w:val="00C64956"/>
    <w:rsid w:val="00C6496C"/>
    <w:rsid w:val="00C64C04"/>
    <w:rsid w:val="00C64C53"/>
    <w:rsid w:val="00C64E95"/>
    <w:rsid w:val="00C64F22"/>
    <w:rsid w:val="00C65350"/>
    <w:rsid w:val="00C65456"/>
    <w:rsid w:val="00C6553D"/>
    <w:rsid w:val="00C65998"/>
    <w:rsid w:val="00C65EC3"/>
    <w:rsid w:val="00C65F60"/>
    <w:rsid w:val="00C65FD7"/>
    <w:rsid w:val="00C66353"/>
    <w:rsid w:val="00C6660F"/>
    <w:rsid w:val="00C6661F"/>
    <w:rsid w:val="00C668DE"/>
    <w:rsid w:val="00C66A6F"/>
    <w:rsid w:val="00C66A70"/>
    <w:rsid w:val="00C66BC8"/>
    <w:rsid w:val="00C66FE6"/>
    <w:rsid w:val="00C6712F"/>
    <w:rsid w:val="00C67287"/>
    <w:rsid w:val="00C672B9"/>
    <w:rsid w:val="00C67352"/>
    <w:rsid w:val="00C67364"/>
    <w:rsid w:val="00C67833"/>
    <w:rsid w:val="00C67865"/>
    <w:rsid w:val="00C67977"/>
    <w:rsid w:val="00C67C67"/>
    <w:rsid w:val="00C67C97"/>
    <w:rsid w:val="00C67DD5"/>
    <w:rsid w:val="00C67E16"/>
    <w:rsid w:val="00C67E61"/>
    <w:rsid w:val="00C67EB7"/>
    <w:rsid w:val="00C7026D"/>
    <w:rsid w:val="00C70278"/>
    <w:rsid w:val="00C70382"/>
    <w:rsid w:val="00C7038F"/>
    <w:rsid w:val="00C706AD"/>
    <w:rsid w:val="00C70D4A"/>
    <w:rsid w:val="00C70DC5"/>
    <w:rsid w:val="00C70E9A"/>
    <w:rsid w:val="00C7106A"/>
    <w:rsid w:val="00C71080"/>
    <w:rsid w:val="00C710DA"/>
    <w:rsid w:val="00C711E0"/>
    <w:rsid w:val="00C7130B"/>
    <w:rsid w:val="00C7144D"/>
    <w:rsid w:val="00C71561"/>
    <w:rsid w:val="00C719A4"/>
    <w:rsid w:val="00C719C9"/>
    <w:rsid w:val="00C71CE4"/>
    <w:rsid w:val="00C71DF4"/>
    <w:rsid w:val="00C71E2C"/>
    <w:rsid w:val="00C71E8D"/>
    <w:rsid w:val="00C727E0"/>
    <w:rsid w:val="00C72994"/>
    <w:rsid w:val="00C72AA4"/>
    <w:rsid w:val="00C72D25"/>
    <w:rsid w:val="00C72DC1"/>
    <w:rsid w:val="00C72F09"/>
    <w:rsid w:val="00C72F61"/>
    <w:rsid w:val="00C73063"/>
    <w:rsid w:val="00C731C9"/>
    <w:rsid w:val="00C7322F"/>
    <w:rsid w:val="00C73396"/>
    <w:rsid w:val="00C734E6"/>
    <w:rsid w:val="00C7359D"/>
    <w:rsid w:val="00C73BE0"/>
    <w:rsid w:val="00C73CB4"/>
    <w:rsid w:val="00C73D02"/>
    <w:rsid w:val="00C73D39"/>
    <w:rsid w:val="00C73F8D"/>
    <w:rsid w:val="00C74018"/>
    <w:rsid w:val="00C7469D"/>
    <w:rsid w:val="00C746C3"/>
    <w:rsid w:val="00C74922"/>
    <w:rsid w:val="00C74D40"/>
    <w:rsid w:val="00C75033"/>
    <w:rsid w:val="00C750BA"/>
    <w:rsid w:val="00C7514D"/>
    <w:rsid w:val="00C7523A"/>
    <w:rsid w:val="00C75481"/>
    <w:rsid w:val="00C75735"/>
    <w:rsid w:val="00C75852"/>
    <w:rsid w:val="00C75973"/>
    <w:rsid w:val="00C75B19"/>
    <w:rsid w:val="00C75B80"/>
    <w:rsid w:val="00C75C34"/>
    <w:rsid w:val="00C75DE5"/>
    <w:rsid w:val="00C75E8D"/>
    <w:rsid w:val="00C76118"/>
    <w:rsid w:val="00C7612A"/>
    <w:rsid w:val="00C7618A"/>
    <w:rsid w:val="00C763F5"/>
    <w:rsid w:val="00C765C0"/>
    <w:rsid w:val="00C7666C"/>
    <w:rsid w:val="00C7670B"/>
    <w:rsid w:val="00C76D06"/>
    <w:rsid w:val="00C76EAB"/>
    <w:rsid w:val="00C76F31"/>
    <w:rsid w:val="00C773BE"/>
    <w:rsid w:val="00C7742D"/>
    <w:rsid w:val="00C77573"/>
    <w:rsid w:val="00C77603"/>
    <w:rsid w:val="00C7770C"/>
    <w:rsid w:val="00C7782E"/>
    <w:rsid w:val="00C77A65"/>
    <w:rsid w:val="00C77BBC"/>
    <w:rsid w:val="00C77C50"/>
    <w:rsid w:val="00C77CB8"/>
    <w:rsid w:val="00C77D87"/>
    <w:rsid w:val="00C77D9F"/>
    <w:rsid w:val="00C802DD"/>
    <w:rsid w:val="00C804A1"/>
    <w:rsid w:val="00C8064C"/>
    <w:rsid w:val="00C80764"/>
    <w:rsid w:val="00C8083C"/>
    <w:rsid w:val="00C80C83"/>
    <w:rsid w:val="00C80CC1"/>
    <w:rsid w:val="00C80CD2"/>
    <w:rsid w:val="00C80FF6"/>
    <w:rsid w:val="00C81115"/>
    <w:rsid w:val="00C8140F"/>
    <w:rsid w:val="00C81491"/>
    <w:rsid w:val="00C81545"/>
    <w:rsid w:val="00C818AC"/>
    <w:rsid w:val="00C81FE4"/>
    <w:rsid w:val="00C8203C"/>
    <w:rsid w:val="00C82150"/>
    <w:rsid w:val="00C82296"/>
    <w:rsid w:val="00C823B8"/>
    <w:rsid w:val="00C823C9"/>
    <w:rsid w:val="00C823EB"/>
    <w:rsid w:val="00C82469"/>
    <w:rsid w:val="00C8249E"/>
    <w:rsid w:val="00C82683"/>
    <w:rsid w:val="00C82724"/>
    <w:rsid w:val="00C8277F"/>
    <w:rsid w:val="00C8279A"/>
    <w:rsid w:val="00C827C7"/>
    <w:rsid w:val="00C827F0"/>
    <w:rsid w:val="00C82B5D"/>
    <w:rsid w:val="00C82BDD"/>
    <w:rsid w:val="00C82BF1"/>
    <w:rsid w:val="00C82C14"/>
    <w:rsid w:val="00C82C9A"/>
    <w:rsid w:val="00C82ED2"/>
    <w:rsid w:val="00C836B2"/>
    <w:rsid w:val="00C8374C"/>
    <w:rsid w:val="00C83846"/>
    <w:rsid w:val="00C838E9"/>
    <w:rsid w:val="00C839A8"/>
    <w:rsid w:val="00C83B39"/>
    <w:rsid w:val="00C83B86"/>
    <w:rsid w:val="00C83B92"/>
    <w:rsid w:val="00C83DED"/>
    <w:rsid w:val="00C83E2A"/>
    <w:rsid w:val="00C84545"/>
    <w:rsid w:val="00C845E5"/>
    <w:rsid w:val="00C848DC"/>
    <w:rsid w:val="00C849EB"/>
    <w:rsid w:val="00C84ACC"/>
    <w:rsid w:val="00C84ACE"/>
    <w:rsid w:val="00C84DBE"/>
    <w:rsid w:val="00C84EE5"/>
    <w:rsid w:val="00C85091"/>
    <w:rsid w:val="00C85269"/>
    <w:rsid w:val="00C85290"/>
    <w:rsid w:val="00C8584A"/>
    <w:rsid w:val="00C85929"/>
    <w:rsid w:val="00C85962"/>
    <w:rsid w:val="00C85B29"/>
    <w:rsid w:val="00C85B31"/>
    <w:rsid w:val="00C85DE0"/>
    <w:rsid w:val="00C85DF8"/>
    <w:rsid w:val="00C85EFA"/>
    <w:rsid w:val="00C86310"/>
    <w:rsid w:val="00C86540"/>
    <w:rsid w:val="00C86836"/>
    <w:rsid w:val="00C86B3B"/>
    <w:rsid w:val="00C86F2A"/>
    <w:rsid w:val="00C86F77"/>
    <w:rsid w:val="00C870C1"/>
    <w:rsid w:val="00C87105"/>
    <w:rsid w:val="00C871A6"/>
    <w:rsid w:val="00C871E1"/>
    <w:rsid w:val="00C87425"/>
    <w:rsid w:val="00C8742B"/>
    <w:rsid w:val="00C87592"/>
    <w:rsid w:val="00C875D3"/>
    <w:rsid w:val="00C87800"/>
    <w:rsid w:val="00C87993"/>
    <w:rsid w:val="00C87A86"/>
    <w:rsid w:val="00C87B94"/>
    <w:rsid w:val="00C87C74"/>
    <w:rsid w:val="00C87D51"/>
    <w:rsid w:val="00C87EA6"/>
    <w:rsid w:val="00C905A8"/>
    <w:rsid w:val="00C90697"/>
    <w:rsid w:val="00C906C0"/>
    <w:rsid w:val="00C90773"/>
    <w:rsid w:val="00C90890"/>
    <w:rsid w:val="00C90BBE"/>
    <w:rsid w:val="00C90C92"/>
    <w:rsid w:val="00C90D0A"/>
    <w:rsid w:val="00C90DD9"/>
    <w:rsid w:val="00C90E6D"/>
    <w:rsid w:val="00C910E2"/>
    <w:rsid w:val="00C91309"/>
    <w:rsid w:val="00C9130F"/>
    <w:rsid w:val="00C91396"/>
    <w:rsid w:val="00C91522"/>
    <w:rsid w:val="00C915D0"/>
    <w:rsid w:val="00C91632"/>
    <w:rsid w:val="00C917D7"/>
    <w:rsid w:val="00C9180F"/>
    <w:rsid w:val="00C918B9"/>
    <w:rsid w:val="00C91DED"/>
    <w:rsid w:val="00C91E8A"/>
    <w:rsid w:val="00C91F7C"/>
    <w:rsid w:val="00C92191"/>
    <w:rsid w:val="00C923CF"/>
    <w:rsid w:val="00C925FF"/>
    <w:rsid w:val="00C92750"/>
    <w:rsid w:val="00C92BC7"/>
    <w:rsid w:val="00C92DC9"/>
    <w:rsid w:val="00C92E42"/>
    <w:rsid w:val="00C9306E"/>
    <w:rsid w:val="00C93152"/>
    <w:rsid w:val="00C9316B"/>
    <w:rsid w:val="00C93183"/>
    <w:rsid w:val="00C9349A"/>
    <w:rsid w:val="00C938D4"/>
    <w:rsid w:val="00C93937"/>
    <w:rsid w:val="00C93BD4"/>
    <w:rsid w:val="00C93C2E"/>
    <w:rsid w:val="00C93C5C"/>
    <w:rsid w:val="00C93EEB"/>
    <w:rsid w:val="00C94537"/>
    <w:rsid w:val="00C94769"/>
    <w:rsid w:val="00C947CC"/>
    <w:rsid w:val="00C9498B"/>
    <w:rsid w:val="00C94992"/>
    <w:rsid w:val="00C94ABC"/>
    <w:rsid w:val="00C94DEE"/>
    <w:rsid w:val="00C94E45"/>
    <w:rsid w:val="00C95255"/>
    <w:rsid w:val="00C9526A"/>
    <w:rsid w:val="00C952BB"/>
    <w:rsid w:val="00C9534E"/>
    <w:rsid w:val="00C953FC"/>
    <w:rsid w:val="00C954D9"/>
    <w:rsid w:val="00C9553A"/>
    <w:rsid w:val="00C957A7"/>
    <w:rsid w:val="00C95B71"/>
    <w:rsid w:val="00C95DFE"/>
    <w:rsid w:val="00C95EAF"/>
    <w:rsid w:val="00C95F82"/>
    <w:rsid w:val="00C96085"/>
    <w:rsid w:val="00C9610D"/>
    <w:rsid w:val="00C96152"/>
    <w:rsid w:val="00C962B1"/>
    <w:rsid w:val="00C96491"/>
    <w:rsid w:val="00C964B1"/>
    <w:rsid w:val="00C96815"/>
    <w:rsid w:val="00C969BB"/>
    <w:rsid w:val="00C96BCC"/>
    <w:rsid w:val="00C96D94"/>
    <w:rsid w:val="00C96F11"/>
    <w:rsid w:val="00C96F76"/>
    <w:rsid w:val="00C96FD5"/>
    <w:rsid w:val="00C97717"/>
    <w:rsid w:val="00C97B39"/>
    <w:rsid w:val="00C97D3D"/>
    <w:rsid w:val="00C97E4B"/>
    <w:rsid w:val="00C97E8F"/>
    <w:rsid w:val="00C97EAE"/>
    <w:rsid w:val="00C97FD1"/>
    <w:rsid w:val="00CA0280"/>
    <w:rsid w:val="00CA04AC"/>
    <w:rsid w:val="00CA0515"/>
    <w:rsid w:val="00CA0622"/>
    <w:rsid w:val="00CA0628"/>
    <w:rsid w:val="00CA069A"/>
    <w:rsid w:val="00CA073B"/>
    <w:rsid w:val="00CA0805"/>
    <w:rsid w:val="00CA0AC3"/>
    <w:rsid w:val="00CA0B80"/>
    <w:rsid w:val="00CA0D87"/>
    <w:rsid w:val="00CA0DB1"/>
    <w:rsid w:val="00CA0DFC"/>
    <w:rsid w:val="00CA0F57"/>
    <w:rsid w:val="00CA0FBD"/>
    <w:rsid w:val="00CA0FF7"/>
    <w:rsid w:val="00CA1074"/>
    <w:rsid w:val="00CA1077"/>
    <w:rsid w:val="00CA1087"/>
    <w:rsid w:val="00CA10D2"/>
    <w:rsid w:val="00CA1166"/>
    <w:rsid w:val="00CA12A3"/>
    <w:rsid w:val="00CA135E"/>
    <w:rsid w:val="00CA16DB"/>
    <w:rsid w:val="00CA173B"/>
    <w:rsid w:val="00CA1883"/>
    <w:rsid w:val="00CA189E"/>
    <w:rsid w:val="00CA18F6"/>
    <w:rsid w:val="00CA1918"/>
    <w:rsid w:val="00CA1995"/>
    <w:rsid w:val="00CA19C3"/>
    <w:rsid w:val="00CA1AD8"/>
    <w:rsid w:val="00CA1C99"/>
    <w:rsid w:val="00CA1CD0"/>
    <w:rsid w:val="00CA1E1C"/>
    <w:rsid w:val="00CA1E99"/>
    <w:rsid w:val="00CA1F91"/>
    <w:rsid w:val="00CA1FC9"/>
    <w:rsid w:val="00CA259B"/>
    <w:rsid w:val="00CA26E0"/>
    <w:rsid w:val="00CA2871"/>
    <w:rsid w:val="00CA2C35"/>
    <w:rsid w:val="00CA2D6F"/>
    <w:rsid w:val="00CA2E80"/>
    <w:rsid w:val="00CA2F14"/>
    <w:rsid w:val="00CA2F66"/>
    <w:rsid w:val="00CA388C"/>
    <w:rsid w:val="00CA393E"/>
    <w:rsid w:val="00CA3B96"/>
    <w:rsid w:val="00CA3DB7"/>
    <w:rsid w:val="00CA3FE0"/>
    <w:rsid w:val="00CA400B"/>
    <w:rsid w:val="00CA401C"/>
    <w:rsid w:val="00CA40CB"/>
    <w:rsid w:val="00CA41A2"/>
    <w:rsid w:val="00CA4321"/>
    <w:rsid w:val="00CA43D0"/>
    <w:rsid w:val="00CA47EC"/>
    <w:rsid w:val="00CA4B30"/>
    <w:rsid w:val="00CA4C41"/>
    <w:rsid w:val="00CA4D6E"/>
    <w:rsid w:val="00CA5158"/>
    <w:rsid w:val="00CA51E7"/>
    <w:rsid w:val="00CA54DD"/>
    <w:rsid w:val="00CA5563"/>
    <w:rsid w:val="00CA55CB"/>
    <w:rsid w:val="00CA5651"/>
    <w:rsid w:val="00CA57C5"/>
    <w:rsid w:val="00CA57DD"/>
    <w:rsid w:val="00CA5871"/>
    <w:rsid w:val="00CA5900"/>
    <w:rsid w:val="00CA59CD"/>
    <w:rsid w:val="00CA5B11"/>
    <w:rsid w:val="00CA5DB4"/>
    <w:rsid w:val="00CA5E10"/>
    <w:rsid w:val="00CA5E69"/>
    <w:rsid w:val="00CA5E6C"/>
    <w:rsid w:val="00CA5F8F"/>
    <w:rsid w:val="00CA6007"/>
    <w:rsid w:val="00CA61DC"/>
    <w:rsid w:val="00CA6357"/>
    <w:rsid w:val="00CA66C7"/>
    <w:rsid w:val="00CA66CF"/>
    <w:rsid w:val="00CA686E"/>
    <w:rsid w:val="00CA68C1"/>
    <w:rsid w:val="00CA6933"/>
    <w:rsid w:val="00CA6A48"/>
    <w:rsid w:val="00CA6B5A"/>
    <w:rsid w:val="00CA6C1A"/>
    <w:rsid w:val="00CA6E8B"/>
    <w:rsid w:val="00CA6F61"/>
    <w:rsid w:val="00CA7022"/>
    <w:rsid w:val="00CA7130"/>
    <w:rsid w:val="00CA719A"/>
    <w:rsid w:val="00CA773A"/>
    <w:rsid w:val="00CA7BA1"/>
    <w:rsid w:val="00CA7EAF"/>
    <w:rsid w:val="00CB002D"/>
    <w:rsid w:val="00CB030D"/>
    <w:rsid w:val="00CB0566"/>
    <w:rsid w:val="00CB0730"/>
    <w:rsid w:val="00CB08F6"/>
    <w:rsid w:val="00CB0977"/>
    <w:rsid w:val="00CB0B32"/>
    <w:rsid w:val="00CB0F1B"/>
    <w:rsid w:val="00CB1087"/>
    <w:rsid w:val="00CB1223"/>
    <w:rsid w:val="00CB14B0"/>
    <w:rsid w:val="00CB15C9"/>
    <w:rsid w:val="00CB15D8"/>
    <w:rsid w:val="00CB16AC"/>
    <w:rsid w:val="00CB172D"/>
    <w:rsid w:val="00CB18D9"/>
    <w:rsid w:val="00CB1940"/>
    <w:rsid w:val="00CB1B7F"/>
    <w:rsid w:val="00CB1FEF"/>
    <w:rsid w:val="00CB21AA"/>
    <w:rsid w:val="00CB21AC"/>
    <w:rsid w:val="00CB230C"/>
    <w:rsid w:val="00CB23C5"/>
    <w:rsid w:val="00CB2411"/>
    <w:rsid w:val="00CB2799"/>
    <w:rsid w:val="00CB2B27"/>
    <w:rsid w:val="00CB2CDD"/>
    <w:rsid w:val="00CB2E18"/>
    <w:rsid w:val="00CB2E31"/>
    <w:rsid w:val="00CB2F58"/>
    <w:rsid w:val="00CB30FD"/>
    <w:rsid w:val="00CB322D"/>
    <w:rsid w:val="00CB32C2"/>
    <w:rsid w:val="00CB3356"/>
    <w:rsid w:val="00CB3392"/>
    <w:rsid w:val="00CB35D4"/>
    <w:rsid w:val="00CB3702"/>
    <w:rsid w:val="00CB3936"/>
    <w:rsid w:val="00CB394F"/>
    <w:rsid w:val="00CB39F5"/>
    <w:rsid w:val="00CB3AA5"/>
    <w:rsid w:val="00CB3D19"/>
    <w:rsid w:val="00CB3E51"/>
    <w:rsid w:val="00CB42A2"/>
    <w:rsid w:val="00CB4334"/>
    <w:rsid w:val="00CB472C"/>
    <w:rsid w:val="00CB4914"/>
    <w:rsid w:val="00CB5197"/>
    <w:rsid w:val="00CB51AD"/>
    <w:rsid w:val="00CB5477"/>
    <w:rsid w:val="00CB589E"/>
    <w:rsid w:val="00CB59AC"/>
    <w:rsid w:val="00CB5A41"/>
    <w:rsid w:val="00CB5B97"/>
    <w:rsid w:val="00CB5BDE"/>
    <w:rsid w:val="00CB5BF8"/>
    <w:rsid w:val="00CB5C24"/>
    <w:rsid w:val="00CB5E5B"/>
    <w:rsid w:val="00CB5E5E"/>
    <w:rsid w:val="00CB601E"/>
    <w:rsid w:val="00CB618F"/>
    <w:rsid w:val="00CB622D"/>
    <w:rsid w:val="00CB629A"/>
    <w:rsid w:val="00CB6469"/>
    <w:rsid w:val="00CB6532"/>
    <w:rsid w:val="00CB65BD"/>
    <w:rsid w:val="00CB65FF"/>
    <w:rsid w:val="00CB6641"/>
    <w:rsid w:val="00CB66A8"/>
    <w:rsid w:val="00CB66EB"/>
    <w:rsid w:val="00CB6871"/>
    <w:rsid w:val="00CB6B02"/>
    <w:rsid w:val="00CB6D15"/>
    <w:rsid w:val="00CB716C"/>
    <w:rsid w:val="00CB717E"/>
    <w:rsid w:val="00CB7288"/>
    <w:rsid w:val="00CB73A8"/>
    <w:rsid w:val="00CB767D"/>
    <w:rsid w:val="00CB7B1B"/>
    <w:rsid w:val="00CB7B90"/>
    <w:rsid w:val="00CB7C8F"/>
    <w:rsid w:val="00CB7E96"/>
    <w:rsid w:val="00CC0203"/>
    <w:rsid w:val="00CC039E"/>
    <w:rsid w:val="00CC04C7"/>
    <w:rsid w:val="00CC09C6"/>
    <w:rsid w:val="00CC0A08"/>
    <w:rsid w:val="00CC0A37"/>
    <w:rsid w:val="00CC0BA7"/>
    <w:rsid w:val="00CC0C4D"/>
    <w:rsid w:val="00CC1028"/>
    <w:rsid w:val="00CC12FF"/>
    <w:rsid w:val="00CC1551"/>
    <w:rsid w:val="00CC1816"/>
    <w:rsid w:val="00CC183D"/>
    <w:rsid w:val="00CC18CA"/>
    <w:rsid w:val="00CC195E"/>
    <w:rsid w:val="00CC1BE9"/>
    <w:rsid w:val="00CC1D7C"/>
    <w:rsid w:val="00CC1E03"/>
    <w:rsid w:val="00CC1F4D"/>
    <w:rsid w:val="00CC1FD9"/>
    <w:rsid w:val="00CC2019"/>
    <w:rsid w:val="00CC20CE"/>
    <w:rsid w:val="00CC20D1"/>
    <w:rsid w:val="00CC2143"/>
    <w:rsid w:val="00CC215E"/>
    <w:rsid w:val="00CC21BB"/>
    <w:rsid w:val="00CC221B"/>
    <w:rsid w:val="00CC222C"/>
    <w:rsid w:val="00CC2252"/>
    <w:rsid w:val="00CC2338"/>
    <w:rsid w:val="00CC23D9"/>
    <w:rsid w:val="00CC23FC"/>
    <w:rsid w:val="00CC24E8"/>
    <w:rsid w:val="00CC2707"/>
    <w:rsid w:val="00CC2761"/>
    <w:rsid w:val="00CC27E7"/>
    <w:rsid w:val="00CC2866"/>
    <w:rsid w:val="00CC29DF"/>
    <w:rsid w:val="00CC2D8D"/>
    <w:rsid w:val="00CC30A9"/>
    <w:rsid w:val="00CC32B5"/>
    <w:rsid w:val="00CC3336"/>
    <w:rsid w:val="00CC33D1"/>
    <w:rsid w:val="00CC367E"/>
    <w:rsid w:val="00CC3B20"/>
    <w:rsid w:val="00CC3C80"/>
    <w:rsid w:val="00CC3CAA"/>
    <w:rsid w:val="00CC3EF7"/>
    <w:rsid w:val="00CC4195"/>
    <w:rsid w:val="00CC4273"/>
    <w:rsid w:val="00CC42F4"/>
    <w:rsid w:val="00CC4470"/>
    <w:rsid w:val="00CC4571"/>
    <w:rsid w:val="00CC4908"/>
    <w:rsid w:val="00CC4A02"/>
    <w:rsid w:val="00CC4A0B"/>
    <w:rsid w:val="00CC4D90"/>
    <w:rsid w:val="00CC543B"/>
    <w:rsid w:val="00CC54CE"/>
    <w:rsid w:val="00CC5656"/>
    <w:rsid w:val="00CC57D4"/>
    <w:rsid w:val="00CC5DB4"/>
    <w:rsid w:val="00CC5E10"/>
    <w:rsid w:val="00CC6014"/>
    <w:rsid w:val="00CC608C"/>
    <w:rsid w:val="00CC616E"/>
    <w:rsid w:val="00CC61B9"/>
    <w:rsid w:val="00CC61CE"/>
    <w:rsid w:val="00CC625F"/>
    <w:rsid w:val="00CC6273"/>
    <w:rsid w:val="00CC6576"/>
    <w:rsid w:val="00CC6593"/>
    <w:rsid w:val="00CC67FC"/>
    <w:rsid w:val="00CC6D78"/>
    <w:rsid w:val="00CC6DBA"/>
    <w:rsid w:val="00CC6DE7"/>
    <w:rsid w:val="00CC6E82"/>
    <w:rsid w:val="00CC6EBF"/>
    <w:rsid w:val="00CC70D2"/>
    <w:rsid w:val="00CC7104"/>
    <w:rsid w:val="00CC7106"/>
    <w:rsid w:val="00CC7115"/>
    <w:rsid w:val="00CC7202"/>
    <w:rsid w:val="00CC74A8"/>
    <w:rsid w:val="00CC773C"/>
    <w:rsid w:val="00CC78F6"/>
    <w:rsid w:val="00CC7A84"/>
    <w:rsid w:val="00CC7CED"/>
    <w:rsid w:val="00CC7D93"/>
    <w:rsid w:val="00CC7DD3"/>
    <w:rsid w:val="00CC7ED0"/>
    <w:rsid w:val="00CC7F74"/>
    <w:rsid w:val="00CC7F80"/>
    <w:rsid w:val="00CC7FD5"/>
    <w:rsid w:val="00CD006F"/>
    <w:rsid w:val="00CD01D3"/>
    <w:rsid w:val="00CD0355"/>
    <w:rsid w:val="00CD058C"/>
    <w:rsid w:val="00CD0878"/>
    <w:rsid w:val="00CD08B9"/>
    <w:rsid w:val="00CD09F4"/>
    <w:rsid w:val="00CD0A27"/>
    <w:rsid w:val="00CD0E6E"/>
    <w:rsid w:val="00CD0FF3"/>
    <w:rsid w:val="00CD1100"/>
    <w:rsid w:val="00CD1166"/>
    <w:rsid w:val="00CD11E3"/>
    <w:rsid w:val="00CD12F8"/>
    <w:rsid w:val="00CD1406"/>
    <w:rsid w:val="00CD14F8"/>
    <w:rsid w:val="00CD17D2"/>
    <w:rsid w:val="00CD21D3"/>
    <w:rsid w:val="00CD2792"/>
    <w:rsid w:val="00CD2949"/>
    <w:rsid w:val="00CD2995"/>
    <w:rsid w:val="00CD2A3A"/>
    <w:rsid w:val="00CD2B13"/>
    <w:rsid w:val="00CD2CAB"/>
    <w:rsid w:val="00CD3068"/>
    <w:rsid w:val="00CD3250"/>
    <w:rsid w:val="00CD339B"/>
    <w:rsid w:val="00CD3445"/>
    <w:rsid w:val="00CD347B"/>
    <w:rsid w:val="00CD347E"/>
    <w:rsid w:val="00CD3631"/>
    <w:rsid w:val="00CD3B97"/>
    <w:rsid w:val="00CD40A7"/>
    <w:rsid w:val="00CD41CA"/>
    <w:rsid w:val="00CD41CC"/>
    <w:rsid w:val="00CD42C2"/>
    <w:rsid w:val="00CD42D4"/>
    <w:rsid w:val="00CD4319"/>
    <w:rsid w:val="00CD4545"/>
    <w:rsid w:val="00CD45D1"/>
    <w:rsid w:val="00CD4654"/>
    <w:rsid w:val="00CD4728"/>
    <w:rsid w:val="00CD47BE"/>
    <w:rsid w:val="00CD4B38"/>
    <w:rsid w:val="00CD536E"/>
    <w:rsid w:val="00CD5640"/>
    <w:rsid w:val="00CD5932"/>
    <w:rsid w:val="00CD5971"/>
    <w:rsid w:val="00CD59B5"/>
    <w:rsid w:val="00CD5F2B"/>
    <w:rsid w:val="00CD5F90"/>
    <w:rsid w:val="00CD61FF"/>
    <w:rsid w:val="00CD622C"/>
    <w:rsid w:val="00CD623C"/>
    <w:rsid w:val="00CD62C2"/>
    <w:rsid w:val="00CD659F"/>
    <w:rsid w:val="00CD6698"/>
    <w:rsid w:val="00CD67F5"/>
    <w:rsid w:val="00CD69D8"/>
    <w:rsid w:val="00CD6A51"/>
    <w:rsid w:val="00CD6B89"/>
    <w:rsid w:val="00CD6C08"/>
    <w:rsid w:val="00CD6C26"/>
    <w:rsid w:val="00CD6E1F"/>
    <w:rsid w:val="00CD6EFC"/>
    <w:rsid w:val="00CD6F73"/>
    <w:rsid w:val="00CD6FA8"/>
    <w:rsid w:val="00CD7052"/>
    <w:rsid w:val="00CD7290"/>
    <w:rsid w:val="00CD737B"/>
    <w:rsid w:val="00CD749F"/>
    <w:rsid w:val="00CD7504"/>
    <w:rsid w:val="00CD75BF"/>
    <w:rsid w:val="00CD7F27"/>
    <w:rsid w:val="00CE001D"/>
    <w:rsid w:val="00CE003A"/>
    <w:rsid w:val="00CE00B1"/>
    <w:rsid w:val="00CE04A2"/>
    <w:rsid w:val="00CE053D"/>
    <w:rsid w:val="00CE0891"/>
    <w:rsid w:val="00CE0982"/>
    <w:rsid w:val="00CE09C4"/>
    <w:rsid w:val="00CE0AB9"/>
    <w:rsid w:val="00CE0AFF"/>
    <w:rsid w:val="00CE0B7B"/>
    <w:rsid w:val="00CE0C9C"/>
    <w:rsid w:val="00CE0CE0"/>
    <w:rsid w:val="00CE0DDC"/>
    <w:rsid w:val="00CE0EE8"/>
    <w:rsid w:val="00CE0F0F"/>
    <w:rsid w:val="00CE0FFB"/>
    <w:rsid w:val="00CE109F"/>
    <w:rsid w:val="00CE12E1"/>
    <w:rsid w:val="00CE13F3"/>
    <w:rsid w:val="00CE15F2"/>
    <w:rsid w:val="00CE162D"/>
    <w:rsid w:val="00CE1674"/>
    <w:rsid w:val="00CE167C"/>
    <w:rsid w:val="00CE16E8"/>
    <w:rsid w:val="00CE1831"/>
    <w:rsid w:val="00CE1844"/>
    <w:rsid w:val="00CE1C99"/>
    <w:rsid w:val="00CE1CB4"/>
    <w:rsid w:val="00CE1D60"/>
    <w:rsid w:val="00CE1E7E"/>
    <w:rsid w:val="00CE2126"/>
    <w:rsid w:val="00CE21C4"/>
    <w:rsid w:val="00CE22A8"/>
    <w:rsid w:val="00CE254C"/>
    <w:rsid w:val="00CE2C59"/>
    <w:rsid w:val="00CE2C89"/>
    <w:rsid w:val="00CE2E6B"/>
    <w:rsid w:val="00CE2F7C"/>
    <w:rsid w:val="00CE3169"/>
    <w:rsid w:val="00CE33A0"/>
    <w:rsid w:val="00CE3586"/>
    <w:rsid w:val="00CE3611"/>
    <w:rsid w:val="00CE3673"/>
    <w:rsid w:val="00CE3773"/>
    <w:rsid w:val="00CE3A5A"/>
    <w:rsid w:val="00CE3C11"/>
    <w:rsid w:val="00CE3DA9"/>
    <w:rsid w:val="00CE3ED1"/>
    <w:rsid w:val="00CE40F1"/>
    <w:rsid w:val="00CE4202"/>
    <w:rsid w:val="00CE443C"/>
    <w:rsid w:val="00CE4509"/>
    <w:rsid w:val="00CE47F4"/>
    <w:rsid w:val="00CE487C"/>
    <w:rsid w:val="00CE4982"/>
    <w:rsid w:val="00CE4993"/>
    <w:rsid w:val="00CE4CBE"/>
    <w:rsid w:val="00CE4DAE"/>
    <w:rsid w:val="00CE4DE6"/>
    <w:rsid w:val="00CE4E71"/>
    <w:rsid w:val="00CE5270"/>
    <w:rsid w:val="00CE5435"/>
    <w:rsid w:val="00CE5596"/>
    <w:rsid w:val="00CE56CD"/>
    <w:rsid w:val="00CE5764"/>
    <w:rsid w:val="00CE5B3A"/>
    <w:rsid w:val="00CE5B65"/>
    <w:rsid w:val="00CE5D2E"/>
    <w:rsid w:val="00CE5F12"/>
    <w:rsid w:val="00CE62B5"/>
    <w:rsid w:val="00CE6532"/>
    <w:rsid w:val="00CE666F"/>
    <w:rsid w:val="00CE66C1"/>
    <w:rsid w:val="00CE66C2"/>
    <w:rsid w:val="00CE6E75"/>
    <w:rsid w:val="00CE6ED3"/>
    <w:rsid w:val="00CE6F77"/>
    <w:rsid w:val="00CE7137"/>
    <w:rsid w:val="00CE7422"/>
    <w:rsid w:val="00CE74C8"/>
    <w:rsid w:val="00CE751F"/>
    <w:rsid w:val="00CE76F2"/>
    <w:rsid w:val="00CE7734"/>
    <w:rsid w:val="00CE7EBC"/>
    <w:rsid w:val="00CF0073"/>
    <w:rsid w:val="00CF017B"/>
    <w:rsid w:val="00CF01FB"/>
    <w:rsid w:val="00CF0208"/>
    <w:rsid w:val="00CF026F"/>
    <w:rsid w:val="00CF06C7"/>
    <w:rsid w:val="00CF09B0"/>
    <w:rsid w:val="00CF0A8B"/>
    <w:rsid w:val="00CF0C7C"/>
    <w:rsid w:val="00CF0CF4"/>
    <w:rsid w:val="00CF0D37"/>
    <w:rsid w:val="00CF0DC1"/>
    <w:rsid w:val="00CF113D"/>
    <w:rsid w:val="00CF1224"/>
    <w:rsid w:val="00CF1273"/>
    <w:rsid w:val="00CF13E8"/>
    <w:rsid w:val="00CF1641"/>
    <w:rsid w:val="00CF1C13"/>
    <w:rsid w:val="00CF1C3C"/>
    <w:rsid w:val="00CF1E39"/>
    <w:rsid w:val="00CF1F3E"/>
    <w:rsid w:val="00CF1FAC"/>
    <w:rsid w:val="00CF20DC"/>
    <w:rsid w:val="00CF2359"/>
    <w:rsid w:val="00CF2569"/>
    <w:rsid w:val="00CF256F"/>
    <w:rsid w:val="00CF25E1"/>
    <w:rsid w:val="00CF2914"/>
    <w:rsid w:val="00CF2927"/>
    <w:rsid w:val="00CF2BAF"/>
    <w:rsid w:val="00CF2D15"/>
    <w:rsid w:val="00CF3081"/>
    <w:rsid w:val="00CF321D"/>
    <w:rsid w:val="00CF333F"/>
    <w:rsid w:val="00CF34A6"/>
    <w:rsid w:val="00CF360D"/>
    <w:rsid w:val="00CF3825"/>
    <w:rsid w:val="00CF396C"/>
    <w:rsid w:val="00CF3A24"/>
    <w:rsid w:val="00CF3C38"/>
    <w:rsid w:val="00CF4213"/>
    <w:rsid w:val="00CF4340"/>
    <w:rsid w:val="00CF435D"/>
    <w:rsid w:val="00CF46EF"/>
    <w:rsid w:val="00CF4780"/>
    <w:rsid w:val="00CF4871"/>
    <w:rsid w:val="00CF4A5C"/>
    <w:rsid w:val="00CF4A61"/>
    <w:rsid w:val="00CF4C3A"/>
    <w:rsid w:val="00CF4C89"/>
    <w:rsid w:val="00CF4D4B"/>
    <w:rsid w:val="00CF4F33"/>
    <w:rsid w:val="00CF4F88"/>
    <w:rsid w:val="00CF4FF6"/>
    <w:rsid w:val="00CF50BB"/>
    <w:rsid w:val="00CF513B"/>
    <w:rsid w:val="00CF5341"/>
    <w:rsid w:val="00CF53C8"/>
    <w:rsid w:val="00CF5446"/>
    <w:rsid w:val="00CF5552"/>
    <w:rsid w:val="00CF5762"/>
    <w:rsid w:val="00CF5851"/>
    <w:rsid w:val="00CF5890"/>
    <w:rsid w:val="00CF5982"/>
    <w:rsid w:val="00CF59C3"/>
    <w:rsid w:val="00CF5FAB"/>
    <w:rsid w:val="00CF6032"/>
    <w:rsid w:val="00CF62B8"/>
    <w:rsid w:val="00CF62C8"/>
    <w:rsid w:val="00CF63A2"/>
    <w:rsid w:val="00CF6522"/>
    <w:rsid w:val="00CF67B0"/>
    <w:rsid w:val="00CF68BB"/>
    <w:rsid w:val="00CF6A0F"/>
    <w:rsid w:val="00CF6C73"/>
    <w:rsid w:val="00CF6F85"/>
    <w:rsid w:val="00CF714B"/>
    <w:rsid w:val="00CF724C"/>
    <w:rsid w:val="00CF74B4"/>
    <w:rsid w:val="00CF75B6"/>
    <w:rsid w:val="00CF7A12"/>
    <w:rsid w:val="00CF7B2C"/>
    <w:rsid w:val="00CF7C91"/>
    <w:rsid w:val="00CF7EA8"/>
    <w:rsid w:val="00CF7FE3"/>
    <w:rsid w:val="00D00143"/>
    <w:rsid w:val="00D00260"/>
    <w:rsid w:val="00D00348"/>
    <w:rsid w:val="00D0037A"/>
    <w:rsid w:val="00D0040B"/>
    <w:rsid w:val="00D005F6"/>
    <w:rsid w:val="00D00629"/>
    <w:rsid w:val="00D00768"/>
    <w:rsid w:val="00D00899"/>
    <w:rsid w:val="00D00AD1"/>
    <w:rsid w:val="00D00AD8"/>
    <w:rsid w:val="00D00C3E"/>
    <w:rsid w:val="00D00E3C"/>
    <w:rsid w:val="00D00EC8"/>
    <w:rsid w:val="00D00FA2"/>
    <w:rsid w:val="00D01363"/>
    <w:rsid w:val="00D014B4"/>
    <w:rsid w:val="00D01715"/>
    <w:rsid w:val="00D01930"/>
    <w:rsid w:val="00D019AE"/>
    <w:rsid w:val="00D019C5"/>
    <w:rsid w:val="00D01AB3"/>
    <w:rsid w:val="00D01D18"/>
    <w:rsid w:val="00D01DCA"/>
    <w:rsid w:val="00D01E57"/>
    <w:rsid w:val="00D02047"/>
    <w:rsid w:val="00D0228F"/>
    <w:rsid w:val="00D0231E"/>
    <w:rsid w:val="00D023F0"/>
    <w:rsid w:val="00D02672"/>
    <w:rsid w:val="00D027BA"/>
    <w:rsid w:val="00D028EB"/>
    <w:rsid w:val="00D02CEE"/>
    <w:rsid w:val="00D02F01"/>
    <w:rsid w:val="00D02F8C"/>
    <w:rsid w:val="00D03093"/>
    <w:rsid w:val="00D032B6"/>
    <w:rsid w:val="00D03568"/>
    <w:rsid w:val="00D03720"/>
    <w:rsid w:val="00D03B28"/>
    <w:rsid w:val="00D03EED"/>
    <w:rsid w:val="00D04084"/>
    <w:rsid w:val="00D04143"/>
    <w:rsid w:val="00D04159"/>
    <w:rsid w:val="00D041EB"/>
    <w:rsid w:val="00D0495A"/>
    <w:rsid w:val="00D04AF6"/>
    <w:rsid w:val="00D04AFD"/>
    <w:rsid w:val="00D04EF6"/>
    <w:rsid w:val="00D04F60"/>
    <w:rsid w:val="00D05035"/>
    <w:rsid w:val="00D0505E"/>
    <w:rsid w:val="00D0524F"/>
    <w:rsid w:val="00D057CD"/>
    <w:rsid w:val="00D0581A"/>
    <w:rsid w:val="00D05827"/>
    <w:rsid w:val="00D058BD"/>
    <w:rsid w:val="00D05D59"/>
    <w:rsid w:val="00D05E3F"/>
    <w:rsid w:val="00D05F1C"/>
    <w:rsid w:val="00D0601D"/>
    <w:rsid w:val="00D066DB"/>
    <w:rsid w:val="00D06717"/>
    <w:rsid w:val="00D06BA5"/>
    <w:rsid w:val="00D06BFC"/>
    <w:rsid w:val="00D06C28"/>
    <w:rsid w:val="00D06C83"/>
    <w:rsid w:val="00D06E61"/>
    <w:rsid w:val="00D06E91"/>
    <w:rsid w:val="00D06F94"/>
    <w:rsid w:val="00D07029"/>
    <w:rsid w:val="00D073AA"/>
    <w:rsid w:val="00D0771E"/>
    <w:rsid w:val="00D07992"/>
    <w:rsid w:val="00D07C5E"/>
    <w:rsid w:val="00D07E8C"/>
    <w:rsid w:val="00D07F4B"/>
    <w:rsid w:val="00D10141"/>
    <w:rsid w:val="00D102AC"/>
    <w:rsid w:val="00D10528"/>
    <w:rsid w:val="00D10713"/>
    <w:rsid w:val="00D10779"/>
    <w:rsid w:val="00D1077F"/>
    <w:rsid w:val="00D107EE"/>
    <w:rsid w:val="00D108F9"/>
    <w:rsid w:val="00D10909"/>
    <w:rsid w:val="00D10BF7"/>
    <w:rsid w:val="00D10C6F"/>
    <w:rsid w:val="00D10DC1"/>
    <w:rsid w:val="00D10EB5"/>
    <w:rsid w:val="00D10F92"/>
    <w:rsid w:val="00D11155"/>
    <w:rsid w:val="00D11416"/>
    <w:rsid w:val="00D11423"/>
    <w:rsid w:val="00D1153A"/>
    <w:rsid w:val="00D11601"/>
    <w:rsid w:val="00D11615"/>
    <w:rsid w:val="00D11626"/>
    <w:rsid w:val="00D116EA"/>
    <w:rsid w:val="00D11706"/>
    <w:rsid w:val="00D1171F"/>
    <w:rsid w:val="00D1174C"/>
    <w:rsid w:val="00D11760"/>
    <w:rsid w:val="00D11815"/>
    <w:rsid w:val="00D11C9A"/>
    <w:rsid w:val="00D11D70"/>
    <w:rsid w:val="00D11D8F"/>
    <w:rsid w:val="00D11F94"/>
    <w:rsid w:val="00D11FE0"/>
    <w:rsid w:val="00D12099"/>
    <w:rsid w:val="00D124D4"/>
    <w:rsid w:val="00D12571"/>
    <w:rsid w:val="00D1272B"/>
    <w:rsid w:val="00D12935"/>
    <w:rsid w:val="00D129E9"/>
    <w:rsid w:val="00D12AC3"/>
    <w:rsid w:val="00D12B34"/>
    <w:rsid w:val="00D12B3C"/>
    <w:rsid w:val="00D12CD3"/>
    <w:rsid w:val="00D12CD7"/>
    <w:rsid w:val="00D12D08"/>
    <w:rsid w:val="00D12E3C"/>
    <w:rsid w:val="00D12EA8"/>
    <w:rsid w:val="00D130C3"/>
    <w:rsid w:val="00D13152"/>
    <w:rsid w:val="00D1319A"/>
    <w:rsid w:val="00D135BB"/>
    <w:rsid w:val="00D135F9"/>
    <w:rsid w:val="00D1381D"/>
    <w:rsid w:val="00D13CFC"/>
    <w:rsid w:val="00D13F21"/>
    <w:rsid w:val="00D14210"/>
    <w:rsid w:val="00D142E4"/>
    <w:rsid w:val="00D145FA"/>
    <w:rsid w:val="00D148DA"/>
    <w:rsid w:val="00D14CF4"/>
    <w:rsid w:val="00D14E2B"/>
    <w:rsid w:val="00D14E5D"/>
    <w:rsid w:val="00D151AE"/>
    <w:rsid w:val="00D15262"/>
    <w:rsid w:val="00D15287"/>
    <w:rsid w:val="00D152C4"/>
    <w:rsid w:val="00D15738"/>
    <w:rsid w:val="00D1586D"/>
    <w:rsid w:val="00D15AE8"/>
    <w:rsid w:val="00D15C3F"/>
    <w:rsid w:val="00D15CE7"/>
    <w:rsid w:val="00D15D0E"/>
    <w:rsid w:val="00D15E92"/>
    <w:rsid w:val="00D16034"/>
    <w:rsid w:val="00D162DD"/>
    <w:rsid w:val="00D1674C"/>
    <w:rsid w:val="00D167E2"/>
    <w:rsid w:val="00D1682E"/>
    <w:rsid w:val="00D169B7"/>
    <w:rsid w:val="00D16AA0"/>
    <w:rsid w:val="00D16AAB"/>
    <w:rsid w:val="00D16BA7"/>
    <w:rsid w:val="00D16C41"/>
    <w:rsid w:val="00D16CA7"/>
    <w:rsid w:val="00D16E18"/>
    <w:rsid w:val="00D170EC"/>
    <w:rsid w:val="00D1710D"/>
    <w:rsid w:val="00D17181"/>
    <w:rsid w:val="00D171DE"/>
    <w:rsid w:val="00D171EE"/>
    <w:rsid w:val="00D1727B"/>
    <w:rsid w:val="00D17306"/>
    <w:rsid w:val="00D173BD"/>
    <w:rsid w:val="00D1742F"/>
    <w:rsid w:val="00D174E4"/>
    <w:rsid w:val="00D17C24"/>
    <w:rsid w:val="00D17D66"/>
    <w:rsid w:val="00D17D75"/>
    <w:rsid w:val="00D17EDF"/>
    <w:rsid w:val="00D17FA8"/>
    <w:rsid w:val="00D20052"/>
    <w:rsid w:val="00D2015A"/>
    <w:rsid w:val="00D201B3"/>
    <w:rsid w:val="00D20571"/>
    <w:rsid w:val="00D20692"/>
    <w:rsid w:val="00D208C0"/>
    <w:rsid w:val="00D208E4"/>
    <w:rsid w:val="00D20B6D"/>
    <w:rsid w:val="00D20BC1"/>
    <w:rsid w:val="00D20BC4"/>
    <w:rsid w:val="00D20EAB"/>
    <w:rsid w:val="00D20F5B"/>
    <w:rsid w:val="00D20F5C"/>
    <w:rsid w:val="00D21170"/>
    <w:rsid w:val="00D211DC"/>
    <w:rsid w:val="00D212CA"/>
    <w:rsid w:val="00D21301"/>
    <w:rsid w:val="00D21465"/>
    <w:rsid w:val="00D214F0"/>
    <w:rsid w:val="00D215BA"/>
    <w:rsid w:val="00D21665"/>
    <w:rsid w:val="00D2193B"/>
    <w:rsid w:val="00D21C47"/>
    <w:rsid w:val="00D21C7F"/>
    <w:rsid w:val="00D21D5F"/>
    <w:rsid w:val="00D21F71"/>
    <w:rsid w:val="00D2207A"/>
    <w:rsid w:val="00D2217F"/>
    <w:rsid w:val="00D222FC"/>
    <w:rsid w:val="00D2281C"/>
    <w:rsid w:val="00D228C6"/>
    <w:rsid w:val="00D22924"/>
    <w:rsid w:val="00D22955"/>
    <w:rsid w:val="00D22B18"/>
    <w:rsid w:val="00D22BA2"/>
    <w:rsid w:val="00D22CCC"/>
    <w:rsid w:val="00D22D14"/>
    <w:rsid w:val="00D22DDE"/>
    <w:rsid w:val="00D22E53"/>
    <w:rsid w:val="00D22E98"/>
    <w:rsid w:val="00D22F45"/>
    <w:rsid w:val="00D22FE6"/>
    <w:rsid w:val="00D23006"/>
    <w:rsid w:val="00D23172"/>
    <w:rsid w:val="00D23452"/>
    <w:rsid w:val="00D236F5"/>
    <w:rsid w:val="00D23967"/>
    <w:rsid w:val="00D23A42"/>
    <w:rsid w:val="00D23B57"/>
    <w:rsid w:val="00D23D83"/>
    <w:rsid w:val="00D23FBE"/>
    <w:rsid w:val="00D24062"/>
    <w:rsid w:val="00D243CF"/>
    <w:rsid w:val="00D2473D"/>
    <w:rsid w:val="00D248A0"/>
    <w:rsid w:val="00D24B6D"/>
    <w:rsid w:val="00D24C2A"/>
    <w:rsid w:val="00D2521F"/>
    <w:rsid w:val="00D25240"/>
    <w:rsid w:val="00D25351"/>
    <w:rsid w:val="00D2535F"/>
    <w:rsid w:val="00D25363"/>
    <w:rsid w:val="00D2539F"/>
    <w:rsid w:val="00D256D6"/>
    <w:rsid w:val="00D2578D"/>
    <w:rsid w:val="00D257A2"/>
    <w:rsid w:val="00D257C9"/>
    <w:rsid w:val="00D2587C"/>
    <w:rsid w:val="00D25934"/>
    <w:rsid w:val="00D25B69"/>
    <w:rsid w:val="00D25C1A"/>
    <w:rsid w:val="00D25C2B"/>
    <w:rsid w:val="00D262D4"/>
    <w:rsid w:val="00D262ED"/>
    <w:rsid w:val="00D26386"/>
    <w:rsid w:val="00D2646C"/>
    <w:rsid w:val="00D2669B"/>
    <w:rsid w:val="00D26778"/>
    <w:rsid w:val="00D269DB"/>
    <w:rsid w:val="00D26A35"/>
    <w:rsid w:val="00D26B10"/>
    <w:rsid w:val="00D26E0D"/>
    <w:rsid w:val="00D26F94"/>
    <w:rsid w:val="00D27159"/>
    <w:rsid w:val="00D27221"/>
    <w:rsid w:val="00D27248"/>
    <w:rsid w:val="00D273F4"/>
    <w:rsid w:val="00D27430"/>
    <w:rsid w:val="00D276D6"/>
    <w:rsid w:val="00D278FD"/>
    <w:rsid w:val="00D27C2F"/>
    <w:rsid w:val="00D27C40"/>
    <w:rsid w:val="00D27DA0"/>
    <w:rsid w:val="00D30208"/>
    <w:rsid w:val="00D30701"/>
    <w:rsid w:val="00D30709"/>
    <w:rsid w:val="00D308AF"/>
    <w:rsid w:val="00D308BF"/>
    <w:rsid w:val="00D30A7E"/>
    <w:rsid w:val="00D30C3A"/>
    <w:rsid w:val="00D30FED"/>
    <w:rsid w:val="00D31074"/>
    <w:rsid w:val="00D31305"/>
    <w:rsid w:val="00D3134B"/>
    <w:rsid w:val="00D313BC"/>
    <w:rsid w:val="00D3168E"/>
    <w:rsid w:val="00D31720"/>
    <w:rsid w:val="00D31813"/>
    <w:rsid w:val="00D318C2"/>
    <w:rsid w:val="00D318D8"/>
    <w:rsid w:val="00D318E1"/>
    <w:rsid w:val="00D31989"/>
    <w:rsid w:val="00D31B0B"/>
    <w:rsid w:val="00D31BED"/>
    <w:rsid w:val="00D31C4C"/>
    <w:rsid w:val="00D32043"/>
    <w:rsid w:val="00D320BD"/>
    <w:rsid w:val="00D320DE"/>
    <w:rsid w:val="00D32192"/>
    <w:rsid w:val="00D321CF"/>
    <w:rsid w:val="00D322B1"/>
    <w:rsid w:val="00D322D5"/>
    <w:rsid w:val="00D32343"/>
    <w:rsid w:val="00D32422"/>
    <w:rsid w:val="00D32450"/>
    <w:rsid w:val="00D3280B"/>
    <w:rsid w:val="00D32831"/>
    <w:rsid w:val="00D32C38"/>
    <w:rsid w:val="00D32CA0"/>
    <w:rsid w:val="00D32ED3"/>
    <w:rsid w:val="00D32EF4"/>
    <w:rsid w:val="00D32F60"/>
    <w:rsid w:val="00D33070"/>
    <w:rsid w:val="00D33155"/>
    <w:rsid w:val="00D33190"/>
    <w:rsid w:val="00D33252"/>
    <w:rsid w:val="00D33417"/>
    <w:rsid w:val="00D336F5"/>
    <w:rsid w:val="00D33CF1"/>
    <w:rsid w:val="00D33D10"/>
    <w:rsid w:val="00D33F34"/>
    <w:rsid w:val="00D34084"/>
    <w:rsid w:val="00D341F3"/>
    <w:rsid w:val="00D343B8"/>
    <w:rsid w:val="00D3441E"/>
    <w:rsid w:val="00D3455C"/>
    <w:rsid w:val="00D3466A"/>
    <w:rsid w:val="00D34751"/>
    <w:rsid w:val="00D34BFF"/>
    <w:rsid w:val="00D34C95"/>
    <w:rsid w:val="00D34D62"/>
    <w:rsid w:val="00D34E45"/>
    <w:rsid w:val="00D34EEB"/>
    <w:rsid w:val="00D35374"/>
    <w:rsid w:val="00D35675"/>
    <w:rsid w:val="00D358DA"/>
    <w:rsid w:val="00D35AB5"/>
    <w:rsid w:val="00D35DD5"/>
    <w:rsid w:val="00D35E55"/>
    <w:rsid w:val="00D35E62"/>
    <w:rsid w:val="00D35F1B"/>
    <w:rsid w:val="00D35FB4"/>
    <w:rsid w:val="00D35FF2"/>
    <w:rsid w:val="00D36013"/>
    <w:rsid w:val="00D36014"/>
    <w:rsid w:val="00D36355"/>
    <w:rsid w:val="00D36693"/>
    <w:rsid w:val="00D366F6"/>
    <w:rsid w:val="00D36795"/>
    <w:rsid w:val="00D36799"/>
    <w:rsid w:val="00D3689E"/>
    <w:rsid w:val="00D368A9"/>
    <w:rsid w:val="00D369C9"/>
    <w:rsid w:val="00D36BA0"/>
    <w:rsid w:val="00D36BCF"/>
    <w:rsid w:val="00D36CB7"/>
    <w:rsid w:val="00D36D45"/>
    <w:rsid w:val="00D36E68"/>
    <w:rsid w:val="00D36E8B"/>
    <w:rsid w:val="00D370C9"/>
    <w:rsid w:val="00D373CA"/>
    <w:rsid w:val="00D3755E"/>
    <w:rsid w:val="00D376C1"/>
    <w:rsid w:val="00D377B1"/>
    <w:rsid w:val="00D3781D"/>
    <w:rsid w:val="00D37B51"/>
    <w:rsid w:val="00D37BD1"/>
    <w:rsid w:val="00D37C76"/>
    <w:rsid w:val="00D400D0"/>
    <w:rsid w:val="00D4014C"/>
    <w:rsid w:val="00D4016F"/>
    <w:rsid w:val="00D4024E"/>
    <w:rsid w:val="00D407DB"/>
    <w:rsid w:val="00D40B71"/>
    <w:rsid w:val="00D40CC8"/>
    <w:rsid w:val="00D40D17"/>
    <w:rsid w:val="00D4104A"/>
    <w:rsid w:val="00D414DF"/>
    <w:rsid w:val="00D414E4"/>
    <w:rsid w:val="00D414F7"/>
    <w:rsid w:val="00D41719"/>
    <w:rsid w:val="00D417CA"/>
    <w:rsid w:val="00D41828"/>
    <w:rsid w:val="00D41888"/>
    <w:rsid w:val="00D418B0"/>
    <w:rsid w:val="00D41984"/>
    <w:rsid w:val="00D41AAC"/>
    <w:rsid w:val="00D41B5A"/>
    <w:rsid w:val="00D41B87"/>
    <w:rsid w:val="00D41CD4"/>
    <w:rsid w:val="00D41F24"/>
    <w:rsid w:val="00D42070"/>
    <w:rsid w:val="00D4234C"/>
    <w:rsid w:val="00D423E6"/>
    <w:rsid w:val="00D42455"/>
    <w:rsid w:val="00D424AE"/>
    <w:rsid w:val="00D425B5"/>
    <w:rsid w:val="00D42654"/>
    <w:rsid w:val="00D427B2"/>
    <w:rsid w:val="00D428CF"/>
    <w:rsid w:val="00D42906"/>
    <w:rsid w:val="00D42AF3"/>
    <w:rsid w:val="00D42B72"/>
    <w:rsid w:val="00D42DAD"/>
    <w:rsid w:val="00D42EC7"/>
    <w:rsid w:val="00D4318F"/>
    <w:rsid w:val="00D43535"/>
    <w:rsid w:val="00D43584"/>
    <w:rsid w:val="00D437E0"/>
    <w:rsid w:val="00D437E3"/>
    <w:rsid w:val="00D439F0"/>
    <w:rsid w:val="00D43A7A"/>
    <w:rsid w:val="00D43FA5"/>
    <w:rsid w:val="00D43FFF"/>
    <w:rsid w:val="00D44053"/>
    <w:rsid w:val="00D4422F"/>
    <w:rsid w:val="00D444BE"/>
    <w:rsid w:val="00D44534"/>
    <w:rsid w:val="00D448B4"/>
    <w:rsid w:val="00D44922"/>
    <w:rsid w:val="00D44923"/>
    <w:rsid w:val="00D44A8C"/>
    <w:rsid w:val="00D44B60"/>
    <w:rsid w:val="00D44D5A"/>
    <w:rsid w:val="00D44D75"/>
    <w:rsid w:val="00D44F4B"/>
    <w:rsid w:val="00D4508B"/>
    <w:rsid w:val="00D4547C"/>
    <w:rsid w:val="00D454B4"/>
    <w:rsid w:val="00D4567A"/>
    <w:rsid w:val="00D4579E"/>
    <w:rsid w:val="00D45896"/>
    <w:rsid w:val="00D45ABC"/>
    <w:rsid w:val="00D460D9"/>
    <w:rsid w:val="00D46136"/>
    <w:rsid w:val="00D462F6"/>
    <w:rsid w:val="00D46480"/>
    <w:rsid w:val="00D464CC"/>
    <w:rsid w:val="00D466C6"/>
    <w:rsid w:val="00D46772"/>
    <w:rsid w:val="00D467D4"/>
    <w:rsid w:val="00D46993"/>
    <w:rsid w:val="00D46C6D"/>
    <w:rsid w:val="00D46C73"/>
    <w:rsid w:val="00D46E95"/>
    <w:rsid w:val="00D46EBD"/>
    <w:rsid w:val="00D46F4E"/>
    <w:rsid w:val="00D4711B"/>
    <w:rsid w:val="00D475AC"/>
    <w:rsid w:val="00D47713"/>
    <w:rsid w:val="00D478E1"/>
    <w:rsid w:val="00D47AA1"/>
    <w:rsid w:val="00D47D54"/>
    <w:rsid w:val="00D47F0E"/>
    <w:rsid w:val="00D47F5B"/>
    <w:rsid w:val="00D47FB4"/>
    <w:rsid w:val="00D5006D"/>
    <w:rsid w:val="00D50096"/>
    <w:rsid w:val="00D50166"/>
    <w:rsid w:val="00D50172"/>
    <w:rsid w:val="00D5021F"/>
    <w:rsid w:val="00D503DA"/>
    <w:rsid w:val="00D504FE"/>
    <w:rsid w:val="00D50514"/>
    <w:rsid w:val="00D5074E"/>
    <w:rsid w:val="00D50A6D"/>
    <w:rsid w:val="00D50AA7"/>
    <w:rsid w:val="00D50ACC"/>
    <w:rsid w:val="00D50B2D"/>
    <w:rsid w:val="00D50C75"/>
    <w:rsid w:val="00D50DBF"/>
    <w:rsid w:val="00D50EE8"/>
    <w:rsid w:val="00D51363"/>
    <w:rsid w:val="00D514FF"/>
    <w:rsid w:val="00D51721"/>
    <w:rsid w:val="00D518BD"/>
    <w:rsid w:val="00D519BA"/>
    <w:rsid w:val="00D51A6C"/>
    <w:rsid w:val="00D51AA1"/>
    <w:rsid w:val="00D51B3E"/>
    <w:rsid w:val="00D51E11"/>
    <w:rsid w:val="00D51EA7"/>
    <w:rsid w:val="00D51ED8"/>
    <w:rsid w:val="00D5215E"/>
    <w:rsid w:val="00D52175"/>
    <w:rsid w:val="00D52374"/>
    <w:rsid w:val="00D5263B"/>
    <w:rsid w:val="00D5298C"/>
    <w:rsid w:val="00D52B31"/>
    <w:rsid w:val="00D52B68"/>
    <w:rsid w:val="00D52D33"/>
    <w:rsid w:val="00D52D47"/>
    <w:rsid w:val="00D52F24"/>
    <w:rsid w:val="00D52F8F"/>
    <w:rsid w:val="00D534B8"/>
    <w:rsid w:val="00D535DC"/>
    <w:rsid w:val="00D53649"/>
    <w:rsid w:val="00D536BB"/>
    <w:rsid w:val="00D53774"/>
    <w:rsid w:val="00D53808"/>
    <w:rsid w:val="00D53AC2"/>
    <w:rsid w:val="00D53AFB"/>
    <w:rsid w:val="00D53B81"/>
    <w:rsid w:val="00D53BF9"/>
    <w:rsid w:val="00D53FE5"/>
    <w:rsid w:val="00D540E8"/>
    <w:rsid w:val="00D5417D"/>
    <w:rsid w:val="00D5428E"/>
    <w:rsid w:val="00D542FB"/>
    <w:rsid w:val="00D54369"/>
    <w:rsid w:val="00D544AE"/>
    <w:rsid w:val="00D547A2"/>
    <w:rsid w:val="00D547AA"/>
    <w:rsid w:val="00D5491F"/>
    <w:rsid w:val="00D5492F"/>
    <w:rsid w:val="00D54D22"/>
    <w:rsid w:val="00D54DA9"/>
    <w:rsid w:val="00D54E74"/>
    <w:rsid w:val="00D54EBA"/>
    <w:rsid w:val="00D54ED8"/>
    <w:rsid w:val="00D54F1C"/>
    <w:rsid w:val="00D54F5D"/>
    <w:rsid w:val="00D550D2"/>
    <w:rsid w:val="00D5510D"/>
    <w:rsid w:val="00D55124"/>
    <w:rsid w:val="00D55149"/>
    <w:rsid w:val="00D551B4"/>
    <w:rsid w:val="00D55233"/>
    <w:rsid w:val="00D55278"/>
    <w:rsid w:val="00D552A5"/>
    <w:rsid w:val="00D553AB"/>
    <w:rsid w:val="00D553F9"/>
    <w:rsid w:val="00D5571B"/>
    <w:rsid w:val="00D55776"/>
    <w:rsid w:val="00D557FE"/>
    <w:rsid w:val="00D55854"/>
    <w:rsid w:val="00D558BA"/>
    <w:rsid w:val="00D55C63"/>
    <w:rsid w:val="00D55D13"/>
    <w:rsid w:val="00D55D49"/>
    <w:rsid w:val="00D5662A"/>
    <w:rsid w:val="00D56777"/>
    <w:rsid w:val="00D56825"/>
    <w:rsid w:val="00D56B4E"/>
    <w:rsid w:val="00D56B52"/>
    <w:rsid w:val="00D56C09"/>
    <w:rsid w:val="00D56C84"/>
    <w:rsid w:val="00D56C89"/>
    <w:rsid w:val="00D56D26"/>
    <w:rsid w:val="00D56E86"/>
    <w:rsid w:val="00D56FEC"/>
    <w:rsid w:val="00D5700F"/>
    <w:rsid w:val="00D57353"/>
    <w:rsid w:val="00D573AF"/>
    <w:rsid w:val="00D5742A"/>
    <w:rsid w:val="00D57453"/>
    <w:rsid w:val="00D574B1"/>
    <w:rsid w:val="00D57519"/>
    <w:rsid w:val="00D5773C"/>
    <w:rsid w:val="00D57768"/>
    <w:rsid w:val="00D577A1"/>
    <w:rsid w:val="00D57869"/>
    <w:rsid w:val="00D578FD"/>
    <w:rsid w:val="00D5791E"/>
    <w:rsid w:val="00D57A2D"/>
    <w:rsid w:val="00D57B11"/>
    <w:rsid w:val="00D57B75"/>
    <w:rsid w:val="00D57C7D"/>
    <w:rsid w:val="00D6003D"/>
    <w:rsid w:val="00D601F2"/>
    <w:rsid w:val="00D6021A"/>
    <w:rsid w:val="00D6029A"/>
    <w:rsid w:val="00D60713"/>
    <w:rsid w:val="00D60832"/>
    <w:rsid w:val="00D60DC1"/>
    <w:rsid w:val="00D60DF1"/>
    <w:rsid w:val="00D61088"/>
    <w:rsid w:val="00D61095"/>
    <w:rsid w:val="00D61188"/>
    <w:rsid w:val="00D61307"/>
    <w:rsid w:val="00D61321"/>
    <w:rsid w:val="00D61352"/>
    <w:rsid w:val="00D61563"/>
    <w:rsid w:val="00D615E0"/>
    <w:rsid w:val="00D6161D"/>
    <w:rsid w:val="00D61642"/>
    <w:rsid w:val="00D61769"/>
    <w:rsid w:val="00D6197B"/>
    <w:rsid w:val="00D61F02"/>
    <w:rsid w:val="00D61F24"/>
    <w:rsid w:val="00D62200"/>
    <w:rsid w:val="00D62369"/>
    <w:rsid w:val="00D623FD"/>
    <w:rsid w:val="00D6253E"/>
    <w:rsid w:val="00D6277B"/>
    <w:rsid w:val="00D628BB"/>
    <w:rsid w:val="00D629C2"/>
    <w:rsid w:val="00D629F1"/>
    <w:rsid w:val="00D62A1B"/>
    <w:rsid w:val="00D62B0D"/>
    <w:rsid w:val="00D62C08"/>
    <w:rsid w:val="00D62CA1"/>
    <w:rsid w:val="00D62DA6"/>
    <w:rsid w:val="00D62F5D"/>
    <w:rsid w:val="00D63386"/>
    <w:rsid w:val="00D63493"/>
    <w:rsid w:val="00D636DC"/>
    <w:rsid w:val="00D63882"/>
    <w:rsid w:val="00D63AB6"/>
    <w:rsid w:val="00D63C5A"/>
    <w:rsid w:val="00D63CF8"/>
    <w:rsid w:val="00D63F0B"/>
    <w:rsid w:val="00D63FFE"/>
    <w:rsid w:val="00D6431E"/>
    <w:rsid w:val="00D645D0"/>
    <w:rsid w:val="00D646BA"/>
    <w:rsid w:val="00D6494D"/>
    <w:rsid w:val="00D64C12"/>
    <w:rsid w:val="00D64C2A"/>
    <w:rsid w:val="00D64C57"/>
    <w:rsid w:val="00D64FED"/>
    <w:rsid w:val="00D65153"/>
    <w:rsid w:val="00D6519D"/>
    <w:rsid w:val="00D652CA"/>
    <w:rsid w:val="00D65318"/>
    <w:rsid w:val="00D65459"/>
    <w:rsid w:val="00D654A6"/>
    <w:rsid w:val="00D654B6"/>
    <w:rsid w:val="00D65998"/>
    <w:rsid w:val="00D65C23"/>
    <w:rsid w:val="00D65F33"/>
    <w:rsid w:val="00D6615A"/>
    <w:rsid w:val="00D661D6"/>
    <w:rsid w:val="00D662D3"/>
    <w:rsid w:val="00D667DA"/>
    <w:rsid w:val="00D667F4"/>
    <w:rsid w:val="00D66958"/>
    <w:rsid w:val="00D66AB3"/>
    <w:rsid w:val="00D66C0D"/>
    <w:rsid w:val="00D66DFA"/>
    <w:rsid w:val="00D66E3D"/>
    <w:rsid w:val="00D66EE0"/>
    <w:rsid w:val="00D6715F"/>
    <w:rsid w:val="00D671E9"/>
    <w:rsid w:val="00D67425"/>
    <w:rsid w:val="00D67445"/>
    <w:rsid w:val="00D6786B"/>
    <w:rsid w:val="00D6796E"/>
    <w:rsid w:val="00D6799F"/>
    <w:rsid w:val="00D67A82"/>
    <w:rsid w:val="00D67AB0"/>
    <w:rsid w:val="00D67B06"/>
    <w:rsid w:val="00D67DC4"/>
    <w:rsid w:val="00D67DF2"/>
    <w:rsid w:val="00D67E8F"/>
    <w:rsid w:val="00D67F25"/>
    <w:rsid w:val="00D70073"/>
    <w:rsid w:val="00D70535"/>
    <w:rsid w:val="00D7092E"/>
    <w:rsid w:val="00D7098E"/>
    <w:rsid w:val="00D709BE"/>
    <w:rsid w:val="00D70CE2"/>
    <w:rsid w:val="00D70FA3"/>
    <w:rsid w:val="00D70FBC"/>
    <w:rsid w:val="00D7134C"/>
    <w:rsid w:val="00D71583"/>
    <w:rsid w:val="00D7171B"/>
    <w:rsid w:val="00D71796"/>
    <w:rsid w:val="00D717E1"/>
    <w:rsid w:val="00D71815"/>
    <w:rsid w:val="00D718BA"/>
    <w:rsid w:val="00D71AB5"/>
    <w:rsid w:val="00D71AB8"/>
    <w:rsid w:val="00D71CCC"/>
    <w:rsid w:val="00D71D2B"/>
    <w:rsid w:val="00D7213E"/>
    <w:rsid w:val="00D7244D"/>
    <w:rsid w:val="00D72522"/>
    <w:rsid w:val="00D72567"/>
    <w:rsid w:val="00D72923"/>
    <w:rsid w:val="00D729CC"/>
    <w:rsid w:val="00D72B0E"/>
    <w:rsid w:val="00D72C31"/>
    <w:rsid w:val="00D72DAE"/>
    <w:rsid w:val="00D72EC3"/>
    <w:rsid w:val="00D72F9B"/>
    <w:rsid w:val="00D73089"/>
    <w:rsid w:val="00D7328B"/>
    <w:rsid w:val="00D732EA"/>
    <w:rsid w:val="00D733C8"/>
    <w:rsid w:val="00D733CF"/>
    <w:rsid w:val="00D7341C"/>
    <w:rsid w:val="00D737E0"/>
    <w:rsid w:val="00D738C9"/>
    <w:rsid w:val="00D73900"/>
    <w:rsid w:val="00D73AD1"/>
    <w:rsid w:val="00D73AF6"/>
    <w:rsid w:val="00D73BAE"/>
    <w:rsid w:val="00D73D4A"/>
    <w:rsid w:val="00D73F56"/>
    <w:rsid w:val="00D73F96"/>
    <w:rsid w:val="00D73FAE"/>
    <w:rsid w:val="00D741D7"/>
    <w:rsid w:val="00D74200"/>
    <w:rsid w:val="00D74357"/>
    <w:rsid w:val="00D743DE"/>
    <w:rsid w:val="00D74442"/>
    <w:rsid w:val="00D74585"/>
    <w:rsid w:val="00D74794"/>
    <w:rsid w:val="00D748A0"/>
    <w:rsid w:val="00D749C3"/>
    <w:rsid w:val="00D74B14"/>
    <w:rsid w:val="00D74B8C"/>
    <w:rsid w:val="00D74C3A"/>
    <w:rsid w:val="00D74C3D"/>
    <w:rsid w:val="00D74CD7"/>
    <w:rsid w:val="00D74EA0"/>
    <w:rsid w:val="00D74FF4"/>
    <w:rsid w:val="00D75026"/>
    <w:rsid w:val="00D75055"/>
    <w:rsid w:val="00D751AD"/>
    <w:rsid w:val="00D753D1"/>
    <w:rsid w:val="00D75804"/>
    <w:rsid w:val="00D758E4"/>
    <w:rsid w:val="00D759E0"/>
    <w:rsid w:val="00D75BF8"/>
    <w:rsid w:val="00D75C90"/>
    <w:rsid w:val="00D75E04"/>
    <w:rsid w:val="00D75F22"/>
    <w:rsid w:val="00D76323"/>
    <w:rsid w:val="00D7650C"/>
    <w:rsid w:val="00D76749"/>
    <w:rsid w:val="00D76857"/>
    <w:rsid w:val="00D769C3"/>
    <w:rsid w:val="00D76A22"/>
    <w:rsid w:val="00D76AA2"/>
    <w:rsid w:val="00D76B4D"/>
    <w:rsid w:val="00D76B54"/>
    <w:rsid w:val="00D76C31"/>
    <w:rsid w:val="00D76CC6"/>
    <w:rsid w:val="00D76D9F"/>
    <w:rsid w:val="00D76F02"/>
    <w:rsid w:val="00D77171"/>
    <w:rsid w:val="00D7724E"/>
    <w:rsid w:val="00D77593"/>
    <w:rsid w:val="00D77804"/>
    <w:rsid w:val="00D7781F"/>
    <w:rsid w:val="00D77980"/>
    <w:rsid w:val="00D77AC6"/>
    <w:rsid w:val="00D77C99"/>
    <w:rsid w:val="00D77EDC"/>
    <w:rsid w:val="00D77FEF"/>
    <w:rsid w:val="00D8005E"/>
    <w:rsid w:val="00D801CD"/>
    <w:rsid w:val="00D801DB"/>
    <w:rsid w:val="00D80271"/>
    <w:rsid w:val="00D8034C"/>
    <w:rsid w:val="00D8039B"/>
    <w:rsid w:val="00D8069A"/>
    <w:rsid w:val="00D806B8"/>
    <w:rsid w:val="00D80A87"/>
    <w:rsid w:val="00D80D0A"/>
    <w:rsid w:val="00D80E08"/>
    <w:rsid w:val="00D810A5"/>
    <w:rsid w:val="00D814E0"/>
    <w:rsid w:val="00D8155E"/>
    <w:rsid w:val="00D81711"/>
    <w:rsid w:val="00D818F5"/>
    <w:rsid w:val="00D81CA3"/>
    <w:rsid w:val="00D81D45"/>
    <w:rsid w:val="00D81EAC"/>
    <w:rsid w:val="00D82257"/>
    <w:rsid w:val="00D8226A"/>
    <w:rsid w:val="00D82430"/>
    <w:rsid w:val="00D824D2"/>
    <w:rsid w:val="00D8261A"/>
    <w:rsid w:val="00D82680"/>
    <w:rsid w:val="00D8274D"/>
    <w:rsid w:val="00D82891"/>
    <w:rsid w:val="00D82894"/>
    <w:rsid w:val="00D829B5"/>
    <w:rsid w:val="00D82A7F"/>
    <w:rsid w:val="00D82A80"/>
    <w:rsid w:val="00D82ACF"/>
    <w:rsid w:val="00D82C91"/>
    <w:rsid w:val="00D82DDE"/>
    <w:rsid w:val="00D83035"/>
    <w:rsid w:val="00D83069"/>
    <w:rsid w:val="00D834BA"/>
    <w:rsid w:val="00D836D5"/>
    <w:rsid w:val="00D839BC"/>
    <w:rsid w:val="00D83D36"/>
    <w:rsid w:val="00D83E92"/>
    <w:rsid w:val="00D83FAD"/>
    <w:rsid w:val="00D84168"/>
    <w:rsid w:val="00D84254"/>
    <w:rsid w:val="00D8446B"/>
    <w:rsid w:val="00D844B8"/>
    <w:rsid w:val="00D84524"/>
    <w:rsid w:val="00D845CB"/>
    <w:rsid w:val="00D848F2"/>
    <w:rsid w:val="00D84A0B"/>
    <w:rsid w:val="00D84B58"/>
    <w:rsid w:val="00D84B75"/>
    <w:rsid w:val="00D84C33"/>
    <w:rsid w:val="00D84C80"/>
    <w:rsid w:val="00D84CB4"/>
    <w:rsid w:val="00D84E39"/>
    <w:rsid w:val="00D85121"/>
    <w:rsid w:val="00D85333"/>
    <w:rsid w:val="00D85411"/>
    <w:rsid w:val="00D85431"/>
    <w:rsid w:val="00D8554B"/>
    <w:rsid w:val="00D857E6"/>
    <w:rsid w:val="00D857F0"/>
    <w:rsid w:val="00D85EE4"/>
    <w:rsid w:val="00D85EFF"/>
    <w:rsid w:val="00D86100"/>
    <w:rsid w:val="00D86214"/>
    <w:rsid w:val="00D86484"/>
    <w:rsid w:val="00D865A7"/>
    <w:rsid w:val="00D86749"/>
    <w:rsid w:val="00D86779"/>
    <w:rsid w:val="00D86861"/>
    <w:rsid w:val="00D8692B"/>
    <w:rsid w:val="00D86933"/>
    <w:rsid w:val="00D86ED6"/>
    <w:rsid w:val="00D86F15"/>
    <w:rsid w:val="00D86F46"/>
    <w:rsid w:val="00D86FB9"/>
    <w:rsid w:val="00D8772B"/>
    <w:rsid w:val="00D87A3D"/>
    <w:rsid w:val="00D87B9F"/>
    <w:rsid w:val="00D87BBC"/>
    <w:rsid w:val="00D87E18"/>
    <w:rsid w:val="00D87EFF"/>
    <w:rsid w:val="00D90545"/>
    <w:rsid w:val="00D905C6"/>
    <w:rsid w:val="00D909F6"/>
    <w:rsid w:val="00D90A07"/>
    <w:rsid w:val="00D90A17"/>
    <w:rsid w:val="00D90B91"/>
    <w:rsid w:val="00D90BE2"/>
    <w:rsid w:val="00D90BF3"/>
    <w:rsid w:val="00D90C1D"/>
    <w:rsid w:val="00D90C5B"/>
    <w:rsid w:val="00D90E64"/>
    <w:rsid w:val="00D90EEF"/>
    <w:rsid w:val="00D913B7"/>
    <w:rsid w:val="00D91939"/>
    <w:rsid w:val="00D91DB0"/>
    <w:rsid w:val="00D91E02"/>
    <w:rsid w:val="00D91F25"/>
    <w:rsid w:val="00D91F94"/>
    <w:rsid w:val="00D91FFE"/>
    <w:rsid w:val="00D92231"/>
    <w:rsid w:val="00D926A6"/>
    <w:rsid w:val="00D927E8"/>
    <w:rsid w:val="00D92922"/>
    <w:rsid w:val="00D92AE6"/>
    <w:rsid w:val="00D92D4D"/>
    <w:rsid w:val="00D92E74"/>
    <w:rsid w:val="00D92F99"/>
    <w:rsid w:val="00D930C9"/>
    <w:rsid w:val="00D93136"/>
    <w:rsid w:val="00D93400"/>
    <w:rsid w:val="00D93434"/>
    <w:rsid w:val="00D9343A"/>
    <w:rsid w:val="00D93523"/>
    <w:rsid w:val="00D9357E"/>
    <w:rsid w:val="00D935D1"/>
    <w:rsid w:val="00D935D8"/>
    <w:rsid w:val="00D9360E"/>
    <w:rsid w:val="00D9377F"/>
    <w:rsid w:val="00D9381E"/>
    <w:rsid w:val="00D93917"/>
    <w:rsid w:val="00D93951"/>
    <w:rsid w:val="00D93956"/>
    <w:rsid w:val="00D93972"/>
    <w:rsid w:val="00D93B6C"/>
    <w:rsid w:val="00D93D31"/>
    <w:rsid w:val="00D93E4E"/>
    <w:rsid w:val="00D93F28"/>
    <w:rsid w:val="00D94019"/>
    <w:rsid w:val="00D94097"/>
    <w:rsid w:val="00D94268"/>
    <w:rsid w:val="00D942EE"/>
    <w:rsid w:val="00D944AA"/>
    <w:rsid w:val="00D944F1"/>
    <w:rsid w:val="00D94635"/>
    <w:rsid w:val="00D947CC"/>
    <w:rsid w:val="00D94A86"/>
    <w:rsid w:val="00D94CCA"/>
    <w:rsid w:val="00D94FAD"/>
    <w:rsid w:val="00D950AE"/>
    <w:rsid w:val="00D951E7"/>
    <w:rsid w:val="00D951E8"/>
    <w:rsid w:val="00D95254"/>
    <w:rsid w:val="00D9564D"/>
    <w:rsid w:val="00D956A0"/>
    <w:rsid w:val="00D956F8"/>
    <w:rsid w:val="00D959F9"/>
    <w:rsid w:val="00D95B22"/>
    <w:rsid w:val="00D95CAF"/>
    <w:rsid w:val="00D95D00"/>
    <w:rsid w:val="00D95D48"/>
    <w:rsid w:val="00D95F24"/>
    <w:rsid w:val="00D95F71"/>
    <w:rsid w:val="00D9637D"/>
    <w:rsid w:val="00D9645A"/>
    <w:rsid w:val="00D96702"/>
    <w:rsid w:val="00D967EE"/>
    <w:rsid w:val="00D9686B"/>
    <w:rsid w:val="00D9690A"/>
    <w:rsid w:val="00D96911"/>
    <w:rsid w:val="00D969A2"/>
    <w:rsid w:val="00D96ABC"/>
    <w:rsid w:val="00D96AE0"/>
    <w:rsid w:val="00D96BF2"/>
    <w:rsid w:val="00D96C4A"/>
    <w:rsid w:val="00D97176"/>
    <w:rsid w:val="00D971BA"/>
    <w:rsid w:val="00D9723E"/>
    <w:rsid w:val="00D974F2"/>
    <w:rsid w:val="00D974F4"/>
    <w:rsid w:val="00D9750A"/>
    <w:rsid w:val="00D97541"/>
    <w:rsid w:val="00D976AF"/>
    <w:rsid w:val="00D97920"/>
    <w:rsid w:val="00D97A08"/>
    <w:rsid w:val="00D97C8B"/>
    <w:rsid w:val="00D97D40"/>
    <w:rsid w:val="00D97D44"/>
    <w:rsid w:val="00D97DF6"/>
    <w:rsid w:val="00D97EA3"/>
    <w:rsid w:val="00DA03A4"/>
    <w:rsid w:val="00DA067B"/>
    <w:rsid w:val="00DA06D5"/>
    <w:rsid w:val="00DA071E"/>
    <w:rsid w:val="00DA0881"/>
    <w:rsid w:val="00DA08FF"/>
    <w:rsid w:val="00DA0C21"/>
    <w:rsid w:val="00DA0EED"/>
    <w:rsid w:val="00DA0F01"/>
    <w:rsid w:val="00DA1366"/>
    <w:rsid w:val="00DA1512"/>
    <w:rsid w:val="00DA15D5"/>
    <w:rsid w:val="00DA16C5"/>
    <w:rsid w:val="00DA18D6"/>
    <w:rsid w:val="00DA19E5"/>
    <w:rsid w:val="00DA1AF7"/>
    <w:rsid w:val="00DA1D7D"/>
    <w:rsid w:val="00DA207C"/>
    <w:rsid w:val="00DA215C"/>
    <w:rsid w:val="00DA22AA"/>
    <w:rsid w:val="00DA28AB"/>
    <w:rsid w:val="00DA2C9F"/>
    <w:rsid w:val="00DA2E5B"/>
    <w:rsid w:val="00DA2FD6"/>
    <w:rsid w:val="00DA31BE"/>
    <w:rsid w:val="00DA3228"/>
    <w:rsid w:val="00DA3398"/>
    <w:rsid w:val="00DA358B"/>
    <w:rsid w:val="00DA3714"/>
    <w:rsid w:val="00DA372A"/>
    <w:rsid w:val="00DA380D"/>
    <w:rsid w:val="00DA3C8D"/>
    <w:rsid w:val="00DA414D"/>
    <w:rsid w:val="00DA4170"/>
    <w:rsid w:val="00DA41A4"/>
    <w:rsid w:val="00DA4279"/>
    <w:rsid w:val="00DA43E3"/>
    <w:rsid w:val="00DA46C8"/>
    <w:rsid w:val="00DA4775"/>
    <w:rsid w:val="00DA47CA"/>
    <w:rsid w:val="00DA49F6"/>
    <w:rsid w:val="00DA4AB9"/>
    <w:rsid w:val="00DA4B25"/>
    <w:rsid w:val="00DA4B4A"/>
    <w:rsid w:val="00DA4DF1"/>
    <w:rsid w:val="00DA4F7F"/>
    <w:rsid w:val="00DA51C9"/>
    <w:rsid w:val="00DA5305"/>
    <w:rsid w:val="00DA5627"/>
    <w:rsid w:val="00DA57F8"/>
    <w:rsid w:val="00DA5827"/>
    <w:rsid w:val="00DA5957"/>
    <w:rsid w:val="00DA59DA"/>
    <w:rsid w:val="00DA5A6E"/>
    <w:rsid w:val="00DA5A8C"/>
    <w:rsid w:val="00DA5B38"/>
    <w:rsid w:val="00DA5FD1"/>
    <w:rsid w:val="00DA60B0"/>
    <w:rsid w:val="00DA6106"/>
    <w:rsid w:val="00DA6156"/>
    <w:rsid w:val="00DA6181"/>
    <w:rsid w:val="00DA62FA"/>
    <w:rsid w:val="00DA6414"/>
    <w:rsid w:val="00DA642D"/>
    <w:rsid w:val="00DA64AA"/>
    <w:rsid w:val="00DA65D9"/>
    <w:rsid w:val="00DA661A"/>
    <w:rsid w:val="00DA6BD7"/>
    <w:rsid w:val="00DA6D9B"/>
    <w:rsid w:val="00DA6DED"/>
    <w:rsid w:val="00DA6FBE"/>
    <w:rsid w:val="00DA701B"/>
    <w:rsid w:val="00DA736C"/>
    <w:rsid w:val="00DA7529"/>
    <w:rsid w:val="00DA75B7"/>
    <w:rsid w:val="00DA763D"/>
    <w:rsid w:val="00DA7954"/>
    <w:rsid w:val="00DA7AA3"/>
    <w:rsid w:val="00DA7B0B"/>
    <w:rsid w:val="00DA7BA7"/>
    <w:rsid w:val="00DB0562"/>
    <w:rsid w:val="00DB0564"/>
    <w:rsid w:val="00DB0660"/>
    <w:rsid w:val="00DB0B43"/>
    <w:rsid w:val="00DB0CB3"/>
    <w:rsid w:val="00DB0E22"/>
    <w:rsid w:val="00DB114A"/>
    <w:rsid w:val="00DB1241"/>
    <w:rsid w:val="00DB14BD"/>
    <w:rsid w:val="00DB176D"/>
    <w:rsid w:val="00DB18DC"/>
    <w:rsid w:val="00DB1B21"/>
    <w:rsid w:val="00DB1C7A"/>
    <w:rsid w:val="00DB1E33"/>
    <w:rsid w:val="00DB224C"/>
    <w:rsid w:val="00DB23B7"/>
    <w:rsid w:val="00DB2793"/>
    <w:rsid w:val="00DB2C26"/>
    <w:rsid w:val="00DB2D7E"/>
    <w:rsid w:val="00DB2FAE"/>
    <w:rsid w:val="00DB30CE"/>
    <w:rsid w:val="00DB316C"/>
    <w:rsid w:val="00DB31D0"/>
    <w:rsid w:val="00DB32E0"/>
    <w:rsid w:val="00DB332A"/>
    <w:rsid w:val="00DB3AB6"/>
    <w:rsid w:val="00DB3B98"/>
    <w:rsid w:val="00DB3C87"/>
    <w:rsid w:val="00DB3E33"/>
    <w:rsid w:val="00DB3EDC"/>
    <w:rsid w:val="00DB3FC4"/>
    <w:rsid w:val="00DB3FC9"/>
    <w:rsid w:val="00DB418F"/>
    <w:rsid w:val="00DB4473"/>
    <w:rsid w:val="00DB4651"/>
    <w:rsid w:val="00DB47DE"/>
    <w:rsid w:val="00DB4B88"/>
    <w:rsid w:val="00DB4CFC"/>
    <w:rsid w:val="00DB4F8C"/>
    <w:rsid w:val="00DB4F97"/>
    <w:rsid w:val="00DB53ED"/>
    <w:rsid w:val="00DB5673"/>
    <w:rsid w:val="00DB56A4"/>
    <w:rsid w:val="00DB56E9"/>
    <w:rsid w:val="00DB5853"/>
    <w:rsid w:val="00DB5C5C"/>
    <w:rsid w:val="00DB5D30"/>
    <w:rsid w:val="00DB5E7D"/>
    <w:rsid w:val="00DB5EB9"/>
    <w:rsid w:val="00DB60AD"/>
    <w:rsid w:val="00DB6157"/>
    <w:rsid w:val="00DB61D1"/>
    <w:rsid w:val="00DB63ED"/>
    <w:rsid w:val="00DB6636"/>
    <w:rsid w:val="00DB66ED"/>
    <w:rsid w:val="00DB67AE"/>
    <w:rsid w:val="00DB693E"/>
    <w:rsid w:val="00DB69C2"/>
    <w:rsid w:val="00DB6CBF"/>
    <w:rsid w:val="00DB6E49"/>
    <w:rsid w:val="00DB7443"/>
    <w:rsid w:val="00DB757B"/>
    <w:rsid w:val="00DB7741"/>
    <w:rsid w:val="00DB78DB"/>
    <w:rsid w:val="00DB7906"/>
    <w:rsid w:val="00DB7946"/>
    <w:rsid w:val="00DB7A16"/>
    <w:rsid w:val="00DB7A91"/>
    <w:rsid w:val="00DB7C7D"/>
    <w:rsid w:val="00DB7E53"/>
    <w:rsid w:val="00DC0127"/>
    <w:rsid w:val="00DC01FD"/>
    <w:rsid w:val="00DC02E4"/>
    <w:rsid w:val="00DC0339"/>
    <w:rsid w:val="00DC048E"/>
    <w:rsid w:val="00DC05CB"/>
    <w:rsid w:val="00DC0752"/>
    <w:rsid w:val="00DC0A2A"/>
    <w:rsid w:val="00DC0A51"/>
    <w:rsid w:val="00DC0B9E"/>
    <w:rsid w:val="00DC0E7A"/>
    <w:rsid w:val="00DC0EE2"/>
    <w:rsid w:val="00DC11CD"/>
    <w:rsid w:val="00DC126A"/>
    <w:rsid w:val="00DC12DF"/>
    <w:rsid w:val="00DC1313"/>
    <w:rsid w:val="00DC14D3"/>
    <w:rsid w:val="00DC156F"/>
    <w:rsid w:val="00DC175D"/>
    <w:rsid w:val="00DC1865"/>
    <w:rsid w:val="00DC188F"/>
    <w:rsid w:val="00DC197A"/>
    <w:rsid w:val="00DC1D85"/>
    <w:rsid w:val="00DC1DA5"/>
    <w:rsid w:val="00DC2259"/>
    <w:rsid w:val="00DC234C"/>
    <w:rsid w:val="00DC234F"/>
    <w:rsid w:val="00DC2B73"/>
    <w:rsid w:val="00DC2C5F"/>
    <w:rsid w:val="00DC2CAF"/>
    <w:rsid w:val="00DC31DE"/>
    <w:rsid w:val="00DC3202"/>
    <w:rsid w:val="00DC320D"/>
    <w:rsid w:val="00DC3277"/>
    <w:rsid w:val="00DC3431"/>
    <w:rsid w:val="00DC35C7"/>
    <w:rsid w:val="00DC35E5"/>
    <w:rsid w:val="00DC35EE"/>
    <w:rsid w:val="00DC3720"/>
    <w:rsid w:val="00DC37B3"/>
    <w:rsid w:val="00DC37B6"/>
    <w:rsid w:val="00DC381C"/>
    <w:rsid w:val="00DC386B"/>
    <w:rsid w:val="00DC3B17"/>
    <w:rsid w:val="00DC3B58"/>
    <w:rsid w:val="00DC3BA9"/>
    <w:rsid w:val="00DC3CFE"/>
    <w:rsid w:val="00DC3D0E"/>
    <w:rsid w:val="00DC3FF2"/>
    <w:rsid w:val="00DC4507"/>
    <w:rsid w:val="00DC47F3"/>
    <w:rsid w:val="00DC48CA"/>
    <w:rsid w:val="00DC497D"/>
    <w:rsid w:val="00DC4A7C"/>
    <w:rsid w:val="00DC4C49"/>
    <w:rsid w:val="00DC4F02"/>
    <w:rsid w:val="00DC5081"/>
    <w:rsid w:val="00DC538D"/>
    <w:rsid w:val="00DC544F"/>
    <w:rsid w:val="00DC5533"/>
    <w:rsid w:val="00DC57E1"/>
    <w:rsid w:val="00DC5890"/>
    <w:rsid w:val="00DC593C"/>
    <w:rsid w:val="00DC5949"/>
    <w:rsid w:val="00DC5AF3"/>
    <w:rsid w:val="00DC5B7D"/>
    <w:rsid w:val="00DC5D3E"/>
    <w:rsid w:val="00DC5E3E"/>
    <w:rsid w:val="00DC5E4E"/>
    <w:rsid w:val="00DC5F7F"/>
    <w:rsid w:val="00DC6126"/>
    <w:rsid w:val="00DC619A"/>
    <w:rsid w:val="00DC6259"/>
    <w:rsid w:val="00DC6766"/>
    <w:rsid w:val="00DC68F2"/>
    <w:rsid w:val="00DC69A8"/>
    <w:rsid w:val="00DC6C4B"/>
    <w:rsid w:val="00DC6DCC"/>
    <w:rsid w:val="00DC6DD3"/>
    <w:rsid w:val="00DC6ECF"/>
    <w:rsid w:val="00DC7056"/>
    <w:rsid w:val="00DC715E"/>
    <w:rsid w:val="00DC72E2"/>
    <w:rsid w:val="00DC75BE"/>
    <w:rsid w:val="00DC7754"/>
    <w:rsid w:val="00DC79C1"/>
    <w:rsid w:val="00DC79E2"/>
    <w:rsid w:val="00DC7A35"/>
    <w:rsid w:val="00DC7E3C"/>
    <w:rsid w:val="00DC7F5F"/>
    <w:rsid w:val="00DD028C"/>
    <w:rsid w:val="00DD046B"/>
    <w:rsid w:val="00DD05A6"/>
    <w:rsid w:val="00DD0639"/>
    <w:rsid w:val="00DD0642"/>
    <w:rsid w:val="00DD0907"/>
    <w:rsid w:val="00DD0A8B"/>
    <w:rsid w:val="00DD0D25"/>
    <w:rsid w:val="00DD0F8A"/>
    <w:rsid w:val="00DD1000"/>
    <w:rsid w:val="00DD169B"/>
    <w:rsid w:val="00DD1784"/>
    <w:rsid w:val="00DD1817"/>
    <w:rsid w:val="00DD18A0"/>
    <w:rsid w:val="00DD1900"/>
    <w:rsid w:val="00DD1A05"/>
    <w:rsid w:val="00DD1E09"/>
    <w:rsid w:val="00DD2008"/>
    <w:rsid w:val="00DD23E6"/>
    <w:rsid w:val="00DD2410"/>
    <w:rsid w:val="00DD2479"/>
    <w:rsid w:val="00DD24A1"/>
    <w:rsid w:val="00DD2501"/>
    <w:rsid w:val="00DD2737"/>
    <w:rsid w:val="00DD2884"/>
    <w:rsid w:val="00DD2A04"/>
    <w:rsid w:val="00DD2A82"/>
    <w:rsid w:val="00DD2AFC"/>
    <w:rsid w:val="00DD2B29"/>
    <w:rsid w:val="00DD2BAC"/>
    <w:rsid w:val="00DD2D2C"/>
    <w:rsid w:val="00DD2F45"/>
    <w:rsid w:val="00DD3091"/>
    <w:rsid w:val="00DD30C4"/>
    <w:rsid w:val="00DD311C"/>
    <w:rsid w:val="00DD31D8"/>
    <w:rsid w:val="00DD36FB"/>
    <w:rsid w:val="00DD3825"/>
    <w:rsid w:val="00DD3A42"/>
    <w:rsid w:val="00DD3A5D"/>
    <w:rsid w:val="00DD3A77"/>
    <w:rsid w:val="00DD3DB0"/>
    <w:rsid w:val="00DD3F89"/>
    <w:rsid w:val="00DD3F97"/>
    <w:rsid w:val="00DD3FD6"/>
    <w:rsid w:val="00DD4060"/>
    <w:rsid w:val="00DD42EE"/>
    <w:rsid w:val="00DD4719"/>
    <w:rsid w:val="00DD476A"/>
    <w:rsid w:val="00DD48DD"/>
    <w:rsid w:val="00DD4A8D"/>
    <w:rsid w:val="00DD4BF7"/>
    <w:rsid w:val="00DD4BF8"/>
    <w:rsid w:val="00DD4D30"/>
    <w:rsid w:val="00DD4DB9"/>
    <w:rsid w:val="00DD4DDD"/>
    <w:rsid w:val="00DD4FEC"/>
    <w:rsid w:val="00DD5146"/>
    <w:rsid w:val="00DD5242"/>
    <w:rsid w:val="00DD54D3"/>
    <w:rsid w:val="00DD5A20"/>
    <w:rsid w:val="00DD5AAC"/>
    <w:rsid w:val="00DD5B94"/>
    <w:rsid w:val="00DD5D2D"/>
    <w:rsid w:val="00DD5E07"/>
    <w:rsid w:val="00DD5F8B"/>
    <w:rsid w:val="00DD605F"/>
    <w:rsid w:val="00DD63A0"/>
    <w:rsid w:val="00DD652D"/>
    <w:rsid w:val="00DD66BB"/>
    <w:rsid w:val="00DD674B"/>
    <w:rsid w:val="00DD6A1A"/>
    <w:rsid w:val="00DD6AE0"/>
    <w:rsid w:val="00DD6C43"/>
    <w:rsid w:val="00DD6CA2"/>
    <w:rsid w:val="00DD6E21"/>
    <w:rsid w:val="00DD6F48"/>
    <w:rsid w:val="00DD70AC"/>
    <w:rsid w:val="00DD7236"/>
    <w:rsid w:val="00DD7372"/>
    <w:rsid w:val="00DD785A"/>
    <w:rsid w:val="00DD7A25"/>
    <w:rsid w:val="00DD7BB9"/>
    <w:rsid w:val="00DD7DFD"/>
    <w:rsid w:val="00DD7FB0"/>
    <w:rsid w:val="00DE0047"/>
    <w:rsid w:val="00DE0058"/>
    <w:rsid w:val="00DE00DD"/>
    <w:rsid w:val="00DE01B6"/>
    <w:rsid w:val="00DE0484"/>
    <w:rsid w:val="00DE06EF"/>
    <w:rsid w:val="00DE0AB9"/>
    <w:rsid w:val="00DE0DE0"/>
    <w:rsid w:val="00DE0E19"/>
    <w:rsid w:val="00DE0EB9"/>
    <w:rsid w:val="00DE0EFF"/>
    <w:rsid w:val="00DE0F78"/>
    <w:rsid w:val="00DE0F7F"/>
    <w:rsid w:val="00DE1067"/>
    <w:rsid w:val="00DE10FB"/>
    <w:rsid w:val="00DE12C7"/>
    <w:rsid w:val="00DE140A"/>
    <w:rsid w:val="00DE1474"/>
    <w:rsid w:val="00DE153F"/>
    <w:rsid w:val="00DE15CF"/>
    <w:rsid w:val="00DE171C"/>
    <w:rsid w:val="00DE1805"/>
    <w:rsid w:val="00DE1966"/>
    <w:rsid w:val="00DE19B6"/>
    <w:rsid w:val="00DE1A37"/>
    <w:rsid w:val="00DE1D8B"/>
    <w:rsid w:val="00DE1DFD"/>
    <w:rsid w:val="00DE1E1F"/>
    <w:rsid w:val="00DE1E4B"/>
    <w:rsid w:val="00DE1FB4"/>
    <w:rsid w:val="00DE21BA"/>
    <w:rsid w:val="00DE22B1"/>
    <w:rsid w:val="00DE231D"/>
    <w:rsid w:val="00DE2440"/>
    <w:rsid w:val="00DE2596"/>
    <w:rsid w:val="00DE25F4"/>
    <w:rsid w:val="00DE26C8"/>
    <w:rsid w:val="00DE2904"/>
    <w:rsid w:val="00DE290C"/>
    <w:rsid w:val="00DE29D6"/>
    <w:rsid w:val="00DE2B18"/>
    <w:rsid w:val="00DE2B4F"/>
    <w:rsid w:val="00DE2D68"/>
    <w:rsid w:val="00DE2DD7"/>
    <w:rsid w:val="00DE2DFF"/>
    <w:rsid w:val="00DE2E0A"/>
    <w:rsid w:val="00DE2F84"/>
    <w:rsid w:val="00DE313A"/>
    <w:rsid w:val="00DE32D5"/>
    <w:rsid w:val="00DE3396"/>
    <w:rsid w:val="00DE33AF"/>
    <w:rsid w:val="00DE3455"/>
    <w:rsid w:val="00DE372C"/>
    <w:rsid w:val="00DE38B5"/>
    <w:rsid w:val="00DE392F"/>
    <w:rsid w:val="00DE3A63"/>
    <w:rsid w:val="00DE3C2D"/>
    <w:rsid w:val="00DE3CE9"/>
    <w:rsid w:val="00DE3E62"/>
    <w:rsid w:val="00DE3EAB"/>
    <w:rsid w:val="00DE3EDD"/>
    <w:rsid w:val="00DE3EF0"/>
    <w:rsid w:val="00DE3F45"/>
    <w:rsid w:val="00DE4061"/>
    <w:rsid w:val="00DE4094"/>
    <w:rsid w:val="00DE40AA"/>
    <w:rsid w:val="00DE414F"/>
    <w:rsid w:val="00DE4317"/>
    <w:rsid w:val="00DE43F3"/>
    <w:rsid w:val="00DE44F4"/>
    <w:rsid w:val="00DE46BF"/>
    <w:rsid w:val="00DE47FB"/>
    <w:rsid w:val="00DE4FA0"/>
    <w:rsid w:val="00DE4FC6"/>
    <w:rsid w:val="00DE50B4"/>
    <w:rsid w:val="00DE50CF"/>
    <w:rsid w:val="00DE5469"/>
    <w:rsid w:val="00DE54C0"/>
    <w:rsid w:val="00DE568A"/>
    <w:rsid w:val="00DE5767"/>
    <w:rsid w:val="00DE57B3"/>
    <w:rsid w:val="00DE58C8"/>
    <w:rsid w:val="00DE5929"/>
    <w:rsid w:val="00DE597A"/>
    <w:rsid w:val="00DE5CDB"/>
    <w:rsid w:val="00DE5E6E"/>
    <w:rsid w:val="00DE5F08"/>
    <w:rsid w:val="00DE60C5"/>
    <w:rsid w:val="00DE60CC"/>
    <w:rsid w:val="00DE6134"/>
    <w:rsid w:val="00DE6238"/>
    <w:rsid w:val="00DE62C2"/>
    <w:rsid w:val="00DE649B"/>
    <w:rsid w:val="00DE64CF"/>
    <w:rsid w:val="00DE66D3"/>
    <w:rsid w:val="00DE693F"/>
    <w:rsid w:val="00DE6B21"/>
    <w:rsid w:val="00DE70BC"/>
    <w:rsid w:val="00DE70EA"/>
    <w:rsid w:val="00DE70F6"/>
    <w:rsid w:val="00DE7402"/>
    <w:rsid w:val="00DE7699"/>
    <w:rsid w:val="00DE7AF4"/>
    <w:rsid w:val="00DE7B31"/>
    <w:rsid w:val="00DE7C7E"/>
    <w:rsid w:val="00DE7CD7"/>
    <w:rsid w:val="00DE7D46"/>
    <w:rsid w:val="00DE7DFC"/>
    <w:rsid w:val="00DE7F8B"/>
    <w:rsid w:val="00DF00B7"/>
    <w:rsid w:val="00DF02B8"/>
    <w:rsid w:val="00DF03F4"/>
    <w:rsid w:val="00DF087C"/>
    <w:rsid w:val="00DF096E"/>
    <w:rsid w:val="00DF09A7"/>
    <w:rsid w:val="00DF0CAD"/>
    <w:rsid w:val="00DF0FC3"/>
    <w:rsid w:val="00DF129C"/>
    <w:rsid w:val="00DF1384"/>
    <w:rsid w:val="00DF1764"/>
    <w:rsid w:val="00DF1826"/>
    <w:rsid w:val="00DF1A1F"/>
    <w:rsid w:val="00DF1A65"/>
    <w:rsid w:val="00DF1AC6"/>
    <w:rsid w:val="00DF1C3E"/>
    <w:rsid w:val="00DF1CA8"/>
    <w:rsid w:val="00DF1CAC"/>
    <w:rsid w:val="00DF1CDF"/>
    <w:rsid w:val="00DF1E56"/>
    <w:rsid w:val="00DF1F66"/>
    <w:rsid w:val="00DF204F"/>
    <w:rsid w:val="00DF21CB"/>
    <w:rsid w:val="00DF21CC"/>
    <w:rsid w:val="00DF21D8"/>
    <w:rsid w:val="00DF2269"/>
    <w:rsid w:val="00DF2422"/>
    <w:rsid w:val="00DF24D6"/>
    <w:rsid w:val="00DF251C"/>
    <w:rsid w:val="00DF25AD"/>
    <w:rsid w:val="00DF26C8"/>
    <w:rsid w:val="00DF294D"/>
    <w:rsid w:val="00DF299E"/>
    <w:rsid w:val="00DF2CA5"/>
    <w:rsid w:val="00DF2E82"/>
    <w:rsid w:val="00DF3283"/>
    <w:rsid w:val="00DF3308"/>
    <w:rsid w:val="00DF3350"/>
    <w:rsid w:val="00DF339E"/>
    <w:rsid w:val="00DF354A"/>
    <w:rsid w:val="00DF35AB"/>
    <w:rsid w:val="00DF3786"/>
    <w:rsid w:val="00DF38A4"/>
    <w:rsid w:val="00DF38DC"/>
    <w:rsid w:val="00DF39E7"/>
    <w:rsid w:val="00DF3A8E"/>
    <w:rsid w:val="00DF3C72"/>
    <w:rsid w:val="00DF3D4B"/>
    <w:rsid w:val="00DF3EB6"/>
    <w:rsid w:val="00DF40D6"/>
    <w:rsid w:val="00DF4132"/>
    <w:rsid w:val="00DF4358"/>
    <w:rsid w:val="00DF4414"/>
    <w:rsid w:val="00DF46DD"/>
    <w:rsid w:val="00DF488D"/>
    <w:rsid w:val="00DF48A0"/>
    <w:rsid w:val="00DF4993"/>
    <w:rsid w:val="00DF4B5B"/>
    <w:rsid w:val="00DF4C10"/>
    <w:rsid w:val="00DF4DB4"/>
    <w:rsid w:val="00DF4DC0"/>
    <w:rsid w:val="00DF4EE2"/>
    <w:rsid w:val="00DF5500"/>
    <w:rsid w:val="00DF57AD"/>
    <w:rsid w:val="00DF595F"/>
    <w:rsid w:val="00DF59BB"/>
    <w:rsid w:val="00DF5A4A"/>
    <w:rsid w:val="00DF5D27"/>
    <w:rsid w:val="00DF5DDC"/>
    <w:rsid w:val="00DF5F2B"/>
    <w:rsid w:val="00DF602D"/>
    <w:rsid w:val="00DF6182"/>
    <w:rsid w:val="00DF6280"/>
    <w:rsid w:val="00DF62A2"/>
    <w:rsid w:val="00DF6797"/>
    <w:rsid w:val="00DF685B"/>
    <w:rsid w:val="00DF6B0A"/>
    <w:rsid w:val="00DF6BD7"/>
    <w:rsid w:val="00DF6C0E"/>
    <w:rsid w:val="00DF6C37"/>
    <w:rsid w:val="00DF6CE8"/>
    <w:rsid w:val="00DF6D20"/>
    <w:rsid w:val="00DF6D4D"/>
    <w:rsid w:val="00DF6EFB"/>
    <w:rsid w:val="00DF6FE1"/>
    <w:rsid w:val="00DF7019"/>
    <w:rsid w:val="00DF70B4"/>
    <w:rsid w:val="00DF731D"/>
    <w:rsid w:val="00DF7399"/>
    <w:rsid w:val="00DF73E5"/>
    <w:rsid w:val="00DF7414"/>
    <w:rsid w:val="00DF741B"/>
    <w:rsid w:val="00DF74B7"/>
    <w:rsid w:val="00DF74D7"/>
    <w:rsid w:val="00DF7570"/>
    <w:rsid w:val="00DF777E"/>
    <w:rsid w:val="00DF7850"/>
    <w:rsid w:val="00DF791F"/>
    <w:rsid w:val="00DF7C0E"/>
    <w:rsid w:val="00DF7C2C"/>
    <w:rsid w:val="00DF7E73"/>
    <w:rsid w:val="00DF7E80"/>
    <w:rsid w:val="00E001C9"/>
    <w:rsid w:val="00E0033C"/>
    <w:rsid w:val="00E0034C"/>
    <w:rsid w:val="00E005C2"/>
    <w:rsid w:val="00E00603"/>
    <w:rsid w:val="00E00698"/>
    <w:rsid w:val="00E00711"/>
    <w:rsid w:val="00E0096E"/>
    <w:rsid w:val="00E00D21"/>
    <w:rsid w:val="00E00E2A"/>
    <w:rsid w:val="00E011AE"/>
    <w:rsid w:val="00E011D6"/>
    <w:rsid w:val="00E0127A"/>
    <w:rsid w:val="00E01451"/>
    <w:rsid w:val="00E01455"/>
    <w:rsid w:val="00E0149D"/>
    <w:rsid w:val="00E0154A"/>
    <w:rsid w:val="00E015B8"/>
    <w:rsid w:val="00E01787"/>
    <w:rsid w:val="00E01A0C"/>
    <w:rsid w:val="00E01B62"/>
    <w:rsid w:val="00E01C7A"/>
    <w:rsid w:val="00E01CD8"/>
    <w:rsid w:val="00E01FA7"/>
    <w:rsid w:val="00E02000"/>
    <w:rsid w:val="00E0204D"/>
    <w:rsid w:val="00E021B5"/>
    <w:rsid w:val="00E021FF"/>
    <w:rsid w:val="00E0224F"/>
    <w:rsid w:val="00E02260"/>
    <w:rsid w:val="00E02414"/>
    <w:rsid w:val="00E02512"/>
    <w:rsid w:val="00E02642"/>
    <w:rsid w:val="00E027B3"/>
    <w:rsid w:val="00E02839"/>
    <w:rsid w:val="00E02848"/>
    <w:rsid w:val="00E02B7D"/>
    <w:rsid w:val="00E02C8F"/>
    <w:rsid w:val="00E02CA4"/>
    <w:rsid w:val="00E02E79"/>
    <w:rsid w:val="00E02EFB"/>
    <w:rsid w:val="00E03016"/>
    <w:rsid w:val="00E0322A"/>
    <w:rsid w:val="00E03272"/>
    <w:rsid w:val="00E034FB"/>
    <w:rsid w:val="00E03ABF"/>
    <w:rsid w:val="00E03D8B"/>
    <w:rsid w:val="00E042A8"/>
    <w:rsid w:val="00E0458F"/>
    <w:rsid w:val="00E045AD"/>
    <w:rsid w:val="00E04704"/>
    <w:rsid w:val="00E0475A"/>
    <w:rsid w:val="00E047AE"/>
    <w:rsid w:val="00E04910"/>
    <w:rsid w:val="00E04999"/>
    <w:rsid w:val="00E04AA3"/>
    <w:rsid w:val="00E04B6B"/>
    <w:rsid w:val="00E04C95"/>
    <w:rsid w:val="00E04E0A"/>
    <w:rsid w:val="00E04E2F"/>
    <w:rsid w:val="00E04E3E"/>
    <w:rsid w:val="00E04EFB"/>
    <w:rsid w:val="00E05225"/>
    <w:rsid w:val="00E0532B"/>
    <w:rsid w:val="00E053B8"/>
    <w:rsid w:val="00E0545D"/>
    <w:rsid w:val="00E05484"/>
    <w:rsid w:val="00E05629"/>
    <w:rsid w:val="00E05653"/>
    <w:rsid w:val="00E05697"/>
    <w:rsid w:val="00E05718"/>
    <w:rsid w:val="00E0588C"/>
    <w:rsid w:val="00E059AE"/>
    <w:rsid w:val="00E05D84"/>
    <w:rsid w:val="00E05EA1"/>
    <w:rsid w:val="00E05FC2"/>
    <w:rsid w:val="00E06224"/>
    <w:rsid w:val="00E06C69"/>
    <w:rsid w:val="00E06CD8"/>
    <w:rsid w:val="00E06F06"/>
    <w:rsid w:val="00E06F1F"/>
    <w:rsid w:val="00E0703E"/>
    <w:rsid w:val="00E072AA"/>
    <w:rsid w:val="00E0732C"/>
    <w:rsid w:val="00E07405"/>
    <w:rsid w:val="00E07A88"/>
    <w:rsid w:val="00E07BB4"/>
    <w:rsid w:val="00E07F3F"/>
    <w:rsid w:val="00E07F51"/>
    <w:rsid w:val="00E10119"/>
    <w:rsid w:val="00E101E2"/>
    <w:rsid w:val="00E102BB"/>
    <w:rsid w:val="00E1041C"/>
    <w:rsid w:val="00E1057E"/>
    <w:rsid w:val="00E105E9"/>
    <w:rsid w:val="00E10751"/>
    <w:rsid w:val="00E10769"/>
    <w:rsid w:val="00E10A5D"/>
    <w:rsid w:val="00E10A73"/>
    <w:rsid w:val="00E10AD9"/>
    <w:rsid w:val="00E10CFE"/>
    <w:rsid w:val="00E10DFC"/>
    <w:rsid w:val="00E111FB"/>
    <w:rsid w:val="00E11351"/>
    <w:rsid w:val="00E114DC"/>
    <w:rsid w:val="00E11F22"/>
    <w:rsid w:val="00E12026"/>
    <w:rsid w:val="00E12088"/>
    <w:rsid w:val="00E1222A"/>
    <w:rsid w:val="00E12379"/>
    <w:rsid w:val="00E12493"/>
    <w:rsid w:val="00E1263A"/>
    <w:rsid w:val="00E12682"/>
    <w:rsid w:val="00E12841"/>
    <w:rsid w:val="00E12B70"/>
    <w:rsid w:val="00E1303F"/>
    <w:rsid w:val="00E131D3"/>
    <w:rsid w:val="00E132ED"/>
    <w:rsid w:val="00E13506"/>
    <w:rsid w:val="00E13569"/>
    <w:rsid w:val="00E1363B"/>
    <w:rsid w:val="00E13695"/>
    <w:rsid w:val="00E13726"/>
    <w:rsid w:val="00E137C6"/>
    <w:rsid w:val="00E13A92"/>
    <w:rsid w:val="00E13ACD"/>
    <w:rsid w:val="00E13BA5"/>
    <w:rsid w:val="00E13C43"/>
    <w:rsid w:val="00E13CDF"/>
    <w:rsid w:val="00E13CF6"/>
    <w:rsid w:val="00E13D2D"/>
    <w:rsid w:val="00E13D3F"/>
    <w:rsid w:val="00E13E4B"/>
    <w:rsid w:val="00E13ECB"/>
    <w:rsid w:val="00E1433C"/>
    <w:rsid w:val="00E1441B"/>
    <w:rsid w:val="00E14583"/>
    <w:rsid w:val="00E145A3"/>
    <w:rsid w:val="00E1471F"/>
    <w:rsid w:val="00E148AF"/>
    <w:rsid w:val="00E14985"/>
    <w:rsid w:val="00E14BB7"/>
    <w:rsid w:val="00E14C77"/>
    <w:rsid w:val="00E14CEF"/>
    <w:rsid w:val="00E14D34"/>
    <w:rsid w:val="00E14E64"/>
    <w:rsid w:val="00E14EBA"/>
    <w:rsid w:val="00E14FC2"/>
    <w:rsid w:val="00E14FCF"/>
    <w:rsid w:val="00E154C6"/>
    <w:rsid w:val="00E15606"/>
    <w:rsid w:val="00E1572B"/>
    <w:rsid w:val="00E15ACE"/>
    <w:rsid w:val="00E15B87"/>
    <w:rsid w:val="00E15B94"/>
    <w:rsid w:val="00E15C30"/>
    <w:rsid w:val="00E15D27"/>
    <w:rsid w:val="00E15D7B"/>
    <w:rsid w:val="00E15E28"/>
    <w:rsid w:val="00E15EB4"/>
    <w:rsid w:val="00E16247"/>
    <w:rsid w:val="00E16345"/>
    <w:rsid w:val="00E16558"/>
    <w:rsid w:val="00E16562"/>
    <w:rsid w:val="00E16616"/>
    <w:rsid w:val="00E1678B"/>
    <w:rsid w:val="00E1679F"/>
    <w:rsid w:val="00E167E0"/>
    <w:rsid w:val="00E16867"/>
    <w:rsid w:val="00E169A3"/>
    <w:rsid w:val="00E16B54"/>
    <w:rsid w:val="00E16E44"/>
    <w:rsid w:val="00E17040"/>
    <w:rsid w:val="00E1711F"/>
    <w:rsid w:val="00E17390"/>
    <w:rsid w:val="00E173C6"/>
    <w:rsid w:val="00E173D9"/>
    <w:rsid w:val="00E173E7"/>
    <w:rsid w:val="00E1754E"/>
    <w:rsid w:val="00E17557"/>
    <w:rsid w:val="00E175B0"/>
    <w:rsid w:val="00E175CD"/>
    <w:rsid w:val="00E17734"/>
    <w:rsid w:val="00E178B4"/>
    <w:rsid w:val="00E17973"/>
    <w:rsid w:val="00E17C2F"/>
    <w:rsid w:val="00E17CAE"/>
    <w:rsid w:val="00E17E19"/>
    <w:rsid w:val="00E17F38"/>
    <w:rsid w:val="00E2002F"/>
    <w:rsid w:val="00E2008B"/>
    <w:rsid w:val="00E20231"/>
    <w:rsid w:val="00E202EE"/>
    <w:rsid w:val="00E203C4"/>
    <w:rsid w:val="00E203F0"/>
    <w:rsid w:val="00E2053C"/>
    <w:rsid w:val="00E20563"/>
    <w:rsid w:val="00E20768"/>
    <w:rsid w:val="00E208E8"/>
    <w:rsid w:val="00E209E2"/>
    <w:rsid w:val="00E20B6D"/>
    <w:rsid w:val="00E20E19"/>
    <w:rsid w:val="00E2142E"/>
    <w:rsid w:val="00E21557"/>
    <w:rsid w:val="00E21742"/>
    <w:rsid w:val="00E21975"/>
    <w:rsid w:val="00E21A81"/>
    <w:rsid w:val="00E21ACC"/>
    <w:rsid w:val="00E21AF3"/>
    <w:rsid w:val="00E21B1D"/>
    <w:rsid w:val="00E21D07"/>
    <w:rsid w:val="00E21D1E"/>
    <w:rsid w:val="00E21D8D"/>
    <w:rsid w:val="00E22292"/>
    <w:rsid w:val="00E2230C"/>
    <w:rsid w:val="00E223EF"/>
    <w:rsid w:val="00E22584"/>
    <w:rsid w:val="00E225AA"/>
    <w:rsid w:val="00E22654"/>
    <w:rsid w:val="00E22670"/>
    <w:rsid w:val="00E2282E"/>
    <w:rsid w:val="00E22876"/>
    <w:rsid w:val="00E22924"/>
    <w:rsid w:val="00E22942"/>
    <w:rsid w:val="00E22C5F"/>
    <w:rsid w:val="00E22E57"/>
    <w:rsid w:val="00E2305A"/>
    <w:rsid w:val="00E2312D"/>
    <w:rsid w:val="00E2354B"/>
    <w:rsid w:val="00E2368F"/>
    <w:rsid w:val="00E23799"/>
    <w:rsid w:val="00E23848"/>
    <w:rsid w:val="00E238AE"/>
    <w:rsid w:val="00E23924"/>
    <w:rsid w:val="00E23B40"/>
    <w:rsid w:val="00E23DED"/>
    <w:rsid w:val="00E24098"/>
    <w:rsid w:val="00E24269"/>
    <w:rsid w:val="00E24329"/>
    <w:rsid w:val="00E245E0"/>
    <w:rsid w:val="00E2462A"/>
    <w:rsid w:val="00E24684"/>
    <w:rsid w:val="00E24B04"/>
    <w:rsid w:val="00E24BD3"/>
    <w:rsid w:val="00E24BFD"/>
    <w:rsid w:val="00E24DBC"/>
    <w:rsid w:val="00E24EEF"/>
    <w:rsid w:val="00E251EC"/>
    <w:rsid w:val="00E25203"/>
    <w:rsid w:val="00E2524C"/>
    <w:rsid w:val="00E252D5"/>
    <w:rsid w:val="00E25314"/>
    <w:rsid w:val="00E2548A"/>
    <w:rsid w:val="00E25724"/>
    <w:rsid w:val="00E2599A"/>
    <w:rsid w:val="00E25A72"/>
    <w:rsid w:val="00E25A7E"/>
    <w:rsid w:val="00E25AFA"/>
    <w:rsid w:val="00E25B31"/>
    <w:rsid w:val="00E25B83"/>
    <w:rsid w:val="00E25C7F"/>
    <w:rsid w:val="00E25C8C"/>
    <w:rsid w:val="00E25DD9"/>
    <w:rsid w:val="00E25F01"/>
    <w:rsid w:val="00E25FCD"/>
    <w:rsid w:val="00E25FEF"/>
    <w:rsid w:val="00E26076"/>
    <w:rsid w:val="00E2607D"/>
    <w:rsid w:val="00E260E2"/>
    <w:rsid w:val="00E26215"/>
    <w:rsid w:val="00E2631C"/>
    <w:rsid w:val="00E26598"/>
    <w:rsid w:val="00E26646"/>
    <w:rsid w:val="00E266B0"/>
    <w:rsid w:val="00E26B0D"/>
    <w:rsid w:val="00E26C01"/>
    <w:rsid w:val="00E26D1B"/>
    <w:rsid w:val="00E26D7F"/>
    <w:rsid w:val="00E26E47"/>
    <w:rsid w:val="00E26F66"/>
    <w:rsid w:val="00E27030"/>
    <w:rsid w:val="00E270D3"/>
    <w:rsid w:val="00E27113"/>
    <w:rsid w:val="00E2734F"/>
    <w:rsid w:val="00E27531"/>
    <w:rsid w:val="00E2769A"/>
    <w:rsid w:val="00E2780A"/>
    <w:rsid w:val="00E2781E"/>
    <w:rsid w:val="00E27900"/>
    <w:rsid w:val="00E279DD"/>
    <w:rsid w:val="00E27A12"/>
    <w:rsid w:val="00E27A73"/>
    <w:rsid w:val="00E27CE1"/>
    <w:rsid w:val="00E27DC0"/>
    <w:rsid w:val="00E27EC4"/>
    <w:rsid w:val="00E3033A"/>
    <w:rsid w:val="00E303B7"/>
    <w:rsid w:val="00E304CC"/>
    <w:rsid w:val="00E3060B"/>
    <w:rsid w:val="00E30632"/>
    <w:rsid w:val="00E306BD"/>
    <w:rsid w:val="00E3085A"/>
    <w:rsid w:val="00E30BAC"/>
    <w:rsid w:val="00E30CCA"/>
    <w:rsid w:val="00E30CE6"/>
    <w:rsid w:val="00E30D46"/>
    <w:rsid w:val="00E30DB6"/>
    <w:rsid w:val="00E30E49"/>
    <w:rsid w:val="00E31192"/>
    <w:rsid w:val="00E312EC"/>
    <w:rsid w:val="00E31863"/>
    <w:rsid w:val="00E3186D"/>
    <w:rsid w:val="00E31960"/>
    <w:rsid w:val="00E31A3C"/>
    <w:rsid w:val="00E31B98"/>
    <w:rsid w:val="00E31CFE"/>
    <w:rsid w:val="00E31D6A"/>
    <w:rsid w:val="00E31DCC"/>
    <w:rsid w:val="00E31E67"/>
    <w:rsid w:val="00E3203E"/>
    <w:rsid w:val="00E32076"/>
    <w:rsid w:val="00E3225A"/>
    <w:rsid w:val="00E322E7"/>
    <w:rsid w:val="00E324B0"/>
    <w:rsid w:val="00E32577"/>
    <w:rsid w:val="00E329CB"/>
    <w:rsid w:val="00E32C67"/>
    <w:rsid w:val="00E32D11"/>
    <w:rsid w:val="00E32E3F"/>
    <w:rsid w:val="00E32FB3"/>
    <w:rsid w:val="00E33209"/>
    <w:rsid w:val="00E33375"/>
    <w:rsid w:val="00E33393"/>
    <w:rsid w:val="00E333D1"/>
    <w:rsid w:val="00E3347E"/>
    <w:rsid w:val="00E33549"/>
    <w:rsid w:val="00E335BD"/>
    <w:rsid w:val="00E33681"/>
    <w:rsid w:val="00E33B2F"/>
    <w:rsid w:val="00E33CF3"/>
    <w:rsid w:val="00E33EE8"/>
    <w:rsid w:val="00E34151"/>
    <w:rsid w:val="00E3428A"/>
    <w:rsid w:val="00E342BC"/>
    <w:rsid w:val="00E343FF"/>
    <w:rsid w:val="00E3452C"/>
    <w:rsid w:val="00E34621"/>
    <w:rsid w:val="00E34C5B"/>
    <w:rsid w:val="00E34CD1"/>
    <w:rsid w:val="00E34D5C"/>
    <w:rsid w:val="00E34F13"/>
    <w:rsid w:val="00E34F8C"/>
    <w:rsid w:val="00E35036"/>
    <w:rsid w:val="00E3516F"/>
    <w:rsid w:val="00E35316"/>
    <w:rsid w:val="00E3540C"/>
    <w:rsid w:val="00E35411"/>
    <w:rsid w:val="00E354D7"/>
    <w:rsid w:val="00E3557C"/>
    <w:rsid w:val="00E35766"/>
    <w:rsid w:val="00E357D1"/>
    <w:rsid w:val="00E35C15"/>
    <w:rsid w:val="00E35C71"/>
    <w:rsid w:val="00E35EEA"/>
    <w:rsid w:val="00E362A5"/>
    <w:rsid w:val="00E36397"/>
    <w:rsid w:val="00E36F45"/>
    <w:rsid w:val="00E36F54"/>
    <w:rsid w:val="00E3722E"/>
    <w:rsid w:val="00E3741A"/>
    <w:rsid w:val="00E375C1"/>
    <w:rsid w:val="00E37605"/>
    <w:rsid w:val="00E3761F"/>
    <w:rsid w:val="00E37644"/>
    <w:rsid w:val="00E379BC"/>
    <w:rsid w:val="00E37BB8"/>
    <w:rsid w:val="00E37DD6"/>
    <w:rsid w:val="00E37EC8"/>
    <w:rsid w:val="00E40085"/>
    <w:rsid w:val="00E4009A"/>
    <w:rsid w:val="00E40153"/>
    <w:rsid w:val="00E403D8"/>
    <w:rsid w:val="00E40533"/>
    <w:rsid w:val="00E4055B"/>
    <w:rsid w:val="00E406AF"/>
    <w:rsid w:val="00E4090F"/>
    <w:rsid w:val="00E40ADE"/>
    <w:rsid w:val="00E40B30"/>
    <w:rsid w:val="00E40C31"/>
    <w:rsid w:val="00E40CDD"/>
    <w:rsid w:val="00E40D18"/>
    <w:rsid w:val="00E40DFA"/>
    <w:rsid w:val="00E40E9C"/>
    <w:rsid w:val="00E40EE7"/>
    <w:rsid w:val="00E4120A"/>
    <w:rsid w:val="00E4136F"/>
    <w:rsid w:val="00E41632"/>
    <w:rsid w:val="00E4182E"/>
    <w:rsid w:val="00E41AA4"/>
    <w:rsid w:val="00E41C7B"/>
    <w:rsid w:val="00E41DEC"/>
    <w:rsid w:val="00E41E4F"/>
    <w:rsid w:val="00E4209E"/>
    <w:rsid w:val="00E4212F"/>
    <w:rsid w:val="00E4216F"/>
    <w:rsid w:val="00E421D2"/>
    <w:rsid w:val="00E424C3"/>
    <w:rsid w:val="00E42561"/>
    <w:rsid w:val="00E425C1"/>
    <w:rsid w:val="00E42685"/>
    <w:rsid w:val="00E42781"/>
    <w:rsid w:val="00E42911"/>
    <w:rsid w:val="00E429F0"/>
    <w:rsid w:val="00E42A6E"/>
    <w:rsid w:val="00E42D86"/>
    <w:rsid w:val="00E43011"/>
    <w:rsid w:val="00E43090"/>
    <w:rsid w:val="00E431B4"/>
    <w:rsid w:val="00E43204"/>
    <w:rsid w:val="00E432DF"/>
    <w:rsid w:val="00E434DC"/>
    <w:rsid w:val="00E4356F"/>
    <w:rsid w:val="00E4364D"/>
    <w:rsid w:val="00E43768"/>
    <w:rsid w:val="00E43870"/>
    <w:rsid w:val="00E4395B"/>
    <w:rsid w:val="00E43962"/>
    <w:rsid w:val="00E439B3"/>
    <w:rsid w:val="00E43A0A"/>
    <w:rsid w:val="00E43B50"/>
    <w:rsid w:val="00E43E6A"/>
    <w:rsid w:val="00E440D8"/>
    <w:rsid w:val="00E442E0"/>
    <w:rsid w:val="00E44334"/>
    <w:rsid w:val="00E44763"/>
    <w:rsid w:val="00E448A7"/>
    <w:rsid w:val="00E448DB"/>
    <w:rsid w:val="00E44BCF"/>
    <w:rsid w:val="00E44BDD"/>
    <w:rsid w:val="00E45025"/>
    <w:rsid w:val="00E4504C"/>
    <w:rsid w:val="00E451A4"/>
    <w:rsid w:val="00E453AE"/>
    <w:rsid w:val="00E45754"/>
    <w:rsid w:val="00E4576C"/>
    <w:rsid w:val="00E457CD"/>
    <w:rsid w:val="00E45822"/>
    <w:rsid w:val="00E45914"/>
    <w:rsid w:val="00E45B64"/>
    <w:rsid w:val="00E45C18"/>
    <w:rsid w:val="00E45C8B"/>
    <w:rsid w:val="00E45CC2"/>
    <w:rsid w:val="00E45CC8"/>
    <w:rsid w:val="00E45D1B"/>
    <w:rsid w:val="00E462AE"/>
    <w:rsid w:val="00E46654"/>
    <w:rsid w:val="00E46709"/>
    <w:rsid w:val="00E4673C"/>
    <w:rsid w:val="00E4677B"/>
    <w:rsid w:val="00E46876"/>
    <w:rsid w:val="00E468D3"/>
    <w:rsid w:val="00E469E5"/>
    <w:rsid w:val="00E46B51"/>
    <w:rsid w:val="00E46D0F"/>
    <w:rsid w:val="00E470C0"/>
    <w:rsid w:val="00E472FA"/>
    <w:rsid w:val="00E47453"/>
    <w:rsid w:val="00E47557"/>
    <w:rsid w:val="00E477A3"/>
    <w:rsid w:val="00E478ED"/>
    <w:rsid w:val="00E47EA3"/>
    <w:rsid w:val="00E5002F"/>
    <w:rsid w:val="00E50216"/>
    <w:rsid w:val="00E5030F"/>
    <w:rsid w:val="00E50520"/>
    <w:rsid w:val="00E50630"/>
    <w:rsid w:val="00E5066D"/>
    <w:rsid w:val="00E5080D"/>
    <w:rsid w:val="00E50A43"/>
    <w:rsid w:val="00E50B05"/>
    <w:rsid w:val="00E50B49"/>
    <w:rsid w:val="00E50D00"/>
    <w:rsid w:val="00E50DF9"/>
    <w:rsid w:val="00E50E39"/>
    <w:rsid w:val="00E50E7F"/>
    <w:rsid w:val="00E50FCC"/>
    <w:rsid w:val="00E5103B"/>
    <w:rsid w:val="00E51278"/>
    <w:rsid w:val="00E518D7"/>
    <w:rsid w:val="00E519E1"/>
    <w:rsid w:val="00E51A8D"/>
    <w:rsid w:val="00E51AAD"/>
    <w:rsid w:val="00E51BA0"/>
    <w:rsid w:val="00E51BA3"/>
    <w:rsid w:val="00E51E22"/>
    <w:rsid w:val="00E51EB9"/>
    <w:rsid w:val="00E52017"/>
    <w:rsid w:val="00E520C9"/>
    <w:rsid w:val="00E520CE"/>
    <w:rsid w:val="00E52114"/>
    <w:rsid w:val="00E52166"/>
    <w:rsid w:val="00E522B3"/>
    <w:rsid w:val="00E524BE"/>
    <w:rsid w:val="00E529EA"/>
    <w:rsid w:val="00E52A37"/>
    <w:rsid w:val="00E52A54"/>
    <w:rsid w:val="00E52B2C"/>
    <w:rsid w:val="00E52BBB"/>
    <w:rsid w:val="00E52FA2"/>
    <w:rsid w:val="00E53121"/>
    <w:rsid w:val="00E53449"/>
    <w:rsid w:val="00E53643"/>
    <w:rsid w:val="00E539B4"/>
    <w:rsid w:val="00E53BB4"/>
    <w:rsid w:val="00E53BF2"/>
    <w:rsid w:val="00E53DF6"/>
    <w:rsid w:val="00E54134"/>
    <w:rsid w:val="00E541E8"/>
    <w:rsid w:val="00E543E7"/>
    <w:rsid w:val="00E5448D"/>
    <w:rsid w:val="00E544BF"/>
    <w:rsid w:val="00E545DC"/>
    <w:rsid w:val="00E54605"/>
    <w:rsid w:val="00E54611"/>
    <w:rsid w:val="00E547EB"/>
    <w:rsid w:val="00E54A98"/>
    <w:rsid w:val="00E54D98"/>
    <w:rsid w:val="00E54E04"/>
    <w:rsid w:val="00E5520C"/>
    <w:rsid w:val="00E553EA"/>
    <w:rsid w:val="00E555DE"/>
    <w:rsid w:val="00E556AA"/>
    <w:rsid w:val="00E5578A"/>
    <w:rsid w:val="00E557BC"/>
    <w:rsid w:val="00E558B2"/>
    <w:rsid w:val="00E55D27"/>
    <w:rsid w:val="00E55E75"/>
    <w:rsid w:val="00E55ECA"/>
    <w:rsid w:val="00E55FD1"/>
    <w:rsid w:val="00E560BB"/>
    <w:rsid w:val="00E560F2"/>
    <w:rsid w:val="00E56233"/>
    <w:rsid w:val="00E562BF"/>
    <w:rsid w:val="00E56583"/>
    <w:rsid w:val="00E5677B"/>
    <w:rsid w:val="00E5678B"/>
    <w:rsid w:val="00E568C5"/>
    <w:rsid w:val="00E568F0"/>
    <w:rsid w:val="00E56BBE"/>
    <w:rsid w:val="00E56BFD"/>
    <w:rsid w:val="00E56E8C"/>
    <w:rsid w:val="00E5725A"/>
    <w:rsid w:val="00E57263"/>
    <w:rsid w:val="00E57288"/>
    <w:rsid w:val="00E57410"/>
    <w:rsid w:val="00E57538"/>
    <w:rsid w:val="00E576AC"/>
    <w:rsid w:val="00E577E3"/>
    <w:rsid w:val="00E579A3"/>
    <w:rsid w:val="00E57A5D"/>
    <w:rsid w:val="00E57B81"/>
    <w:rsid w:val="00E57C41"/>
    <w:rsid w:val="00E57C8F"/>
    <w:rsid w:val="00E57FB7"/>
    <w:rsid w:val="00E57FDF"/>
    <w:rsid w:val="00E60156"/>
    <w:rsid w:val="00E602F8"/>
    <w:rsid w:val="00E6035D"/>
    <w:rsid w:val="00E60398"/>
    <w:rsid w:val="00E604AC"/>
    <w:rsid w:val="00E60702"/>
    <w:rsid w:val="00E607D1"/>
    <w:rsid w:val="00E608AE"/>
    <w:rsid w:val="00E609B2"/>
    <w:rsid w:val="00E609DC"/>
    <w:rsid w:val="00E60A31"/>
    <w:rsid w:val="00E60B86"/>
    <w:rsid w:val="00E60C28"/>
    <w:rsid w:val="00E60D19"/>
    <w:rsid w:val="00E60D52"/>
    <w:rsid w:val="00E60E9B"/>
    <w:rsid w:val="00E60F14"/>
    <w:rsid w:val="00E61193"/>
    <w:rsid w:val="00E611D9"/>
    <w:rsid w:val="00E613EE"/>
    <w:rsid w:val="00E616FA"/>
    <w:rsid w:val="00E618CC"/>
    <w:rsid w:val="00E61A98"/>
    <w:rsid w:val="00E61CB9"/>
    <w:rsid w:val="00E61D51"/>
    <w:rsid w:val="00E62505"/>
    <w:rsid w:val="00E627D6"/>
    <w:rsid w:val="00E62845"/>
    <w:rsid w:val="00E6285A"/>
    <w:rsid w:val="00E62901"/>
    <w:rsid w:val="00E62A17"/>
    <w:rsid w:val="00E62D38"/>
    <w:rsid w:val="00E62D89"/>
    <w:rsid w:val="00E62DB2"/>
    <w:rsid w:val="00E62F8E"/>
    <w:rsid w:val="00E631EF"/>
    <w:rsid w:val="00E63229"/>
    <w:rsid w:val="00E63762"/>
    <w:rsid w:val="00E63866"/>
    <w:rsid w:val="00E63867"/>
    <w:rsid w:val="00E638EB"/>
    <w:rsid w:val="00E63AEB"/>
    <w:rsid w:val="00E64194"/>
    <w:rsid w:val="00E6419A"/>
    <w:rsid w:val="00E643FD"/>
    <w:rsid w:val="00E64551"/>
    <w:rsid w:val="00E6460D"/>
    <w:rsid w:val="00E64716"/>
    <w:rsid w:val="00E64C7F"/>
    <w:rsid w:val="00E64C8E"/>
    <w:rsid w:val="00E64D35"/>
    <w:rsid w:val="00E64E65"/>
    <w:rsid w:val="00E64F10"/>
    <w:rsid w:val="00E65086"/>
    <w:rsid w:val="00E650B0"/>
    <w:rsid w:val="00E6518A"/>
    <w:rsid w:val="00E651C9"/>
    <w:rsid w:val="00E652B7"/>
    <w:rsid w:val="00E653C9"/>
    <w:rsid w:val="00E655CA"/>
    <w:rsid w:val="00E6567A"/>
    <w:rsid w:val="00E65A4E"/>
    <w:rsid w:val="00E65A71"/>
    <w:rsid w:val="00E65ACE"/>
    <w:rsid w:val="00E65D2B"/>
    <w:rsid w:val="00E65DE3"/>
    <w:rsid w:val="00E65E1A"/>
    <w:rsid w:val="00E65F16"/>
    <w:rsid w:val="00E65F5B"/>
    <w:rsid w:val="00E66364"/>
    <w:rsid w:val="00E66450"/>
    <w:rsid w:val="00E6657A"/>
    <w:rsid w:val="00E665E2"/>
    <w:rsid w:val="00E666A1"/>
    <w:rsid w:val="00E66765"/>
    <w:rsid w:val="00E6683C"/>
    <w:rsid w:val="00E66A1B"/>
    <w:rsid w:val="00E66C4D"/>
    <w:rsid w:val="00E66C68"/>
    <w:rsid w:val="00E66E23"/>
    <w:rsid w:val="00E66E38"/>
    <w:rsid w:val="00E66EED"/>
    <w:rsid w:val="00E67329"/>
    <w:rsid w:val="00E673AD"/>
    <w:rsid w:val="00E67406"/>
    <w:rsid w:val="00E67426"/>
    <w:rsid w:val="00E674E6"/>
    <w:rsid w:val="00E675E8"/>
    <w:rsid w:val="00E67A21"/>
    <w:rsid w:val="00E67ACF"/>
    <w:rsid w:val="00E67C7D"/>
    <w:rsid w:val="00E67CAD"/>
    <w:rsid w:val="00E67EA4"/>
    <w:rsid w:val="00E67EF3"/>
    <w:rsid w:val="00E67F58"/>
    <w:rsid w:val="00E67F60"/>
    <w:rsid w:val="00E70047"/>
    <w:rsid w:val="00E70091"/>
    <w:rsid w:val="00E7012C"/>
    <w:rsid w:val="00E70218"/>
    <w:rsid w:val="00E7024C"/>
    <w:rsid w:val="00E70281"/>
    <w:rsid w:val="00E702C2"/>
    <w:rsid w:val="00E70817"/>
    <w:rsid w:val="00E708A5"/>
    <w:rsid w:val="00E7090F"/>
    <w:rsid w:val="00E70C63"/>
    <w:rsid w:val="00E70E54"/>
    <w:rsid w:val="00E70F6C"/>
    <w:rsid w:val="00E71217"/>
    <w:rsid w:val="00E71225"/>
    <w:rsid w:val="00E71271"/>
    <w:rsid w:val="00E7136A"/>
    <w:rsid w:val="00E71831"/>
    <w:rsid w:val="00E7184D"/>
    <w:rsid w:val="00E71AF8"/>
    <w:rsid w:val="00E71B64"/>
    <w:rsid w:val="00E71BF5"/>
    <w:rsid w:val="00E71C2E"/>
    <w:rsid w:val="00E71D8A"/>
    <w:rsid w:val="00E71F57"/>
    <w:rsid w:val="00E720C8"/>
    <w:rsid w:val="00E722DA"/>
    <w:rsid w:val="00E72427"/>
    <w:rsid w:val="00E725A9"/>
    <w:rsid w:val="00E72604"/>
    <w:rsid w:val="00E72880"/>
    <w:rsid w:val="00E72B20"/>
    <w:rsid w:val="00E72C73"/>
    <w:rsid w:val="00E737E9"/>
    <w:rsid w:val="00E737ED"/>
    <w:rsid w:val="00E738B2"/>
    <w:rsid w:val="00E738BF"/>
    <w:rsid w:val="00E73A32"/>
    <w:rsid w:val="00E73B95"/>
    <w:rsid w:val="00E73BC4"/>
    <w:rsid w:val="00E73CEF"/>
    <w:rsid w:val="00E73E30"/>
    <w:rsid w:val="00E74172"/>
    <w:rsid w:val="00E7459E"/>
    <w:rsid w:val="00E74650"/>
    <w:rsid w:val="00E748C6"/>
    <w:rsid w:val="00E74D03"/>
    <w:rsid w:val="00E74D5C"/>
    <w:rsid w:val="00E75159"/>
    <w:rsid w:val="00E75240"/>
    <w:rsid w:val="00E752EA"/>
    <w:rsid w:val="00E7536B"/>
    <w:rsid w:val="00E75647"/>
    <w:rsid w:val="00E75991"/>
    <w:rsid w:val="00E75AC2"/>
    <w:rsid w:val="00E75B7F"/>
    <w:rsid w:val="00E75DCB"/>
    <w:rsid w:val="00E75F96"/>
    <w:rsid w:val="00E761E9"/>
    <w:rsid w:val="00E76289"/>
    <w:rsid w:val="00E76595"/>
    <w:rsid w:val="00E765E7"/>
    <w:rsid w:val="00E76715"/>
    <w:rsid w:val="00E7680B"/>
    <w:rsid w:val="00E769D3"/>
    <w:rsid w:val="00E76D1D"/>
    <w:rsid w:val="00E76EC5"/>
    <w:rsid w:val="00E76F11"/>
    <w:rsid w:val="00E7700C"/>
    <w:rsid w:val="00E772CA"/>
    <w:rsid w:val="00E773A5"/>
    <w:rsid w:val="00E773F8"/>
    <w:rsid w:val="00E7743D"/>
    <w:rsid w:val="00E7746F"/>
    <w:rsid w:val="00E7757C"/>
    <w:rsid w:val="00E77824"/>
    <w:rsid w:val="00E7786B"/>
    <w:rsid w:val="00E7795F"/>
    <w:rsid w:val="00E77E02"/>
    <w:rsid w:val="00E77EAB"/>
    <w:rsid w:val="00E80570"/>
    <w:rsid w:val="00E807F8"/>
    <w:rsid w:val="00E80B55"/>
    <w:rsid w:val="00E80C84"/>
    <w:rsid w:val="00E80C8E"/>
    <w:rsid w:val="00E80D71"/>
    <w:rsid w:val="00E80DC4"/>
    <w:rsid w:val="00E81053"/>
    <w:rsid w:val="00E8107F"/>
    <w:rsid w:val="00E81262"/>
    <w:rsid w:val="00E818DC"/>
    <w:rsid w:val="00E8192F"/>
    <w:rsid w:val="00E81946"/>
    <w:rsid w:val="00E81B53"/>
    <w:rsid w:val="00E81CCD"/>
    <w:rsid w:val="00E81F02"/>
    <w:rsid w:val="00E82099"/>
    <w:rsid w:val="00E822D4"/>
    <w:rsid w:val="00E823D1"/>
    <w:rsid w:val="00E8251D"/>
    <w:rsid w:val="00E82647"/>
    <w:rsid w:val="00E82790"/>
    <w:rsid w:val="00E8279A"/>
    <w:rsid w:val="00E82FE1"/>
    <w:rsid w:val="00E83031"/>
    <w:rsid w:val="00E831CA"/>
    <w:rsid w:val="00E8325C"/>
    <w:rsid w:val="00E83275"/>
    <w:rsid w:val="00E83316"/>
    <w:rsid w:val="00E833E9"/>
    <w:rsid w:val="00E83716"/>
    <w:rsid w:val="00E8373E"/>
    <w:rsid w:val="00E83856"/>
    <w:rsid w:val="00E83B9F"/>
    <w:rsid w:val="00E83CD9"/>
    <w:rsid w:val="00E83CDC"/>
    <w:rsid w:val="00E83D6A"/>
    <w:rsid w:val="00E83EFA"/>
    <w:rsid w:val="00E83F25"/>
    <w:rsid w:val="00E842D3"/>
    <w:rsid w:val="00E848B3"/>
    <w:rsid w:val="00E849B1"/>
    <w:rsid w:val="00E849C2"/>
    <w:rsid w:val="00E84BFB"/>
    <w:rsid w:val="00E84D6C"/>
    <w:rsid w:val="00E84F64"/>
    <w:rsid w:val="00E854DA"/>
    <w:rsid w:val="00E8559A"/>
    <w:rsid w:val="00E85671"/>
    <w:rsid w:val="00E85732"/>
    <w:rsid w:val="00E858DB"/>
    <w:rsid w:val="00E8595D"/>
    <w:rsid w:val="00E85BDD"/>
    <w:rsid w:val="00E85CD7"/>
    <w:rsid w:val="00E85D58"/>
    <w:rsid w:val="00E86143"/>
    <w:rsid w:val="00E86164"/>
    <w:rsid w:val="00E863A5"/>
    <w:rsid w:val="00E868D6"/>
    <w:rsid w:val="00E86A8F"/>
    <w:rsid w:val="00E86BC7"/>
    <w:rsid w:val="00E86E5D"/>
    <w:rsid w:val="00E86E6F"/>
    <w:rsid w:val="00E873C7"/>
    <w:rsid w:val="00E873DB"/>
    <w:rsid w:val="00E877BB"/>
    <w:rsid w:val="00E87A65"/>
    <w:rsid w:val="00E87ACA"/>
    <w:rsid w:val="00E87C23"/>
    <w:rsid w:val="00E87CF3"/>
    <w:rsid w:val="00E87E97"/>
    <w:rsid w:val="00E900A0"/>
    <w:rsid w:val="00E900EE"/>
    <w:rsid w:val="00E9037D"/>
    <w:rsid w:val="00E90476"/>
    <w:rsid w:val="00E90549"/>
    <w:rsid w:val="00E90557"/>
    <w:rsid w:val="00E9059A"/>
    <w:rsid w:val="00E907E9"/>
    <w:rsid w:val="00E90984"/>
    <w:rsid w:val="00E90C68"/>
    <w:rsid w:val="00E90D60"/>
    <w:rsid w:val="00E90D62"/>
    <w:rsid w:val="00E90E50"/>
    <w:rsid w:val="00E90EDF"/>
    <w:rsid w:val="00E90FDF"/>
    <w:rsid w:val="00E9136E"/>
    <w:rsid w:val="00E916DD"/>
    <w:rsid w:val="00E917FB"/>
    <w:rsid w:val="00E91973"/>
    <w:rsid w:val="00E91A2D"/>
    <w:rsid w:val="00E91A78"/>
    <w:rsid w:val="00E91C39"/>
    <w:rsid w:val="00E91D0E"/>
    <w:rsid w:val="00E91D48"/>
    <w:rsid w:val="00E9205F"/>
    <w:rsid w:val="00E92481"/>
    <w:rsid w:val="00E92713"/>
    <w:rsid w:val="00E928D3"/>
    <w:rsid w:val="00E92A07"/>
    <w:rsid w:val="00E92A2D"/>
    <w:rsid w:val="00E92B57"/>
    <w:rsid w:val="00E92B5F"/>
    <w:rsid w:val="00E92B9E"/>
    <w:rsid w:val="00E92C57"/>
    <w:rsid w:val="00E92D0B"/>
    <w:rsid w:val="00E92E86"/>
    <w:rsid w:val="00E92F05"/>
    <w:rsid w:val="00E92F49"/>
    <w:rsid w:val="00E93294"/>
    <w:rsid w:val="00E932C5"/>
    <w:rsid w:val="00E93426"/>
    <w:rsid w:val="00E934C3"/>
    <w:rsid w:val="00E93669"/>
    <w:rsid w:val="00E93868"/>
    <w:rsid w:val="00E938FA"/>
    <w:rsid w:val="00E938FE"/>
    <w:rsid w:val="00E9390B"/>
    <w:rsid w:val="00E93AD2"/>
    <w:rsid w:val="00E93B4B"/>
    <w:rsid w:val="00E93C76"/>
    <w:rsid w:val="00E93DE8"/>
    <w:rsid w:val="00E93F02"/>
    <w:rsid w:val="00E94086"/>
    <w:rsid w:val="00E940E9"/>
    <w:rsid w:val="00E942FC"/>
    <w:rsid w:val="00E9462B"/>
    <w:rsid w:val="00E94ABD"/>
    <w:rsid w:val="00E94D5A"/>
    <w:rsid w:val="00E94D8F"/>
    <w:rsid w:val="00E94F9D"/>
    <w:rsid w:val="00E95179"/>
    <w:rsid w:val="00E951C0"/>
    <w:rsid w:val="00E95275"/>
    <w:rsid w:val="00E95536"/>
    <w:rsid w:val="00E9558F"/>
    <w:rsid w:val="00E95754"/>
    <w:rsid w:val="00E95795"/>
    <w:rsid w:val="00E959D1"/>
    <w:rsid w:val="00E95B39"/>
    <w:rsid w:val="00E95C94"/>
    <w:rsid w:val="00E95DFD"/>
    <w:rsid w:val="00E95F3A"/>
    <w:rsid w:val="00E95FB3"/>
    <w:rsid w:val="00E961CA"/>
    <w:rsid w:val="00E9624F"/>
    <w:rsid w:val="00E9627F"/>
    <w:rsid w:val="00E96373"/>
    <w:rsid w:val="00E96401"/>
    <w:rsid w:val="00E964D4"/>
    <w:rsid w:val="00E9670A"/>
    <w:rsid w:val="00E96781"/>
    <w:rsid w:val="00E9681F"/>
    <w:rsid w:val="00E96914"/>
    <w:rsid w:val="00E96943"/>
    <w:rsid w:val="00E96A68"/>
    <w:rsid w:val="00E96B74"/>
    <w:rsid w:val="00E96E77"/>
    <w:rsid w:val="00E9706A"/>
    <w:rsid w:val="00E972F0"/>
    <w:rsid w:val="00E972FF"/>
    <w:rsid w:val="00E97387"/>
    <w:rsid w:val="00E974C1"/>
    <w:rsid w:val="00E974FA"/>
    <w:rsid w:val="00E9769F"/>
    <w:rsid w:val="00E97875"/>
    <w:rsid w:val="00E9787B"/>
    <w:rsid w:val="00E979A6"/>
    <w:rsid w:val="00E97A4B"/>
    <w:rsid w:val="00E97B5B"/>
    <w:rsid w:val="00E97C01"/>
    <w:rsid w:val="00E97DED"/>
    <w:rsid w:val="00EA0002"/>
    <w:rsid w:val="00EA00D5"/>
    <w:rsid w:val="00EA013F"/>
    <w:rsid w:val="00EA0785"/>
    <w:rsid w:val="00EA08DB"/>
    <w:rsid w:val="00EA098F"/>
    <w:rsid w:val="00EA0C38"/>
    <w:rsid w:val="00EA0DD9"/>
    <w:rsid w:val="00EA0EE2"/>
    <w:rsid w:val="00EA112F"/>
    <w:rsid w:val="00EA13A6"/>
    <w:rsid w:val="00EA15A3"/>
    <w:rsid w:val="00EA16B9"/>
    <w:rsid w:val="00EA1803"/>
    <w:rsid w:val="00EA1B07"/>
    <w:rsid w:val="00EA1BF2"/>
    <w:rsid w:val="00EA1C0B"/>
    <w:rsid w:val="00EA201B"/>
    <w:rsid w:val="00EA21C5"/>
    <w:rsid w:val="00EA22D1"/>
    <w:rsid w:val="00EA2402"/>
    <w:rsid w:val="00EA24E0"/>
    <w:rsid w:val="00EA25C8"/>
    <w:rsid w:val="00EA29C0"/>
    <w:rsid w:val="00EA2BF7"/>
    <w:rsid w:val="00EA2D4A"/>
    <w:rsid w:val="00EA2F73"/>
    <w:rsid w:val="00EA3028"/>
    <w:rsid w:val="00EA338D"/>
    <w:rsid w:val="00EA33FF"/>
    <w:rsid w:val="00EA3649"/>
    <w:rsid w:val="00EA3712"/>
    <w:rsid w:val="00EA3826"/>
    <w:rsid w:val="00EA3837"/>
    <w:rsid w:val="00EA3838"/>
    <w:rsid w:val="00EA3AFE"/>
    <w:rsid w:val="00EA3E51"/>
    <w:rsid w:val="00EA3F77"/>
    <w:rsid w:val="00EA4069"/>
    <w:rsid w:val="00EA40B5"/>
    <w:rsid w:val="00EA41EE"/>
    <w:rsid w:val="00EA4394"/>
    <w:rsid w:val="00EA48E9"/>
    <w:rsid w:val="00EA4CD4"/>
    <w:rsid w:val="00EA4EEA"/>
    <w:rsid w:val="00EA527D"/>
    <w:rsid w:val="00EA5338"/>
    <w:rsid w:val="00EA539D"/>
    <w:rsid w:val="00EA5453"/>
    <w:rsid w:val="00EA5741"/>
    <w:rsid w:val="00EA578D"/>
    <w:rsid w:val="00EA578F"/>
    <w:rsid w:val="00EA5A1A"/>
    <w:rsid w:val="00EA5A62"/>
    <w:rsid w:val="00EA5AE8"/>
    <w:rsid w:val="00EA5E53"/>
    <w:rsid w:val="00EA5FBE"/>
    <w:rsid w:val="00EA63BE"/>
    <w:rsid w:val="00EA65CE"/>
    <w:rsid w:val="00EA65D7"/>
    <w:rsid w:val="00EA6627"/>
    <w:rsid w:val="00EA66A7"/>
    <w:rsid w:val="00EA676C"/>
    <w:rsid w:val="00EA6B40"/>
    <w:rsid w:val="00EA6EC5"/>
    <w:rsid w:val="00EA6ED6"/>
    <w:rsid w:val="00EA70D5"/>
    <w:rsid w:val="00EA72F8"/>
    <w:rsid w:val="00EA73BC"/>
    <w:rsid w:val="00EA76D9"/>
    <w:rsid w:val="00EA77A8"/>
    <w:rsid w:val="00EA792D"/>
    <w:rsid w:val="00EA7A5B"/>
    <w:rsid w:val="00EA7B59"/>
    <w:rsid w:val="00EA7BBE"/>
    <w:rsid w:val="00EA7BC4"/>
    <w:rsid w:val="00EA7C0B"/>
    <w:rsid w:val="00EA7F47"/>
    <w:rsid w:val="00EB0068"/>
    <w:rsid w:val="00EB00E6"/>
    <w:rsid w:val="00EB0251"/>
    <w:rsid w:val="00EB0335"/>
    <w:rsid w:val="00EB0746"/>
    <w:rsid w:val="00EB0966"/>
    <w:rsid w:val="00EB0B9B"/>
    <w:rsid w:val="00EB0E65"/>
    <w:rsid w:val="00EB1036"/>
    <w:rsid w:val="00EB11E2"/>
    <w:rsid w:val="00EB1292"/>
    <w:rsid w:val="00EB1321"/>
    <w:rsid w:val="00EB1448"/>
    <w:rsid w:val="00EB1946"/>
    <w:rsid w:val="00EB1B76"/>
    <w:rsid w:val="00EB1E7F"/>
    <w:rsid w:val="00EB1F14"/>
    <w:rsid w:val="00EB1F71"/>
    <w:rsid w:val="00EB1FC9"/>
    <w:rsid w:val="00EB2148"/>
    <w:rsid w:val="00EB21A2"/>
    <w:rsid w:val="00EB292D"/>
    <w:rsid w:val="00EB2A28"/>
    <w:rsid w:val="00EB2B33"/>
    <w:rsid w:val="00EB2CDD"/>
    <w:rsid w:val="00EB2CF3"/>
    <w:rsid w:val="00EB2D5C"/>
    <w:rsid w:val="00EB320D"/>
    <w:rsid w:val="00EB32D5"/>
    <w:rsid w:val="00EB35D4"/>
    <w:rsid w:val="00EB3720"/>
    <w:rsid w:val="00EB388F"/>
    <w:rsid w:val="00EB3A1A"/>
    <w:rsid w:val="00EB3B11"/>
    <w:rsid w:val="00EB3D09"/>
    <w:rsid w:val="00EB3F5C"/>
    <w:rsid w:val="00EB40B0"/>
    <w:rsid w:val="00EB40F7"/>
    <w:rsid w:val="00EB4122"/>
    <w:rsid w:val="00EB415F"/>
    <w:rsid w:val="00EB44A3"/>
    <w:rsid w:val="00EB44C1"/>
    <w:rsid w:val="00EB464E"/>
    <w:rsid w:val="00EB479D"/>
    <w:rsid w:val="00EB47A3"/>
    <w:rsid w:val="00EB498C"/>
    <w:rsid w:val="00EB4C0B"/>
    <w:rsid w:val="00EB4C47"/>
    <w:rsid w:val="00EB4E98"/>
    <w:rsid w:val="00EB50E1"/>
    <w:rsid w:val="00EB531E"/>
    <w:rsid w:val="00EB55BD"/>
    <w:rsid w:val="00EB5634"/>
    <w:rsid w:val="00EB56F1"/>
    <w:rsid w:val="00EB5827"/>
    <w:rsid w:val="00EB5B15"/>
    <w:rsid w:val="00EB5B99"/>
    <w:rsid w:val="00EB5D58"/>
    <w:rsid w:val="00EB5DF9"/>
    <w:rsid w:val="00EB5F10"/>
    <w:rsid w:val="00EB5FD8"/>
    <w:rsid w:val="00EB6113"/>
    <w:rsid w:val="00EB625D"/>
    <w:rsid w:val="00EB62F7"/>
    <w:rsid w:val="00EB63B5"/>
    <w:rsid w:val="00EB652D"/>
    <w:rsid w:val="00EB65AE"/>
    <w:rsid w:val="00EB66A3"/>
    <w:rsid w:val="00EB6A8A"/>
    <w:rsid w:val="00EB6D25"/>
    <w:rsid w:val="00EB6E9D"/>
    <w:rsid w:val="00EB6EB7"/>
    <w:rsid w:val="00EB7032"/>
    <w:rsid w:val="00EB7166"/>
    <w:rsid w:val="00EB722D"/>
    <w:rsid w:val="00EB7298"/>
    <w:rsid w:val="00EB72CF"/>
    <w:rsid w:val="00EB7343"/>
    <w:rsid w:val="00EB741F"/>
    <w:rsid w:val="00EB74CF"/>
    <w:rsid w:val="00EB75DA"/>
    <w:rsid w:val="00EB77A8"/>
    <w:rsid w:val="00EB78EF"/>
    <w:rsid w:val="00EB79CA"/>
    <w:rsid w:val="00EB7AF1"/>
    <w:rsid w:val="00EB7CD1"/>
    <w:rsid w:val="00EB7D82"/>
    <w:rsid w:val="00EB7DF3"/>
    <w:rsid w:val="00EB7E27"/>
    <w:rsid w:val="00EB7E55"/>
    <w:rsid w:val="00EB7FEA"/>
    <w:rsid w:val="00EC0450"/>
    <w:rsid w:val="00EC09F3"/>
    <w:rsid w:val="00EC0B33"/>
    <w:rsid w:val="00EC0BFC"/>
    <w:rsid w:val="00EC0D6D"/>
    <w:rsid w:val="00EC0E63"/>
    <w:rsid w:val="00EC0F99"/>
    <w:rsid w:val="00EC1019"/>
    <w:rsid w:val="00EC11FA"/>
    <w:rsid w:val="00EC1228"/>
    <w:rsid w:val="00EC140C"/>
    <w:rsid w:val="00EC16DB"/>
    <w:rsid w:val="00EC19B7"/>
    <w:rsid w:val="00EC1B0F"/>
    <w:rsid w:val="00EC1C88"/>
    <w:rsid w:val="00EC1DA2"/>
    <w:rsid w:val="00EC1E45"/>
    <w:rsid w:val="00EC1EDC"/>
    <w:rsid w:val="00EC1FAB"/>
    <w:rsid w:val="00EC20C8"/>
    <w:rsid w:val="00EC2207"/>
    <w:rsid w:val="00EC2358"/>
    <w:rsid w:val="00EC2570"/>
    <w:rsid w:val="00EC258C"/>
    <w:rsid w:val="00EC2669"/>
    <w:rsid w:val="00EC2673"/>
    <w:rsid w:val="00EC267A"/>
    <w:rsid w:val="00EC2735"/>
    <w:rsid w:val="00EC2853"/>
    <w:rsid w:val="00EC2938"/>
    <w:rsid w:val="00EC29A7"/>
    <w:rsid w:val="00EC2A5F"/>
    <w:rsid w:val="00EC2B38"/>
    <w:rsid w:val="00EC2B8F"/>
    <w:rsid w:val="00EC2F1B"/>
    <w:rsid w:val="00EC301F"/>
    <w:rsid w:val="00EC3090"/>
    <w:rsid w:val="00EC3246"/>
    <w:rsid w:val="00EC3319"/>
    <w:rsid w:val="00EC3391"/>
    <w:rsid w:val="00EC3478"/>
    <w:rsid w:val="00EC34E1"/>
    <w:rsid w:val="00EC35E5"/>
    <w:rsid w:val="00EC370B"/>
    <w:rsid w:val="00EC381B"/>
    <w:rsid w:val="00EC3868"/>
    <w:rsid w:val="00EC3896"/>
    <w:rsid w:val="00EC397E"/>
    <w:rsid w:val="00EC3D15"/>
    <w:rsid w:val="00EC3D8C"/>
    <w:rsid w:val="00EC3EA7"/>
    <w:rsid w:val="00EC3F78"/>
    <w:rsid w:val="00EC4159"/>
    <w:rsid w:val="00EC4164"/>
    <w:rsid w:val="00EC4267"/>
    <w:rsid w:val="00EC437C"/>
    <w:rsid w:val="00EC4505"/>
    <w:rsid w:val="00EC4592"/>
    <w:rsid w:val="00EC4A0E"/>
    <w:rsid w:val="00EC4A67"/>
    <w:rsid w:val="00EC4AAC"/>
    <w:rsid w:val="00EC4B70"/>
    <w:rsid w:val="00EC4BCB"/>
    <w:rsid w:val="00EC4CB8"/>
    <w:rsid w:val="00EC4E07"/>
    <w:rsid w:val="00EC4E86"/>
    <w:rsid w:val="00EC4EF2"/>
    <w:rsid w:val="00EC4EF9"/>
    <w:rsid w:val="00EC4FB5"/>
    <w:rsid w:val="00EC513B"/>
    <w:rsid w:val="00EC528B"/>
    <w:rsid w:val="00EC5509"/>
    <w:rsid w:val="00EC580D"/>
    <w:rsid w:val="00EC5828"/>
    <w:rsid w:val="00EC5922"/>
    <w:rsid w:val="00EC59E2"/>
    <w:rsid w:val="00EC5BA9"/>
    <w:rsid w:val="00EC5DBF"/>
    <w:rsid w:val="00EC5E97"/>
    <w:rsid w:val="00EC5F7B"/>
    <w:rsid w:val="00EC5FCC"/>
    <w:rsid w:val="00EC600A"/>
    <w:rsid w:val="00EC61A5"/>
    <w:rsid w:val="00EC63EF"/>
    <w:rsid w:val="00EC6470"/>
    <w:rsid w:val="00EC6492"/>
    <w:rsid w:val="00EC650A"/>
    <w:rsid w:val="00EC6891"/>
    <w:rsid w:val="00EC6980"/>
    <w:rsid w:val="00EC6A5F"/>
    <w:rsid w:val="00EC6A6C"/>
    <w:rsid w:val="00EC6B79"/>
    <w:rsid w:val="00EC6B99"/>
    <w:rsid w:val="00EC6BC8"/>
    <w:rsid w:val="00EC6DE6"/>
    <w:rsid w:val="00EC70C2"/>
    <w:rsid w:val="00EC710F"/>
    <w:rsid w:val="00EC733D"/>
    <w:rsid w:val="00EC770D"/>
    <w:rsid w:val="00EC7747"/>
    <w:rsid w:val="00EC7D2A"/>
    <w:rsid w:val="00EC7D52"/>
    <w:rsid w:val="00EC7FB8"/>
    <w:rsid w:val="00ED007C"/>
    <w:rsid w:val="00ED00E6"/>
    <w:rsid w:val="00ED0193"/>
    <w:rsid w:val="00ED01B5"/>
    <w:rsid w:val="00ED0334"/>
    <w:rsid w:val="00ED03D6"/>
    <w:rsid w:val="00ED0423"/>
    <w:rsid w:val="00ED04AD"/>
    <w:rsid w:val="00ED06B0"/>
    <w:rsid w:val="00ED0966"/>
    <w:rsid w:val="00ED0A22"/>
    <w:rsid w:val="00ED0A7C"/>
    <w:rsid w:val="00ED0E99"/>
    <w:rsid w:val="00ED113B"/>
    <w:rsid w:val="00ED1365"/>
    <w:rsid w:val="00ED1376"/>
    <w:rsid w:val="00ED14E4"/>
    <w:rsid w:val="00ED1776"/>
    <w:rsid w:val="00ED1856"/>
    <w:rsid w:val="00ED18BA"/>
    <w:rsid w:val="00ED1920"/>
    <w:rsid w:val="00ED19C0"/>
    <w:rsid w:val="00ED1CC5"/>
    <w:rsid w:val="00ED1D37"/>
    <w:rsid w:val="00ED1D80"/>
    <w:rsid w:val="00ED1D9B"/>
    <w:rsid w:val="00ED1DBD"/>
    <w:rsid w:val="00ED1F3D"/>
    <w:rsid w:val="00ED2083"/>
    <w:rsid w:val="00ED2308"/>
    <w:rsid w:val="00ED2567"/>
    <w:rsid w:val="00ED25E9"/>
    <w:rsid w:val="00ED25F3"/>
    <w:rsid w:val="00ED268E"/>
    <w:rsid w:val="00ED26BD"/>
    <w:rsid w:val="00ED27A9"/>
    <w:rsid w:val="00ED27E9"/>
    <w:rsid w:val="00ED2AA6"/>
    <w:rsid w:val="00ED2AEC"/>
    <w:rsid w:val="00ED2E00"/>
    <w:rsid w:val="00ED2E0B"/>
    <w:rsid w:val="00ED2FF0"/>
    <w:rsid w:val="00ED311A"/>
    <w:rsid w:val="00ED329D"/>
    <w:rsid w:val="00ED32E8"/>
    <w:rsid w:val="00ED3496"/>
    <w:rsid w:val="00ED395E"/>
    <w:rsid w:val="00ED3D6C"/>
    <w:rsid w:val="00ED40AB"/>
    <w:rsid w:val="00ED427A"/>
    <w:rsid w:val="00ED479B"/>
    <w:rsid w:val="00ED49F3"/>
    <w:rsid w:val="00ED4A2C"/>
    <w:rsid w:val="00ED4A6B"/>
    <w:rsid w:val="00ED4AAB"/>
    <w:rsid w:val="00ED4B08"/>
    <w:rsid w:val="00ED4BD4"/>
    <w:rsid w:val="00ED4D5E"/>
    <w:rsid w:val="00ED4EFF"/>
    <w:rsid w:val="00ED4F43"/>
    <w:rsid w:val="00ED4F7D"/>
    <w:rsid w:val="00ED4FF7"/>
    <w:rsid w:val="00ED54A6"/>
    <w:rsid w:val="00ED55B1"/>
    <w:rsid w:val="00ED56F7"/>
    <w:rsid w:val="00ED5780"/>
    <w:rsid w:val="00ED5929"/>
    <w:rsid w:val="00ED5965"/>
    <w:rsid w:val="00ED5B16"/>
    <w:rsid w:val="00ED5BA2"/>
    <w:rsid w:val="00ED5CAF"/>
    <w:rsid w:val="00ED5D07"/>
    <w:rsid w:val="00ED5E13"/>
    <w:rsid w:val="00ED6112"/>
    <w:rsid w:val="00ED618E"/>
    <w:rsid w:val="00ED65AF"/>
    <w:rsid w:val="00ED6648"/>
    <w:rsid w:val="00ED67C8"/>
    <w:rsid w:val="00ED6E5C"/>
    <w:rsid w:val="00ED7260"/>
    <w:rsid w:val="00ED757A"/>
    <w:rsid w:val="00ED77D5"/>
    <w:rsid w:val="00ED77F5"/>
    <w:rsid w:val="00ED789F"/>
    <w:rsid w:val="00ED7AB0"/>
    <w:rsid w:val="00ED7B8F"/>
    <w:rsid w:val="00ED7CB2"/>
    <w:rsid w:val="00ED7EEC"/>
    <w:rsid w:val="00ED7F2A"/>
    <w:rsid w:val="00EE0544"/>
    <w:rsid w:val="00EE06D9"/>
    <w:rsid w:val="00EE0A5E"/>
    <w:rsid w:val="00EE0DD0"/>
    <w:rsid w:val="00EE0E2A"/>
    <w:rsid w:val="00EE1059"/>
    <w:rsid w:val="00EE105F"/>
    <w:rsid w:val="00EE1276"/>
    <w:rsid w:val="00EE1697"/>
    <w:rsid w:val="00EE17B2"/>
    <w:rsid w:val="00EE18D1"/>
    <w:rsid w:val="00EE19E4"/>
    <w:rsid w:val="00EE1B39"/>
    <w:rsid w:val="00EE1C32"/>
    <w:rsid w:val="00EE1D1C"/>
    <w:rsid w:val="00EE21D1"/>
    <w:rsid w:val="00EE225B"/>
    <w:rsid w:val="00EE2467"/>
    <w:rsid w:val="00EE2580"/>
    <w:rsid w:val="00EE2743"/>
    <w:rsid w:val="00EE2A44"/>
    <w:rsid w:val="00EE2AE4"/>
    <w:rsid w:val="00EE2BBA"/>
    <w:rsid w:val="00EE2C98"/>
    <w:rsid w:val="00EE2D73"/>
    <w:rsid w:val="00EE2DA4"/>
    <w:rsid w:val="00EE2DB8"/>
    <w:rsid w:val="00EE2E9D"/>
    <w:rsid w:val="00EE2FDB"/>
    <w:rsid w:val="00EE30A0"/>
    <w:rsid w:val="00EE323A"/>
    <w:rsid w:val="00EE33B2"/>
    <w:rsid w:val="00EE33C8"/>
    <w:rsid w:val="00EE35E8"/>
    <w:rsid w:val="00EE3807"/>
    <w:rsid w:val="00EE3D38"/>
    <w:rsid w:val="00EE407F"/>
    <w:rsid w:val="00EE42CA"/>
    <w:rsid w:val="00EE43A7"/>
    <w:rsid w:val="00EE4777"/>
    <w:rsid w:val="00EE479A"/>
    <w:rsid w:val="00EE48B7"/>
    <w:rsid w:val="00EE4A05"/>
    <w:rsid w:val="00EE4BE0"/>
    <w:rsid w:val="00EE4C69"/>
    <w:rsid w:val="00EE4E7D"/>
    <w:rsid w:val="00EE515B"/>
    <w:rsid w:val="00EE562A"/>
    <w:rsid w:val="00EE5672"/>
    <w:rsid w:val="00EE56B1"/>
    <w:rsid w:val="00EE573D"/>
    <w:rsid w:val="00EE57CD"/>
    <w:rsid w:val="00EE5824"/>
    <w:rsid w:val="00EE5A1C"/>
    <w:rsid w:val="00EE5ADD"/>
    <w:rsid w:val="00EE5B15"/>
    <w:rsid w:val="00EE5C0E"/>
    <w:rsid w:val="00EE5C91"/>
    <w:rsid w:val="00EE5CBB"/>
    <w:rsid w:val="00EE5D8F"/>
    <w:rsid w:val="00EE60A0"/>
    <w:rsid w:val="00EE63E8"/>
    <w:rsid w:val="00EE6633"/>
    <w:rsid w:val="00EE675F"/>
    <w:rsid w:val="00EE6847"/>
    <w:rsid w:val="00EE6911"/>
    <w:rsid w:val="00EE6C77"/>
    <w:rsid w:val="00EE6ED7"/>
    <w:rsid w:val="00EE6F71"/>
    <w:rsid w:val="00EE6F9A"/>
    <w:rsid w:val="00EE6FAE"/>
    <w:rsid w:val="00EE7075"/>
    <w:rsid w:val="00EE7265"/>
    <w:rsid w:val="00EE7430"/>
    <w:rsid w:val="00EE7440"/>
    <w:rsid w:val="00EE773F"/>
    <w:rsid w:val="00EE7792"/>
    <w:rsid w:val="00EE77F1"/>
    <w:rsid w:val="00EE7A1A"/>
    <w:rsid w:val="00EE7B94"/>
    <w:rsid w:val="00EF0064"/>
    <w:rsid w:val="00EF0275"/>
    <w:rsid w:val="00EF0301"/>
    <w:rsid w:val="00EF0340"/>
    <w:rsid w:val="00EF0636"/>
    <w:rsid w:val="00EF069E"/>
    <w:rsid w:val="00EF0887"/>
    <w:rsid w:val="00EF08A7"/>
    <w:rsid w:val="00EF095F"/>
    <w:rsid w:val="00EF0C94"/>
    <w:rsid w:val="00EF0E10"/>
    <w:rsid w:val="00EF0E6A"/>
    <w:rsid w:val="00EF0E9F"/>
    <w:rsid w:val="00EF0F6D"/>
    <w:rsid w:val="00EF116E"/>
    <w:rsid w:val="00EF1182"/>
    <w:rsid w:val="00EF1254"/>
    <w:rsid w:val="00EF1330"/>
    <w:rsid w:val="00EF146D"/>
    <w:rsid w:val="00EF168D"/>
    <w:rsid w:val="00EF1C58"/>
    <w:rsid w:val="00EF1F74"/>
    <w:rsid w:val="00EF1FAF"/>
    <w:rsid w:val="00EF1FB8"/>
    <w:rsid w:val="00EF2101"/>
    <w:rsid w:val="00EF211E"/>
    <w:rsid w:val="00EF21A8"/>
    <w:rsid w:val="00EF2431"/>
    <w:rsid w:val="00EF28A8"/>
    <w:rsid w:val="00EF2A58"/>
    <w:rsid w:val="00EF2AFA"/>
    <w:rsid w:val="00EF2C7B"/>
    <w:rsid w:val="00EF2CC0"/>
    <w:rsid w:val="00EF2DB1"/>
    <w:rsid w:val="00EF2F0E"/>
    <w:rsid w:val="00EF3170"/>
    <w:rsid w:val="00EF3207"/>
    <w:rsid w:val="00EF32A0"/>
    <w:rsid w:val="00EF32CE"/>
    <w:rsid w:val="00EF32FD"/>
    <w:rsid w:val="00EF336F"/>
    <w:rsid w:val="00EF33B5"/>
    <w:rsid w:val="00EF36AA"/>
    <w:rsid w:val="00EF3712"/>
    <w:rsid w:val="00EF379A"/>
    <w:rsid w:val="00EF38CF"/>
    <w:rsid w:val="00EF3967"/>
    <w:rsid w:val="00EF3A5C"/>
    <w:rsid w:val="00EF3B26"/>
    <w:rsid w:val="00EF3B91"/>
    <w:rsid w:val="00EF3BB8"/>
    <w:rsid w:val="00EF3C38"/>
    <w:rsid w:val="00EF3C53"/>
    <w:rsid w:val="00EF3C92"/>
    <w:rsid w:val="00EF3CBA"/>
    <w:rsid w:val="00EF3E1B"/>
    <w:rsid w:val="00EF40A2"/>
    <w:rsid w:val="00EF4103"/>
    <w:rsid w:val="00EF4219"/>
    <w:rsid w:val="00EF422F"/>
    <w:rsid w:val="00EF4323"/>
    <w:rsid w:val="00EF44A3"/>
    <w:rsid w:val="00EF453D"/>
    <w:rsid w:val="00EF45B0"/>
    <w:rsid w:val="00EF46C6"/>
    <w:rsid w:val="00EF4740"/>
    <w:rsid w:val="00EF480C"/>
    <w:rsid w:val="00EF49CD"/>
    <w:rsid w:val="00EF4A73"/>
    <w:rsid w:val="00EF4C2E"/>
    <w:rsid w:val="00EF4EA5"/>
    <w:rsid w:val="00EF4F58"/>
    <w:rsid w:val="00EF5225"/>
    <w:rsid w:val="00EF5B27"/>
    <w:rsid w:val="00EF5B86"/>
    <w:rsid w:val="00EF5BD1"/>
    <w:rsid w:val="00EF5D01"/>
    <w:rsid w:val="00EF5F04"/>
    <w:rsid w:val="00EF6041"/>
    <w:rsid w:val="00EF610F"/>
    <w:rsid w:val="00EF6170"/>
    <w:rsid w:val="00EF62C3"/>
    <w:rsid w:val="00EF6424"/>
    <w:rsid w:val="00EF642A"/>
    <w:rsid w:val="00EF6586"/>
    <w:rsid w:val="00EF66E9"/>
    <w:rsid w:val="00EF674A"/>
    <w:rsid w:val="00EF677D"/>
    <w:rsid w:val="00EF68F5"/>
    <w:rsid w:val="00EF6A16"/>
    <w:rsid w:val="00EF6A41"/>
    <w:rsid w:val="00EF6EAE"/>
    <w:rsid w:val="00EF6F4E"/>
    <w:rsid w:val="00EF711E"/>
    <w:rsid w:val="00EF721C"/>
    <w:rsid w:val="00EF72F6"/>
    <w:rsid w:val="00EF743E"/>
    <w:rsid w:val="00EF757A"/>
    <w:rsid w:val="00EF76F9"/>
    <w:rsid w:val="00EF7959"/>
    <w:rsid w:val="00EF79BD"/>
    <w:rsid w:val="00EF7B9D"/>
    <w:rsid w:val="00EF7D27"/>
    <w:rsid w:val="00EF7E16"/>
    <w:rsid w:val="00F00504"/>
    <w:rsid w:val="00F00553"/>
    <w:rsid w:val="00F0064A"/>
    <w:rsid w:val="00F008B8"/>
    <w:rsid w:val="00F0090B"/>
    <w:rsid w:val="00F009F3"/>
    <w:rsid w:val="00F00B24"/>
    <w:rsid w:val="00F00B56"/>
    <w:rsid w:val="00F00C8A"/>
    <w:rsid w:val="00F00CE5"/>
    <w:rsid w:val="00F00D34"/>
    <w:rsid w:val="00F00E43"/>
    <w:rsid w:val="00F01009"/>
    <w:rsid w:val="00F0127C"/>
    <w:rsid w:val="00F0139A"/>
    <w:rsid w:val="00F013FF"/>
    <w:rsid w:val="00F0151F"/>
    <w:rsid w:val="00F01763"/>
    <w:rsid w:val="00F01778"/>
    <w:rsid w:val="00F017AE"/>
    <w:rsid w:val="00F017DE"/>
    <w:rsid w:val="00F01A40"/>
    <w:rsid w:val="00F01BB0"/>
    <w:rsid w:val="00F01BE3"/>
    <w:rsid w:val="00F01D62"/>
    <w:rsid w:val="00F01D7F"/>
    <w:rsid w:val="00F01EC0"/>
    <w:rsid w:val="00F02038"/>
    <w:rsid w:val="00F021E8"/>
    <w:rsid w:val="00F02241"/>
    <w:rsid w:val="00F022B7"/>
    <w:rsid w:val="00F023E9"/>
    <w:rsid w:val="00F02519"/>
    <w:rsid w:val="00F02597"/>
    <w:rsid w:val="00F0271A"/>
    <w:rsid w:val="00F02B67"/>
    <w:rsid w:val="00F02D21"/>
    <w:rsid w:val="00F02D4F"/>
    <w:rsid w:val="00F036A5"/>
    <w:rsid w:val="00F03870"/>
    <w:rsid w:val="00F03876"/>
    <w:rsid w:val="00F03E1A"/>
    <w:rsid w:val="00F03E26"/>
    <w:rsid w:val="00F03F8B"/>
    <w:rsid w:val="00F040CE"/>
    <w:rsid w:val="00F04152"/>
    <w:rsid w:val="00F04273"/>
    <w:rsid w:val="00F042F2"/>
    <w:rsid w:val="00F043A9"/>
    <w:rsid w:val="00F04B3F"/>
    <w:rsid w:val="00F04C50"/>
    <w:rsid w:val="00F04E4B"/>
    <w:rsid w:val="00F04EDE"/>
    <w:rsid w:val="00F05060"/>
    <w:rsid w:val="00F054FC"/>
    <w:rsid w:val="00F05610"/>
    <w:rsid w:val="00F058D7"/>
    <w:rsid w:val="00F05A91"/>
    <w:rsid w:val="00F05F6D"/>
    <w:rsid w:val="00F05F9E"/>
    <w:rsid w:val="00F06075"/>
    <w:rsid w:val="00F060C6"/>
    <w:rsid w:val="00F06213"/>
    <w:rsid w:val="00F062DF"/>
    <w:rsid w:val="00F062FC"/>
    <w:rsid w:val="00F06455"/>
    <w:rsid w:val="00F06861"/>
    <w:rsid w:val="00F068D6"/>
    <w:rsid w:val="00F06A48"/>
    <w:rsid w:val="00F06A79"/>
    <w:rsid w:val="00F06A8F"/>
    <w:rsid w:val="00F06C5F"/>
    <w:rsid w:val="00F06E34"/>
    <w:rsid w:val="00F06ECB"/>
    <w:rsid w:val="00F070EC"/>
    <w:rsid w:val="00F073FA"/>
    <w:rsid w:val="00F07531"/>
    <w:rsid w:val="00F075A3"/>
    <w:rsid w:val="00F07784"/>
    <w:rsid w:val="00F07894"/>
    <w:rsid w:val="00F07A8B"/>
    <w:rsid w:val="00F07BB9"/>
    <w:rsid w:val="00F07D3B"/>
    <w:rsid w:val="00F07D49"/>
    <w:rsid w:val="00F07E2B"/>
    <w:rsid w:val="00F10300"/>
    <w:rsid w:val="00F10310"/>
    <w:rsid w:val="00F10470"/>
    <w:rsid w:val="00F10624"/>
    <w:rsid w:val="00F107EE"/>
    <w:rsid w:val="00F109CC"/>
    <w:rsid w:val="00F10BB8"/>
    <w:rsid w:val="00F10BDD"/>
    <w:rsid w:val="00F10D52"/>
    <w:rsid w:val="00F11001"/>
    <w:rsid w:val="00F1104F"/>
    <w:rsid w:val="00F110DD"/>
    <w:rsid w:val="00F1110C"/>
    <w:rsid w:val="00F11178"/>
    <w:rsid w:val="00F11342"/>
    <w:rsid w:val="00F117F6"/>
    <w:rsid w:val="00F11823"/>
    <w:rsid w:val="00F119AC"/>
    <w:rsid w:val="00F11B9D"/>
    <w:rsid w:val="00F11D80"/>
    <w:rsid w:val="00F1202A"/>
    <w:rsid w:val="00F120B4"/>
    <w:rsid w:val="00F120FF"/>
    <w:rsid w:val="00F12418"/>
    <w:rsid w:val="00F127D3"/>
    <w:rsid w:val="00F12B36"/>
    <w:rsid w:val="00F12C64"/>
    <w:rsid w:val="00F12D6C"/>
    <w:rsid w:val="00F12DF0"/>
    <w:rsid w:val="00F12E0F"/>
    <w:rsid w:val="00F12F36"/>
    <w:rsid w:val="00F130A8"/>
    <w:rsid w:val="00F13297"/>
    <w:rsid w:val="00F1358C"/>
    <w:rsid w:val="00F13636"/>
    <w:rsid w:val="00F1364B"/>
    <w:rsid w:val="00F13733"/>
    <w:rsid w:val="00F1375B"/>
    <w:rsid w:val="00F1388C"/>
    <w:rsid w:val="00F13968"/>
    <w:rsid w:val="00F13A4E"/>
    <w:rsid w:val="00F13AB9"/>
    <w:rsid w:val="00F13B1E"/>
    <w:rsid w:val="00F13D0E"/>
    <w:rsid w:val="00F13DA2"/>
    <w:rsid w:val="00F14217"/>
    <w:rsid w:val="00F14360"/>
    <w:rsid w:val="00F14834"/>
    <w:rsid w:val="00F148FC"/>
    <w:rsid w:val="00F14B37"/>
    <w:rsid w:val="00F14CEA"/>
    <w:rsid w:val="00F14E39"/>
    <w:rsid w:val="00F14E3B"/>
    <w:rsid w:val="00F15067"/>
    <w:rsid w:val="00F15375"/>
    <w:rsid w:val="00F15425"/>
    <w:rsid w:val="00F154A4"/>
    <w:rsid w:val="00F15650"/>
    <w:rsid w:val="00F156D7"/>
    <w:rsid w:val="00F157B4"/>
    <w:rsid w:val="00F157CC"/>
    <w:rsid w:val="00F157CD"/>
    <w:rsid w:val="00F158E4"/>
    <w:rsid w:val="00F15947"/>
    <w:rsid w:val="00F15A51"/>
    <w:rsid w:val="00F15C0A"/>
    <w:rsid w:val="00F15C5D"/>
    <w:rsid w:val="00F15D04"/>
    <w:rsid w:val="00F15F03"/>
    <w:rsid w:val="00F15F27"/>
    <w:rsid w:val="00F15FE8"/>
    <w:rsid w:val="00F16008"/>
    <w:rsid w:val="00F160B1"/>
    <w:rsid w:val="00F16276"/>
    <w:rsid w:val="00F163F4"/>
    <w:rsid w:val="00F16584"/>
    <w:rsid w:val="00F168C5"/>
    <w:rsid w:val="00F1695E"/>
    <w:rsid w:val="00F16DE1"/>
    <w:rsid w:val="00F16F31"/>
    <w:rsid w:val="00F16F94"/>
    <w:rsid w:val="00F16FC6"/>
    <w:rsid w:val="00F171B7"/>
    <w:rsid w:val="00F17388"/>
    <w:rsid w:val="00F1739C"/>
    <w:rsid w:val="00F17914"/>
    <w:rsid w:val="00F179B6"/>
    <w:rsid w:val="00F179C6"/>
    <w:rsid w:val="00F179E9"/>
    <w:rsid w:val="00F17EBE"/>
    <w:rsid w:val="00F17F9F"/>
    <w:rsid w:val="00F17FD1"/>
    <w:rsid w:val="00F20192"/>
    <w:rsid w:val="00F20239"/>
    <w:rsid w:val="00F2032C"/>
    <w:rsid w:val="00F203B1"/>
    <w:rsid w:val="00F203E3"/>
    <w:rsid w:val="00F20400"/>
    <w:rsid w:val="00F20732"/>
    <w:rsid w:val="00F2074C"/>
    <w:rsid w:val="00F20786"/>
    <w:rsid w:val="00F207EF"/>
    <w:rsid w:val="00F20853"/>
    <w:rsid w:val="00F208CA"/>
    <w:rsid w:val="00F20A0D"/>
    <w:rsid w:val="00F20AF2"/>
    <w:rsid w:val="00F20B69"/>
    <w:rsid w:val="00F20B87"/>
    <w:rsid w:val="00F20BB5"/>
    <w:rsid w:val="00F20FCF"/>
    <w:rsid w:val="00F210D1"/>
    <w:rsid w:val="00F211C6"/>
    <w:rsid w:val="00F21307"/>
    <w:rsid w:val="00F21477"/>
    <w:rsid w:val="00F21507"/>
    <w:rsid w:val="00F21573"/>
    <w:rsid w:val="00F2161C"/>
    <w:rsid w:val="00F21634"/>
    <w:rsid w:val="00F216FD"/>
    <w:rsid w:val="00F21873"/>
    <w:rsid w:val="00F219AE"/>
    <w:rsid w:val="00F21A77"/>
    <w:rsid w:val="00F21C01"/>
    <w:rsid w:val="00F21CD7"/>
    <w:rsid w:val="00F21DC3"/>
    <w:rsid w:val="00F21F70"/>
    <w:rsid w:val="00F2202B"/>
    <w:rsid w:val="00F2204E"/>
    <w:rsid w:val="00F22054"/>
    <w:rsid w:val="00F220A2"/>
    <w:rsid w:val="00F22130"/>
    <w:rsid w:val="00F22137"/>
    <w:rsid w:val="00F224C2"/>
    <w:rsid w:val="00F22743"/>
    <w:rsid w:val="00F227AC"/>
    <w:rsid w:val="00F22A6F"/>
    <w:rsid w:val="00F22BD1"/>
    <w:rsid w:val="00F22BE7"/>
    <w:rsid w:val="00F23015"/>
    <w:rsid w:val="00F230CD"/>
    <w:rsid w:val="00F230D0"/>
    <w:rsid w:val="00F23390"/>
    <w:rsid w:val="00F233AC"/>
    <w:rsid w:val="00F2376A"/>
    <w:rsid w:val="00F23786"/>
    <w:rsid w:val="00F23844"/>
    <w:rsid w:val="00F23992"/>
    <w:rsid w:val="00F23A30"/>
    <w:rsid w:val="00F23C0E"/>
    <w:rsid w:val="00F23CC2"/>
    <w:rsid w:val="00F24206"/>
    <w:rsid w:val="00F24434"/>
    <w:rsid w:val="00F244A6"/>
    <w:rsid w:val="00F2496B"/>
    <w:rsid w:val="00F24C42"/>
    <w:rsid w:val="00F24D75"/>
    <w:rsid w:val="00F24DCE"/>
    <w:rsid w:val="00F24F04"/>
    <w:rsid w:val="00F2511E"/>
    <w:rsid w:val="00F25156"/>
    <w:rsid w:val="00F2518C"/>
    <w:rsid w:val="00F2531C"/>
    <w:rsid w:val="00F25328"/>
    <w:rsid w:val="00F25330"/>
    <w:rsid w:val="00F25352"/>
    <w:rsid w:val="00F253AF"/>
    <w:rsid w:val="00F2562A"/>
    <w:rsid w:val="00F25944"/>
    <w:rsid w:val="00F25AD1"/>
    <w:rsid w:val="00F25AD3"/>
    <w:rsid w:val="00F26131"/>
    <w:rsid w:val="00F26220"/>
    <w:rsid w:val="00F26341"/>
    <w:rsid w:val="00F26440"/>
    <w:rsid w:val="00F264C2"/>
    <w:rsid w:val="00F26534"/>
    <w:rsid w:val="00F2653B"/>
    <w:rsid w:val="00F26877"/>
    <w:rsid w:val="00F26880"/>
    <w:rsid w:val="00F2696C"/>
    <w:rsid w:val="00F26E49"/>
    <w:rsid w:val="00F26F77"/>
    <w:rsid w:val="00F27066"/>
    <w:rsid w:val="00F27072"/>
    <w:rsid w:val="00F270E5"/>
    <w:rsid w:val="00F2712D"/>
    <w:rsid w:val="00F27139"/>
    <w:rsid w:val="00F271F4"/>
    <w:rsid w:val="00F27421"/>
    <w:rsid w:val="00F2744B"/>
    <w:rsid w:val="00F275C4"/>
    <w:rsid w:val="00F276AC"/>
    <w:rsid w:val="00F27899"/>
    <w:rsid w:val="00F27BA6"/>
    <w:rsid w:val="00F27C74"/>
    <w:rsid w:val="00F27D15"/>
    <w:rsid w:val="00F27D71"/>
    <w:rsid w:val="00F27F1D"/>
    <w:rsid w:val="00F30151"/>
    <w:rsid w:val="00F3016C"/>
    <w:rsid w:val="00F301FA"/>
    <w:rsid w:val="00F30287"/>
    <w:rsid w:val="00F303B9"/>
    <w:rsid w:val="00F30427"/>
    <w:rsid w:val="00F30487"/>
    <w:rsid w:val="00F305BE"/>
    <w:rsid w:val="00F30614"/>
    <w:rsid w:val="00F30A85"/>
    <w:rsid w:val="00F30AB2"/>
    <w:rsid w:val="00F30AE8"/>
    <w:rsid w:val="00F30B63"/>
    <w:rsid w:val="00F30D22"/>
    <w:rsid w:val="00F31222"/>
    <w:rsid w:val="00F312A1"/>
    <w:rsid w:val="00F31364"/>
    <w:rsid w:val="00F3138C"/>
    <w:rsid w:val="00F314E6"/>
    <w:rsid w:val="00F314F7"/>
    <w:rsid w:val="00F3166D"/>
    <w:rsid w:val="00F317F4"/>
    <w:rsid w:val="00F3182F"/>
    <w:rsid w:val="00F3189F"/>
    <w:rsid w:val="00F3191B"/>
    <w:rsid w:val="00F31943"/>
    <w:rsid w:val="00F319A9"/>
    <w:rsid w:val="00F31A5A"/>
    <w:rsid w:val="00F31B68"/>
    <w:rsid w:val="00F31C4F"/>
    <w:rsid w:val="00F31E13"/>
    <w:rsid w:val="00F31EDA"/>
    <w:rsid w:val="00F321A8"/>
    <w:rsid w:val="00F3232D"/>
    <w:rsid w:val="00F3235A"/>
    <w:rsid w:val="00F323C1"/>
    <w:rsid w:val="00F32428"/>
    <w:rsid w:val="00F325A2"/>
    <w:rsid w:val="00F32824"/>
    <w:rsid w:val="00F3285E"/>
    <w:rsid w:val="00F32B48"/>
    <w:rsid w:val="00F32CA0"/>
    <w:rsid w:val="00F332A5"/>
    <w:rsid w:val="00F333E2"/>
    <w:rsid w:val="00F3340F"/>
    <w:rsid w:val="00F33511"/>
    <w:rsid w:val="00F3368D"/>
    <w:rsid w:val="00F336C5"/>
    <w:rsid w:val="00F33783"/>
    <w:rsid w:val="00F339C9"/>
    <w:rsid w:val="00F33A41"/>
    <w:rsid w:val="00F33A9A"/>
    <w:rsid w:val="00F33AD4"/>
    <w:rsid w:val="00F33F10"/>
    <w:rsid w:val="00F341F0"/>
    <w:rsid w:val="00F34215"/>
    <w:rsid w:val="00F34465"/>
    <w:rsid w:val="00F3451E"/>
    <w:rsid w:val="00F3455F"/>
    <w:rsid w:val="00F34595"/>
    <w:rsid w:val="00F34654"/>
    <w:rsid w:val="00F34742"/>
    <w:rsid w:val="00F347D6"/>
    <w:rsid w:val="00F348C1"/>
    <w:rsid w:val="00F34B4D"/>
    <w:rsid w:val="00F35107"/>
    <w:rsid w:val="00F35365"/>
    <w:rsid w:val="00F353CC"/>
    <w:rsid w:val="00F353EC"/>
    <w:rsid w:val="00F356C8"/>
    <w:rsid w:val="00F3571B"/>
    <w:rsid w:val="00F35723"/>
    <w:rsid w:val="00F35807"/>
    <w:rsid w:val="00F35874"/>
    <w:rsid w:val="00F359FE"/>
    <w:rsid w:val="00F35CB6"/>
    <w:rsid w:val="00F35E6F"/>
    <w:rsid w:val="00F35F04"/>
    <w:rsid w:val="00F3608C"/>
    <w:rsid w:val="00F360DD"/>
    <w:rsid w:val="00F3636E"/>
    <w:rsid w:val="00F364A9"/>
    <w:rsid w:val="00F364C0"/>
    <w:rsid w:val="00F364ED"/>
    <w:rsid w:val="00F3653E"/>
    <w:rsid w:val="00F36602"/>
    <w:rsid w:val="00F36693"/>
    <w:rsid w:val="00F366B9"/>
    <w:rsid w:val="00F3682E"/>
    <w:rsid w:val="00F36AD1"/>
    <w:rsid w:val="00F36BCC"/>
    <w:rsid w:val="00F36C97"/>
    <w:rsid w:val="00F36E63"/>
    <w:rsid w:val="00F36F02"/>
    <w:rsid w:val="00F36F32"/>
    <w:rsid w:val="00F37026"/>
    <w:rsid w:val="00F37131"/>
    <w:rsid w:val="00F3717D"/>
    <w:rsid w:val="00F37211"/>
    <w:rsid w:val="00F37A35"/>
    <w:rsid w:val="00F37C5D"/>
    <w:rsid w:val="00F37C71"/>
    <w:rsid w:val="00F37DF9"/>
    <w:rsid w:val="00F37EDA"/>
    <w:rsid w:val="00F40099"/>
    <w:rsid w:val="00F400C0"/>
    <w:rsid w:val="00F400FA"/>
    <w:rsid w:val="00F4065C"/>
    <w:rsid w:val="00F40727"/>
    <w:rsid w:val="00F40851"/>
    <w:rsid w:val="00F409A4"/>
    <w:rsid w:val="00F409E3"/>
    <w:rsid w:val="00F40A96"/>
    <w:rsid w:val="00F40BF6"/>
    <w:rsid w:val="00F40CE6"/>
    <w:rsid w:val="00F40F24"/>
    <w:rsid w:val="00F41117"/>
    <w:rsid w:val="00F4134C"/>
    <w:rsid w:val="00F4140F"/>
    <w:rsid w:val="00F414F5"/>
    <w:rsid w:val="00F414F9"/>
    <w:rsid w:val="00F415AF"/>
    <w:rsid w:val="00F41840"/>
    <w:rsid w:val="00F41914"/>
    <w:rsid w:val="00F41954"/>
    <w:rsid w:val="00F419FD"/>
    <w:rsid w:val="00F41B9A"/>
    <w:rsid w:val="00F41DCB"/>
    <w:rsid w:val="00F41E07"/>
    <w:rsid w:val="00F41E38"/>
    <w:rsid w:val="00F41EAF"/>
    <w:rsid w:val="00F41F35"/>
    <w:rsid w:val="00F41FB5"/>
    <w:rsid w:val="00F41FE5"/>
    <w:rsid w:val="00F4218B"/>
    <w:rsid w:val="00F421B7"/>
    <w:rsid w:val="00F42221"/>
    <w:rsid w:val="00F422CA"/>
    <w:rsid w:val="00F4233E"/>
    <w:rsid w:val="00F4234C"/>
    <w:rsid w:val="00F425DE"/>
    <w:rsid w:val="00F42647"/>
    <w:rsid w:val="00F426CE"/>
    <w:rsid w:val="00F42896"/>
    <w:rsid w:val="00F428CD"/>
    <w:rsid w:val="00F42905"/>
    <w:rsid w:val="00F42A70"/>
    <w:rsid w:val="00F42D4E"/>
    <w:rsid w:val="00F432A8"/>
    <w:rsid w:val="00F4336F"/>
    <w:rsid w:val="00F43730"/>
    <w:rsid w:val="00F43816"/>
    <w:rsid w:val="00F4389F"/>
    <w:rsid w:val="00F43996"/>
    <w:rsid w:val="00F43ADA"/>
    <w:rsid w:val="00F43F81"/>
    <w:rsid w:val="00F442E4"/>
    <w:rsid w:val="00F44360"/>
    <w:rsid w:val="00F44362"/>
    <w:rsid w:val="00F4437C"/>
    <w:rsid w:val="00F444F7"/>
    <w:rsid w:val="00F446C3"/>
    <w:rsid w:val="00F4470E"/>
    <w:rsid w:val="00F4481A"/>
    <w:rsid w:val="00F4487B"/>
    <w:rsid w:val="00F44994"/>
    <w:rsid w:val="00F44E9A"/>
    <w:rsid w:val="00F4503E"/>
    <w:rsid w:val="00F45293"/>
    <w:rsid w:val="00F45430"/>
    <w:rsid w:val="00F455EB"/>
    <w:rsid w:val="00F45669"/>
    <w:rsid w:val="00F456E0"/>
    <w:rsid w:val="00F45865"/>
    <w:rsid w:val="00F45B89"/>
    <w:rsid w:val="00F45CE1"/>
    <w:rsid w:val="00F45D22"/>
    <w:rsid w:val="00F45D64"/>
    <w:rsid w:val="00F45E30"/>
    <w:rsid w:val="00F46048"/>
    <w:rsid w:val="00F46411"/>
    <w:rsid w:val="00F4644C"/>
    <w:rsid w:val="00F4649C"/>
    <w:rsid w:val="00F465E1"/>
    <w:rsid w:val="00F465EF"/>
    <w:rsid w:val="00F4660E"/>
    <w:rsid w:val="00F466DD"/>
    <w:rsid w:val="00F46790"/>
    <w:rsid w:val="00F467A1"/>
    <w:rsid w:val="00F46820"/>
    <w:rsid w:val="00F46CC5"/>
    <w:rsid w:val="00F46E03"/>
    <w:rsid w:val="00F46E2D"/>
    <w:rsid w:val="00F46E71"/>
    <w:rsid w:val="00F46FD9"/>
    <w:rsid w:val="00F47A62"/>
    <w:rsid w:val="00F47B52"/>
    <w:rsid w:val="00F47D8D"/>
    <w:rsid w:val="00F47E4B"/>
    <w:rsid w:val="00F50260"/>
    <w:rsid w:val="00F5029A"/>
    <w:rsid w:val="00F504D0"/>
    <w:rsid w:val="00F5068F"/>
    <w:rsid w:val="00F506AC"/>
    <w:rsid w:val="00F5082E"/>
    <w:rsid w:val="00F50A0E"/>
    <w:rsid w:val="00F50A5F"/>
    <w:rsid w:val="00F50AA2"/>
    <w:rsid w:val="00F50B5E"/>
    <w:rsid w:val="00F50BD5"/>
    <w:rsid w:val="00F50BDE"/>
    <w:rsid w:val="00F50CB3"/>
    <w:rsid w:val="00F50EE2"/>
    <w:rsid w:val="00F510C2"/>
    <w:rsid w:val="00F511ED"/>
    <w:rsid w:val="00F515C0"/>
    <w:rsid w:val="00F51640"/>
    <w:rsid w:val="00F51782"/>
    <w:rsid w:val="00F5184D"/>
    <w:rsid w:val="00F519C7"/>
    <w:rsid w:val="00F51B35"/>
    <w:rsid w:val="00F51B72"/>
    <w:rsid w:val="00F51BEC"/>
    <w:rsid w:val="00F51C6A"/>
    <w:rsid w:val="00F51D3F"/>
    <w:rsid w:val="00F51F99"/>
    <w:rsid w:val="00F51FD1"/>
    <w:rsid w:val="00F5211C"/>
    <w:rsid w:val="00F521B7"/>
    <w:rsid w:val="00F52354"/>
    <w:rsid w:val="00F523AA"/>
    <w:rsid w:val="00F526F3"/>
    <w:rsid w:val="00F5278F"/>
    <w:rsid w:val="00F52872"/>
    <w:rsid w:val="00F52B2E"/>
    <w:rsid w:val="00F52B39"/>
    <w:rsid w:val="00F52EF5"/>
    <w:rsid w:val="00F52F5C"/>
    <w:rsid w:val="00F532FA"/>
    <w:rsid w:val="00F5360C"/>
    <w:rsid w:val="00F5367E"/>
    <w:rsid w:val="00F53852"/>
    <w:rsid w:val="00F53A0F"/>
    <w:rsid w:val="00F53ADA"/>
    <w:rsid w:val="00F53BE1"/>
    <w:rsid w:val="00F53C8C"/>
    <w:rsid w:val="00F53F4B"/>
    <w:rsid w:val="00F53F7F"/>
    <w:rsid w:val="00F54086"/>
    <w:rsid w:val="00F5438C"/>
    <w:rsid w:val="00F543C1"/>
    <w:rsid w:val="00F545E9"/>
    <w:rsid w:val="00F545FD"/>
    <w:rsid w:val="00F546FC"/>
    <w:rsid w:val="00F547EB"/>
    <w:rsid w:val="00F54853"/>
    <w:rsid w:val="00F548C4"/>
    <w:rsid w:val="00F54CD2"/>
    <w:rsid w:val="00F55298"/>
    <w:rsid w:val="00F55355"/>
    <w:rsid w:val="00F55384"/>
    <w:rsid w:val="00F553EB"/>
    <w:rsid w:val="00F5556D"/>
    <w:rsid w:val="00F5559F"/>
    <w:rsid w:val="00F55890"/>
    <w:rsid w:val="00F558D1"/>
    <w:rsid w:val="00F55B16"/>
    <w:rsid w:val="00F55CEE"/>
    <w:rsid w:val="00F55D2A"/>
    <w:rsid w:val="00F55DBB"/>
    <w:rsid w:val="00F55F58"/>
    <w:rsid w:val="00F55FA4"/>
    <w:rsid w:val="00F56002"/>
    <w:rsid w:val="00F56040"/>
    <w:rsid w:val="00F560BD"/>
    <w:rsid w:val="00F56107"/>
    <w:rsid w:val="00F56226"/>
    <w:rsid w:val="00F563DA"/>
    <w:rsid w:val="00F564D8"/>
    <w:rsid w:val="00F568CC"/>
    <w:rsid w:val="00F56A09"/>
    <w:rsid w:val="00F56A66"/>
    <w:rsid w:val="00F56EBB"/>
    <w:rsid w:val="00F575AD"/>
    <w:rsid w:val="00F5773F"/>
    <w:rsid w:val="00F57AD9"/>
    <w:rsid w:val="00F57BF4"/>
    <w:rsid w:val="00F57D19"/>
    <w:rsid w:val="00F57DCF"/>
    <w:rsid w:val="00F601FA"/>
    <w:rsid w:val="00F6043B"/>
    <w:rsid w:val="00F6062D"/>
    <w:rsid w:val="00F6062F"/>
    <w:rsid w:val="00F60B33"/>
    <w:rsid w:val="00F60CBD"/>
    <w:rsid w:val="00F60E1B"/>
    <w:rsid w:val="00F60EC1"/>
    <w:rsid w:val="00F60F0C"/>
    <w:rsid w:val="00F60F7B"/>
    <w:rsid w:val="00F61288"/>
    <w:rsid w:val="00F61477"/>
    <w:rsid w:val="00F614ED"/>
    <w:rsid w:val="00F61644"/>
    <w:rsid w:val="00F61939"/>
    <w:rsid w:val="00F61E3F"/>
    <w:rsid w:val="00F6225F"/>
    <w:rsid w:val="00F622AF"/>
    <w:rsid w:val="00F62329"/>
    <w:rsid w:val="00F62401"/>
    <w:rsid w:val="00F62716"/>
    <w:rsid w:val="00F627F5"/>
    <w:rsid w:val="00F62949"/>
    <w:rsid w:val="00F62A10"/>
    <w:rsid w:val="00F62D33"/>
    <w:rsid w:val="00F62D83"/>
    <w:rsid w:val="00F62E97"/>
    <w:rsid w:val="00F62ECC"/>
    <w:rsid w:val="00F630C5"/>
    <w:rsid w:val="00F631ED"/>
    <w:rsid w:val="00F6321A"/>
    <w:rsid w:val="00F63435"/>
    <w:rsid w:val="00F63443"/>
    <w:rsid w:val="00F6347B"/>
    <w:rsid w:val="00F635A7"/>
    <w:rsid w:val="00F6361B"/>
    <w:rsid w:val="00F6363E"/>
    <w:rsid w:val="00F6366A"/>
    <w:rsid w:val="00F638E9"/>
    <w:rsid w:val="00F63A5A"/>
    <w:rsid w:val="00F63CD4"/>
    <w:rsid w:val="00F63E3B"/>
    <w:rsid w:val="00F63F47"/>
    <w:rsid w:val="00F64406"/>
    <w:rsid w:val="00F645E0"/>
    <w:rsid w:val="00F647BD"/>
    <w:rsid w:val="00F647ED"/>
    <w:rsid w:val="00F64B36"/>
    <w:rsid w:val="00F64C80"/>
    <w:rsid w:val="00F64E31"/>
    <w:rsid w:val="00F6551E"/>
    <w:rsid w:val="00F659AA"/>
    <w:rsid w:val="00F65A0C"/>
    <w:rsid w:val="00F65B1B"/>
    <w:rsid w:val="00F65BEB"/>
    <w:rsid w:val="00F66125"/>
    <w:rsid w:val="00F666A0"/>
    <w:rsid w:val="00F66740"/>
    <w:rsid w:val="00F668B3"/>
    <w:rsid w:val="00F668CE"/>
    <w:rsid w:val="00F6696D"/>
    <w:rsid w:val="00F669F6"/>
    <w:rsid w:val="00F66AE2"/>
    <w:rsid w:val="00F66B40"/>
    <w:rsid w:val="00F66BA6"/>
    <w:rsid w:val="00F66E07"/>
    <w:rsid w:val="00F66E43"/>
    <w:rsid w:val="00F66F05"/>
    <w:rsid w:val="00F6703F"/>
    <w:rsid w:val="00F671D5"/>
    <w:rsid w:val="00F672E5"/>
    <w:rsid w:val="00F67576"/>
    <w:rsid w:val="00F67723"/>
    <w:rsid w:val="00F679C6"/>
    <w:rsid w:val="00F67A1A"/>
    <w:rsid w:val="00F67A7A"/>
    <w:rsid w:val="00F67C46"/>
    <w:rsid w:val="00F67D80"/>
    <w:rsid w:val="00F67E5B"/>
    <w:rsid w:val="00F67E66"/>
    <w:rsid w:val="00F70033"/>
    <w:rsid w:val="00F701F2"/>
    <w:rsid w:val="00F7064A"/>
    <w:rsid w:val="00F707F6"/>
    <w:rsid w:val="00F7088D"/>
    <w:rsid w:val="00F709FB"/>
    <w:rsid w:val="00F70B00"/>
    <w:rsid w:val="00F70D04"/>
    <w:rsid w:val="00F70D82"/>
    <w:rsid w:val="00F70DBA"/>
    <w:rsid w:val="00F70E72"/>
    <w:rsid w:val="00F711A0"/>
    <w:rsid w:val="00F712E2"/>
    <w:rsid w:val="00F714C8"/>
    <w:rsid w:val="00F716CE"/>
    <w:rsid w:val="00F71765"/>
    <w:rsid w:val="00F71908"/>
    <w:rsid w:val="00F71964"/>
    <w:rsid w:val="00F71A65"/>
    <w:rsid w:val="00F71B7B"/>
    <w:rsid w:val="00F71BB5"/>
    <w:rsid w:val="00F71C21"/>
    <w:rsid w:val="00F71C82"/>
    <w:rsid w:val="00F71C96"/>
    <w:rsid w:val="00F71E6E"/>
    <w:rsid w:val="00F71F96"/>
    <w:rsid w:val="00F721B3"/>
    <w:rsid w:val="00F721C5"/>
    <w:rsid w:val="00F72249"/>
    <w:rsid w:val="00F72735"/>
    <w:rsid w:val="00F727F0"/>
    <w:rsid w:val="00F72980"/>
    <w:rsid w:val="00F72AD4"/>
    <w:rsid w:val="00F72BF0"/>
    <w:rsid w:val="00F72D59"/>
    <w:rsid w:val="00F72D85"/>
    <w:rsid w:val="00F72EB7"/>
    <w:rsid w:val="00F72FA7"/>
    <w:rsid w:val="00F73010"/>
    <w:rsid w:val="00F73057"/>
    <w:rsid w:val="00F73169"/>
    <w:rsid w:val="00F732C5"/>
    <w:rsid w:val="00F733D5"/>
    <w:rsid w:val="00F73803"/>
    <w:rsid w:val="00F7386B"/>
    <w:rsid w:val="00F73A7E"/>
    <w:rsid w:val="00F73C63"/>
    <w:rsid w:val="00F73CB8"/>
    <w:rsid w:val="00F73DDC"/>
    <w:rsid w:val="00F73F0B"/>
    <w:rsid w:val="00F73F0F"/>
    <w:rsid w:val="00F7409C"/>
    <w:rsid w:val="00F74280"/>
    <w:rsid w:val="00F74506"/>
    <w:rsid w:val="00F7451E"/>
    <w:rsid w:val="00F74677"/>
    <w:rsid w:val="00F74714"/>
    <w:rsid w:val="00F7473B"/>
    <w:rsid w:val="00F74814"/>
    <w:rsid w:val="00F7493C"/>
    <w:rsid w:val="00F74CCA"/>
    <w:rsid w:val="00F74CEA"/>
    <w:rsid w:val="00F74DEC"/>
    <w:rsid w:val="00F74FB7"/>
    <w:rsid w:val="00F7521F"/>
    <w:rsid w:val="00F752E5"/>
    <w:rsid w:val="00F75310"/>
    <w:rsid w:val="00F754E2"/>
    <w:rsid w:val="00F7557E"/>
    <w:rsid w:val="00F75605"/>
    <w:rsid w:val="00F75629"/>
    <w:rsid w:val="00F756DC"/>
    <w:rsid w:val="00F7577A"/>
    <w:rsid w:val="00F759EA"/>
    <w:rsid w:val="00F75A1A"/>
    <w:rsid w:val="00F75C06"/>
    <w:rsid w:val="00F75DEC"/>
    <w:rsid w:val="00F75ED1"/>
    <w:rsid w:val="00F75F29"/>
    <w:rsid w:val="00F75F79"/>
    <w:rsid w:val="00F75FA6"/>
    <w:rsid w:val="00F762C2"/>
    <w:rsid w:val="00F762C3"/>
    <w:rsid w:val="00F763D6"/>
    <w:rsid w:val="00F7654B"/>
    <w:rsid w:val="00F76564"/>
    <w:rsid w:val="00F76651"/>
    <w:rsid w:val="00F76737"/>
    <w:rsid w:val="00F767AC"/>
    <w:rsid w:val="00F767FA"/>
    <w:rsid w:val="00F76972"/>
    <w:rsid w:val="00F76C46"/>
    <w:rsid w:val="00F76E97"/>
    <w:rsid w:val="00F77023"/>
    <w:rsid w:val="00F77273"/>
    <w:rsid w:val="00F772D3"/>
    <w:rsid w:val="00F774C9"/>
    <w:rsid w:val="00F77664"/>
    <w:rsid w:val="00F777FE"/>
    <w:rsid w:val="00F77897"/>
    <w:rsid w:val="00F77B3A"/>
    <w:rsid w:val="00F77B45"/>
    <w:rsid w:val="00F77C34"/>
    <w:rsid w:val="00F77DDB"/>
    <w:rsid w:val="00F77FB7"/>
    <w:rsid w:val="00F801C1"/>
    <w:rsid w:val="00F801FA"/>
    <w:rsid w:val="00F802F9"/>
    <w:rsid w:val="00F80349"/>
    <w:rsid w:val="00F803E3"/>
    <w:rsid w:val="00F80787"/>
    <w:rsid w:val="00F80E85"/>
    <w:rsid w:val="00F80FE1"/>
    <w:rsid w:val="00F8117F"/>
    <w:rsid w:val="00F814C9"/>
    <w:rsid w:val="00F81724"/>
    <w:rsid w:val="00F81874"/>
    <w:rsid w:val="00F81ABA"/>
    <w:rsid w:val="00F81B89"/>
    <w:rsid w:val="00F81DE2"/>
    <w:rsid w:val="00F81F86"/>
    <w:rsid w:val="00F81FDC"/>
    <w:rsid w:val="00F82064"/>
    <w:rsid w:val="00F82073"/>
    <w:rsid w:val="00F8224B"/>
    <w:rsid w:val="00F82290"/>
    <w:rsid w:val="00F8255C"/>
    <w:rsid w:val="00F8268B"/>
    <w:rsid w:val="00F828CB"/>
    <w:rsid w:val="00F82BB1"/>
    <w:rsid w:val="00F82D2B"/>
    <w:rsid w:val="00F82E20"/>
    <w:rsid w:val="00F830BF"/>
    <w:rsid w:val="00F8314A"/>
    <w:rsid w:val="00F831ED"/>
    <w:rsid w:val="00F8323D"/>
    <w:rsid w:val="00F83350"/>
    <w:rsid w:val="00F833B0"/>
    <w:rsid w:val="00F833BD"/>
    <w:rsid w:val="00F8380D"/>
    <w:rsid w:val="00F83973"/>
    <w:rsid w:val="00F83B08"/>
    <w:rsid w:val="00F83C9B"/>
    <w:rsid w:val="00F83E17"/>
    <w:rsid w:val="00F8405B"/>
    <w:rsid w:val="00F8408A"/>
    <w:rsid w:val="00F841FF"/>
    <w:rsid w:val="00F84282"/>
    <w:rsid w:val="00F8456A"/>
    <w:rsid w:val="00F8469C"/>
    <w:rsid w:val="00F849C1"/>
    <w:rsid w:val="00F84B0A"/>
    <w:rsid w:val="00F84BD7"/>
    <w:rsid w:val="00F84C4B"/>
    <w:rsid w:val="00F84CE4"/>
    <w:rsid w:val="00F84E7C"/>
    <w:rsid w:val="00F851C8"/>
    <w:rsid w:val="00F851E1"/>
    <w:rsid w:val="00F854F8"/>
    <w:rsid w:val="00F8554B"/>
    <w:rsid w:val="00F8557F"/>
    <w:rsid w:val="00F85762"/>
    <w:rsid w:val="00F85954"/>
    <w:rsid w:val="00F85A88"/>
    <w:rsid w:val="00F85BA9"/>
    <w:rsid w:val="00F85C93"/>
    <w:rsid w:val="00F85CE0"/>
    <w:rsid w:val="00F85DE0"/>
    <w:rsid w:val="00F860A3"/>
    <w:rsid w:val="00F86333"/>
    <w:rsid w:val="00F863EC"/>
    <w:rsid w:val="00F86421"/>
    <w:rsid w:val="00F86883"/>
    <w:rsid w:val="00F869E4"/>
    <w:rsid w:val="00F86B34"/>
    <w:rsid w:val="00F86D0A"/>
    <w:rsid w:val="00F86D6E"/>
    <w:rsid w:val="00F87279"/>
    <w:rsid w:val="00F87352"/>
    <w:rsid w:val="00F8739D"/>
    <w:rsid w:val="00F873F1"/>
    <w:rsid w:val="00F87710"/>
    <w:rsid w:val="00F8776C"/>
    <w:rsid w:val="00F87796"/>
    <w:rsid w:val="00F87853"/>
    <w:rsid w:val="00F879CC"/>
    <w:rsid w:val="00F87A29"/>
    <w:rsid w:val="00F87A65"/>
    <w:rsid w:val="00F87AF2"/>
    <w:rsid w:val="00F87D12"/>
    <w:rsid w:val="00F87D42"/>
    <w:rsid w:val="00F87E71"/>
    <w:rsid w:val="00F87F29"/>
    <w:rsid w:val="00F87FC5"/>
    <w:rsid w:val="00F90032"/>
    <w:rsid w:val="00F90408"/>
    <w:rsid w:val="00F90598"/>
    <w:rsid w:val="00F905EA"/>
    <w:rsid w:val="00F90635"/>
    <w:rsid w:val="00F90726"/>
    <w:rsid w:val="00F9075C"/>
    <w:rsid w:val="00F908C3"/>
    <w:rsid w:val="00F90926"/>
    <w:rsid w:val="00F909C0"/>
    <w:rsid w:val="00F90B97"/>
    <w:rsid w:val="00F90C0E"/>
    <w:rsid w:val="00F90E94"/>
    <w:rsid w:val="00F91036"/>
    <w:rsid w:val="00F9146E"/>
    <w:rsid w:val="00F914AE"/>
    <w:rsid w:val="00F915B8"/>
    <w:rsid w:val="00F915D4"/>
    <w:rsid w:val="00F916DD"/>
    <w:rsid w:val="00F9170B"/>
    <w:rsid w:val="00F9184E"/>
    <w:rsid w:val="00F919B4"/>
    <w:rsid w:val="00F919DE"/>
    <w:rsid w:val="00F91A70"/>
    <w:rsid w:val="00F91DCF"/>
    <w:rsid w:val="00F91E45"/>
    <w:rsid w:val="00F91F1C"/>
    <w:rsid w:val="00F921F1"/>
    <w:rsid w:val="00F92264"/>
    <w:rsid w:val="00F92354"/>
    <w:rsid w:val="00F92597"/>
    <w:rsid w:val="00F926D4"/>
    <w:rsid w:val="00F927E7"/>
    <w:rsid w:val="00F929E5"/>
    <w:rsid w:val="00F92B09"/>
    <w:rsid w:val="00F92B2E"/>
    <w:rsid w:val="00F92DD5"/>
    <w:rsid w:val="00F92DE2"/>
    <w:rsid w:val="00F92DF2"/>
    <w:rsid w:val="00F92F4C"/>
    <w:rsid w:val="00F93030"/>
    <w:rsid w:val="00F933CB"/>
    <w:rsid w:val="00F9359D"/>
    <w:rsid w:val="00F9360B"/>
    <w:rsid w:val="00F93788"/>
    <w:rsid w:val="00F937B7"/>
    <w:rsid w:val="00F93836"/>
    <w:rsid w:val="00F9386F"/>
    <w:rsid w:val="00F939C1"/>
    <w:rsid w:val="00F939D3"/>
    <w:rsid w:val="00F93BBB"/>
    <w:rsid w:val="00F94062"/>
    <w:rsid w:val="00F94378"/>
    <w:rsid w:val="00F94503"/>
    <w:rsid w:val="00F94554"/>
    <w:rsid w:val="00F945AB"/>
    <w:rsid w:val="00F94757"/>
    <w:rsid w:val="00F94822"/>
    <w:rsid w:val="00F94B35"/>
    <w:rsid w:val="00F94B45"/>
    <w:rsid w:val="00F94C75"/>
    <w:rsid w:val="00F94CB4"/>
    <w:rsid w:val="00F94CB5"/>
    <w:rsid w:val="00F94D20"/>
    <w:rsid w:val="00F94EA3"/>
    <w:rsid w:val="00F94EC3"/>
    <w:rsid w:val="00F94F26"/>
    <w:rsid w:val="00F95216"/>
    <w:rsid w:val="00F952F0"/>
    <w:rsid w:val="00F954E5"/>
    <w:rsid w:val="00F95535"/>
    <w:rsid w:val="00F95649"/>
    <w:rsid w:val="00F9569C"/>
    <w:rsid w:val="00F9572A"/>
    <w:rsid w:val="00F95881"/>
    <w:rsid w:val="00F95B8C"/>
    <w:rsid w:val="00F95BCC"/>
    <w:rsid w:val="00F95C46"/>
    <w:rsid w:val="00F95C5D"/>
    <w:rsid w:val="00F95D00"/>
    <w:rsid w:val="00F95F6C"/>
    <w:rsid w:val="00F96220"/>
    <w:rsid w:val="00F96B45"/>
    <w:rsid w:val="00F96C0D"/>
    <w:rsid w:val="00F96CF1"/>
    <w:rsid w:val="00F96DEA"/>
    <w:rsid w:val="00F96E1D"/>
    <w:rsid w:val="00F96E6C"/>
    <w:rsid w:val="00F96ECD"/>
    <w:rsid w:val="00F96EEE"/>
    <w:rsid w:val="00F9704D"/>
    <w:rsid w:val="00F9719B"/>
    <w:rsid w:val="00F971FE"/>
    <w:rsid w:val="00F9745A"/>
    <w:rsid w:val="00F97914"/>
    <w:rsid w:val="00F97CA3"/>
    <w:rsid w:val="00F97E42"/>
    <w:rsid w:val="00FA05C5"/>
    <w:rsid w:val="00FA05EB"/>
    <w:rsid w:val="00FA07E7"/>
    <w:rsid w:val="00FA0978"/>
    <w:rsid w:val="00FA097A"/>
    <w:rsid w:val="00FA09BA"/>
    <w:rsid w:val="00FA0B87"/>
    <w:rsid w:val="00FA0E94"/>
    <w:rsid w:val="00FA1326"/>
    <w:rsid w:val="00FA138D"/>
    <w:rsid w:val="00FA14F7"/>
    <w:rsid w:val="00FA164D"/>
    <w:rsid w:val="00FA19DF"/>
    <w:rsid w:val="00FA1A82"/>
    <w:rsid w:val="00FA1AD5"/>
    <w:rsid w:val="00FA1B14"/>
    <w:rsid w:val="00FA1B1F"/>
    <w:rsid w:val="00FA1CA8"/>
    <w:rsid w:val="00FA1E2D"/>
    <w:rsid w:val="00FA21FF"/>
    <w:rsid w:val="00FA22F5"/>
    <w:rsid w:val="00FA2372"/>
    <w:rsid w:val="00FA24D2"/>
    <w:rsid w:val="00FA2586"/>
    <w:rsid w:val="00FA28B2"/>
    <w:rsid w:val="00FA2A61"/>
    <w:rsid w:val="00FA2AAE"/>
    <w:rsid w:val="00FA2B55"/>
    <w:rsid w:val="00FA2BF9"/>
    <w:rsid w:val="00FA2CAD"/>
    <w:rsid w:val="00FA2DE5"/>
    <w:rsid w:val="00FA2E03"/>
    <w:rsid w:val="00FA2E11"/>
    <w:rsid w:val="00FA2E87"/>
    <w:rsid w:val="00FA316C"/>
    <w:rsid w:val="00FA3202"/>
    <w:rsid w:val="00FA3398"/>
    <w:rsid w:val="00FA33D5"/>
    <w:rsid w:val="00FA33DC"/>
    <w:rsid w:val="00FA3662"/>
    <w:rsid w:val="00FA3944"/>
    <w:rsid w:val="00FA3952"/>
    <w:rsid w:val="00FA39F5"/>
    <w:rsid w:val="00FA3CFE"/>
    <w:rsid w:val="00FA3DEF"/>
    <w:rsid w:val="00FA3FE9"/>
    <w:rsid w:val="00FA4384"/>
    <w:rsid w:val="00FA4675"/>
    <w:rsid w:val="00FA46FC"/>
    <w:rsid w:val="00FA4894"/>
    <w:rsid w:val="00FA4B25"/>
    <w:rsid w:val="00FA4B85"/>
    <w:rsid w:val="00FA4F1B"/>
    <w:rsid w:val="00FA5226"/>
    <w:rsid w:val="00FA5392"/>
    <w:rsid w:val="00FA5712"/>
    <w:rsid w:val="00FA5C64"/>
    <w:rsid w:val="00FA5FBB"/>
    <w:rsid w:val="00FA5FD7"/>
    <w:rsid w:val="00FA600E"/>
    <w:rsid w:val="00FA61E1"/>
    <w:rsid w:val="00FA62BA"/>
    <w:rsid w:val="00FA63A6"/>
    <w:rsid w:val="00FA64CA"/>
    <w:rsid w:val="00FA66B4"/>
    <w:rsid w:val="00FA68C7"/>
    <w:rsid w:val="00FA68CB"/>
    <w:rsid w:val="00FA68ED"/>
    <w:rsid w:val="00FA6BE6"/>
    <w:rsid w:val="00FA6ECA"/>
    <w:rsid w:val="00FA7063"/>
    <w:rsid w:val="00FA724A"/>
    <w:rsid w:val="00FA7257"/>
    <w:rsid w:val="00FA725E"/>
    <w:rsid w:val="00FA72B3"/>
    <w:rsid w:val="00FA72E5"/>
    <w:rsid w:val="00FA73CE"/>
    <w:rsid w:val="00FA77E9"/>
    <w:rsid w:val="00FA7866"/>
    <w:rsid w:val="00FA78B1"/>
    <w:rsid w:val="00FA78DA"/>
    <w:rsid w:val="00FA796C"/>
    <w:rsid w:val="00FA79ED"/>
    <w:rsid w:val="00FA7D97"/>
    <w:rsid w:val="00FA7E2C"/>
    <w:rsid w:val="00FB010F"/>
    <w:rsid w:val="00FB01B8"/>
    <w:rsid w:val="00FB0222"/>
    <w:rsid w:val="00FB032F"/>
    <w:rsid w:val="00FB0408"/>
    <w:rsid w:val="00FB09FE"/>
    <w:rsid w:val="00FB0D52"/>
    <w:rsid w:val="00FB0D57"/>
    <w:rsid w:val="00FB0E5C"/>
    <w:rsid w:val="00FB0EEB"/>
    <w:rsid w:val="00FB1142"/>
    <w:rsid w:val="00FB12AA"/>
    <w:rsid w:val="00FB12F3"/>
    <w:rsid w:val="00FB12F8"/>
    <w:rsid w:val="00FB148D"/>
    <w:rsid w:val="00FB14FD"/>
    <w:rsid w:val="00FB1554"/>
    <w:rsid w:val="00FB15DA"/>
    <w:rsid w:val="00FB1625"/>
    <w:rsid w:val="00FB1803"/>
    <w:rsid w:val="00FB1AEF"/>
    <w:rsid w:val="00FB1BE5"/>
    <w:rsid w:val="00FB1CEE"/>
    <w:rsid w:val="00FB1CF2"/>
    <w:rsid w:val="00FB2293"/>
    <w:rsid w:val="00FB2324"/>
    <w:rsid w:val="00FB23BB"/>
    <w:rsid w:val="00FB2872"/>
    <w:rsid w:val="00FB28B4"/>
    <w:rsid w:val="00FB294E"/>
    <w:rsid w:val="00FB2960"/>
    <w:rsid w:val="00FB2975"/>
    <w:rsid w:val="00FB29B5"/>
    <w:rsid w:val="00FB2A0D"/>
    <w:rsid w:val="00FB2DC1"/>
    <w:rsid w:val="00FB2F15"/>
    <w:rsid w:val="00FB33FA"/>
    <w:rsid w:val="00FB3557"/>
    <w:rsid w:val="00FB3597"/>
    <w:rsid w:val="00FB3712"/>
    <w:rsid w:val="00FB3803"/>
    <w:rsid w:val="00FB3866"/>
    <w:rsid w:val="00FB3926"/>
    <w:rsid w:val="00FB3984"/>
    <w:rsid w:val="00FB39D5"/>
    <w:rsid w:val="00FB420A"/>
    <w:rsid w:val="00FB451F"/>
    <w:rsid w:val="00FB461A"/>
    <w:rsid w:val="00FB46E3"/>
    <w:rsid w:val="00FB46E7"/>
    <w:rsid w:val="00FB4B80"/>
    <w:rsid w:val="00FB4DE3"/>
    <w:rsid w:val="00FB4E3F"/>
    <w:rsid w:val="00FB4EC6"/>
    <w:rsid w:val="00FB4F8E"/>
    <w:rsid w:val="00FB523E"/>
    <w:rsid w:val="00FB53A0"/>
    <w:rsid w:val="00FB53FC"/>
    <w:rsid w:val="00FB5451"/>
    <w:rsid w:val="00FB5505"/>
    <w:rsid w:val="00FB57EB"/>
    <w:rsid w:val="00FB5A26"/>
    <w:rsid w:val="00FB5BDA"/>
    <w:rsid w:val="00FB5CAD"/>
    <w:rsid w:val="00FB5CBE"/>
    <w:rsid w:val="00FB5D7C"/>
    <w:rsid w:val="00FB5DB7"/>
    <w:rsid w:val="00FB5E16"/>
    <w:rsid w:val="00FB5EFA"/>
    <w:rsid w:val="00FB60A7"/>
    <w:rsid w:val="00FB6199"/>
    <w:rsid w:val="00FB6225"/>
    <w:rsid w:val="00FB64E1"/>
    <w:rsid w:val="00FB66D3"/>
    <w:rsid w:val="00FB68DA"/>
    <w:rsid w:val="00FB693C"/>
    <w:rsid w:val="00FB6BE9"/>
    <w:rsid w:val="00FB6D63"/>
    <w:rsid w:val="00FB6E8F"/>
    <w:rsid w:val="00FB6ED3"/>
    <w:rsid w:val="00FB71EA"/>
    <w:rsid w:val="00FB7219"/>
    <w:rsid w:val="00FB7350"/>
    <w:rsid w:val="00FB79E8"/>
    <w:rsid w:val="00FB7D5A"/>
    <w:rsid w:val="00FB7DE7"/>
    <w:rsid w:val="00FB7DF0"/>
    <w:rsid w:val="00FC018C"/>
    <w:rsid w:val="00FC0619"/>
    <w:rsid w:val="00FC0778"/>
    <w:rsid w:val="00FC092A"/>
    <w:rsid w:val="00FC092C"/>
    <w:rsid w:val="00FC093C"/>
    <w:rsid w:val="00FC0ABF"/>
    <w:rsid w:val="00FC0AE9"/>
    <w:rsid w:val="00FC0CD9"/>
    <w:rsid w:val="00FC0E3D"/>
    <w:rsid w:val="00FC10EC"/>
    <w:rsid w:val="00FC11A1"/>
    <w:rsid w:val="00FC1537"/>
    <w:rsid w:val="00FC16D8"/>
    <w:rsid w:val="00FC190D"/>
    <w:rsid w:val="00FC1BE8"/>
    <w:rsid w:val="00FC1E5E"/>
    <w:rsid w:val="00FC2031"/>
    <w:rsid w:val="00FC211D"/>
    <w:rsid w:val="00FC23AF"/>
    <w:rsid w:val="00FC23C4"/>
    <w:rsid w:val="00FC244E"/>
    <w:rsid w:val="00FC2519"/>
    <w:rsid w:val="00FC2532"/>
    <w:rsid w:val="00FC260E"/>
    <w:rsid w:val="00FC271C"/>
    <w:rsid w:val="00FC287A"/>
    <w:rsid w:val="00FC299B"/>
    <w:rsid w:val="00FC2A7B"/>
    <w:rsid w:val="00FC2B7C"/>
    <w:rsid w:val="00FC2C4D"/>
    <w:rsid w:val="00FC2D95"/>
    <w:rsid w:val="00FC30B5"/>
    <w:rsid w:val="00FC3318"/>
    <w:rsid w:val="00FC35CC"/>
    <w:rsid w:val="00FC36AE"/>
    <w:rsid w:val="00FC36E4"/>
    <w:rsid w:val="00FC3920"/>
    <w:rsid w:val="00FC39E4"/>
    <w:rsid w:val="00FC3C64"/>
    <w:rsid w:val="00FC3C83"/>
    <w:rsid w:val="00FC3CD3"/>
    <w:rsid w:val="00FC3D73"/>
    <w:rsid w:val="00FC3E0A"/>
    <w:rsid w:val="00FC3E68"/>
    <w:rsid w:val="00FC3E70"/>
    <w:rsid w:val="00FC4005"/>
    <w:rsid w:val="00FC435B"/>
    <w:rsid w:val="00FC4511"/>
    <w:rsid w:val="00FC4700"/>
    <w:rsid w:val="00FC488E"/>
    <w:rsid w:val="00FC4B13"/>
    <w:rsid w:val="00FC4CF1"/>
    <w:rsid w:val="00FC4D07"/>
    <w:rsid w:val="00FC4D7D"/>
    <w:rsid w:val="00FC4DBF"/>
    <w:rsid w:val="00FC4F72"/>
    <w:rsid w:val="00FC4FC7"/>
    <w:rsid w:val="00FC51BC"/>
    <w:rsid w:val="00FC5475"/>
    <w:rsid w:val="00FC55C5"/>
    <w:rsid w:val="00FC5803"/>
    <w:rsid w:val="00FC59DD"/>
    <w:rsid w:val="00FC59E8"/>
    <w:rsid w:val="00FC5D4E"/>
    <w:rsid w:val="00FC5DDE"/>
    <w:rsid w:val="00FC5E90"/>
    <w:rsid w:val="00FC608C"/>
    <w:rsid w:val="00FC61C3"/>
    <w:rsid w:val="00FC61D3"/>
    <w:rsid w:val="00FC6220"/>
    <w:rsid w:val="00FC6383"/>
    <w:rsid w:val="00FC6547"/>
    <w:rsid w:val="00FC6654"/>
    <w:rsid w:val="00FC676B"/>
    <w:rsid w:val="00FC67C0"/>
    <w:rsid w:val="00FC6852"/>
    <w:rsid w:val="00FC68CD"/>
    <w:rsid w:val="00FC69FB"/>
    <w:rsid w:val="00FC6AD9"/>
    <w:rsid w:val="00FC6D83"/>
    <w:rsid w:val="00FC6E3C"/>
    <w:rsid w:val="00FC6F55"/>
    <w:rsid w:val="00FC6FB1"/>
    <w:rsid w:val="00FC7121"/>
    <w:rsid w:val="00FC71EC"/>
    <w:rsid w:val="00FC7288"/>
    <w:rsid w:val="00FC76D3"/>
    <w:rsid w:val="00FC7798"/>
    <w:rsid w:val="00FC77E8"/>
    <w:rsid w:val="00FC781F"/>
    <w:rsid w:val="00FC79A3"/>
    <w:rsid w:val="00FC79F0"/>
    <w:rsid w:val="00FC7AE9"/>
    <w:rsid w:val="00FC7C0E"/>
    <w:rsid w:val="00FC7C29"/>
    <w:rsid w:val="00FC7EE2"/>
    <w:rsid w:val="00FD02BB"/>
    <w:rsid w:val="00FD04F0"/>
    <w:rsid w:val="00FD0526"/>
    <w:rsid w:val="00FD0547"/>
    <w:rsid w:val="00FD06C4"/>
    <w:rsid w:val="00FD0708"/>
    <w:rsid w:val="00FD0788"/>
    <w:rsid w:val="00FD08E3"/>
    <w:rsid w:val="00FD0951"/>
    <w:rsid w:val="00FD0DFA"/>
    <w:rsid w:val="00FD0F64"/>
    <w:rsid w:val="00FD1112"/>
    <w:rsid w:val="00FD1176"/>
    <w:rsid w:val="00FD1301"/>
    <w:rsid w:val="00FD140D"/>
    <w:rsid w:val="00FD141D"/>
    <w:rsid w:val="00FD1429"/>
    <w:rsid w:val="00FD144F"/>
    <w:rsid w:val="00FD1606"/>
    <w:rsid w:val="00FD1846"/>
    <w:rsid w:val="00FD18DA"/>
    <w:rsid w:val="00FD1B1D"/>
    <w:rsid w:val="00FD1B87"/>
    <w:rsid w:val="00FD1D9B"/>
    <w:rsid w:val="00FD1E18"/>
    <w:rsid w:val="00FD1E72"/>
    <w:rsid w:val="00FD1F8E"/>
    <w:rsid w:val="00FD2503"/>
    <w:rsid w:val="00FD258A"/>
    <w:rsid w:val="00FD2682"/>
    <w:rsid w:val="00FD2735"/>
    <w:rsid w:val="00FD2970"/>
    <w:rsid w:val="00FD2AFD"/>
    <w:rsid w:val="00FD2B88"/>
    <w:rsid w:val="00FD2BD2"/>
    <w:rsid w:val="00FD2BEC"/>
    <w:rsid w:val="00FD2C02"/>
    <w:rsid w:val="00FD2C19"/>
    <w:rsid w:val="00FD2E20"/>
    <w:rsid w:val="00FD2E39"/>
    <w:rsid w:val="00FD2F2D"/>
    <w:rsid w:val="00FD32EB"/>
    <w:rsid w:val="00FD334E"/>
    <w:rsid w:val="00FD33B1"/>
    <w:rsid w:val="00FD34BB"/>
    <w:rsid w:val="00FD383C"/>
    <w:rsid w:val="00FD3869"/>
    <w:rsid w:val="00FD38E4"/>
    <w:rsid w:val="00FD3C46"/>
    <w:rsid w:val="00FD3C50"/>
    <w:rsid w:val="00FD3D5C"/>
    <w:rsid w:val="00FD4038"/>
    <w:rsid w:val="00FD40AD"/>
    <w:rsid w:val="00FD4131"/>
    <w:rsid w:val="00FD41FA"/>
    <w:rsid w:val="00FD4261"/>
    <w:rsid w:val="00FD42E7"/>
    <w:rsid w:val="00FD4A0F"/>
    <w:rsid w:val="00FD4A5B"/>
    <w:rsid w:val="00FD4AC5"/>
    <w:rsid w:val="00FD4EB3"/>
    <w:rsid w:val="00FD4EF3"/>
    <w:rsid w:val="00FD4F15"/>
    <w:rsid w:val="00FD4F94"/>
    <w:rsid w:val="00FD501C"/>
    <w:rsid w:val="00FD5239"/>
    <w:rsid w:val="00FD524B"/>
    <w:rsid w:val="00FD54B8"/>
    <w:rsid w:val="00FD55C6"/>
    <w:rsid w:val="00FD56E4"/>
    <w:rsid w:val="00FD5790"/>
    <w:rsid w:val="00FD57BB"/>
    <w:rsid w:val="00FD5854"/>
    <w:rsid w:val="00FD59EA"/>
    <w:rsid w:val="00FD5B29"/>
    <w:rsid w:val="00FD5B43"/>
    <w:rsid w:val="00FD5B82"/>
    <w:rsid w:val="00FD5DF7"/>
    <w:rsid w:val="00FD5E62"/>
    <w:rsid w:val="00FD6032"/>
    <w:rsid w:val="00FD60C8"/>
    <w:rsid w:val="00FD610F"/>
    <w:rsid w:val="00FD6143"/>
    <w:rsid w:val="00FD63BD"/>
    <w:rsid w:val="00FD66BB"/>
    <w:rsid w:val="00FD6A3A"/>
    <w:rsid w:val="00FD6D93"/>
    <w:rsid w:val="00FD6DDD"/>
    <w:rsid w:val="00FD6DFD"/>
    <w:rsid w:val="00FD6F42"/>
    <w:rsid w:val="00FD6FAE"/>
    <w:rsid w:val="00FD7111"/>
    <w:rsid w:val="00FD727B"/>
    <w:rsid w:val="00FD7464"/>
    <w:rsid w:val="00FD7A37"/>
    <w:rsid w:val="00FD7B33"/>
    <w:rsid w:val="00FD7B58"/>
    <w:rsid w:val="00FD7D75"/>
    <w:rsid w:val="00FD7DCC"/>
    <w:rsid w:val="00FE002C"/>
    <w:rsid w:val="00FE00BA"/>
    <w:rsid w:val="00FE01BC"/>
    <w:rsid w:val="00FE031B"/>
    <w:rsid w:val="00FE0409"/>
    <w:rsid w:val="00FE05D2"/>
    <w:rsid w:val="00FE06E9"/>
    <w:rsid w:val="00FE0895"/>
    <w:rsid w:val="00FE0BC0"/>
    <w:rsid w:val="00FE0D89"/>
    <w:rsid w:val="00FE0FD0"/>
    <w:rsid w:val="00FE10F8"/>
    <w:rsid w:val="00FE1347"/>
    <w:rsid w:val="00FE13D3"/>
    <w:rsid w:val="00FE1536"/>
    <w:rsid w:val="00FE1548"/>
    <w:rsid w:val="00FE158C"/>
    <w:rsid w:val="00FE15E2"/>
    <w:rsid w:val="00FE1769"/>
    <w:rsid w:val="00FE191F"/>
    <w:rsid w:val="00FE1E1B"/>
    <w:rsid w:val="00FE1E42"/>
    <w:rsid w:val="00FE1E76"/>
    <w:rsid w:val="00FE1F38"/>
    <w:rsid w:val="00FE20C5"/>
    <w:rsid w:val="00FE21E5"/>
    <w:rsid w:val="00FE2208"/>
    <w:rsid w:val="00FE233C"/>
    <w:rsid w:val="00FE2469"/>
    <w:rsid w:val="00FE2473"/>
    <w:rsid w:val="00FE24B7"/>
    <w:rsid w:val="00FE27ED"/>
    <w:rsid w:val="00FE2866"/>
    <w:rsid w:val="00FE2B0A"/>
    <w:rsid w:val="00FE2F86"/>
    <w:rsid w:val="00FE2FBF"/>
    <w:rsid w:val="00FE316C"/>
    <w:rsid w:val="00FE31CD"/>
    <w:rsid w:val="00FE325A"/>
    <w:rsid w:val="00FE382E"/>
    <w:rsid w:val="00FE3A2F"/>
    <w:rsid w:val="00FE3C2F"/>
    <w:rsid w:val="00FE4152"/>
    <w:rsid w:val="00FE431E"/>
    <w:rsid w:val="00FE4341"/>
    <w:rsid w:val="00FE448E"/>
    <w:rsid w:val="00FE44CA"/>
    <w:rsid w:val="00FE452D"/>
    <w:rsid w:val="00FE46E5"/>
    <w:rsid w:val="00FE470B"/>
    <w:rsid w:val="00FE475B"/>
    <w:rsid w:val="00FE49DE"/>
    <w:rsid w:val="00FE4BD4"/>
    <w:rsid w:val="00FE4C15"/>
    <w:rsid w:val="00FE4CFF"/>
    <w:rsid w:val="00FE4E98"/>
    <w:rsid w:val="00FE52D8"/>
    <w:rsid w:val="00FE5428"/>
    <w:rsid w:val="00FE5559"/>
    <w:rsid w:val="00FE555D"/>
    <w:rsid w:val="00FE5594"/>
    <w:rsid w:val="00FE57BC"/>
    <w:rsid w:val="00FE57BD"/>
    <w:rsid w:val="00FE58B3"/>
    <w:rsid w:val="00FE5C67"/>
    <w:rsid w:val="00FE5D0D"/>
    <w:rsid w:val="00FE5DB3"/>
    <w:rsid w:val="00FE60EA"/>
    <w:rsid w:val="00FE6100"/>
    <w:rsid w:val="00FE61B7"/>
    <w:rsid w:val="00FE62F4"/>
    <w:rsid w:val="00FE6600"/>
    <w:rsid w:val="00FE6725"/>
    <w:rsid w:val="00FE6857"/>
    <w:rsid w:val="00FE6A5A"/>
    <w:rsid w:val="00FE6B0B"/>
    <w:rsid w:val="00FE6B8B"/>
    <w:rsid w:val="00FE6BFA"/>
    <w:rsid w:val="00FE6CAC"/>
    <w:rsid w:val="00FE6E2D"/>
    <w:rsid w:val="00FE70BA"/>
    <w:rsid w:val="00FE7176"/>
    <w:rsid w:val="00FE74FD"/>
    <w:rsid w:val="00FE7512"/>
    <w:rsid w:val="00FE78DA"/>
    <w:rsid w:val="00FE7BFA"/>
    <w:rsid w:val="00FE7E78"/>
    <w:rsid w:val="00FF0155"/>
    <w:rsid w:val="00FF0209"/>
    <w:rsid w:val="00FF02F8"/>
    <w:rsid w:val="00FF047A"/>
    <w:rsid w:val="00FF055F"/>
    <w:rsid w:val="00FF0609"/>
    <w:rsid w:val="00FF09E9"/>
    <w:rsid w:val="00FF0A73"/>
    <w:rsid w:val="00FF0BD0"/>
    <w:rsid w:val="00FF0E18"/>
    <w:rsid w:val="00FF107E"/>
    <w:rsid w:val="00FF10B6"/>
    <w:rsid w:val="00FF1698"/>
    <w:rsid w:val="00FF17D7"/>
    <w:rsid w:val="00FF1917"/>
    <w:rsid w:val="00FF1957"/>
    <w:rsid w:val="00FF1A36"/>
    <w:rsid w:val="00FF1C96"/>
    <w:rsid w:val="00FF1CFE"/>
    <w:rsid w:val="00FF1D81"/>
    <w:rsid w:val="00FF2615"/>
    <w:rsid w:val="00FF2662"/>
    <w:rsid w:val="00FF2792"/>
    <w:rsid w:val="00FF284C"/>
    <w:rsid w:val="00FF28F0"/>
    <w:rsid w:val="00FF29ED"/>
    <w:rsid w:val="00FF2A05"/>
    <w:rsid w:val="00FF2C55"/>
    <w:rsid w:val="00FF2F90"/>
    <w:rsid w:val="00FF3169"/>
    <w:rsid w:val="00FF32BF"/>
    <w:rsid w:val="00FF3360"/>
    <w:rsid w:val="00FF3543"/>
    <w:rsid w:val="00FF35B0"/>
    <w:rsid w:val="00FF35C0"/>
    <w:rsid w:val="00FF35FB"/>
    <w:rsid w:val="00FF38F4"/>
    <w:rsid w:val="00FF3B0E"/>
    <w:rsid w:val="00FF3BCD"/>
    <w:rsid w:val="00FF3EE5"/>
    <w:rsid w:val="00FF3F11"/>
    <w:rsid w:val="00FF3F25"/>
    <w:rsid w:val="00FF4047"/>
    <w:rsid w:val="00FF4083"/>
    <w:rsid w:val="00FF417C"/>
    <w:rsid w:val="00FF441E"/>
    <w:rsid w:val="00FF4495"/>
    <w:rsid w:val="00FF4743"/>
    <w:rsid w:val="00FF48A2"/>
    <w:rsid w:val="00FF4A29"/>
    <w:rsid w:val="00FF4A83"/>
    <w:rsid w:val="00FF4E91"/>
    <w:rsid w:val="00FF4F1C"/>
    <w:rsid w:val="00FF5040"/>
    <w:rsid w:val="00FF5386"/>
    <w:rsid w:val="00FF548E"/>
    <w:rsid w:val="00FF5565"/>
    <w:rsid w:val="00FF55D6"/>
    <w:rsid w:val="00FF57E1"/>
    <w:rsid w:val="00FF5881"/>
    <w:rsid w:val="00FF59DC"/>
    <w:rsid w:val="00FF5B9D"/>
    <w:rsid w:val="00FF5D27"/>
    <w:rsid w:val="00FF5D45"/>
    <w:rsid w:val="00FF5EF4"/>
    <w:rsid w:val="00FF61A7"/>
    <w:rsid w:val="00FF6355"/>
    <w:rsid w:val="00FF64CE"/>
    <w:rsid w:val="00FF6522"/>
    <w:rsid w:val="00FF6650"/>
    <w:rsid w:val="00FF66C5"/>
    <w:rsid w:val="00FF6807"/>
    <w:rsid w:val="00FF6845"/>
    <w:rsid w:val="00FF686D"/>
    <w:rsid w:val="00FF6A62"/>
    <w:rsid w:val="00FF709D"/>
    <w:rsid w:val="00FF7150"/>
    <w:rsid w:val="00FF728D"/>
    <w:rsid w:val="00FF73E1"/>
    <w:rsid w:val="00FF7A11"/>
    <w:rsid w:val="00FF7BD0"/>
    <w:rsid w:val="00FF7BDA"/>
    <w:rsid w:val="00FF7CAE"/>
    <w:rsid w:val="00FF7D0E"/>
    <w:rsid w:val="00FF7D81"/>
    <w:rsid w:val="200ABC7B"/>
    <w:rsid w:val="29DC5ED2"/>
    <w:rsid w:val="49ADB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A9E850"/>
  <w15:chartTrackingRefBased/>
  <w15:docId w15:val="{C5FCE2F3-A065-40F0-BEF3-14A13081B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9B4"/>
    <w:pPr>
      <w:jc w:val="both"/>
    </w:pPr>
    <w:rPr>
      <w:rFonts w:eastAsia="Times New Roman" w:cstheme="minorHAnsi"/>
      <w:bCs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623C"/>
    <w:pPr>
      <w:keepNext/>
      <w:keepLines/>
      <w:spacing w:before="240"/>
      <w:jc w:val="center"/>
      <w:outlineLvl w:val="0"/>
    </w:pPr>
    <w:rPr>
      <w:rFonts w:asciiTheme="majorHAnsi" w:eastAsiaTheme="majorEastAsia" w:hAnsiTheme="majorHAnsi" w:cstheme="majorBidi"/>
      <w:b/>
      <w:color w:val="002060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484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2E74B5" w:themeColor="accent1" w:themeShade="BF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484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color w:val="1F4D78" w:themeColor="accent1" w:themeShade="7F"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A103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4291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623C"/>
    <w:rPr>
      <w:rFonts w:asciiTheme="majorHAnsi" w:eastAsiaTheme="majorEastAsia" w:hAnsiTheme="majorHAnsi" w:cstheme="majorBidi"/>
      <w:b/>
      <w:bCs/>
      <w:color w:val="002060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54849"/>
    <w:rPr>
      <w:rFonts w:asciiTheme="majorHAnsi" w:eastAsiaTheme="majorEastAsia" w:hAnsiTheme="majorHAnsi" w:cstheme="majorBidi"/>
      <w:b/>
      <w:bCs/>
      <w:color w:val="2E74B5" w:themeColor="accent1" w:themeShade="BF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54849"/>
    <w:rPr>
      <w:rFonts w:asciiTheme="majorHAnsi" w:eastAsiaTheme="majorEastAsia" w:hAnsiTheme="majorHAnsi" w:cstheme="majorBidi"/>
      <w:b/>
      <w:bCs/>
      <w:color w:val="1F4D78" w:themeColor="accent1" w:themeShade="7F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A103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42911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4C41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C41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CA4C41"/>
    <w:pPr>
      <w:spacing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C7192"/>
  </w:style>
  <w:style w:type="character" w:styleId="Hyperlink">
    <w:name w:val="Hyperlink"/>
    <w:basedOn w:val="DefaultParagraphFont"/>
    <w:uiPriority w:val="99"/>
    <w:unhideWhenUsed/>
    <w:rsid w:val="00900EF1"/>
    <w:rPr>
      <w:color w:val="0563C1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2555A2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2555A2"/>
    <w:pPr>
      <w:spacing w:after="100"/>
      <w:ind w:left="220"/>
    </w:pPr>
    <w:rPr>
      <w:rFonts w:eastAsiaTheme="minorHAnsi" w:cstheme="minorBidi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2555A2"/>
    <w:pPr>
      <w:spacing w:after="100"/>
    </w:pPr>
    <w:rPr>
      <w:rFonts w:eastAsiaTheme="minorHAnsi" w:cstheme="minorBidi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2555A2"/>
    <w:pPr>
      <w:spacing w:after="100"/>
      <w:ind w:left="440"/>
    </w:pPr>
    <w:rPr>
      <w:rFonts w:eastAsiaTheme="minorHAnsi" w:cstheme="min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B91E30"/>
    <w:pPr>
      <w:spacing w:after="160"/>
      <w:ind w:left="720"/>
      <w:contextualSpacing/>
    </w:pPr>
    <w:rPr>
      <w:rFonts w:eastAsia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E1678B"/>
    <w:pPr>
      <w:tabs>
        <w:tab w:val="center" w:pos="4513"/>
        <w:tab w:val="right" w:pos="9026"/>
      </w:tabs>
    </w:pPr>
    <w:rPr>
      <w:rFonts w:eastAsia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E1678B"/>
  </w:style>
  <w:style w:type="paragraph" w:styleId="Footer">
    <w:name w:val="footer"/>
    <w:basedOn w:val="Normal"/>
    <w:link w:val="FooterChar"/>
    <w:uiPriority w:val="99"/>
    <w:unhideWhenUsed/>
    <w:rsid w:val="00E1678B"/>
    <w:pPr>
      <w:tabs>
        <w:tab w:val="center" w:pos="4513"/>
        <w:tab w:val="right" w:pos="9026"/>
      </w:tabs>
    </w:pPr>
    <w:rPr>
      <w:rFonts w:eastAsia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1678B"/>
  </w:style>
  <w:style w:type="paragraph" w:styleId="NormalWeb">
    <w:name w:val="Normal (Web)"/>
    <w:basedOn w:val="Normal"/>
    <w:uiPriority w:val="99"/>
    <w:unhideWhenUsed/>
    <w:rsid w:val="002C6451"/>
    <w:pPr>
      <w:spacing w:before="100" w:beforeAutospacing="1" w:after="100" w:afterAutospacing="1"/>
    </w:pPr>
  </w:style>
  <w:style w:type="paragraph" w:customStyle="1" w:styleId="paragraph">
    <w:name w:val="paragraph"/>
    <w:basedOn w:val="Normal"/>
    <w:rsid w:val="002C6451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2C6451"/>
  </w:style>
  <w:style w:type="character" w:customStyle="1" w:styleId="eop">
    <w:name w:val="eop"/>
    <w:basedOn w:val="DefaultParagraphFont"/>
    <w:rsid w:val="002C6451"/>
  </w:style>
  <w:style w:type="character" w:styleId="FollowedHyperlink">
    <w:name w:val="FollowedHyperlink"/>
    <w:basedOn w:val="DefaultParagraphFont"/>
    <w:uiPriority w:val="99"/>
    <w:semiHidden/>
    <w:unhideWhenUsed/>
    <w:rsid w:val="005D3EF0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2430"/>
    <w:rPr>
      <w:color w:val="605E5C"/>
      <w:shd w:val="clear" w:color="auto" w:fill="E1DFDD"/>
    </w:rPr>
  </w:style>
  <w:style w:type="character" w:customStyle="1" w:styleId="a">
    <w:name w:val="_"/>
    <w:basedOn w:val="DefaultParagraphFont"/>
    <w:rsid w:val="00C61E66"/>
  </w:style>
  <w:style w:type="character" w:customStyle="1" w:styleId="ls2">
    <w:name w:val="ls2"/>
    <w:basedOn w:val="DefaultParagraphFont"/>
    <w:rsid w:val="00C61E66"/>
  </w:style>
  <w:style w:type="character" w:customStyle="1" w:styleId="ls2e">
    <w:name w:val="ls2e"/>
    <w:basedOn w:val="DefaultParagraphFont"/>
    <w:rsid w:val="00C61E66"/>
  </w:style>
  <w:style w:type="character" w:customStyle="1" w:styleId="ls3f">
    <w:name w:val="ls3f"/>
    <w:basedOn w:val="DefaultParagraphFont"/>
    <w:rsid w:val="00C61E66"/>
  </w:style>
  <w:style w:type="character" w:customStyle="1" w:styleId="ls42">
    <w:name w:val="ls42"/>
    <w:basedOn w:val="DefaultParagraphFont"/>
    <w:rsid w:val="00C61E66"/>
  </w:style>
  <w:style w:type="character" w:customStyle="1" w:styleId="ls43">
    <w:name w:val="ls43"/>
    <w:basedOn w:val="DefaultParagraphFont"/>
    <w:rsid w:val="00C61E66"/>
  </w:style>
  <w:style w:type="character" w:customStyle="1" w:styleId="ls44">
    <w:name w:val="ls44"/>
    <w:basedOn w:val="DefaultParagraphFont"/>
    <w:rsid w:val="00C61E66"/>
  </w:style>
  <w:style w:type="character" w:customStyle="1" w:styleId="ls45">
    <w:name w:val="ls45"/>
    <w:basedOn w:val="DefaultParagraphFont"/>
    <w:rsid w:val="00C61E66"/>
  </w:style>
  <w:style w:type="character" w:styleId="PageNumber">
    <w:name w:val="page number"/>
    <w:basedOn w:val="DefaultParagraphFont"/>
    <w:uiPriority w:val="99"/>
    <w:semiHidden/>
    <w:unhideWhenUsed/>
    <w:rsid w:val="00D32343"/>
  </w:style>
  <w:style w:type="character" w:styleId="Strong">
    <w:name w:val="Strong"/>
    <w:basedOn w:val="DefaultParagraphFont"/>
    <w:uiPriority w:val="22"/>
    <w:qFormat/>
    <w:rsid w:val="00A70C6D"/>
    <w:rPr>
      <w:b/>
      <w:bCs/>
    </w:rPr>
  </w:style>
  <w:style w:type="character" w:customStyle="1" w:styleId="textexposedshow">
    <w:name w:val="text_exposed_show"/>
    <w:basedOn w:val="DefaultParagraphFont"/>
    <w:rsid w:val="00802C09"/>
  </w:style>
  <w:style w:type="paragraph" w:customStyle="1" w:styleId="Default">
    <w:name w:val="Default"/>
    <w:rsid w:val="004212E1"/>
    <w:pPr>
      <w:autoSpaceDE w:val="0"/>
      <w:autoSpaceDN w:val="0"/>
      <w:adjustRightInd w:val="0"/>
      <w:spacing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7171C2"/>
    <w:pPr>
      <w:spacing w:after="120"/>
      <w:ind w:left="283"/>
    </w:pPr>
    <w:rPr>
      <w:rFonts w:ascii="Humnst777 BT" w:eastAsia="Humnst777 BT" w:hAnsi="Humnst777 BT"/>
      <w:sz w:val="22"/>
      <w:szCs w:val="22"/>
    </w:rPr>
  </w:style>
  <w:style w:type="character" w:customStyle="1" w:styleId="BodyTextIndentChar">
    <w:name w:val="Body Text Indent Char"/>
    <w:basedOn w:val="DefaultParagraphFont"/>
    <w:link w:val="BodyTextIndent"/>
    <w:semiHidden/>
    <w:rsid w:val="007171C2"/>
    <w:rPr>
      <w:rFonts w:ascii="Humnst777 BT" w:eastAsia="Humnst777 BT" w:hAnsi="Humnst777 BT" w:cs="Times New Roman"/>
      <w:lang w:eastAsia="en-GB"/>
    </w:rPr>
  </w:style>
  <w:style w:type="paragraph" w:customStyle="1" w:styleId="xmsonormal">
    <w:name w:val="x_msonormal"/>
    <w:basedOn w:val="Normal"/>
    <w:rsid w:val="00E7757C"/>
    <w:rPr>
      <w:rFonts w:eastAsia="Calibri"/>
    </w:rPr>
  </w:style>
  <w:style w:type="table" w:styleId="TableGrid">
    <w:name w:val="Table Grid"/>
    <w:basedOn w:val="TableNormal"/>
    <w:uiPriority w:val="39"/>
    <w:rsid w:val="00E7757C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602A60"/>
    <w:pPr>
      <w:spacing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2C4D12"/>
    <w:pPr>
      <w:widowControl w:val="0"/>
      <w:autoSpaceDE w:val="0"/>
      <w:autoSpaceDN w:val="0"/>
    </w:pPr>
    <w:rPr>
      <w:rFonts w:ascii="Calibri" w:eastAsia="Calibri" w:hAnsi="Calibri" w:cs="Calibri"/>
      <w:b/>
      <w:bCs w:val="0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2C4D12"/>
    <w:rPr>
      <w:rFonts w:ascii="Calibri" w:eastAsia="Calibri" w:hAnsi="Calibri" w:cs="Calibri"/>
      <w:b/>
      <w:bCs/>
    </w:rPr>
  </w:style>
  <w:style w:type="paragraph" w:customStyle="1" w:styleId="TableParagraph">
    <w:name w:val="Table Paragraph"/>
    <w:basedOn w:val="Normal"/>
    <w:uiPriority w:val="1"/>
    <w:qFormat/>
    <w:rsid w:val="00EF72F6"/>
    <w:pPr>
      <w:widowControl w:val="0"/>
      <w:autoSpaceDE w:val="0"/>
      <w:autoSpaceDN w:val="0"/>
      <w:spacing w:line="240" w:lineRule="auto"/>
      <w:ind w:left="108"/>
    </w:pPr>
    <w:rPr>
      <w:rFonts w:ascii="Calibri" w:eastAsia="Calibri" w:hAnsi="Calibri" w:cs="Calibri"/>
      <w:b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BF0585"/>
    <w:pPr>
      <w:spacing w:before="240" w:after="240" w:line="240" w:lineRule="auto"/>
      <w:ind w:left="680" w:right="284"/>
      <w:contextualSpacing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F0585"/>
    <w:rPr>
      <w:rFonts w:eastAsia="Times New Roman" w:cstheme="minorHAnsi"/>
      <w:bCs/>
      <w:i/>
      <w:iCs/>
      <w:color w:val="000000" w:themeColor="text1"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144D31"/>
    <w:pPr>
      <w:spacing w:after="100" w:line="259" w:lineRule="auto"/>
      <w:ind w:left="660"/>
    </w:pPr>
    <w:rPr>
      <w:rFonts w:eastAsiaTheme="minorEastAsia" w:cstheme="minorBid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144D31"/>
    <w:pPr>
      <w:spacing w:after="100" w:line="259" w:lineRule="auto"/>
      <w:ind w:left="880"/>
    </w:pPr>
    <w:rPr>
      <w:rFonts w:eastAsiaTheme="minorEastAsia" w:cstheme="minorBid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144D31"/>
    <w:pPr>
      <w:spacing w:after="100" w:line="259" w:lineRule="auto"/>
      <w:ind w:left="1100"/>
    </w:pPr>
    <w:rPr>
      <w:rFonts w:eastAsiaTheme="minorEastAsia" w:cstheme="minorBid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144D31"/>
    <w:pPr>
      <w:spacing w:after="100" w:line="259" w:lineRule="auto"/>
      <w:ind w:left="1320"/>
    </w:pPr>
    <w:rPr>
      <w:rFonts w:eastAsiaTheme="minorEastAsia" w:cstheme="minorBid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144D31"/>
    <w:pPr>
      <w:spacing w:after="100" w:line="259" w:lineRule="auto"/>
      <w:ind w:left="1540"/>
    </w:pPr>
    <w:rPr>
      <w:rFonts w:eastAsiaTheme="minorEastAsia" w:cstheme="minorBid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144D31"/>
    <w:pPr>
      <w:spacing w:after="100" w:line="259" w:lineRule="auto"/>
      <w:ind w:left="1760"/>
    </w:pPr>
    <w:rPr>
      <w:rFonts w:eastAsiaTheme="minorEastAsia" w:cstheme="minorBidi"/>
      <w:sz w:val="22"/>
      <w:szCs w:val="22"/>
    </w:rPr>
  </w:style>
  <w:style w:type="paragraph" w:styleId="Revision">
    <w:name w:val="Revision"/>
    <w:hidden/>
    <w:uiPriority w:val="99"/>
    <w:semiHidden/>
    <w:rsid w:val="00782D9F"/>
    <w:pPr>
      <w:spacing w:line="240" w:lineRule="auto"/>
    </w:pPr>
    <w:rPr>
      <w:rFonts w:eastAsia="Times New Roman" w:cstheme="minorHAnsi"/>
      <w:bCs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4F6417"/>
    <w:pPr>
      <w:autoSpaceDN w:val="0"/>
      <w:spacing w:line="240" w:lineRule="auto"/>
      <w:textAlignment w:val="baseline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65C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5C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5C9A"/>
    <w:rPr>
      <w:rFonts w:eastAsia="Times New Roman" w:cstheme="minorHAnsi"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5C9A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5C9A"/>
    <w:rPr>
      <w:rFonts w:eastAsia="Times New Roman" w:cstheme="minorHAnsi"/>
      <w:b/>
      <w:bCs/>
      <w:sz w:val="20"/>
      <w:szCs w:val="20"/>
    </w:rPr>
  </w:style>
  <w:style w:type="character" w:customStyle="1" w:styleId="mixed-citation">
    <w:name w:val="mixed-citation"/>
    <w:basedOn w:val="DefaultParagraphFont"/>
    <w:rsid w:val="00DB0B43"/>
  </w:style>
  <w:style w:type="character" w:customStyle="1" w:styleId="ref-title">
    <w:name w:val="ref-title"/>
    <w:basedOn w:val="DefaultParagraphFont"/>
    <w:rsid w:val="00DB0B43"/>
  </w:style>
  <w:style w:type="character" w:customStyle="1" w:styleId="ref-journal">
    <w:name w:val="ref-journal"/>
    <w:basedOn w:val="DefaultParagraphFont"/>
    <w:rsid w:val="00DB0B43"/>
  </w:style>
  <w:style w:type="character" w:customStyle="1" w:styleId="ref-vol">
    <w:name w:val="ref-vol"/>
    <w:basedOn w:val="DefaultParagraphFont"/>
    <w:rsid w:val="00DB0B4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C12A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06797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5BB0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85BB0"/>
    <w:rPr>
      <w:rFonts w:eastAsiaTheme="minorEastAsia"/>
      <w:bCs/>
      <w:color w:val="5A5A5A" w:themeColor="text1" w:themeTint="A5"/>
      <w:spacing w:val="1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0B8D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0B8D"/>
    <w:rPr>
      <w:rFonts w:eastAsia="Times New Roman" w:cstheme="minorHAnsi"/>
      <w:bCs/>
      <w:i/>
      <w:iCs/>
      <w:color w:val="5B9BD5" w:themeColor="accent1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D459A"/>
    <w:pPr>
      <w:contextualSpacing/>
      <w:jc w:val="center"/>
    </w:pPr>
    <w:rPr>
      <w:rFonts w:ascii="Times New Roman" w:eastAsiaTheme="majorEastAsia" w:hAnsi="Times New Roman" w:cstheme="majorBidi"/>
      <w:color w:val="2E74B5" w:themeColor="accent1" w:themeShade="BF"/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459A"/>
    <w:rPr>
      <w:rFonts w:ascii="Times New Roman" w:eastAsiaTheme="majorEastAsia" w:hAnsi="Times New Roman" w:cstheme="majorBidi"/>
      <w:bCs/>
      <w:color w:val="2E74B5" w:themeColor="accent1" w:themeShade="BF"/>
      <w:spacing w:val="-10"/>
      <w:kern w:val="28"/>
      <w:sz w:val="44"/>
      <w:szCs w:val="5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535DC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535DC"/>
    <w:rPr>
      <w:rFonts w:eastAsia="Times New Roman" w:cstheme="minorHAnsi"/>
      <w:bCs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535DC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A57AE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A75E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2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9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61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77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38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5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46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7244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82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21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00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6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3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8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06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60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95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015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639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2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27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65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31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4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29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641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2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2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1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3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7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2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1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96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430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49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07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3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10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94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17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897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80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979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66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65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004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98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4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9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4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4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86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4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9674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4759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19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6653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97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514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242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0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2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67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83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01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84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05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44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4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4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25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39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2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1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81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27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99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7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49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138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9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2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62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58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88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617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04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898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0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0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80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2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4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0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7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197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109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8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3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07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62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3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44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63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322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267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285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872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5288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872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14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352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39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31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30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87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006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47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125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29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047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5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778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10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3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84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261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3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5538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50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9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censusnepal.cbs.gov.np/results/files/result-folder/National%20Report_English.pdf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verPageProperties xmlns="http://schemas.microsoft.com/office/2006/coverPageProps">
  <PublishDate>2022</PublishDate>
  <Abstract/>
  <CompanyAddress/>
  <CompanyPhone/>
  <CompanyFax/>
  <CompanyEmail/>
</CoverPage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0A1DB1B74A3D4AB59A1A2A32E2E57B" ma:contentTypeVersion="6" ma:contentTypeDescription="Create a new document." ma:contentTypeScope="" ma:versionID="2d1ec8499919809ec4174d38a5c7a69b">
  <xsd:schema xmlns:xsd="http://www.w3.org/2001/XMLSchema" xmlns:xs="http://www.w3.org/2001/XMLSchema" xmlns:p="http://schemas.microsoft.com/office/2006/metadata/properties" xmlns:ns3="cf69a6d4-c68a-4511-ae53-99be63047af3" targetNamespace="http://schemas.microsoft.com/office/2006/metadata/properties" ma:root="true" ma:fieldsID="b6de4cb11a2211d05a745b97ea503a37" ns3:_="">
    <xsd:import namespace="cf69a6d4-c68a-4511-ae53-99be63047af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69a6d4-c68a-4511-ae53-99be63047a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412EC87F-0D40-40D1-96AD-AEB46E3F01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69a6d4-c68a-4511-ae53-99be63047a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BF292C-5ABB-484D-8196-BBE715EB68A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44AD858-1E84-4A2F-8853-BCF2243116C6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CC72439-33DF-4C9B-A6CE-97955477B22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31</Words>
  <Characters>2917</Characters>
  <Application>Microsoft Office Word</Application>
  <DocSecurity>0</DocSecurity>
  <Lines>265</Lines>
  <Paragraphs>2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xploring social determinants of mental health among pregnant women in Nepal</vt:lpstr>
    </vt:vector>
  </TitlesOfParts>
  <Company>Canterbury Christ Church University</Company>
  <LinksUpToDate>false</LinksUpToDate>
  <CharactersWithSpaces>3312</CharactersWithSpaces>
  <SharedDoc>false</SharedDoc>
  <HLinks>
    <vt:vector size="990" baseType="variant">
      <vt:variant>
        <vt:i4>5439498</vt:i4>
      </vt:variant>
      <vt:variant>
        <vt:i4>840</vt:i4>
      </vt:variant>
      <vt:variant>
        <vt:i4>0</vt:i4>
      </vt:variant>
      <vt:variant>
        <vt:i4>5</vt:i4>
      </vt:variant>
      <vt:variant>
        <vt:lpwstr>https://unstats.un.org/unsd/demographic/sources/census/wphc/Nepal/Nepal-Census-2011-Vol1.pdf</vt:lpwstr>
      </vt:variant>
      <vt:variant>
        <vt:lpwstr/>
      </vt:variant>
      <vt:variant>
        <vt:i4>4456572</vt:i4>
      </vt:variant>
      <vt:variant>
        <vt:i4>837</vt:i4>
      </vt:variant>
      <vt:variant>
        <vt:i4>0</vt:i4>
      </vt:variant>
      <vt:variant>
        <vt:i4>5</vt:i4>
      </vt:variant>
      <vt:variant>
        <vt:lpwstr>mailto:martin.bedford@canterbury.ac.uk</vt:lpwstr>
      </vt:variant>
      <vt:variant>
        <vt:lpwstr/>
      </vt:variant>
      <vt:variant>
        <vt:i4>4456545</vt:i4>
      </vt:variant>
      <vt:variant>
        <vt:i4>834</vt:i4>
      </vt:variant>
      <vt:variant>
        <vt:i4>0</vt:i4>
      </vt:variant>
      <vt:variant>
        <vt:i4>5</vt:i4>
      </vt:variant>
      <vt:variant>
        <vt:lpwstr>mailto:l.k.sah852@canterbury.ac.uk</vt:lpwstr>
      </vt:variant>
      <vt:variant>
        <vt:lpwstr/>
      </vt:variant>
      <vt:variant>
        <vt:i4>2490406</vt:i4>
      </vt:variant>
      <vt:variant>
        <vt:i4>831</vt:i4>
      </vt:variant>
      <vt:variant>
        <vt:i4>0</vt:i4>
      </vt:variant>
      <vt:variant>
        <vt:i4>5</vt:i4>
      </vt:variant>
      <vt:variant>
        <vt:lpwstr>https://www.canterbury.ac.uk/university-solicitors-office/data-protection/privacy-notices/privacy-notices.aspx</vt:lpwstr>
      </vt:variant>
      <vt:variant>
        <vt:lpwstr/>
      </vt:variant>
      <vt:variant>
        <vt:i4>4456545</vt:i4>
      </vt:variant>
      <vt:variant>
        <vt:i4>828</vt:i4>
      </vt:variant>
      <vt:variant>
        <vt:i4>0</vt:i4>
      </vt:variant>
      <vt:variant>
        <vt:i4>5</vt:i4>
      </vt:variant>
      <vt:variant>
        <vt:lpwstr>mailto:l.k.sah852@canterbury.ac.uk</vt:lpwstr>
      </vt:variant>
      <vt:variant>
        <vt:lpwstr/>
      </vt:variant>
      <vt:variant>
        <vt:i4>7274564</vt:i4>
      </vt:variant>
      <vt:variant>
        <vt:i4>825</vt:i4>
      </vt:variant>
      <vt:variant>
        <vt:i4>0</vt:i4>
      </vt:variant>
      <vt:variant>
        <vt:i4>5</vt:i4>
      </vt:variant>
      <vt:variant>
        <vt:lpwstr>mailto:eleni.hatzidimitriadou@canterbry.ac.uk</vt:lpwstr>
      </vt:variant>
      <vt:variant>
        <vt:lpwstr/>
      </vt:variant>
      <vt:variant>
        <vt:i4>4456545</vt:i4>
      </vt:variant>
      <vt:variant>
        <vt:i4>822</vt:i4>
      </vt:variant>
      <vt:variant>
        <vt:i4>0</vt:i4>
      </vt:variant>
      <vt:variant>
        <vt:i4>5</vt:i4>
      </vt:variant>
      <vt:variant>
        <vt:lpwstr>mailto:l.k.sah852@canterbury.ac.uk</vt:lpwstr>
      </vt:variant>
      <vt:variant>
        <vt:lpwstr/>
      </vt:variant>
      <vt:variant>
        <vt:i4>2490406</vt:i4>
      </vt:variant>
      <vt:variant>
        <vt:i4>819</vt:i4>
      </vt:variant>
      <vt:variant>
        <vt:i4>0</vt:i4>
      </vt:variant>
      <vt:variant>
        <vt:i4>5</vt:i4>
      </vt:variant>
      <vt:variant>
        <vt:lpwstr>https://www.canterbury.ac.uk/university-solicitors-office/data-protection/privacy-notices/privacy-notices.aspx</vt:lpwstr>
      </vt:variant>
      <vt:variant>
        <vt:lpwstr/>
      </vt:variant>
      <vt:variant>
        <vt:i4>2490406</vt:i4>
      </vt:variant>
      <vt:variant>
        <vt:i4>816</vt:i4>
      </vt:variant>
      <vt:variant>
        <vt:i4>0</vt:i4>
      </vt:variant>
      <vt:variant>
        <vt:i4>5</vt:i4>
      </vt:variant>
      <vt:variant>
        <vt:lpwstr>https://www.canterbury.ac.uk/university-solicitors-office/data-protection/privacy-notices/privacy-notices.aspx</vt:lpwstr>
      </vt:variant>
      <vt:variant>
        <vt:lpwstr/>
      </vt:variant>
      <vt:variant>
        <vt:i4>4456545</vt:i4>
      </vt:variant>
      <vt:variant>
        <vt:i4>813</vt:i4>
      </vt:variant>
      <vt:variant>
        <vt:i4>0</vt:i4>
      </vt:variant>
      <vt:variant>
        <vt:i4>5</vt:i4>
      </vt:variant>
      <vt:variant>
        <vt:lpwstr>mailto:l.k.sah852@canterbury.ac.uk</vt:lpwstr>
      </vt:variant>
      <vt:variant>
        <vt:lpwstr/>
      </vt:variant>
      <vt:variant>
        <vt:i4>2949247</vt:i4>
      </vt:variant>
      <vt:variant>
        <vt:i4>810</vt:i4>
      </vt:variant>
      <vt:variant>
        <vt:i4>0</vt:i4>
      </vt:variant>
      <vt:variant>
        <vt:i4>5</vt:i4>
      </vt:variant>
      <vt:variant>
        <vt:lpwstr>https://ico.org.uk/for-organisations/guide-to-data-protection/guide-to-the-general-data-protection-regulation-gdpr/</vt:lpwstr>
      </vt:variant>
      <vt:variant>
        <vt:lpwstr/>
      </vt:variant>
      <vt:variant>
        <vt:i4>2490406</vt:i4>
      </vt:variant>
      <vt:variant>
        <vt:i4>807</vt:i4>
      </vt:variant>
      <vt:variant>
        <vt:i4>0</vt:i4>
      </vt:variant>
      <vt:variant>
        <vt:i4>5</vt:i4>
      </vt:variant>
      <vt:variant>
        <vt:lpwstr>https://www.canterbury.ac.uk/university-solicitors-office/data-protection/privacy-notices/privacy-notices.aspx</vt:lpwstr>
      </vt:variant>
      <vt:variant>
        <vt:lpwstr/>
      </vt:variant>
      <vt:variant>
        <vt:i4>2490406</vt:i4>
      </vt:variant>
      <vt:variant>
        <vt:i4>804</vt:i4>
      </vt:variant>
      <vt:variant>
        <vt:i4>0</vt:i4>
      </vt:variant>
      <vt:variant>
        <vt:i4>5</vt:i4>
      </vt:variant>
      <vt:variant>
        <vt:lpwstr>https://www.canterbury.ac.uk/university-solicitors-office/data-protection/privacy-notices/privacy-notices.aspx</vt:lpwstr>
      </vt:variant>
      <vt:variant>
        <vt:lpwstr/>
      </vt:variant>
      <vt:variant>
        <vt:i4>7274564</vt:i4>
      </vt:variant>
      <vt:variant>
        <vt:i4>801</vt:i4>
      </vt:variant>
      <vt:variant>
        <vt:i4>0</vt:i4>
      </vt:variant>
      <vt:variant>
        <vt:i4>5</vt:i4>
      </vt:variant>
      <vt:variant>
        <vt:lpwstr>mailto:eleni.hatzidimitriadou@canterbry.ac.uk</vt:lpwstr>
      </vt:variant>
      <vt:variant>
        <vt:lpwstr/>
      </vt:variant>
      <vt:variant>
        <vt:i4>4456545</vt:i4>
      </vt:variant>
      <vt:variant>
        <vt:i4>798</vt:i4>
      </vt:variant>
      <vt:variant>
        <vt:i4>0</vt:i4>
      </vt:variant>
      <vt:variant>
        <vt:i4>5</vt:i4>
      </vt:variant>
      <vt:variant>
        <vt:lpwstr>mailto:l.k.sah852@canterbury.ac.uk</vt:lpwstr>
      </vt:variant>
      <vt:variant>
        <vt:lpwstr/>
      </vt:variant>
      <vt:variant>
        <vt:i4>2490406</vt:i4>
      </vt:variant>
      <vt:variant>
        <vt:i4>795</vt:i4>
      </vt:variant>
      <vt:variant>
        <vt:i4>0</vt:i4>
      </vt:variant>
      <vt:variant>
        <vt:i4>5</vt:i4>
      </vt:variant>
      <vt:variant>
        <vt:lpwstr>https://www.canterbury.ac.uk/university-solicitors-office/data-protection/privacy-notices/privacy-notices.aspx</vt:lpwstr>
      </vt:variant>
      <vt:variant>
        <vt:lpwstr/>
      </vt:variant>
      <vt:variant>
        <vt:i4>2490406</vt:i4>
      </vt:variant>
      <vt:variant>
        <vt:i4>792</vt:i4>
      </vt:variant>
      <vt:variant>
        <vt:i4>0</vt:i4>
      </vt:variant>
      <vt:variant>
        <vt:i4>5</vt:i4>
      </vt:variant>
      <vt:variant>
        <vt:lpwstr>https://www.canterbury.ac.uk/university-solicitors-office/data-protection/privacy-notices/privacy-notices.aspx</vt:lpwstr>
      </vt:variant>
      <vt:variant>
        <vt:lpwstr/>
      </vt:variant>
      <vt:variant>
        <vt:i4>4456545</vt:i4>
      </vt:variant>
      <vt:variant>
        <vt:i4>789</vt:i4>
      </vt:variant>
      <vt:variant>
        <vt:i4>0</vt:i4>
      </vt:variant>
      <vt:variant>
        <vt:i4>5</vt:i4>
      </vt:variant>
      <vt:variant>
        <vt:lpwstr>mailto:l.k.sah852@canterbury.ac.uk</vt:lpwstr>
      </vt:variant>
      <vt:variant>
        <vt:lpwstr/>
      </vt:variant>
      <vt:variant>
        <vt:i4>2949247</vt:i4>
      </vt:variant>
      <vt:variant>
        <vt:i4>786</vt:i4>
      </vt:variant>
      <vt:variant>
        <vt:i4>0</vt:i4>
      </vt:variant>
      <vt:variant>
        <vt:i4>5</vt:i4>
      </vt:variant>
      <vt:variant>
        <vt:lpwstr>https://ico.org.uk/for-organisations/guide-to-data-protection/guide-to-the-general-data-protection-regulation-gdpr/</vt:lpwstr>
      </vt:variant>
      <vt:variant>
        <vt:lpwstr/>
      </vt:variant>
      <vt:variant>
        <vt:i4>2490406</vt:i4>
      </vt:variant>
      <vt:variant>
        <vt:i4>783</vt:i4>
      </vt:variant>
      <vt:variant>
        <vt:i4>0</vt:i4>
      </vt:variant>
      <vt:variant>
        <vt:i4>5</vt:i4>
      </vt:variant>
      <vt:variant>
        <vt:lpwstr>https://www.canterbury.ac.uk/university-solicitors-office/data-protection/privacy-notices/privacy-notices.aspx</vt:lpwstr>
      </vt:variant>
      <vt:variant>
        <vt:lpwstr/>
      </vt:variant>
      <vt:variant>
        <vt:i4>2490406</vt:i4>
      </vt:variant>
      <vt:variant>
        <vt:i4>780</vt:i4>
      </vt:variant>
      <vt:variant>
        <vt:i4>0</vt:i4>
      </vt:variant>
      <vt:variant>
        <vt:i4>5</vt:i4>
      </vt:variant>
      <vt:variant>
        <vt:lpwstr>https://www.canterbury.ac.uk/university-solicitors-office/data-protection/privacy-notices/privacy-notices.aspx</vt:lpwstr>
      </vt:variant>
      <vt:variant>
        <vt:lpwstr/>
      </vt:variant>
      <vt:variant>
        <vt:i4>458752</vt:i4>
      </vt:variant>
      <vt:variant>
        <vt:i4>777</vt:i4>
      </vt:variant>
      <vt:variant>
        <vt:i4>0</vt:i4>
      </vt:variant>
      <vt:variant>
        <vt:i4>5</vt:i4>
      </vt:variant>
      <vt:variant>
        <vt:lpwstr>https://www.canterbury.ac.uk/</vt:lpwstr>
      </vt:variant>
      <vt:variant>
        <vt:lpwstr/>
      </vt:variant>
      <vt:variant>
        <vt:i4>4456545</vt:i4>
      </vt:variant>
      <vt:variant>
        <vt:i4>774</vt:i4>
      </vt:variant>
      <vt:variant>
        <vt:i4>0</vt:i4>
      </vt:variant>
      <vt:variant>
        <vt:i4>5</vt:i4>
      </vt:variant>
      <vt:variant>
        <vt:lpwstr>mailto:l.k.sah852@canterbury.ac.uk</vt:lpwstr>
      </vt:variant>
      <vt:variant>
        <vt:lpwstr/>
      </vt:variant>
      <vt:variant>
        <vt:i4>6094851</vt:i4>
      </vt:variant>
      <vt:variant>
        <vt:i4>771</vt:i4>
      </vt:variant>
      <vt:variant>
        <vt:i4>0</vt:i4>
      </vt:variant>
      <vt:variant>
        <vt:i4>5</vt:i4>
      </vt:variant>
      <vt:variant>
        <vt:lpwstr>https://apps.who.int/iris/bitstream/handle/10665/259947/WHO-RHR-18.02-eng.pdf</vt:lpwstr>
      </vt:variant>
      <vt:variant>
        <vt:lpwstr/>
      </vt:variant>
      <vt:variant>
        <vt:i4>7208980</vt:i4>
      </vt:variant>
      <vt:variant>
        <vt:i4>768</vt:i4>
      </vt:variant>
      <vt:variant>
        <vt:i4>0</vt:i4>
      </vt:variant>
      <vt:variant>
        <vt:i4>5</vt:i4>
      </vt:variant>
      <vt:variant>
        <vt:lpwstr>https://apps.who.int/iris/bitstream/handle/10665/112828/9789241506809_eng.pdf;jsessionid=D48713D30449CF4F8CBEF932797CA87B?sequence=1</vt:lpwstr>
      </vt:variant>
      <vt:variant>
        <vt:lpwstr/>
      </vt:variant>
      <vt:variant>
        <vt:i4>6094870</vt:i4>
      </vt:variant>
      <vt:variant>
        <vt:i4>765</vt:i4>
      </vt:variant>
      <vt:variant>
        <vt:i4>0</vt:i4>
      </vt:variant>
      <vt:variant>
        <vt:i4>5</vt:i4>
      </vt:variant>
      <vt:variant>
        <vt:lpwstr>https://apps.who.int/iris/handle/10665/130067</vt:lpwstr>
      </vt:variant>
      <vt:variant>
        <vt:lpwstr/>
      </vt:variant>
      <vt:variant>
        <vt:i4>2687017</vt:i4>
      </vt:variant>
      <vt:variant>
        <vt:i4>762</vt:i4>
      </vt:variant>
      <vt:variant>
        <vt:i4>0</vt:i4>
      </vt:variant>
      <vt:variant>
        <vt:i4>5</vt:i4>
      </vt:variant>
      <vt:variant>
        <vt:lpwstr>http://apps.who.int/gb/bd/PDF/bd47/EN/constitution-en.pdf?ua=1</vt:lpwstr>
      </vt:variant>
      <vt:variant>
        <vt:lpwstr/>
      </vt:variant>
      <vt:variant>
        <vt:i4>786527</vt:i4>
      </vt:variant>
      <vt:variant>
        <vt:i4>759</vt:i4>
      </vt:variant>
      <vt:variant>
        <vt:i4>0</vt:i4>
      </vt:variant>
      <vt:variant>
        <vt:i4>5</vt:i4>
      </vt:variant>
      <vt:variant>
        <vt:lpwstr>https://data.worldbank.org/indicator/SP.POP.TOTL?locations=NP</vt:lpwstr>
      </vt:variant>
      <vt:variant>
        <vt:lpwstr/>
      </vt:variant>
      <vt:variant>
        <vt:i4>6553711</vt:i4>
      </vt:variant>
      <vt:variant>
        <vt:i4>756</vt:i4>
      </vt:variant>
      <vt:variant>
        <vt:i4>0</vt:i4>
      </vt:variant>
      <vt:variant>
        <vt:i4>5</vt:i4>
      </vt:variant>
      <vt:variant>
        <vt:lpwstr>http://nhsp.org.np/wp-content/uploads/2014/11/NHSP-II-Final.pdf</vt:lpwstr>
      </vt:variant>
      <vt:variant>
        <vt:lpwstr/>
      </vt:variant>
      <vt:variant>
        <vt:i4>3145833</vt:i4>
      </vt:variant>
      <vt:variant>
        <vt:i4>753</vt:i4>
      </vt:variant>
      <vt:variant>
        <vt:i4>0</vt:i4>
      </vt:variant>
      <vt:variant>
        <vt:i4>5</vt:i4>
      </vt:variant>
      <vt:variant>
        <vt:lpwstr>http://dhsprogram.com/pubs/pdf/fr257/fr257%5B13april2012%5D.pdf</vt:lpwstr>
      </vt:variant>
      <vt:variant>
        <vt:lpwstr/>
      </vt:variant>
      <vt:variant>
        <vt:i4>6094871</vt:i4>
      </vt:variant>
      <vt:variant>
        <vt:i4>750</vt:i4>
      </vt:variant>
      <vt:variant>
        <vt:i4>0</vt:i4>
      </vt:variant>
      <vt:variant>
        <vt:i4>5</vt:i4>
      </vt:variant>
      <vt:variant>
        <vt:lpwstr>https://www.unicef-irc.org/publications/885-gender-socialization-during-adolescence-in-low-and-middle-income-countries-conceptualization.html</vt:lpwstr>
      </vt:variant>
      <vt:variant>
        <vt:lpwstr/>
      </vt:variant>
      <vt:variant>
        <vt:i4>3997741</vt:i4>
      </vt:variant>
      <vt:variant>
        <vt:i4>747</vt:i4>
      </vt:variant>
      <vt:variant>
        <vt:i4>0</vt:i4>
      </vt:variant>
      <vt:variant>
        <vt:i4>5</vt:i4>
      </vt:variant>
      <vt:variant>
        <vt:lpwstr>https://www.dhsprogram.com/pubs/pdf/fr336/fr336.pdf</vt:lpwstr>
      </vt:variant>
      <vt:variant>
        <vt:lpwstr/>
      </vt:variant>
      <vt:variant>
        <vt:i4>3670073</vt:i4>
      </vt:variant>
      <vt:variant>
        <vt:i4>744</vt:i4>
      </vt:variant>
      <vt:variant>
        <vt:i4>0</vt:i4>
      </vt:variant>
      <vt:variant>
        <vt:i4>5</vt:i4>
      </vt:variant>
      <vt:variant>
        <vt:lpwstr>https://www.lawcommission.gov.np/en/wp-content/uploads/2021/03/The-Labor-Act-2017-2074.pdf</vt:lpwstr>
      </vt:variant>
      <vt:variant>
        <vt:lpwstr/>
      </vt:variant>
      <vt:variant>
        <vt:i4>4653135</vt:i4>
      </vt:variant>
      <vt:variant>
        <vt:i4>741</vt:i4>
      </vt:variant>
      <vt:variant>
        <vt:i4>0</vt:i4>
      </vt:variant>
      <vt:variant>
        <vt:i4>5</vt:i4>
      </vt:variant>
      <vt:variant>
        <vt:lpwstr>https://www.heart-resources.org/assignment/nepal-health-sector-programme-ii-nhsp-ii-mid-term-review/</vt:lpwstr>
      </vt:variant>
      <vt:variant>
        <vt:lpwstr/>
      </vt:variant>
      <vt:variant>
        <vt:i4>3670122</vt:i4>
      </vt:variant>
      <vt:variant>
        <vt:i4>738</vt:i4>
      </vt:variant>
      <vt:variant>
        <vt:i4>0</vt:i4>
      </vt:variant>
      <vt:variant>
        <vt:i4>5</vt:i4>
      </vt:variant>
      <vt:variant>
        <vt:lpwstr>http://dohs.gov.np/</vt:lpwstr>
      </vt:variant>
      <vt:variant>
        <vt:lpwstr/>
      </vt:variant>
      <vt:variant>
        <vt:i4>4456518</vt:i4>
      </vt:variant>
      <vt:variant>
        <vt:i4>735</vt:i4>
      </vt:variant>
      <vt:variant>
        <vt:i4>0</vt:i4>
      </vt:variant>
      <vt:variant>
        <vt:i4>5</vt:i4>
      </vt:variant>
      <vt:variant>
        <vt:lpwstr>https://censusnepal.cbs.gov.np/Home/Details?tpid=5&amp;dcid=3479c092-7749-4ba6-9369-45486cd67f30&amp;tfsid=17</vt:lpwstr>
      </vt:variant>
      <vt:variant>
        <vt:lpwstr/>
      </vt:variant>
      <vt:variant>
        <vt:i4>7733373</vt:i4>
      </vt:variant>
      <vt:variant>
        <vt:i4>732</vt:i4>
      </vt:variant>
      <vt:variant>
        <vt:i4>0</vt:i4>
      </vt:variant>
      <vt:variant>
        <vt:i4>5</vt:i4>
      </vt:variant>
      <vt:variant>
        <vt:lpwstr>https://fwd.gov.np/cms/aama-circular-2075/</vt:lpwstr>
      </vt:variant>
      <vt:variant>
        <vt:lpwstr/>
      </vt:variant>
      <vt:variant>
        <vt:i4>6684794</vt:i4>
      </vt:variant>
      <vt:variant>
        <vt:i4>729</vt:i4>
      </vt:variant>
      <vt:variant>
        <vt:i4>0</vt:i4>
      </vt:variant>
      <vt:variant>
        <vt:i4>5</vt:i4>
      </vt:variant>
      <vt:variant>
        <vt:lpwstr>https://www.unicef.org/rosa/media/18176/file/Nepal Country Profile.pdf</vt:lpwstr>
      </vt:variant>
      <vt:variant>
        <vt:lpwstr/>
      </vt:variant>
      <vt:variant>
        <vt:i4>39</vt:i4>
      </vt:variant>
      <vt:variant>
        <vt:i4>726</vt:i4>
      </vt:variant>
      <vt:variant>
        <vt:i4>0</vt:i4>
      </vt:variant>
      <vt:variant>
        <vt:i4>5</vt:i4>
      </vt:variant>
      <vt:variant>
        <vt:lpwstr>https://www.advancingpartners.org/sites/default/files/nepal_national_female_chv_program_strategy.pdf</vt:lpwstr>
      </vt:variant>
      <vt:variant>
        <vt:lpwstr/>
      </vt:variant>
      <vt:variant>
        <vt:i4>5570574</vt:i4>
      </vt:variant>
      <vt:variant>
        <vt:i4>723</vt:i4>
      </vt:variant>
      <vt:variant>
        <vt:i4>0</vt:i4>
      </vt:variant>
      <vt:variant>
        <vt:i4>5</vt:i4>
      </vt:variant>
      <vt:variant>
        <vt:lpwstr>https://www.advancingpartners.org/sites/default/files/sites/default/files/resources/fchv_2014_national_survey_report_a4_final_508_0.pdf</vt:lpwstr>
      </vt:variant>
      <vt:variant>
        <vt:lpwstr/>
      </vt:variant>
      <vt:variant>
        <vt:i4>6946921</vt:i4>
      </vt:variant>
      <vt:variant>
        <vt:i4>720</vt:i4>
      </vt:variant>
      <vt:variant>
        <vt:i4>0</vt:i4>
      </vt:variant>
      <vt:variant>
        <vt:i4>5</vt:i4>
      </vt:variant>
      <vt:variant>
        <vt:lpwstr>https://www.developmentaid.org/api/frontend/cms/file/2020/12/Migration-Report-2020-English.pdf</vt:lpwstr>
      </vt:variant>
      <vt:variant>
        <vt:lpwstr/>
      </vt:variant>
      <vt:variant>
        <vt:i4>5505035</vt:i4>
      </vt:variant>
      <vt:variant>
        <vt:i4>717</vt:i4>
      </vt:variant>
      <vt:variant>
        <vt:i4>0</vt:i4>
      </vt:variant>
      <vt:variant>
        <vt:i4>5</vt:i4>
      </vt:variant>
      <vt:variant>
        <vt:lpwstr>https://eeca.unfpa.org/en/publications/seeing-unseen-case-action-neglected-crisis-unintended-pregnancy-1</vt:lpwstr>
      </vt:variant>
      <vt:variant>
        <vt:lpwstr/>
      </vt:variant>
      <vt:variant>
        <vt:i4>6881403</vt:i4>
      </vt:variant>
      <vt:variant>
        <vt:i4>714</vt:i4>
      </vt:variant>
      <vt:variant>
        <vt:i4>0</vt:i4>
      </vt:variant>
      <vt:variant>
        <vt:i4>5</vt:i4>
      </vt:variant>
      <vt:variant>
        <vt:lpwstr>https://dohs.gov.np/related-links/ingo-ngo-donor-agencies/</vt:lpwstr>
      </vt:variant>
      <vt:variant>
        <vt:lpwstr/>
      </vt:variant>
      <vt:variant>
        <vt:i4>6226003</vt:i4>
      </vt:variant>
      <vt:variant>
        <vt:i4>711</vt:i4>
      </vt:variant>
      <vt:variant>
        <vt:i4>0</vt:i4>
      </vt:variant>
      <vt:variant>
        <vt:i4>5</vt:i4>
      </vt:variant>
      <vt:variant>
        <vt:lpwstr>https://www.mentalhealth.org.uk/sites/default/files/2022-09/MHF-young-mums-together-pilot-report.pdf</vt:lpwstr>
      </vt:variant>
      <vt:variant>
        <vt:lpwstr/>
      </vt:variant>
      <vt:variant>
        <vt:i4>720915</vt:i4>
      </vt:variant>
      <vt:variant>
        <vt:i4>708</vt:i4>
      </vt:variant>
      <vt:variant>
        <vt:i4>0</vt:i4>
      </vt:variant>
      <vt:variant>
        <vt:i4>5</vt:i4>
      </vt:variant>
      <vt:variant>
        <vt:lpwstr>https://www.tommys.org/research/research-centres</vt:lpwstr>
      </vt:variant>
      <vt:variant>
        <vt:lpwstr/>
      </vt:variant>
      <vt:variant>
        <vt:i4>7143464</vt:i4>
      </vt:variant>
      <vt:variant>
        <vt:i4>705</vt:i4>
      </vt:variant>
      <vt:variant>
        <vt:i4>0</vt:i4>
      </vt:variant>
      <vt:variant>
        <vt:i4>5</vt:i4>
      </vt:variant>
      <vt:variant>
        <vt:lpwstr>https://publichealthupdate.com/national-health-policy-2071-nepali-and-english-version/</vt:lpwstr>
      </vt:variant>
      <vt:variant>
        <vt:lpwstr/>
      </vt:variant>
      <vt:variant>
        <vt:i4>3604587</vt:i4>
      </vt:variant>
      <vt:variant>
        <vt:i4>702</vt:i4>
      </vt:variant>
      <vt:variant>
        <vt:i4>0</vt:i4>
      </vt:variant>
      <vt:variant>
        <vt:i4>5</vt:i4>
      </vt:variant>
      <vt:variant>
        <vt:lpwstr>https://nepal.unfpa.org/en/publications/nepal-health-sector-strategy-2015-2020</vt:lpwstr>
      </vt:variant>
      <vt:variant>
        <vt:lpwstr/>
      </vt:variant>
      <vt:variant>
        <vt:i4>7209037</vt:i4>
      </vt:variant>
      <vt:variant>
        <vt:i4>699</vt:i4>
      </vt:variant>
      <vt:variant>
        <vt:i4>0</vt:i4>
      </vt:variant>
      <vt:variant>
        <vt:i4>5</vt:i4>
      </vt:variant>
      <vt:variant>
        <vt:lpwstr/>
      </vt:variant>
      <vt:variant>
        <vt:lpwstr>_Participant_Information_Sheet</vt:lpwstr>
      </vt:variant>
      <vt:variant>
        <vt:i4>7209037</vt:i4>
      </vt:variant>
      <vt:variant>
        <vt:i4>696</vt:i4>
      </vt:variant>
      <vt:variant>
        <vt:i4>0</vt:i4>
      </vt:variant>
      <vt:variant>
        <vt:i4>5</vt:i4>
      </vt:variant>
      <vt:variant>
        <vt:lpwstr/>
      </vt:variant>
      <vt:variant>
        <vt:lpwstr>_Participant_Information_Sheet</vt:lpwstr>
      </vt:variant>
      <vt:variant>
        <vt:i4>3997743</vt:i4>
      </vt:variant>
      <vt:variant>
        <vt:i4>693</vt:i4>
      </vt:variant>
      <vt:variant>
        <vt:i4>0</vt:i4>
      </vt:variant>
      <vt:variant>
        <vt:i4>5</vt:i4>
      </vt:variant>
      <vt:variant>
        <vt:lpwstr/>
      </vt:variant>
      <vt:variant>
        <vt:lpwstr>_Introductory_Letter</vt:lpwstr>
      </vt:variant>
      <vt:variant>
        <vt:i4>1114166</vt:i4>
      </vt:variant>
      <vt:variant>
        <vt:i4>686</vt:i4>
      </vt:variant>
      <vt:variant>
        <vt:i4>0</vt:i4>
      </vt:variant>
      <vt:variant>
        <vt:i4>5</vt:i4>
      </vt:variant>
      <vt:variant>
        <vt:lpwstr/>
      </vt:variant>
      <vt:variant>
        <vt:lpwstr>_Toc134766542</vt:lpwstr>
      </vt:variant>
      <vt:variant>
        <vt:i4>1114166</vt:i4>
      </vt:variant>
      <vt:variant>
        <vt:i4>680</vt:i4>
      </vt:variant>
      <vt:variant>
        <vt:i4>0</vt:i4>
      </vt:variant>
      <vt:variant>
        <vt:i4>5</vt:i4>
      </vt:variant>
      <vt:variant>
        <vt:lpwstr/>
      </vt:variant>
      <vt:variant>
        <vt:lpwstr>_Toc134766541</vt:lpwstr>
      </vt:variant>
      <vt:variant>
        <vt:i4>1114166</vt:i4>
      </vt:variant>
      <vt:variant>
        <vt:i4>674</vt:i4>
      </vt:variant>
      <vt:variant>
        <vt:i4>0</vt:i4>
      </vt:variant>
      <vt:variant>
        <vt:i4>5</vt:i4>
      </vt:variant>
      <vt:variant>
        <vt:lpwstr/>
      </vt:variant>
      <vt:variant>
        <vt:lpwstr>_Toc134766540</vt:lpwstr>
      </vt:variant>
      <vt:variant>
        <vt:i4>1441846</vt:i4>
      </vt:variant>
      <vt:variant>
        <vt:i4>668</vt:i4>
      </vt:variant>
      <vt:variant>
        <vt:i4>0</vt:i4>
      </vt:variant>
      <vt:variant>
        <vt:i4>5</vt:i4>
      </vt:variant>
      <vt:variant>
        <vt:lpwstr/>
      </vt:variant>
      <vt:variant>
        <vt:lpwstr>_Toc134766539</vt:lpwstr>
      </vt:variant>
      <vt:variant>
        <vt:i4>1441846</vt:i4>
      </vt:variant>
      <vt:variant>
        <vt:i4>662</vt:i4>
      </vt:variant>
      <vt:variant>
        <vt:i4>0</vt:i4>
      </vt:variant>
      <vt:variant>
        <vt:i4>5</vt:i4>
      </vt:variant>
      <vt:variant>
        <vt:lpwstr/>
      </vt:variant>
      <vt:variant>
        <vt:lpwstr>_Toc134766538</vt:lpwstr>
      </vt:variant>
      <vt:variant>
        <vt:i4>1441846</vt:i4>
      </vt:variant>
      <vt:variant>
        <vt:i4>656</vt:i4>
      </vt:variant>
      <vt:variant>
        <vt:i4>0</vt:i4>
      </vt:variant>
      <vt:variant>
        <vt:i4>5</vt:i4>
      </vt:variant>
      <vt:variant>
        <vt:lpwstr/>
      </vt:variant>
      <vt:variant>
        <vt:lpwstr>_Toc134766537</vt:lpwstr>
      </vt:variant>
      <vt:variant>
        <vt:i4>1441846</vt:i4>
      </vt:variant>
      <vt:variant>
        <vt:i4>650</vt:i4>
      </vt:variant>
      <vt:variant>
        <vt:i4>0</vt:i4>
      </vt:variant>
      <vt:variant>
        <vt:i4>5</vt:i4>
      </vt:variant>
      <vt:variant>
        <vt:lpwstr/>
      </vt:variant>
      <vt:variant>
        <vt:lpwstr>_Toc134766536</vt:lpwstr>
      </vt:variant>
      <vt:variant>
        <vt:i4>1441846</vt:i4>
      </vt:variant>
      <vt:variant>
        <vt:i4>644</vt:i4>
      </vt:variant>
      <vt:variant>
        <vt:i4>0</vt:i4>
      </vt:variant>
      <vt:variant>
        <vt:i4>5</vt:i4>
      </vt:variant>
      <vt:variant>
        <vt:lpwstr/>
      </vt:variant>
      <vt:variant>
        <vt:lpwstr>_Toc134766535</vt:lpwstr>
      </vt:variant>
      <vt:variant>
        <vt:i4>1441846</vt:i4>
      </vt:variant>
      <vt:variant>
        <vt:i4>638</vt:i4>
      </vt:variant>
      <vt:variant>
        <vt:i4>0</vt:i4>
      </vt:variant>
      <vt:variant>
        <vt:i4>5</vt:i4>
      </vt:variant>
      <vt:variant>
        <vt:lpwstr/>
      </vt:variant>
      <vt:variant>
        <vt:lpwstr>_Toc134766534</vt:lpwstr>
      </vt:variant>
      <vt:variant>
        <vt:i4>1441846</vt:i4>
      </vt:variant>
      <vt:variant>
        <vt:i4>632</vt:i4>
      </vt:variant>
      <vt:variant>
        <vt:i4>0</vt:i4>
      </vt:variant>
      <vt:variant>
        <vt:i4>5</vt:i4>
      </vt:variant>
      <vt:variant>
        <vt:lpwstr/>
      </vt:variant>
      <vt:variant>
        <vt:lpwstr>_Toc134766533</vt:lpwstr>
      </vt:variant>
      <vt:variant>
        <vt:i4>1441846</vt:i4>
      </vt:variant>
      <vt:variant>
        <vt:i4>626</vt:i4>
      </vt:variant>
      <vt:variant>
        <vt:i4>0</vt:i4>
      </vt:variant>
      <vt:variant>
        <vt:i4>5</vt:i4>
      </vt:variant>
      <vt:variant>
        <vt:lpwstr/>
      </vt:variant>
      <vt:variant>
        <vt:lpwstr>_Toc134766532</vt:lpwstr>
      </vt:variant>
      <vt:variant>
        <vt:i4>1441846</vt:i4>
      </vt:variant>
      <vt:variant>
        <vt:i4>620</vt:i4>
      </vt:variant>
      <vt:variant>
        <vt:i4>0</vt:i4>
      </vt:variant>
      <vt:variant>
        <vt:i4>5</vt:i4>
      </vt:variant>
      <vt:variant>
        <vt:lpwstr/>
      </vt:variant>
      <vt:variant>
        <vt:lpwstr>_Toc134766531</vt:lpwstr>
      </vt:variant>
      <vt:variant>
        <vt:i4>1441846</vt:i4>
      </vt:variant>
      <vt:variant>
        <vt:i4>614</vt:i4>
      </vt:variant>
      <vt:variant>
        <vt:i4>0</vt:i4>
      </vt:variant>
      <vt:variant>
        <vt:i4>5</vt:i4>
      </vt:variant>
      <vt:variant>
        <vt:lpwstr/>
      </vt:variant>
      <vt:variant>
        <vt:lpwstr>_Toc134766530</vt:lpwstr>
      </vt:variant>
      <vt:variant>
        <vt:i4>1507382</vt:i4>
      </vt:variant>
      <vt:variant>
        <vt:i4>608</vt:i4>
      </vt:variant>
      <vt:variant>
        <vt:i4>0</vt:i4>
      </vt:variant>
      <vt:variant>
        <vt:i4>5</vt:i4>
      </vt:variant>
      <vt:variant>
        <vt:lpwstr/>
      </vt:variant>
      <vt:variant>
        <vt:lpwstr>_Toc134766529</vt:lpwstr>
      </vt:variant>
      <vt:variant>
        <vt:i4>1507382</vt:i4>
      </vt:variant>
      <vt:variant>
        <vt:i4>602</vt:i4>
      </vt:variant>
      <vt:variant>
        <vt:i4>0</vt:i4>
      </vt:variant>
      <vt:variant>
        <vt:i4>5</vt:i4>
      </vt:variant>
      <vt:variant>
        <vt:lpwstr/>
      </vt:variant>
      <vt:variant>
        <vt:lpwstr>_Toc134766528</vt:lpwstr>
      </vt:variant>
      <vt:variant>
        <vt:i4>1507382</vt:i4>
      </vt:variant>
      <vt:variant>
        <vt:i4>596</vt:i4>
      </vt:variant>
      <vt:variant>
        <vt:i4>0</vt:i4>
      </vt:variant>
      <vt:variant>
        <vt:i4>5</vt:i4>
      </vt:variant>
      <vt:variant>
        <vt:lpwstr/>
      </vt:variant>
      <vt:variant>
        <vt:lpwstr>_Toc134766527</vt:lpwstr>
      </vt:variant>
      <vt:variant>
        <vt:i4>1507382</vt:i4>
      </vt:variant>
      <vt:variant>
        <vt:i4>590</vt:i4>
      </vt:variant>
      <vt:variant>
        <vt:i4>0</vt:i4>
      </vt:variant>
      <vt:variant>
        <vt:i4>5</vt:i4>
      </vt:variant>
      <vt:variant>
        <vt:lpwstr/>
      </vt:variant>
      <vt:variant>
        <vt:lpwstr>_Toc134766526</vt:lpwstr>
      </vt:variant>
      <vt:variant>
        <vt:i4>1507382</vt:i4>
      </vt:variant>
      <vt:variant>
        <vt:i4>584</vt:i4>
      </vt:variant>
      <vt:variant>
        <vt:i4>0</vt:i4>
      </vt:variant>
      <vt:variant>
        <vt:i4>5</vt:i4>
      </vt:variant>
      <vt:variant>
        <vt:lpwstr/>
      </vt:variant>
      <vt:variant>
        <vt:lpwstr>_Toc134766525</vt:lpwstr>
      </vt:variant>
      <vt:variant>
        <vt:i4>1507382</vt:i4>
      </vt:variant>
      <vt:variant>
        <vt:i4>578</vt:i4>
      </vt:variant>
      <vt:variant>
        <vt:i4>0</vt:i4>
      </vt:variant>
      <vt:variant>
        <vt:i4>5</vt:i4>
      </vt:variant>
      <vt:variant>
        <vt:lpwstr/>
      </vt:variant>
      <vt:variant>
        <vt:lpwstr>_Toc134766524</vt:lpwstr>
      </vt:variant>
      <vt:variant>
        <vt:i4>1507382</vt:i4>
      </vt:variant>
      <vt:variant>
        <vt:i4>572</vt:i4>
      </vt:variant>
      <vt:variant>
        <vt:i4>0</vt:i4>
      </vt:variant>
      <vt:variant>
        <vt:i4>5</vt:i4>
      </vt:variant>
      <vt:variant>
        <vt:lpwstr/>
      </vt:variant>
      <vt:variant>
        <vt:lpwstr>_Toc134766523</vt:lpwstr>
      </vt:variant>
      <vt:variant>
        <vt:i4>1507382</vt:i4>
      </vt:variant>
      <vt:variant>
        <vt:i4>566</vt:i4>
      </vt:variant>
      <vt:variant>
        <vt:i4>0</vt:i4>
      </vt:variant>
      <vt:variant>
        <vt:i4>5</vt:i4>
      </vt:variant>
      <vt:variant>
        <vt:lpwstr/>
      </vt:variant>
      <vt:variant>
        <vt:lpwstr>_Toc134766522</vt:lpwstr>
      </vt:variant>
      <vt:variant>
        <vt:i4>1507382</vt:i4>
      </vt:variant>
      <vt:variant>
        <vt:i4>560</vt:i4>
      </vt:variant>
      <vt:variant>
        <vt:i4>0</vt:i4>
      </vt:variant>
      <vt:variant>
        <vt:i4>5</vt:i4>
      </vt:variant>
      <vt:variant>
        <vt:lpwstr/>
      </vt:variant>
      <vt:variant>
        <vt:lpwstr>_Toc134766521</vt:lpwstr>
      </vt:variant>
      <vt:variant>
        <vt:i4>1507382</vt:i4>
      </vt:variant>
      <vt:variant>
        <vt:i4>554</vt:i4>
      </vt:variant>
      <vt:variant>
        <vt:i4>0</vt:i4>
      </vt:variant>
      <vt:variant>
        <vt:i4>5</vt:i4>
      </vt:variant>
      <vt:variant>
        <vt:lpwstr/>
      </vt:variant>
      <vt:variant>
        <vt:lpwstr>_Toc134766520</vt:lpwstr>
      </vt:variant>
      <vt:variant>
        <vt:i4>1310774</vt:i4>
      </vt:variant>
      <vt:variant>
        <vt:i4>548</vt:i4>
      </vt:variant>
      <vt:variant>
        <vt:i4>0</vt:i4>
      </vt:variant>
      <vt:variant>
        <vt:i4>5</vt:i4>
      </vt:variant>
      <vt:variant>
        <vt:lpwstr/>
      </vt:variant>
      <vt:variant>
        <vt:lpwstr>_Toc134766519</vt:lpwstr>
      </vt:variant>
      <vt:variant>
        <vt:i4>1310774</vt:i4>
      </vt:variant>
      <vt:variant>
        <vt:i4>542</vt:i4>
      </vt:variant>
      <vt:variant>
        <vt:i4>0</vt:i4>
      </vt:variant>
      <vt:variant>
        <vt:i4>5</vt:i4>
      </vt:variant>
      <vt:variant>
        <vt:lpwstr/>
      </vt:variant>
      <vt:variant>
        <vt:lpwstr>_Toc134766518</vt:lpwstr>
      </vt:variant>
      <vt:variant>
        <vt:i4>1310774</vt:i4>
      </vt:variant>
      <vt:variant>
        <vt:i4>536</vt:i4>
      </vt:variant>
      <vt:variant>
        <vt:i4>0</vt:i4>
      </vt:variant>
      <vt:variant>
        <vt:i4>5</vt:i4>
      </vt:variant>
      <vt:variant>
        <vt:lpwstr/>
      </vt:variant>
      <vt:variant>
        <vt:lpwstr>_Toc134766517</vt:lpwstr>
      </vt:variant>
      <vt:variant>
        <vt:i4>1310774</vt:i4>
      </vt:variant>
      <vt:variant>
        <vt:i4>530</vt:i4>
      </vt:variant>
      <vt:variant>
        <vt:i4>0</vt:i4>
      </vt:variant>
      <vt:variant>
        <vt:i4>5</vt:i4>
      </vt:variant>
      <vt:variant>
        <vt:lpwstr/>
      </vt:variant>
      <vt:variant>
        <vt:lpwstr>_Toc134766516</vt:lpwstr>
      </vt:variant>
      <vt:variant>
        <vt:i4>1310774</vt:i4>
      </vt:variant>
      <vt:variant>
        <vt:i4>524</vt:i4>
      </vt:variant>
      <vt:variant>
        <vt:i4>0</vt:i4>
      </vt:variant>
      <vt:variant>
        <vt:i4>5</vt:i4>
      </vt:variant>
      <vt:variant>
        <vt:lpwstr/>
      </vt:variant>
      <vt:variant>
        <vt:lpwstr>_Toc134766515</vt:lpwstr>
      </vt:variant>
      <vt:variant>
        <vt:i4>1310774</vt:i4>
      </vt:variant>
      <vt:variant>
        <vt:i4>518</vt:i4>
      </vt:variant>
      <vt:variant>
        <vt:i4>0</vt:i4>
      </vt:variant>
      <vt:variant>
        <vt:i4>5</vt:i4>
      </vt:variant>
      <vt:variant>
        <vt:lpwstr/>
      </vt:variant>
      <vt:variant>
        <vt:lpwstr>_Toc134766514</vt:lpwstr>
      </vt:variant>
      <vt:variant>
        <vt:i4>1310774</vt:i4>
      </vt:variant>
      <vt:variant>
        <vt:i4>512</vt:i4>
      </vt:variant>
      <vt:variant>
        <vt:i4>0</vt:i4>
      </vt:variant>
      <vt:variant>
        <vt:i4>5</vt:i4>
      </vt:variant>
      <vt:variant>
        <vt:lpwstr/>
      </vt:variant>
      <vt:variant>
        <vt:lpwstr>_Toc134766513</vt:lpwstr>
      </vt:variant>
      <vt:variant>
        <vt:i4>1310774</vt:i4>
      </vt:variant>
      <vt:variant>
        <vt:i4>506</vt:i4>
      </vt:variant>
      <vt:variant>
        <vt:i4>0</vt:i4>
      </vt:variant>
      <vt:variant>
        <vt:i4>5</vt:i4>
      </vt:variant>
      <vt:variant>
        <vt:lpwstr/>
      </vt:variant>
      <vt:variant>
        <vt:lpwstr>_Toc134766512</vt:lpwstr>
      </vt:variant>
      <vt:variant>
        <vt:i4>1310774</vt:i4>
      </vt:variant>
      <vt:variant>
        <vt:i4>500</vt:i4>
      </vt:variant>
      <vt:variant>
        <vt:i4>0</vt:i4>
      </vt:variant>
      <vt:variant>
        <vt:i4>5</vt:i4>
      </vt:variant>
      <vt:variant>
        <vt:lpwstr/>
      </vt:variant>
      <vt:variant>
        <vt:lpwstr>_Toc134766511</vt:lpwstr>
      </vt:variant>
      <vt:variant>
        <vt:i4>1310774</vt:i4>
      </vt:variant>
      <vt:variant>
        <vt:i4>494</vt:i4>
      </vt:variant>
      <vt:variant>
        <vt:i4>0</vt:i4>
      </vt:variant>
      <vt:variant>
        <vt:i4>5</vt:i4>
      </vt:variant>
      <vt:variant>
        <vt:lpwstr/>
      </vt:variant>
      <vt:variant>
        <vt:lpwstr>_Toc134766510</vt:lpwstr>
      </vt:variant>
      <vt:variant>
        <vt:i4>1376310</vt:i4>
      </vt:variant>
      <vt:variant>
        <vt:i4>488</vt:i4>
      </vt:variant>
      <vt:variant>
        <vt:i4>0</vt:i4>
      </vt:variant>
      <vt:variant>
        <vt:i4>5</vt:i4>
      </vt:variant>
      <vt:variant>
        <vt:lpwstr/>
      </vt:variant>
      <vt:variant>
        <vt:lpwstr>_Toc134766509</vt:lpwstr>
      </vt:variant>
      <vt:variant>
        <vt:i4>1376310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Toc134766508</vt:lpwstr>
      </vt:variant>
      <vt:variant>
        <vt:i4>1376310</vt:i4>
      </vt:variant>
      <vt:variant>
        <vt:i4>476</vt:i4>
      </vt:variant>
      <vt:variant>
        <vt:i4>0</vt:i4>
      </vt:variant>
      <vt:variant>
        <vt:i4>5</vt:i4>
      </vt:variant>
      <vt:variant>
        <vt:lpwstr/>
      </vt:variant>
      <vt:variant>
        <vt:lpwstr>_Toc134766507</vt:lpwstr>
      </vt:variant>
      <vt:variant>
        <vt:i4>1376310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Toc134766506</vt:lpwstr>
      </vt:variant>
      <vt:variant>
        <vt:i4>1376310</vt:i4>
      </vt:variant>
      <vt:variant>
        <vt:i4>464</vt:i4>
      </vt:variant>
      <vt:variant>
        <vt:i4>0</vt:i4>
      </vt:variant>
      <vt:variant>
        <vt:i4>5</vt:i4>
      </vt:variant>
      <vt:variant>
        <vt:lpwstr/>
      </vt:variant>
      <vt:variant>
        <vt:lpwstr>_Toc134766505</vt:lpwstr>
      </vt:variant>
      <vt:variant>
        <vt:i4>1376310</vt:i4>
      </vt:variant>
      <vt:variant>
        <vt:i4>458</vt:i4>
      </vt:variant>
      <vt:variant>
        <vt:i4>0</vt:i4>
      </vt:variant>
      <vt:variant>
        <vt:i4>5</vt:i4>
      </vt:variant>
      <vt:variant>
        <vt:lpwstr/>
      </vt:variant>
      <vt:variant>
        <vt:lpwstr>_Toc134766504</vt:lpwstr>
      </vt:variant>
      <vt:variant>
        <vt:i4>1376310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Toc134766503</vt:lpwstr>
      </vt:variant>
      <vt:variant>
        <vt:i4>1376310</vt:i4>
      </vt:variant>
      <vt:variant>
        <vt:i4>446</vt:i4>
      </vt:variant>
      <vt:variant>
        <vt:i4>0</vt:i4>
      </vt:variant>
      <vt:variant>
        <vt:i4>5</vt:i4>
      </vt:variant>
      <vt:variant>
        <vt:lpwstr/>
      </vt:variant>
      <vt:variant>
        <vt:lpwstr>_Toc134766502</vt:lpwstr>
      </vt:variant>
      <vt:variant>
        <vt:i4>1376310</vt:i4>
      </vt:variant>
      <vt:variant>
        <vt:i4>440</vt:i4>
      </vt:variant>
      <vt:variant>
        <vt:i4>0</vt:i4>
      </vt:variant>
      <vt:variant>
        <vt:i4>5</vt:i4>
      </vt:variant>
      <vt:variant>
        <vt:lpwstr/>
      </vt:variant>
      <vt:variant>
        <vt:lpwstr>_Toc134766501</vt:lpwstr>
      </vt:variant>
      <vt:variant>
        <vt:i4>1376310</vt:i4>
      </vt:variant>
      <vt:variant>
        <vt:i4>434</vt:i4>
      </vt:variant>
      <vt:variant>
        <vt:i4>0</vt:i4>
      </vt:variant>
      <vt:variant>
        <vt:i4>5</vt:i4>
      </vt:variant>
      <vt:variant>
        <vt:lpwstr/>
      </vt:variant>
      <vt:variant>
        <vt:lpwstr>_Toc134766500</vt:lpwstr>
      </vt:variant>
      <vt:variant>
        <vt:i4>1835063</vt:i4>
      </vt:variant>
      <vt:variant>
        <vt:i4>428</vt:i4>
      </vt:variant>
      <vt:variant>
        <vt:i4>0</vt:i4>
      </vt:variant>
      <vt:variant>
        <vt:i4>5</vt:i4>
      </vt:variant>
      <vt:variant>
        <vt:lpwstr/>
      </vt:variant>
      <vt:variant>
        <vt:lpwstr>_Toc134766499</vt:lpwstr>
      </vt:variant>
      <vt:variant>
        <vt:i4>1835063</vt:i4>
      </vt:variant>
      <vt:variant>
        <vt:i4>422</vt:i4>
      </vt:variant>
      <vt:variant>
        <vt:i4>0</vt:i4>
      </vt:variant>
      <vt:variant>
        <vt:i4>5</vt:i4>
      </vt:variant>
      <vt:variant>
        <vt:lpwstr/>
      </vt:variant>
      <vt:variant>
        <vt:lpwstr>_Toc134766498</vt:lpwstr>
      </vt:variant>
      <vt:variant>
        <vt:i4>1835063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Toc134766497</vt:lpwstr>
      </vt:variant>
      <vt:variant>
        <vt:i4>1835063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Toc134766496</vt:lpwstr>
      </vt:variant>
      <vt:variant>
        <vt:i4>1835063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Toc134766495</vt:lpwstr>
      </vt:variant>
      <vt:variant>
        <vt:i4>1835063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Toc134766494</vt:lpwstr>
      </vt:variant>
      <vt:variant>
        <vt:i4>1835063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Toc134766493</vt:lpwstr>
      </vt:variant>
      <vt:variant>
        <vt:i4>1835063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Toc134766492</vt:lpwstr>
      </vt:variant>
      <vt:variant>
        <vt:i4>1835063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Toc134766491</vt:lpwstr>
      </vt:variant>
      <vt:variant>
        <vt:i4>1835063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Toc134766490</vt:lpwstr>
      </vt:variant>
      <vt:variant>
        <vt:i4>1900599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Toc134766489</vt:lpwstr>
      </vt:variant>
      <vt:variant>
        <vt:i4>1900599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Toc134766488</vt:lpwstr>
      </vt:variant>
      <vt:variant>
        <vt:i4>1900599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Toc134766487</vt:lpwstr>
      </vt:variant>
      <vt:variant>
        <vt:i4>1900599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Toc134766486</vt:lpwstr>
      </vt:variant>
      <vt:variant>
        <vt:i4>1900599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Toc134766485</vt:lpwstr>
      </vt:variant>
      <vt:variant>
        <vt:i4>1900599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Toc134766484</vt:lpwstr>
      </vt:variant>
      <vt:variant>
        <vt:i4>1900599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Toc134766483</vt:lpwstr>
      </vt:variant>
      <vt:variant>
        <vt:i4>1900599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Toc134766482</vt:lpwstr>
      </vt:variant>
      <vt:variant>
        <vt:i4>1900599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Toc134766481</vt:lpwstr>
      </vt:variant>
      <vt:variant>
        <vt:i4>1900599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Toc134766480</vt:lpwstr>
      </vt:variant>
      <vt:variant>
        <vt:i4>1179703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Toc134766479</vt:lpwstr>
      </vt:variant>
      <vt:variant>
        <vt:i4>1179703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Toc134766478</vt:lpwstr>
      </vt:variant>
      <vt:variant>
        <vt:i4>1179703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Toc134766477</vt:lpwstr>
      </vt:variant>
      <vt:variant>
        <vt:i4>1179703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Toc134766476</vt:lpwstr>
      </vt:variant>
      <vt:variant>
        <vt:i4>1179703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Toc134766475</vt:lpwstr>
      </vt:variant>
      <vt:variant>
        <vt:i4>1179703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Toc134766474</vt:lpwstr>
      </vt:variant>
      <vt:variant>
        <vt:i4>1179703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Toc134766473</vt:lpwstr>
      </vt:variant>
      <vt:variant>
        <vt:i4>1179703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Toc134766472</vt:lpwstr>
      </vt:variant>
      <vt:variant>
        <vt:i4>1179703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Toc134766471</vt:lpwstr>
      </vt:variant>
      <vt:variant>
        <vt:i4>1179703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Toc134766470</vt:lpwstr>
      </vt:variant>
      <vt:variant>
        <vt:i4>1245239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Toc134766469</vt:lpwstr>
      </vt:variant>
      <vt:variant>
        <vt:i4>1245239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Toc134766468</vt:lpwstr>
      </vt:variant>
      <vt:variant>
        <vt:i4>1245239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Toc134766467</vt:lpwstr>
      </vt:variant>
      <vt:variant>
        <vt:i4>1245239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Toc134766466</vt:lpwstr>
      </vt:variant>
      <vt:variant>
        <vt:i4>1245239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Toc134766465</vt:lpwstr>
      </vt:variant>
      <vt:variant>
        <vt:i4>1245239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Toc134766464</vt:lpwstr>
      </vt:variant>
      <vt:variant>
        <vt:i4>1245239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Toc134766463</vt:lpwstr>
      </vt:variant>
      <vt:variant>
        <vt:i4>1245239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Toc134766462</vt:lpwstr>
      </vt:variant>
      <vt:variant>
        <vt:i4>1245239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Toc134766461</vt:lpwstr>
      </vt:variant>
      <vt:variant>
        <vt:i4>1245239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Toc134766460</vt:lpwstr>
      </vt:variant>
      <vt:variant>
        <vt:i4>1048631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Toc134766459</vt:lpwstr>
      </vt:variant>
      <vt:variant>
        <vt:i4>1048631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Toc134766458</vt:lpwstr>
      </vt:variant>
      <vt:variant>
        <vt:i4>1048631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Toc134766457</vt:lpwstr>
      </vt:variant>
      <vt:variant>
        <vt:i4>1048631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Toc134766456</vt:lpwstr>
      </vt:variant>
      <vt:variant>
        <vt:i4>1048631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Toc134766455</vt:lpwstr>
      </vt:variant>
      <vt:variant>
        <vt:i4>1048631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134766454</vt:lpwstr>
      </vt:variant>
      <vt:variant>
        <vt:i4>1048631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Toc134766453</vt:lpwstr>
      </vt:variant>
      <vt:variant>
        <vt:i4>1048631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134766452</vt:lpwstr>
      </vt:variant>
      <vt:variant>
        <vt:i4>1048631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134766451</vt:lpwstr>
      </vt:variant>
      <vt:variant>
        <vt:i4>1048631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134766450</vt:lpwstr>
      </vt:variant>
      <vt:variant>
        <vt:i4>1114167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134766449</vt:lpwstr>
      </vt:variant>
      <vt:variant>
        <vt:i4>1114167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134766448</vt:lpwstr>
      </vt:variant>
      <vt:variant>
        <vt:i4>1114167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134766447</vt:lpwstr>
      </vt:variant>
      <vt:variant>
        <vt:i4>1114167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134766446</vt:lpwstr>
      </vt:variant>
      <vt:variant>
        <vt:i4>1114167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134766445</vt:lpwstr>
      </vt:variant>
      <vt:variant>
        <vt:i4>1114167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134766444</vt:lpwstr>
      </vt:variant>
      <vt:variant>
        <vt:i4>1114167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134766443</vt:lpwstr>
      </vt:variant>
      <vt:variant>
        <vt:i4>1114167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134766442</vt:lpwstr>
      </vt:variant>
      <vt:variant>
        <vt:i4>1114167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134766441</vt:lpwstr>
      </vt:variant>
      <vt:variant>
        <vt:i4>1114167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134766440</vt:lpwstr>
      </vt:variant>
      <vt:variant>
        <vt:i4>1441847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134766439</vt:lpwstr>
      </vt:variant>
      <vt:variant>
        <vt:i4>1441847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134766438</vt:lpwstr>
      </vt:variant>
      <vt:variant>
        <vt:i4>1441847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134766437</vt:lpwstr>
      </vt:variant>
      <vt:variant>
        <vt:i4>1441847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134766436</vt:lpwstr>
      </vt:variant>
      <vt:variant>
        <vt:i4>1441847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134766435</vt:lpwstr>
      </vt:variant>
      <vt:variant>
        <vt:i4>144184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134766434</vt:lpwstr>
      </vt:variant>
      <vt:variant>
        <vt:i4>144184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34766433</vt:lpwstr>
      </vt:variant>
      <vt:variant>
        <vt:i4>144184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34766432</vt:lpwstr>
      </vt:variant>
      <vt:variant>
        <vt:i4>144184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34766431</vt:lpwstr>
      </vt:variant>
      <vt:variant>
        <vt:i4>144184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34766430</vt:lpwstr>
      </vt:variant>
      <vt:variant>
        <vt:i4>150738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34766429</vt:lpwstr>
      </vt:variant>
      <vt:variant>
        <vt:i4>150738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34766428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ploring social determinants of mental health among pregnant women in Nepal</dc:title>
  <dc:subject/>
  <dc:creator>Sah, Lalita (l.k.sah852@canterbury.ac.uk)</dc:creator>
  <cp:keywords/>
  <dc:description/>
  <cp:lastModifiedBy>Lalita Sah</cp:lastModifiedBy>
  <cp:revision>4</cp:revision>
  <cp:lastPrinted>2023-10-20T14:20:00Z</cp:lastPrinted>
  <dcterms:created xsi:type="dcterms:W3CDTF">2025-10-07T13:02:00Z</dcterms:created>
  <dcterms:modified xsi:type="dcterms:W3CDTF">2025-10-07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8c16271-5979-3764-86e4-16169ce0dcf8</vt:lpwstr>
  </property>
  <property fmtid="{D5CDD505-2E9C-101B-9397-08002B2CF9AE}" pid="24" name="ContentTypeId">
    <vt:lpwstr>0x010100B60A1DB1B74A3D4AB59A1A2A32E2E57B</vt:lpwstr>
  </property>
  <property fmtid="{D5CDD505-2E9C-101B-9397-08002B2CF9AE}" pid="25" name="GrammarlyDocumentId">
    <vt:lpwstr>b7cc339b0ea7c252ac8f28b478310cfa4855bcc43ead2185f36066966262cf68</vt:lpwstr>
  </property>
</Properties>
</file>